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3ECD3" w14:textId="7E9E7F8C" w:rsidR="000538B9" w:rsidRPr="00892E19" w:rsidRDefault="00C5138E" w:rsidP="002C5193">
      <w:pPr>
        <w:bidi w:val="0"/>
        <w:spacing w:before="240" w:line="276" w:lineRule="auto"/>
        <w:jc w:val="both"/>
        <w:rPr>
          <w:rFonts w:ascii="Times New Roman" w:hAnsi="Times New Roman" w:cs="B Nazanin"/>
          <w:b/>
          <w:bCs/>
          <w:sz w:val="28"/>
          <w:szCs w:val="28"/>
        </w:rPr>
      </w:pPr>
      <w:r>
        <w:rPr>
          <w:rFonts w:ascii="Times New Roman" w:hAnsi="Times New Roman" w:cs="B Nazanin"/>
          <w:b/>
          <w:bCs/>
          <w:sz w:val="28"/>
          <w:szCs w:val="28"/>
        </w:rPr>
        <w:t>S1 File.</w:t>
      </w:r>
    </w:p>
    <w:p w14:paraId="3621C8A8" w14:textId="77777777" w:rsidR="0023254F" w:rsidRPr="0023254F" w:rsidRDefault="0023254F" w:rsidP="0023254F">
      <w:pPr>
        <w:pStyle w:val="NormalWeb"/>
        <w:rPr>
          <w:rFonts w:asciiTheme="majorBidi" w:hAnsiTheme="majorBidi" w:cstheme="majorBidi"/>
        </w:rPr>
      </w:pPr>
      <w:r w:rsidRPr="0023254F">
        <w:rPr>
          <w:rFonts w:asciiTheme="majorBidi" w:hAnsiTheme="majorBidi" w:cstheme="majorBidi"/>
          <w:szCs w:val="22"/>
        </w:rPr>
        <w:t xml:space="preserve">(A): DLS diagram of </w:t>
      </w:r>
      <w:r w:rsidRPr="0023254F">
        <w:rPr>
          <w:rFonts w:asciiTheme="majorBidi" w:hAnsiTheme="majorBidi" w:cstheme="majorBidi"/>
        </w:rPr>
        <w:t>dendrosomal nanocurcumin (</w:t>
      </w:r>
      <w:r w:rsidRPr="0023254F">
        <w:rPr>
          <w:rFonts w:asciiTheme="majorBidi" w:hAnsiTheme="majorBidi" w:cstheme="majorBidi"/>
          <w:szCs w:val="22"/>
        </w:rPr>
        <w:t xml:space="preserve">DNC) in which </w:t>
      </w:r>
      <w:r w:rsidRPr="0023254F">
        <w:rPr>
          <w:rFonts w:asciiTheme="majorBidi" w:hAnsiTheme="majorBidi" w:cstheme="majorBidi"/>
        </w:rPr>
        <w:t>was analyzed in terms of size</w:t>
      </w:r>
      <w:r w:rsidRPr="0023254F">
        <w:rPr>
          <w:rFonts w:asciiTheme="majorBidi" w:hAnsiTheme="majorBidi" w:cstheme="majorBidi"/>
          <w:sz w:val="14"/>
          <w:szCs w:val="14"/>
        </w:rPr>
        <w:t xml:space="preserve"> </w:t>
      </w:r>
      <w:r w:rsidRPr="0023254F">
        <w:rPr>
          <w:rFonts w:asciiTheme="majorBidi" w:hAnsiTheme="majorBidi" w:cstheme="majorBidi"/>
        </w:rPr>
        <w:t xml:space="preserve">distribution by intensity of light scattering. With regard to DLS measurements (hydrodynamic radius), dendrosome particles size are majorly around 100 nm. </w:t>
      </w:r>
    </w:p>
    <w:p w14:paraId="491BAFF5" w14:textId="77777777" w:rsidR="0023254F" w:rsidRPr="0023254F" w:rsidRDefault="0023254F" w:rsidP="0023254F">
      <w:pPr>
        <w:jc w:val="right"/>
        <w:rPr>
          <w:rFonts w:asciiTheme="majorBidi" w:hAnsiTheme="majorBidi" w:cstheme="majorBidi"/>
        </w:rPr>
      </w:pPr>
      <w:r w:rsidRPr="0023254F">
        <w:rPr>
          <w:rFonts w:asciiTheme="majorBidi" w:hAnsiTheme="majorBidi" w:cstheme="majorBidi"/>
        </w:rPr>
        <w:t>(B): The size, ζ-potential and polydispersity index (PDI) of DNC.</w:t>
      </w:r>
    </w:p>
    <w:p w14:paraId="463A20C5" w14:textId="77777777" w:rsidR="0023254F" w:rsidRPr="0023254F" w:rsidRDefault="0023254F" w:rsidP="0023254F">
      <w:pPr>
        <w:jc w:val="right"/>
      </w:pPr>
    </w:p>
    <w:p w14:paraId="3F080C71" w14:textId="4BF3A8F2" w:rsidR="0023254F" w:rsidRDefault="0023254F" w:rsidP="0023254F">
      <w:pPr>
        <w:jc w:val="right"/>
        <w:rPr>
          <w:rFonts w:asciiTheme="majorBidi" w:hAnsiTheme="majorBidi" w:cstheme="majorBidi"/>
        </w:rPr>
      </w:pPr>
      <w:r w:rsidRPr="0023254F">
        <w:rPr>
          <w:rFonts w:asciiTheme="majorBidi" w:hAnsiTheme="majorBidi" w:cstheme="majorBidi"/>
        </w:rPr>
        <w:t>(C):  Transmission electron micrographs (TEM) of DNC: spherical shape of DNC which indicate the compact form of micelles-carriers</w:t>
      </w:r>
      <w:r w:rsidR="00DC381D">
        <w:rPr>
          <w:rFonts w:asciiTheme="majorBidi" w:hAnsiTheme="majorBidi" w:cstheme="majorBidi"/>
        </w:rPr>
        <w:t xml:space="preserve"> </w:t>
      </w:r>
      <w:r w:rsidRPr="0023254F">
        <w:rPr>
          <w:rFonts w:asciiTheme="majorBidi" w:hAnsiTheme="majorBidi" w:cstheme="majorBidi"/>
        </w:rPr>
        <w:t>.</w:t>
      </w:r>
      <w:r>
        <w:rPr>
          <w:rFonts w:asciiTheme="majorBidi" w:hAnsiTheme="majorBidi" w:cstheme="majorBidi"/>
        </w:rPr>
        <w:t>(Fig 1)</w:t>
      </w:r>
    </w:p>
    <w:p w14:paraId="32D233F4" w14:textId="77777777" w:rsidR="0023254F" w:rsidRDefault="0023254F" w:rsidP="0023254F">
      <w:pPr>
        <w:rPr>
          <w:rFonts w:asciiTheme="majorBidi" w:hAnsiTheme="majorBidi" w:cstheme="majorBidi"/>
        </w:rPr>
      </w:pPr>
      <w:r>
        <w:rPr>
          <w:rFonts w:asciiTheme="majorBidi" w:hAnsiTheme="majorBidi" w:cstheme="majorBidi"/>
          <w:noProof/>
        </w:rPr>
        <w:drawing>
          <wp:inline distT="0" distB="0" distL="0" distR="0" wp14:anchorId="7174FBE9" wp14:editId="2FF10CD0">
            <wp:extent cx="5939155" cy="6364605"/>
            <wp:effectExtent l="0" t="0" r="4445" b="10795"/>
            <wp:docPr id="4" name="Picture 4" descr="picture/DLS%20and%20TE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icture/DLS%20and%20TEM.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155" cy="6364605"/>
                    </a:xfrm>
                    <a:prstGeom prst="rect">
                      <a:avLst/>
                    </a:prstGeom>
                    <a:noFill/>
                    <a:ln>
                      <a:noFill/>
                    </a:ln>
                  </pic:spPr>
                </pic:pic>
              </a:graphicData>
            </a:graphic>
          </wp:inline>
        </w:drawing>
      </w:r>
    </w:p>
    <w:p w14:paraId="451FD681" w14:textId="77777777" w:rsidR="0023254F" w:rsidRDefault="0023254F" w:rsidP="0023254F"/>
    <w:p w14:paraId="0467146F" w14:textId="77777777" w:rsidR="00C85388" w:rsidRDefault="00C85388" w:rsidP="00C85388">
      <w:pPr>
        <w:bidi w:val="0"/>
        <w:spacing w:after="0" w:line="276" w:lineRule="auto"/>
        <w:jc w:val="both"/>
        <w:rPr>
          <w:rFonts w:ascii="Times New Roman" w:hAnsi="Times New Roman" w:cs="B Nazanin"/>
          <w:b/>
          <w:bCs/>
          <w:sz w:val="32"/>
          <w:szCs w:val="32"/>
        </w:rPr>
      </w:pPr>
    </w:p>
    <w:p w14:paraId="0B795D74" w14:textId="6EDE4A0D" w:rsidR="002C5193" w:rsidRPr="002C5193" w:rsidRDefault="00C85388" w:rsidP="002C5193">
      <w:pPr>
        <w:bidi w:val="0"/>
        <w:spacing w:line="276" w:lineRule="auto"/>
        <w:jc w:val="both"/>
        <w:rPr>
          <w:rFonts w:ascii="Times New Roman" w:hAnsi="Times New Roman" w:cs="B Nazanin"/>
          <w:b/>
          <w:bCs/>
          <w:sz w:val="24"/>
          <w:szCs w:val="24"/>
        </w:rPr>
      </w:pPr>
      <w:r w:rsidRPr="002C5193">
        <w:rPr>
          <w:rFonts w:ascii="Times New Roman" w:hAnsi="Times New Roman" w:cs="B Nazanin"/>
          <w:b/>
          <w:bCs/>
          <w:sz w:val="24"/>
          <w:szCs w:val="24"/>
        </w:rPr>
        <w:t xml:space="preserve">Absorption </w:t>
      </w:r>
      <w:r>
        <w:rPr>
          <w:rFonts w:ascii="Times New Roman" w:hAnsi="Times New Roman" w:cs="B Nazanin"/>
          <w:b/>
          <w:bCs/>
          <w:sz w:val="24"/>
          <w:szCs w:val="24"/>
        </w:rPr>
        <w:t xml:space="preserve">and </w:t>
      </w:r>
      <w:r w:rsidR="002C5193" w:rsidRPr="002C5193">
        <w:rPr>
          <w:rFonts w:ascii="Times New Roman" w:hAnsi="Times New Roman" w:cs="B Nazanin"/>
          <w:b/>
          <w:bCs/>
          <w:sz w:val="24"/>
          <w:szCs w:val="24"/>
        </w:rPr>
        <w:t>UV–Vis</w:t>
      </w:r>
      <w:r>
        <w:rPr>
          <w:rFonts w:ascii="Times New Roman" w:hAnsi="Times New Roman" w:cs="B Nazanin"/>
          <w:b/>
          <w:bCs/>
          <w:sz w:val="24"/>
          <w:szCs w:val="24"/>
        </w:rPr>
        <w:t xml:space="preserve"> </w:t>
      </w:r>
      <w:r w:rsidR="002C5193" w:rsidRPr="002C5193">
        <w:rPr>
          <w:rFonts w:ascii="Times New Roman" w:hAnsi="Times New Roman" w:cs="B Nazanin"/>
          <w:b/>
          <w:bCs/>
          <w:sz w:val="24"/>
          <w:szCs w:val="24"/>
        </w:rPr>
        <w:t xml:space="preserve">spectra of DNC </w:t>
      </w:r>
    </w:p>
    <w:p w14:paraId="4A02EDD4" w14:textId="4C572B73" w:rsidR="002C5193" w:rsidRPr="002C5193" w:rsidRDefault="002C5193" w:rsidP="002C5193">
      <w:pPr>
        <w:bidi w:val="0"/>
        <w:spacing w:before="240" w:line="276" w:lineRule="auto"/>
        <w:jc w:val="both"/>
        <w:rPr>
          <w:rFonts w:ascii="Times New Roman" w:hAnsi="Times New Roman" w:cs="B Nazanin"/>
          <w:sz w:val="24"/>
          <w:szCs w:val="24"/>
        </w:rPr>
      </w:pPr>
      <w:r w:rsidRPr="002C5193">
        <w:rPr>
          <w:rFonts w:ascii="Times New Roman" w:hAnsi="Times New Roman" w:cs="B Nazanin"/>
          <w:sz w:val="24"/>
          <w:szCs w:val="24"/>
        </w:rPr>
        <w:t>The UV–Vis spectra of Dendrosomal Nano Curcumin (DNC) dissolved in PBS with concentration</w:t>
      </w:r>
      <w:r w:rsidR="006526D3">
        <w:rPr>
          <w:rFonts w:ascii="Times New Roman" w:hAnsi="Times New Roman" w:cs="B Nazanin"/>
          <w:sz w:val="24"/>
          <w:szCs w:val="24"/>
        </w:rPr>
        <w:t>s</w:t>
      </w:r>
      <w:r w:rsidR="00E90EC3">
        <w:rPr>
          <w:rFonts w:ascii="Times New Roman" w:hAnsi="Times New Roman" w:cs="B Nazanin"/>
          <w:sz w:val="24"/>
          <w:szCs w:val="24"/>
        </w:rPr>
        <w:t xml:space="preserve"> of 5 and 10</w:t>
      </w:r>
      <w:r w:rsidRPr="002C5193">
        <w:rPr>
          <w:rFonts w:ascii="Times New Roman" w:hAnsi="Times New Roman" w:cs="B Nazanin"/>
          <w:sz w:val="24"/>
          <w:szCs w:val="24"/>
        </w:rPr>
        <w:t>μM (anti</w:t>
      </w:r>
      <w:r w:rsidR="00EE48FB">
        <w:rPr>
          <w:rFonts w:ascii="Times New Roman" w:hAnsi="Times New Roman" w:cs="B Nazanin"/>
          <w:sz w:val="24"/>
          <w:szCs w:val="24"/>
        </w:rPr>
        <w:t>-</w:t>
      </w:r>
      <w:r w:rsidR="00A13806">
        <w:rPr>
          <w:rFonts w:ascii="Times New Roman" w:hAnsi="Times New Roman" w:cs="B Nazanin"/>
          <w:sz w:val="24"/>
          <w:szCs w:val="24"/>
        </w:rPr>
        <w:t xml:space="preserve">oxidant doses) </w:t>
      </w:r>
      <w:r w:rsidR="006526D3">
        <w:rPr>
          <w:rFonts w:ascii="Times New Roman" w:hAnsi="Times New Roman" w:cs="B Nazanin"/>
          <w:sz w:val="24"/>
          <w:szCs w:val="24"/>
        </w:rPr>
        <w:t>re</w:t>
      </w:r>
      <w:r w:rsidRPr="002C5193">
        <w:rPr>
          <w:rFonts w:ascii="Times New Roman" w:hAnsi="Times New Roman" w:cs="B Nazanin"/>
          <w:sz w:val="24"/>
          <w:szCs w:val="24"/>
        </w:rPr>
        <w:t>present</w:t>
      </w:r>
      <w:r w:rsidR="006526D3">
        <w:rPr>
          <w:rFonts w:ascii="Times New Roman" w:hAnsi="Times New Roman" w:cs="B Nazanin"/>
          <w:sz w:val="24"/>
          <w:szCs w:val="24"/>
        </w:rPr>
        <w:t>s</w:t>
      </w:r>
      <w:r w:rsidRPr="002C5193">
        <w:rPr>
          <w:rFonts w:ascii="Times New Roman" w:hAnsi="Times New Roman" w:cs="B Nazanin"/>
          <w:sz w:val="24"/>
          <w:szCs w:val="24"/>
        </w:rPr>
        <w:t xml:space="preserve"> that its light absorption sp</w:t>
      </w:r>
      <w:r w:rsidR="00E90EC3">
        <w:rPr>
          <w:rFonts w:ascii="Times New Roman" w:hAnsi="Times New Roman" w:cs="B Nazanin"/>
          <w:sz w:val="24"/>
          <w:szCs w:val="24"/>
        </w:rPr>
        <w:t>ectrum is a broad band (300-500</w:t>
      </w:r>
      <w:r w:rsidRPr="002C5193">
        <w:rPr>
          <w:rFonts w:ascii="Times New Roman" w:hAnsi="Times New Roman" w:cs="B Nazanin"/>
          <w:sz w:val="24"/>
          <w:szCs w:val="24"/>
        </w:rPr>
        <w:t>nm) with maximum absor</w:t>
      </w:r>
      <w:r w:rsidR="00E90EC3">
        <w:rPr>
          <w:rFonts w:ascii="Times New Roman" w:hAnsi="Times New Roman" w:cs="B Nazanin"/>
          <w:sz w:val="24"/>
          <w:szCs w:val="24"/>
        </w:rPr>
        <w:t>bance peak at a wavelength ~425</w:t>
      </w:r>
      <w:r w:rsidRPr="002C5193">
        <w:rPr>
          <w:rFonts w:ascii="Times New Roman" w:hAnsi="Times New Roman" w:cs="B Nazanin"/>
          <w:sz w:val="24"/>
          <w:szCs w:val="24"/>
        </w:rPr>
        <w:t xml:space="preserve">nm. </w:t>
      </w:r>
      <w:r w:rsidR="000443EE" w:rsidRPr="00E90EC3">
        <w:rPr>
          <w:rFonts w:ascii="Times New Roman" w:hAnsi="Times New Roman" w:cs="B Nazanin"/>
          <w:color w:val="FF0000"/>
          <w:sz w:val="24"/>
          <w:szCs w:val="24"/>
        </w:rPr>
        <w:t xml:space="preserve">Also, </w:t>
      </w:r>
      <w:r w:rsidRPr="00E90EC3">
        <w:rPr>
          <w:rFonts w:ascii="Times New Roman" w:hAnsi="Times New Roman" w:cs="B Nazanin"/>
          <w:color w:val="FF0000"/>
          <w:sz w:val="24"/>
          <w:szCs w:val="24"/>
        </w:rPr>
        <w:t xml:space="preserve">the more the </w:t>
      </w:r>
      <w:r w:rsidR="00D66828" w:rsidRPr="00E90EC3">
        <w:rPr>
          <w:rFonts w:ascii="Times New Roman" w:hAnsi="Times New Roman" w:cs="B Nazanin"/>
          <w:color w:val="FF0000"/>
          <w:sz w:val="24"/>
          <w:szCs w:val="24"/>
        </w:rPr>
        <w:t>DNC</w:t>
      </w:r>
      <w:r w:rsidR="0044403D" w:rsidRPr="00E90EC3">
        <w:rPr>
          <w:rFonts w:ascii="Times New Roman" w:hAnsi="Times New Roman" w:cs="B Nazanin"/>
          <w:color w:val="FF0000"/>
          <w:sz w:val="24"/>
          <w:szCs w:val="24"/>
        </w:rPr>
        <w:t>?</w:t>
      </w:r>
      <w:r w:rsidRPr="00E90EC3">
        <w:rPr>
          <w:rFonts w:ascii="Times New Roman" w:hAnsi="Times New Roman" w:cs="B Nazanin"/>
          <w:color w:val="FF0000"/>
          <w:sz w:val="24"/>
          <w:szCs w:val="24"/>
        </w:rPr>
        <w:t xml:space="preserve"> solution is diluted, the more the UV–VIS absorption intensity decreases</w:t>
      </w:r>
      <w:r w:rsidR="00EF0297" w:rsidRPr="00E90EC3">
        <w:rPr>
          <w:rFonts w:ascii="Times New Roman" w:hAnsi="Times New Roman" w:cs="B Nazanin"/>
          <w:color w:val="FF0000"/>
          <w:sz w:val="24"/>
          <w:szCs w:val="24"/>
        </w:rPr>
        <w:t>.</w:t>
      </w:r>
      <w:r w:rsidRPr="00E90EC3">
        <w:rPr>
          <w:rFonts w:ascii="Times New Roman" w:hAnsi="Times New Roman" w:cs="B Nazanin"/>
          <w:color w:val="FF0000"/>
          <w:sz w:val="24"/>
          <w:szCs w:val="24"/>
        </w:rPr>
        <w:t xml:space="preserve"> </w:t>
      </w:r>
      <w:r w:rsidR="00EF0297">
        <w:rPr>
          <w:rFonts w:ascii="Times New Roman" w:hAnsi="Times New Roman" w:cs="B Nazanin"/>
          <w:sz w:val="24"/>
          <w:szCs w:val="24"/>
        </w:rPr>
        <w:t>H</w:t>
      </w:r>
      <w:r w:rsidRPr="002C5193">
        <w:rPr>
          <w:rFonts w:ascii="Times New Roman" w:hAnsi="Times New Roman" w:cs="B Nazanin"/>
          <w:sz w:val="24"/>
          <w:szCs w:val="24"/>
        </w:rPr>
        <w:t xml:space="preserve">owever, the wavelength of light absorption </w:t>
      </w:r>
      <w:r w:rsidR="00EF0297">
        <w:rPr>
          <w:rFonts w:ascii="Times New Roman" w:hAnsi="Times New Roman" w:cs="B Nazanin"/>
          <w:sz w:val="24"/>
          <w:szCs w:val="24"/>
        </w:rPr>
        <w:t>remains</w:t>
      </w:r>
      <w:r w:rsidR="0023254F">
        <w:rPr>
          <w:rFonts w:ascii="Times New Roman" w:hAnsi="Times New Roman" w:cs="B Nazanin"/>
          <w:sz w:val="24"/>
          <w:szCs w:val="24"/>
        </w:rPr>
        <w:t xml:space="preserve"> constant. (Fig 2</w:t>
      </w:r>
      <w:r w:rsidRPr="002C5193">
        <w:rPr>
          <w:rFonts w:ascii="Times New Roman" w:hAnsi="Times New Roman" w:cs="B Nazanin"/>
          <w:sz w:val="24"/>
          <w:szCs w:val="24"/>
        </w:rPr>
        <w:t>)</w:t>
      </w:r>
    </w:p>
    <w:p w14:paraId="6D6AAAD1" w14:textId="77777777" w:rsidR="002C5193" w:rsidRPr="002C5193" w:rsidRDefault="002C5193" w:rsidP="002C5193">
      <w:pPr>
        <w:bidi w:val="0"/>
        <w:spacing w:before="240" w:line="276" w:lineRule="auto"/>
        <w:jc w:val="both"/>
        <w:rPr>
          <w:rFonts w:ascii="Times New Roman" w:hAnsi="Times New Roman" w:cs="B Nazanin"/>
          <w:sz w:val="24"/>
          <w:szCs w:val="24"/>
        </w:rPr>
      </w:pPr>
    </w:p>
    <w:p w14:paraId="3027F4BC" w14:textId="2ECC6F0C" w:rsidR="002C5193" w:rsidRPr="002C5193" w:rsidRDefault="0023254F" w:rsidP="002C5193">
      <w:pPr>
        <w:bidi w:val="0"/>
        <w:spacing w:line="276" w:lineRule="auto"/>
        <w:jc w:val="center"/>
        <w:rPr>
          <w:rFonts w:ascii="Times New Roman" w:hAnsi="Times New Roman" w:cs="B Nazanin"/>
          <w:sz w:val="24"/>
          <w:szCs w:val="24"/>
        </w:rPr>
      </w:pPr>
      <w:r>
        <w:rPr>
          <w:noProof/>
          <w:lang w:bidi="ar-SA"/>
        </w:rPr>
        <w:drawing>
          <wp:inline distT="0" distB="0" distL="0" distR="0" wp14:anchorId="73CCF2D4" wp14:editId="188C9632">
            <wp:extent cx="4540250" cy="3133725"/>
            <wp:effectExtent l="0" t="0" r="6350" b="1587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7E49DDA" w14:textId="77777777" w:rsidR="002C5193" w:rsidRPr="002C5193" w:rsidRDefault="002C5193" w:rsidP="002C5193">
      <w:pPr>
        <w:bidi w:val="0"/>
        <w:spacing w:line="276" w:lineRule="auto"/>
        <w:jc w:val="center"/>
        <w:rPr>
          <w:rFonts w:ascii="Times New Roman" w:hAnsi="Times New Roman" w:cs="B Nazanin"/>
          <w:sz w:val="24"/>
          <w:szCs w:val="24"/>
        </w:rPr>
      </w:pPr>
    </w:p>
    <w:p w14:paraId="68886798" w14:textId="106A09AF" w:rsidR="002C5193" w:rsidRPr="002C5193" w:rsidRDefault="00DC381D" w:rsidP="00BA7D7D">
      <w:pPr>
        <w:bidi w:val="0"/>
        <w:spacing w:line="276" w:lineRule="auto"/>
        <w:jc w:val="both"/>
        <w:rPr>
          <w:rFonts w:ascii="Times New Roman" w:hAnsi="Times New Roman" w:cs="B Nazanin"/>
        </w:rPr>
      </w:pPr>
      <w:r>
        <w:rPr>
          <w:rFonts w:ascii="Times New Roman" w:hAnsi="Times New Roman" w:cs="B Nazanin"/>
        </w:rPr>
        <w:t>Figure 2</w:t>
      </w:r>
      <w:r w:rsidR="002C5193" w:rsidRPr="002C5193">
        <w:rPr>
          <w:rFonts w:ascii="Times New Roman" w:hAnsi="Times New Roman" w:cs="B Nazanin"/>
        </w:rPr>
        <w:t xml:space="preserve">. Absorption spectra of Dendrosomal Nano Curcumin (DNC) </w:t>
      </w:r>
      <w:r w:rsidR="00687096">
        <w:rPr>
          <w:rFonts w:ascii="Times New Roman" w:hAnsi="Times New Roman" w:cs="B Nazanin"/>
        </w:rPr>
        <w:t>in</w:t>
      </w:r>
      <w:r w:rsidR="002C5193" w:rsidRPr="002C5193">
        <w:rPr>
          <w:rFonts w:ascii="Times New Roman" w:hAnsi="Times New Roman" w:cs="B Nazanin"/>
        </w:rPr>
        <w:t xml:space="preserve"> PBS solution with different concentration (5,10μM). </w:t>
      </w:r>
    </w:p>
    <w:p w14:paraId="4E359D39" w14:textId="77777777" w:rsidR="00892E19" w:rsidRDefault="00892E19" w:rsidP="002C5193">
      <w:pPr>
        <w:bidi w:val="0"/>
        <w:spacing w:after="0" w:line="276" w:lineRule="auto"/>
        <w:rPr>
          <w:rFonts w:ascii="Times New Roman" w:hAnsi="Times New Roman" w:cs="B Nazanin"/>
        </w:rPr>
      </w:pPr>
    </w:p>
    <w:p w14:paraId="26ADE7A2" w14:textId="1500792E" w:rsidR="002C5193" w:rsidRPr="002C5193" w:rsidRDefault="002C5193" w:rsidP="00892E19">
      <w:pPr>
        <w:bidi w:val="0"/>
        <w:spacing w:after="0" w:line="276" w:lineRule="auto"/>
        <w:rPr>
          <w:rFonts w:ascii="Times New Roman" w:hAnsi="Times New Roman" w:cs="B Nazanin"/>
          <w:b/>
          <w:bCs/>
          <w:sz w:val="24"/>
          <w:szCs w:val="24"/>
        </w:rPr>
      </w:pPr>
      <w:r w:rsidRPr="002C5193">
        <w:rPr>
          <w:rFonts w:ascii="Times New Roman" w:hAnsi="Times New Roman" w:cs="B Nazanin"/>
          <w:b/>
          <w:bCs/>
          <w:sz w:val="24"/>
          <w:szCs w:val="24"/>
        </w:rPr>
        <w:t>Absorption and UV–Vis spectra of MEFs</w:t>
      </w:r>
    </w:p>
    <w:p w14:paraId="789BE95F" w14:textId="77777777" w:rsidR="002C5193" w:rsidRPr="002C5193" w:rsidRDefault="002C5193" w:rsidP="002C5193">
      <w:pPr>
        <w:bidi w:val="0"/>
        <w:spacing w:after="0" w:line="276" w:lineRule="auto"/>
        <w:rPr>
          <w:rFonts w:ascii="Times New Roman" w:hAnsi="Times New Roman" w:cs="B Nazanin"/>
          <w:b/>
          <w:bCs/>
          <w:sz w:val="24"/>
          <w:szCs w:val="24"/>
        </w:rPr>
      </w:pPr>
    </w:p>
    <w:p w14:paraId="1054D235" w14:textId="239CFF02" w:rsidR="002C5193" w:rsidRPr="002C5193" w:rsidRDefault="002C5193" w:rsidP="002C5193">
      <w:pPr>
        <w:bidi w:val="0"/>
        <w:spacing w:line="276" w:lineRule="auto"/>
        <w:jc w:val="both"/>
        <w:rPr>
          <w:rFonts w:ascii="Times New Roman" w:hAnsi="Times New Roman" w:cs="B Nazanin"/>
          <w:sz w:val="24"/>
          <w:szCs w:val="24"/>
        </w:rPr>
      </w:pPr>
      <w:r w:rsidRPr="002C5193">
        <w:rPr>
          <w:rFonts w:ascii="Times New Roman" w:hAnsi="Times New Roman" w:cs="B Nazanin"/>
          <w:sz w:val="24"/>
          <w:szCs w:val="24"/>
        </w:rPr>
        <w:t xml:space="preserve">Absorbance measurement by UV–VIS for MEFs suspended in cell culture medium </w:t>
      </w:r>
      <w:r w:rsidR="009E0941">
        <w:rPr>
          <w:rFonts w:ascii="Times New Roman" w:hAnsi="Times New Roman" w:cs="B Nazanin"/>
          <w:sz w:val="24"/>
          <w:szCs w:val="24"/>
        </w:rPr>
        <w:t xml:space="preserve">shows </w:t>
      </w:r>
      <w:r w:rsidRPr="002C5193">
        <w:rPr>
          <w:rFonts w:ascii="Times New Roman" w:hAnsi="Times New Roman" w:cs="B Nazanin"/>
          <w:sz w:val="24"/>
          <w:szCs w:val="24"/>
        </w:rPr>
        <w:t>that absorption spectrum of MEFs is u</w:t>
      </w:r>
      <w:r w:rsidR="00B87BE6">
        <w:rPr>
          <w:rFonts w:ascii="Times New Roman" w:hAnsi="Times New Roman" w:cs="B Nazanin"/>
          <w:sz w:val="24"/>
          <w:szCs w:val="24"/>
        </w:rPr>
        <w:t>niformly a broad band above 300</w:t>
      </w:r>
      <w:r w:rsidRPr="002C5193">
        <w:rPr>
          <w:rFonts w:ascii="Times New Roman" w:hAnsi="Times New Roman" w:cs="B Nazanin"/>
          <w:sz w:val="24"/>
          <w:szCs w:val="24"/>
        </w:rPr>
        <w:t>nm.</w:t>
      </w:r>
      <w:r w:rsidRPr="002C5193">
        <w:rPr>
          <w:rFonts w:ascii="Times New Roman" w:hAnsi="Times New Roman" w:cs="B Nazanin"/>
          <w:b/>
          <w:bCs/>
          <w:sz w:val="24"/>
          <w:szCs w:val="24"/>
        </w:rPr>
        <w:t xml:space="preserve"> </w:t>
      </w:r>
      <w:r w:rsidR="0023254F">
        <w:rPr>
          <w:rFonts w:ascii="Times New Roman" w:hAnsi="Times New Roman" w:cs="B Nazanin"/>
          <w:sz w:val="24"/>
          <w:szCs w:val="24"/>
        </w:rPr>
        <w:t xml:space="preserve">(Fig </w:t>
      </w:r>
      <w:r w:rsidR="00DC381D">
        <w:rPr>
          <w:rFonts w:ascii="Times New Roman" w:hAnsi="Times New Roman" w:cs="B Nazanin"/>
          <w:sz w:val="24"/>
          <w:szCs w:val="24"/>
        </w:rPr>
        <w:t>3</w:t>
      </w:r>
      <w:r w:rsidRPr="002C5193">
        <w:rPr>
          <w:rFonts w:ascii="Times New Roman" w:hAnsi="Times New Roman" w:cs="B Nazanin"/>
          <w:sz w:val="24"/>
          <w:szCs w:val="24"/>
        </w:rPr>
        <w:t>)</w:t>
      </w:r>
    </w:p>
    <w:p w14:paraId="2110F5ED" w14:textId="77777777" w:rsidR="002C5193" w:rsidRPr="002C5193" w:rsidRDefault="002C5193" w:rsidP="002C5193">
      <w:pPr>
        <w:bidi w:val="0"/>
        <w:spacing w:line="276" w:lineRule="auto"/>
        <w:jc w:val="both"/>
        <w:rPr>
          <w:rFonts w:ascii="Times New Roman" w:hAnsi="Times New Roman" w:cs="B Nazanin"/>
          <w:b/>
          <w:bCs/>
          <w:sz w:val="24"/>
          <w:szCs w:val="24"/>
        </w:rPr>
      </w:pPr>
    </w:p>
    <w:p w14:paraId="22B74131" w14:textId="583FCC26" w:rsidR="002C5193" w:rsidRDefault="0023254F" w:rsidP="002C5193">
      <w:pPr>
        <w:bidi w:val="0"/>
        <w:spacing w:line="276" w:lineRule="auto"/>
        <w:jc w:val="center"/>
        <w:rPr>
          <w:rFonts w:ascii="Times New Roman" w:hAnsi="Times New Roman" w:cs="B Nazanin"/>
          <w:b/>
          <w:bCs/>
          <w:sz w:val="24"/>
          <w:szCs w:val="24"/>
        </w:rPr>
      </w:pPr>
      <w:r>
        <w:rPr>
          <w:noProof/>
          <w:lang w:bidi="ar-SA"/>
        </w:rPr>
        <w:lastRenderedPageBreak/>
        <w:drawing>
          <wp:inline distT="0" distB="0" distL="0" distR="0" wp14:anchorId="2287A087" wp14:editId="482622E6">
            <wp:extent cx="4740275" cy="2943225"/>
            <wp:effectExtent l="0" t="0" r="9525" b="317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E51CBB8" w14:textId="77777777" w:rsidR="00892E19" w:rsidRPr="002C5193" w:rsidRDefault="00892E19" w:rsidP="00892E19">
      <w:pPr>
        <w:bidi w:val="0"/>
        <w:spacing w:line="276" w:lineRule="auto"/>
        <w:jc w:val="center"/>
        <w:rPr>
          <w:rFonts w:ascii="Times New Roman" w:hAnsi="Times New Roman" w:cs="B Nazanin"/>
          <w:b/>
          <w:bCs/>
          <w:sz w:val="24"/>
          <w:szCs w:val="24"/>
        </w:rPr>
      </w:pPr>
    </w:p>
    <w:p w14:paraId="6B4CC233" w14:textId="7D82A5FB" w:rsidR="002C5193" w:rsidRDefault="0023254F" w:rsidP="002C5193">
      <w:pPr>
        <w:bidi w:val="0"/>
        <w:spacing w:line="276" w:lineRule="auto"/>
        <w:jc w:val="both"/>
        <w:rPr>
          <w:rFonts w:ascii="Times New Roman" w:hAnsi="Times New Roman" w:cs="B Nazanin"/>
          <w:sz w:val="24"/>
          <w:szCs w:val="24"/>
        </w:rPr>
      </w:pPr>
      <w:r>
        <w:rPr>
          <w:rFonts w:ascii="Times New Roman" w:hAnsi="Times New Roman" w:cs="B Nazanin"/>
          <w:sz w:val="24"/>
          <w:szCs w:val="24"/>
        </w:rPr>
        <w:t xml:space="preserve">Figure </w:t>
      </w:r>
      <w:r w:rsidR="00DC381D">
        <w:rPr>
          <w:rFonts w:ascii="Times New Roman" w:hAnsi="Times New Roman" w:cs="B Nazanin"/>
          <w:sz w:val="24"/>
          <w:szCs w:val="24"/>
        </w:rPr>
        <w:t>3</w:t>
      </w:r>
      <w:r w:rsidR="002C5193" w:rsidRPr="002C5193">
        <w:rPr>
          <w:rFonts w:ascii="Times New Roman" w:hAnsi="Times New Roman" w:cs="B Nazanin"/>
          <w:sz w:val="24"/>
          <w:szCs w:val="24"/>
        </w:rPr>
        <w:t xml:space="preserve">. Absorption (UV–Vis spectra) of </w:t>
      </w:r>
      <w:r w:rsidR="0026792B">
        <w:rPr>
          <w:rFonts w:ascii="Times New Roman" w:hAnsi="Times New Roman" w:cs="B Nazanin"/>
          <w:sz w:val="24"/>
          <w:szCs w:val="24"/>
        </w:rPr>
        <w:t>m</w:t>
      </w:r>
      <w:r w:rsidR="0026792B" w:rsidRPr="002C5193">
        <w:rPr>
          <w:rFonts w:ascii="Times New Roman" w:hAnsi="Times New Roman" w:cs="B Nazanin"/>
          <w:sz w:val="24"/>
          <w:szCs w:val="24"/>
        </w:rPr>
        <w:t>ouse embryonic fibroblasts</w:t>
      </w:r>
      <w:r w:rsidR="0026792B">
        <w:rPr>
          <w:rFonts w:ascii="Times New Roman" w:hAnsi="Times New Roman" w:cs="B Nazanin"/>
          <w:sz w:val="24"/>
          <w:szCs w:val="24"/>
        </w:rPr>
        <w:t xml:space="preserve"> </w:t>
      </w:r>
      <w:r w:rsidR="0026792B" w:rsidRPr="002C5193">
        <w:rPr>
          <w:rFonts w:ascii="Times New Roman" w:hAnsi="Times New Roman" w:cs="B Nazanin"/>
          <w:sz w:val="24"/>
          <w:szCs w:val="24"/>
        </w:rPr>
        <w:t xml:space="preserve">suspended in </w:t>
      </w:r>
      <w:r w:rsidR="0026792B">
        <w:rPr>
          <w:rFonts w:ascii="Times New Roman" w:hAnsi="Times New Roman" w:cs="B Nazanin"/>
          <w:sz w:val="24"/>
          <w:szCs w:val="24"/>
        </w:rPr>
        <w:t>DMEM</w:t>
      </w:r>
      <w:r w:rsidR="0026792B" w:rsidRPr="002C5193">
        <w:rPr>
          <w:rFonts w:ascii="Times New Roman" w:hAnsi="Times New Roman" w:cs="B Nazanin"/>
          <w:sz w:val="24"/>
          <w:szCs w:val="24"/>
        </w:rPr>
        <w:t xml:space="preserve"> medium</w:t>
      </w:r>
      <w:r w:rsidR="0026792B">
        <w:rPr>
          <w:rFonts w:ascii="Times New Roman" w:hAnsi="Times New Roman" w:cs="B Nazanin"/>
          <w:sz w:val="24"/>
          <w:szCs w:val="24"/>
        </w:rPr>
        <w:t>.</w:t>
      </w:r>
    </w:p>
    <w:p w14:paraId="7AC310B7" w14:textId="77777777" w:rsidR="002C5193" w:rsidRPr="002C5193" w:rsidRDefault="002C5193" w:rsidP="002C5193">
      <w:pPr>
        <w:bidi w:val="0"/>
        <w:spacing w:line="276" w:lineRule="auto"/>
        <w:rPr>
          <w:rFonts w:ascii="Times New Roman" w:hAnsi="Times New Roman" w:cs="B Nazanin"/>
          <w:sz w:val="24"/>
          <w:szCs w:val="24"/>
        </w:rPr>
      </w:pPr>
    </w:p>
    <w:p w14:paraId="286535CB" w14:textId="77777777" w:rsidR="002C5193" w:rsidRPr="002C5193" w:rsidRDefault="002C5193" w:rsidP="002C5193">
      <w:pPr>
        <w:bidi w:val="0"/>
        <w:spacing w:line="276" w:lineRule="auto"/>
        <w:jc w:val="both"/>
        <w:rPr>
          <w:rFonts w:ascii="Times New Roman" w:hAnsi="Times New Roman" w:cs="B Nazanin"/>
          <w:b/>
          <w:bCs/>
          <w:sz w:val="24"/>
          <w:szCs w:val="24"/>
        </w:rPr>
      </w:pPr>
      <w:r w:rsidRPr="002C5193">
        <w:rPr>
          <w:rFonts w:ascii="Times New Roman" w:hAnsi="Times New Roman" w:cs="B Nazanin"/>
          <w:b/>
          <w:bCs/>
          <w:sz w:val="24"/>
          <w:szCs w:val="24"/>
        </w:rPr>
        <w:t xml:space="preserve">MTT standard curve  </w:t>
      </w:r>
    </w:p>
    <w:p w14:paraId="4DCD6338" w14:textId="1884F10F" w:rsidR="002C5193" w:rsidRPr="002C5193" w:rsidRDefault="002C5193" w:rsidP="00B87BE6">
      <w:pPr>
        <w:bidi w:val="0"/>
        <w:spacing w:line="276" w:lineRule="auto"/>
        <w:jc w:val="both"/>
        <w:rPr>
          <w:rFonts w:ascii="Times New Roman" w:hAnsi="Times New Roman" w:cs="B Nazanin"/>
          <w:sz w:val="24"/>
          <w:szCs w:val="24"/>
        </w:rPr>
      </w:pPr>
      <w:r w:rsidRPr="002C5193">
        <w:rPr>
          <w:rFonts w:ascii="Times New Roman" w:hAnsi="Times New Roman" w:cs="B Nazanin"/>
          <w:sz w:val="24"/>
          <w:szCs w:val="24"/>
        </w:rPr>
        <w:t>To optimize the number of MEFs for seeding in 96-well plate,</w:t>
      </w:r>
      <w:r w:rsidRPr="002C5193">
        <w:rPr>
          <w:rFonts w:ascii="Times New Roman" w:hAnsi="Times New Roman" w:cs="B Nazanin"/>
          <w:sz w:val="24"/>
          <w:szCs w:val="26"/>
        </w:rPr>
        <w:t xml:space="preserve"> </w:t>
      </w:r>
      <w:r w:rsidRPr="002C5193">
        <w:rPr>
          <w:rFonts w:ascii="Times New Roman" w:hAnsi="Times New Roman" w:cs="B Nazanin"/>
          <w:sz w:val="24"/>
          <w:szCs w:val="24"/>
        </w:rPr>
        <w:t>MTT standard curve was performed. MEFs were seeded in 96-well plates at 1000 number intervals from 2000 to 12</w:t>
      </w:r>
      <w:r w:rsidR="00B87BE6">
        <w:rPr>
          <w:rFonts w:ascii="Times New Roman" w:hAnsi="Times New Roman" w:cs="B Nazanin"/>
          <w:sz w:val="24"/>
          <w:szCs w:val="24"/>
        </w:rPr>
        <w:t xml:space="preserve">,000 (4 replicates). After 72 </w:t>
      </w:r>
      <w:r w:rsidR="00B87BE6" w:rsidRPr="00B87BE6">
        <w:rPr>
          <w:rFonts w:ascii="Times New Roman" w:hAnsi="Times New Roman" w:cs="B Nazanin"/>
          <w:sz w:val="24"/>
          <w:szCs w:val="24"/>
        </w:rPr>
        <w:t>hours</w:t>
      </w:r>
      <w:r w:rsidRPr="002C5193">
        <w:rPr>
          <w:rFonts w:ascii="Times New Roman" w:hAnsi="Times New Roman" w:cs="B Nazanin"/>
          <w:sz w:val="24"/>
          <w:szCs w:val="24"/>
        </w:rPr>
        <w:t>, MTT assay test performed without receiving any treatment. The results indicate</w:t>
      </w:r>
      <w:r w:rsidR="008B0B0B">
        <w:rPr>
          <w:rFonts w:ascii="Times New Roman" w:hAnsi="Times New Roman" w:cs="B Nazanin"/>
          <w:sz w:val="24"/>
          <w:szCs w:val="24"/>
        </w:rPr>
        <w:t>d</w:t>
      </w:r>
      <w:r w:rsidRPr="002C5193">
        <w:rPr>
          <w:rFonts w:ascii="Times New Roman" w:hAnsi="Times New Roman" w:cs="B Nazanin"/>
          <w:sz w:val="24"/>
          <w:szCs w:val="24"/>
        </w:rPr>
        <w:t xml:space="preserve"> a linear relationship between the number of cells and the intensity of optical density (OD). Since the aim of this study was to investigate the growth and proliferation of cells under appropriate treatments</w:t>
      </w:r>
      <w:r w:rsidR="00EA319A">
        <w:rPr>
          <w:rFonts w:ascii="Times New Roman" w:hAnsi="Times New Roman" w:cs="B Nazanin"/>
          <w:sz w:val="24"/>
          <w:szCs w:val="24"/>
        </w:rPr>
        <w:t>,</w:t>
      </w:r>
      <w:r w:rsidRPr="002C5193">
        <w:rPr>
          <w:rFonts w:ascii="Times New Roman" w:hAnsi="Times New Roman" w:cs="B Nazanin"/>
          <w:sz w:val="24"/>
          <w:szCs w:val="24"/>
        </w:rPr>
        <w:t xml:space="preserve"> half the maximum optical density suitable for MTT assay (OD=1), can be used for this experiment. Therefore, out of 11 cell groups tested, a cell population of 4000 cells with average absorbance of 0.4 - 0.6 was sele</w:t>
      </w:r>
      <w:r w:rsidR="0023254F">
        <w:rPr>
          <w:rFonts w:ascii="Times New Roman" w:hAnsi="Times New Roman" w:cs="B Nazanin"/>
          <w:sz w:val="24"/>
          <w:szCs w:val="24"/>
        </w:rPr>
        <w:t xml:space="preserve">cted for further studies. (Fig </w:t>
      </w:r>
      <w:r w:rsidR="00DC381D">
        <w:rPr>
          <w:rFonts w:ascii="Times New Roman" w:hAnsi="Times New Roman" w:cs="B Nazanin"/>
          <w:sz w:val="24"/>
          <w:szCs w:val="24"/>
        </w:rPr>
        <w:t>4</w:t>
      </w:r>
      <w:r w:rsidRPr="002C5193">
        <w:rPr>
          <w:rFonts w:ascii="Times New Roman" w:hAnsi="Times New Roman" w:cs="B Nazanin"/>
          <w:sz w:val="24"/>
          <w:szCs w:val="24"/>
        </w:rPr>
        <w:t>)</w:t>
      </w:r>
    </w:p>
    <w:p w14:paraId="5B643734" w14:textId="77777777" w:rsidR="002C5193" w:rsidRPr="002C5193" w:rsidRDefault="002C5193" w:rsidP="002C5193">
      <w:pPr>
        <w:bidi w:val="0"/>
        <w:spacing w:line="276" w:lineRule="auto"/>
        <w:jc w:val="both"/>
        <w:rPr>
          <w:rFonts w:ascii="Times New Roman" w:hAnsi="Times New Roman" w:cs="B Nazanin"/>
          <w:sz w:val="24"/>
          <w:szCs w:val="24"/>
        </w:rPr>
      </w:pPr>
    </w:p>
    <w:p w14:paraId="4D442CD3" w14:textId="499A498B" w:rsidR="002C5193" w:rsidRPr="002C5193" w:rsidRDefault="0023254F" w:rsidP="00931C18">
      <w:pPr>
        <w:bidi w:val="0"/>
        <w:spacing w:line="276" w:lineRule="auto"/>
        <w:jc w:val="center"/>
        <w:rPr>
          <w:rFonts w:ascii="Times New Roman" w:hAnsi="Times New Roman" w:cs="B Nazanin"/>
          <w:b/>
          <w:bCs/>
          <w:sz w:val="24"/>
          <w:szCs w:val="24"/>
        </w:rPr>
      </w:pPr>
      <w:r>
        <w:rPr>
          <w:noProof/>
          <w:lang w:bidi="ar-SA"/>
        </w:rPr>
        <w:lastRenderedPageBreak/>
        <w:drawing>
          <wp:inline distT="0" distB="0" distL="0" distR="0" wp14:anchorId="3F043FEC" wp14:editId="21152631">
            <wp:extent cx="4572000" cy="3136900"/>
            <wp:effectExtent l="0" t="0" r="0" b="1270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BD9F251" w14:textId="5EE6811A" w:rsidR="00502F01" w:rsidRPr="00892E19" w:rsidRDefault="0023254F" w:rsidP="00892E19">
      <w:pPr>
        <w:bidi w:val="0"/>
        <w:spacing w:before="240" w:line="276" w:lineRule="auto"/>
        <w:jc w:val="center"/>
        <w:rPr>
          <w:rFonts w:ascii="Times New Roman" w:hAnsi="Times New Roman" w:cs="B Nazanin"/>
          <w:b/>
          <w:bCs/>
        </w:rPr>
      </w:pPr>
      <w:r>
        <w:rPr>
          <w:rFonts w:ascii="Times New Roman" w:hAnsi="Times New Roman" w:cs="B Nazanin"/>
        </w:rPr>
        <w:t xml:space="preserve">Figure </w:t>
      </w:r>
      <w:r w:rsidR="00DC381D">
        <w:rPr>
          <w:rFonts w:ascii="Times New Roman" w:hAnsi="Times New Roman" w:cs="B Nazanin"/>
        </w:rPr>
        <w:t>4</w:t>
      </w:r>
      <w:r w:rsidR="002C5193" w:rsidRPr="00892E19">
        <w:rPr>
          <w:rFonts w:ascii="Times New Roman" w:hAnsi="Times New Roman" w:cs="B Nazanin"/>
        </w:rPr>
        <w:t>. MTT standard curve of MEFs.</w:t>
      </w:r>
    </w:p>
    <w:p w14:paraId="17777E91" w14:textId="77777777" w:rsidR="00502F01" w:rsidRPr="00892E19" w:rsidRDefault="00502F01" w:rsidP="00502F01">
      <w:pPr>
        <w:bidi w:val="0"/>
        <w:spacing w:line="276" w:lineRule="auto"/>
        <w:jc w:val="center"/>
        <w:rPr>
          <w:rFonts w:ascii="Times New Roman" w:hAnsi="Times New Roman" w:cs="B Nazanin"/>
          <w:b/>
          <w:bCs/>
        </w:rPr>
      </w:pPr>
    </w:p>
    <w:p w14:paraId="53F6947A" w14:textId="77777777" w:rsidR="001347EA" w:rsidRPr="00892E19" w:rsidRDefault="001347EA" w:rsidP="001347EA">
      <w:pPr>
        <w:bidi w:val="0"/>
        <w:spacing w:line="276" w:lineRule="auto"/>
        <w:jc w:val="center"/>
        <w:rPr>
          <w:rFonts w:ascii="Times New Roman" w:hAnsi="Times New Roman" w:cs="B Nazanin"/>
        </w:rPr>
      </w:pPr>
    </w:p>
    <w:p w14:paraId="3E79521B" w14:textId="2CA4B854" w:rsidR="001347EA" w:rsidRPr="001347EA" w:rsidRDefault="00C85388" w:rsidP="00C85388">
      <w:pPr>
        <w:bidi w:val="0"/>
        <w:spacing w:after="0" w:line="276" w:lineRule="auto"/>
        <w:rPr>
          <w:rFonts w:ascii="Times New Roman" w:hAnsi="Times New Roman" w:cs="B Nazanin"/>
          <w:b/>
          <w:bCs/>
          <w:sz w:val="24"/>
          <w:szCs w:val="24"/>
        </w:rPr>
      </w:pPr>
      <w:r>
        <w:rPr>
          <w:rFonts w:ascii="Times New Roman" w:hAnsi="Times New Roman" w:cs="B Nazanin"/>
          <w:b/>
          <w:bCs/>
          <w:sz w:val="24"/>
          <w:szCs w:val="24"/>
        </w:rPr>
        <w:t xml:space="preserve"> </w:t>
      </w:r>
      <w:r w:rsidR="001347EA" w:rsidRPr="001347EA">
        <w:rPr>
          <w:rFonts w:ascii="Times New Roman" w:hAnsi="Times New Roman" w:cs="B Nazanin"/>
          <w:b/>
          <w:bCs/>
          <w:sz w:val="24"/>
          <w:szCs w:val="24"/>
        </w:rPr>
        <w:t>Table 1. Primer sequences used to analyze the gene expression</w:t>
      </w:r>
    </w:p>
    <w:p w14:paraId="4F4FA276" w14:textId="77777777" w:rsidR="001347EA" w:rsidRPr="001347EA" w:rsidRDefault="001347EA" w:rsidP="001347EA">
      <w:pPr>
        <w:bidi w:val="0"/>
        <w:spacing w:after="0" w:line="240" w:lineRule="auto"/>
        <w:rPr>
          <w:rFonts w:ascii="Times New Roman" w:hAnsi="Times New Roman" w:cs="B Nazanin"/>
          <w:b/>
          <w:bCs/>
          <w:sz w:val="24"/>
          <w:szCs w:val="24"/>
          <w:rtl/>
        </w:rPr>
      </w:pPr>
    </w:p>
    <w:tbl>
      <w:tblPr>
        <w:tblStyle w:val="TableGrid"/>
        <w:bidiVisual/>
        <w:tblW w:w="0" w:type="auto"/>
        <w:tblInd w:w="1366" w:type="dxa"/>
        <w:tblLook w:val="04A0" w:firstRow="1" w:lastRow="0" w:firstColumn="1" w:lastColumn="0" w:noHBand="0" w:noVBand="1"/>
      </w:tblPr>
      <w:tblGrid>
        <w:gridCol w:w="1377"/>
        <w:gridCol w:w="5055"/>
        <w:gridCol w:w="1218"/>
      </w:tblGrid>
      <w:tr w:rsidR="001347EA" w:rsidRPr="001347EA" w14:paraId="2F2D5773" w14:textId="77777777" w:rsidTr="00D23E43">
        <w:trPr>
          <w:trHeight w:val="832"/>
        </w:trPr>
        <w:tc>
          <w:tcPr>
            <w:tcW w:w="1276" w:type="dxa"/>
          </w:tcPr>
          <w:p w14:paraId="3D185BBD" w14:textId="77777777" w:rsidR="001347EA" w:rsidRPr="001347EA" w:rsidRDefault="001347EA" w:rsidP="001347EA">
            <w:pPr>
              <w:spacing w:line="276" w:lineRule="auto"/>
              <w:jc w:val="center"/>
              <w:rPr>
                <w:rFonts w:cs="B Nazanin"/>
                <w:b/>
                <w:bCs/>
                <w:sz w:val="24"/>
                <w:szCs w:val="24"/>
              </w:rPr>
            </w:pPr>
            <w:r w:rsidRPr="001347EA">
              <w:rPr>
                <w:rFonts w:cs="B Nazanin" w:hint="cs"/>
                <w:b/>
                <w:bCs/>
                <w:sz w:val="24"/>
                <w:szCs w:val="24"/>
                <w:rtl/>
              </w:rPr>
              <w:t xml:space="preserve"> (</w:t>
            </w:r>
            <w:r w:rsidRPr="001347EA">
              <w:rPr>
                <w:rFonts w:cs="B Nazanin"/>
                <w:b/>
                <w:bCs/>
                <w:sz w:val="24"/>
                <w:szCs w:val="24"/>
              </w:rPr>
              <w:t>bp</w:t>
            </w:r>
            <w:r w:rsidRPr="001347EA">
              <w:rPr>
                <w:rFonts w:cs="B Nazanin" w:hint="cs"/>
                <w:b/>
                <w:bCs/>
                <w:sz w:val="24"/>
                <w:szCs w:val="24"/>
                <w:rtl/>
              </w:rPr>
              <w:t>)</w:t>
            </w:r>
            <w:r w:rsidRPr="001347EA">
              <w:rPr>
                <w:rFonts w:cs="B Nazanin"/>
                <w:b/>
                <w:bCs/>
                <w:sz w:val="24"/>
                <w:szCs w:val="24"/>
              </w:rPr>
              <w:t>Length</w:t>
            </w:r>
          </w:p>
          <w:p w14:paraId="6A843773" w14:textId="77777777" w:rsidR="001347EA" w:rsidRPr="001347EA" w:rsidRDefault="001347EA" w:rsidP="001347EA">
            <w:pPr>
              <w:spacing w:line="276" w:lineRule="auto"/>
              <w:jc w:val="center"/>
              <w:rPr>
                <w:rFonts w:cs="B Nazanin"/>
                <w:b/>
                <w:bCs/>
                <w:sz w:val="24"/>
                <w:szCs w:val="24"/>
                <w:rtl/>
              </w:rPr>
            </w:pPr>
          </w:p>
        </w:tc>
        <w:tc>
          <w:tcPr>
            <w:tcW w:w="5133" w:type="dxa"/>
          </w:tcPr>
          <w:p w14:paraId="6D503627" w14:textId="77777777" w:rsidR="001347EA" w:rsidRPr="001347EA" w:rsidRDefault="001347EA" w:rsidP="001347EA">
            <w:pPr>
              <w:spacing w:line="276" w:lineRule="auto"/>
              <w:rPr>
                <w:rFonts w:cs="B Nazanin"/>
                <w:b/>
                <w:bCs/>
                <w:sz w:val="24"/>
                <w:szCs w:val="24"/>
                <w:rtl/>
              </w:rPr>
            </w:pPr>
          </w:p>
          <w:p w14:paraId="393A6E47" w14:textId="77777777" w:rsidR="001347EA" w:rsidRPr="001347EA" w:rsidRDefault="001347EA" w:rsidP="001347EA">
            <w:pPr>
              <w:spacing w:line="276" w:lineRule="auto"/>
              <w:jc w:val="center"/>
              <w:rPr>
                <w:rFonts w:cs="B Nazanin"/>
                <w:b/>
                <w:bCs/>
                <w:sz w:val="24"/>
                <w:szCs w:val="24"/>
                <w:rtl/>
              </w:rPr>
            </w:pPr>
            <w:r w:rsidRPr="001347EA">
              <w:rPr>
                <w:rFonts w:cs="B Nazanin"/>
                <w:b/>
                <w:bCs/>
                <w:sz w:val="24"/>
                <w:szCs w:val="24"/>
              </w:rPr>
              <w:t>Primer sequences</w:t>
            </w:r>
          </w:p>
        </w:tc>
        <w:tc>
          <w:tcPr>
            <w:tcW w:w="1241" w:type="dxa"/>
          </w:tcPr>
          <w:p w14:paraId="11A57A3B" w14:textId="77777777" w:rsidR="001347EA" w:rsidRPr="001347EA" w:rsidRDefault="001347EA" w:rsidP="001347EA">
            <w:pPr>
              <w:spacing w:line="276" w:lineRule="auto"/>
              <w:jc w:val="center"/>
              <w:rPr>
                <w:rFonts w:cs="B Nazanin"/>
                <w:b/>
                <w:bCs/>
                <w:sz w:val="24"/>
                <w:szCs w:val="24"/>
                <w:rtl/>
              </w:rPr>
            </w:pPr>
          </w:p>
          <w:p w14:paraId="144ED425" w14:textId="77777777" w:rsidR="001347EA" w:rsidRPr="001347EA" w:rsidRDefault="001347EA" w:rsidP="001347EA">
            <w:pPr>
              <w:spacing w:line="276" w:lineRule="auto"/>
              <w:jc w:val="center"/>
              <w:rPr>
                <w:rFonts w:cs="B Nazanin"/>
                <w:b/>
                <w:bCs/>
                <w:sz w:val="24"/>
                <w:szCs w:val="24"/>
                <w:rtl/>
              </w:rPr>
            </w:pPr>
            <w:r w:rsidRPr="001347EA">
              <w:rPr>
                <w:rFonts w:cs="B Nazanin"/>
                <w:b/>
                <w:bCs/>
                <w:sz w:val="24"/>
                <w:szCs w:val="24"/>
              </w:rPr>
              <w:t>Gene</w:t>
            </w:r>
          </w:p>
        </w:tc>
      </w:tr>
      <w:tr w:rsidR="001347EA" w:rsidRPr="001347EA" w14:paraId="5E7F59BA" w14:textId="77777777" w:rsidTr="00D23E43">
        <w:tc>
          <w:tcPr>
            <w:tcW w:w="1276" w:type="dxa"/>
          </w:tcPr>
          <w:p w14:paraId="79809F9B" w14:textId="77777777" w:rsidR="001347EA" w:rsidRPr="001347EA" w:rsidRDefault="001347EA" w:rsidP="001347EA">
            <w:pPr>
              <w:spacing w:line="276" w:lineRule="auto"/>
              <w:jc w:val="center"/>
              <w:rPr>
                <w:rFonts w:cs="B Nazanin"/>
                <w:sz w:val="24"/>
                <w:szCs w:val="24"/>
                <w:rtl/>
              </w:rPr>
            </w:pPr>
          </w:p>
          <w:p w14:paraId="5677EC6D" w14:textId="77777777" w:rsidR="001347EA" w:rsidRPr="001347EA" w:rsidRDefault="001347EA" w:rsidP="001347EA">
            <w:pPr>
              <w:bidi w:val="0"/>
              <w:spacing w:line="276" w:lineRule="auto"/>
              <w:jc w:val="center"/>
              <w:rPr>
                <w:rFonts w:asciiTheme="majorBidi" w:hAnsiTheme="majorBidi" w:cstheme="majorBidi"/>
                <w:sz w:val="24"/>
                <w:szCs w:val="24"/>
                <w:rtl/>
              </w:rPr>
            </w:pPr>
            <w:r w:rsidRPr="001347EA">
              <w:rPr>
                <w:rFonts w:asciiTheme="majorBidi" w:hAnsiTheme="majorBidi" w:cstheme="majorBidi" w:hint="cs"/>
                <w:sz w:val="24"/>
                <w:szCs w:val="24"/>
                <w:rtl/>
              </w:rPr>
              <w:t>148</w:t>
            </w:r>
            <w:r w:rsidRPr="001347EA">
              <w:rPr>
                <w:rFonts w:asciiTheme="majorBidi" w:hAnsiTheme="majorBidi" w:cstheme="majorBidi"/>
                <w:sz w:val="24"/>
                <w:szCs w:val="24"/>
              </w:rPr>
              <w:t xml:space="preserve"> bp</w:t>
            </w:r>
          </w:p>
          <w:p w14:paraId="51B5F9D2" w14:textId="77777777" w:rsidR="001347EA" w:rsidRPr="001347EA" w:rsidRDefault="001347EA" w:rsidP="001347EA">
            <w:pPr>
              <w:spacing w:line="276" w:lineRule="auto"/>
              <w:jc w:val="center"/>
              <w:rPr>
                <w:rFonts w:cs="B Nazanin"/>
                <w:sz w:val="24"/>
                <w:szCs w:val="24"/>
              </w:rPr>
            </w:pPr>
          </w:p>
        </w:tc>
        <w:tc>
          <w:tcPr>
            <w:tcW w:w="5133" w:type="dxa"/>
          </w:tcPr>
          <w:p w14:paraId="4D3DE087" w14:textId="77777777" w:rsidR="001347EA" w:rsidRPr="001347EA" w:rsidRDefault="001347EA" w:rsidP="001347EA">
            <w:pPr>
              <w:spacing w:before="240" w:line="276" w:lineRule="auto"/>
              <w:jc w:val="right"/>
              <w:rPr>
                <w:rFonts w:cs="B Nazanin"/>
                <w:b/>
                <w:bCs/>
                <w:sz w:val="24"/>
                <w:szCs w:val="24"/>
                <w:vertAlign w:val="superscript"/>
                <w:rtl/>
              </w:rPr>
            </w:pPr>
            <w:r w:rsidRPr="001347EA">
              <w:rPr>
                <w:rFonts w:cs="B Nazanin"/>
                <w:sz w:val="24"/>
                <w:szCs w:val="24"/>
              </w:rPr>
              <w:t>F5</w:t>
            </w:r>
            <w:r w:rsidRPr="001347EA">
              <w:rPr>
                <w:rFonts w:cs="B Nazanin" w:hint="cs"/>
                <w:sz w:val="24"/>
                <w:szCs w:val="24"/>
              </w:rPr>
              <w:t>’</w:t>
            </w:r>
            <w:r w:rsidRPr="001347EA">
              <w:rPr>
                <w:rFonts w:cs="B Nazanin"/>
                <w:b/>
                <w:bCs/>
                <w:sz w:val="24"/>
                <w:szCs w:val="24"/>
              </w:rPr>
              <w:t>-</w:t>
            </w:r>
            <w:r w:rsidRPr="001347EA">
              <w:rPr>
                <w:rFonts w:cs="B Nazanin"/>
                <w:sz w:val="24"/>
                <w:szCs w:val="24"/>
              </w:rPr>
              <w:t>CCTGGAGAAACCTGCCAAGTA-3</w:t>
            </w:r>
          </w:p>
          <w:p w14:paraId="59DB82D1" w14:textId="77777777" w:rsidR="001347EA" w:rsidRPr="001347EA" w:rsidRDefault="001347EA" w:rsidP="001347EA">
            <w:pPr>
              <w:spacing w:line="276" w:lineRule="auto"/>
              <w:jc w:val="right"/>
              <w:rPr>
                <w:rFonts w:cs="B Nazanin"/>
                <w:sz w:val="24"/>
                <w:szCs w:val="24"/>
                <w:vertAlign w:val="superscript"/>
              </w:rPr>
            </w:pPr>
            <w:r w:rsidRPr="001347EA">
              <w:rPr>
                <w:rFonts w:cs="B Nazanin"/>
                <w:sz w:val="24"/>
                <w:szCs w:val="24"/>
              </w:rPr>
              <w:t>R5</w:t>
            </w:r>
            <w:r w:rsidRPr="001347EA">
              <w:rPr>
                <w:rFonts w:cs="B Nazanin" w:hint="cs"/>
                <w:b/>
                <w:bCs/>
                <w:sz w:val="24"/>
                <w:szCs w:val="24"/>
                <w:vertAlign w:val="superscript"/>
              </w:rPr>
              <w:t>’</w:t>
            </w:r>
            <w:r w:rsidRPr="001347EA">
              <w:rPr>
                <w:rFonts w:cs="B Nazanin"/>
                <w:b/>
                <w:bCs/>
                <w:sz w:val="24"/>
                <w:szCs w:val="24"/>
              </w:rPr>
              <w:t>-</w:t>
            </w:r>
            <w:r w:rsidRPr="001347EA">
              <w:rPr>
                <w:rFonts w:cs="B Nazanin"/>
                <w:sz w:val="24"/>
                <w:szCs w:val="24"/>
              </w:rPr>
              <w:t>GGCATCGAAGGTGGAAGAGT-3</w:t>
            </w:r>
            <w:r w:rsidRPr="001347EA">
              <w:rPr>
                <w:rFonts w:cs="B Nazanin" w:hint="cs"/>
                <w:b/>
                <w:bCs/>
                <w:sz w:val="24"/>
                <w:szCs w:val="24"/>
                <w:vertAlign w:val="superscript"/>
              </w:rPr>
              <w:t>’</w:t>
            </w:r>
          </w:p>
        </w:tc>
        <w:tc>
          <w:tcPr>
            <w:tcW w:w="1241" w:type="dxa"/>
          </w:tcPr>
          <w:p w14:paraId="55367BB8" w14:textId="77777777" w:rsidR="001347EA" w:rsidRPr="001347EA" w:rsidRDefault="001347EA" w:rsidP="001347EA">
            <w:pPr>
              <w:spacing w:line="276" w:lineRule="auto"/>
              <w:jc w:val="center"/>
              <w:rPr>
                <w:rFonts w:cs="B Nazanin"/>
                <w:sz w:val="24"/>
                <w:szCs w:val="24"/>
                <w:rtl/>
              </w:rPr>
            </w:pPr>
          </w:p>
          <w:p w14:paraId="26351BFC" w14:textId="77777777" w:rsidR="001347EA" w:rsidRPr="001347EA" w:rsidRDefault="001347EA" w:rsidP="001347EA">
            <w:pPr>
              <w:spacing w:line="276" w:lineRule="auto"/>
              <w:jc w:val="center"/>
              <w:rPr>
                <w:rFonts w:cs="B Nazanin"/>
                <w:sz w:val="24"/>
                <w:szCs w:val="24"/>
                <w:rtl/>
              </w:rPr>
            </w:pPr>
            <w:r w:rsidRPr="001347EA">
              <w:rPr>
                <w:rFonts w:cs="B Nazanin"/>
                <w:sz w:val="24"/>
                <w:szCs w:val="24"/>
              </w:rPr>
              <w:t xml:space="preserve"> GAPDH</w:t>
            </w:r>
          </w:p>
        </w:tc>
      </w:tr>
      <w:tr w:rsidR="001347EA" w:rsidRPr="001347EA" w14:paraId="5F49936E" w14:textId="77777777" w:rsidTr="00D23E43">
        <w:tc>
          <w:tcPr>
            <w:tcW w:w="1276" w:type="dxa"/>
          </w:tcPr>
          <w:p w14:paraId="56A223D6" w14:textId="77777777" w:rsidR="001347EA" w:rsidRPr="001347EA" w:rsidRDefault="001347EA" w:rsidP="001347EA">
            <w:pPr>
              <w:spacing w:line="276" w:lineRule="auto"/>
              <w:rPr>
                <w:rFonts w:cs="B Nazanin"/>
                <w:sz w:val="24"/>
                <w:szCs w:val="24"/>
                <w:rtl/>
              </w:rPr>
            </w:pPr>
          </w:p>
          <w:p w14:paraId="2545BED5" w14:textId="77777777" w:rsidR="001347EA" w:rsidRPr="001347EA" w:rsidRDefault="001347EA" w:rsidP="001347EA">
            <w:pPr>
              <w:spacing w:line="276" w:lineRule="auto"/>
              <w:jc w:val="center"/>
              <w:rPr>
                <w:rFonts w:cs="B Nazanin"/>
                <w:sz w:val="24"/>
                <w:szCs w:val="24"/>
                <w:rtl/>
              </w:rPr>
            </w:pPr>
            <w:r w:rsidRPr="001347EA">
              <w:rPr>
                <w:rFonts w:cs="B Nazanin"/>
                <w:sz w:val="24"/>
                <w:szCs w:val="24"/>
              </w:rPr>
              <w:t>138 bp</w:t>
            </w:r>
          </w:p>
        </w:tc>
        <w:tc>
          <w:tcPr>
            <w:tcW w:w="5133" w:type="dxa"/>
          </w:tcPr>
          <w:p w14:paraId="7FB6AF0B" w14:textId="77777777" w:rsidR="001347EA" w:rsidRPr="001347EA" w:rsidRDefault="001347EA" w:rsidP="001347EA">
            <w:pPr>
              <w:spacing w:before="240" w:line="276" w:lineRule="auto"/>
              <w:jc w:val="right"/>
              <w:rPr>
                <w:rFonts w:cs="B Nazanin"/>
                <w:sz w:val="24"/>
                <w:szCs w:val="24"/>
                <w:vertAlign w:val="superscript"/>
                <w:rtl/>
              </w:rPr>
            </w:pPr>
            <w:r w:rsidRPr="001347EA">
              <w:rPr>
                <w:rFonts w:cs="B Nazanin"/>
                <w:sz w:val="24"/>
                <w:szCs w:val="24"/>
              </w:rPr>
              <w:t>F5-CGCAACAACGCCATCTATGAG-3</w:t>
            </w:r>
            <w:r w:rsidRPr="001347EA">
              <w:rPr>
                <w:rFonts w:cs="B Nazanin" w:hint="cs"/>
                <w:b/>
                <w:bCs/>
                <w:sz w:val="24"/>
                <w:szCs w:val="24"/>
                <w:vertAlign w:val="superscript"/>
              </w:rPr>
              <w:t>’</w:t>
            </w:r>
          </w:p>
          <w:p w14:paraId="1E6625A5" w14:textId="77777777" w:rsidR="001347EA" w:rsidRPr="001347EA" w:rsidRDefault="001347EA" w:rsidP="001347EA">
            <w:pPr>
              <w:spacing w:line="276" w:lineRule="auto"/>
              <w:jc w:val="right"/>
              <w:rPr>
                <w:rFonts w:cs="B Nazanin"/>
                <w:sz w:val="24"/>
                <w:szCs w:val="24"/>
                <w:vertAlign w:val="superscript"/>
                <w:rtl/>
              </w:rPr>
            </w:pPr>
            <w:r w:rsidRPr="001347EA">
              <w:rPr>
                <w:rFonts w:cs="B Nazanin"/>
                <w:sz w:val="24"/>
                <w:szCs w:val="24"/>
              </w:rPr>
              <w:t>R5</w:t>
            </w:r>
            <w:r w:rsidRPr="001347EA">
              <w:rPr>
                <w:rFonts w:cs="B Nazanin" w:hint="cs"/>
                <w:b/>
                <w:bCs/>
                <w:sz w:val="24"/>
                <w:szCs w:val="24"/>
                <w:vertAlign w:val="superscript"/>
              </w:rPr>
              <w:t>‍‍‍‍‍’</w:t>
            </w:r>
            <w:r w:rsidRPr="001347EA">
              <w:rPr>
                <w:rFonts w:cs="B Nazanin"/>
                <w:b/>
                <w:bCs/>
                <w:sz w:val="24"/>
                <w:szCs w:val="24"/>
              </w:rPr>
              <w:t>-</w:t>
            </w:r>
            <w:r w:rsidRPr="001347EA">
              <w:rPr>
                <w:rFonts w:cs="B Nazanin"/>
                <w:sz w:val="24"/>
                <w:szCs w:val="24"/>
              </w:rPr>
              <w:t>CACATGTTGCTCCACACTTGA-3</w:t>
            </w:r>
            <w:r w:rsidRPr="001347EA">
              <w:rPr>
                <w:rFonts w:cs="B Nazanin" w:hint="cs"/>
                <w:b/>
                <w:bCs/>
                <w:sz w:val="24"/>
                <w:szCs w:val="24"/>
                <w:vertAlign w:val="superscript"/>
              </w:rPr>
              <w:t>’</w:t>
            </w:r>
          </w:p>
        </w:tc>
        <w:tc>
          <w:tcPr>
            <w:tcW w:w="1241" w:type="dxa"/>
          </w:tcPr>
          <w:p w14:paraId="4FBEED1A" w14:textId="77777777" w:rsidR="001347EA" w:rsidRPr="001347EA" w:rsidRDefault="001347EA" w:rsidP="001347EA">
            <w:pPr>
              <w:spacing w:line="276" w:lineRule="auto"/>
              <w:jc w:val="center"/>
              <w:rPr>
                <w:rFonts w:cs="B Nazanin"/>
                <w:sz w:val="24"/>
                <w:szCs w:val="24"/>
                <w:rtl/>
              </w:rPr>
            </w:pPr>
          </w:p>
          <w:p w14:paraId="6A9AE731" w14:textId="77777777" w:rsidR="001347EA" w:rsidRPr="001347EA" w:rsidRDefault="001347EA" w:rsidP="001347EA">
            <w:pPr>
              <w:spacing w:line="276" w:lineRule="auto"/>
              <w:jc w:val="center"/>
              <w:rPr>
                <w:rFonts w:cs="B Nazanin"/>
                <w:sz w:val="24"/>
                <w:szCs w:val="24"/>
                <w:rtl/>
              </w:rPr>
            </w:pPr>
            <w:r w:rsidRPr="001347EA">
              <w:rPr>
                <w:rFonts w:cs="B Nazanin"/>
                <w:sz w:val="24"/>
                <w:szCs w:val="24"/>
              </w:rPr>
              <w:t>TGF-b</w:t>
            </w:r>
          </w:p>
          <w:p w14:paraId="53A44074" w14:textId="77777777" w:rsidR="001347EA" w:rsidRPr="001347EA" w:rsidRDefault="001347EA" w:rsidP="001347EA">
            <w:pPr>
              <w:spacing w:line="276" w:lineRule="auto"/>
              <w:jc w:val="center"/>
              <w:rPr>
                <w:rFonts w:cs="B Nazanin"/>
                <w:sz w:val="24"/>
                <w:szCs w:val="24"/>
                <w:rtl/>
              </w:rPr>
            </w:pPr>
          </w:p>
        </w:tc>
      </w:tr>
      <w:tr w:rsidR="001347EA" w:rsidRPr="001347EA" w14:paraId="24B57C01" w14:textId="77777777" w:rsidTr="00D23E43">
        <w:tc>
          <w:tcPr>
            <w:tcW w:w="1276" w:type="dxa"/>
          </w:tcPr>
          <w:p w14:paraId="24A9D561" w14:textId="77777777" w:rsidR="001347EA" w:rsidRPr="001347EA" w:rsidRDefault="001347EA" w:rsidP="001347EA">
            <w:pPr>
              <w:spacing w:line="276" w:lineRule="auto"/>
              <w:jc w:val="center"/>
              <w:rPr>
                <w:rFonts w:cs="B Nazanin"/>
                <w:sz w:val="24"/>
                <w:szCs w:val="24"/>
                <w:rtl/>
              </w:rPr>
            </w:pPr>
          </w:p>
          <w:p w14:paraId="226BABBA" w14:textId="77777777" w:rsidR="001347EA" w:rsidRPr="001347EA" w:rsidRDefault="001347EA" w:rsidP="001347EA">
            <w:pPr>
              <w:spacing w:line="276" w:lineRule="auto"/>
              <w:jc w:val="center"/>
              <w:rPr>
                <w:rFonts w:cs="B Nazanin"/>
                <w:sz w:val="24"/>
                <w:szCs w:val="24"/>
                <w:rtl/>
              </w:rPr>
            </w:pPr>
            <w:r w:rsidRPr="001347EA">
              <w:rPr>
                <w:rFonts w:cs="B Nazanin"/>
                <w:sz w:val="24"/>
                <w:szCs w:val="24"/>
              </w:rPr>
              <w:t>178 bp</w:t>
            </w:r>
          </w:p>
        </w:tc>
        <w:tc>
          <w:tcPr>
            <w:tcW w:w="5133" w:type="dxa"/>
          </w:tcPr>
          <w:p w14:paraId="17A7CEF9" w14:textId="77777777" w:rsidR="001347EA" w:rsidRPr="001347EA" w:rsidRDefault="001347EA" w:rsidP="001347EA">
            <w:pPr>
              <w:bidi w:val="0"/>
              <w:spacing w:before="240" w:line="276" w:lineRule="auto"/>
              <w:rPr>
                <w:rFonts w:cs="B Nazanin"/>
                <w:sz w:val="24"/>
                <w:szCs w:val="24"/>
                <w:vertAlign w:val="superscript"/>
              </w:rPr>
            </w:pPr>
            <w:r w:rsidRPr="001347EA">
              <w:rPr>
                <w:rFonts w:cs="B Nazanin"/>
                <w:sz w:val="24"/>
                <w:szCs w:val="24"/>
              </w:rPr>
              <w:t>F5</w:t>
            </w:r>
            <w:r w:rsidRPr="001347EA">
              <w:rPr>
                <w:rFonts w:cs="B Nazanin" w:hint="cs"/>
                <w:sz w:val="24"/>
                <w:szCs w:val="24"/>
              </w:rPr>
              <w:t>’</w:t>
            </w:r>
            <w:r w:rsidRPr="001347EA">
              <w:rPr>
                <w:rFonts w:cs="B Nazanin"/>
                <w:sz w:val="24"/>
                <w:szCs w:val="24"/>
              </w:rPr>
              <w:t>-GGAGATCCTTCGAGGAGCACTT-3</w:t>
            </w:r>
            <w:r w:rsidRPr="001347EA">
              <w:rPr>
                <w:rFonts w:cs="B Nazanin" w:hint="cs"/>
                <w:b/>
                <w:bCs/>
                <w:sz w:val="24"/>
                <w:szCs w:val="24"/>
                <w:vertAlign w:val="superscript"/>
              </w:rPr>
              <w:t>’</w:t>
            </w:r>
          </w:p>
          <w:p w14:paraId="1BBBD61D" w14:textId="77777777" w:rsidR="001347EA" w:rsidRPr="001347EA" w:rsidRDefault="001347EA" w:rsidP="001347EA">
            <w:pPr>
              <w:bidi w:val="0"/>
              <w:spacing w:line="276" w:lineRule="auto"/>
              <w:rPr>
                <w:rFonts w:cs="B Nazanin"/>
                <w:sz w:val="24"/>
                <w:szCs w:val="24"/>
              </w:rPr>
            </w:pPr>
            <w:r w:rsidRPr="001347EA">
              <w:rPr>
                <w:rFonts w:cs="B Nazanin"/>
                <w:sz w:val="24"/>
                <w:szCs w:val="24"/>
              </w:rPr>
              <w:t>R5</w:t>
            </w:r>
            <w:r w:rsidRPr="001347EA">
              <w:rPr>
                <w:rFonts w:cs="B Nazanin" w:hint="cs"/>
                <w:b/>
                <w:bCs/>
                <w:sz w:val="24"/>
                <w:szCs w:val="24"/>
                <w:vertAlign w:val="superscript"/>
              </w:rPr>
              <w:t>’</w:t>
            </w:r>
            <w:r w:rsidRPr="001347EA">
              <w:rPr>
                <w:rFonts w:cs="B Nazanin"/>
                <w:sz w:val="24"/>
                <w:szCs w:val="24"/>
              </w:rPr>
              <w:t>-GGCGATTTAGCAGCAGATATAAGAA-3</w:t>
            </w:r>
            <w:r w:rsidRPr="001347EA">
              <w:rPr>
                <w:rFonts w:cs="B Nazanin" w:hint="cs"/>
                <w:sz w:val="24"/>
                <w:szCs w:val="24"/>
              </w:rPr>
              <w:t>’</w:t>
            </w:r>
          </w:p>
        </w:tc>
        <w:tc>
          <w:tcPr>
            <w:tcW w:w="1241" w:type="dxa"/>
          </w:tcPr>
          <w:p w14:paraId="1011DE18" w14:textId="77777777" w:rsidR="001347EA" w:rsidRPr="001347EA" w:rsidRDefault="001347EA" w:rsidP="001347EA">
            <w:pPr>
              <w:spacing w:line="276" w:lineRule="auto"/>
              <w:rPr>
                <w:rFonts w:cs="B Nazanin"/>
                <w:sz w:val="24"/>
                <w:szCs w:val="24"/>
                <w:rtl/>
              </w:rPr>
            </w:pPr>
          </w:p>
          <w:p w14:paraId="1882041B" w14:textId="77777777" w:rsidR="001347EA" w:rsidRPr="001347EA" w:rsidRDefault="001347EA" w:rsidP="001347EA">
            <w:pPr>
              <w:spacing w:line="276" w:lineRule="auto"/>
              <w:jc w:val="center"/>
              <w:rPr>
                <w:rFonts w:cs="B Nazanin"/>
                <w:sz w:val="24"/>
                <w:szCs w:val="24"/>
                <w:rtl/>
              </w:rPr>
            </w:pPr>
            <w:r w:rsidRPr="001347EA">
              <w:rPr>
                <w:rFonts w:cs="B Nazanin"/>
                <w:sz w:val="24"/>
                <w:szCs w:val="24"/>
              </w:rPr>
              <w:t>VEGF-A</w:t>
            </w:r>
          </w:p>
          <w:p w14:paraId="4EE43AED" w14:textId="77777777" w:rsidR="001347EA" w:rsidRPr="001347EA" w:rsidRDefault="001347EA" w:rsidP="001347EA">
            <w:pPr>
              <w:spacing w:line="276" w:lineRule="auto"/>
              <w:jc w:val="center"/>
              <w:rPr>
                <w:rFonts w:cs="B Nazanin"/>
                <w:sz w:val="24"/>
                <w:szCs w:val="24"/>
              </w:rPr>
            </w:pPr>
          </w:p>
        </w:tc>
      </w:tr>
      <w:tr w:rsidR="001347EA" w:rsidRPr="001347EA" w14:paraId="67752FE3" w14:textId="77777777" w:rsidTr="00D23E43">
        <w:tc>
          <w:tcPr>
            <w:tcW w:w="1276" w:type="dxa"/>
          </w:tcPr>
          <w:p w14:paraId="6162E709" w14:textId="77777777" w:rsidR="001347EA" w:rsidRPr="001347EA" w:rsidRDefault="001347EA" w:rsidP="001347EA">
            <w:pPr>
              <w:spacing w:line="276" w:lineRule="auto"/>
              <w:jc w:val="center"/>
              <w:rPr>
                <w:rFonts w:cs="B Nazanin"/>
                <w:sz w:val="24"/>
                <w:szCs w:val="24"/>
                <w:rtl/>
              </w:rPr>
            </w:pPr>
          </w:p>
          <w:p w14:paraId="2A4638B6" w14:textId="77777777" w:rsidR="001347EA" w:rsidRPr="001347EA" w:rsidRDefault="001347EA" w:rsidP="001347EA">
            <w:pPr>
              <w:spacing w:line="276" w:lineRule="auto"/>
              <w:jc w:val="center"/>
              <w:rPr>
                <w:rFonts w:cs="B Nazanin"/>
                <w:sz w:val="24"/>
                <w:szCs w:val="24"/>
                <w:rtl/>
              </w:rPr>
            </w:pPr>
            <w:r w:rsidRPr="001347EA">
              <w:rPr>
                <w:rFonts w:cs="B Nazanin"/>
                <w:sz w:val="24"/>
                <w:szCs w:val="24"/>
              </w:rPr>
              <w:t>170 bp</w:t>
            </w:r>
          </w:p>
        </w:tc>
        <w:tc>
          <w:tcPr>
            <w:tcW w:w="5133" w:type="dxa"/>
          </w:tcPr>
          <w:p w14:paraId="62FA5BEE" w14:textId="77777777" w:rsidR="001347EA" w:rsidRPr="001347EA" w:rsidRDefault="001347EA" w:rsidP="001347EA">
            <w:pPr>
              <w:spacing w:before="240" w:line="276" w:lineRule="auto"/>
              <w:jc w:val="right"/>
              <w:rPr>
                <w:rFonts w:cs="B Nazanin"/>
                <w:sz w:val="24"/>
                <w:szCs w:val="24"/>
                <w:vertAlign w:val="superscript"/>
              </w:rPr>
            </w:pPr>
            <w:r w:rsidRPr="001347EA">
              <w:rPr>
                <w:rFonts w:cs="B Nazanin"/>
                <w:sz w:val="24"/>
                <w:szCs w:val="24"/>
              </w:rPr>
              <w:t>F5</w:t>
            </w:r>
            <w:r w:rsidRPr="001347EA">
              <w:rPr>
                <w:rFonts w:cs="B Nazanin" w:hint="cs"/>
                <w:sz w:val="24"/>
                <w:szCs w:val="24"/>
              </w:rPr>
              <w:t>’</w:t>
            </w:r>
            <w:r w:rsidRPr="001347EA">
              <w:rPr>
                <w:rFonts w:cs="B Nazanin"/>
                <w:sz w:val="24"/>
                <w:szCs w:val="24"/>
              </w:rPr>
              <w:t>-CAGACCCTCACACTCACAAAC-3</w:t>
            </w:r>
            <w:r w:rsidRPr="001347EA">
              <w:rPr>
                <w:rFonts w:cs="B Nazanin" w:hint="cs"/>
                <w:b/>
                <w:bCs/>
                <w:sz w:val="24"/>
                <w:szCs w:val="24"/>
                <w:vertAlign w:val="superscript"/>
              </w:rPr>
              <w:t>’</w:t>
            </w:r>
          </w:p>
          <w:p w14:paraId="39A5B40B" w14:textId="77777777" w:rsidR="001347EA" w:rsidRPr="001347EA" w:rsidRDefault="001347EA" w:rsidP="001347EA">
            <w:pPr>
              <w:spacing w:line="276" w:lineRule="auto"/>
              <w:jc w:val="right"/>
              <w:rPr>
                <w:rFonts w:cs="B Nazanin"/>
                <w:sz w:val="24"/>
                <w:szCs w:val="24"/>
              </w:rPr>
            </w:pPr>
            <w:r w:rsidRPr="001347EA">
              <w:rPr>
                <w:rFonts w:cs="B Nazanin"/>
                <w:sz w:val="24"/>
                <w:szCs w:val="24"/>
              </w:rPr>
              <w:t>R5</w:t>
            </w:r>
            <w:r w:rsidRPr="001347EA">
              <w:rPr>
                <w:rFonts w:cs="B Nazanin" w:hint="cs"/>
                <w:sz w:val="24"/>
                <w:szCs w:val="24"/>
              </w:rPr>
              <w:t>’</w:t>
            </w:r>
            <w:r w:rsidRPr="001347EA">
              <w:rPr>
                <w:rFonts w:cs="B Nazanin"/>
                <w:sz w:val="24"/>
                <w:szCs w:val="24"/>
              </w:rPr>
              <w:t>-CAGCCTTGTCCCTTGAAGAGA-3</w:t>
            </w:r>
            <w:r w:rsidRPr="001347EA">
              <w:rPr>
                <w:rFonts w:cs="B Nazanin" w:hint="cs"/>
                <w:sz w:val="24"/>
                <w:szCs w:val="24"/>
              </w:rPr>
              <w:t>’</w:t>
            </w:r>
          </w:p>
          <w:p w14:paraId="24F8EA22" w14:textId="77777777" w:rsidR="001347EA" w:rsidRPr="001347EA" w:rsidRDefault="001347EA" w:rsidP="001347EA">
            <w:pPr>
              <w:spacing w:line="276" w:lineRule="auto"/>
              <w:jc w:val="right"/>
              <w:rPr>
                <w:rFonts w:cs="B Nazanin"/>
                <w:sz w:val="24"/>
                <w:szCs w:val="24"/>
              </w:rPr>
            </w:pPr>
          </w:p>
        </w:tc>
        <w:tc>
          <w:tcPr>
            <w:tcW w:w="1241" w:type="dxa"/>
          </w:tcPr>
          <w:p w14:paraId="7C3ACF8C" w14:textId="77777777" w:rsidR="001347EA" w:rsidRPr="001347EA" w:rsidRDefault="001347EA" w:rsidP="001347EA">
            <w:pPr>
              <w:spacing w:line="276" w:lineRule="auto"/>
              <w:rPr>
                <w:rFonts w:cs="B Nazanin"/>
                <w:sz w:val="24"/>
                <w:szCs w:val="24"/>
                <w:rtl/>
              </w:rPr>
            </w:pPr>
          </w:p>
          <w:p w14:paraId="77392CB6" w14:textId="77777777" w:rsidR="001347EA" w:rsidRPr="001347EA" w:rsidRDefault="001347EA" w:rsidP="001347EA">
            <w:pPr>
              <w:spacing w:line="276" w:lineRule="auto"/>
              <w:jc w:val="center"/>
              <w:rPr>
                <w:rFonts w:cs="B Nazanin"/>
                <w:sz w:val="24"/>
                <w:szCs w:val="24"/>
                <w:rtl/>
              </w:rPr>
            </w:pPr>
            <w:r w:rsidRPr="001347EA">
              <w:rPr>
                <w:rFonts w:cs="B Nazanin"/>
                <w:sz w:val="24"/>
                <w:szCs w:val="24"/>
              </w:rPr>
              <w:t>TNF-α</w:t>
            </w:r>
          </w:p>
        </w:tc>
      </w:tr>
      <w:tr w:rsidR="001347EA" w:rsidRPr="001347EA" w14:paraId="4D0B84A7" w14:textId="77777777" w:rsidTr="00D23E43">
        <w:tc>
          <w:tcPr>
            <w:tcW w:w="1276" w:type="dxa"/>
          </w:tcPr>
          <w:p w14:paraId="15BAF55A" w14:textId="77777777" w:rsidR="001347EA" w:rsidRPr="001347EA" w:rsidRDefault="001347EA" w:rsidP="001347EA">
            <w:pPr>
              <w:spacing w:line="276" w:lineRule="auto"/>
              <w:jc w:val="center"/>
              <w:rPr>
                <w:rFonts w:cs="B Nazanin"/>
                <w:sz w:val="24"/>
                <w:szCs w:val="24"/>
              </w:rPr>
            </w:pPr>
          </w:p>
          <w:p w14:paraId="40634806" w14:textId="77777777" w:rsidR="001347EA" w:rsidRPr="001347EA" w:rsidRDefault="001347EA" w:rsidP="001347EA">
            <w:pPr>
              <w:spacing w:line="276" w:lineRule="auto"/>
              <w:jc w:val="center"/>
              <w:rPr>
                <w:rFonts w:cs="B Nazanin"/>
                <w:sz w:val="24"/>
                <w:szCs w:val="24"/>
                <w:rtl/>
              </w:rPr>
            </w:pPr>
            <w:r w:rsidRPr="001347EA">
              <w:rPr>
                <w:rFonts w:cs="B Nazanin"/>
                <w:sz w:val="24"/>
                <w:szCs w:val="24"/>
              </w:rPr>
              <w:t>123 bp</w:t>
            </w:r>
          </w:p>
        </w:tc>
        <w:tc>
          <w:tcPr>
            <w:tcW w:w="5133" w:type="dxa"/>
          </w:tcPr>
          <w:p w14:paraId="3BCEEF36" w14:textId="77777777" w:rsidR="001347EA" w:rsidRPr="001347EA" w:rsidRDefault="001347EA" w:rsidP="001347EA">
            <w:pPr>
              <w:spacing w:before="240" w:line="276" w:lineRule="auto"/>
              <w:jc w:val="right"/>
              <w:rPr>
                <w:rFonts w:cs="B Nazanin"/>
                <w:sz w:val="24"/>
                <w:szCs w:val="24"/>
                <w:rtl/>
              </w:rPr>
            </w:pPr>
            <w:r w:rsidRPr="001347EA">
              <w:rPr>
                <w:rFonts w:cs="B Nazanin"/>
                <w:sz w:val="24"/>
                <w:szCs w:val="24"/>
              </w:rPr>
              <w:t>F5</w:t>
            </w:r>
            <w:r w:rsidRPr="001347EA">
              <w:rPr>
                <w:rFonts w:cs="B Nazanin" w:hint="cs"/>
                <w:sz w:val="24"/>
                <w:szCs w:val="24"/>
              </w:rPr>
              <w:t>’</w:t>
            </w:r>
            <w:r w:rsidRPr="001347EA">
              <w:rPr>
                <w:rFonts w:cs="B Nazanin"/>
                <w:sz w:val="24"/>
                <w:szCs w:val="24"/>
              </w:rPr>
              <w:t>-GCAAGAGACTTCCATCCAGTTG-3</w:t>
            </w:r>
            <w:r w:rsidRPr="001347EA">
              <w:rPr>
                <w:rFonts w:cs="B Nazanin" w:hint="cs"/>
                <w:sz w:val="24"/>
                <w:szCs w:val="24"/>
              </w:rPr>
              <w:t>’</w:t>
            </w:r>
          </w:p>
          <w:p w14:paraId="0CBBCD14" w14:textId="77777777" w:rsidR="001347EA" w:rsidRPr="001347EA" w:rsidRDefault="001347EA" w:rsidP="001347EA">
            <w:pPr>
              <w:spacing w:line="276" w:lineRule="auto"/>
              <w:jc w:val="right"/>
              <w:rPr>
                <w:rFonts w:cs="B Nazanin"/>
                <w:sz w:val="24"/>
                <w:szCs w:val="24"/>
                <w:rtl/>
              </w:rPr>
            </w:pPr>
            <w:r w:rsidRPr="001347EA">
              <w:rPr>
                <w:rFonts w:cs="B Nazanin"/>
                <w:sz w:val="24"/>
                <w:szCs w:val="24"/>
              </w:rPr>
              <w:t>R5</w:t>
            </w:r>
            <w:r w:rsidRPr="001347EA">
              <w:rPr>
                <w:rFonts w:cs="B Nazanin" w:hint="cs"/>
                <w:sz w:val="24"/>
                <w:szCs w:val="24"/>
              </w:rPr>
              <w:t>’</w:t>
            </w:r>
            <w:r w:rsidRPr="001347EA">
              <w:rPr>
                <w:rFonts w:cs="B Nazanin"/>
                <w:sz w:val="24"/>
                <w:szCs w:val="24"/>
              </w:rPr>
              <w:t>-ATAGACAGGTCTGTTGGGAGT-3</w:t>
            </w:r>
            <w:r w:rsidRPr="001347EA">
              <w:rPr>
                <w:rFonts w:cs="B Nazanin" w:hint="cs"/>
                <w:sz w:val="24"/>
                <w:szCs w:val="24"/>
              </w:rPr>
              <w:t>’</w:t>
            </w:r>
          </w:p>
        </w:tc>
        <w:tc>
          <w:tcPr>
            <w:tcW w:w="1241" w:type="dxa"/>
          </w:tcPr>
          <w:p w14:paraId="1BB71F4E" w14:textId="77777777" w:rsidR="001347EA" w:rsidRPr="001347EA" w:rsidRDefault="001347EA" w:rsidP="001347EA">
            <w:pPr>
              <w:spacing w:line="276" w:lineRule="auto"/>
              <w:rPr>
                <w:rFonts w:cs="B Nazanin"/>
                <w:sz w:val="24"/>
                <w:szCs w:val="24"/>
                <w:rtl/>
              </w:rPr>
            </w:pPr>
          </w:p>
          <w:p w14:paraId="5B38BF29" w14:textId="77777777" w:rsidR="001347EA" w:rsidRPr="001347EA" w:rsidRDefault="001347EA" w:rsidP="001347EA">
            <w:pPr>
              <w:spacing w:line="276" w:lineRule="auto"/>
              <w:jc w:val="center"/>
              <w:rPr>
                <w:rFonts w:cs="B Nazanin"/>
                <w:sz w:val="24"/>
                <w:szCs w:val="24"/>
              </w:rPr>
            </w:pPr>
            <w:r w:rsidRPr="001347EA">
              <w:rPr>
                <w:rFonts w:cs="B Nazanin"/>
                <w:sz w:val="24"/>
                <w:szCs w:val="24"/>
              </w:rPr>
              <w:t>IL-6</w:t>
            </w:r>
          </w:p>
          <w:p w14:paraId="2B0A8134" w14:textId="77777777" w:rsidR="001347EA" w:rsidRPr="001347EA" w:rsidRDefault="001347EA" w:rsidP="001347EA">
            <w:pPr>
              <w:spacing w:line="276" w:lineRule="auto"/>
              <w:jc w:val="center"/>
              <w:rPr>
                <w:rFonts w:cs="B Nazanin"/>
                <w:sz w:val="24"/>
                <w:szCs w:val="24"/>
              </w:rPr>
            </w:pPr>
          </w:p>
        </w:tc>
      </w:tr>
    </w:tbl>
    <w:p w14:paraId="468B1B48" w14:textId="77F550F1" w:rsidR="007D086E" w:rsidRDefault="007D086E"/>
    <w:sectPr w:rsidR="007D086E" w:rsidSect="008333B4">
      <w:footerReference w:type="default" r:id="rId10"/>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1C664" w14:textId="77777777" w:rsidR="004D348F" w:rsidRDefault="004D348F" w:rsidP="00931C18">
      <w:pPr>
        <w:spacing w:after="0" w:line="240" w:lineRule="auto"/>
      </w:pPr>
      <w:r>
        <w:separator/>
      </w:r>
    </w:p>
  </w:endnote>
  <w:endnote w:type="continuationSeparator" w:id="0">
    <w:p w14:paraId="1B4DD19B" w14:textId="77777777" w:rsidR="004D348F" w:rsidRDefault="004D348F" w:rsidP="00931C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altName w:val="Arial"/>
    <w:charset w:val="00"/>
    <w:family w:val="auto"/>
    <w:pitch w:val="variable"/>
    <w:sig w:usb0="00002003" w:usb1="80000000" w:usb2="00000008" w:usb3="00000000" w:csb0="0000004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15816958"/>
      <w:docPartObj>
        <w:docPartGallery w:val="Page Numbers (Bottom of Page)"/>
        <w:docPartUnique/>
      </w:docPartObj>
    </w:sdtPr>
    <w:sdtEndPr/>
    <w:sdtContent>
      <w:p w14:paraId="58BBF9D0" w14:textId="01830FF6" w:rsidR="00931C18" w:rsidRDefault="00931C18">
        <w:pPr>
          <w:pStyle w:val="Footer"/>
          <w:jc w:val="center"/>
        </w:pPr>
        <w:r>
          <w:fldChar w:fldCharType="begin"/>
        </w:r>
        <w:r>
          <w:instrText xml:space="preserve"> PAGE   \* MERGEFORMAT </w:instrText>
        </w:r>
        <w:r>
          <w:fldChar w:fldCharType="separate"/>
        </w:r>
        <w:r w:rsidR="00DC381D">
          <w:rPr>
            <w:noProof/>
            <w:rtl/>
          </w:rPr>
          <w:t>1</w:t>
        </w:r>
        <w:r>
          <w:rPr>
            <w:noProof/>
          </w:rPr>
          <w:fldChar w:fldCharType="end"/>
        </w:r>
      </w:p>
    </w:sdtContent>
  </w:sdt>
  <w:p w14:paraId="5391BE8A" w14:textId="77777777" w:rsidR="00931C18" w:rsidRDefault="00931C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78106" w14:textId="77777777" w:rsidR="004D348F" w:rsidRDefault="004D348F" w:rsidP="00931C18">
      <w:pPr>
        <w:spacing w:after="0" w:line="240" w:lineRule="auto"/>
      </w:pPr>
      <w:r>
        <w:separator/>
      </w:r>
    </w:p>
  </w:footnote>
  <w:footnote w:type="continuationSeparator" w:id="0">
    <w:p w14:paraId="0921E0D8" w14:textId="77777777" w:rsidR="004D348F" w:rsidRDefault="004D348F" w:rsidP="00931C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5193"/>
    <w:rsid w:val="000443EE"/>
    <w:rsid w:val="000538B9"/>
    <w:rsid w:val="000D0B90"/>
    <w:rsid w:val="001347EA"/>
    <w:rsid w:val="0023254F"/>
    <w:rsid w:val="0026792B"/>
    <w:rsid w:val="002C5193"/>
    <w:rsid w:val="00322432"/>
    <w:rsid w:val="0044403D"/>
    <w:rsid w:val="00474269"/>
    <w:rsid w:val="004769D8"/>
    <w:rsid w:val="004D348F"/>
    <w:rsid w:val="00502F01"/>
    <w:rsid w:val="005B4E3E"/>
    <w:rsid w:val="006526D3"/>
    <w:rsid w:val="00687096"/>
    <w:rsid w:val="00692681"/>
    <w:rsid w:val="007117C6"/>
    <w:rsid w:val="007D086E"/>
    <w:rsid w:val="00825414"/>
    <w:rsid w:val="008333B4"/>
    <w:rsid w:val="00892E19"/>
    <w:rsid w:val="008B0B0B"/>
    <w:rsid w:val="00931C18"/>
    <w:rsid w:val="009E0941"/>
    <w:rsid w:val="00A13806"/>
    <w:rsid w:val="00B87BE6"/>
    <w:rsid w:val="00BA7D7D"/>
    <w:rsid w:val="00BC1312"/>
    <w:rsid w:val="00C5138E"/>
    <w:rsid w:val="00C85388"/>
    <w:rsid w:val="00D66828"/>
    <w:rsid w:val="00DC381D"/>
    <w:rsid w:val="00E90EC3"/>
    <w:rsid w:val="00EA319A"/>
    <w:rsid w:val="00EE48FB"/>
    <w:rsid w:val="00EF0297"/>
    <w:rsid w:val="00F2570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30EB0"/>
  <w15:chartTrackingRefBased/>
  <w15:docId w15:val="{11D0C68F-87B4-4450-95A7-6BBE9CDE0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47EA"/>
    <w:pPr>
      <w:bidi/>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1C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1C18"/>
  </w:style>
  <w:style w:type="paragraph" w:styleId="Footer">
    <w:name w:val="footer"/>
    <w:basedOn w:val="Normal"/>
    <w:link w:val="FooterChar"/>
    <w:uiPriority w:val="99"/>
    <w:unhideWhenUsed/>
    <w:rsid w:val="00931C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1C18"/>
  </w:style>
  <w:style w:type="paragraph" w:styleId="NormalWeb">
    <w:name w:val="Normal (Web)"/>
    <w:basedOn w:val="Normal"/>
    <w:uiPriority w:val="99"/>
    <w:semiHidden/>
    <w:unhideWhenUsed/>
    <w:rsid w:val="0023254F"/>
    <w:pPr>
      <w:bidi w:val="0"/>
      <w:spacing w:before="100" w:beforeAutospacing="1" w:after="100" w:afterAutospacing="1" w:line="240" w:lineRule="auto"/>
    </w:pPr>
    <w:rPr>
      <w:rFonts w:ascii="Times New Roman" w:eastAsia="Times New Roman" w:hAnsi="Times New Roman" w:cs="Times New Roman"/>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Users\zohrehsafari\Downloads\EDIT%20by%20sara%20absorbtion%20of%20curcumin%20%20merg%205%20&amp;%2010%20microimo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zohrehsafari\Downloads\absorbtion%20of%20curcumin%20%20edit%20by%20sara%20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Volumes\09128636001\Afsaneh%20article\Primary%20raw%20data\mtt\&#1575;&#1587;&#1578;&#1575;&#1606;&#1583;&#1575;&#1585;&#1583;%20&#1578;&#1593;&#1583;&#1575;&#1583;%20&#1587;&#1604;&#1608;&#1604;%20&#1607;&#1575;\&#1606;&#1605;&#1608;&#1583;&#1575;&#1585;&#1705;&#1587;&#1604;.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v>5 micro M NC"</c:v>
          </c:tx>
          <c:spPr>
            <a:ln w="19050" cap="rnd">
              <a:solidFill>
                <a:srgbClr val="FF0000"/>
              </a:solidFill>
              <a:round/>
            </a:ln>
            <a:effectLst/>
          </c:spPr>
          <c:marker>
            <c:symbol val="none"/>
          </c:marker>
          <c:xVal>
            <c:numRef>
              <c:f>Sheet2!$A$1:$A$1796</c:f>
              <c:numCache>
                <c:formatCode>General</c:formatCode>
                <c:ptCount val="1796"/>
                <c:pt idx="0">
                  <c:v>200.01425170898401</c:v>
                </c:pt>
                <c:pt idx="1">
                  <c:v>200.33236694335901</c:v>
                </c:pt>
                <c:pt idx="2">
                  <c:v>200.65052795410199</c:v>
                </c:pt>
                <c:pt idx="3">
                  <c:v>200.96870422363301</c:v>
                </c:pt>
                <c:pt idx="4">
                  <c:v>201.28694152832</c:v>
                </c:pt>
                <c:pt idx="5">
                  <c:v>201.605224609375</c:v>
                </c:pt>
                <c:pt idx="6">
                  <c:v>201.92352294921901</c:v>
                </c:pt>
                <c:pt idx="7">
                  <c:v>202.24186706543</c:v>
                </c:pt>
                <c:pt idx="8">
                  <c:v>202.56024169921901</c:v>
                </c:pt>
                <c:pt idx="9">
                  <c:v>202.878662109375</c:v>
                </c:pt>
                <c:pt idx="10">
                  <c:v>203.19712829589801</c:v>
                </c:pt>
                <c:pt idx="11">
                  <c:v>203.515625</c:v>
                </c:pt>
                <c:pt idx="12">
                  <c:v>203.83416748046901</c:v>
                </c:pt>
                <c:pt idx="13">
                  <c:v>204.15274047851599</c:v>
                </c:pt>
                <c:pt idx="14">
                  <c:v>204.47134399414099</c:v>
                </c:pt>
                <c:pt idx="15">
                  <c:v>204.78999328613301</c:v>
                </c:pt>
                <c:pt idx="16">
                  <c:v>205.10868835449199</c:v>
                </c:pt>
                <c:pt idx="17">
                  <c:v>205.42742919921901</c:v>
                </c:pt>
                <c:pt idx="18">
                  <c:v>205.74618530273401</c:v>
                </c:pt>
                <c:pt idx="19">
                  <c:v>206.06498718261699</c:v>
                </c:pt>
                <c:pt idx="20">
                  <c:v>206.38381958007801</c:v>
                </c:pt>
                <c:pt idx="21">
                  <c:v>206.702713012695</c:v>
                </c:pt>
                <c:pt idx="22">
                  <c:v>207.02162170410199</c:v>
                </c:pt>
                <c:pt idx="23">
                  <c:v>207.340576171875</c:v>
                </c:pt>
                <c:pt idx="24">
                  <c:v>207.65957641601599</c:v>
                </c:pt>
                <c:pt idx="25">
                  <c:v>207.97860717773401</c:v>
                </c:pt>
                <c:pt idx="26">
                  <c:v>208.29766845703099</c:v>
                </c:pt>
                <c:pt idx="27">
                  <c:v>208.616775512695</c:v>
                </c:pt>
                <c:pt idx="28">
                  <c:v>208.93591308593801</c:v>
                </c:pt>
                <c:pt idx="29">
                  <c:v>209.25509643554699</c:v>
                </c:pt>
                <c:pt idx="30">
                  <c:v>209.57431030273401</c:v>
                </c:pt>
                <c:pt idx="31">
                  <c:v>209.89356994628901</c:v>
                </c:pt>
                <c:pt idx="32">
                  <c:v>210.21286010742199</c:v>
                </c:pt>
                <c:pt idx="33">
                  <c:v>210.53219604492199</c:v>
                </c:pt>
                <c:pt idx="34">
                  <c:v>210.8515625</c:v>
                </c:pt>
                <c:pt idx="35">
                  <c:v>211.17097473144489</c:v>
                </c:pt>
                <c:pt idx="36">
                  <c:v>211.49043273925801</c:v>
                </c:pt>
                <c:pt idx="37">
                  <c:v>211.80990600585901</c:v>
                </c:pt>
                <c:pt idx="38">
                  <c:v>212.12940979003901</c:v>
                </c:pt>
                <c:pt idx="39">
                  <c:v>212.44895935058599</c:v>
                </c:pt>
                <c:pt idx="40">
                  <c:v>212.7685546875</c:v>
                </c:pt>
                <c:pt idx="41">
                  <c:v>213.08819580078099</c:v>
                </c:pt>
                <c:pt idx="42">
                  <c:v>213.40785217285199</c:v>
                </c:pt>
                <c:pt idx="43">
                  <c:v>213.72756958007801</c:v>
                </c:pt>
                <c:pt idx="44">
                  <c:v>214.04731750488301</c:v>
                </c:pt>
                <c:pt idx="45">
                  <c:v>214.36708068847699</c:v>
                </c:pt>
                <c:pt idx="46">
                  <c:v>214.68688964843801</c:v>
                </c:pt>
                <c:pt idx="47">
                  <c:v>215.006759643555</c:v>
                </c:pt>
                <c:pt idx="48">
                  <c:v>215.32662963867199</c:v>
                </c:pt>
                <c:pt idx="49">
                  <c:v>215.64656066894489</c:v>
                </c:pt>
                <c:pt idx="50">
                  <c:v>215.96652221679699</c:v>
                </c:pt>
                <c:pt idx="51">
                  <c:v>216.28654479980489</c:v>
                </c:pt>
                <c:pt idx="52">
                  <c:v>216.60656738281301</c:v>
                </c:pt>
                <c:pt idx="53">
                  <c:v>216.92663574218801</c:v>
                </c:pt>
                <c:pt idx="54">
                  <c:v>217.24674987793</c:v>
                </c:pt>
                <c:pt idx="55">
                  <c:v>217.56689453125</c:v>
                </c:pt>
                <c:pt idx="56">
                  <c:v>217.88708496093801</c:v>
                </c:pt>
                <c:pt idx="57">
                  <c:v>218.20730590820301</c:v>
                </c:pt>
                <c:pt idx="58">
                  <c:v>218.52755737304699</c:v>
                </c:pt>
                <c:pt idx="59">
                  <c:v>218.84785461425801</c:v>
                </c:pt>
                <c:pt idx="60">
                  <c:v>219.16818237304699</c:v>
                </c:pt>
                <c:pt idx="61">
                  <c:v>219.48855590820301</c:v>
                </c:pt>
                <c:pt idx="62">
                  <c:v>219.80895996093801</c:v>
                </c:pt>
                <c:pt idx="63">
                  <c:v>220.12939453125</c:v>
                </c:pt>
                <c:pt idx="64">
                  <c:v>220.44985961914091</c:v>
                </c:pt>
                <c:pt idx="65">
                  <c:v>220.77037048339801</c:v>
                </c:pt>
                <c:pt idx="66">
                  <c:v>221.09094238281301</c:v>
                </c:pt>
                <c:pt idx="67">
                  <c:v>221.41151428222699</c:v>
                </c:pt>
                <c:pt idx="68">
                  <c:v>221.73214721679699</c:v>
                </c:pt>
                <c:pt idx="69">
                  <c:v>222.05279541015599</c:v>
                </c:pt>
                <c:pt idx="70">
                  <c:v>222.37348937988301</c:v>
                </c:pt>
                <c:pt idx="71">
                  <c:v>222.69422912597699</c:v>
                </c:pt>
                <c:pt idx="72">
                  <c:v>223.01498413085781</c:v>
                </c:pt>
                <c:pt idx="73">
                  <c:v>223.33580017089801</c:v>
                </c:pt>
                <c:pt idx="74">
                  <c:v>223.65663146972699</c:v>
                </c:pt>
                <c:pt idx="75">
                  <c:v>223.97750854492199</c:v>
                </c:pt>
                <c:pt idx="76">
                  <c:v>224.298416137695</c:v>
                </c:pt>
                <c:pt idx="77">
                  <c:v>224.61935424804611</c:v>
                </c:pt>
                <c:pt idx="78">
                  <c:v>224.940353393555</c:v>
                </c:pt>
                <c:pt idx="79">
                  <c:v>225.26136779785199</c:v>
                </c:pt>
                <c:pt idx="80">
                  <c:v>225.58242797851599</c:v>
                </c:pt>
                <c:pt idx="81">
                  <c:v>225.90351867675801</c:v>
                </c:pt>
                <c:pt idx="82">
                  <c:v>226.22465515136611</c:v>
                </c:pt>
                <c:pt idx="83">
                  <c:v>226.54579162597699</c:v>
                </c:pt>
                <c:pt idx="84">
                  <c:v>226.86700439453099</c:v>
                </c:pt>
                <c:pt idx="85">
                  <c:v>227.188232421875</c:v>
                </c:pt>
                <c:pt idx="86">
                  <c:v>227.50950622558599</c:v>
                </c:pt>
                <c:pt idx="87">
                  <c:v>227.830810546875</c:v>
                </c:pt>
                <c:pt idx="88">
                  <c:v>228.15214538574199</c:v>
                </c:pt>
                <c:pt idx="89">
                  <c:v>228.47352600097699</c:v>
                </c:pt>
                <c:pt idx="90">
                  <c:v>228.79493713378901</c:v>
                </c:pt>
                <c:pt idx="91">
                  <c:v>229.11639404296901</c:v>
                </c:pt>
                <c:pt idx="92">
                  <c:v>229.43788146972699</c:v>
                </c:pt>
                <c:pt idx="93">
                  <c:v>229.75939941406301</c:v>
                </c:pt>
                <c:pt idx="94">
                  <c:v>230.08094787597699</c:v>
                </c:pt>
                <c:pt idx="95">
                  <c:v>230.40252685546901</c:v>
                </c:pt>
                <c:pt idx="96">
                  <c:v>230.72413635253901</c:v>
                </c:pt>
                <c:pt idx="97">
                  <c:v>231.04580688476599</c:v>
                </c:pt>
                <c:pt idx="98">
                  <c:v>231.36750793457</c:v>
                </c:pt>
                <c:pt idx="99">
                  <c:v>231.68922424316401</c:v>
                </c:pt>
                <c:pt idx="100">
                  <c:v>232.01100158691401</c:v>
                </c:pt>
                <c:pt idx="101">
                  <c:v>232.33280944824199</c:v>
                </c:pt>
                <c:pt idx="102">
                  <c:v>232.65464782714801</c:v>
                </c:pt>
                <c:pt idx="103">
                  <c:v>232.97651672363301</c:v>
                </c:pt>
                <c:pt idx="104">
                  <c:v>233.298416137695</c:v>
                </c:pt>
                <c:pt idx="105">
                  <c:v>233.620361328125</c:v>
                </c:pt>
                <c:pt idx="106">
                  <c:v>233.94233703613301</c:v>
                </c:pt>
                <c:pt idx="107">
                  <c:v>234.26434326171901</c:v>
                </c:pt>
                <c:pt idx="108">
                  <c:v>234.58639526367199</c:v>
                </c:pt>
                <c:pt idx="109">
                  <c:v>234.90847778320301</c:v>
                </c:pt>
                <c:pt idx="110">
                  <c:v>235.23059082031301</c:v>
                </c:pt>
                <c:pt idx="111">
                  <c:v>235.55276489257801</c:v>
                </c:pt>
                <c:pt idx="112">
                  <c:v>235.87493896484401</c:v>
                </c:pt>
                <c:pt idx="113">
                  <c:v>236.19714355468801</c:v>
                </c:pt>
                <c:pt idx="114">
                  <c:v>236.51939392089801</c:v>
                </c:pt>
                <c:pt idx="115">
                  <c:v>236.84167480468801</c:v>
                </c:pt>
                <c:pt idx="116">
                  <c:v>237.16403198242199</c:v>
                </c:pt>
                <c:pt idx="117">
                  <c:v>237.48637390136699</c:v>
                </c:pt>
                <c:pt idx="118">
                  <c:v>237.80876159668</c:v>
                </c:pt>
                <c:pt idx="119">
                  <c:v>238.13121032714801</c:v>
                </c:pt>
                <c:pt idx="120">
                  <c:v>238.45365905761699</c:v>
                </c:pt>
                <c:pt idx="121">
                  <c:v>238.77615356445301</c:v>
                </c:pt>
                <c:pt idx="122">
                  <c:v>239.09869384765599</c:v>
                </c:pt>
                <c:pt idx="123">
                  <c:v>239.42124938964801</c:v>
                </c:pt>
                <c:pt idx="124">
                  <c:v>239.74386596679611</c:v>
                </c:pt>
                <c:pt idx="125">
                  <c:v>240.06649780273401</c:v>
                </c:pt>
                <c:pt idx="126">
                  <c:v>240.38916015625</c:v>
                </c:pt>
                <c:pt idx="127">
                  <c:v>240.71186828613301</c:v>
                </c:pt>
                <c:pt idx="128">
                  <c:v>241.03460693359401</c:v>
                </c:pt>
                <c:pt idx="129">
                  <c:v>241.35737609863301</c:v>
                </c:pt>
                <c:pt idx="130">
                  <c:v>241.68019104003901</c:v>
                </c:pt>
                <c:pt idx="131">
                  <c:v>242.00302124023401</c:v>
                </c:pt>
                <c:pt idx="132">
                  <c:v>242.32589721679699</c:v>
                </c:pt>
                <c:pt idx="133">
                  <c:v>242.64880371093801</c:v>
                </c:pt>
                <c:pt idx="134">
                  <c:v>242.97174072265599</c:v>
                </c:pt>
                <c:pt idx="135">
                  <c:v>243.29472351074199</c:v>
                </c:pt>
                <c:pt idx="136">
                  <c:v>243.61773681640599</c:v>
                </c:pt>
                <c:pt idx="137">
                  <c:v>243.94078063964801</c:v>
                </c:pt>
                <c:pt idx="138">
                  <c:v>244.26385498046901</c:v>
                </c:pt>
                <c:pt idx="139">
                  <c:v>244.586990356445</c:v>
                </c:pt>
                <c:pt idx="140">
                  <c:v>244.91011047363301</c:v>
                </c:pt>
                <c:pt idx="141">
                  <c:v>245.23330688476599</c:v>
                </c:pt>
                <c:pt idx="142">
                  <c:v>245.55650329589801</c:v>
                </c:pt>
                <c:pt idx="143">
                  <c:v>245.87976074218801</c:v>
                </c:pt>
                <c:pt idx="144">
                  <c:v>246.20303344726599</c:v>
                </c:pt>
                <c:pt idx="145">
                  <c:v>246.52635192871099</c:v>
                </c:pt>
                <c:pt idx="146">
                  <c:v>246.84970092773401</c:v>
                </c:pt>
                <c:pt idx="147">
                  <c:v>247.17308044433599</c:v>
                </c:pt>
                <c:pt idx="148">
                  <c:v>247.496505737305</c:v>
                </c:pt>
                <c:pt idx="149">
                  <c:v>247.81996154785199</c:v>
                </c:pt>
                <c:pt idx="150">
                  <c:v>248.14344787597699</c:v>
                </c:pt>
                <c:pt idx="151">
                  <c:v>248.46694946289099</c:v>
                </c:pt>
                <c:pt idx="152">
                  <c:v>248.79049682617199</c:v>
                </c:pt>
                <c:pt idx="153">
                  <c:v>249.11408996582</c:v>
                </c:pt>
                <c:pt idx="154">
                  <c:v>249.43771362304699</c:v>
                </c:pt>
                <c:pt idx="155">
                  <c:v>249.76135253906301</c:v>
                </c:pt>
                <c:pt idx="156">
                  <c:v>250.085037231445</c:v>
                </c:pt>
                <c:pt idx="157">
                  <c:v>250.408767700195</c:v>
                </c:pt>
                <c:pt idx="158">
                  <c:v>250.73251342773401</c:v>
                </c:pt>
                <c:pt idx="159">
                  <c:v>251.05628967285199</c:v>
                </c:pt>
                <c:pt idx="160">
                  <c:v>251.38011169433599</c:v>
                </c:pt>
                <c:pt idx="161">
                  <c:v>251.70394897460901</c:v>
                </c:pt>
                <c:pt idx="162">
                  <c:v>252.02784729003901</c:v>
                </c:pt>
                <c:pt idx="163">
                  <c:v>252.35176086425801</c:v>
                </c:pt>
                <c:pt idx="164">
                  <c:v>252.675704956055</c:v>
                </c:pt>
                <c:pt idx="165">
                  <c:v>252.99969482421901</c:v>
                </c:pt>
                <c:pt idx="166">
                  <c:v>253.32371520996099</c:v>
                </c:pt>
                <c:pt idx="167">
                  <c:v>253.64775085449199</c:v>
                </c:pt>
                <c:pt idx="168">
                  <c:v>253.97184753418</c:v>
                </c:pt>
                <c:pt idx="169">
                  <c:v>254.29594421386699</c:v>
                </c:pt>
                <c:pt idx="170">
                  <c:v>254.62010192871099</c:v>
                </c:pt>
                <c:pt idx="171">
                  <c:v>254.94429016113301</c:v>
                </c:pt>
                <c:pt idx="172">
                  <c:v>255.268478393555</c:v>
                </c:pt>
                <c:pt idx="173">
                  <c:v>255.59272766113301</c:v>
                </c:pt>
                <c:pt idx="174">
                  <c:v>255.9169921875</c:v>
                </c:pt>
                <c:pt idx="175">
                  <c:v>256.24130249023392</c:v>
                </c:pt>
                <c:pt idx="176">
                  <c:v>256.565673828125</c:v>
                </c:pt>
                <c:pt idx="177">
                  <c:v>256.89007568359398</c:v>
                </c:pt>
                <c:pt idx="178">
                  <c:v>257.21444702148398</c:v>
                </c:pt>
                <c:pt idx="179">
                  <c:v>257.53887939453102</c:v>
                </c:pt>
                <c:pt idx="180">
                  <c:v>257.86337280273398</c:v>
                </c:pt>
                <c:pt idx="181">
                  <c:v>258.18786621093801</c:v>
                </c:pt>
                <c:pt idx="182">
                  <c:v>258.51242065429699</c:v>
                </c:pt>
                <c:pt idx="183">
                  <c:v>258.83694458007801</c:v>
                </c:pt>
                <c:pt idx="184">
                  <c:v>259.16159057617188</c:v>
                </c:pt>
                <c:pt idx="185">
                  <c:v>259.48620605468682</c:v>
                </c:pt>
                <c:pt idx="186">
                  <c:v>259.81088256835898</c:v>
                </c:pt>
                <c:pt idx="187">
                  <c:v>260.13558959960898</c:v>
                </c:pt>
                <c:pt idx="188">
                  <c:v>260.46029663085898</c:v>
                </c:pt>
                <c:pt idx="189">
                  <c:v>260.78506469726602</c:v>
                </c:pt>
                <c:pt idx="190">
                  <c:v>261.10986328125</c:v>
                </c:pt>
                <c:pt idx="191">
                  <c:v>261.43469238281301</c:v>
                </c:pt>
                <c:pt idx="192">
                  <c:v>261.75958251953102</c:v>
                </c:pt>
                <c:pt idx="193">
                  <c:v>262.08447265625</c:v>
                </c:pt>
                <c:pt idx="194">
                  <c:v>262.40936279296898</c:v>
                </c:pt>
                <c:pt idx="195">
                  <c:v>262.73434448242188</c:v>
                </c:pt>
                <c:pt idx="196">
                  <c:v>263.05929565429699</c:v>
                </c:pt>
                <c:pt idx="197">
                  <c:v>263.38433837890602</c:v>
                </c:pt>
                <c:pt idx="198">
                  <c:v>263.70938110351602</c:v>
                </c:pt>
                <c:pt idx="199">
                  <c:v>264.03445434570301</c:v>
                </c:pt>
                <c:pt idx="200">
                  <c:v>264.359619140625</c:v>
                </c:pt>
                <c:pt idx="201">
                  <c:v>264.68472290039102</c:v>
                </c:pt>
                <c:pt idx="202">
                  <c:v>265.00991821289102</c:v>
                </c:pt>
                <c:pt idx="203">
                  <c:v>265.33511352539102</c:v>
                </c:pt>
                <c:pt idx="204">
                  <c:v>265.660400390625</c:v>
                </c:pt>
                <c:pt idx="205">
                  <c:v>265.98565673827977</c:v>
                </c:pt>
                <c:pt idx="206">
                  <c:v>266.31097412109398</c:v>
                </c:pt>
                <c:pt idx="207">
                  <c:v>266.63629150390602</c:v>
                </c:pt>
                <c:pt idx="208">
                  <c:v>266.96166992187392</c:v>
                </c:pt>
                <c:pt idx="209">
                  <c:v>267.28707885742188</c:v>
                </c:pt>
                <c:pt idx="210">
                  <c:v>267.61248779296898</c:v>
                </c:pt>
                <c:pt idx="211">
                  <c:v>267.93798828124892</c:v>
                </c:pt>
                <c:pt idx="212">
                  <c:v>268.263427734375</c:v>
                </c:pt>
                <c:pt idx="213">
                  <c:v>268.58898925781301</c:v>
                </c:pt>
                <c:pt idx="214">
                  <c:v>268.91455078124892</c:v>
                </c:pt>
                <c:pt idx="215">
                  <c:v>269.24014282226602</c:v>
                </c:pt>
                <c:pt idx="216">
                  <c:v>269.56576538085898</c:v>
                </c:pt>
                <c:pt idx="217">
                  <c:v>269.89141845702977</c:v>
                </c:pt>
                <c:pt idx="218">
                  <c:v>270.21707153320301</c:v>
                </c:pt>
                <c:pt idx="219">
                  <c:v>270.54281616210898</c:v>
                </c:pt>
                <c:pt idx="220">
                  <c:v>270.86856079101602</c:v>
                </c:pt>
                <c:pt idx="221">
                  <c:v>271.19433593749892</c:v>
                </c:pt>
                <c:pt idx="222">
                  <c:v>271.52014160156301</c:v>
                </c:pt>
                <c:pt idx="223">
                  <c:v>271.84597778320301</c:v>
                </c:pt>
                <c:pt idx="224">
                  <c:v>272.17184448242199</c:v>
                </c:pt>
                <c:pt idx="225">
                  <c:v>272.49774169921898</c:v>
                </c:pt>
                <c:pt idx="226">
                  <c:v>272.82369995117079</c:v>
                </c:pt>
                <c:pt idx="227">
                  <c:v>273.14962768554699</c:v>
                </c:pt>
                <c:pt idx="228">
                  <c:v>273.47564697265602</c:v>
                </c:pt>
                <c:pt idx="229">
                  <c:v>273.80163574218682</c:v>
                </c:pt>
                <c:pt idx="230">
                  <c:v>274.12771606445301</c:v>
                </c:pt>
                <c:pt idx="231">
                  <c:v>274.45382690429688</c:v>
                </c:pt>
                <c:pt idx="232">
                  <c:v>274.77987670898392</c:v>
                </c:pt>
                <c:pt idx="233">
                  <c:v>275.10607910156301</c:v>
                </c:pt>
                <c:pt idx="234">
                  <c:v>275.43222045898278</c:v>
                </c:pt>
                <c:pt idx="235">
                  <c:v>275.75845336914102</c:v>
                </c:pt>
                <c:pt idx="236">
                  <c:v>276.08468627929699</c:v>
                </c:pt>
                <c:pt idx="237">
                  <c:v>276.41094970703102</c:v>
                </c:pt>
                <c:pt idx="238">
                  <c:v>276.73727416992199</c:v>
                </c:pt>
                <c:pt idx="239">
                  <c:v>277.06356811523398</c:v>
                </c:pt>
                <c:pt idx="240">
                  <c:v>277.38995361328102</c:v>
                </c:pt>
                <c:pt idx="241">
                  <c:v>277.71633911132801</c:v>
                </c:pt>
                <c:pt idx="242">
                  <c:v>278.04275512695301</c:v>
                </c:pt>
                <c:pt idx="243">
                  <c:v>278.36920166015602</c:v>
                </c:pt>
                <c:pt idx="244">
                  <c:v>278.69570922851602</c:v>
                </c:pt>
                <c:pt idx="245">
                  <c:v>279.02221679687392</c:v>
                </c:pt>
                <c:pt idx="246">
                  <c:v>279.34875488281301</c:v>
                </c:pt>
                <c:pt idx="247">
                  <c:v>279.67535400390602</c:v>
                </c:pt>
                <c:pt idx="248">
                  <c:v>280.00192260742199</c:v>
                </c:pt>
                <c:pt idx="249">
                  <c:v>280.32855224609278</c:v>
                </c:pt>
                <c:pt idx="250">
                  <c:v>280.65521240234398</c:v>
                </c:pt>
                <c:pt idx="251">
                  <c:v>280.98190307617079</c:v>
                </c:pt>
                <c:pt idx="252">
                  <c:v>281.30865478515602</c:v>
                </c:pt>
                <c:pt idx="253">
                  <c:v>281.63540649414102</c:v>
                </c:pt>
                <c:pt idx="254">
                  <c:v>281.96215820312392</c:v>
                </c:pt>
                <c:pt idx="255">
                  <c:v>282.28900146484398</c:v>
                </c:pt>
                <c:pt idx="256">
                  <c:v>282.61584472656301</c:v>
                </c:pt>
                <c:pt idx="257">
                  <c:v>282.94271850585898</c:v>
                </c:pt>
                <c:pt idx="258">
                  <c:v>283.26962280273398</c:v>
                </c:pt>
                <c:pt idx="259">
                  <c:v>283.59655761718682</c:v>
                </c:pt>
                <c:pt idx="260">
                  <c:v>283.92352294921778</c:v>
                </c:pt>
                <c:pt idx="261">
                  <c:v>284.25051879882801</c:v>
                </c:pt>
                <c:pt idx="262">
                  <c:v>284.57751464843801</c:v>
                </c:pt>
                <c:pt idx="263">
                  <c:v>284.90457153320301</c:v>
                </c:pt>
                <c:pt idx="264">
                  <c:v>285.23168945312392</c:v>
                </c:pt>
                <c:pt idx="265">
                  <c:v>285.55880737304699</c:v>
                </c:pt>
                <c:pt idx="266">
                  <c:v>285.88595581054699</c:v>
                </c:pt>
                <c:pt idx="267">
                  <c:v>286.21310424804579</c:v>
                </c:pt>
                <c:pt idx="268">
                  <c:v>286.540283203125</c:v>
                </c:pt>
                <c:pt idx="269">
                  <c:v>286.86752319335898</c:v>
                </c:pt>
                <c:pt idx="270">
                  <c:v>287.19476318359398</c:v>
                </c:pt>
                <c:pt idx="271">
                  <c:v>287.52209472656301</c:v>
                </c:pt>
                <c:pt idx="272">
                  <c:v>287.84939575195301</c:v>
                </c:pt>
                <c:pt idx="273">
                  <c:v>288.17675781249892</c:v>
                </c:pt>
                <c:pt idx="274">
                  <c:v>288.50411987304699</c:v>
                </c:pt>
                <c:pt idx="275">
                  <c:v>288.83151245117011</c:v>
                </c:pt>
                <c:pt idx="276">
                  <c:v>289.15896606445301</c:v>
                </c:pt>
                <c:pt idx="277">
                  <c:v>289.48641967773392</c:v>
                </c:pt>
                <c:pt idx="278">
                  <c:v>289.81393432617188</c:v>
                </c:pt>
                <c:pt idx="279">
                  <c:v>290.14144897460898</c:v>
                </c:pt>
                <c:pt idx="280">
                  <c:v>290.46902465820301</c:v>
                </c:pt>
                <c:pt idx="281">
                  <c:v>290.79656982421892</c:v>
                </c:pt>
                <c:pt idx="282">
                  <c:v>291.12420654296898</c:v>
                </c:pt>
                <c:pt idx="283">
                  <c:v>291.45181274414102</c:v>
                </c:pt>
                <c:pt idx="284">
                  <c:v>291.77947998046898</c:v>
                </c:pt>
                <c:pt idx="285">
                  <c:v>292.10720825195301</c:v>
                </c:pt>
                <c:pt idx="286">
                  <c:v>292.43490600585898</c:v>
                </c:pt>
                <c:pt idx="287">
                  <c:v>292.76266479492199</c:v>
                </c:pt>
                <c:pt idx="288">
                  <c:v>293.09045410156301</c:v>
                </c:pt>
                <c:pt idx="289">
                  <c:v>293.41827392578102</c:v>
                </c:pt>
                <c:pt idx="290">
                  <c:v>293.74612426757682</c:v>
                </c:pt>
                <c:pt idx="291">
                  <c:v>294.07400512695301</c:v>
                </c:pt>
                <c:pt idx="292">
                  <c:v>294.40188598632801</c:v>
                </c:pt>
                <c:pt idx="293">
                  <c:v>294.72982788085898</c:v>
                </c:pt>
                <c:pt idx="294">
                  <c:v>295.05773925781301</c:v>
                </c:pt>
                <c:pt idx="295">
                  <c:v>295.38577270507801</c:v>
                </c:pt>
                <c:pt idx="296">
                  <c:v>295.71377563476602</c:v>
                </c:pt>
                <c:pt idx="297">
                  <c:v>296.04180908203102</c:v>
                </c:pt>
                <c:pt idx="298">
                  <c:v>296.36990356445301</c:v>
                </c:pt>
                <c:pt idx="299">
                  <c:v>296.69796752929699</c:v>
                </c:pt>
                <c:pt idx="300">
                  <c:v>297.02612304687358</c:v>
                </c:pt>
                <c:pt idx="301">
                  <c:v>297.35427856445301</c:v>
                </c:pt>
                <c:pt idx="302">
                  <c:v>297.68246459960898</c:v>
                </c:pt>
                <c:pt idx="303">
                  <c:v>298.01068115234398</c:v>
                </c:pt>
                <c:pt idx="304">
                  <c:v>298.33889770507801</c:v>
                </c:pt>
                <c:pt idx="305">
                  <c:v>298.66717529296898</c:v>
                </c:pt>
                <c:pt idx="306">
                  <c:v>298.99548339843801</c:v>
                </c:pt>
                <c:pt idx="307">
                  <c:v>299.32382202148398</c:v>
                </c:pt>
                <c:pt idx="308">
                  <c:v>299.65213012695301</c:v>
                </c:pt>
                <c:pt idx="309">
                  <c:v>299.98052978515602</c:v>
                </c:pt>
                <c:pt idx="310">
                  <c:v>300.30892944335898</c:v>
                </c:pt>
                <c:pt idx="311">
                  <c:v>300.63739013671898</c:v>
                </c:pt>
                <c:pt idx="312">
                  <c:v>300.96585083007801</c:v>
                </c:pt>
                <c:pt idx="313">
                  <c:v>301.29431152343801</c:v>
                </c:pt>
                <c:pt idx="314">
                  <c:v>301.62286376953102</c:v>
                </c:pt>
                <c:pt idx="315">
                  <c:v>301.95138549804688</c:v>
                </c:pt>
                <c:pt idx="316">
                  <c:v>302.27996826171898</c:v>
                </c:pt>
                <c:pt idx="317">
                  <c:v>302.60858154296898</c:v>
                </c:pt>
                <c:pt idx="318">
                  <c:v>302.93725585937392</c:v>
                </c:pt>
                <c:pt idx="319">
                  <c:v>303.26589965820301</c:v>
                </c:pt>
                <c:pt idx="320">
                  <c:v>303.59460449218801</c:v>
                </c:pt>
                <c:pt idx="321">
                  <c:v>303.92327880859278</c:v>
                </c:pt>
                <c:pt idx="322">
                  <c:v>304.25204467773398</c:v>
                </c:pt>
                <c:pt idx="323">
                  <c:v>304.58084106445301</c:v>
                </c:pt>
                <c:pt idx="324">
                  <c:v>304.90960693359398</c:v>
                </c:pt>
                <c:pt idx="325">
                  <c:v>305.23846435546898</c:v>
                </c:pt>
                <c:pt idx="326">
                  <c:v>305.56729125976602</c:v>
                </c:pt>
                <c:pt idx="327">
                  <c:v>305.89617919921892</c:v>
                </c:pt>
                <c:pt idx="328">
                  <c:v>306.22509765624892</c:v>
                </c:pt>
                <c:pt idx="329">
                  <c:v>306.55404663085898</c:v>
                </c:pt>
                <c:pt idx="330">
                  <c:v>306.88299560546898</c:v>
                </c:pt>
                <c:pt idx="331">
                  <c:v>307.21200561523398</c:v>
                </c:pt>
                <c:pt idx="332">
                  <c:v>307.54098510742199</c:v>
                </c:pt>
                <c:pt idx="333">
                  <c:v>307.87005615234398</c:v>
                </c:pt>
                <c:pt idx="334">
                  <c:v>308.19915771484398</c:v>
                </c:pt>
                <c:pt idx="335">
                  <c:v>308.52822875976602</c:v>
                </c:pt>
                <c:pt idx="336">
                  <c:v>308.85736083984398</c:v>
                </c:pt>
                <c:pt idx="337">
                  <c:v>309.18649291992199</c:v>
                </c:pt>
                <c:pt idx="338">
                  <c:v>309.51568603515602</c:v>
                </c:pt>
                <c:pt idx="339">
                  <c:v>309.84490966796898</c:v>
                </c:pt>
                <c:pt idx="340">
                  <c:v>310.17413330078102</c:v>
                </c:pt>
                <c:pt idx="341">
                  <c:v>310.50341796874892</c:v>
                </c:pt>
                <c:pt idx="342">
                  <c:v>310.83273315429688</c:v>
                </c:pt>
                <c:pt idx="343">
                  <c:v>311.16198730468801</c:v>
                </c:pt>
                <c:pt idx="344">
                  <c:v>311.49136352539102</c:v>
                </c:pt>
                <c:pt idx="345">
                  <c:v>311.82073974609278</c:v>
                </c:pt>
                <c:pt idx="346">
                  <c:v>312.15011596679688</c:v>
                </c:pt>
                <c:pt idx="347">
                  <c:v>312.47955322265602</c:v>
                </c:pt>
                <c:pt idx="348">
                  <c:v>312.80899047851602</c:v>
                </c:pt>
                <c:pt idx="349">
                  <c:v>313.13845825195301</c:v>
                </c:pt>
                <c:pt idx="350">
                  <c:v>313.46801757812358</c:v>
                </c:pt>
                <c:pt idx="351">
                  <c:v>313.79751586914102</c:v>
                </c:pt>
                <c:pt idx="352">
                  <c:v>314.12710571289102</c:v>
                </c:pt>
                <c:pt idx="353">
                  <c:v>314.45663452148392</c:v>
                </c:pt>
                <c:pt idx="354">
                  <c:v>314.78628540039102</c:v>
                </c:pt>
                <c:pt idx="355">
                  <c:v>315.11590576171898</c:v>
                </c:pt>
                <c:pt idx="356">
                  <c:v>315.44558715820301</c:v>
                </c:pt>
                <c:pt idx="357">
                  <c:v>315.77526855468801</c:v>
                </c:pt>
                <c:pt idx="358">
                  <c:v>316.10501098632801</c:v>
                </c:pt>
                <c:pt idx="359">
                  <c:v>316.43472290039102</c:v>
                </c:pt>
                <c:pt idx="360">
                  <c:v>316.76449584960898</c:v>
                </c:pt>
                <c:pt idx="361">
                  <c:v>317.09432983398398</c:v>
                </c:pt>
                <c:pt idx="362">
                  <c:v>317.42410278320301</c:v>
                </c:pt>
                <c:pt idx="363">
                  <c:v>317.75396728515602</c:v>
                </c:pt>
                <c:pt idx="364">
                  <c:v>318.08386230468801</c:v>
                </c:pt>
                <c:pt idx="365">
                  <c:v>318.41375732421892</c:v>
                </c:pt>
                <c:pt idx="366">
                  <c:v>318.74371337890602</c:v>
                </c:pt>
                <c:pt idx="367">
                  <c:v>319.07366943359398</c:v>
                </c:pt>
                <c:pt idx="368">
                  <c:v>319.40365600585898</c:v>
                </c:pt>
                <c:pt idx="369">
                  <c:v>319.73364257812392</c:v>
                </c:pt>
                <c:pt idx="370">
                  <c:v>320.06365966796898</c:v>
                </c:pt>
                <c:pt idx="371">
                  <c:v>320.39373779296892</c:v>
                </c:pt>
                <c:pt idx="372">
                  <c:v>320.72381591796892</c:v>
                </c:pt>
                <c:pt idx="373">
                  <c:v>321.05395507812392</c:v>
                </c:pt>
                <c:pt idx="374">
                  <c:v>321.38406372070301</c:v>
                </c:pt>
                <c:pt idx="375">
                  <c:v>321.71423339843801</c:v>
                </c:pt>
                <c:pt idx="376">
                  <c:v>322.04443359375</c:v>
                </c:pt>
                <c:pt idx="377">
                  <c:v>322.37466430664102</c:v>
                </c:pt>
                <c:pt idx="378">
                  <c:v>322.70489501953102</c:v>
                </c:pt>
                <c:pt idx="379">
                  <c:v>323.03515624999858</c:v>
                </c:pt>
                <c:pt idx="380">
                  <c:v>323.36541748046898</c:v>
                </c:pt>
                <c:pt idx="381">
                  <c:v>323.69573974609278</c:v>
                </c:pt>
                <c:pt idx="382">
                  <c:v>324.02612304687358</c:v>
                </c:pt>
                <c:pt idx="383">
                  <c:v>324.35650634765602</c:v>
                </c:pt>
                <c:pt idx="384">
                  <c:v>324.68685913085898</c:v>
                </c:pt>
                <c:pt idx="385">
                  <c:v>325.01727294921892</c:v>
                </c:pt>
                <c:pt idx="386">
                  <c:v>325.34771728515602</c:v>
                </c:pt>
                <c:pt idx="387">
                  <c:v>325.67819213867188</c:v>
                </c:pt>
                <c:pt idx="388">
                  <c:v>326.00872802734398</c:v>
                </c:pt>
                <c:pt idx="389">
                  <c:v>326.33923339843801</c:v>
                </c:pt>
                <c:pt idx="390">
                  <c:v>326.66976928710898</c:v>
                </c:pt>
                <c:pt idx="391">
                  <c:v>327.00033569335898</c:v>
                </c:pt>
                <c:pt idx="392">
                  <c:v>327.33093261718801</c:v>
                </c:pt>
                <c:pt idx="393">
                  <c:v>327.66156005859392</c:v>
                </c:pt>
                <c:pt idx="394">
                  <c:v>327.99221801757682</c:v>
                </c:pt>
                <c:pt idx="395">
                  <c:v>328.32290649414102</c:v>
                </c:pt>
                <c:pt idx="396">
                  <c:v>328.65362548828102</c:v>
                </c:pt>
                <c:pt idx="397">
                  <c:v>328.98431396484392</c:v>
                </c:pt>
                <c:pt idx="398">
                  <c:v>329.31506347656301</c:v>
                </c:pt>
                <c:pt idx="399">
                  <c:v>329.64587402343801</c:v>
                </c:pt>
                <c:pt idx="400">
                  <c:v>329.97668457031301</c:v>
                </c:pt>
                <c:pt idx="401">
                  <c:v>330.30746459960898</c:v>
                </c:pt>
                <c:pt idx="402">
                  <c:v>330.63827514648392</c:v>
                </c:pt>
                <c:pt idx="403">
                  <c:v>330.96917724609278</c:v>
                </c:pt>
                <c:pt idx="404">
                  <c:v>331.30010986328102</c:v>
                </c:pt>
                <c:pt idx="405">
                  <c:v>331.63104248046898</c:v>
                </c:pt>
                <c:pt idx="406">
                  <c:v>331.96197509765602</c:v>
                </c:pt>
                <c:pt idx="407">
                  <c:v>332.29293823242188</c:v>
                </c:pt>
                <c:pt idx="408">
                  <c:v>332.62393188476602</c:v>
                </c:pt>
                <c:pt idx="409">
                  <c:v>332.95495605468801</c:v>
                </c:pt>
                <c:pt idx="410">
                  <c:v>333.28604125976602</c:v>
                </c:pt>
                <c:pt idx="411">
                  <c:v>333.61709594726602</c:v>
                </c:pt>
                <c:pt idx="412">
                  <c:v>333.94821166992199</c:v>
                </c:pt>
                <c:pt idx="413">
                  <c:v>334.27926635742199</c:v>
                </c:pt>
                <c:pt idx="414">
                  <c:v>334.61047363281301</c:v>
                </c:pt>
                <c:pt idx="415">
                  <c:v>334.94161987304699</c:v>
                </c:pt>
                <c:pt idx="416">
                  <c:v>335.27285766601602</c:v>
                </c:pt>
                <c:pt idx="417">
                  <c:v>335.60403442382801</c:v>
                </c:pt>
                <c:pt idx="418">
                  <c:v>335.93527221679688</c:v>
                </c:pt>
                <c:pt idx="419">
                  <c:v>336.26654052734398</c:v>
                </c:pt>
                <c:pt idx="420">
                  <c:v>336.59786987304699</c:v>
                </c:pt>
                <c:pt idx="421">
                  <c:v>336.92916870117079</c:v>
                </c:pt>
                <c:pt idx="422">
                  <c:v>337.26052856445301</c:v>
                </c:pt>
                <c:pt idx="423">
                  <c:v>337.59185791015602</c:v>
                </c:pt>
                <c:pt idx="424">
                  <c:v>337.92327880859278</c:v>
                </c:pt>
                <c:pt idx="425">
                  <c:v>338.25466918945301</c:v>
                </c:pt>
                <c:pt idx="426">
                  <c:v>338.58615112304699</c:v>
                </c:pt>
                <c:pt idx="427">
                  <c:v>338.91760253906301</c:v>
                </c:pt>
                <c:pt idx="428">
                  <c:v>339.24908447265602</c:v>
                </c:pt>
                <c:pt idx="429">
                  <c:v>339.58056640624892</c:v>
                </c:pt>
                <c:pt idx="430">
                  <c:v>339.91213989257682</c:v>
                </c:pt>
                <c:pt idx="431">
                  <c:v>340.24368286132801</c:v>
                </c:pt>
                <c:pt idx="432">
                  <c:v>340.57525634765602</c:v>
                </c:pt>
                <c:pt idx="433">
                  <c:v>340.90686035156301</c:v>
                </c:pt>
                <c:pt idx="434">
                  <c:v>341.23849487304699</c:v>
                </c:pt>
                <c:pt idx="435">
                  <c:v>341.57015991210778</c:v>
                </c:pt>
                <c:pt idx="436">
                  <c:v>341.90182495117079</c:v>
                </c:pt>
                <c:pt idx="437">
                  <c:v>342.23352050781301</c:v>
                </c:pt>
                <c:pt idx="438">
                  <c:v>342.56530761718801</c:v>
                </c:pt>
                <c:pt idx="439">
                  <c:v>342.89700317382801</c:v>
                </c:pt>
                <c:pt idx="440">
                  <c:v>343.22875976562358</c:v>
                </c:pt>
                <c:pt idx="441">
                  <c:v>343.56057739257801</c:v>
                </c:pt>
                <c:pt idx="442">
                  <c:v>343.89242553710898</c:v>
                </c:pt>
                <c:pt idx="443">
                  <c:v>344.22427368164102</c:v>
                </c:pt>
                <c:pt idx="444">
                  <c:v>344.55612182617188</c:v>
                </c:pt>
                <c:pt idx="445">
                  <c:v>344.88800048827977</c:v>
                </c:pt>
                <c:pt idx="446">
                  <c:v>345.21990966796898</c:v>
                </c:pt>
                <c:pt idx="447">
                  <c:v>345.55187988281301</c:v>
                </c:pt>
                <c:pt idx="448">
                  <c:v>345.88381958007801</c:v>
                </c:pt>
                <c:pt idx="449">
                  <c:v>346.21585083007801</c:v>
                </c:pt>
                <c:pt idx="450">
                  <c:v>346.54782104492199</c:v>
                </c:pt>
                <c:pt idx="451">
                  <c:v>346.87985229492199</c:v>
                </c:pt>
                <c:pt idx="452">
                  <c:v>347.21188354492199</c:v>
                </c:pt>
                <c:pt idx="453">
                  <c:v>347.54397583007801</c:v>
                </c:pt>
                <c:pt idx="454">
                  <c:v>347.87609863281301</c:v>
                </c:pt>
                <c:pt idx="455">
                  <c:v>348.20822143554699</c:v>
                </c:pt>
                <c:pt idx="456">
                  <c:v>348.54034423828102</c:v>
                </c:pt>
                <c:pt idx="457">
                  <c:v>348.87252807617188</c:v>
                </c:pt>
                <c:pt idx="458">
                  <c:v>349.20474243164102</c:v>
                </c:pt>
                <c:pt idx="459">
                  <c:v>349.53695678710778</c:v>
                </c:pt>
                <c:pt idx="460">
                  <c:v>349.86917114257801</c:v>
                </c:pt>
                <c:pt idx="461">
                  <c:v>350.20144653320301</c:v>
                </c:pt>
                <c:pt idx="462">
                  <c:v>350.53372192382801</c:v>
                </c:pt>
                <c:pt idx="463">
                  <c:v>350.86605834960892</c:v>
                </c:pt>
                <c:pt idx="464">
                  <c:v>351.19839477539102</c:v>
                </c:pt>
                <c:pt idx="465">
                  <c:v>351.53076171875</c:v>
                </c:pt>
                <c:pt idx="466">
                  <c:v>351.86312866210892</c:v>
                </c:pt>
                <c:pt idx="467">
                  <c:v>352.19549560546898</c:v>
                </c:pt>
                <c:pt idx="468">
                  <c:v>352.52792358398398</c:v>
                </c:pt>
                <c:pt idx="469">
                  <c:v>352.86041259765602</c:v>
                </c:pt>
                <c:pt idx="470">
                  <c:v>353.19287109375</c:v>
                </c:pt>
                <c:pt idx="471">
                  <c:v>353.52536010742199</c:v>
                </c:pt>
                <c:pt idx="472">
                  <c:v>353.85787963867199</c:v>
                </c:pt>
                <c:pt idx="473">
                  <c:v>354.19039916992199</c:v>
                </c:pt>
                <c:pt idx="474">
                  <c:v>354.52294921875</c:v>
                </c:pt>
                <c:pt idx="475">
                  <c:v>354.85552978515602</c:v>
                </c:pt>
                <c:pt idx="476">
                  <c:v>355.18817138671898</c:v>
                </c:pt>
                <c:pt idx="477">
                  <c:v>355.52078247070301</c:v>
                </c:pt>
                <c:pt idx="478">
                  <c:v>355.85339355468801</c:v>
                </c:pt>
                <c:pt idx="479">
                  <c:v>356.18609619140602</c:v>
                </c:pt>
                <c:pt idx="480">
                  <c:v>356.51876831054699</c:v>
                </c:pt>
                <c:pt idx="481">
                  <c:v>356.85153198242188</c:v>
                </c:pt>
                <c:pt idx="482">
                  <c:v>357.18423461914102</c:v>
                </c:pt>
                <c:pt idx="483">
                  <c:v>357.51702880859392</c:v>
                </c:pt>
                <c:pt idx="484">
                  <c:v>357.84976196289102</c:v>
                </c:pt>
                <c:pt idx="485">
                  <c:v>358.18258666992199</c:v>
                </c:pt>
                <c:pt idx="486">
                  <c:v>358.51544189453102</c:v>
                </c:pt>
                <c:pt idx="487">
                  <c:v>358.84829711914102</c:v>
                </c:pt>
                <c:pt idx="488">
                  <c:v>359.18115234375</c:v>
                </c:pt>
                <c:pt idx="489">
                  <c:v>359.51400756835898</c:v>
                </c:pt>
                <c:pt idx="490">
                  <c:v>359.846923828125</c:v>
                </c:pt>
                <c:pt idx="491">
                  <c:v>360.17987060546898</c:v>
                </c:pt>
                <c:pt idx="492">
                  <c:v>360.51284790039102</c:v>
                </c:pt>
                <c:pt idx="493">
                  <c:v>360.84582519531301</c:v>
                </c:pt>
                <c:pt idx="494">
                  <c:v>361.17880249023398</c:v>
                </c:pt>
                <c:pt idx="495">
                  <c:v>361.51184082031301</c:v>
                </c:pt>
                <c:pt idx="496">
                  <c:v>361.84490966796898</c:v>
                </c:pt>
                <c:pt idx="497">
                  <c:v>362.17794799804699</c:v>
                </c:pt>
                <c:pt idx="498">
                  <c:v>362.51104736328102</c:v>
                </c:pt>
                <c:pt idx="499">
                  <c:v>362.84414672851602</c:v>
                </c:pt>
                <c:pt idx="500">
                  <c:v>363.17727661132801</c:v>
                </c:pt>
                <c:pt idx="501">
                  <c:v>363.51043701171898</c:v>
                </c:pt>
                <c:pt idx="502">
                  <c:v>363.84365844726602</c:v>
                </c:pt>
                <c:pt idx="503">
                  <c:v>364.17684936523398</c:v>
                </c:pt>
                <c:pt idx="504">
                  <c:v>364.51004028320301</c:v>
                </c:pt>
                <c:pt idx="505">
                  <c:v>364.84329223632801</c:v>
                </c:pt>
                <c:pt idx="506">
                  <c:v>365.17654418945301</c:v>
                </c:pt>
                <c:pt idx="507">
                  <c:v>365.50982666015602</c:v>
                </c:pt>
                <c:pt idx="508">
                  <c:v>365.84313964843801</c:v>
                </c:pt>
                <c:pt idx="509">
                  <c:v>366.17645263671898</c:v>
                </c:pt>
                <c:pt idx="510">
                  <c:v>366.50982666015602</c:v>
                </c:pt>
                <c:pt idx="511">
                  <c:v>366.84317016601602</c:v>
                </c:pt>
                <c:pt idx="512">
                  <c:v>367.17657470703102</c:v>
                </c:pt>
                <c:pt idx="513">
                  <c:v>367.51000976562392</c:v>
                </c:pt>
                <c:pt idx="514">
                  <c:v>367.84344482421898</c:v>
                </c:pt>
                <c:pt idx="515">
                  <c:v>368.17687988281301</c:v>
                </c:pt>
                <c:pt idx="516">
                  <c:v>368.51034545898278</c:v>
                </c:pt>
                <c:pt idx="517">
                  <c:v>368.84384155273398</c:v>
                </c:pt>
                <c:pt idx="518">
                  <c:v>369.17736816406301</c:v>
                </c:pt>
                <c:pt idx="519">
                  <c:v>369.51089477539102</c:v>
                </c:pt>
                <c:pt idx="520">
                  <c:v>369.84445190429699</c:v>
                </c:pt>
                <c:pt idx="521">
                  <c:v>370.17803955078102</c:v>
                </c:pt>
                <c:pt idx="522">
                  <c:v>370.51159667968801</c:v>
                </c:pt>
                <c:pt idx="523">
                  <c:v>370.84524536132801</c:v>
                </c:pt>
                <c:pt idx="524">
                  <c:v>371.17889404296898</c:v>
                </c:pt>
                <c:pt idx="525">
                  <c:v>371.51257324218682</c:v>
                </c:pt>
                <c:pt idx="526">
                  <c:v>371.84625244140602</c:v>
                </c:pt>
                <c:pt idx="527">
                  <c:v>372.179931640625</c:v>
                </c:pt>
                <c:pt idx="528">
                  <c:v>372.513671875</c:v>
                </c:pt>
                <c:pt idx="529">
                  <c:v>372.84744262695301</c:v>
                </c:pt>
                <c:pt idx="530">
                  <c:v>373.18121337890602</c:v>
                </c:pt>
                <c:pt idx="531">
                  <c:v>373.51498413085898</c:v>
                </c:pt>
                <c:pt idx="532">
                  <c:v>373.84878540039102</c:v>
                </c:pt>
                <c:pt idx="533">
                  <c:v>374.18258666992199</c:v>
                </c:pt>
                <c:pt idx="534">
                  <c:v>374.51644897460892</c:v>
                </c:pt>
                <c:pt idx="535">
                  <c:v>374.85037231445301</c:v>
                </c:pt>
                <c:pt idx="536">
                  <c:v>375.18423461914102</c:v>
                </c:pt>
                <c:pt idx="537">
                  <c:v>375.51815795898199</c:v>
                </c:pt>
                <c:pt idx="538">
                  <c:v>375.85205078125</c:v>
                </c:pt>
                <c:pt idx="539">
                  <c:v>376.18603515624892</c:v>
                </c:pt>
                <c:pt idx="540">
                  <c:v>376.51998901367199</c:v>
                </c:pt>
                <c:pt idx="541">
                  <c:v>376.85400390625</c:v>
                </c:pt>
                <c:pt idx="542">
                  <c:v>377.18801879882801</c:v>
                </c:pt>
                <c:pt idx="543">
                  <c:v>377.52200317382801</c:v>
                </c:pt>
                <c:pt idx="544">
                  <c:v>377.85604858398398</c:v>
                </c:pt>
                <c:pt idx="545">
                  <c:v>378.19015502929688</c:v>
                </c:pt>
                <c:pt idx="546">
                  <c:v>378.52426147460898</c:v>
                </c:pt>
                <c:pt idx="547">
                  <c:v>378.85836791992199</c:v>
                </c:pt>
                <c:pt idx="548">
                  <c:v>379.19250488281301</c:v>
                </c:pt>
                <c:pt idx="549">
                  <c:v>379.52664184570301</c:v>
                </c:pt>
                <c:pt idx="550">
                  <c:v>379.86080932617199</c:v>
                </c:pt>
                <c:pt idx="551">
                  <c:v>380.19500732421898</c:v>
                </c:pt>
                <c:pt idx="552">
                  <c:v>380.52926635742199</c:v>
                </c:pt>
                <c:pt idx="553">
                  <c:v>380.86343383789102</c:v>
                </c:pt>
                <c:pt idx="554">
                  <c:v>381.19769287109398</c:v>
                </c:pt>
                <c:pt idx="555">
                  <c:v>381.53198242187392</c:v>
                </c:pt>
                <c:pt idx="556">
                  <c:v>381.86627197265602</c:v>
                </c:pt>
                <c:pt idx="557">
                  <c:v>382.20059204101602</c:v>
                </c:pt>
                <c:pt idx="558">
                  <c:v>382.534912109375</c:v>
                </c:pt>
                <c:pt idx="559">
                  <c:v>382.86926269531301</c:v>
                </c:pt>
                <c:pt idx="560">
                  <c:v>383.20361328124892</c:v>
                </c:pt>
                <c:pt idx="561">
                  <c:v>383.53802490234392</c:v>
                </c:pt>
                <c:pt idx="562">
                  <c:v>383.87243652343801</c:v>
                </c:pt>
                <c:pt idx="563">
                  <c:v>384.20687866210892</c:v>
                </c:pt>
                <c:pt idx="564">
                  <c:v>384.54132080078102</c:v>
                </c:pt>
                <c:pt idx="565">
                  <c:v>384.87576293945301</c:v>
                </c:pt>
                <c:pt idx="566">
                  <c:v>385.21026611328102</c:v>
                </c:pt>
                <c:pt idx="567">
                  <c:v>385.54479980468801</c:v>
                </c:pt>
                <c:pt idx="568">
                  <c:v>385.87933349609392</c:v>
                </c:pt>
                <c:pt idx="569">
                  <c:v>386.21383666992199</c:v>
                </c:pt>
                <c:pt idx="570">
                  <c:v>386.54840087890602</c:v>
                </c:pt>
                <c:pt idx="571">
                  <c:v>386.88299560546898</c:v>
                </c:pt>
                <c:pt idx="572">
                  <c:v>387.21759033203102</c:v>
                </c:pt>
                <c:pt idx="573">
                  <c:v>387.55224609375</c:v>
                </c:pt>
                <c:pt idx="574">
                  <c:v>387.88690185546898</c:v>
                </c:pt>
                <c:pt idx="575">
                  <c:v>388.22152709960892</c:v>
                </c:pt>
                <c:pt idx="576">
                  <c:v>388.55618286132801</c:v>
                </c:pt>
                <c:pt idx="577">
                  <c:v>388.89089965820301</c:v>
                </c:pt>
                <c:pt idx="578">
                  <c:v>389.22561645507682</c:v>
                </c:pt>
                <c:pt idx="579">
                  <c:v>389.56039428710892</c:v>
                </c:pt>
                <c:pt idx="580">
                  <c:v>389.89511108398392</c:v>
                </c:pt>
                <c:pt idx="581">
                  <c:v>390.22985839843801</c:v>
                </c:pt>
                <c:pt idx="582">
                  <c:v>390.56466674804699</c:v>
                </c:pt>
                <c:pt idx="583">
                  <c:v>390.89950561523398</c:v>
                </c:pt>
                <c:pt idx="584">
                  <c:v>391.23434448242188</c:v>
                </c:pt>
                <c:pt idx="585">
                  <c:v>391.56915283203102</c:v>
                </c:pt>
                <c:pt idx="586">
                  <c:v>391.904052734375</c:v>
                </c:pt>
                <c:pt idx="587">
                  <c:v>392.23892211914102</c:v>
                </c:pt>
                <c:pt idx="588">
                  <c:v>392.57385253906301</c:v>
                </c:pt>
                <c:pt idx="589">
                  <c:v>392.90878295898278</c:v>
                </c:pt>
                <c:pt idx="590">
                  <c:v>393.24374389648398</c:v>
                </c:pt>
                <c:pt idx="591">
                  <c:v>393.57867431640602</c:v>
                </c:pt>
                <c:pt idx="592">
                  <c:v>393.91363525390602</c:v>
                </c:pt>
                <c:pt idx="593">
                  <c:v>394.24862670898392</c:v>
                </c:pt>
                <c:pt idx="594">
                  <c:v>394.58367919921898</c:v>
                </c:pt>
                <c:pt idx="595">
                  <c:v>394.91870117187392</c:v>
                </c:pt>
                <c:pt idx="596">
                  <c:v>395.25375366210892</c:v>
                </c:pt>
                <c:pt idx="597">
                  <c:v>395.58883666992199</c:v>
                </c:pt>
                <c:pt idx="598">
                  <c:v>395.92391967773392</c:v>
                </c:pt>
                <c:pt idx="599">
                  <c:v>396.259033203125</c:v>
                </c:pt>
                <c:pt idx="600">
                  <c:v>396.59417724609278</c:v>
                </c:pt>
                <c:pt idx="601">
                  <c:v>396.92932128906301</c:v>
                </c:pt>
                <c:pt idx="602">
                  <c:v>397.26446533203102</c:v>
                </c:pt>
                <c:pt idx="603">
                  <c:v>397.599609375</c:v>
                </c:pt>
                <c:pt idx="604">
                  <c:v>397.93484497070301</c:v>
                </c:pt>
                <c:pt idx="605">
                  <c:v>398.27005004882801</c:v>
                </c:pt>
                <c:pt idx="606">
                  <c:v>398.60531616210892</c:v>
                </c:pt>
                <c:pt idx="607">
                  <c:v>398.94055175781301</c:v>
                </c:pt>
                <c:pt idx="608">
                  <c:v>399.27581787109392</c:v>
                </c:pt>
                <c:pt idx="609">
                  <c:v>399.61111450195301</c:v>
                </c:pt>
                <c:pt idx="610">
                  <c:v>399.94644165039102</c:v>
                </c:pt>
                <c:pt idx="611">
                  <c:v>400.28176879882801</c:v>
                </c:pt>
                <c:pt idx="612">
                  <c:v>400.61712646484398</c:v>
                </c:pt>
                <c:pt idx="613">
                  <c:v>400.95245361328102</c:v>
                </c:pt>
                <c:pt idx="614">
                  <c:v>401.28781127929688</c:v>
                </c:pt>
                <c:pt idx="615">
                  <c:v>401.62322998046898</c:v>
                </c:pt>
                <c:pt idx="616">
                  <c:v>401.95867919921898</c:v>
                </c:pt>
                <c:pt idx="617">
                  <c:v>402.29412841796892</c:v>
                </c:pt>
                <c:pt idx="618">
                  <c:v>402.62954711914102</c:v>
                </c:pt>
                <c:pt idx="619">
                  <c:v>402.96499633789102</c:v>
                </c:pt>
                <c:pt idx="620">
                  <c:v>403.30050659179699</c:v>
                </c:pt>
                <c:pt idx="621">
                  <c:v>403.635986328125</c:v>
                </c:pt>
                <c:pt idx="622">
                  <c:v>403.97152709960892</c:v>
                </c:pt>
                <c:pt idx="623">
                  <c:v>404.30703735351602</c:v>
                </c:pt>
                <c:pt idx="624">
                  <c:v>404.64260864257801</c:v>
                </c:pt>
                <c:pt idx="625">
                  <c:v>404.97814941406301</c:v>
                </c:pt>
                <c:pt idx="626">
                  <c:v>405.31378173828102</c:v>
                </c:pt>
                <c:pt idx="627">
                  <c:v>405.64938354492199</c:v>
                </c:pt>
                <c:pt idx="628">
                  <c:v>405.98501586914102</c:v>
                </c:pt>
                <c:pt idx="629">
                  <c:v>406.32064819335898</c:v>
                </c:pt>
                <c:pt idx="630">
                  <c:v>406.65628051757801</c:v>
                </c:pt>
                <c:pt idx="631">
                  <c:v>406.99197387695301</c:v>
                </c:pt>
                <c:pt idx="632">
                  <c:v>407.32766723632801</c:v>
                </c:pt>
                <c:pt idx="633">
                  <c:v>407.66342163085898</c:v>
                </c:pt>
                <c:pt idx="634">
                  <c:v>407.99911499023278</c:v>
                </c:pt>
                <c:pt idx="635">
                  <c:v>408.33486938476602</c:v>
                </c:pt>
                <c:pt idx="636">
                  <c:v>408.67062377929699</c:v>
                </c:pt>
                <c:pt idx="637">
                  <c:v>409.00640869140602</c:v>
                </c:pt>
                <c:pt idx="638">
                  <c:v>409.34222412109398</c:v>
                </c:pt>
                <c:pt idx="639">
                  <c:v>409.67803955078102</c:v>
                </c:pt>
                <c:pt idx="640">
                  <c:v>410.01385498046898</c:v>
                </c:pt>
                <c:pt idx="641">
                  <c:v>410.34970092773398</c:v>
                </c:pt>
                <c:pt idx="642">
                  <c:v>410.685546875</c:v>
                </c:pt>
                <c:pt idx="643">
                  <c:v>411.02142333984398</c:v>
                </c:pt>
                <c:pt idx="644">
                  <c:v>411.35736083984398</c:v>
                </c:pt>
                <c:pt idx="645">
                  <c:v>411.69323730468801</c:v>
                </c:pt>
                <c:pt idx="646">
                  <c:v>412.02920532226602</c:v>
                </c:pt>
                <c:pt idx="647">
                  <c:v>412.36511230468801</c:v>
                </c:pt>
                <c:pt idx="648">
                  <c:v>412.70108032226602</c:v>
                </c:pt>
                <c:pt idx="649">
                  <c:v>413.03710937499892</c:v>
                </c:pt>
                <c:pt idx="650">
                  <c:v>413.37307739257801</c:v>
                </c:pt>
                <c:pt idx="651">
                  <c:v>413.70907592773398</c:v>
                </c:pt>
                <c:pt idx="652">
                  <c:v>414.04510498046898</c:v>
                </c:pt>
                <c:pt idx="653">
                  <c:v>414.38116455078102</c:v>
                </c:pt>
                <c:pt idx="654">
                  <c:v>414.71722412109398</c:v>
                </c:pt>
                <c:pt idx="655">
                  <c:v>415.05334472656301</c:v>
                </c:pt>
                <c:pt idx="656">
                  <c:v>415.389404296875</c:v>
                </c:pt>
                <c:pt idx="657">
                  <c:v>415.72549438476602</c:v>
                </c:pt>
                <c:pt idx="658">
                  <c:v>416.06164550781301</c:v>
                </c:pt>
                <c:pt idx="659">
                  <c:v>416.39779663085898</c:v>
                </c:pt>
                <c:pt idx="660">
                  <c:v>416.73394775390602</c:v>
                </c:pt>
                <c:pt idx="661">
                  <c:v>417.07012939453102</c:v>
                </c:pt>
                <c:pt idx="662">
                  <c:v>417.40631103515602</c:v>
                </c:pt>
                <c:pt idx="663">
                  <c:v>417.74252319335898</c:v>
                </c:pt>
                <c:pt idx="664">
                  <c:v>418.07876586914102</c:v>
                </c:pt>
                <c:pt idx="665">
                  <c:v>418.41500854492188</c:v>
                </c:pt>
                <c:pt idx="666">
                  <c:v>418.75128173828102</c:v>
                </c:pt>
                <c:pt idx="667">
                  <c:v>419.08755493164102</c:v>
                </c:pt>
                <c:pt idx="668">
                  <c:v>419.423828125</c:v>
                </c:pt>
                <c:pt idx="669">
                  <c:v>419.76013183593801</c:v>
                </c:pt>
                <c:pt idx="670">
                  <c:v>420.09643554687358</c:v>
                </c:pt>
                <c:pt idx="671">
                  <c:v>420.43280029296898</c:v>
                </c:pt>
                <c:pt idx="672">
                  <c:v>420.76913452148392</c:v>
                </c:pt>
                <c:pt idx="673">
                  <c:v>421.10552978515602</c:v>
                </c:pt>
                <c:pt idx="674">
                  <c:v>421.44189453125</c:v>
                </c:pt>
                <c:pt idx="675">
                  <c:v>421.77832031249892</c:v>
                </c:pt>
                <c:pt idx="676">
                  <c:v>422.11471557617188</c:v>
                </c:pt>
                <c:pt idx="677">
                  <c:v>422.45117187499892</c:v>
                </c:pt>
                <c:pt idx="678">
                  <c:v>422.78759765624892</c:v>
                </c:pt>
                <c:pt idx="679">
                  <c:v>423.12405395507801</c:v>
                </c:pt>
                <c:pt idx="680">
                  <c:v>423.46051025390602</c:v>
                </c:pt>
                <c:pt idx="681">
                  <c:v>423.79702758789102</c:v>
                </c:pt>
                <c:pt idx="682">
                  <c:v>424.13354492187392</c:v>
                </c:pt>
                <c:pt idx="683">
                  <c:v>424.47006225585898</c:v>
                </c:pt>
                <c:pt idx="684">
                  <c:v>424.80661010742199</c:v>
                </c:pt>
                <c:pt idx="685">
                  <c:v>425.14312744140602</c:v>
                </c:pt>
                <c:pt idx="686">
                  <c:v>425.47973632812392</c:v>
                </c:pt>
                <c:pt idx="687">
                  <c:v>425.81631469726602</c:v>
                </c:pt>
                <c:pt idx="688">
                  <c:v>426.15292358398398</c:v>
                </c:pt>
                <c:pt idx="689">
                  <c:v>426.48956298827977</c:v>
                </c:pt>
                <c:pt idx="690">
                  <c:v>426.82614135742188</c:v>
                </c:pt>
                <c:pt idx="691">
                  <c:v>427.16281127929699</c:v>
                </c:pt>
                <c:pt idx="692">
                  <c:v>427.49948120117188</c:v>
                </c:pt>
                <c:pt idx="693">
                  <c:v>427.83615112304699</c:v>
                </c:pt>
                <c:pt idx="694">
                  <c:v>428.1728515625</c:v>
                </c:pt>
                <c:pt idx="695">
                  <c:v>428.509521484375</c:v>
                </c:pt>
                <c:pt idx="696">
                  <c:v>428.84625244140602</c:v>
                </c:pt>
                <c:pt idx="697">
                  <c:v>429.18301391601602</c:v>
                </c:pt>
                <c:pt idx="698">
                  <c:v>429.519775390625</c:v>
                </c:pt>
                <c:pt idx="699">
                  <c:v>429.85653686523392</c:v>
                </c:pt>
                <c:pt idx="700">
                  <c:v>430.19332885742188</c:v>
                </c:pt>
                <c:pt idx="701">
                  <c:v>430.53009033203102</c:v>
                </c:pt>
                <c:pt idx="702">
                  <c:v>430.866943359375</c:v>
                </c:pt>
                <c:pt idx="703">
                  <c:v>431.20376586914102</c:v>
                </c:pt>
                <c:pt idx="704">
                  <c:v>431.54061889648398</c:v>
                </c:pt>
                <c:pt idx="705">
                  <c:v>431.87747192382801</c:v>
                </c:pt>
                <c:pt idx="706">
                  <c:v>432.21432495117079</c:v>
                </c:pt>
                <c:pt idx="707">
                  <c:v>432.55120849609392</c:v>
                </c:pt>
                <c:pt idx="708">
                  <c:v>432.88812255859278</c:v>
                </c:pt>
                <c:pt idx="709">
                  <c:v>433.22506713867188</c:v>
                </c:pt>
                <c:pt idx="710">
                  <c:v>433.56195068359398</c:v>
                </c:pt>
                <c:pt idx="711">
                  <c:v>433.89892578124892</c:v>
                </c:pt>
                <c:pt idx="712">
                  <c:v>434.23583984375</c:v>
                </c:pt>
                <c:pt idx="713">
                  <c:v>434.57281494140602</c:v>
                </c:pt>
                <c:pt idx="714">
                  <c:v>434.90982055664102</c:v>
                </c:pt>
                <c:pt idx="715">
                  <c:v>435.24685668945301</c:v>
                </c:pt>
                <c:pt idx="716">
                  <c:v>435.58383178710892</c:v>
                </c:pt>
                <c:pt idx="717">
                  <c:v>435.92086791992199</c:v>
                </c:pt>
                <c:pt idx="718">
                  <c:v>436.25793457031301</c:v>
                </c:pt>
                <c:pt idx="719">
                  <c:v>436.594970703125</c:v>
                </c:pt>
                <c:pt idx="720">
                  <c:v>436.93206787109392</c:v>
                </c:pt>
                <c:pt idx="721">
                  <c:v>437.26913452148392</c:v>
                </c:pt>
                <c:pt idx="722">
                  <c:v>437.60623168945301</c:v>
                </c:pt>
                <c:pt idx="723">
                  <c:v>437.94335937499892</c:v>
                </c:pt>
                <c:pt idx="724">
                  <c:v>438.28048706054699</c:v>
                </c:pt>
                <c:pt idx="725">
                  <c:v>438.61764526367199</c:v>
                </c:pt>
                <c:pt idx="726">
                  <c:v>438.95480346679699</c:v>
                </c:pt>
                <c:pt idx="727">
                  <c:v>439.29196166992199</c:v>
                </c:pt>
                <c:pt idx="728">
                  <c:v>439.62911987304699</c:v>
                </c:pt>
                <c:pt idx="729">
                  <c:v>439.96633911132801</c:v>
                </c:pt>
                <c:pt idx="730">
                  <c:v>440.30355834960892</c:v>
                </c:pt>
                <c:pt idx="731">
                  <c:v>440.64077758789102</c:v>
                </c:pt>
                <c:pt idx="732">
                  <c:v>440.97799682617188</c:v>
                </c:pt>
                <c:pt idx="733">
                  <c:v>441.31527709960898</c:v>
                </c:pt>
                <c:pt idx="734">
                  <c:v>441.65252685546898</c:v>
                </c:pt>
                <c:pt idx="735">
                  <c:v>441.98980712890602</c:v>
                </c:pt>
                <c:pt idx="736">
                  <c:v>442.32711791992188</c:v>
                </c:pt>
                <c:pt idx="737">
                  <c:v>442.66442871093801</c:v>
                </c:pt>
                <c:pt idx="738">
                  <c:v>443.00177001953102</c:v>
                </c:pt>
                <c:pt idx="739">
                  <c:v>443.33908081054699</c:v>
                </c:pt>
                <c:pt idx="740">
                  <c:v>443.67642211914102</c:v>
                </c:pt>
                <c:pt idx="741">
                  <c:v>444.01379394531301</c:v>
                </c:pt>
                <c:pt idx="742">
                  <c:v>444.35119628906301</c:v>
                </c:pt>
                <c:pt idx="743">
                  <c:v>444.68859863281301</c:v>
                </c:pt>
                <c:pt idx="744">
                  <c:v>445.02593994140477</c:v>
                </c:pt>
                <c:pt idx="745">
                  <c:v>445.36337280273398</c:v>
                </c:pt>
                <c:pt idx="746">
                  <c:v>445.70080566406301</c:v>
                </c:pt>
                <c:pt idx="747">
                  <c:v>446.03826904296892</c:v>
                </c:pt>
                <c:pt idx="748">
                  <c:v>446.37573242187392</c:v>
                </c:pt>
                <c:pt idx="749">
                  <c:v>446.71319580078102</c:v>
                </c:pt>
                <c:pt idx="750">
                  <c:v>447.05065917968801</c:v>
                </c:pt>
                <c:pt idx="751">
                  <c:v>447.38818359375</c:v>
                </c:pt>
                <c:pt idx="752">
                  <c:v>447.72567749023392</c:v>
                </c:pt>
                <c:pt idx="753">
                  <c:v>448.06320190429688</c:v>
                </c:pt>
                <c:pt idx="754">
                  <c:v>448.40075683593801</c:v>
                </c:pt>
                <c:pt idx="755">
                  <c:v>448.73828124999892</c:v>
                </c:pt>
                <c:pt idx="756">
                  <c:v>449.07583618164102</c:v>
                </c:pt>
                <c:pt idx="757">
                  <c:v>449.41345214843801</c:v>
                </c:pt>
                <c:pt idx="758">
                  <c:v>449.75100708007801</c:v>
                </c:pt>
                <c:pt idx="759">
                  <c:v>450.08859252929688</c:v>
                </c:pt>
                <c:pt idx="760">
                  <c:v>450.42623901367079</c:v>
                </c:pt>
                <c:pt idx="761">
                  <c:v>450.76385498046898</c:v>
                </c:pt>
                <c:pt idx="762">
                  <c:v>451.10150146484398</c:v>
                </c:pt>
                <c:pt idx="763">
                  <c:v>451.43914794921778</c:v>
                </c:pt>
                <c:pt idx="764">
                  <c:v>451.77685546874892</c:v>
                </c:pt>
                <c:pt idx="765">
                  <c:v>452.11447143554699</c:v>
                </c:pt>
                <c:pt idx="766">
                  <c:v>452.45217895507682</c:v>
                </c:pt>
                <c:pt idx="767">
                  <c:v>452.78985595703102</c:v>
                </c:pt>
                <c:pt idx="768">
                  <c:v>453.12759399414102</c:v>
                </c:pt>
                <c:pt idx="769">
                  <c:v>453.46533203124892</c:v>
                </c:pt>
                <c:pt idx="770">
                  <c:v>453.80303955078102</c:v>
                </c:pt>
                <c:pt idx="771">
                  <c:v>454.14077758789102</c:v>
                </c:pt>
                <c:pt idx="772">
                  <c:v>454.47854614257682</c:v>
                </c:pt>
                <c:pt idx="773">
                  <c:v>454.81634521484398</c:v>
                </c:pt>
                <c:pt idx="774">
                  <c:v>455.15414428710898</c:v>
                </c:pt>
                <c:pt idx="775">
                  <c:v>455.49197387695301</c:v>
                </c:pt>
                <c:pt idx="776">
                  <c:v>455.82977294921892</c:v>
                </c:pt>
                <c:pt idx="777">
                  <c:v>456.16757202148398</c:v>
                </c:pt>
                <c:pt idx="778">
                  <c:v>456.50540161132801</c:v>
                </c:pt>
                <c:pt idx="779">
                  <c:v>456.84326171875</c:v>
                </c:pt>
                <c:pt idx="780">
                  <c:v>457.18112182617188</c:v>
                </c:pt>
                <c:pt idx="781">
                  <c:v>457.51898193359398</c:v>
                </c:pt>
                <c:pt idx="782">
                  <c:v>457.85690307617188</c:v>
                </c:pt>
                <c:pt idx="783">
                  <c:v>458.19479370117188</c:v>
                </c:pt>
                <c:pt idx="784">
                  <c:v>458.53271484375</c:v>
                </c:pt>
                <c:pt idx="785">
                  <c:v>458.87063598632801</c:v>
                </c:pt>
                <c:pt idx="786">
                  <c:v>459.20855712890602</c:v>
                </c:pt>
                <c:pt idx="787">
                  <c:v>459.54653930664102</c:v>
                </c:pt>
                <c:pt idx="788">
                  <c:v>459.88442993164102</c:v>
                </c:pt>
                <c:pt idx="789">
                  <c:v>460.22244262695301</c:v>
                </c:pt>
                <c:pt idx="790">
                  <c:v>460.56042480468801</c:v>
                </c:pt>
                <c:pt idx="791">
                  <c:v>460.89840698242188</c:v>
                </c:pt>
                <c:pt idx="792">
                  <c:v>461.23641967773392</c:v>
                </c:pt>
                <c:pt idx="793">
                  <c:v>461.574462890625</c:v>
                </c:pt>
                <c:pt idx="794">
                  <c:v>461.91244506835898</c:v>
                </c:pt>
                <c:pt idx="795">
                  <c:v>462.25051879882801</c:v>
                </c:pt>
                <c:pt idx="796">
                  <c:v>462.58856201171898</c:v>
                </c:pt>
                <c:pt idx="797">
                  <c:v>462.92663574218602</c:v>
                </c:pt>
                <c:pt idx="798">
                  <c:v>463.26473999023392</c:v>
                </c:pt>
                <c:pt idx="799">
                  <c:v>463.602783203125</c:v>
                </c:pt>
                <c:pt idx="800">
                  <c:v>463.94088745117188</c:v>
                </c:pt>
                <c:pt idx="801">
                  <c:v>464.27902221679699</c:v>
                </c:pt>
                <c:pt idx="802">
                  <c:v>464.61709594726602</c:v>
                </c:pt>
                <c:pt idx="803">
                  <c:v>464.95526123046898</c:v>
                </c:pt>
                <c:pt idx="804">
                  <c:v>465.29339599609278</c:v>
                </c:pt>
                <c:pt idx="805">
                  <c:v>465.63156127929688</c:v>
                </c:pt>
                <c:pt idx="806">
                  <c:v>465.96972656249892</c:v>
                </c:pt>
                <c:pt idx="807">
                  <c:v>466.30789184570301</c:v>
                </c:pt>
                <c:pt idx="808">
                  <c:v>466.64608764648398</c:v>
                </c:pt>
                <c:pt idx="809">
                  <c:v>466.98428344726602</c:v>
                </c:pt>
                <c:pt idx="810">
                  <c:v>467.32250976562392</c:v>
                </c:pt>
                <c:pt idx="811">
                  <c:v>467.66070556640602</c:v>
                </c:pt>
                <c:pt idx="812">
                  <c:v>467.99896240234392</c:v>
                </c:pt>
                <c:pt idx="813">
                  <c:v>468.33721923827977</c:v>
                </c:pt>
                <c:pt idx="814">
                  <c:v>468.67547607421898</c:v>
                </c:pt>
                <c:pt idx="815">
                  <c:v>469.01373291015602</c:v>
                </c:pt>
                <c:pt idx="816">
                  <c:v>469.35198974609392</c:v>
                </c:pt>
                <c:pt idx="817">
                  <c:v>469.69027709960898</c:v>
                </c:pt>
                <c:pt idx="818">
                  <c:v>470.02856445312392</c:v>
                </c:pt>
                <c:pt idx="819">
                  <c:v>470.36691284179688</c:v>
                </c:pt>
                <c:pt idx="820">
                  <c:v>470.70523071289102</c:v>
                </c:pt>
                <c:pt idx="821">
                  <c:v>471.04354858398398</c:v>
                </c:pt>
                <c:pt idx="822">
                  <c:v>471.38189697265602</c:v>
                </c:pt>
                <c:pt idx="823">
                  <c:v>471.72027587890602</c:v>
                </c:pt>
                <c:pt idx="824">
                  <c:v>472.05862426757801</c:v>
                </c:pt>
                <c:pt idx="825">
                  <c:v>472.39700317382801</c:v>
                </c:pt>
                <c:pt idx="826">
                  <c:v>472.73538208007801</c:v>
                </c:pt>
                <c:pt idx="827">
                  <c:v>473.07376098632801</c:v>
                </c:pt>
                <c:pt idx="828">
                  <c:v>473.41220092773398</c:v>
                </c:pt>
                <c:pt idx="829">
                  <c:v>473.75061035156301</c:v>
                </c:pt>
                <c:pt idx="830">
                  <c:v>474.08901977539102</c:v>
                </c:pt>
                <c:pt idx="831">
                  <c:v>474.427490234375</c:v>
                </c:pt>
                <c:pt idx="832">
                  <c:v>474.76589965820301</c:v>
                </c:pt>
                <c:pt idx="833">
                  <c:v>475.10440063476602</c:v>
                </c:pt>
                <c:pt idx="834">
                  <c:v>475.44284057617199</c:v>
                </c:pt>
                <c:pt idx="835">
                  <c:v>475.78131103515602</c:v>
                </c:pt>
                <c:pt idx="836">
                  <c:v>476.11981201171898</c:v>
                </c:pt>
                <c:pt idx="837">
                  <c:v>476.45828247070301</c:v>
                </c:pt>
                <c:pt idx="838">
                  <c:v>476.79681396484392</c:v>
                </c:pt>
                <c:pt idx="839">
                  <c:v>477.13534545898278</c:v>
                </c:pt>
                <c:pt idx="840">
                  <c:v>477.47384643554699</c:v>
                </c:pt>
                <c:pt idx="841">
                  <c:v>477.81240844726602</c:v>
                </c:pt>
                <c:pt idx="842">
                  <c:v>478.15097045898392</c:v>
                </c:pt>
                <c:pt idx="843">
                  <c:v>478.48950195312392</c:v>
                </c:pt>
                <c:pt idx="844">
                  <c:v>478.82809448242188</c:v>
                </c:pt>
                <c:pt idx="845">
                  <c:v>479.16665649414102</c:v>
                </c:pt>
                <c:pt idx="846">
                  <c:v>479.50524902343801</c:v>
                </c:pt>
                <c:pt idx="847">
                  <c:v>479.84387207031301</c:v>
                </c:pt>
                <c:pt idx="848">
                  <c:v>480.18246459960898</c:v>
                </c:pt>
                <c:pt idx="849">
                  <c:v>480.52108764648392</c:v>
                </c:pt>
                <c:pt idx="850">
                  <c:v>480.85974121093801</c:v>
                </c:pt>
                <c:pt idx="851">
                  <c:v>481.19836425781301</c:v>
                </c:pt>
                <c:pt idx="852">
                  <c:v>481.53701782226602</c:v>
                </c:pt>
                <c:pt idx="853">
                  <c:v>481.87567138671898</c:v>
                </c:pt>
                <c:pt idx="854">
                  <c:v>482.21435546874892</c:v>
                </c:pt>
                <c:pt idx="855">
                  <c:v>482.55300903320301</c:v>
                </c:pt>
                <c:pt idx="856">
                  <c:v>482.89169311523398</c:v>
                </c:pt>
                <c:pt idx="857">
                  <c:v>483.23040771484398</c:v>
                </c:pt>
                <c:pt idx="858">
                  <c:v>483.56912231445301</c:v>
                </c:pt>
                <c:pt idx="859">
                  <c:v>483.90780639648398</c:v>
                </c:pt>
                <c:pt idx="860">
                  <c:v>484.24655151367188</c:v>
                </c:pt>
                <c:pt idx="861">
                  <c:v>484.58529663085898</c:v>
                </c:pt>
                <c:pt idx="862">
                  <c:v>484.92401123046898</c:v>
                </c:pt>
                <c:pt idx="863">
                  <c:v>485.26278686523398</c:v>
                </c:pt>
                <c:pt idx="864">
                  <c:v>485.6015625</c:v>
                </c:pt>
                <c:pt idx="865">
                  <c:v>485.94030761718801</c:v>
                </c:pt>
                <c:pt idx="866">
                  <c:v>486.27911376953102</c:v>
                </c:pt>
                <c:pt idx="867">
                  <c:v>486.61788940429699</c:v>
                </c:pt>
                <c:pt idx="868">
                  <c:v>486.95669555664102</c:v>
                </c:pt>
                <c:pt idx="869">
                  <c:v>487.29550170898278</c:v>
                </c:pt>
                <c:pt idx="870">
                  <c:v>487.63433837890602</c:v>
                </c:pt>
                <c:pt idx="871">
                  <c:v>487.97314453124892</c:v>
                </c:pt>
                <c:pt idx="872">
                  <c:v>488.31201171875</c:v>
                </c:pt>
                <c:pt idx="873">
                  <c:v>488.65081787109398</c:v>
                </c:pt>
                <c:pt idx="874">
                  <c:v>488.98971557617079</c:v>
                </c:pt>
                <c:pt idx="875">
                  <c:v>489.32852172851602</c:v>
                </c:pt>
                <c:pt idx="876">
                  <c:v>489.66741943359398</c:v>
                </c:pt>
                <c:pt idx="877">
                  <c:v>490.00631713867079</c:v>
                </c:pt>
                <c:pt idx="878">
                  <c:v>490.34518432617199</c:v>
                </c:pt>
                <c:pt idx="879">
                  <c:v>490.68408203125</c:v>
                </c:pt>
                <c:pt idx="880">
                  <c:v>491.02301025390602</c:v>
                </c:pt>
                <c:pt idx="881">
                  <c:v>491.36190795898278</c:v>
                </c:pt>
                <c:pt idx="882">
                  <c:v>491.70086669921898</c:v>
                </c:pt>
                <c:pt idx="883">
                  <c:v>492.03976440429688</c:v>
                </c:pt>
                <c:pt idx="884">
                  <c:v>492.37872314453102</c:v>
                </c:pt>
                <c:pt idx="885">
                  <c:v>492.71768188476602</c:v>
                </c:pt>
                <c:pt idx="886">
                  <c:v>493.05661010742199</c:v>
                </c:pt>
                <c:pt idx="887">
                  <c:v>493.39559936523392</c:v>
                </c:pt>
                <c:pt idx="888">
                  <c:v>493.73458862304699</c:v>
                </c:pt>
                <c:pt idx="889">
                  <c:v>494.07354736328102</c:v>
                </c:pt>
                <c:pt idx="890">
                  <c:v>494.41256713867188</c:v>
                </c:pt>
                <c:pt idx="891">
                  <c:v>494.75155639648392</c:v>
                </c:pt>
                <c:pt idx="892">
                  <c:v>495.09054565429688</c:v>
                </c:pt>
                <c:pt idx="893">
                  <c:v>495.42959594726477</c:v>
                </c:pt>
                <c:pt idx="894">
                  <c:v>495.76861572265602</c:v>
                </c:pt>
                <c:pt idx="895">
                  <c:v>496.10763549804699</c:v>
                </c:pt>
                <c:pt idx="896">
                  <c:v>496.44668579101602</c:v>
                </c:pt>
                <c:pt idx="897">
                  <c:v>496.78573608398392</c:v>
                </c:pt>
                <c:pt idx="898">
                  <c:v>497.12478637695301</c:v>
                </c:pt>
                <c:pt idx="899">
                  <c:v>497.4638671875</c:v>
                </c:pt>
                <c:pt idx="900">
                  <c:v>497.80291748046898</c:v>
                </c:pt>
                <c:pt idx="901">
                  <c:v>498.14202880859398</c:v>
                </c:pt>
                <c:pt idx="902">
                  <c:v>498.48114013671898</c:v>
                </c:pt>
                <c:pt idx="903">
                  <c:v>498.82022094726602</c:v>
                </c:pt>
                <c:pt idx="904">
                  <c:v>499.15933227539102</c:v>
                </c:pt>
                <c:pt idx="905">
                  <c:v>499.49844360351602</c:v>
                </c:pt>
                <c:pt idx="906">
                  <c:v>499.83758544921892</c:v>
                </c:pt>
                <c:pt idx="907">
                  <c:v>500.17672729492199</c:v>
                </c:pt>
                <c:pt idx="908">
                  <c:v>500.51583862304699</c:v>
                </c:pt>
                <c:pt idx="909">
                  <c:v>500.85501098632801</c:v>
                </c:pt>
                <c:pt idx="910">
                  <c:v>501.19418334960898</c:v>
                </c:pt>
                <c:pt idx="911">
                  <c:v>501.53329467773398</c:v>
                </c:pt>
                <c:pt idx="912">
                  <c:v>501.87249755859392</c:v>
                </c:pt>
                <c:pt idx="913">
                  <c:v>502.21163940429579</c:v>
                </c:pt>
                <c:pt idx="914">
                  <c:v>502.55084228515602</c:v>
                </c:pt>
                <c:pt idx="915">
                  <c:v>502.89004516601602</c:v>
                </c:pt>
                <c:pt idx="916">
                  <c:v>503.22921752929688</c:v>
                </c:pt>
                <c:pt idx="917">
                  <c:v>503.56845092773398</c:v>
                </c:pt>
                <c:pt idx="918">
                  <c:v>503.90768432617199</c:v>
                </c:pt>
                <c:pt idx="919">
                  <c:v>504.24688720703102</c:v>
                </c:pt>
                <c:pt idx="920">
                  <c:v>504.58612060546898</c:v>
                </c:pt>
                <c:pt idx="921">
                  <c:v>504.92535400390602</c:v>
                </c:pt>
                <c:pt idx="922">
                  <c:v>505.26458740234398</c:v>
                </c:pt>
                <c:pt idx="923">
                  <c:v>505.60385131835898</c:v>
                </c:pt>
                <c:pt idx="924">
                  <c:v>505.94308471679699</c:v>
                </c:pt>
                <c:pt idx="925">
                  <c:v>506.28237915039102</c:v>
                </c:pt>
                <c:pt idx="926">
                  <c:v>506.62167358398398</c:v>
                </c:pt>
                <c:pt idx="927">
                  <c:v>506.96090698242188</c:v>
                </c:pt>
                <c:pt idx="928">
                  <c:v>507.30020141601602</c:v>
                </c:pt>
                <c:pt idx="929">
                  <c:v>507.63952636718801</c:v>
                </c:pt>
                <c:pt idx="930">
                  <c:v>507.97879028320301</c:v>
                </c:pt>
                <c:pt idx="931">
                  <c:v>508.31817626953102</c:v>
                </c:pt>
                <c:pt idx="932">
                  <c:v>508.65744018554699</c:v>
                </c:pt>
                <c:pt idx="933">
                  <c:v>508.99673461914102</c:v>
                </c:pt>
                <c:pt idx="934">
                  <c:v>509.33612060546898</c:v>
                </c:pt>
                <c:pt idx="935">
                  <c:v>509.67544555664102</c:v>
                </c:pt>
                <c:pt idx="936">
                  <c:v>510.01477050781301</c:v>
                </c:pt>
                <c:pt idx="937">
                  <c:v>510.35418701171898</c:v>
                </c:pt>
                <c:pt idx="938">
                  <c:v>510.69351196288977</c:v>
                </c:pt>
                <c:pt idx="939">
                  <c:v>511.03283691406301</c:v>
                </c:pt>
                <c:pt idx="940">
                  <c:v>511.37222290039102</c:v>
                </c:pt>
                <c:pt idx="941">
                  <c:v>511.71157836914102</c:v>
                </c:pt>
                <c:pt idx="942">
                  <c:v>512.05102539062329</c:v>
                </c:pt>
                <c:pt idx="943">
                  <c:v>512.390380859375</c:v>
                </c:pt>
                <c:pt idx="944">
                  <c:v>512.72979736328102</c:v>
                </c:pt>
                <c:pt idx="945">
                  <c:v>513.06915283202966</c:v>
                </c:pt>
                <c:pt idx="946">
                  <c:v>513.40863037109398</c:v>
                </c:pt>
                <c:pt idx="947">
                  <c:v>513.74798583984398</c:v>
                </c:pt>
                <c:pt idx="948">
                  <c:v>514.08746337890602</c:v>
                </c:pt>
                <c:pt idx="949">
                  <c:v>514.42687988281239</c:v>
                </c:pt>
                <c:pt idx="950">
                  <c:v>514.766357421875</c:v>
                </c:pt>
                <c:pt idx="951">
                  <c:v>515.105712890625</c:v>
                </c:pt>
                <c:pt idx="952">
                  <c:v>515.44519042968795</c:v>
                </c:pt>
                <c:pt idx="953">
                  <c:v>515.78466796875</c:v>
                </c:pt>
                <c:pt idx="954">
                  <c:v>516.12408447265602</c:v>
                </c:pt>
                <c:pt idx="955">
                  <c:v>516.46356201171739</c:v>
                </c:pt>
                <c:pt idx="956">
                  <c:v>516.80310058593739</c:v>
                </c:pt>
                <c:pt idx="957">
                  <c:v>517.14251708984239</c:v>
                </c:pt>
                <c:pt idx="958">
                  <c:v>517.48205566406295</c:v>
                </c:pt>
                <c:pt idx="959">
                  <c:v>517.821533203125</c:v>
                </c:pt>
                <c:pt idx="960">
                  <c:v>518.16101074218795</c:v>
                </c:pt>
                <c:pt idx="961">
                  <c:v>518.50054931640602</c:v>
                </c:pt>
                <c:pt idx="962">
                  <c:v>518.84002685546636</c:v>
                </c:pt>
                <c:pt idx="963">
                  <c:v>519.17956542968795</c:v>
                </c:pt>
                <c:pt idx="964">
                  <c:v>519.51910400390466</c:v>
                </c:pt>
                <c:pt idx="965">
                  <c:v>519.858642578125</c:v>
                </c:pt>
                <c:pt idx="966">
                  <c:v>520.19818115234398</c:v>
                </c:pt>
                <c:pt idx="967">
                  <c:v>520.53765869140318</c:v>
                </c:pt>
                <c:pt idx="968">
                  <c:v>520.87725830077966</c:v>
                </c:pt>
                <c:pt idx="969">
                  <c:v>521.216796875</c:v>
                </c:pt>
                <c:pt idx="970">
                  <c:v>521.55633544921898</c:v>
                </c:pt>
                <c:pt idx="971">
                  <c:v>521.89587402343795</c:v>
                </c:pt>
                <c:pt idx="972">
                  <c:v>522.23547363281295</c:v>
                </c:pt>
                <c:pt idx="973">
                  <c:v>522.57507324218795</c:v>
                </c:pt>
                <c:pt idx="974">
                  <c:v>522.91461181640466</c:v>
                </c:pt>
                <c:pt idx="975">
                  <c:v>523.25427246093795</c:v>
                </c:pt>
                <c:pt idx="976">
                  <c:v>523.59381103515602</c:v>
                </c:pt>
                <c:pt idx="977">
                  <c:v>523.93341064453102</c:v>
                </c:pt>
                <c:pt idx="978">
                  <c:v>524.27307128906295</c:v>
                </c:pt>
                <c:pt idx="979">
                  <c:v>524.61267089843739</c:v>
                </c:pt>
                <c:pt idx="980">
                  <c:v>524.95227050781295</c:v>
                </c:pt>
                <c:pt idx="981">
                  <c:v>525.29187011718795</c:v>
                </c:pt>
                <c:pt idx="982">
                  <c:v>525.63146972656295</c:v>
                </c:pt>
                <c:pt idx="983">
                  <c:v>525.97113037109398</c:v>
                </c:pt>
                <c:pt idx="984">
                  <c:v>526.31072998046739</c:v>
                </c:pt>
                <c:pt idx="985">
                  <c:v>526.65045166015602</c:v>
                </c:pt>
                <c:pt idx="986">
                  <c:v>526.99005126953102</c:v>
                </c:pt>
                <c:pt idx="987">
                  <c:v>527.32965087890466</c:v>
                </c:pt>
                <c:pt idx="988">
                  <c:v>527.66931152343795</c:v>
                </c:pt>
                <c:pt idx="989">
                  <c:v>528.00897216796898</c:v>
                </c:pt>
                <c:pt idx="990">
                  <c:v>528.34869384765602</c:v>
                </c:pt>
                <c:pt idx="991">
                  <c:v>528.68835449218795</c:v>
                </c:pt>
                <c:pt idx="992">
                  <c:v>529.028076171875</c:v>
                </c:pt>
                <c:pt idx="993">
                  <c:v>529.36773681640466</c:v>
                </c:pt>
                <c:pt idx="994">
                  <c:v>529.70739746093795</c:v>
                </c:pt>
                <c:pt idx="995">
                  <c:v>530.04705810546636</c:v>
                </c:pt>
                <c:pt idx="996">
                  <c:v>530.38671875</c:v>
                </c:pt>
                <c:pt idx="997">
                  <c:v>530.72644042968795</c:v>
                </c:pt>
                <c:pt idx="998">
                  <c:v>531.06610107421739</c:v>
                </c:pt>
                <c:pt idx="999">
                  <c:v>531.40588378906295</c:v>
                </c:pt>
                <c:pt idx="1000">
                  <c:v>531.74560546875</c:v>
                </c:pt>
                <c:pt idx="1001">
                  <c:v>532.08526611327966</c:v>
                </c:pt>
                <c:pt idx="1002">
                  <c:v>532.425048828125</c:v>
                </c:pt>
                <c:pt idx="1003">
                  <c:v>532.76483154296898</c:v>
                </c:pt>
                <c:pt idx="1004">
                  <c:v>533.1044921875</c:v>
                </c:pt>
                <c:pt idx="1005">
                  <c:v>533.44427490234398</c:v>
                </c:pt>
                <c:pt idx="1006">
                  <c:v>533.783935546875</c:v>
                </c:pt>
                <c:pt idx="1007">
                  <c:v>534.12371826171898</c:v>
                </c:pt>
                <c:pt idx="1008">
                  <c:v>534.46343994140602</c:v>
                </c:pt>
                <c:pt idx="1009">
                  <c:v>534.80322265625</c:v>
                </c:pt>
                <c:pt idx="1010">
                  <c:v>535.14294433593739</c:v>
                </c:pt>
                <c:pt idx="1011">
                  <c:v>535.48278808593739</c:v>
                </c:pt>
                <c:pt idx="1012">
                  <c:v>535.82250976562329</c:v>
                </c:pt>
                <c:pt idx="1013">
                  <c:v>536.16229248046636</c:v>
                </c:pt>
                <c:pt idx="1014">
                  <c:v>536.50207519531239</c:v>
                </c:pt>
                <c:pt idx="1015">
                  <c:v>536.84191894531239</c:v>
                </c:pt>
                <c:pt idx="1016">
                  <c:v>537.181640625</c:v>
                </c:pt>
                <c:pt idx="1017">
                  <c:v>537.52142333984398</c:v>
                </c:pt>
                <c:pt idx="1018">
                  <c:v>537.86120605468739</c:v>
                </c:pt>
                <c:pt idx="1019">
                  <c:v>538.200927734375</c:v>
                </c:pt>
                <c:pt idx="1020">
                  <c:v>538.540771484375</c:v>
                </c:pt>
                <c:pt idx="1021">
                  <c:v>538.880615234375</c:v>
                </c:pt>
                <c:pt idx="1022">
                  <c:v>539.22039794921898</c:v>
                </c:pt>
                <c:pt idx="1023">
                  <c:v>539.56024169921739</c:v>
                </c:pt>
                <c:pt idx="1024">
                  <c:v>539.90008544921898</c:v>
                </c:pt>
                <c:pt idx="1025">
                  <c:v>540.23992919921739</c:v>
                </c:pt>
                <c:pt idx="1026">
                  <c:v>540.57971191406295</c:v>
                </c:pt>
                <c:pt idx="1027">
                  <c:v>540.91949462890602</c:v>
                </c:pt>
                <c:pt idx="1028">
                  <c:v>541.25939941406295</c:v>
                </c:pt>
                <c:pt idx="1029">
                  <c:v>541.59918212890602</c:v>
                </c:pt>
                <c:pt idx="1030">
                  <c:v>541.93896484374829</c:v>
                </c:pt>
                <c:pt idx="1031">
                  <c:v>542.27886962890602</c:v>
                </c:pt>
                <c:pt idx="1032">
                  <c:v>542.61871337890602</c:v>
                </c:pt>
                <c:pt idx="1033">
                  <c:v>542.95855712890466</c:v>
                </c:pt>
                <c:pt idx="1034">
                  <c:v>543.29840087890602</c:v>
                </c:pt>
                <c:pt idx="1035">
                  <c:v>543.63830566406295</c:v>
                </c:pt>
                <c:pt idx="1036">
                  <c:v>543.97821044921898</c:v>
                </c:pt>
                <c:pt idx="1037">
                  <c:v>544.31805419921739</c:v>
                </c:pt>
                <c:pt idx="1038">
                  <c:v>544.65783691406295</c:v>
                </c:pt>
                <c:pt idx="1039">
                  <c:v>544.99774169921898</c:v>
                </c:pt>
                <c:pt idx="1040">
                  <c:v>545.33764648437216</c:v>
                </c:pt>
                <c:pt idx="1041">
                  <c:v>545.67742919921739</c:v>
                </c:pt>
                <c:pt idx="1042">
                  <c:v>546.017333984375</c:v>
                </c:pt>
                <c:pt idx="1043">
                  <c:v>546.35723876952966</c:v>
                </c:pt>
                <c:pt idx="1044">
                  <c:v>546.69714355468795</c:v>
                </c:pt>
                <c:pt idx="1045">
                  <c:v>547.03704833984398</c:v>
                </c:pt>
                <c:pt idx="1046">
                  <c:v>547.37695312499829</c:v>
                </c:pt>
                <c:pt idx="1047">
                  <c:v>547.71685791015602</c:v>
                </c:pt>
                <c:pt idx="1048">
                  <c:v>548.05676269531239</c:v>
                </c:pt>
                <c:pt idx="1049">
                  <c:v>548.39666748046636</c:v>
                </c:pt>
                <c:pt idx="1050">
                  <c:v>548.73651123046898</c:v>
                </c:pt>
                <c:pt idx="1051">
                  <c:v>549.07647705078102</c:v>
                </c:pt>
                <c:pt idx="1052">
                  <c:v>549.41632080077966</c:v>
                </c:pt>
                <c:pt idx="1053">
                  <c:v>549.75622558593557</c:v>
                </c:pt>
                <c:pt idx="1054">
                  <c:v>550.09619140625</c:v>
                </c:pt>
                <c:pt idx="1055">
                  <c:v>550.43609619140318</c:v>
                </c:pt>
                <c:pt idx="1056">
                  <c:v>550.77606201171898</c:v>
                </c:pt>
                <c:pt idx="1057">
                  <c:v>551.11602783202966</c:v>
                </c:pt>
                <c:pt idx="1058">
                  <c:v>551.45593261718795</c:v>
                </c:pt>
                <c:pt idx="1059">
                  <c:v>551.7958984375</c:v>
                </c:pt>
                <c:pt idx="1060">
                  <c:v>552.13580322265602</c:v>
                </c:pt>
                <c:pt idx="1061">
                  <c:v>552.47570800781295</c:v>
                </c:pt>
                <c:pt idx="1062">
                  <c:v>552.81561279296636</c:v>
                </c:pt>
                <c:pt idx="1063">
                  <c:v>553.155517578125</c:v>
                </c:pt>
                <c:pt idx="1064">
                  <c:v>553.49548339843795</c:v>
                </c:pt>
                <c:pt idx="1065">
                  <c:v>553.83544921875</c:v>
                </c:pt>
                <c:pt idx="1066">
                  <c:v>554.17541503906295</c:v>
                </c:pt>
                <c:pt idx="1067">
                  <c:v>554.515380859375</c:v>
                </c:pt>
                <c:pt idx="1068">
                  <c:v>554.85534667968795</c:v>
                </c:pt>
                <c:pt idx="1069">
                  <c:v>555.19525146484398</c:v>
                </c:pt>
                <c:pt idx="1070">
                  <c:v>555.53527832031295</c:v>
                </c:pt>
                <c:pt idx="1071">
                  <c:v>555.87518310546739</c:v>
                </c:pt>
                <c:pt idx="1072">
                  <c:v>556.21514892578102</c:v>
                </c:pt>
                <c:pt idx="1073">
                  <c:v>556.55511474609398</c:v>
                </c:pt>
                <c:pt idx="1074">
                  <c:v>556.89501953125</c:v>
                </c:pt>
                <c:pt idx="1075">
                  <c:v>557.23504638671898</c:v>
                </c:pt>
                <c:pt idx="1076">
                  <c:v>557.57501220703102</c:v>
                </c:pt>
                <c:pt idx="1077">
                  <c:v>557.91497802734398</c:v>
                </c:pt>
                <c:pt idx="1078">
                  <c:v>558.25500488281239</c:v>
                </c:pt>
                <c:pt idx="1079">
                  <c:v>558.594970703125</c:v>
                </c:pt>
                <c:pt idx="1080">
                  <c:v>558.93493652343795</c:v>
                </c:pt>
                <c:pt idx="1081">
                  <c:v>559.27496337890602</c:v>
                </c:pt>
                <c:pt idx="1082">
                  <c:v>559.61492919921739</c:v>
                </c:pt>
                <c:pt idx="1083">
                  <c:v>559.95489501953102</c:v>
                </c:pt>
                <c:pt idx="1084">
                  <c:v>560.29486083984398</c:v>
                </c:pt>
                <c:pt idx="1085">
                  <c:v>560.63488769531295</c:v>
                </c:pt>
                <c:pt idx="1086">
                  <c:v>560.974853515625</c:v>
                </c:pt>
                <c:pt idx="1087">
                  <c:v>561.31481933593739</c:v>
                </c:pt>
                <c:pt idx="1088">
                  <c:v>561.65484619140466</c:v>
                </c:pt>
                <c:pt idx="1089">
                  <c:v>561.994873046875</c:v>
                </c:pt>
                <c:pt idx="1090">
                  <c:v>562.33483886718795</c:v>
                </c:pt>
                <c:pt idx="1091">
                  <c:v>562.67492675781295</c:v>
                </c:pt>
                <c:pt idx="1092">
                  <c:v>563.014892578125</c:v>
                </c:pt>
                <c:pt idx="1093">
                  <c:v>563.35485839843739</c:v>
                </c:pt>
                <c:pt idx="1094">
                  <c:v>563.69488525390602</c:v>
                </c:pt>
                <c:pt idx="1095">
                  <c:v>564.03479003906295</c:v>
                </c:pt>
                <c:pt idx="1096">
                  <c:v>564.37487792968795</c:v>
                </c:pt>
                <c:pt idx="1097">
                  <c:v>564.71490478515602</c:v>
                </c:pt>
                <c:pt idx="1098">
                  <c:v>565.05487060546898</c:v>
                </c:pt>
                <c:pt idx="1099">
                  <c:v>565.39489746093795</c:v>
                </c:pt>
                <c:pt idx="1100">
                  <c:v>565.73498535156295</c:v>
                </c:pt>
                <c:pt idx="1101">
                  <c:v>566.074951171875</c:v>
                </c:pt>
                <c:pt idx="1102">
                  <c:v>566.41497802734398</c:v>
                </c:pt>
                <c:pt idx="1103">
                  <c:v>566.75500488281239</c:v>
                </c:pt>
                <c:pt idx="1104">
                  <c:v>567.094970703125</c:v>
                </c:pt>
                <c:pt idx="1105">
                  <c:v>567.43499755859398</c:v>
                </c:pt>
                <c:pt idx="1106">
                  <c:v>567.77496337890602</c:v>
                </c:pt>
                <c:pt idx="1107">
                  <c:v>568.114990234375</c:v>
                </c:pt>
                <c:pt idx="1108">
                  <c:v>568.45507812499829</c:v>
                </c:pt>
                <c:pt idx="1109">
                  <c:v>568.79504394531295</c:v>
                </c:pt>
                <c:pt idx="1110">
                  <c:v>569.13513183593739</c:v>
                </c:pt>
                <c:pt idx="1111">
                  <c:v>569.47515869140466</c:v>
                </c:pt>
                <c:pt idx="1112">
                  <c:v>569.815185546875</c:v>
                </c:pt>
                <c:pt idx="1113">
                  <c:v>570.15521240234239</c:v>
                </c:pt>
                <c:pt idx="1114">
                  <c:v>570.49523925781295</c:v>
                </c:pt>
                <c:pt idx="1115">
                  <c:v>570.83526611327818</c:v>
                </c:pt>
                <c:pt idx="1116">
                  <c:v>571.17529296875</c:v>
                </c:pt>
                <c:pt idx="1117">
                  <c:v>571.51525878906239</c:v>
                </c:pt>
                <c:pt idx="1118">
                  <c:v>571.85528564452966</c:v>
                </c:pt>
                <c:pt idx="1119">
                  <c:v>572.19537353515602</c:v>
                </c:pt>
                <c:pt idx="1120">
                  <c:v>572.535400390625</c:v>
                </c:pt>
                <c:pt idx="1121">
                  <c:v>572.87542724609398</c:v>
                </c:pt>
                <c:pt idx="1122">
                  <c:v>573.21545410156295</c:v>
                </c:pt>
                <c:pt idx="1123">
                  <c:v>573.55548095703102</c:v>
                </c:pt>
                <c:pt idx="1124">
                  <c:v>573.89556884765602</c:v>
                </c:pt>
                <c:pt idx="1125">
                  <c:v>574.23553466796898</c:v>
                </c:pt>
                <c:pt idx="1126">
                  <c:v>574.57562255859398</c:v>
                </c:pt>
                <c:pt idx="1127">
                  <c:v>574.91564941406239</c:v>
                </c:pt>
                <c:pt idx="1128">
                  <c:v>575.255615234375</c:v>
                </c:pt>
                <c:pt idx="1129">
                  <c:v>575.595703125</c:v>
                </c:pt>
                <c:pt idx="1130">
                  <c:v>575.935791015625</c:v>
                </c:pt>
                <c:pt idx="1131">
                  <c:v>576.27581787109398</c:v>
                </c:pt>
                <c:pt idx="1132">
                  <c:v>576.61578369140602</c:v>
                </c:pt>
                <c:pt idx="1133">
                  <c:v>576.95587158203102</c:v>
                </c:pt>
                <c:pt idx="1134">
                  <c:v>577.29595947265602</c:v>
                </c:pt>
                <c:pt idx="1135">
                  <c:v>577.63592529296739</c:v>
                </c:pt>
                <c:pt idx="1136">
                  <c:v>577.97601318359239</c:v>
                </c:pt>
                <c:pt idx="1137">
                  <c:v>578.31604003906295</c:v>
                </c:pt>
                <c:pt idx="1138">
                  <c:v>578.65606689452818</c:v>
                </c:pt>
                <c:pt idx="1139">
                  <c:v>578.99609375</c:v>
                </c:pt>
                <c:pt idx="1140">
                  <c:v>579.33605957031295</c:v>
                </c:pt>
                <c:pt idx="1141">
                  <c:v>579.67614746093795</c:v>
                </c:pt>
                <c:pt idx="1142">
                  <c:v>580.01617431640602</c:v>
                </c:pt>
                <c:pt idx="1143">
                  <c:v>580.35626220702966</c:v>
                </c:pt>
                <c:pt idx="1144">
                  <c:v>580.69635009765602</c:v>
                </c:pt>
                <c:pt idx="1145">
                  <c:v>581.036376953125</c:v>
                </c:pt>
                <c:pt idx="1146">
                  <c:v>581.37640380859398</c:v>
                </c:pt>
                <c:pt idx="1147">
                  <c:v>581.71636962890602</c:v>
                </c:pt>
                <c:pt idx="1148">
                  <c:v>582.05639648437329</c:v>
                </c:pt>
                <c:pt idx="1149">
                  <c:v>582.396484375</c:v>
                </c:pt>
                <c:pt idx="1150">
                  <c:v>582.73645019531239</c:v>
                </c:pt>
                <c:pt idx="1151">
                  <c:v>583.07647705078102</c:v>
                </c:pt>
                <c:pt idx="1152">
                  <c:v>583.41656494140466</c:v>
                </c:pt>
                <c:pt idx="1153">
                  <c:v>583.756591796875</c:v>
                </c:pt>
                <c:pt idx="1154">
                  <c:v>584.09661865234398</c:v>
                </c:pt>
                <c:pt idx="1155">
                  <c:v>584.43670654296898</c:v>
                </c:pt>
                <c:pt idx="1156">
                  <c:v>584.77673339843795</c:v>
                </c:pt>
                <c:pt idx="1157">
                  <c:v>585.11676025390602</c:v>
                </c:pt>
                <c:pt idx="1158">
                  <c:v>585.456787109375</c:v>
                </c:pt>
                <c:pt idx="1159">
                  <c:v>585.79681396484398</c:v>
                </c:pt>
                <c:pt idx="1160">
                  <c:v>586.13684082031295</c:v>
                </c:pt>
                <c:pt idx="1161">
                  <c:v>586.476806640625</c:v>
                </c:pt>
                <c:pt idx="1162">
                  <c:v>586.81689453125</c:v>
                </c:pt>
                <c:pt idx="1163">
                  <c:v>587.15686035156295</c:v>
                </c:pt>
                <c:pt idx="1164">
                  <c:v>587.49694824218795</c:v>
                </c:pt>
                <c:pt idx="1165">
                  <c:v>587.83697509765602</c:v>
                </c:pt>
                <c:pt idx="1166">
                  <c:v>588.177001953125</c:v>
                </c:pt>
                <c:pt idx="1167">
                  <c:v>588.51702880859239</c:v>
                </c:pt>
                <c:pt idx="1168">
                  <c:v>588.85705566406239</c:v>
                </c:pt>
                <c:pt idx="1169">
                  <c:v>589.19702148437329</c:v>
                </c:pt>
                <c:pt idx="1170">
                  <c:v>589.53704833984398</c:v>
                </c:pt>
                <c:pt idx="1171">
                  <c:v>589.87707519531239</c:v>
                </c:pt>
                <c:pt idx="1172">
                  <c:v>590.217041015625</c:v>
                </c:pt>
                <c:pt idx="1173">
                  <c:v>590.55712890624829</c:v>
                </c:pt>
                <c:pt idx="1174">
                  <c:v>590.89715576171739</c:v>
                </c:pt>
                <c:pt idx="1175">
                  <c:v>591.23712158202966</c:v>
                </c:pt>
                <c:pt idx="1176">
                  <c:v>591.5771484375</c:v>
                </c:pt>
                <c:pt idx="1177">
                  <c:v>591.91717529296739</c:v>
                </c:pt>
                <c:pt idx="1178">
                  <c:v>592.25720214843739</c:v>
                </c:pt>
                <c:pt idx="1179">
                  <c:v>592.59722900390318</c:v>
                </c:pt>
                <c:pt idx="1180">
                  <c:v>592.93719482421636</c:v>
                </c:pt>
                <c:pt idx="1181">
                  <c:v>593.27722167968795</c:v>
                </c:pt>
                <c:pt idx="1182">
                  <c:v>593.6171875</c:v>
                </c:pt>
                <c:pt idx="1183">
                  <c:v>593.95715332031239</c:v>
                </c:pt>
                <c:pt idx="1184">
                  <c:v>594.29718017578102</c:v>
                </c:pt>
                <c:pt idx="1185">
                  <c:v>594.63720703124829</c:v>
                </c:pt>
                <c:pt idx="1186">
                  <c:v>594.97723388671739</c:v>
                </c:pt>
                <c:pt idx="1187">
                  <c:v>595.31719970702966</c:v>
                </c:pt>
                <c:pt idx="1188">
                  <c:v>595.65722656249829</c:v>
                </c:pt>
                <c:pt idx="1189">
                  <c:v>595.99725341796739</c:v>
                </c:pt>
                <c:pt idx="1190">
                  <c:v>596.33715820312329</c:v>
                </c:pt>
                <c:pt idx="1191">
                  <c:v>596.67718505859398</c:v>
                </c:pt>
                <c:pt idx="1192">
                  <c:v>597.01721191406239</c:v>
                </c:pt>
                <c:pt idx="1193">
                  <c:v>597.35711669921636</c:v>
                </c:pt>
                <c:pt idx="1194">
                  <c:v>597.69708251953102</c:v>
                </c:pt>
                <c:pt idx="1195">
                  <c:v>598.03710937499829</c:v>
                </c:pt>
                <c:pt idx="1196">
                  <c:v>598.37707519531239</c:v>
                </c:pt>
                <c:pt idx="1197">
                  <c:v>598.71710205078102</c:v>
                </c:pt>
                <c:pt idx="1198">
                  <c:v>599.05712890624829</c:v>
                </c:pt>
                <c:pt idx="1199">
                  <c:v>599.39709472656295</c:v>
                </c:pt>
                <c:pt idx="1200">
                  <c:v>599.737060546875</c:v>
                </c:pt>
                <c:pt idx="1201">
                  <c:v>600.07696533203102</c:v>
                </c:pt>
                <c:pt idx="1202">
                  <c:v>600.41693115234398</c:v>
                </c:pt>
                <c:pt idx="1203">
                  <c:v>600.75689697265602</c:v>
                </c:pt>
                <c:pt idx="1204">
                  <c:v>601.09686279296739</c:v>
                </c:pt>
                <c:pt idx="1205">
                  <c:v>601.43682861327966</c:v>
                </c:pt>
                <c:pt idx="1206">
                  <c:v>601.77685546875</c:v>
                </c:pt>
                <c:pt idx="1207">
                  <c:v>602.11676025390602</c:v>
                </c:pt>
                <c:pt idx="1208">
                  <c:v>602.45672607421739</c:v>
                </c:pt>
                <c:pt idx="1209">
                  <c:v>602.79669189452966</c:v>
                </c:pt>
                <c:pt idx="1210">
                  <c:v>603.13665771484239</c:v>
                </c:pt>
                <c:pt idx="1211">
                  <c:v>603.47662353515602</c:v>
                </c:pt>
                <c:pt idx="1212">
                  <c:v>603.81652832031239</c:v>
                </c:pt>
                <c:pt idx="1213">
                  <c:v>604.156494140625</c:v>
                </c:pt>
                <c:pt idx="1214">
                  <c:v>604.49639892578102</c:v>
                </c:pt>
                <c:pt idx="1215">
                  <c:v>604.83630371093739</c:v>
                </c:pt>
                <c:pt idx="1216">
                  <c:v>605.17626953125</c:v>
                </c:pt>
                <c:pt idx="1217">
                  <c:v>605.51623535156295</c:v>
                </c:pt>
                <c:pt idx="1218">
                  <c:v>605.85614013671739</c:v>
                </c:pt>
                <c:pt idx="1219">
                  <c:v>606.196044921875</c:v>
                </c:pt>
                <c:pt idx="1220">
                  <c:v>606.53601074218795</c:v>
                </c:pt>
                <c:pt idx="1221">
                  <c:v>606.8759765625</c:v>
                </c:pt>
                <c:pt idx="1222">
                  <c:v>607.21588134765602</c:v>
                </c:pt>
                <c:pt idx="1223">
                  <c:v>607.55578613281295</c:v>
                </c:pt>
                <c:pt idx="1224">
                  <c:v>607.89562988281057</c:v>
                </c:pt>
                <c:pt idx="1225">
                  <c:v>608.235595703125</c:v>
                </c:pt>
                <c:pt idx="1226">
                  <c:v>608.575439453125</c:v>
                </c:pt>
                <c:pt idx="1227">
                  <c:v>608.91534423828102</c:v>
                </c:pt>
                <c:pt idx="1228">
                  <c:v>609.25524902343739</c:v>
                </c:pt>
                <c:pt idx="1229">
                  <c:v>609.59515380859398</c:v>
                </c:pt>
                <c:pt idx="1230">
                  <c:v>609.93505859374829</c:v>
                </c:pt>
                <c:pt idx="1231">
                  <c:v>610.27496337890602</c:v>
                </c:pt>
                <c:pt idx="1232">
                  <c:v>610.61486816406295</c:v>
                </c:pt>
                <c:pt idx="1233">
                  <c:v>610.95477294921898</c:v>
                </c:pt>
                <c:pt idx="1234">
                  <c:v>611.29461669921898</c:v>
                </c:pt>
                <c:pt idx="1235">
                  <c:v>611.63452148437329</c:v>
                </c:pt>
                <c:pt idx="1236">
                  <c:v>611.974365234375</c:v>
                </c:pt>
                <c:pt idx="1237">
                  <c:v>612.31420898437329</c:v>
                </c:pt>
                <c:pt idx="1238">
                  <c:v>612.654052734375</c:v>
                </c:pt>
                <c:pt idx="1239">
                  <c:v>612.99401855468795</c:v>
                </c:pt>
                <c:pt idx="1240">
                  <c:v>613.33380126953102</c:v>
                </c:pt>
                <c:pt idx="1241">
                  <c:v>613.67370605468795</c:v>
                </c:pt>
                <c:pt idx="1242">
                  <c:v>614.01354980468795</c:v>
                </c:pt>
                <c:pt idx="1243">
                  <c:v>614.35345458984398</c:v>
                </c:pt>
                <c:pt idx="1244">
                  <c:v>614.69329833984398</c:v>
                </c:pt>
                <c:pt idx="1245">
                  <c:v>615.03308105468795</c:v>
                </c:pt>
                <c:pt idx="1246">
                  <c:v>615.37292480468739</c:v>
                </c:pt>
                <c:pt idx="1247">
                  <c:v>615.71270751953102</c:v>
                </c:pt>
                <c:pt idx="1248">
                  <c:v>616.05255126953102</c:v>
                </c:pt>
                <c:pt idx="1249">
                  <c:v>616.39239501953102</c:v>
                </c:pt>
                <c:pt idx="1250">
                  <c:v>616.73223876953102</c:v>
                </c:pt>
                <c:pt idx="1251">
                  <c:v>617.07208251953102</c:v>
                </c:pt>
                <c:pt idx="1252">
                  <c:v>617.41192626953102</c:v>
                </c:pt>
                <c:pt idx="1253">
                  <c:v>617.751708984375</c:v>
                </c:pt>
                <c:pt idx="1254">
                  <c:v>618.091552734375</c:v>
                </c:pt>
                <c:pt idx="1255">
                  <c:v>618.43139648437329</c:v>
                </c:pt>
                <c:pt idx="1256">
                  <c:v>618.77111816406295</c:v>
                </c:pt>
                <c:pt idx="1257">
                  <c:v>619.11096191406295</c:v>
                </c:pt>
                <c:pt idx="1258">
                  <c:v>619.45068359374829</c:v>
                </c:pt>
                <c:pt idx="1259">
                  <c:v>619.79046630859398</c:v>
                </c:pt>
                <c:pt idx="1260">
                  <c:v>620.13024902343739</c:v>
                </c:pt>
                <c:pt idx="1261">
                  <c:v>620.47009277343795</c:v>
                </c:pt>
                <c:pt idx="1262">
                  <c:v>620.80987548828102</c:v>
                </c:pt>
                <c:pt idx="1263">
                  <c:v>621.149658203125</c:v>
                </c:pt>
                <c:pt idx="1264">
                  <c:v>621.48944091796898</c:v>
                </c:pt>
                <c:pt idx="1265">
                  <c:v>621.82922363281239</c:v>
                </c:pt>
                <c:pt idx="1266">
                  <c:v>622.1689453125</c:v>
                </c:pt>
                <c:pt idx="1267">
                  <c:v>622.50866699218795</c:v>
                </c:pt>
                <c:pt idx="1268">
                  <c:v>622.84844970703102</c:v>
                </c:pt>
                <c:pt idx="1269">
                  <c:v>623.18817138671898</c:v>
                </c:pt>
                <c:pt idx="1270">
                  <c:v>623.52789306640602</c:v>
                </c:pt>
                <c:pt idx="1271">
                  <c:v>623.86767578124716</c:v>
                </c:pt>
                <c:pt idx="1272">
                  <c:v>624.20739746093795</c:v>
                </c:pt>
                <c:pt idx="1273">
                  <c:v>624.54718017577966</c:v>
                </c:pt>
                <c:pt idx="1274">
                  <c:v>624.88690185546739</c:v>
                </c:pt>
                <c:pt idx="1275">
                  <c:v>625.2265625</c:v>
                </c:pt>
                <c:pt idx="1276">
                  <c:v>625.56634521484398</c:v>
                </c:pt>
                <c:pt idx="1277">
                  <c:v>625.906005859375</c:v>
                </c:pt>
                <c:pt idx="1278">
                  <c:v>626.24572753906295</c:v>
                </c:pt>
                <c:pt idx="1279">
                  <c:v>626.58544921875</c:v>
                </c:pt>
                <c:pt idx="1280">
                  <c:v>626.92510986327966</c:v>
                </c:pt>
                <c:pt idx="1281">
                  <c:v>627.26477050781295</c:v>
                </c:pt>
                <c:pt idx="1282">
                  <c:v>627.60443115234398</c:v>
                </c:pt>
                <c:pt idx="1283">
                  <c:v>627.94415283202966</c:v>
                </c:pt>
                <c:pt idx="1284">
                  <c:v>628.28387451171898</c:v>
                </c:pt>
                <c:pt idx="1285">
                  <c:v>628.62359619140466</c:v>
                </c:pt>
                <c:pt idx="1286">
                  <c:v>628.96319580077966</c:v>
                </c:pt>
                <c:pt idx="1287">
                  <c:v>629.30291748046636</c:v>
                </c:pt>
                <c:pt idx="1288">
                  <c:v>629.64251708984239</c:v>
                </c:pt>
                <c:pt idx="1289">
                  <c:v>629.982177734375</c:v>
                </c:pt>
                <c:pt idx="1290">
                  <c:v>630.32183837890602</c:v>
                </c:pt>
                <c:pt idx="1291">
                  <c:v>630.661376953125</c:v>
                </c:pt>
                <c:pt idx="1292">
                  <c:v>631.00103759765602</c:v>
                </c:pt>
                <c:pt idx="1293">
                  <c:v>631.34069824218795</c:v>
                </c:pt>
                <c:pt idx="1294">
                  <c:v>631.68035888671898</c:v>
                </c:pt>
                <c:pt idx="1295">
                  <c:v>632.02001953125</c:v>
                </c:pt>
                <c:pt idx="1296">
                  <c:v>632.35961914062329</c:v>
                </c:pt>
                <c:pt idx="1297">
                  <c:v>632.69921875</c:v>
                </c:pt>
                <c:pt idx="1298">
                  <c:v>633.038818359375</c:v>
                </c:pt>
                <c:pt idx="1299">
                  <c:v>633.37835693359398</c:v>
                </c:pt>
                <c:pt idx="1300">
                  <c:v>633.718017578125</c:v>
                </c:pt>
                <c:pt idx="1301">
                  <c:v>634.05761718749716</c:v>
                </c:pt>
                <c:pt idx="1302">
                  <c:v>634.39715576171739</c:v>
                </c:pt>
                <c:pt idx="1303">
                  <c:v>634.73669433593739</c:v>
                </c:pt>
                <c:pt idx="1304">
                  <c:v>635.07629394531295</c:v>
                </c:pt>
                <c:pt idx="1305">
                  <c:v>635.41589355468795</c:v>
                </c:pt>
                <c:pt idx="1306">
                  <c:v>635.75543212890602</c:v>
                </c:pt>
                <c:pt idx="1307">
                  <c:v>636.09503173828102</c:v>
                </c:pt>
                <c:pt idx="1308">
                  <c:v>636.4345703125</c:v>
                </c:pt>
                <c:pt idx="1309">
                  <c:v>636.77410888671898</c:v>
                </c:pt>
                <c:pt idx="1310">
                  <c:v>637.11364746093795</c:v>
                </c:pt>
                <c:pt idx="1311">
                  <c:v>637.45318603515602</c:v>
                </c:pt>
                <c:pt idx="1312">
                  <c:v>637.792724609375</c:v>
                </c:pt>
                <c:pt idx="1313">
                  <c:v>638.13214111327966</c:v>
                </c:pt>
                <c:pt idx="1314">
                  <c:v>638.4716796875</c:v>
                </c:pt>
                <c:pt idx="1315">
                  <c:v>638.81121826171739</c:v>
                </c:pt>
                <c:pt idx="1316">
                  <c:v>639.15075683593739</c:v>
                </c:pt>
                <c:pt idx="1317">
                  <c:v>639.490234375</c:v>
                </c:pt>
                <c:pt idx="1318">
                  <c:v>639.82971191406295</c:v>
                </c:pt>
                <c:pt idx="1319">
                  <c:v>640.169189453125</c:v>
                </c:pt>
                <c:pt idx="1320">
                  <c:v>640.50872802734398</c:v>
                </c:pt>
                <c:pt idx="1321">
                  <c:v>640.84808349609398</c:v>
                </c:pt>
                <c:pt idx="1322">
                  <c:v>641.18762207031295</c:v>
                </c:pt>
                <c:pt idx="1323">
                  <c:v>641.527099609375</c:v>
                </c:pt>
                <c:pt idx="1324">
                  <c:v>641.86651611327818</c:v>
                </c:pt>
                <c:pt idx="1325">
                  <c:v>642.20599365234398</c:v>
                </c:pt>
                <c:pt idx="1326">
                  <c:v>642.54541015625</c:v>
                </c:pt>
                <c:pt idx="1327">
                  <c:v>642.88488769531295</c:v>
                </c:pt>
                <c:pt idx="1328">
                  <c:v>643.22424316406295</c:v>
                </c:pt>
                <c:pt idx="1329">
                  <c:v>643.563720703125</c:v>
                </c:pt>
                <c:pt idx="1330">
                  <c:v>643.90313720703102</c:v>
                </c:pt>
                <c:pt idx="1331">
                  <c:v>644.24255371093739</c:v>
                </c:pt>
                <c:pt idx="1332">
                  <c:v>644.58190917968795</c:v>
                </c:pt>
                <c:pt idx="1333">
                  <c:v>644.92132568359239</c:v>
                </c:pt>
                <c:pt idx="1334">
                  <c:v>645.26068115234398</c:v>
                </c:pt>
                <c:pt idx="1335">
                  <c:v>645.60003662109398</c:v>
                </c:pt>
                <c:pt idx="1336">
                  <c:v>645.93945312499829</c:v>
                </c:pt>
                <c:pt idx="1337">
                  <c:v>646.27880859375</c:v>
                </c:pt>
                <c:pt idx="1338">
                  <c:v>646.6181640625</c:v>
                </c:pt>
                <c:pt idx="1339">
                  <c:v>646.95751953124829</c:v>
                </c:pt>
                <c:pt idx="1340">
                  <c:v>647.29693603515602</c:v>
                </c:pt>
                <c:pt idx="1341">
                  <c:v>647.63623046875</c:v>
                </c:pt>
                <c:pt idx="1342">
                  <c:v>647.9755859375</c:v>
                </c:pt>
                <c:pt idx="1343">
                  <c:v>648.31488037109398</c:v>
                </c:pt>
                <c:pt idx="1344">
                  <c:v>648.65417480468795</c:v>
                </c:pt>
                <c:pt idx="1345">
                  <c:v>648.99346923828102</c:v>
                </c:pt>
                <c:pt idx="1346">
                  <c:v>649.33282470702966</c:v>
                </c:pt>
                <c:pt idx="1347">
                  <c:v>649.672119140625</c:v>
                </c:pt>
                <c:pt idx="1348">
                  <c:v>650.01141357421898</c:v>
                </c:pt>
                <c:pt idx="1349">
                  <c:v>650.35070800781295</c:v>
                </c:pt>
                <c:pt idx="1350">
                  <c:v>650.69000244140602</c:v>
                </c:pt>
                <c:pt idx="1351">
                  <c:v>651.02929687499829</c:v>
                </c:pt>
                <c:pt idx="1352">
                  <c:v>651.36853027343795</c:v>
                </c:pt>
                <c:pt idx="1353">
                  <c:v>651.70770263671898</c:v>
                </c:pt>
                <c:pt idx="1354">
                  <c:v>652.04699707031295</c:v>
                </c:pt>
                <c:pt idx="1355">
                  <c:v>652.38629150390466</c:v>
                </c:pt>
                <c:pt idx="1356">
                  <c:v>652.72546386718795</c:v>
                </c:pt>
                <c:pt idx="1357">
                  <c:v>653.064697265625</c:v>
                </c:pt>
                <c:pt idx="1358">
                  <c:v>653.40386962890602</c:v>
                </c:pt>
                <c:pt idx="1359">
                  <c:v>653.74310302734398</c:v>
                </c:pt>
                <c:pt idx="1360">
                  <c:v>654.08233642578102</c:v>
                </c:pt>
                <c:pt idx="1361">
                  <c:v>654.42150878906239</c:v>
                </c:pt>
                <c:pt idx="1362">
                  <c:v>654.7607421875</c:v>
                </c:pt>
                <c:pt idx="1363">
                  <c:v>655.09991455078102</c:v>
                </c:pt>
                <c:pt idx="1364">
                  <c:v>655.43902587890466</c:v>
                </c:pt>
                <c:pt idx="1365">
                  <c:v>655.77819824218795</c:v>
                </c:pt>
                <c:pt idx="1366">
                  <c:v>656.117431640625</c:v>
                </c:pt>
                <c:pt idx="1367">
                  <c:v>656.45648193359398</c:v>
                </c:pt>
                <c:pt idx="1368">
                  <c:v>656.795654296875</c:v>
                </c:pt>
                <c:pt idx="1369">
                  <c:v>657.13482666015602</c:v>
                </c:pt>
                <c:pt idx="1370">
                  <c:v>657.47393798828102</c:v>
                </c:pt>
                <c:pt idx="1371">
                  <c:v>657.81311035156295</c:v>
                </c:pt>
                <c:pt idx="1372">
                  <c:v>658.15216064452966</c:v>
                </c:pt>
                <c:pt idx="1373">
                  <c:v>658.49133300781295</c:v>
                </c:pt>
                <c:pt idx="1374">
                  <c:v>658.83038330078102</c:v>
                </c:pt>
                <c:pt idx="1375">
                  <c:v>659.16949462890602</c:v>
                </c:pt>
                <c:pt idx="1376">
                  <c:v>659.508544921875</c:v>
                </c:pt>
                <c:pt idx="1377">
                  <c:v>659.84765624999829</c:v>
                </c:pt>
                <c:pt idx="1378">
                  <c:v>660.18664550781295</c:v>
                </c:pt>
                <c:pt idx="1379">
                  <c:v>660.52569580077966</c:v>
                </c:pt>
                <c:pt idx="1380">
                  <c:v>660.86474609374829</c:v>
                </c:pt>
                <c:pt idx="1381">
                  <c:v>661.20379638671898</c:v>
                </c:pt>
                <c:pt idx="1382">
                  <c:v>661.54284667968795</c:v>
                </c:pt>
                <c:pt idx="1383">
                  <c:v>661.88189697265602</c:v>
                </c:pt>
                <c:pt idx="1384">
                  <c:v>662.22088623046898</c:v>
                </c:pt>
                <c:pt idx="1385">
                  <c:v>662.55993652343795</c:v>
                </c:pt>
                <c:pt idx="1386">
                  <c:v>662.89886474609398</c:v>
                </c:pt>
                <c:pt idx="1387">
                  <c:v>663.23785400390466</c:v>
                </c:pt>
                <c:pt idx="1388">
                  <c:v>663.57684326171898</c:v>
                </c:pt>
                <c:pt idx="1389">
                  <c:v>663.91583251953102</c:v>
                </c:pt>
                <c:pt idx="1390">
                  <c:v>664.25476074218795</c:v>
                </c:pt>
                <c:pt idx="1391">
                  <c:v>664.59375</c:v>
                </c:pt>
                <c:pt idx="1392">
                  <c:v>664.93267822265602</c:v>
                </c:pt>
                <c:pt idx="1393">
                  <c:v>665.27160644531295</c:v>
                </c:pt>
                <c:pt idx="1394">
                  <c:v>665.610595703125</c:v>
                </c:pt>
                <c:pt idx="1395">
                  <c:v>665.94952392577966</c:v>
                </c:pt>
                <c:pt idx="1396">
                  <c:v>666.28845214843795</c:v>
                </c:pt>
                <c:pt idx="1397">
                  <c:v>666.62725830077966</c:v>
                </c:pt>
                <c:pt idx="1398">
                  <c:v>666.96618652343739</c:v>
                </c:pt>
                <c:pt idx="1399">
                  <c:v>667.30511474609398</c:v>
                </c:pt>
                <c:pt idx="1400">
                  <c:v>667.64392089843739</c:v>
                </c:pt>
                <c:pt idx="1401">
                  <c:v>667.98278808593739</c:v>
                </c:pt>
                <c:pt idx="1402">
                  <c:v>668.32165527343739</c:v>
                </c:pt>
                <c:pt idx="1403">
                  <c:v>668.66052246093739</c:v>
                </c:pt>
                <c:pt idx="1404">
                  <c:v>668.99938964843795</c:v>
                </c:pt>
                <c:pt idx="1405">
                  <c:v>669.33819580077966</c:v>
                </c:pt>
                <c:pt idx="1406">
                  <c:v>669.677001953125</c:v>
                </c:pt>
                <c:pt idx="1407">
                  <c:v>670.015869140625</c:v>
                </c:pt>
                <c:pt idx="1408">
                  <c:v>670.35461425781295</c:v>
                </c:pt>
                <c:pt idx="1409">
                  <c:v>670.69342041015602</c:v>
                </c:pt>
                <c:pt idx="1410">
                  <c:v>671.03216552734398</c:v>
                </c:pt>
                <c:pt idx="1411">
                  <c:v>671.37091064453102</c:v>
                </c:pt>
                <c:pt idx="1412">
                  <c:v>671.709716796875</c:v>
                </c:pt>
                <c:pt idx="1413">
                  <c:v>672.04852294921898</c:v>
                </c:pt>
                <c:pt idx="1414">
                  <c:v>672.38726806640466</c:v>
                </c:pt>
                <c:pt idx="1415">
                  <c:v>672.72601318359239</c:v>
                </c:pt>
                <c:pt idx="1416">
                  <c:v>673.06475830078102</c:v>
                </c:pt>
                <c:pt idx="1417">
                  <c:v>673.40350341796898</c:v>
                </c:pt>
                <c:pt idx="1418">
                  <c:v>673.7421875</c:v>
                </c:pt>
                <c:pt idx="1419">
                  <c:v>674.080810546875</c:v>
                </c:pt>
                <c:pt idx="1420">
                  <c:v>674.41955566406295</c:v>
                </c:pt>
                <c:pt idx="1421">
                  <c:v>674.75817871093795</c:v>
                </c:pt>
                <c:pt idx="1422">
                  <c:v>675.09686279296739</c:v>
                </c:pt>
                <c:pt idx="1423">
                  <c:v>675.43554687499829</c:v>
                </c:pt>
                <c:pt idx="1424">
                  <c:v>675.774169921875</c:v>
                </c:pt>
                <c:pt idx="1425">
                  <c:v>676.11285400390466</c:v>
                </c:pt>
                <c:pt idx="1426">
                  <c:v>676.45153808593557</c:v>
                </c:pt>
                <c:pt idx="1427">
                  <c:v>676.79016113281295</c:v>
                </c:pt>
                <c:pt idx="1428">
                  <c:v>677.12878417968795</c:v>
                </c:pt>
                <c:pt idx="1429">
                  <c:v>677.46728515624829</c:v>
                </c:pt>
                <c:pt idx="1430">
                  <c:v>677.80596923828102</c:v>
                </c:pt>
                <c:pt idx="1431">
                  <c:v>678.14447021484398</c:v>
                </c:pt>
                <c:pt idx="1432">
                  <c:v>678.48303222656295</c:v>
                </c:pt>
                <c:pt idx="1433">
                  <c:v>678.82159423828102</c:v>
                </c:pt>
                <c:pt idx="1434">
                  <c:v>679.16021728515466</c:v>
                </c:pt>
                <c:pt idx="1435">
                  <c:v>679.49871826171898</c:v>
                </c:pt>
                <c:pt idx="1436">
                  <c:v>679.83728027343739</c:v>
                </c:pt>
                <c:pt idx="1437">
                  <c:v>680.17584228515602</c:v>
                </c:pt>
                <c:pt idx="1438">
                  <c:v>680.51434326171898</c:v>
                </c:pt>
                <c:pt idx="1439">
                  <c:v>680.85284423828102</c:v>
                </c:pt>
                <c:pt idx="1440">
                  <c:v>681.19128417968795</c:v>
                </c:pt>
                <c:pt idx="1441">
                  <c:v>681.52978515625</c:v>
                </c:pt>
                <c:pt idx="1442">
                  <c:v>681.86828613281239</c:v>
                </c:pt>
                <c:pt idx="1443">
                  <c:v>682.20672607421898</c:v>
                </c:pt>
                <c:pt idx="1444">
                  <c:v>682.54516601562329</c:v>
                </c:pt>
                <c:pt idx="1445">
                  <c:v>682.88360595703102</c:v>
                </c:pt>
                <c:pt idx="1446">
                  <c:v>683.22204589843739</c:v>
                </c:pt>
                <c:pt idx="1447">
                  <c:v>683.56048583984398</c:v>
                </c:pt>
                <c:pt idx="1448">
                  <c:v>683.89892578124829</c:v>
                </c:pt>
                <c:pt idx="1449">
                  <c:v>684.2373046875</c:v>
                </c:pt>
                <c:pt idx="1450">
                  <c:v>684.57568359375</c:v>
                </c:pt>
                <c:pt idx="1451">
                  <c:v>684.9140625</c:v>
                </c:pt>
                <c:pt idx="1452">
                  <c:v>685.25244140625</c:v>
                </c:pt>
                <c:pt idx="1453">
                  <c:v>685.5908203125</c:v>
                </c:pt>
                <c:pt idx="1454">
                  <c:v>685.92913818359239</c:v>
                </c:pt>
                <c:pt idx="1455">
                  <c:v>686.26745605468795</c:v>
                </c:pt>
                <c:pt idx="1456">
                  <c:v>686.60577392578102</c:v>
                </c:pt>
                <c:pt idx="1457">
                  <c:v>686.944091796875</c:v>
                </c:pt>
                <c:pt idx="1458">
                  <c:v>687.28240966796898</c:v>
                </c:pt>
                <c:pt idx="1459">
                  <c:v>687.62072753906295</c:v>
                </c:pt>
                <c:pt idx="1460">
                  <c:v>687.95904541015602</c:v>
                </c:pt>
                <c:pt idx="1461">
                  <c:v>688.29730224609398</c:v>
                </c:pt>
                <c:pt idx="1462">
                  <c:v>688.635498046875</c:v>
                </c:pt>
                <c:pt idx="1463">
                  <c:v>688.97381591796898</c:v>
                </c:pt>
                <c:pt idx="1464">
                  <c:v>689.31201171874829</c:v>
                </c:pt>
                <c:pt idx="1465">
                  <c:v>689.65020751953102</c:v>
                </c:pt>
                <c:pt idx="1466">
                  <c:v>689.98840332031295</c:v>
                </c:pt>
                <c:pt idx="1467">
                  <c:v>690.32659912109239</c:v>
                </c:pt>
                <c:pt idx="1468">
                  <c:v>690.664794921875</c:v>
                </c:pt>
                <c:pt idx="1469">
                  <c:v>691.00305175781295</c:v>
                </c:pt>
                <c:pt idx="1470">
                  <c:v>691.34124755859398</c:v>
                </c:pt>
                <c:pt idx="1471">
                  <c:v>691.67938232421898</c:v>
                </c:pt>
                <c:pt idx="1472">
                  <c:v>692.01751708984239</c:v>
                </c:pt>
                <c:pt idx="1473">
                  <c:v>692.35559082031239</c:v>
                </c:pt>
                <c:pt idx="1474">
                  <c:v>692.69378662109398</c:v>
                </c:pt>
                <c:pt idx="1475">
                  <c:v>693.03186035156295</c:v>
                </c:pt>
                <c:pt idx="1476">
                  <c:v>693.36993408202966</c:v>
                </c:pt>
                <c:pt idx="1477">
                  <c:v>693.70806884765602</c:v>
                </c:pt>
                <c:pt idx="1478">
                  <c:v>694.046142578125</c:v>
                </c:pt>
                <c:pt idx="1479">
                  <c:v>694.38421630859398</c:v>
                </c:pt>
                <c:pt idx="1480">
                  <c:v>694.72229003906295</c:v>
                </c:pt>
                <c:pt idx="1481">
                  <c:v>695.060302734375</c:v>
                </c:pt>
                <c:pt idx="1482">
                  <c:v>695.39837646484398</c:v>
                </c:pt>
                <c:pt idx="1483">
                  <c:v>695.73645019531239</c:v>
                </c:pt>
                <c:pt idx="1484">
                  <c:v>696.07440185546898</c:v>
                </c:pt>
                <c:pt idx="1485">
                  <c:v>696.41241455078102</c:v>
                </c:pt>
                <c:pt idx="1486">
                  <c:v>696.75036621093795</c:v>
                </c:pt>
                <c:pt idx="1487">
                  <c:v>697.08831787109398</c:v>
                </c:pt>
                <c:pt idx="1488">
                  <c:v>697.42633056640602</c:v>
                </c:pt>
                <c:pt idx="1489">
                  <c:v>697.76428222656295</c:v>
                </c:pt>
                <c:pt idx="1490">
                  <c:v>698.10217285156295</c:v>
                </c:pt>
                <c:pt idx="1491">
                  <c:v>698.44012451171739</c:v>
                </c:pt>
                <c:pt idx="1492">
                  <c:v>698.778076171875</c:v>
                </c:pt>
                <c:pt idx="1493">
                  <c:v>699.115966796875</c:v>
                </c:pt>
                <c:pt idx="1494">
                  <c:v>699.453857421875</c:v>
                </c:pt>
                <c:pt idx="1495">
                  <c:v>699.791748046875</c:v>
                </c:pt>
                <c:pt idx="1496">
                  <c:v>700.129638671875</c:v>
                </c:pt>
                <c:pt idx="1497">
                  <c:v>700.46740722656295</c:v>
                </c:pt>
                <c:pt idx="1498">
                  <c:v>700.80529785156239</c:v>
                </c:pt>
                <c:pt idx="1499">
                  <c:v>701.14312744140466</c:v>
                </c:pt>
                <c:pt idx="1500">
                  <c:v>701.48089599609398</c:v>
                </c:pt>
                <c:pt idx="1501">
                  <c:v>701.81872558593739</c:v>
                </c:pt>
                <c:pt idx="1502">
                  <c:v>702.15655517577966</c:v>
                </c:pt>
                <c:pt idx="1503">
                  <c:v>702.49432373046898</c:v>
                </c:pt>
                <c:pt idx="1504">
                  <c:v>702.83209228515466</c:v>
                </c:pt>
                <c:pt idx="1505">
                  <c:v>703.16979980468795</c:v>
                </c:pt>
                <c:pt idx="1506">
                  <c:v>703.50762939452818</c:v>
                </c:pt>
                <c:pt idx="1507">
                  <c:v>703.84533691406295</c:v>
                </c:pt>
                <c:pt idx="1508">
                  <c:v>704.18298339843795</c:v>
                </c:pt>
                <c:pt idx="1509">
                  <c:v>704.52069091796898</c:v>
                </c:pt>
                <c:pt idx="1510">
                  <c:v>704.8583984375</c:v>
                </c:pt>
                <c:pt idx="1511">
                  <c:v>705.19610595703102</c:v>
                </c:pt>
                <c:pt idx="1512">
                  <c:v>705.53375244140602</c:v>
                </c:pt>
                <c:pt idx="1513">
                  <c:v>705.87145996093795</c:v>
                </c:pt>
                <c:pt idx="1514">
                  <c:v>706.20910644531295</c:v>
                </c:pt>
                <c:pt idx="1515">
                  <c:v>706.54675292968795</c:v>
                </c:pt>
                <c:pt idx="1516">
                  <c:v>706.88427734375</c:v>
                </c:pt>
                <c:pt idx="1517">
                  <c:v>707.221923828125</c:v>
                </c:pt>
                <c:pt idx="1518">
                  <c:v>707.55950927734398</c:v>
                </c:pt>
                <c:pt idx="1519">
                  <c:v>707.89703369140466</c:v>
                </c:pt>
                <c:pt idx="1520">
                  <c:v>708.23468017578102</c:v>
                </c:pt>
                <c:pt idx="1521">
                  <c:v>708.57220458984398</c:v>
                </c:pt>
                <c:pt idx="1522">
                  <c:v>708.90979003906295</c:v>
                </c:pt>
                <c:pt idx="1523">
                  <c:v>709.247314453125</c:v>
                </c:pt>
                <c:pt idx="1524">
                  <c:v>709.58483886718795</c:v>
                </c:pt>
                <c:pt idx="1525">
                  <c:v>709.92236328124829</c:v>
                </c:pt>
                <c:pt idx="1526">
                  <c:v>710.25982666015602</c:v>
                </c:pt>
                <c:pt idx="1527">
                  <c:v>710.59722900390318</c:v>
                </c:pt>
                <c:pt idx="1528">
                  <c:v>710.93475341796898</c:v>
                </c:pt>
                <c:pt idx="1529">
                  <c:v>711.272216796875</c:v>
                </c:pt>
                <c:pt idx="1530">
                  <c:v>711.609619140625</c:v>
                </c:pt>
                <c:pt idx="1531">
                  <c:v>711.94702148437216</c:v>
                </c:pt>
                <c:pt idx="1532">
                  <c:v>712.284423828125</c:v>
                </c:pt>
                <c:pt idx="1533">
                  <c:v>712.621826171875</c:v>
                </c:pt>
                <c:pt idx="1534">
                  <c:v>712.95928955078102</c:v>
                </c:pt>
                <c:pt idx="1535">
                  <c:v>713.296630859375</c:v>
                </c:pt>
                <c:pt idx="1536">
                  <c:v>713.63397216796898</c:v>
                </c:pt>
                <c:pt idx="1537">
                  <c:v>713.97137451171898</c:v>
                </c:pt>
                <c:pt idx="1538">
                  <c:v>714.30859375</c:v>
                </c:pt>
                <c:pt idx="1539">
                  <c:v>714.64593505859398</c:v>
                </c:pt>
                <c:pt idx="1540">
                  <c:v>714.98321533203102</c:v>
                </c:pt>
                <c:pt idx="1541">
                  <c:v>715.32049560546739</c:v>
                </c:pt>
                <c:pt idx="1542">
                  <c:v>715.65777587890602</c:v>
                </c:pt>
                <c:pt idx="1543">
                  <c:v>715.99505615234398</c:v>
                </c:pt>
                <c:pt idx="1544">
                  <c:v>716.33227539062329</c:v>
                </c:pt>
                <c:pt idx="1545">
                  <c:v>716.66955566406295</c:v>
                </c:pt>
                <c:pt idx="1546">
                  <c:v>717.00677490234398</c:v>
                </c:pt>
                <c:pt idx="1547">
                  <c:v>717.343994140625</c:v>
                </c:pt>
                <c:pt idx="1548">
                  <c:v>717.68121337890602</c:v>
                </c:pt>
                <c:pt idx="1549">
                  <c:v>718.018310546875</c:v>
                </c:pt>
                <c:pt idx="1550">
                  <c:v>718.35546874999829</c:v>
                </c:pt>
                <c:pt idx="1551">
                  <c:v>718.69268798828102</c:v>
                </c:pt>
                <c:pt idx="1552">
                  <c:v>719.02972412109398</c:v>
                </c:pt>
                <c:pt idx="1553">
                  <c:v>719.36688232421739</c:v>
                </c:pt>
                <c:pt idx="1554">
                  <c:v>719.70397949218795</c:v>
                </c:pt>
                <c:pt idx="1555">
                  <c:v>720.04107666015602</c:v>
                </c:pt>
                <c:pt idx="1556">
                  <c:v>720.378173828125</c:v>
                </c:pt>
                <c:pt idx="1557">
                  <c:v>720.71527099609398</c:v>
                </c:pt>
                <c:pt idx="1558">
                  <c:v>721.05230712890466</c:v>
                </c:pt>
                <c:pt idx="1559">
                  <c:v>721.38934326171898</c:v>
                </c:pt>
                <c:pt idx="1560">
                  <c:v>721.72637939453102</c:v>
                </c:pt>
                <c:pt idx="1561">
                  <c:v>722.06335449218795</c:v>
                </c:pt>
                <c:pt idx="1562">
                  <c:v>722.400390625</c:v>
                </c:pt>
                <c:pt idx="1563">
                  <c:v>722.7373046875</c:v>
                </c:pt>
                <c:pt idx="1564">
                  <c:v>723.07421875</c:v>
                </c:pt>
                <c:pt idx="1565">
                  <c:v>723.41119384765602</c:v>
                </c:pt>
                <c:pt idx="1566">
                  <c:v>723.74816894531295</c:v>
                </c:pt>
                <c:pt idx="1567">
                  <c:v>724.08514404296898</c:v>
                </c:pt>
                <c:pt idx="1568">
                  <c:v>724.42205810546636</c:v>
                </c:pt>
                <c:pt idx="1569">
                  <c:v>724.75891113281295</c:v>
                </c:pt>
                <c:pt idx="1570">
                  <c:v>725.09582519531239</c:v>
                </c:pt>
                <c:pt idx="1571">
                  <c:v>725.43261718749716</c:v>
                </c:pt>
                <c:pt idx="1572">
                  <c:v>725.76947021484398</c:v>
                </c:pt>
                <c:pt idx="1573">
                  <c:v>726.10626220703102</c:v>
                </c:pt>
                <c:pt idx="1574">
                  <c:v>726.443115234375</c:v>
                </c:pt>
                <c:pt idx="1575">
                  <c:v>726.77990722656295</c:v>
                </c:pt>
                <c:pt idx="1576">
                  <c:v>727.11669921875</c:v>
                </c:pt>
                <c:pt idx="1577">
                  <c:v>727.45349121093795</c:v>
                </c:pt>
                <c:pt idx="1578">
                  <c:v>727.790283203125</c:v>
                </c:pt>
                <c:pt idx="1579">
                  <c:v>728.12701416015602</c:v>
                </c:pt>
                <c:pt idx="1580">
                  <c:v>728.46374511718795</c:v>
                </c:pt>
                <c:pt idx="1581">
                  <c:v>728.80047607421898</c:v>
                </c:pt>
                <c:pt idx="1582">
                  <c:v>729.13714599609398</c:v>
                </c:pt>
                <c:pt idx="1583">
                  <c:v>729.47381591796898</c:v>
                </c:pt>
                <c:pt idx="1584">
                  <c:v>729.81042480468739</c:v>
                </c:pt>
                <c:pt idx="1585">
                  <c:v>730.14715576171739</c:v>
                </c:pt>
                <c:pt idx="1586">
                  <c:v>730.48370361328102</c:v>
                </c:pt>
                <c:pt idx="1587">
                  <c:v>730.82037353515602</c:v>
                </c:pt>
                <c:pt idx="1588">
                  <c:v>731.156982421875</c:v>
                </c:pt>
                <c:pt idx="1589">
                  <c:v>731.49365234375</c:v>
                </c:pt>
                <c:pt idx="1590">
                  <c:v>731.83020019531057</c:v>
                </c:pt>
                <c:pt idx="1591">
                  <c:v>732.16668701171739</c:v>
                </c:pt>
                <c:pt idx="1592">
                  <c:v>732.50329589843739</c:v>
                </c:pt>
                <c:pt idx="1593">
                  <c:v>732.83984375</c:v>
                </c:pt>
                <c:pt idx="1594">
                  <c:v>733.17633056640602</c:v>
                </c:pt>
                <c:pt idx="1595">
                  <c:v>733.51287841796898</c:v>
                </c:pt>
                <c:pt idx="1596">
                  <c:v>733.84930419921739</c:v>
                </c:pt>
                <c:pt idx="1597">
                  <c:v>734.18572998046898</c:v>
                </c:pt>
                <c:pt idx="1598">
                  <c:v>734.52221679687329</c:v>
                </c:pt>
                <c:pt idx="1599">
                  <c:v>734.858642578125</c:v>
                </c:pt>
                <c:pt idx="1600">
                  <c:v>735.19512939452966</c:v>
                </c:pt>
                <c:pt idx="1601">
                  <c:v>735.531494140625</c:v>
                </c:pt>
                <c:pt idx="1602">
                  <c:v>735.86785888671636</c:v>
                </c:pt>
                <c:pt idx="1603">
                  <c:v>736.20422363281295</c:v>
                </c:pt>
                <c:pt idx="1604">
                  <c:v>736.54064941406239</c:v>
                </c:pt>
                <c:pt idx="1605">
                  <c:v>736.87695312499829</c:v>
                </c:pt>
                <c:pt idx="1606">
                  <c:v>737.21331787109398</c:v>
                </c:pt>
                <c:pt idx="1607">
                  <c:v>737.549560546875</c:v>
                </c:pt>
                <c:pt idx="1608">
                  <c:v>737.88592529296739</c:v>
                </c:pt>
                <c:pt idx="1609">
                  <c:v>738.22216796875</c:v>
                </c:pt>
                <c:pt idx="1610">
                  <c:v>738.55847167968795</c:v>
                </c:pt>
                <c:pt idx="1611">
                  <c:v>738.89471435546898</c:v>
                </c:pt>
                <c:pt idx="1612">
                  <c:v>739.23095703125</c:v>
                </c:pt>
                <c:pt idx="1613">
                  <c:v>739.567138671875</c:v>
                </c:pt>
                <c:pt idx="1614">
                  <c:v>739.9033203125</c:v>
                </c:pt>
                <c:pt idx="1615">
                  <c:v>740.239501953125</c:v>
                </c:pt>
                <c:pt idx="1616">
                  <c:v>740.57568359375</c:v>
                </c:pt>
                <c:pt idx="1617">
                  <c:v>740.911865234375</c:v>
                </c:pt>
                <c:pt idx="1618">
                  <c:v>741.24798583984398</c:v>
                </c:pt>
                <c:pt idx="1619">
                  <c:v>741.58410644531295</c:v>
                </c:pt>
                <c:pt idx="1620">
                  <c:v>741.92016601562329</c:v>
                </c:pt>
                <c:pt idx="1621">
                  <c:v>742.25628662109398</c:v>
                </c:pt>
                <c:pt idx="1622">
                  <c:v>742.59234619140466</c:v>
                </c:pt>
                <c:pt idx="1623">
                  <c:v>742.928466796875</c:v>
                </c:pt>
                <c:pt idx="1624">
                  <c:v>743.26446533203102</c:v>
                </c:pt>
                <c:pt idx="1625">
                  <c:v>743.60040283203102</c:v>
                </c:pt>
                <c:pt idx="1626">
                  <c:v>743.93646240234239</c:v>
                </c:pt>
                <c:pt idx="1627">
                  <c:v>744.2724609375</c:v>
                </c:pt>
                <c:pt idx="1628">
                  <c:v>744.60845947265602</c:v>
                </c:pt>
                <c:pt idx="1629">
                  <c:v>744.9443359375</c:v>
                </c:pt>
                <c:pt idx="1630">
                  <c:v>745.2802734375</c:v>
                </c:pt>
                <c:pt idx="1631">
                  <c:v>745.61627197265602</c:v>
                </c:pt>
                <c:pt idx="1632">
                  <c:v>745.95214843749829</c:v>
                </c:pt>
                <c:pt idx="1633">
                  <c:v>746.28802490234398</c:v>
                </c:pt>
                <c:pt idx="1634">
                  <c:v>746.62396240234398</c:v>
                </c:pt>
                <c:pt idx="1635">
                  <c:v>746.959716796875</c:v>
                </c:pt>
                <c:pt idx="1636">
                  <c:v>747.29559326171898</c:v>
                </c:pt>
                <c:pt idx="1637">
                  <c:v>747.63140869140466</c:v>
                </c:pt>
                <c:pt idx="1638">
                  <c:v>747.96722412109136</c:v>
                </c:pt>
                <c:pt idx="1639">
                  <c:v>748.302978515625</c:v>
                </c:pt>
                <c:pt idx="1640">
                  <c:v>748.63873291015602</c:v>
                </c:pt>
                <c:pt idx="1641">
                  <c:v>748.97448730468795</c:v>
                </c:pt>
                <c:pt idx="1642">
                  <c:v>749.31024169921739</c:v>
                </c:pt>
                <c:pt idx="1643">
                  <c:v>749.64593505859398</c:v>
                </c:pt>
                <c:pt idx="1644">
                  <c:v>749.981689453125</c:v>
                </c:pt>
                <c:pt idx="1645">
                  <c:v>750.31732177734398</c:v>
                </c:pt>
                <c:pt idx="1646">
                  <c:v>750.65301513671898</c:v>
                </c:pt>
                <c:pt idx="1647">
                  <c:v>750.98864746093795</c:v>
                </c:pt>
                <c:pt idx="1648">
                  <c:v>751.32434082031295</c:v>
                </c:pt>
                <c:pt idx="1649">
                  <c:v>751.659912109375</c:v>
                </c:pt>
                <c:pt idx="1650">
                  <c:v>751.99554443359398</c:v>
                </c:pt>
                <c:pt idx="1651">
                  <c:v>752.33111572265466</c:v>
                </c:pt>
                <c:pt idx="1652">
                  <c:v>752.66662597656295</c:v>
                </c:pt>
                <c:pt idx="1653">
                  <c:v>753.002197265625</c:v>
                </c:pt>
                <c:pt idx="1654">
                  <c:v>753.33770751953102</c:v>
                </c:pt>
                <c:pt idx="1655">
                  <c:v>753.67327880859398</c:v>
                </c:pt>
                <c:pt idx="1656">
                  <c:v>754.00872802734398</c:v>
                </c:pt>
                <c:pt idx="1657">
                  <c:v>754.34417724609398</c:v>
                </c:pt>
                <c:pt idx="1658">
                  <c:v>754.67962646484398</c:v>
                </c:pt>
                <c:pt idx="1659">
                  <c:v>755.01507568359398</c:v>
                </c:pt>
                <c:pt idx="1660">
                  <c:v>755.3505859375</c:v>
                </c:pt>
                <c:pt idx="1661">
                  <c:v>755.68597412109398</c:v>
                </c:pt>
                <c:pt idx="1662">
                  <c:v>756.02130126953102</c:v>
                </c:pt>
                <c:pt idx="1663">
                  <c:v>756.35668945312329</c:v>
                </c:pt>
                <c:pt idx="1664">
                  <c:v>756.69201660156295</c:v>
                </c:pt>
                <c:pt idx="1665">
                  <c:v>757.02740478515466</c:v>
                </c:pt>
                <c:pt idx="1666">
                  <c:v>757.36267089843557</c:v>
                </c:pt>
                <c:pt idx="1667">
                  <c:v>757.69793701171898</c:v>
                </c:pt>
                <c:pt idx="1668">
                  <c:v>758.03326416015602</c:v>
                </c:pt>
                <c:pt idx="1669">
                  <c:v>758.36846923828102</c:v>
                </c:pt>
                <c:pt idx="1670">
                  <c:v>758.70373535156295</c:v>
                </c:pt>
                <c:pt idx="1671">
                  <c:v>759.03900146484398</c:v>
                </c:pt>
                <c:pt idx="1672">
                  <c:v>759.37420654296898</c:v>
                </c:pt>
                <c:pt idx="1673">
                  <c:v>759.70935058593795</c:v>
                </c:pt>
                <c:pt idx="1674">
                  <c:v>760.04455566406295</c:v>
                </c:pt>
                <c:pt idx="1675">
                  <c:v>760.37969970703102</c:v>
                </c:pt>
                <c:pt idx="1676">
                  <c:v>760.71484375</c:v>
                </c:pt>
                <c:pt idx="1677">
                  <c:v>761.04992675781295</c:v>
                </c:pt>
                <c:pt idx="1678">
                  <c:v>761.38507080078102</c:v>
                </c:pt>
                <c:pt idx="1679">
                  <c:v>761.72009277343795</c:v>
                </c:pt>
                <c:pt idx="1680">
                  <c:v>762.05517578124829</c:v>
                </c:pt>
                <c:pt idx="1681">
                  <c:v>762.39025878906239</c:v>
                </c:pt>
                <c:pt idx="1682">
                  <c:v>762.72528076171898</c:v>
                </c:pt>
                <c:pt idx="1683">
                  <c:v>763.06024169921739</c:v>
                </c:pt>
                <c:pt idx="1684">
                  <c:v>763.39520263671898</c:v>
                </c:pt>
                <c:pt idx="1685">
                  <c:v>763.730224609375</c:v>
                </c:pt>
                <c:pt idx="1686">
                  <c:v>764.06512451171739</c:v>
                </c:pt>
                <c:pt idx="1687">
                  <c:v>764.40008544921898</c:v>
                </c:pt>
                <c:pt idx="1688">
                  <c:v>764.73504638671898</c:v>
                </c:pt>
                <c:pt idx="1689">
                  <c:v>765.06982421875</c:v>
                </c:pt>
                <c:pt idx="1690">
                  <c:v>765.40472412109398</c:v>
                </c:pt>
                <c:pt idx="1691">
                  <c:v>765.73962402343739</c:v>
                </c:pt>
                <c:pt idx="1692">
                  <c:v>766.074462890625</c:v>
                </c:pt>
                <c:pt idx="1693">
                  <c:v>766.40930175781295</c:v>
                </c:pt>
                <c:pt idx="1694">
                  <c:v>766.74407958984398</c:v>
                </c:pt>
                <c:pt idx="1695">
                  <c:v>767.078857421875</c:v>
                </c:pt>
                <c:pt idx="1696">
                  <c:v>767.41363525390602</c:v>
                </c:pt>
                <c:pt idx="1697">
                  <c:v>767.74835205078102</c:v>
                </c:pt>
                <c:pt idx="1698">
                  <c:v>768.08312988281239</c:v>
                </c:pt>
                <c:pt idx="1699">
                  <c:v>768.41778564453102</c:v>
                </c:pt>
                <c:pt idx="1700">
                  <c:v>768.75250244140466</c:v>
                </c:pt>
                <c:pt idx="1701">
                  <c:v>769.087158203125</c:v>
                </c:pt>
                <c:pt idx="1702">
                  <c:v>769.42181396484398</c:v>
                </c:pt>
                <c:pt idx="1703">
                  <c:v>769.75646972656295</c:v>
                </c:pt>
                <c:pt idx="1704">
                  <c:v>770.091064453125</c:v>
                </c:pt>
                <c:pt idx="1705">
                  <c:v>770.42559814452966</c:v>
                </c:pt>
                <c:pt idx="1706">
                  <c:v>770.76019287109398</c:v>
                </c:pt>
                <c:pt idx="1707">
                  <c:v>771.0947265625</c:v>
                </c:pt>
                <c:pt idx="1708">
                  <c:v>771.42932128906295</c:v>
                </c:pt>
                <c:pt idx="1709">
                  <c:v>771.76379394531295</c:v>
                </c:pt>
                <c:pt idx="1710">
                  <c:v>772.09832763671898</c:v>
                </c:pt>
                <c:pt idx="1711">
                  <c:v>772.43280029296739</c:v>
                </c:pt>
                <c:pt idx="1712">
                  <c:v>772.76721191406239</c:v>
                </c:pt>
                <c:pt idx="1713">
                  <c:v>773.10168457031295</c:v>
                </c:pt>
                <c:pt idx="1714">
                  <c:v>773.43615722656295</c:v>
                </c:pt>
                <c:pt idx="1715">
                  <c:v>773.7705078125</c:v>
                </c:pt>
                <c:pt idx="1716">
                  <c:v>774.10485839843795</c:v>
                </c:pt>
                <c:pt idx="1717">
                  <c:v>774.43920898437329</c:v>
                </c:pt>
                <c:pt idx="1718">
                  <c:v>774.77355957031295</c:v>
                </c:pt>
                <c:pt idx="1719">
                  <c:v>775.10791015625</c:v>
                </c:pt>
                <c:pt idx="1720">
                  <c:v>775.44219970702966</c:v>
                </c:pt>
                <c:pt idx="1721">
                  <c:v>775.77648925781295</c:v>
                </c:pt>
                <c:pt idx="1722">
                  <c:v>776.11065673828102</c:v>
                </c:pt>
                <c:pt idx="1723">
                  <c:v>776.44494628906295</c:v>
                </c:pt>
                <c:pt idx="1724">
                  <c:v>776.77917480468795</c:v>
                </c:pt>
                <c:pt idx="1725">
                  <c:v>777.11334228515602</c:v>
                </c:pt>
                <c:pt idx="1726">
                  <c:v>777.44763183593557</c:v>
                </c:pt>
                <c:pt idx="1727">
                  <c:v>777.78173828125</c:v>
                </c:pt>
                <c:pt idx="1728">
                  <c:v>778.11584472656295</c:v>
                </c:pt>
                <c:pt idx="1729">
                  <c:v>778.45001220703102</c:v>
                </c:pt>
                <c:pt idx="1730">
                  <c:v>778.78411865234398</c:v>
                </c:pt>
                <c:pt idx="1731">
                  <c:v>779.1181640625</c:v>
                </c:pt>
                <c:pt idx="1732">
                  <c:v>779.45214843749829</c:v>
                </c:pt>
                <c:pt idx="1733">
                  <c:v>779.78619384765602</c:v>
                </c:pt>
                <c:pt idx="1734">
                  <c:v>780.12030029296898</c:v>
                </c:pt>
                <c:pt idx="1735">
                  <c:v>780.45428466796898</c:v>
                </c:pt>
                <c:pt idx="1736">
                  <c:v>780.78826904296898</c:v>
                </c:pt>
                <c:pt idx="1737">
                  <c:v>781.12219238281239</c:v>
                </c:pt>
                <c:pt idx="1738">
                  <c:v>781.45611572265466</c:v>
                </c:pt>
                <c:pt idx="1739">
                  <c:v>781.7900390625</c:v>
                </c:pt>
                <c:pt idx="1740">
                  <c:v>782.12396240234398</c:v>
                </c:pt>
                <c:pt idx="1741">
                  <c:v>782.45788574218795</c:v>
                </c:pt>
                <c:pt idx="1742">
                  <c:v>782.791748046875</c:v>
                </c:pt>
                <c:pt idx="1743">
                  <c:v>783.12548828125</c:v>
                </c:pt>
                <c:pt idx="1744">
                  <c:v>783.45935058593739</c:v>
                </c:pt>
                <c:pt idx="1745">
                  <c:v>783.79315185546898</c:v>
                </c:pt>
                <c:pt idx="1746">
                  <c:v>784.12695312499829</c:v>
                </c:pt>
                <c:pt idx="1747">
                  <c:v>784.460693359375</c:v>
                </c:pt>
                <c:pt idx="1748">
                  <c:v>784.79449462890602</c:v>
                </c:pt>
                <c:pt idx="1749">
                  <c:v>785.12811279296739</c:v>
                </c:pt>
                <c:pt idx="1750">
                  <c:v>785.46179199218795</c:v>
                </c:pt>
                <c:pt idx="1751">
                  <c:v>785.79547119140602</c:v>
                </c:pt>
                <c:pt idx="1752">
                  <c:v>786.129150390625</c:v>
                </c:pt>
                <c:pt idx="1753">
                  <c:v>786.46276855468795</c:v>
                </c:pt>
                <c:pt idx="1754">
                  <c:v>786.79638671875</c:v>
                </c:pt>
                <c:pt idx="1755">
                  <c:v>787.12994384765602</c:v>
                </c:pt>
                <c:pt idx="1756">
                  <c:v>787.46350097656295</c:v>
                </c:pt>
                <c:pt idx="1757">
                  <c:v>787.79705810546739</c:v>
                </c:pt>
                <c:pt idx="1758">
                  <c:v>788.130615234375</c:v>
                </c:pt>
                <c:pt idx="1759">
                  <c:v>788.46405029296739</c:v>
                </c:pt>
                <c:pt idx="1760">
                  <c:v>788.797607421875</c:v>
                </c:pt>
                <c:pt idx="1761">
                  <c:v>789.13104248046739</c:v>
                </c:pt>
                <c:pt idx="1762">
                  <c:v>789.46453857421898</c:v>
                </c:pt>
                <c:pt idx="1763">
                  <c:v>789.79791259765602</c:v>
                </c:pt>
                <c:pt idx="1764">
                  <c:v>790.13134765625</c:v>
                </c:pt>
                <c:pt idx="1765">
                  <c:v>790.46472167968795</c:v>
                </c:pt>
                <c:pt idx="1766">
                  <c:v>790.79803466796898</c:v>
                </c:pt>
                <c:pt idx="1767">
                  <c:v>791.13140869140466</c:v>
                </c:pt>
                <c:pt idx="1768">
                  <c:v>791.46472167968795</c:v>
                </c:pt>
                <c:pt idx="1769">
                  <c:v>791.79803466796898</c:v>
                </c:pt>
                <c:pt idx="1770">
                  <c:v>792.13122558593557</c:v>
                </c:pt>
                <c:pt idx="1771">
                  <c:v>792.46447753906295</c:v>
                </c:pt>
                <c:pt idx="1772">
                  <c:v>792.79772949218795</c:v>
                </c:pt>
                <c:pt idx="1773">
                  <c:v>793.13092041015602</c:v>
                </c:pt>
                <c:pt idx="1774">
                  <c:v>793.46417236328102</c:v>
                </c:pt>
                <c:pt idx="1775">
                  <c:v>793.79730224609398</c:v>
                </c:pt>
                <c:pt idx="1776">
                  <c:v>794.13043212890602</c:v>
                </c:pt>
                <c:pt idx="1777">
                  <c:v>794.46350097656295</c:v>
                </c:pt>
                <c:pt idx="1778">
                  <c:v>794.796630859375</c:v>
                </c:pt>
                <c:pt idx="1779">
                  <c:v>795.12969970703102</c:v>
                </c:pt>
                <c:pt idx="1780">
                  <c:v>795.46276855468795</c:v>
                </c:pt>
                <c:pt idx="1781">
                  <c:v>795.79577636718795</c:v>
                </c:pt>
                <c:pt idx="1782">
                  <c:v>796.12878417968795</c:v>
                </c:pt>
                <c:pt idx="1783">
                  <c:v>796.46179199218795</c:v>
                </c:pt>
                <c:pt idx="1784">
                  <c:v>796.79479980468795</c:v>
                </c:pt>
                <c:pt idx="1785">
                  <c:v>797.12774658203102</c:v>
                </c:pt>
                <c:pt idx="1786">
                  <c:v>797.46063232421739</c:v>
                </c:pt>
                <c:pt idx="1787">
                  <c:v>797.79357910156295</c:v>
                </c:pt>
                <c:pt idx="1788">
                  <c:v>798.12640380859398</c:v>
                </c:pt>
                <c:pt idx="1789">
                  <c:v>798.45922851562329</c:v>
                </c:pt>
                <c:pt idx="1790">
                  <c:v>798.79211425781295</c:v>
                </c:pt>
                <c:pt idx="1791">
                  <c:v>799.12493896484398</c:v>
                </c:pt>
                <c:pt idx="1792">
                  <c:v>799.45770263671898</c:v>
                </c:pt>
                <c:pt idx="1793">
                  <c:v>799.79046630859398</c:v>
                </c:pt>
              </c:numCache>
            </c:numRef>
          </c:xVal>
          <c:yVal>
            <c:numRef>
              <c:f>Sheet2!$B$1:$B$1796</c:f>
              <c:numCache>
                <c:formatCode>General</c:formatCode>
                <c:ptCount val="1796"/>
                <c:pt idx="0">
                  <c:v>1.3767629116773599E-2</c:v>
                </c:pt>
                <c:pt idx="1">
                  <c:v>1.5486645698547401E-2</c:v>
                </c:pt>
                <c:pt idx="2">
                  <c:v>1.7523287981748601E-2</c:v>
                </c:pt>
                <c:pt idx="3">
                  <c:v>1.9868401065468801E-2</c:v>
                </c:pt>
                <c:pt idx="4">
                  <c:v>2.2482180222868901E-2</c:v>
                </c:pt>
                <c:pt idx="5">
                  <c:v>2.5479364395141601E-2</c:v>
                </c:pt>
                <c:pt idx="6">
                  <c:v>2.8684606030583398E-2</c:v>
                </c:pt>
                <c:pt idx="7">
                  <c:v>3.2046047225594503E-2</c:v>
                </c:pt>
                <c:pt idx="8">
                  <c:v>3.55857789516449E-2</c:v>
                </c:pt>
                <c:pt idx="9">
                  <c:v>3.9275939762592298E-2</c:v>
                </c:pt>
                <c:pt idx="10">
                  <c:v>4.3048246018588497E-2</c:v>
                </c:pt>
                <c:pt idx="11">
                  <c:v>4.6772265527397397E-2</c:v>
                </c:pt>
                <c:pt idx="12">
                  <c:v>5.0449727289378597E-2</c:v>
                </c:pt>
                <c:pt idx="13">
                  <c:v>5.4031805787235501E-2</c:v>
                </c:pt>
                <c:pt idx="14">
                  <c:v>5.7572288159280997E-2</c:v>
                </c:pt>
                <c:pt idx="15">
                  <c:v>6.08498204499483E-2</c:v>
                </c:pt>
                <c:pt idx="16">
                  <c:v>6.3840074650943296E-2</c:v>
                </c:pt>
                <c:pt idx="17">
                  <c:v>6.6545334830880196E-2</c:v>
                </c:pt>
                <c:pt idx="18">
                  <c:v>6.8857959657907503E-2</c:v>
                </c:pt>
                <c:pt idx="19">
                  <c:v>7.0721206441521606E-2</c:v>
                </c:pt>
                <c:pt idx="20">
                  <c:v>7.2091476246714595E-2</c:v>
                </c:pt>
                <c:pt idx="21">
                  <c:v>7.3065460845828101E-2</c:v>
                </c:pt>
                <c:pt idx="22">
                  <c:v>7.3598318919539496E-2</c:v>
                </c:pt>
                <c:pt idx="23">
                  <c:v>7.3730365559458694E-2</c:v>
                </c:pt>
                <c:pt idx="24">
                  <c:v>7.3285388946533206E-2</c:v>
                </c:pt>
                <c:pt idx="25">
                  <c:v>7.2347724065184596E-2</c:v>
                </c:pt>
                <c:pt idx="26">
                  <c:v>7.0945265889167802E-2</c:v>
                </c:pt>
                <c:pt idx="27">
                  <c:v>6.9052615389227898E-2</c:v>
                </c:pt>
                <c:pt idx="28">
                  <c:v>6.6743689775466894E-2</c:v>
                </c:pt>
                <c:pt idx="29">
                  <c:v>6.4061583206057496E-2</c:v>
                </c:pt>
                <c:pt idx="30">
                  <c:v>6.1143485084176101E-2</c:v>
                </c:pt>
                <c:pt idx="31">
                  <c:v>5.79036215320229E-2</c:v>
                </c:pt>
                <c:pt idx="32">
                  <c:v>5.4428553394973302E-2</c:v>
                </c:pt>
                <c:pt idx="33">
                  <c:v>5.0635712058283398E-2</c:v>
                </c:pt>
                <c:pt idx="34">
                  <c:v>4.6693712426349503E-2</c:v>
                </c:pt>
                <c:pt idx="35">
                  <c:v>4.26475002430379E-2</c:v>
                </c:pt>
                <c:pt idx="36">
                  <c:v>3.8560171797871599E-2</c:v>
                </c:pt>
                <c:pt idx="37">
                  <c:v>3.4520463272929201E-2</c:v>
                </c:pt>
                <c:pt idx="38">
                  <c:v>3.0546642094850501E-2</c:v>
                </c:pt>
                <c:pt idx="39">
                  <c:v>2.6751688867807401E-2</c:v>
                </c:pt>
                <c:pt idx="40">
                  <c:v>2.3015021532773999E-2</c:v>
                </c:pt>
                <c:pt idx="41">
                  <c:v>1.9495305791497199E-2</c:v>
                </c:pt>
                <c:pt idx="42">
                  <c:v>1.61151953041553E-2</c:v>
                </c:pt>
                <c:pt idx="43">
                  <c:v>1.30251601338387E-2</c:v>
                </c:pt>
                <c:pt idx="44">
                  <c:v>1.0219718515873E-2</c:v>
                </c:pt>
                <c:pt idx="45">
                  <c:v>7.7596113085747001E-3</c:v>
                </c:pt>
                <c:pt idx="46">
                  <c:v>5.6298293173313004E-3</c:v>
                </c:pt>
                <c:pt idx="47">
                  <c:v>3.8217335939406999E-3</c:v>
                </c:pt>
                <c:pt idx="48">
                  <c:v>2.4216391146182998E-3</c:v>
                </c:pt>
                <c:pt idx="49">
                  <c:v>1.3155929744244001E-3</c:v>
                </c:pt>
                <c:pt idx="50">
                  <c:v>6.7377761006360399E-4</c:v>
                </c:pt>
                <c:pt idx="51">
                  <c:v>3.3901184797290002E-4</c:v>
                </c:pt>
                <c:pt idx="52">
                  <c:v>4.1879266500470497E-4</c:v>
                </c:pt>
                <c:pt idx="53">
                  <c:v>8.4241777658460005E-4</c:v>
                </c:pt>
                <c:pt idx="54">
                  <c:v>1.6373611986637E-3</c:v>
                </c:pt>
                <c:pt idx="55">
                  <c:v>2.6875019073486E-3</c:v>
                </c:pt>
                <c:pt idx="56">
                  <c:v>4.0192931890488002E-3</c:v>
                </c:pt>
                <c:pt idx="57">
                  <c:v>5.6652829051017997E-3</c:v>
                </c:pt>
                <c:pt idx="58">
                  <c:v>7.5182534754276E-3</c:v>
                </c:pt>
                <c:pt idx="59">
                  <c:v>9.6690833568573008E-3</c:v>
                </c:pt>
                <c:pt idx="60">
                  <c:v>1.1912948638200801E-2</c:v>
                </c:pt>
                <c:pt idx="61">
                  <c:v>1.43588289618492E-2</c:v>
                </c:pt>
                <c:pt idx="62">
                  <c:v>1.6925453394651398E-2</c:v>
                </c:pt>
                <c:pt idx="63">
                  <c:v>1.96439355611801E-2</c:v>
                </c:pt>
                <c:pt idx="64">
                  <c:v>2.2401324659586001E-2</c:v>
                </c:pt>
                <c:pt idx="65">
                  <c:v>2.52962365746498E-2</c:v>
                </c:pt>
                <c:pt idx="66">
                  <c:v>2.8278178721666301E-2</c:v>
                </c:pt>
                <c:pt idx="67">
                  <c:v>3.1258189305663098E-2</c:v>
                </c:pt>
                <c:pt idx="68">
                  <c:v>3.4248399734497101E-2</c:v>
                </c:pt>
                <c:pt idx="69">
                  <c:v>3.7107428722083599E-2</c:v>
                </c:pt>
                <c:pt idx="70">
                  <c:v>3.9972391165792903E-2</c:v>
                </c:pt>
                <c:pt idx="71">
                  <c:v>4.2784875445067899E-2</c:v>
                </c:pt>
                <c:pt idx="72">
                  <c:v>4.5582290925085499E-2</c:v>
                </c:pt>
                <c:pt idx="73">
                  <c:v>4.8309484915807797E-2</c:v>
                </c:pt>
                <c:pt idx="74">
                  <c:v>5.10596251813695E-2</c:v>
                </c:pt>
                <c:pt idx="75">
                  <c:v>5.3702679183334101E-2</c:v>
                </c:pt>
                <c:pt idx="76">
                  <c:v>5.6231544073671098E-2</c:v>
                </c:pt>
                <c:pt idx="77">
                  <c:v>5.8652647025883201E-2</c:v>
                </c:pt>
                <c:pt idx="78">
                  <c:v>6.0942036285996398E-2</c:v>
                </c:pt>
                <c:pt idx="79">
                  <c:v>6.3211227953433993E-2</c:v>
                </c:pt>
                <c:pt idx="80">
                  <c:v>6.5391886234283395E-2</c:v>
                </c:pt>
                <c:pt idx="81">
                  <c:v>6.7482096329331401E-2</c:v>
                </c:pt>
                <c:pt idx="82">
                  <c:v>6.9461972638964697E-2</c:v>
                </c:pt>
                <c:pt idx="83">
                  <c:v>7.1326247602701204E-2</c:v>
                </c:pt>
                <c:pt idx="84">
                  <c:v>7.2951887920498795E-2</c:v>
                </c:pt>
                <c:pt idx="85">
                  <c:v>7.4458076804876303E-2</c:v>
                </c:pt>
                <c:pt idx="86">
                  <c:v>7.5842541828751595E-2</c:v>
                </c:pt>
                <c:pt idx="87">
                  <c:v>7.7142610400915093E-2</c:v>
                </c:pt>
                <c:pt idx="88">
                  <c:v>7.8392216190695793E-2</c:v>
                </c:pt>
                <c:pt idx="89">
                  <c:v>7.9533052816986999E-2</c:v>
                </c:pt>
                <c:pt idx="90">
                  <c:v>8.0550286173820498E-2</c:v>
                </c:pt>
                <c:pt idx="91">
                  <c:v>8.1488709151744804E-2</c:v>
                </c:pt>
                <c:pt idx="92">
                  <c:v>8.2271496951579995E-2</c:v>
                </c:pt>
                <c:pt idx="93">
                  <c:v>8.2909441739320799E-2</c:v>
                </c:pt>
                <c:pt idx="94">
                  <c:v>8.3577565103769305E-2</c:v>
                </c:pt>
                <c:pt idx="95">
                  <c:v>8.4203670918941501E-2</c:v>
                </c:pt>
                <c:pt idx="96">
                  <c:v>8.4838505089283006E-2</c:v>
                </c:pt>
                <c:pt idx="97">
                  <c:v>8.5461362451314901E-2</c:v>
                </c:pt>
                <c:pt idx="98">
                  <c:v>8.6071587353944795E-2</c:v>
                </c:pt>
                <c:pt idx="99">
                  <c:v>8.6668218672275504E-2</c:v>
                </c:pt>
                <c:pt idx="100">
                  <c:v>8.7357278168201394E-2</c:v>
                </c:pt>
                <c:pt idx="101">
                  <c:v>8.8031511008739502E-2</c:v>
                </c:pt>
                <c:pt idx="102">
                  <c:v>8.8840014487505004E-2</c:v>
                </c:pt>
                <c:pt idx="103">
                  <c:v>8.9857737720012695E-2</c:v>
                </c:pt>
                <c:pt idx="104">
                  <c:v>9.0952265262603804E-2</c:v>
                </c:pt>
                <c:pt idx="105">
                  <c:v>9.2167313396930697E-2</c:v>
                </c:pt>
                <c:pt idx="106">
                  <c:v>9.3447155505418794E-2</c:v>
                </c:pt>
                <c:pt idx="107">
                  <c:v>9.4806826859712603E-2</c:v>
                </c:pt>
                <c:pt idx="108">
                  <c:v>9.6214200556278204E-2</c:v>
                </c:pt>
                <c:pt idx="109">
                  <c:v>9.7757681459188506E-2</c:v>
                </c:pt>
                <c:pt idx="110">
                  <c:v>9.9301762133836693E-2</c:v>
                </c:pt>
                <c:pt idx="111">
                  <c:v>0.101004838198423</c:v>
                </c:pt>
                <c:pt idx="112">
                  <c:v>0.102762310951948</c:v>
                </c:pt>
                <c:pt idx="113">
                  <c:v>0.104459672421217</c:v>
                </c:pt>
                <c:pt idx="114">
                  <c:v>0.106100837886334</c:v>
                </c:pt>
                <c:pt idx="115">
                  <c:v>0.107629525661468</c:v>
                </c:pt>
                <c:pt idx="116">
                  <c:v>0.109047468006611</c:v>
                </c:pt>
                <c:pt idx="117">
                  <c:v>0.110307286679745</c:v>
                </c:pt>
                <c:pt idx="118">
                  <c:v>0.11145308539271399</c:v>
                </c:pt>
                <c:pt idx="119">
                  <c:v>0.11233669444918599</c:v>
                </c:pt>
                <c:pt idx="120">
                  <c:v>0.11303600966930399</c:v>
                </c:pt>
                <c:pt idx="121">
                  <c:v>0.11336515396833401</c:v>
                </c:pt>
                <c:pt idx="122">
                  <c:v>0.113303641974926</c:v>
                </c:pt>
                <c:pt idx="123">
                  <c:v>0.112832914292812</c:v>
                </c:pt>
                <c:pt idx="124">
                  <c:v>0.111983536928892</c:v>
                </c:pt>
                <c:pt idx="125">
                  <c:v>0.11078851222991901</c:v>
                </c:pt>
                <c:pt idx="126">
                  <c:v>0.10922587960958501</c:v>
                </c:pt>
                <c:pt idx="127">
                  <c:v>0.107326894253492</c:v>
                </c:pt>
                <c:pt idx="128">
                  <c:v>0.10499272421002399</c:v>
                </c:pt>
                <c:pt idx="129">
                  <c:v>0.102304536104202</c:v>
                </c:pt>
                <c:pt idx="130">
                  <c:v>9.9165107309818298E-2</c:v>
                </c:pt>
                <c:pt idx="131">
                  <c:v>9.5692682266235396E-2</c:v>
                </c:pt>
                <c:pt idx="132">
                  <c:v>9.1895560920238498E-2</c:v>
                </c:pt>
                <c:pt idx="133">
                  <c:v>8.7919230759143804E-2</c:v>
                </c:pt>
                <c:pt idx="134">
                  <c:v>8.3812768757343295E-2</c:v>
                </c:pt>
                <c:pt idx="135">
                  <c:v>7.95130275189877E-2</c:v>
                </c:pt>
                <c:pt idx="136">
                  <c:v>7.5112792849540699E-2</c:v>
                </c:pt>
                <c:pt idx="137">
                  <c:v>7.0609464496374105E-2</c:v>
                </c:pt>
                <c:pt idx="138">
                  <c:v>6.6155902296304706E-2</c:v>
                </c:pt>
                <c:pt idx="139">
                  <c:v>6.1739430017769298E-2</c:v>
                </c:pt>
                <c:pt idx="140">
                  <c:v>5.7566808722913303E-2</c:v>
                </c:pt>
                <c:pt idx="141">
                  <c:v>5.3601777600124502E-2</c:v>
                </c:pt>
                <c:pt idx="142">
                  <c:v>5.0011948216524597E-2</c:v>
                </c:pt>
                <c:pt idx="143">
                  <c:v>4.6757147368043699E-2</c:v>
                </c:pt>
                <c:pt idx="144">
                  <c:v>4.36893978156149E-2</c:v>
                </c:pt>
                <c:pt idx="145">
                  <c:v>4.1041811183095002E-2</c:v>
                </c:pt>
                <c:pt idx="146">
                  <c:v>3.8755232654511897E-2</c:v>
                </c:pt>
                <c:pt idx="147">
                  <c:v>3.6928234808146998E-2</c:v>
                </c:pt>
                <c:pt idx="148">
                  <c:v>3.5477566719055199E-2</c:v>
                </c:pt>
                <c:pt idx="149">
                  <c:v>3.4551985748112198E-2</c:v>
                </c:pt>
                <c:pt idx="150">
                  <c:v>3.3929652720689797E-2</c:v>
                </c:pt>
                <c:pt idx="151">
                  <c:v>3.3741033822297997E-2</c:v>
                </c:pt>
                <c:pt idx="152">
                  <c:v>3.38163498789072E-2</c:v>
                </c:pt>
                <c:pt idx="153">
                  <c:v>3.4025249257683798E-2</c:v>
                </c:pt>
                <c:pt idx="154">
                  <c:v>3.4668927267193797E-2</c:v>
                </c:pt>
                <c:pt idx="155">
                  <c:v>3.5434317961335199E-2</c:v>
                </c:pt>
                <c:pt idx="156">
                  <c:v>3.6395168118178799E-2</c:v>
                </c:pt>
                <c:pt idx="157">
                  <c:v>3.7405920401215598E-2</c:v>
                </c:pt>
                <c:pt idx="158">
                  <c:v>3.85263871401548E-2</c:v>
                </c:pt>
                <c:pt idx="159">
                  <c:v>3.9456725306808903E-2</c:v>
                </c:pt>
                <c:pt idx="160">
                  <c:v>4.0394676104188003E-2</c:v>
                </c:pt>
                <c:pt idx="161">
                  <c:v>4.11436960101128E-2</c:v>
                </c:pt>
                <c:pt idx="162">
                  <c:v>4.17197991162538E-2</c:v>
                </c:pt>
                <c:pt idx="163">
                  <c:v>4.2351385764777698E-2</c:v>
                </c:pt>
                <c:pt idx="164">
                  <c:v>4.2630679160356497E-2</c:v>
                </c:pt>
                <c:pt idx="165">
                  <c:v>4.2864329367876E-2</c:v>
                </c:pt>
                <c:pt idx="166">
                  <c:v>4.2909885942935898E-2</c:v>
                </c:pt>
                <c:pt idx="167">
                  <c:v>4.2850077804178002E-2</c:v>
                </c:pt>
                <c:pt idx="168">
                  <c:v>4.2549908347427799E-2</c:v>
                </c:pt>
                <c:pt idx="169">
                  <c:v>4.2301087826490398E-2</c:v>
                </c:pt>
                <c:pt idx="170">
                  <c:v>4.1960383951664001E-2</c:v>
                </c:pt>
                <c:pt idx="171">
                  <c:v>4.16692804545164E-2</c:v>
                </c:pt>
                <c:pt idx="172">
                  <c:v>4.1525109857320802E-2</c:v>
                </c:pt>
                <c:pt idx="173">
                  <c:v>4.1283511742949502E-2</c:v>
                </c:pt>
                <c:pt idx="174">
                  <c:v>4.1400295868515999E-2</c:v>
                </c:pt>
                <c:pt idx="175">
                  <c:v>4.1608158685267002E-2</c:v>
                </c:pt>
                <c:pt idx="176">
                  <c:v>4.2050708271563E-2</c:v>
                </c:pt>
                <c:pt idx="177">
                  <c:v>4.2710126098245399E-2</c:v>
                </c:pt>
                <c:pt idx="178">
                  <c:v>4.3770701810717599E-2</c:v>
                </c:pt>
                <c:pt idx="179">
                  <c:v>4.5094030164182203E-2</c:v>
                </c:pt>
                <c:pt idx="180">
                  <c:v>4.67841766774654E-2</c:v>
                </c:pt>
                <c:pt idx="181">
                  <c:v>4.8777823289856297E-2</c:v>
                </c:pt>
                <c:pt idx="182">
                  <c:v>5.0956180505454501E-2</c:v>
                </c:pt>
                <c:pt idx="183">
                  <c:v>5.3583270357921702E-2</c:v>
                </c:pt>
                <c:pt idx="184">
                  <c:v>5.6257465574890399E-2</c:v>
                </c:pt>
                <c:pt idx="185">
                  <c:v>5.9142130613327001E-2</c:v>
                </c:pt>
                <c:pt idx="186">
                  <c:v>6.2147223576903297E-2</c:v>
                </c:pt>
                <c:pt idx="187">
                  <c:v>6.5262839384377005E-2</c:v>
                </c:pt>
                <c:pt idx="188">
                  <c:v>6.83588936924934E-2</c:v>
                </c:pt>
                <c:pt idx="189">
                  <c:v>7.1441025659441895E-2</c:v>
                </c:pt>
                <c:pt idx="190">
                  <c:v>7.4365285411477106E-2</c:v>
                </c:pt>
                <c:pt idx="191">
                  <c:v>7.7086088433861694E-2</c:v>
                </c:pt>
                <c:pt idx="192">
                  <c:v>7.9684927314519899E-2</c:v>
                </c:pt>
                <c:pt idx="193">
                  <c:v>8.1880885362625097E-2</c:v>
                </c:pt>
                <c:pt idx="194">
                  <c:v>8.3836569637060196E-2</c:v>
                </c:pt>
                <c:pt idx="195">
                  <c:v>8.5438101738691305E-2</c:v>
                </c:pt>
                <c:pt idx="196">
                  <c:v>8.6671444773674E-2</c:v>
                </c:pt>
                <c:pt idx="197">
                  <c:v>8.7532459944486593E-2</c:v>
                </c:pt>
                <c:pt idx="198">
                  <c:v>8.80223132669926E-2</c:v>
                </c:pt>
                <c:pt idx="199">
                  <c:v>8.8083441555500006E-2</c:v>
                </c:pt>
                <c:pt idx="200">
                  <c:v>8.7783592939376806E-2</c:v>
                </c:pt>
                <c:pt idx="201">
                  <c:v>8.7221439182758306E-2</c:v>
                </c:pt>
                <c:pt idx="202">
                  <c:v>8.6328326910734193E-2</c:v>
                </c:pt>
                <c:pt idx="203">
                  <c:v>8.52227613329887E-2</c:v>
                </c:pt>
                <c:pt idx="204">
                  <c:v>8.3909402787685397E-2</c:v>
                </c:pt>
                <c:pt idx="205">
                  <c:v>8.2465510070323905E-2</c:v>
                </c:pt>
                <c:pt idx="206">
                  <c:v>8.0980784446001097E-2</c:v>
                </c:pt>
                <c:pt idx="207">
                  <c:v>7.9445275664329504E-2</c:v>
                </c:pt>
                <c:pt idx="208">
                  <c:v>7.7890250086784393E-2</c:v>
                </c:pt>
                <c:pt idx="209">
                  <c:v>7.6402706280350702E-2</c:v>
                </c:pt>
                <c:pt idx="210">
                  <c:v>7.5083810091018693E-2</c:v>
                </c:pt>
                <c:pt idx="211">
                  <c:v>7.3879550397396104E-2</c:v>
                </c:pt>
                <c:pt idx="212">
                  <c:v>7.2804947569966305E-2</c:v>
                </c:pt>
                <c:pt idx="213">
                  <c:v>7.1955568343401E-2</c:v>
                </c:pt>
                <c:pt idx="214">
                  <c:v>7.1343462169170396E-2</c:v>
                </c:pt>
                <c:pt idx="215">
                  <c:v>7.0992573350667998E-2</c:v>
                </c:pt>
                <c:pt idx="216">
                  <c:v>7.0820025354623797E-2</c:v>
                </c:pt>
                <c:pt idx="217">
                  <c:v>7.0862352102994894E-2</c:v>
                </c:pt>
                <c:pt idx="218">
                  <c:v>7.1132018417119997E-2</c:v>
                </c:pt>
                <c:pt idx="219">
                  <c:v>7.1662395447492602E-2</c:v>
                </c:pt>
                <c:pt idx="220">
                  <c:v>7.2317338734865205E-2</c:v>
                </c:pt>
                <c:pt idx="221">
                  <c:v>7.3085305467247993E-2</c:v>
                </c:pt>
                <c:pt idx="222">
                  <c:v>7.4079782888293297E-2</c:v>
                </c:pt>
                <c:pt idx="223">
                  <c:v>7.5178795680403698E-2</c:v>
                </c:pt>
                <c:pt idx="224">
                  <c:v>7.6373123750090602E-2</c:v>
                </c:pt>
                <c:pt idx="225">
                  <c:v>7.7579199522733705E-2</c:v>
                </c:pt>
                <c:pt idx="226">
                  <c:v>7.8848711401224097E-2</c:v>
                </c:pt>
                <c:pt idx="227">
                  <c:v>8.0163640156388299E-2</c:v>
                </c:pt>
                <c:pt idx="228">
                  <c:v>8.15382964909077E-2</c:v>
                </c:pt>
                <c:pt idx="229">
                  <c:v>8.2864242792129505E-2</c:v>
                </c:pt>
                <c:pt idx="230">
                  <c:v>8.4220691770315201E-2</c:v>
                </c:pt>
                <c:pt idx="231">
                  <c:v>8.5690646618604704E-2</c:v>
                </c:pt>
                <c:pt idx="232">
                  <c:v>8.7123266607522995E-2</c:v>
                </c:pt>
                <c:pt idx="233">
                  <c:v>8.8582995533943207E-2</c:v>
                </c:pt>
                <c:pt idx="234">
                  <c:v>9.0029097348451603E-2</c:v>
                </c:pt>
                <c:pt idx="235">
                  <c:v>9.1538879275322005E-2</c:v>
                </c:pt>
                <c:pt idx="236">
                  <c:v>9.3097764253616294E-2</c:v>
                </c:pt>
                <c:pt idx="237">
                  <c:v>9.4734001159667999E-2</c:v>
                </c:pt>
                <c:pt idx="238">
                  <c:v>9.6396255493164107E-2</c:v>
                </c:pt>
                <c:pt idx="239">
                  <c:v>9.8195280134677904E-2</c:v>
                </c:pt>
                <c:pt idx="240">
                  <c:v>0.100110708922148</c:v>
                </c:pt>
                <c:pt idx="241">
                  <c:v>0.102045840770006</c:v>
                </c:pt>
                <c:pt idx="242">
                  <c:v>0.104089725017548</c:v>
                </c:pt>
                <c:pt idx="243">
                  <c:v>0.106197386234999</c:v>
                </c:pt>
                <c:pt idx="244">
                  <c:v>0.108438610285521</c:v>
                </c:pt>
                <c:pt idx="245">
                  <c:v>0.11076940894126899</c:v>
                </c:pt>
                <c:pt idx="246">
                  <c:v>0.113201889395714</c:v>
                </c:pt>
                <c:pt idx="247">
                  <c:v>0.115680399537086</c:v>
                </c:pt>
                <c:pt idx="248">
                  <c:v>0.118267308175564</c:v>
                </c:pt>
                <c:pt idx="249">
                  <c:v>0.12086382061243101</c:v>
                </c:pt>
                <c:pt idx="250">
                  <c:v>0.12345922291278801</c:v>
                </c:pt>
                <c:pt idx="251">
                  <c:v>0.126088979840279</c:v>
                </c:pt>
                <c:pt idx="252">
                  <c:v>0.128709177672863</c:v>
                </c:pt>
                <c:pt idx="253">
                  <c:v>0.13135749399662</c:v>
                </c:pt>
                <c:pt idx="254">
                  <c:v>0.13396080136299099</c:v>
                </c:pt>
                <c:pt idx="255">
                  <c:v>0.136528077721596</c:v>
                </c:pt>
                <c:pt idx="256">
                  <c:v>0.13901346474885901</c:v>
                </c:pt>
                <c:pt idx="257">
                  <c:v>0.141458201408386</c:v>
                </c:pt>
                <c:pt idx="258">
                  <c:v>0.14377835690975199</c:v>
                </c:pt>
                <c:pt idx="259">
                  <c:v>0.14602780640125301</c:v>
                </c:pt>
                <c:pt idx="260">
                  <c:v>0.148185762763023</c:v>
                </c:pt>
                <c:pt idx="261">
                  <c:v>0.150243948400021</c:v>
                </c:pt>
                <c:pt idx="262">
                  <c:v>0.152208338677883</c:v>
                </c:pt>
                <c:pt idx="263">
                  <c:v>0.15403306782245599</c:v>
                </c:pt>
                <c:pt idx="264">
                  <c:v>0.15574978590011601</c:v>
                </c:pt>
                <c:pt idx="265">
                  <c:v>0.15734204947948499</c:v>
                </c:pt>
                <c:pt idx="266">
                  <c:v>0.158841359615326</c:v>
                </c:pt>
                <c:pt idx="267">
                  <c:v>0.16020622402429599</c:v>
                </c:pt>
                <c:pt idx="268">
                  <c:v>0.161493907868862</c:v>
                </c:pt>
                <c:pt idx="269">
                  <c:v>0.16266462504863699</c:v>
                </c:pt>
                <c:pt idx="270">
                  <c:v>0.16374413967132601</c:v>
                </c:pt>
                <c:pt idx="271">
                  <c:v>0.16472658812999699</c:v>
                </c:pt>
                <c:pt idx="272">
                  <c:v>0.165613460540771</c:v>
                </c:pt>
                <c:pt idx="273">
                  <c:v>0.16642906814813599</c:v>
                </c:pt>
                <c:pt idx="274">
                  <c:v>0.167165304720402</c:v>
                </c:pt>
                <c:pt idx="275">
                  <c:v>0.16783452332019799</c:v>
                </c:pt>
                <c:pt idx="276">
                  <c:v>0.168424914777279</c:v>
                </c:pt>
                <c:pt idx="277">
                  <c:v>0.168964649736881</c:v>
                </c:pt>
                <c:pt idx="278">
                  <c:v>0.169428612291813</c:v>
                </c:pt>
                <c:pt idx="279">
                  <c:v>0.16984851211309401</c:v>
                </c:pt>
                <c:pt idx="280">
                  <c:v>0.17021615356206901</c:v>
                </c:pt>
                <c:pt idx="281">
                  <c:v>0.170546482503414</c:v>
                </c:pt>
                <c:pt idx="282">
                  <c:v>0.170838299393654</c:v>
                </c:pt>
                <c:pt idx="283">
                  <c:v>0.17109237909316999</c:v>
                </c:pt>
                <c:pt idx="284">
                  <c:v>0.17131325155496599</c:v>
                </c:pt>
                <c:pt idx="285">
                  <c:v>0.17150438129901899</c:v>
                </c:pt>
                <c:pt idx="286">
                  <c:v>0.17166895717382399</c:v>
                </c:pt>
                <c:pt idx="287">
                  <c:v>0.17180270254612001</c:v>
                </c:pt>
                <c:pt idx="288">
                  <c:v>0.17192040681838999</c:v>
                </c:pt>
                <c:pt idx="289">
                  <c:v>0.172013971209526</c:v>
                </c:pt>
                <c:pt idx="290">
                  <c:v>0.17209112942218799</c:v>
                </c:pt>
                <c:pt idx="291">
                  <c:v>0.172143551707268</c:v>
                </c:pt>
                <c:pt idx="292">
                  <c:v>0.17218109518289601</c:v>
                </c:pt>
                <c:pt idx="293">
                  <c:v>0.172204005718231</c:v>
                </c:pt>
                <c:pt idx="294">
                  <c:v>0.17221755087375601</c:v>
                </c:pt>
                <c:pt idx="295">
                  <c:v>0.172215948998928</c:v>
                </c:pt>
                <c:pt idx="296">
                  <c:v>0.172206076979637</c:v>
                </c:pt>
                <c:pt idx="297">
                  <c:v>0.172189022600651</c:v>
                </c:pt>
                <c:pt idx="298">
                  <c:v>0.17216393649578099</c:v>
                </c:pt>
                <c:pt idx="299">
                  <c:v>0.17213262170553201</c:v>
                </c:pt>
                <c:pt idx="300">
                  <c:v>0.172090555727482</c:v>
                </c:pt>
                <c:pt idx="301">
                  <c:v>0.172045144438744</c:v>
                </c:pt>
                <c:pt idx="302">
                  <c:v>0.17199252843856799</c:v>
                </c:pt>
                <c:pt idx="303">
                  <c:v>0.171935822069645</c:v>
                </c:pt>
                <c:pt idx="304">
                  <c:v>0.171870324015617</c:v>
                </c:pt>
                <c:pt idx="305">
                  <c:v>0.171803380548954</c:v>
                </c:pt>
                <c:pt idx="306">
                  <c:v>0.171733225882053</c:v>
                </c:pt>
                <c:pt idx="307">
                  <c:v>0.17166301161050801</c:v>
                </c:pt>
                <c:pt idx="308">
                  <c:v>0.17159088999033001</c:v>
                </c:pt>
                <c:pt idx="309">
                  <c:v>0.171516481041908</c:v>
                </c:pt>
                <c:pt idx="310">
                  <c:v>0.17144361436367</c:v>
                </c:pt>
                <c:pt idx="311">
                  <c:v>0.171369145810604</c:v>
                </c:pt>
                <c:pt idx="312">
                  <c:v>0.171295407414436</c:v>
                </c:pt>
                <c:pt idx="313">
                  <c:v>0.17121914327144599</c:v>
                </c:pt>
                <c:pt idx="314">
                  <c:v>0.171143460273743</c:v>
                </c:pt>
                <c:pt idx="315">
                  <c:v>0.17106712907552701</c:v>
                </c:pt>
                <c:pt idx="316">
                  <c:v>0.17099059671163599</c:v>
                </c:pt>
                <c:pt idx="317">
                  <c:v>0.17091102451085999</c:v>
                </c:pt>
                <c:pt idx="318">
                  <c:v>0.17082962691783901</c:v>
                </c:pt>
                <c:pt idx="319">
                  <c:v>0.170747283101082</c:v>
                </c:pt>
                <c:pt idx="320">
                  <c:v>0.17066179513931301</c:v>
                </c:pt>
                <c:pt idx="321">
                  <c:v>0.17057451903820001</c:v>
                </c:pt>
                <c:pt idx="322">
                  <c:v>0.17048272788524599</c:v>
                </c:pt>
                <c:pt idx="323">
                  <c:v>0.170387770235538</c:v>
                </c:pt>
                <c:pt idx="324">
                  <c:v>0.170289579033852</c:v>
                </c:pt>
                <c:pt idx="325">
                  <c:v>0.17018650770187399</c:v>
                </c:pt>
                <c:pt idx="326">
                  <c:v>0.170077267289162</c:v>
                </c:pt>
                <c:pt idx="327">
                  <c:v>0.16996275186538701</c:v>
                </c:pt>
                <c:pt idx="328">
                  <c:v>0.16984205245971701</c:v>
                </c:pt>
                <c:pt idx="329">
                  <c:v>0.169714736938477</c:v>
                </c:pt>
                <c:pt idx="330">
                  <c:v>0.16958189308643301</c:v>
                </c:pt>
                <c:pt idx="331">
                  <c:v>0.169442835450172</c:v>
                </c:pt>
                <c:pt idx="332">
                  <c:v>0.169299963116646</c:v>
                </c:pt>
                <c:pt idx="333">
                  <c:v>0.16915405094623601</c:v>
                </c:pt>
                <c:pt idx="334">
                  <c:v>0.16900387704372399</c:v>
                </c:pt>
                <c:pt idx="335">
                  <c:v>0.16885076761245699</c:v>
                </c:pt>
                <c:pt idx="336">
                  <c:v>0.168696115911007</c:v>
                </c:pt>
                <c:pt idx="337">
                  <c:v>0.16854038387536999</c:v>
                </c:pt>
                <c:pt idx="338">
                  <c:v>0.16838575452566101</c:v>
                </c:pt>
                <c:pt idx="339">
                  <c:v>0.16823328584432601</c:v>
                </c:pt>
                <c:pt idx="340">
                  <c:v>0.16808381229639099</c:v>
                </c:pt>
                <c:pt idx="341">
                  <c:v>0.16793923377990699</c:v>
                </c:pt>
                <c:pt idx="342">
                  <c:v>0.16779910326003999</c:v>
                </c:pt>
                <c:pt idx="343">
                  <c:v>0.167662586271763</c:v>
                </c:pt>
                <c:pt idx="344">
                  <c:v>0.16753161251545001</c:v>
                </c:pt>
                <c:pt idx="345">
                  <c:v>0.167406867444515</c:v>
                </c:pt>
                <c:pt idx="346">
                  <c:v>0.16728905141353601</c:v>
                </c:pt>
                <c:pt idx="347">
                  <c:v>0.167179252207279</c:v>
                </c:pt>
                <c:pt idx="348">
                  <c:v>0.167076382040977</c:v>
                </c:pt>
                <c:pt idx="349">
                  <c:v>0.166980172693729</c:v>
                </c:pt>
                <c:pt idx="350">
                  <c:v>0.166889931261539</c:v>
                </c:pt>
                <c:pt idx="351">
                  <c:v>0.166803906857967</c:v>
                </c:pt>
                <c:pt idx="352">
                  <c:v>0.166721078753471</c:v>
                </c:pt>
                <c:pt idx="353">
                  <c:v>0.16664308607578299</c:v>
                </c:pt>
                <c:pt idx="354">
                  <c:v>0.16656925827264801</c:v>
                </c:pt>
                <c:pt idx="355">
                  <c:v>0.16649936437606799</c:v>
                </c:pt>
                <c:pt idx="356">
                  <c:v>0.16643211543559999</c:v>
                </c:pt>
                <c:pt idx="357">
                  <c:v>0.16636580526828801</c:v>
                </c:pt>
                <c:pt idx="358">
                  <c:v>0.166300106048584</c:v>
                </c:pt>
                <c:pt idx="359">
                  <c:v>0.16623476445674901</c:v>
                </c:pt>
                <c:pt idx="360">
                  <c:v>0.166170667111874</c:v>
                </c:pt>
                <c:pt idx="361">
                  <c:v>0.16610889434814499</c:v>
                </c:pt>
                <c:pt idx="362">
                  <c:v>0.16605374515056601</c:v>
                </c:pt>
                <c:pt idx="363">
                  <c:v>0.166004720330238</c:v>
                </c:pt>
                <c:pt idx="364">
                  <c:v>0.16596246808767301</c:v>
                </c:pt>
                <c:pt idx="365">
                  <c:v>0.16592676490545299</c:v>
                </c:pt>
                <c:pt idx="366">
                  <c:v>0.16589874327182799</c:v>
                </c:pt>
                <c:pt idx="367">
                  <c:v>0.16588032543659201</c:v>
                </c:pt>
                <c:pt idx="368">
                  <c:v>0.16587377637624701</c:v>
                </c:pt>
                <c:pt idx="369">
                  <c:v>0.16588285863399499</c:v>
                </c:pt>
                <c:pt idx="370">
                  <c:v>0.165908540785313</c:v>
                </c:pt>
                <c:pt idx="371">
                  <c:v>0.165955397486687</c:v>
                </c:pt>
                <c:pt idx="372">
                  <c:v>0.166019904613495</c:v>
                </c:pt>
                <c:pt idx="373">
                  <c:v>0.16610319465398801</c:v>
                </c:pt>
                <c:pt idx="374">
                  <c:v>0.16620566993951799</c:v>
                </c:pt>
                <c:pt idx="375">
                  <c:v>0.16632939428091001</c:v>
                </c:pt>
                <c:pt idx="376">
                  <c:v>0.166475842893124</c:v>
                </c:pt>
                <c:pt idx="377">
                  <c:v>0.166646230220795</c:v>
                </c:pt>
                <c:pt idx="378">
                  <c:v>0.166841517388821</c:v>
                </c:pt>
                <c:pt idx="379">
                  <c:v>0.167057897150517</c:v>
                </c:pt>
                <c:pt idx="380">
                  <c:v>0.16729580163955701</c:v>
                </c:pt>
                <c:pt idx="381">
                  <c:v>0.16754778772592499</c:v>
                </c:pt>
                <c:pt idx="382">
                  <c:v>0.167815002799034</c:v>
                </c:pt>
                <c:pt idx="383">
                  <c:v>0.16809605360031099</c:v>
                </c:pt>
                <c:pt idx="384">
                  <c:v>0.16839093267917599</c:v>
                </c:pt>
                <c:pt idx="385">
                  <c:v>0.16869840323925001</c:v>
                </c:pt>
                <c:pt idx="386">
                  <c:v>0.16901684850454299</c:v>
                </c:pt>
                <c:pt idx="387">
                  <c:v>0.16934360116720201</c:v>
                </c:pt>
                <c:pt idx="388">
                  <c:v>0.169673728942871</c:v>
                </c:pt>
                <c:pt idx="389">
                  <c:v>0.17000737339258201</c:v>
                </c:pt>
                <c:pt idx="390">
                  <c:v>0.170339646935463</c:v>
                </c:pt>
                <c:pt idx="391">
                  <c:v>0.17067331373691599</c:v>
                </c:pt>
                <c:pt idx="392">
                  <c:v>0.171006712317467</c:v>
                </c:pt>
                <c:pt idx="393">
                  <c:v>0.17133959680795699</c:v>
                </c:pt>
                <c:pt idx="394">
                  <c:v>0.17167020142078401</c:v>
                </c:pt>
                <c:pt idx="395">
                  <c:v>0.171996521949768</c:v>
                </c:pt>
                <c:pt idx="396">
                  <c:v>0.17231642007827799</c:v>
                </c:pt>
                <c:pt idx="397">
                  <c:v>0.172629046440125</c:v>
                </c:pt>
                <c:pt idx="398">
                  <c:v>0.172936248779297</c:v>
                </c:pt>
                <c:pt idx="399">
                  <c:v>0.17323709577322</c:v>
                </c:pt>
                <c:pt idx="400">
                  <c:v>0.173534247279167</c:v>
                </c:pt>
                <c:pt idx="401">
                  <c:v>0.17382720410823799</c:v>
                </c:pt>
                <c:pt idx="402">
                  <c:v>0.17411648035049401</c:v>
                </c:pt>
                <c:pt idx="403">
                  <c:v>0.17440099567174899</c:v>
                </c:pt>
                <c:pt idx="404">
                  <c:v>0.17467981874942801</c:v>
                </c:pt>
                <c:pt idx="405">
                  <c:v>0.174953150749207</c:v>
                </c:pt>
                <c:pt idx="406">
                  <c:v>0.175222489237785</c:v>
                </c:pt>
                <c:pt idx="407">
                  <c:v>0.17548819184303299</c:v>
                </c:pt>
                <c:pt idx="408">
                  <c:v>0.175750094652176</c:v>
                </c:pt>
                <c:pt idx="409">
                  <c:v>0.176008987426758</c:v>
                </c:pt>
                <c:pt idx="410">
                  <c:v>0.17626501917839099</c:v>
                </c:pt>
                <c:pt idx="411">
                  <c:v>0.176518040895462</c:v>
                </c:pt>
                <c:pt idx="412">
                  <c:v>0.17676742672920201</c:v>
                </c:pt>
                <c:pt idx="413">
                  <c:v>0.177013236284256</c:v>
                </c:pt>
                <c:pt idx="414">
                  <c:v>0.17725701928138701</c:v>
                </c:pt>
                <c:pt idx="415">
                  <c:v>0.17749983370304101</c:v>
                </c:pt>
                <c:pt idx="416">
                  <c:v>0.17774056196212801</c:v>
                </c:pt>
                <c:pt idx="417">
                  <c:v>0.177980142831802</c:v>
                </c:pt>
                <c:pt idx="418">
                  <c:v>0.17821881473064399</c:v>
                </c:pt>
                <c:pt idx="419">
                  <c:v>0.17845705449581101</c:v>
                </c:pt>
                <c:pt idx="420">
                  <c:v>0.17869402766227699</c:v>
                </c:pt>
                <c:pt idx="421">
                  <c:v>0.178930240869522</c:v>
                </c:pt>
                <c:pt idx="422">
                  <c:v>0.17916621565818799</c:v>
                </c:pt>
                <c:pt idx="423">
                  <c:v>0.179403308033943</c:v>
                </c:pt>
                <c:pt idx="424">
                  <c:v>0.17964163720607801</c:v>
                </c:pt>
                <c:pt idx="425">
                  <c:v>0.179880577325821</c:v>
                </c:pt>
                <c:pt idx="426">
                  <c:v>0.18012197613716099</c:v>
                </c:pt>
                <c:pt idx="427">
                  <c:v>0.18036574423313101</c:v>
                </c:pt>
                <c:pt idx="428">
                  <c:v>0.18061232864856699</c:v>
                </c:pt>
                <c:pt idx="429">
                  <c:v>0.18086095452308701</c:v>
                </c:pt>
                <c:pt idx="430">
                  <c:v>0.181113052368164</c:v>
                </c:pt>
                <c:pt idx="431">
                  <c:v>0.18136850297450999</c:v>
                </c:pt>
                <c:pt idx="432">
                  <c:v>0.18162787258624999</c:v>
                </c:pt>
                <c:pt idx="433">
                  <c:v>0.18189058005809799</c:v>
                </c:pt>
                <c:pt idx="434">
                  <c:v>0.18215664029121401</c:v>
                </c:pt>
                <c:pt idx="435">
                  <c:v>0.18242700695991501</c:v>
                </c:pt>
                <c:pt idx="436">
                  <c:v>0.18270072638988499</c:v>
                </c:pt>
                <c:pt idx="437">
                  <c:v>0.182977932691574</c:v>
                </c:pt>
                <c:pt idx="438">
                  <c:v>0.18325783610343899</c:v>
                </c:pt>
                <c:pt idx="439">
                  <c:v>0.18354173302650501</c:v>
                </c:pt>
                <c:pt idx="440">
                  <c:v>0.18382862508296999</c:v>
                </c:pt>
                <c:pt idx="441">
                  <c:v>0.18411848247051199</c:v>
                </c:pt>
                <c:pt idx="442">
                  <c:v>0.18441078364849101</c:v>
                </c:pt>
                <c:pt idx="443">
                  <c:v>0.18470585644245099</c:v>
                </c:pt>
                <c:pt idx="444">
                  <c:v>0.18500353693962099</c:v>
                </c:pt>
                <c:pt idx="445">
                  <c:v>0.185302871465683</c:v>
                </c:pt>
                <c:pt idx="446">
                  <c:v>0.18560420274734499</c:v>
                </c:pt>
                <c:pt idx="447">
                  <c:v>0.18590694963932</c:v>
                </c:pt>
                <c:pt idx="448">
                  <c:v>0.18621196150779701</c:v>
                </c:pt>
                <c:pt idx="449">
                  <c:v>0.186518105864525</c:v>
                </c:pt>
                <c:pt idx="450">
                  <c:v>0.186825293302536</c:v>
                </c:pt>
                <c:pt idx="451">
                  <c:v>0.18713350892066999</c:v>
                </c:pt>
                <c:pt idx="452">
                  <c:v>0.18744351267814599</c:v>
                </c:pt>
                <c:pt idx="453">
                  <c:v>0.187754753232002</c:v>
                </c:pt>
                <c:pt idx="454">
                  <c:v>0.18806718587875401</c:v>
                </c:pt>
                <c:pt idx="455">
                  <c:v>0.18838143646717101</c:v>
                </c:pt>
                <c:pt idx="456">
                  <c:v>0.18869711756706201</c:v>
                </c:pt>
                <c:pt idx="457">
                  <c:v>0.18901454210281399</c:v>
                </c:pt>
                <c:pt idx="458">
                  <c:v>0.18933311402797701</c:v>
                </c:pt>
                <c:pt idx="459">
                  <c:v>0.18965265452861799</c:v>
                </c:pt>
                <c:pt idx="460">
                  <c:v>0.18997386395931201</c:v>
                </c:pt>
                <c:pt idx="461">
                  <c:v>0.190297472476959</c:v>
                </c:pt>
                <c:pt idx="462">
                  <c:v>0.190622705221176</c:v>
                </c:pt>
                <c:pt idx="463">
                  <c:v>0.19094975590705901</c:v>
                </c:pt>
                <c:pt idx="464">
                  <c:v>0.191278758645058</c:v>
                </c:pt>
                <c:pt idx="465">
                  <c:v>0.19160922169685399</c:v>
                </c:pt>
                <c:pt idx="466">
                  <c:v>0.191941159963608</c:v>
                </c:pt>
                <c:pt idx="467">
                  <c:v>0.19227509498596199</c:v>
                </c:pt>
                <c:pt idx="468">
                  <c:v>0.19261081814765901</c:v>
                </c:pt>
                <c:pt idx="469">
                  <c:v>0.192949596047401</c:v>
                </c:pt>
                <c:pt idx="470">
                  <c:v>0.19329181611537899</c:v>
                </c:pt>
                <c:pt idx="471">
                  <c:v>0.19363642036914799</c:v>
                </c:pt>
                <c:pt idx="472">
                  <c:v>0.19398355782032001</c:v>
                </c:pt>
                <c:pt idx="473">
                  <c:v>0.19433346688747399</c:v>
                </c:pt>
                <c:pt idx="474">
                  <c:v>0.194686356186867</c:v>
                </c:pt>
                <c:pt idx="475">
                  <c:v>0.195042806863785</c:v>
                </c:pt>
                <c:pt idx="476">
                  <c:v>0.195404234528542</c:v>
                </c:pt>
                <c:pt idx="477">
                  <c:v>0.19577022194862401</c:v>
                </c:pt>
                <c:pt idx="478">
                  <c:v>0.196142184734344</c:v>
                </c:pt>
                <c:pt idx="479">
                  <c:v>0.19652001857757601</c:v>
                </c:pt>
                <c:pt idx="480">
                  <c:v>0.19690268039703401</c:v>
                </c:pt>
                <c:pt idx="481">
                  <c:v>0.19729103446006799</c:v>
                </c:pt>
                <c:pt idx="482">
                  <c:v>0.19768587052822101</c:v>
                </c:pt>
                <c:pt idx="483">
                  <c:v>0.198087739944458</c:v>
                </c:pt>
                <c:pt idx="484">
                  <c:v>0.19849726855754901</c:v>
                </c:pt>
                <c:pt idx="485">
                  <c:v>0.19891497790813401</c:v>
                </c:pt>
                <c:pt idx="486">
                  <c:v>0.19933991432189899</c:v>
                </c:pt>
                <c:pt idx="487">
                  <c:v>0.19977253973483999</c:v>
                </c:pt>
                <c:pt idx="488">
                  <c:v>0.20021213889122</c:v>
                </c:pt>
                <c:pt idx="489">
                  <c:v>0.20065768361091599</c:v>
                </c:pt>
                <c:pt idx="490">
                  <c:v>0.201110291481018</c:v>
                </c:pt>
                <c:pt idx="491">
                  <c:v>0.20156978368759201</c:v>
                </c:pt>
                <c:pt idx="492">
                  <c:v>0.20203565359115599</c:v>
                </c:pt>
                <c:pt idx="493">
                  <c:v>0.20250757336616501</c:v>
                </c:pt>
                <c:pt idx="494">
                  <c:v>0.20298452973365799</c:v>
                </c:pt>
                <c:pt idx="495">
                  <c:v>0.203464958071709</c:v>
                </c:pt>
                <c:pt idx="496">
                  <c:v>0.20394864976406099</c:v>
                </c:pt>
                <c:pt idx="497">
                  <c:v>0.204434561729431</c:v>
                </c:pt>
                <c:pt idx="498">
                  <c:v>0.20492157638073</c:v>
                </c:pt>
                <c:pt idx="499">
                  <c:v>0.20541069209575699</c:v>
                </c:pt>
                <c:pt idx="500">
                  <c:v>0.205900254845619</c:v>
                </c:pt>
                <c:pt idx="501">
                  <c:v>0.206389817595482</c:v>
                </c:pt>
                <c:pt idx="502">
                  <c:v>0.206878709793091</c:v>
                </c:pt>
                <c:pt idx="503">
                  <c:v>0.20736582875251799</c:v>
                </c:pt>
                <c:pt idx="504">
                  <c:v>0.207850593328476</c:v>
                </c:pt>
                <c:pt idx="505">
                  <c:v>0.20833351016044599</c:v>
                </c:pt>
                <c:pt idx="506">
                  <c:v>0.20881404280662499</c:v>
                </c:pt>
                <c:pt idx="507">
                  <c:v>0.20929231047630301</c:v>
                </c:pt>
                <c:pt idx="508">
                  <c:v>0.209769758582115</c:v>
                </c:pt>
                <c:pt idx="509">
                  <c:v>0.21024518013000501</c:v>
                </c:pt>
                <c:pt idx="510">
                  <c:v>0.210719782114029</c:v>
                </c:pt>
                <c:pt idx="511">
                  <c:v>0.21119359433651</c:v>
                </c:pt>
                <c:pt idx="512">
                  <c:v>0.21166713833808901</c:v>
                </c:pt>
                <c:pt idx="513">
                  <c:v>0.212141650915146</c:v>
                </c:pt>
                <c:pt idx="514">
                  <c:v>0.21261845827102699</c:v>
                </c:pt>
                <c:pt idx="515">
                  <c:v>0.21309772431850399</c:v>
                </c:pt>
                <c:pt idx="516">
                  <c:v>0.21358119249343899</c:v>
                </c:pt>
                <c:pt idx="517">
                  <c:v>0.21407035291194901</c:v>
                </c:pt>
                <c:pt idx="518">
                  <c:v>0.214564952254295</c:v>
                </c:pt>
                <c:pt idx="519">
                  <c:v>0.215066629648209</c:v>
                </c:pt>
                <c:pt idx="520">
                  <c:v>0.21557574272155799</c:v>
                </c:pt>
                <c:pt idx="521">
                  <c:v>0.21609363257885</c:v>
                </c:pt>
                <c:pt idx="522">
                  <c:v>0.21662105917930599</c:v>
                </c:pt>
                <c:pt idx="523">
                  <c:v>0.217158395051956</c:v>
                </c:pt>
                <c:pt idx="524">
                  <c:v>0.21770534217357601</c:v>
                </c:pt>
                <c:pt idx="525">
                  <c:v>0.21826348006725299</c:v>
                </c:pt>
                <c:pt idx="526">
                  <c:v>0.21883254051208501</c:v>
                </c:pt>
                <c:pt idx="527">
                  <c:v>0.21941162943840001</c:v>
                </c:pt>
                <c:pt idx="528">
                  <c:v>0.22000107467174501</c:v>
                </c:pt>
                <c:pt idx="529">
                  <c:v>0.22060036957263901</c:v>
                </c:pt>
                <c:pt idx="530">
                  <c:v>0.221209573745728</c:v>
                </c:pt>
                <c:pt idx="531">
                  <c:v>0.22182742059230801</c:v>
                </c:pt>
                <c:pt idx="532">
                  <c:v>0.22245344817638399</c:v>
                </c:pt>
                <c:pt idx="533">
                  <c:v>0.22308673262596099</c:v>
                </c:pt>
                <c:pt idx="534">
                  <c:v>0.22372789978981</c:v>
                </c:pt>
                <c:pt idx="535">
                  <c:v>0.22437529563903799</c:v>
                </c:pt>
                <c:pt idx="536">
                  <c:v>0.22502790689468399</c:v>
                </c:pt>
                <c:pt idx="537">
                  <c:v>0.22568555474281299</c:v>
                </c:pt>
                <c:pt idx="538">
                  <c:v>0.226347687840462</c:v>
                </c:pt>
                <c:pt idx="539">
                  <c:v>0.22701363563537599</c:v>
                </c:pt>
                <c:pt idx="540">
                  <c:v>0.227682653069496</c:v>
                </c:pt>
                <c:pt idx="541">
                  <c:v>0.22835505306720699</c:v>
                </c:pt>
                <c:pt idx="542">
                  <c:v>0.229030328989029</c:v>
                </c:pt>
                <c:pt idx="543">
                  <c:v>0.229709315299988</c:v>
                </c:pt>
                <c:pt idx="544">
                  <c:v>0.23039104342460601</c:v>
                </c:pt>
                <c:pt idx="545">
                  <c:v>0.231075662374496</c:v>
                </c:pt>
                <c:pt idx="546">
                  <c:v>0.23176364898681601</c:v>
                </c:pt>
                <c:pt idx="547">
                  <c:v>0.232455241680145</c:v>
                </c:pt>
                <c:pt idx="548">
                  <c:v>0.233150321245193</c:v>
                </c:pt>
                <c:pt idx="549">
                  <c:v>0.23384964764118199</c:v>
                </c:pt>
                <c:pt idx="550">
                  <c:v>0.234553474187851</c:v>
                </c:pt>
                <c:pt idx="551">
                  <c:v>0.23526166677474999</c:v>
                </c:pt>
                <c:pt idx="552">
                  <c:v>0.235975179076195</c:v>
                </c:pt>
                <c:pt idx="553">
                  <c:v>0.236693698167801</c:v>
                </c:pt>
                <c:pt idx="554">
                  <c:v>0.23741750717163099</c:v>
                </c:pt>
                <c:pt idx="555">
                  <c:v>0.23814679980278</c:v>
                </c:pt>
                <c:pt idx="556">
                  <c:v>0.23888179957866701</c:v>
                </c:pt>
                <c:pt idx="557">
                  <c:v>0.23962225317954999</c:v>
                </c:pt>
                <c:pt idx="558">
                  <c:v>0.24036862254142799</c:v>
                </c:pt>
                <c:pt idx="559">
                  <c:v>0.241120177507401</c:v>
                </c:pt>
                <c:pt idx="560">
                  <c:v>0.24187739491462701</c:v>
                </c:pt>
                <c:pt idx="561">
                  <c:v>0.242640483379364</c:v>
                </c:pt>
                <c:pt idx="562">
                  <c:v>0.24340926408767699</c:v>
                </c:pt>
                <c:pt idx="563">
                  <c:v>0.244183170795441</c:v>
                </c:pt>
                <c:pt idx="564">
                  <c:v>0.244962024688721</c:v>
                </c:pt>
                <c:pt idx="565">
                  <c:v>0.24574603438377399</c:v>
                </c:pt>
                <c:pt idx="566">
                  <c:v>0.246534410119057</c:v>
                </c:pt>
                <c:pt idx="567">
                  <c:v>0.24732758402824401</c:v>
                </c:pt>
                <c:pt idx="568">
                  <c:v>0.248125302791595</c:v>
                </c:pt>
                <c:pt idx="569">
                  <c:v>0.24892878830432899</c:v>
                </c:pt>
                <c:pt idx="570">
                  <c:v>0.24973686337470999</c:v>
                </c:pt>
                <c:pt idx="571">
                  <c:v>0.250550049543381</c:v>
                </c:pt>
                <c:pt idx="572">
                  <c:v>0.25136697590351098</c:v>
                </c:pt>
                <c:pt idx="573">
                  <c:v>0.25218765735626197</c:v>
                </c:pt>
                <c:pt idx="574">
                  <c:v>0.25301218330860098</c:v>
                </c:pt>
                <c:pt idx="575">
                  <c:v>0.25383992791175802</c:v>
                </c:pt>
                <c:pt idx="576">
                  <c:v>0.25467153191566499</c:v>
                </c:pt>
                <c:pt idx="577">
                  <c:v>0.25550695061683698</c:v>
                </c:pt>
                <c:pt idx="578">
                  <c:v>0.25634596049785602</c:v>
                </c:pt>
                <c:pt idx="579">
                  <c:v>0.25718593895435299</c:v>
                </c:pt>
                <c:pt idx="580">
                  <c:v>0.25802780985832202</c:v>
                </c:pt>
                <c:pt idx="581">
                  <c:v>0.25886905491352102</c:v>
                </c:pt>
                <c:pt idx="582">
                  <c:v>0.25970979332923899</c:v>
                </c:pt>
                <c:pt idx="583">
                  <c:v>0.26054956316947903</c:v>
                </c:pt>
                <c:pt idx="584">
                  <c:v>0.26138772368431101</c:v>
                </c:pt>
                <c:pt idx="585">
                  <c:v>0.26222391724586502</c:v>
                </c:pt>
                <c:pt idx="586">
                  <c:v>0.263056713342667</c:v>
                </c:pt>
                <c:pt idx="587">
                  <c:v>0.26388426423072803</c:v>
                </c:pt>
                <c:pt idx="588">
                  <c:v>0.264703962206841</c:v>
                </c:pt>
                <c:pt idx="589">
                  <c:v>0.26551732718944598</c:v>
                </c:pt>
                <c:pt idx="590">
                  <c:v>0.26632134914398198</c:v>
                </c:pt>
                <c:pt idx="591">
                  <c:v>0.26711714565753902</c:v>
                </c:pt>
                <c:pt idx="592">
                  <c:v>0.267904135584831</c:v>
                </c:pt>
                <c:pt idx="593">
                  <c:v>0.26868214011192298</c:v>
                </c:pt>
                <c:pt idx="594">
                  <c:v>0.26944980323314699</c:v>
                </c:pt>
                <c:pt idx="595">
                  <c:v>0.27020621597766897</c:v>
                </c:pt>
                <c:pt idx="596">
                  <c:v>0.27095039486885097</c:v>
                </c:pt>
                <c:pt idx="597">
                  <c:v>0.271682071685791</c:v>
                </c:pt>
                <c:pt idx="598">
                  <c:v>0.272403407096863</c:v>
                </c:pt>
                <c:pt idx="599">
                  <c:v>0.27311285138130198</c:v>
                </c:pt>
                <c:pt idx="600">
                  <c:v>0.27381286323070497</c:v>
                </c:pt>
                <c:pt idx="601">
                  <c:v>0.27450275719165801</c:v>
                </c:pt>
                <c:pt idx="602">
                  <c:v>0.27518344223499303</c:v>
                </c:pt>
                <c:pt idx="603">
                  <c:v>0.27585372626781501</c:v>
                </c:pt>
                <c:pt idx="604">
                  <c:v>0.27651493549346901</c:v>
                </c:pt>
                <c:pt idx="605">
                  <c:v>0.27716775536537203</c:v>
                </c:pt>
                <c:pt idx="606">
                  <c:v>0.27781369090080299</c:v>
                </c:pt>
                <c:pt idx="607">
                  <c:v>0.27845463454723401</c:v>
                </c:pt>
                <c:pt idx="608">
                  <c:v>0.27909042239189102</c:v>
                </c:pt>
                <c:pt idx="609">
                  <c:v>0.27972294688224802</c:v>
                </c:pt>
                <c:pt idx="610">
                  <c:v>0.28035109043121298</c:v>
                </c:pt>
                <c:pt idx="611">
                  <c:v>0.28097658157348598</c:v>
                </c:pt>
                <c:pt idx="612">
                  <c:v>0.28159828782081597</c:v>
                </c:pt>
                <c:pt idx="613">
                  <c:v>0.28221881687641098</c:v>
                </c:pt>
                <c:pt idx="614">
                  <c:v>0.28283854126930202</c:v>
                </c:pt>
                <c:pt idx="615">
                  <c:v>0.28345863819122302</c:v>
                </c:pt>
                <c:pt idx="616">
                  <c:v>0.28407959938049299</c:v>
                </c:pt>
                <c:pt idx="617">
                  <c:v>0.28470120131969501</c:v>
                </c:pt>
                <c:pt idx="618">
                  <c:v>0.28532393574714698</c:v>
                </c:pt>
                <c:pt idx="619">
                  <c:v>0.28594716191291802</c:v>
                </c:pt>
                <c:pt idx="620">
                  <c:v>0.28657253384590098</c:v>
                </c:pt>
                <c:pt idx="621">
                  <c:v>0.28719868063926701</c:v>
                </c:pt>
                <c:pt idx="622">
                  <c:v>0.28782804608344997</c:v>
                </c:pt>
                <c:pt idx="623">
                  <c:v>0.28845943808555602</c:v>
                </c:pt>
                <c:pt idx="624">
                  <c:v>0.28909242451190897</c:v>
                </c:pt>
                <c:pt idx="625">
                  <c:v>0.289726424217224</c:v>
                </c:pt>
                <c:pt idx="626">
                  <c:v>0.29036064743995699</c:v>
                </c:pt>
                <c:pt idx="627">
                  <c:v>0.29099478125572198</c:v>
                </c:pt>
                <c:pt idx="628">
                  <c:v>0.291628080606461</c:v>
                </c:pt>
                <c:pt idx="629">
                  <c:v>0.29226073920726803</c:v>
                </c:pt>
                <c:pt idx="630">
                  <c:v>0.29289052188396503</c:v>
                </c:pt>
                <c:pt idx="631">
                  <c:v>0.29351868033409101</c:v>
                </c:pt>
                <c:pt idx="632">
                  <c:v>0.29414217472076398</c:v>
                </c:pt>
                <c:pt idx="633">
                  <c:v>0.29475999176502199</c:v>
                </c:pt>
                <c:pt idx="634">
                  <c:v>0.29537125229835498</c:v>
                </c:pt>
                <c:pt idx="635">
                  <c:v>0.29597480893135097</c:v>
                </c:pt>
                <c:pt idx="636">
                  <c:v>0.29656982719898201</c:v>
                </c:pt>
                <c:pt idx="637">
                  <c:v>0.29715411663055402</c:v>
                </c:pt>
                <c:pt idx="638">
                  <c:v>0.29772734940051998</c:v>
                </c:pt>
                <c:pt idx="639">
                  <c:v>0.298286485671997</c:v>
                </c:pt>
                <c:pt idx="640">
                  <c:v>0.29883237481117197</c:v>
                </c:pt>
                <c:pt idx="641">
                  <c:v>0.299361753463745</c:v>
                </c:pt>
                <c:pt idx="642">
                  <c:v>0.29987471103668201</c:v>
                </c:pt>
                <c:pt idx="643">
                  <c:v>0.30037077069282497</c:v>
                </c:pt>
                <c:pt idx="644">
                  <c:v>0.30084909796714798</c:v>
                </c:pt>
                <c:pt idx="645">
                  <c:v>0.30130897760391201</c:v>
                </c:pt>
                <c:pt idx="646">
                  <c:v>0.30174880027771001</c:v>
                </c:pt>
                <c:pt idx="647">
                  <c:v>0.30217002630233802</c:v>
                </c:pt>
                <c:pt idx="648">
                  <c:v>0.30257042050361599</c:v>
                </c:pt>
                <c:pt idx="649">
                  <c:v>0.30295189023017899</c:v>
                </c:pt>
                <c:pt idx="650">
                  <c:v>0.303312170505524</c:v>
                </c:pt>
                <c:pt idx="651">
                  <c:v>0.30365248322486899</c:v>
                </c:pt>
                <c:pt idx="652">
                  <c:v>0.30397223234176601</c:v>
                </c:pt>
                <c:pt idx="653">
                  <c:v>0.30427094101905799</c:v>
                </c:pt>
                <c:pt idx="654">
                  <c:v>0.30454789400100701</c:v>
                </c:pt>
                <c:pt idx="655">
                  <c:v>0.30480312108993501</c:v>
                </c:pt>
                <c:pt idx="656">
                  <c:v>0.30503835082054098</c:v>
                </c:pt>
                <c:pt idx="657">
                  <c:v>0.30525081157684297</c:v>
                </c:pt>
                <c:pt idx="658">
                  <c:v>0.30544232130050702</c:v>
                </c:pt>
                <c:pt idx="659">
                  <c:v>0.30561010837554903</c:v>
                </c:pt>
                <c:pt idx="660">
                  <c:v>0.30575488805770901</c:v>
                </c:pt>
                <c:pt idx="661">
                  <c:v>0.30587520003318802</c:v>
                </c:pt>
                <c:pt idx="662">
                  <c:v>0.30597035884857199</c:v>
                </c:pt>
                <c:pt idx="663">
                  <c:v>0.30603899359703102</c:v>
                </c:pt>
                <c:pt idx="664">
                  <c:v>0.30608187913894702</c:v>
                </c:pt>
                <c:pt idx="665">
                  <c:v>0.30609833002090497</c:v>
                </c:pt>
                <c:pt idx="666">
                  <c:v>0.30608476996421802</c:v>
                </c:pt>
                <c:pt idx="667">
                  <c:v>0.30604200363159201</c:v>
                </c:pt>
                <c:pt idx="668">
                  <c:v>0.30596755743026699</c:v>
                </c:pt>
                <c:pt idx="669">
                  <c:v>0.30586223602294899</c:v>
                </c:pt>
                <c:pt idx="670">
                  <c:v>0.30572437047958401</c:v>
                </c:pt>
                <c:pt idx="671">
                  <c:v>0.30555470585823102</c:v>
                </c:pt>
                <c:pt idx="672">
                  <c:v>0.30535190105438198</c:v>
                </c:pt>
                <c:pt idx="673">
                  <c:v>0.30511780381202702</c:v>
                </c:pt>
                <c:pt idx="674">
                  <c:v>0.304850566387177</c:v>
                </c:pt>
                <c:pt idx="675">
                  <c:v>0.30454837083816499</c:v>
                </c:pt>
                <c:pt idx="676">
                  <c:v>0.30421300530433698</c:v>
                </c:pt>
                <c:pt idx="677">
                  <c:v>0.30384443998336802</c:v>
                </c:pt>
                <c:pt idx="678">
                  <c:v>0.30344389677047701</c:v>
                </c:pt>
                <c:pt idx="679">
                  <c:v>0.303011286258698</c:v>
                </c:pt>
                <c:pt idx="680">
                  <c:v>0.30254863500595103</c:v>
                </c:pt>
                <c:pt idx="681">
                  <c:v>0.30205504894256602</c:v>
                </c:pt>
                <c:pt idx="682">
                  <c:v>0.30153303146362298</c:v>
                </c:pt>
                <c:pt idx="683">
                  <c:v>0.30098103284835798</c:v>
                </c:pt>
                <c:pt idx="684">
                  <c:v>0.30039967894554098</c:v>
                </c:pt>
                <c:pt idx="685">
                  <c:v>0.29979190528392802</c:v>
                </c:pt>
                <c:pt idx="686">
                  <c:v>0.299158456921577</c:v>
                </c:pt>
                <c:pt idx="687">
                  <c:v>0.29850051105022402</c:v>
                </c:pt>
                <c:pt idx="688">
                  <c:v>0.29781902134418498</c:v>
                </c:pt>
                <c:pt idx="689">
                  <c:v>0.29711564183235201</c:v>
                </c:pt>
                <c:pt idx="690">
                  <c:v>0.29638946354389201</c:v>
                </c:pt>
                <c:pt idx="691">
                  <c:v>0.29564346671104402</c:v>
                </c:pt>
                <c:pt idx="692">
                  <c:v>0.29487709999084499</c:v>
                </c:pt>
                <c:pt idx="693">
                  <c:v>0.29409225583076498</c:v>
                </c:pt>
                <c:pt idx="694">
                  <c:v>0.293291348218918</c:v>
                </c:pt>
                <c:pt idx="695">
                  <c:v>0.29247518181800802</c:v>
                </c:pt>
                <c:pt idx="696">
                  <c:v>0.29164500832557699</c:v>
                </c:pt>
                <c:pt idx="697">
                  <c:v>0.29080225825309802</c:v>
                </c:pt>
                <c:pt idx="698">
                  <c:v>0.28994815349578901</c:v>
                </c:pt>
                <c:pt idx="699">
                  <c:v>0.28908250033855398</c:v>
                </c:pt>
                <c:pt idx="700">
                  <c:v>0.28820905387401602</c:v>
                </c:pt>
                <c:pt idx="701">
                  <c:v>0.28732766509056101</c:v>
                </c:pt>
                <c:pt idx="702">
                  <c:v>0.286440181732178</c:v>
                </c:pt>
                <c:pt idx="703">
                  <c:v>0.28554840683937099</c:v>
                </c:pt>
                <c:pt idx="704">
                  <c:v>0.28465327918529498</c:v>
                </c:pt>
                <c:pt idx="705">
                  <c:v>0.28375639319419899</c:v>
                </c:pt>
                <c:pt idx="706">
                  <c:v>0.28285885155201002</c:v>
                </c:pt>
                <c:pt idx="707">
                  <c:v>0.28196129500865902</c:v>
                </c:pt>
                <c:pt idx="708">
                  <c:v>0.28106396198272698</c:v>
                </c:pt>
                <c:pt idx="709">
                  <c:v>0.28016972839832299</c:v>
                </c:pt>
                <c:pt idx="710">
                  <c:v>0.27927744686603501</c:v>
                </c:pt>
                <c:pt idx="711">
                  <c:v>0.27838778793811803</c:v>
                </c:pt>
                <c:pt idx="712">
                  <c:v>0.27750170528888701</c:v>
                </c:pt>
                <c:pt idx="713">
                  <c:v>0.27661998867988602</c:v>
                </c:pt>
                <c:pt idx="714">
                  <c:v>0.27574257850646999</c:v>
                </c:pt>
                <c:pt idx="715">
                  <c:v>0.274869206547737</c:v>
                </c:pt>
                <c:pt idx="716">
                  <c:v>0.27399918735027301</c:v>
                </c:pt>
                <c:pt idx="717">
                  <c:v>0.27313192486762999</c:v>
                </c:pt>
                <c:pt idx="718">
                  <c:v>0.27226822376251197</c:v>
                </c:pt>
                <c:pt idx="719">
                  <c:v>0.27140562534332302</c:v>
                </c:pt>
                <c:pt idx="720">
                  <c:v>0.27054371237754798</c:v>
                </c:pt>
                <c:pt idx="721">
                  <c:v>0.26968249976635</c:v>
                </c:pt>
                <c:pt idx="722">
                  <c:v>0.268821093440056</c:v>
                </c:pt>
                <c:pt idx="723">
                  <c:v>0.26795699000358603</c:v>
                </c:pt>
                <c:pt idx="724">
                  <c:v>0.26708884835243202</c:v>
                </c:pt>
                <c:pt idx="725">
                  <c:v>0.26621468663215597</c:v>
                </c:pt>
                <c:pt idx="726">
                  <c:v>0.265333014726639</c:v>
                </c:pt>
                <c:pt idx="727">
                  <c:v>0.26444280445575702</c:v>
                </c:pt>
                <c:pt idx="728">
                  <c:v>0.26354123950004599</c:v>
                </c:pt>
                <c:pt idx="729">
                  <c:v>0.26262720227241498</c:v>
                </c:pt>
                <c:pt idx="730">
                  <c:v>0.26169967949390399</c:v>
                </c:pt>
                <c:pt idx="731">
                  <c:v>0.26075597405433698</c:v>
                </c:pt>
                <c:pt idx="732">
                  <c:v>0.25979289710521702</c:v>
                </c:pt>
                <c:pt idx="733">
                  <c:v>0.25880946516990699</c:v>
                </c:pt>
                <c:pt idx="734">
                  <c:v>0.25780315995216402</c:v>
                </c:pt>
                <c:pt idx="735">
                  <c:v>0.25677235722541802</c:v>
                </c:pt>
                <c:pt idx="736">
                  <c:v>0.25571558177471199</c:v>
                </c:pt>
                <c:pt idx="737">
                  <c:v>0.25463097095489501</c:v>
                </c:pt>
                <c:pt idx="738">
                  <c:v>0.25351727306842797</c:v>
                </c:pt>
                <c:pt idx="739">
                  <c:v>0.25237374305725102</c:v>
                </c:pt>
                <c:pt idx="740">
                  <c:v>0.25119793713092797</c:v>
                </c:pt>
                <c:pt idx="741">
                  <c:v>0.24998860359191899</c:v>
                </c:pt>
                <c:pt idx="742">
                  <c:v>0.248746055364609</c:v>
                </c:pt>
                <c:pt idx="743">
                  <c:v>0.247468653321266</c:v>
                </c:pt>
                <c:pt idx="744">
                  <c:v>0.24615587592124899</c:v>
                </c:pt>
                <c:pt idx="745">
                  <c:v>0.244808050990105</c:v>
                </c:pt>
                <c:pt idx="746">
                  <c:v>0.243424925208092</c:v>
                </c:pt>
                <c:pt idx="747">
                  <c:v>0.242006602883339</c:v>
                </c:pt>
                <c:pt idx="748">
                  <c:v>0.24055381417274499</c:v>
                </c:pt>
                <c:pt idx="749">
                  <c:v>0.23906618654727901</c:v>
                </c:pt>
                <c:pt idx="750">
                  <c:v>0.237544852495193</c:v>
                </c:pt>
                <c:pt idx="751">
                  <c:v>0.23599143624305699</c:v>
                </c:pt>
                <c:pt idx="752">
                  <c:v>0.23440583348274199</c:v>
                </c:pt>
                <c:pt idx="753">
                  <c:v>0.232789534330368</c:v>
                </c:pt>
                <c:pt idx="754">
                  <c:v>0.23114492297172501</c:v>
                </c:pt>
                <c:pt idx="755">
                  <c:v>0.22947271466255201</c:v>
                </c:pt>
                <c:pt idx="756">
                  <c:v>0.227774339914322</c:v>
                </c:pt>
                <c:pt idx="757">
                  <c:v>0.226051557064056</c:v>
                </c:pt>
                <c:pt idx="758">
                  <c:v>0.22430515587329899</c:v>
                </c:pt>
                <c:pt idx="759">
                  <c:v>0.22253674566745801</c:v>
                </c:pt>
                <c:pt idx="760">
                  <c:v>0.22074805498123201</c:v>
                </c:pt>
                <c:pt idx="761">
                  <c:v>0.218939366936684</c:v>
                </c:pt>
                <c:pt idx="762">
                  <c:v>0.21711302101612101</c:v>
                </c:pt>
                <c:pt idx="763">
                  <c:v>0.215271162986755</c:v>
                </c:pt>
                <c:pt idx="764">
                  <c:v>0.21341389715671499</c:v>
                </c:pt>
                <c:pt idx="765">
                  <c:v>0.211543041467667</c:v>
                </c:pt>
                <c:pt idx="766">
                  <c:v>0.20965948998928099</c:v>
                </c:pt>
                <c:pt idx="767">
                  <c:v>0.20776363015174901</c:v>
                </c:pt>
                <c:pt idx="768">
                  <c:v>0.20585625171661401</c:v>
                </c:pt>
                <c:pt idx="769">
                  <c:v>0.20393842756748201</c:v>
                </c:pt>
                <c:pt idx="770">
                  <c:v>0.20200999379157999</c:v>
                </c:pt>
                <c:pt idx="771">
                  <c:v>0.20007317066192601</c:v>
                </c:pt>
                <c:pt idx="772">
                  <c:v>0.198128002882004</c:v>
                </c:pt>
                <c:pt idx="773">
                  <c:v>0.19617457985878001</c:v>
                </c:pt>
                <c:pt idx="774">
                  <c:v>0.194214063882828</c:v>
                </c:pt>
                <c:pt idx="775">
                  <c:v>0.19224617183208501</c:v>
                </c:pt>
                <c:pt idx="776">
                  <c:v>0.19027145504951501</c:v>
                </c:pt>
                <c:pt idx="777">
                  <c:v>0.18829043507575999</c:v>
                </c:pt>
                <c:pt idx="778">
                  <c:v>0.18630458712577799</c:v>
                </c:pt>
                <c:pt idx="779">
                  <c:v>0.184313851594925</c:v>
                </c:pt>
                <c:pt idx="780">
                  <c:v>0.18232016563415501</c:v>
                </c:pt>
                <c:pt idx="781">
                  <c:v>0.180322381854057</c:v>
                </c:pt>
                <c:pt idx="782">
                  <c:v>0.17832158803939799</c:v>
                </c:pt>
                <c:pt idx="783">
                  <c:v>0.17631799280643501</c:v>
                </c:pt>
                <c:pt idx="784">
                  <c:v>0.174311245977879</c:v>
                </c:pt>
                <c:pt idx="785">
                  <c:v>0.17230265140533399</c:v>
                </c:pt>
                <c:pt idx="786">
                  <c:v>0.17029250711202601</c:v>
                </c:pt>
                <c:pt idx="787">
                  <c:v>0.168282333016396</c:v>
                </c:pt>
                <c:pt idx="788">
                  <c:v>0.166271778941154</c:v>
                </c:pt>
                <c:pt idx="789">
                  <c:v>0.164261701703072</c:v>
                </c:pt>
                <c:pt idx="790">
                  <c:v>0.16225090175867099</c:v>
                </c:pt>
                <c:pt idx="791">
                  <c:v>0.160241316258907</c:v>
                </c:pt>
                <c:pt idx="792">
                  <c:v>0.15823259502649301</c:v>
                </c:pt>
                <c:pt idx="793">
                  <c:v>0.15622526705265</c:v>
                </c:pt>
                <c:pt idx="794">
                  <c:v>0.15422084480524101</c:v>
                </c:pt>
                <c:pt idx="795">
                  <c:v>0.152219000458717</c:v>
                </c:pt>
                <c:pt idx="796">
                  <c:v>0.15022114217281299</c:v>
                </c:pt>
                <c:pt idx="797">
                  <c:v>0.148226800560951</c:v>
                </c:pt>
                <c:pt idx="798">
                  <c:v>0.146236534416676</c:v>
                </c:pt>
                <c:pt idx="799">
                  <c:v>0.144250895082951</c:v>
                </c:pt>
                <c:pt idx="800">
                  <c:v>0.14227281808853101</c:v>
                </c:pt>
                <c:pt idx="801">
                  <c:v>0.14030248969793299</c:v>
                </c:pt>
                <c:pt idx="802">
                  <c:v>0.138341861963272</c:v>
                </c:pt>
                <c:pt idx="803">
                  <c:v>0.13639276772737499</c:v>
                </c:pt>
                <c:pt idx="804">
                  <c:v>0.134455393254757</c:v>
                </c:pt>
                <c:pt idx="805">
                  <c:v>0.1325325101614</c:v>
                </c:pt>
                <c:pt idx="806">
                  <c:v>0.130624841153622</c:v>
                </c:pt>
                <c:pt idx="807">
                  <c:v>0.12873434573411899</c:v>
                </c:pt>
                <c:pt idx="808">
                  <c:v>0.12686333358287799</c:v>
                </c:pt>
                <c:pt idx="809">
                  <c:v>0.125014971196651</c:v>
                </c:pt>
                <c:pt idx="810">
                  <c:v>0.123189295828342</c:v>
                </c:pt>
                <c:pt idx="811">
                  <c:v>0.121388602256775</c:v>
                </c:pt>
                <c:pt idx="812">
                  <c:v>0.119614209234714</c:v>
                </c:pt>
                <c:pt idx="813">
                  <c:v>0.117866533994675</c:v>
                </c:pt>
                <c:pt idx="814">
                  <c:v>0.116148713231087</c:v>
                </c:pt>
                <c:pt idx="815">
                  <c:v>0.114461067318916</c:v>
                </c:pt>
                <c:pt idx="816">
                  <c:v>0.112805131077766</c:v>
                </c:pt>
                <c:pt idx="817">
                  <c:v>0.11118169426918</c:v>
                </c:pt>
                <c:pt idx="818">
                  <c:v>0.1095917776227</c:v>
                </c:pt>
                <c:pt idx="819">
                  <c:v>0.108033488690853</c:v>
                </c:pt>
                <c:pt idx="820">
                  <c:v>0.10650783702731099</c:v>
                </c:pt>
                <c:pt idx="821">
                  <c:v>0.10501440912485099</c:v>
                </c:pt>
                <c:pt idx="822">
                  <c:v>0.10355255678296101</c:v>
                </c:pt>
                <c:pt idx="823">
                  <c:v>0.102123792469502</c:v>
                </c:pt>
                <c:pt idx="824">
                  <c:v>0.100726402550936</c:v>
                </c:pt>
                <c:pt idx="825">
                  <c:v>9.9359999597072604E-2</c:v>
                </c:pt>
                <c:pt idx="826">
                  <c:v>9.8023350536823303E-2</c:v>
                </c:pt>
                <c:pt idx="827">
                  <c:v>9.6715952455997498E-2</c:v>
                </c:pt>
                <c:pt idx="828">
                  <c:v>9.5435342937707904E-2</c:v>
                </c:pt>
                <c:pt idx="829">
                  <c:v>9.4182948768138902E-2</c:v>
                </c:pt>
                <c:pt idx="830">
                  <c:v>9.2958121746778505E-2</c:v>
                </c:pt>
                <c:pt idx="831">
                  <c:v>9.1760336607694601E-2</c:v>
                </c:pt>
                <c:pt idx="832">
                  <c:v>9.0590245276689504E-2</c:v>
                </c:pt>
                <c:pt idx="833">
                  <c:v>8.9446271955966897E-2</c:v>
                </c:pt>
                <c:pt idx="834">
                  <c:v>8.83281819522381E-2</c:v>
                </c:pt>
                <c:pt idx="835">
                  <c:v>8.7235740572214102E-2</c:v>
                </c:pt>
                <c:pt idx="836">
                  <c:v>8.6169677972793596E-2</c:v>
                </c:pt>
                <c:pt idx="837">
                  <c:v>8.5129763185977897E-2</c:v>
                </c:pt>
                <c:pt idx="838">
                  <c:v>8.4120429307222397E-2</c:v>
                </c:pt>
                <c:pt idx="839">
                  <c:v>8.3141072839498495E-2</c:v>
                </c:pt>
                <c:pt idx="840">
                  <c:v>8.2191775739192993E-2</c:v>
                </c:pt>
                <c:pt idx="841">
                  <c:v>8.1273107975721404E-2</c:v>
                </c:pt>
                <c:pt idx="842">
                  <c:v>8.0385101214051194E-2</c:v>
                </c:pt>
                <c:pt idx="843">
                  <c:v>7.9527824372053094E-2</c:v>
                </c:pt>
                <c:pt idx="844">
                  <c:v>7.8702089563012098E-2</c:v>
                </c:pt>
                <c:pt idx="845">
                  <c:v>7.7908455580472893E-2</c:v>
                </c:pt>
                <c:pt idx="846">
                  <c:v>7.7147457003593406E-2</c:v>
                </c:pt>
                <c:pt idx="847">
                  <c:v>7.6422653347253802E-2</c:v>
                </c:pt>
                <c:pt idx="848">
                  <c:v>7.5728616863489195E-2</c:v>
                </c:pt>
                <c:pt idx="849">
                  <c:v>7.5064075365662605E-2</c:v>
                </c:pt>
                <c:pt idx="850">
                  <c:v>7.4428220465779293E-2</c:v>
                </c:pt>
                <c:pt idx="851">
                  <c:v>7.3820498958229994E-2</c:v>
                </c:pt>
                <c:pt idx="852">
                  <c:v>7.32386589050293E-2</c:v>
                </c:pt>
                <c:pt idx="853">
                  <c:v>7.26817782968283E-2</c:v>
                </c:pt>
                <c:pt idx="854">
                  <c:v>7.2147754207253501E-2</c:v>
                </c:pt>
                <c:pt idx="855">
                  <c:v>7.1635020151734397E-2</c:v>
                </c:pt>
                <c:pt idx="856">
                  <c:v>7.1141849458217596E-2</c:v>
                </c:pt>
                <c:pt idx="857">
                  <c:v>7.0658573135733593E-2</c:v>
                </c:pt>
                <c:pt idx="858">
                  <c:v>7.0184684544801701E-2</c:v>
                </c:pt>
                <c:pt idx="859">
                  <c:v>6.9718887284398096E-2</c:v>
                </c:pt>
                <c:pt idx="860">
                  <c:v>6.9259616732597395E-2</c:v>
                </c:pt>
                <c:pt idx="861">
                  <c:v>6.8803445622324905E-2</c:v>
                </c:pt>
                <c:pt idx="862">
                  <c:v>6.8349098041653594E-2</c:v>
                </c:pt>
                <c:pt idx="863">
                  <c:v>6.7894487828016298E-2</c:v>
                </c:pt>
                <c:pt idx="864">
                  <c:v>6.7438199371099503E-2</c:v>
                </c:pt>
                <c:pt idx="865">
                  <c:v>6.6977453604340598E-2</c:v>
                </c:pt>
                <c:pt idx="866">
                  <c:v>6.6507433727383602E-2</c:v>
                </c:pt>
                <c:pt idx="867">
                  <c:v>6.6032060608267801E-2</c:v>
                </c:pt>
                <c:pt idx="868">
                  <c:v>6.5551889315247497E-2</c:v>
                </c:pt>
                <c:pt idx="869">
                  <c:v>6.5066593885421797E-2</c:v>
                </c:pt>
                <c:pt idx="870">
                  <c:v>6.4575217850506295E-2</c:v>
                </c:pt>
                <c:pt idx="871">
                  <c:v>6.4078563079237899E-2</c:v>
                </c:pt>
                <c:pt idx="872">
                  <c:v>6.3577325269579904E-2</c:v>
                </c:pt>
                <c:pt idx="873">
                  <c:v>6.3071827590465507E-2</c:v>
                </c:pt>
                <c:pt idx="874">
                  <c:v>6.2562213465571406E-2</c:v>
                </c:pt>
                <c:pt idx="875">
                  <c:v>6.2050087563693498E-2</c:v>
                </c:pt>
                <c:pt idx="876">
                  <c:v>6.1540079489350301E-2</c:v>
                </c:pt>
                <c:pt idx="877">
                  <c:v>6.1033242568373697E-2</c:v>
                </c:pt>
                <c:pt idx="878">
                  <c:v>6.0529974475502998E-2</c:v>
                </c:pt>
                <c:pt idx="879">
                  <c:v>6.0030992329120597E-2</c:v>
                </c:pt>
                <c:pt idx="880">
                  <c:v>5.9537423029542E-2</c:v>
                </c:pt>
                <c:pt idx="881">
                  <c:v>5.9050808846950499E-2</c:v>
                </c:pt>
                <c:pt idx="882">
                  <c:v>5.8571071550250001E-2</c:v>
                </c:pt>
                <c:pt idx="883">
                  <c:v>5.8099870756268497E-2</c:v>
                </c:pt>
                <c:pt idx="884">
                  <c:v>5.7639186922460797E-2</c:v>
                </c:pt>
                <c:pt idx="885">
                  <c:v>5.7190080825239402E-2</c:v>
                </c:pt>
                <c:pt idx="886">
                  <c:v>5.67523433826864E-2</c:v>
                </c:pt>
                <c:pt idx="887">
                  <c:v>5.6325622089207203E-2</c:v>
                </c:pt>
                <c:pt idx="888">
                  <c:v>5.5910117179155297E-2</c:v>
                </c:pt>
                <c:pt idx="889">
                  <c:v>5.5505754612386202E-2</c:v>
                </c:pt>
                <c:pt idx="890">
                  <c:v>5.5113299470394797E-2</c:v>
                </c:pt>
                <c:pt idx="891">
                  <c:v>5.4731974564492698E-2</c:v>
                </c:pt>
                <c:pt idx="892">
                  <c:v>5.4363442771136798E-2</c:v>
                </c:pt>
                <c:pt idx="893">
                  <c:v>5.40071909315884E-2</c:v>
                </c:pt>
                <c:pt idx="894">
                  <c:v>5.3662019968032798E-2</c:v>
                </c:pt>
                <c:pt idx="895">
                  <c:v>5.3327300073578901E-2</c:v>
                </c:pt>
                <c:pt idx="896">
                  <c:v>5.30023525469005E-2</c:v>
                </c:pt>
                <c:pt idx="897">
                  <c:v>5.2686756430193799E-2</c:v>
                </c:pt>
                <c:pt idx="898">
                  <c:v>5.2379720564931599E-2</c:v>
                </c:pt>
                <c:pt idx="899">
                  <c:v>5.2081444952636897E-2</c:v>
                </c:pt>
                <c:pt idx="900">
                  <c:v>5.1791250309906903E-2</c:v>
                </c:pt>
                <c:pt idx="901">
                  <c:v>5.1509361085481903E-2</c:v>
                </c:pt>
                <c:pt idx="902">
                  <c:v>5.1233469694852797E-2</c:v>
                </c:pt>
                <c:pt idx="903">
                  <c:v>5.09625173406675E-2</c:v>
                </c:pt>
                <c:pt idx="904">
                  <c:v>5.0696284580044403E-2</c:v>
                </c:pt>
                <c:pt idx="905">
                  <c:v>5.0433954584877899E-2</c:v>
                </c:pt>
                <c:pt idx="906">
                  <c:v>5.01747944916133E-2</c:v>
                </c:pt>
                <c:pt idx="907">
                  <c:v>4.99179050355451E-2</c:v>
                </c:pt>
                <c:pt idx="908">
                  <c:v>4.9663498922018302E-2</c:v>
                </c:pt>
                <c:pt idx="909">
                  <c:v>4.9410984746646097E-2</c:v>
                </c:pt>
                <c:pt idx="910">
                  <c:v>4.9159134749788801E-2</c:v>
                </c:pt>
                <c:pt idx="911">
                  <c:v>4.8906488413922498E-2</c:v>
                </c:pt>
                <c:pt idx="912">
                  <c:v>4.86533827614039E-2</c:v>
                </c:pt>
                <c:pt idx="913">
                  <c:v>4.8400017386302299E-2</c:v>
                </c:pt>
                <c:pt idx="914">
                  <c:v>4.8145489720627703E-2</c:v>
                </c:pt>
                <c:pt idx="915">
                  <c:v>4.7889703838154697E-2</c:v>
                </c:pt>
                <c:pt idx="916">
                  <c:v>4.7632553102448599E-2</c:v>
                </c:pt>
                <c:pt idx="917">
                  <c:v>4.7374937171116502E-2</c:v>
                </c:pt>
                <c:pt idx="918">
                  <c:v>4.7116467449814098E-2</c:v>
                </c:pt>
                <c:pt idx="919">
                  <c:v>4.6856323676183802E-2</c:v>
                </c:pt>
                <c:pt idx="920">
                  <c:v>4.6595202712342097E-2</c:v>
                </c:pt>
                <c:pt idx="921">
                  <c:v>4.6334363939240598E-2</c:v>
                </c:pt>
                <c:pt idx="922">
                  <c:v>4.6074043214321098E-2</c:v>
                </c:pt>
                <c:pt idx="923">
                  <c:v>4.5813822839409102E-2</c:v>
                </c:pt>
                <c:pt idx="924">
                  <c:v>4.5554880239069499E-2</c:v>
                </c:pt>
                <c:pt idx="925">
                  <c:v>4.5297788642346903E-2</c:v>
                </c:pt>
                <c:pt idx="926">
                  <c:v>4.50436521321535E-2</c:v>
                </c:pt>
                <c:pt idx="927">
                  <c:v>4.4792003184556999E-2</c:v>
                </c:pt>
                <c:pt idx="928">
                  <c:v>4.4542898144572997E-2</c:v>
                </c:pt>
                <c:pt idx="929">
                  <c:v>4.4297674857079999E-2</c:v>
                </c:pt>
                <c:pt idx="930">
                  <c:v>4.4057393632829199E-2</c:v>
                </c:pt>
                <c:pt idx="931">
                  <c:v>4.3821724783629203E-2</c:v>
                </c:pt>
                <c:pt idx="932">
                  <c:v>4.3590574711561199E-2</c:v>
                </c:pt>
                <c:pt idx="933">
                  <c:v>4.33653562329709E-2</c:v>
                </c:pt>
                <c:pt idx="934">
                  <c:v>4.3146055378019799E-2</c:v>
                </c:pt>
                <c:pt idx="935">
                  <c:v>4.29329231381416E-2</c:v>
                </c:pt>
                <c:pt idx="936">
                  <c:v>4.2725009564310301E-2</c:v>
                </c:pt>
                <c:pt idx="937">
                  <c:v>4.2522500455379503E-2</c:v>
                </c:pt>
                <c:pt idx="938">
                  <c:v>4.23261478543282E-2</c:v>
                </c:pt>
                <c:pt idx="939">
                  <c:v>4.2136140353977697E-2</c:v>
                </c:pt>
                <c:pt idx="940">
                  <c:v>4.1950985044240899E-2</c:v>
                </c:pt>
                <c:pt idx="941">
                  <c:v>4.1770351305603998E-2</c:v>
                </c:pt>
                <c:pt idx="942">
                  <c:v>4.1594939492642903E-2</c:v>
                </c:pt>
                <c:pt idx="943">
                  <c:v>4.14237791672349E-2</c:v>
                </c:pt>
                <c:pt idx="944">
                  <c:v>4.1256231442093803E-2</c:v>
                </c:pt>
                <c:pt idx="945">
                  <c:v>4.1091321222484101E-2</c:v>
                </c:pt>
                <c:pt idx="946">
                  <c:v>4.0929221734404601E-2</c:v>
                </c:pt>
                <c:pt idx="947">
                  <c:v>4.0770150907337703E-2</c:v>
                </c:pt>
                <c:pt idx="948">
                  <c:v>4.0613284520804899E-2</c:v>
                </c:pt>
                <c:pt idx="949">
                  <c:v>4.0456793457269699E-2</c:v>
                </c:pt>
                <c:pt idx="950">
                  <c:v>4.0300768986344299E-2</c:v>
                </c:pt>
                <c:pt idx="951">
                  <c:v>4.0145759657025298E-2</c:v>
                </c:pt>
                <c:pt idx="952">
                  <c:v>3.9990657195448899E-2</c:v>
                </c:pt>
                <c:pt idx="953">
                  <c:v>3.9834923297166799E-2</c:v>
                </c:pt>
                <c:pt idx="954">
                  <c:v>3.9678523503243898E-2</c:v>
                </c:pt>
                <c:pt idx="955">
                  <c:v>3.9521973766386498E-2</c:v>
                </c:pt>
                <c:pt idx="956">
                  <c:v>3.9365477114915802E-2</c:v>
                </c:pt>
                <c:pt idx="957">
                  <c:v>3.9208259619772402E-2</c:v>
                </c:pt>
                <c:pt idx="958">
                  <c:v>3.9049872383475299E-2</c:v>
                </c:pt>
                <c:pt idx="959">
                  <c:v>3.8891450688242901E-2</c:v>
                </c:pt>
                <c:pt idx="960">
                  <c:v>3.8733991980552697E-2</c:v>
                </c:pt>
                <c:pt idx="961">
                  <c:v>3.8576730713248297E-2</c:v>
                </c:pt>
                <c:pt idx="962">
                  <c:v>3.8420027308166002E-2</c:v>
                </c:pt>
                <c:pt idx="963">
                  <c:v>3.8264705985784499E-2</c:v>
                </c:pt>
                <c:pt idx="964">
                  <c:v>3.8111382350325601E-2</c:v>
                </c:pt>
                <c:pt idx="965">
                  <c:v>3.7960316240787502E-2</c:v>
                </c:pt>
                <c:pt idx="966">
                  <c:v>3.7811323255300497E-2</c:v>
                </c:pt>
                <c:pt idx="967">
                  <c:v>3.7664895132183997E-2</c:v>
                </c:pt>
                <c:pt idx="968">
                  <c:v>3.7522130832076103E-2</c:v>
                </c:pt>
                <c:pt idx="969">
                  <c:v>3.7383864820003498E-2</c:v>
                </c:pt>
                <c:pt idx="970">
                  <c:v>3.7249104306101802E-2</c:v>
                </c:pt>
                <c:pt idx="971">
                  <c:v>3.7118815071880799E-2</c:v>
                </c:pt>
                <c:pt idx="972">
                  <c:v>3.6993320286274001E-2</c:v>
                </c:pt>
                <c:pt idx="973">
                  <c:v>3.6872789449989798E-2</c:v>
                </c:pt>
                <c:pt idx="974">
                  <c:v>3.6757109872996803E-2</c:v>
                </c:pt>
                <c:pt idx="975">
                  <c:v>3.6645969562232497E-2</c:v>
                </c:pt>
                <c:pt idx="976">
                  <c:v>3.6539443954825397E-2</c:v>
                </c:pt>
                <c:pt idx="977">
                  <c:v>3.6437866464257201E-2</c:v>
                </c:pt>
                <c:pt idx="978">
                  <c:v>3.6341406591236601E-2</c:v>
                </c:pt>
                <c:pt idx="979">
                  <c:v>3.6248694360256198E-2</c:v>
                </c:pt>
                <c:pt idx="980">
                  <c:v>3.6160686239600198E-2</c:v>
                </c:pt>
                <c:pt idx="981">
                  <c:v>3.6076670698821499E-2</c:v>
                </c:pt>
                <c:pt idx="982">
                  <c:v>3.5996794886887097E-2</c:v>
                </c:pt>
                <c:pt idx="983">
                  <c:v>3.5920624807477E-2</c:v>
                </c:pt>
                <c:pt idx="984">
                  <c:v>3.58476538211107E-2</c:v>
                </c:pt>
                <c:pt idx="985">
                  <c:v>3.5777890309691397E-2</c:v>
                </c:pt>
                <c:pt idx="986">
                  <c:v>3.5711480490863298E-2</c:v>
                </c:pt>
                <c:pt idx="987">
                  <c:v>3.5648217611014797E-2</c:v>
                </c:pt>
                <c:pt idx="988">
                  <c:v>3.5586998984217598E-2</c:v>
                </c:pt>
                <c:pt idx="989">
                  <c:v>3.55283945798874E-2</c:v>
                </c:pt>
                <c:pt idx="990">
                  <c:v>3.5471531748771698E-2</c:v>
                </c:pt>
                <c:pt idx="991">
                  <c:v>3.5416874289512602E-2</c:v>
                </c:pt>
                <c:pt idx="992">
                  <c:v>3.5363665036857103E-2</c:v>
                </c:pt>
                <c:pt idx="993">
                  <c:v>3.53116469457746E-2</c:v>
                </c:pt>
                <c:pt idx="994">
                  <c:v>3.52611171081662E-2</c:v>
                </c:pt>
                <c:pt idx="995">
                  <c:v>3.5211998224258398E-2</c:v>
                </c:pt>
                <c:pt idx="996">
                  <c:v>3.5163813456892998E-2</c:v>
                </c:pt>
                <c:pt idx="997">
                  <c:v>3.5116051509976397E-2</c:v>
                </c:pt>
                <c:pt idx="998">
                  <c:v>3.50687859579921E-2</c:v>
                </c:pt>
                <c:pt idx="999">
                  <c:v>3.50217420607805E-2</c:v>
                </c:pt>
                <c:pt idx="1000">
                  <c:v>3.4975059516727899E-2</c:v>
                </c:pt>
                <c:pt idx="1001">
                  <c:v>3.4927782788872701E-2</c:v>
                </c:pt>
                <c:pt idx="1002">
                  <c:v>3.4880072064697697E-2</c:v>
                </c:pt>
                <c:pt idx="1003">
                  <c:v>3.4831973910331701E-2</c:v>
                </c:pt>
                <c:pt idx="1004">
                  <c:v>3.4783020801842202E-2</c:v>
                </c:pt>
                <c:pt idx="1005">
                  <c:v>3.4732950106263198E-2</c:v>
                </c:pt>
                <c:pt idx="1006">
                  <c:v>3.4681958332657803E-2</c:v>
                </c:pt>
                <c:pt idx="1007">
                  <c:v>3.4629961661994502E-2</c:v>
                </c:pt>
                <c:pt idx="1008">
                  <c:v>3.4577275812625902E-2</c:v>
                </c:pt>
                <c:pt idx="1009">
                  <c:v>3.4523718245327503E-2</c:v>
                </c:pt>
                <c:pt idx="1010">
                  <c:v>3.4468976035714097E-2</c:v>
                </c:pt>
                <c:pt idx="1011">
                  <c:v>3.4413730911910502E-2</c:v>
                </c:pt>
                <c:pt idx="1012">
                  <c:v>3.4357777982950199E-2</c:v>
                </c:pt>
                <c:pt idx="1013">
                  <c:v>3.4301170334219901E-2</c:v>
                </c:pt>
                <c:pt idx="1014">
                  <c:v>3.4244408085942299E-2</c:v>
                </c:pt>
                <c:pt idx="1015">
                  <c:v>3.4187789261341098E-2</c:v>
                </c:pt>
                <c:pt idx="1016">
                  <c:v>3.4131053090095502E-2</c:v>
                </c:pt>
                <c:pt idx="1017">
                  <c:v>3.4074480831623101E-2</c:v>
                </c:pt>
                <c:pt idx="1018">
                  <c:v>3.4017837792635001E-2</c:v>
                </c:pt>
                <c:pt idx="1019">
                  <c:v>3.3961332589387903E-2</c:v>
                </c:pt>
                <c:pt idx="1020">
                  <c:v>3.3905598521232601E-2</c:v>
                </c:pt>
                <c:pt idx="1021">
                  <c:v>3.38503450155258E-2</c:v>
                </c:pt>
                <c:pt idx="1022">
                  <c:v>3.3796166256070098E-2</c:v>
                </c:pt>
                <c:pt idx="1023">
                  <c:v>3.37432913482189E-2</c:v>
                </c:pt>
                <c:pt idx="1024">
                  <c:v>3.3691101893782598E-2</c:v>
                </c:pt>
                <c:pt idx="1025">
                  <c:v>3.3639091253280601E-2</c:v>
                </c:pt>
                <c:pt idx="1026">
                  <c:v>3.3587160706520097E-2</c:v>
                </c:pt>
                <c:pt idx="1027">
                  <c:v>3.35351146757603E-2</c:v>
                </c:pt>
                <c:pt idx="1028">
                  <c:v>3.3482973650097801E-2</c:v>
                </c:pt>
                <c:pt idx="1029">
                  <c:v>3.3430981636047401E-2</c:v>
                </c:pt>
                <c:pt idx="1030">
                  <c:v>3.3378635719418501E-2</c:v>
                </c:pt>
                <c:pt idx="1031">
                  <c:v>3.3326110988855399E-2</c:v>
                </c:pt>
                <c:pt idx="1032">
                  <c:v>3.3272653073072402E-2</c:v>
                </c:pt>
                <c:pt idx="1033">
                  <c:v>3.3217421919107398E-2</c:v>
                </c:pt>
                <c:pt idx="1034">
                  <c:v>3.3160538598895103E-2</c:v>
                </c:pt>
                <c:pt idx="1035">
                  <c:v>3.3102211728692099E-2</c:v>
                </c:pt>
                <c:pt idx="1036">
                  <c:v>3.3042811974883103E-2</c:v>
                </c:pt>
                <c:pt idx="1037">
                  <c:v>3.2982505112886397E-2</c:v>
                </c:pt>
                <c:pt idx="1038">
                  <c:v>3.2921695336699502E-2</c:v>
                </c:pt>
                <c:pt idx="1039">
                  <c:v>3.2859773561358503E-2</c:v>
                </c:pt>
                <c:pt idx="1040">
                  <c:v>3.2796570286154701E-2</c:v>
                </c:pt>
                <c:pt idx="1041">
                  <c:v>3.2731403782963797E-2</c:v>
                </c:pt>
                <c:pt idx="1042">
                  <c:v>3.26644640415907E-2</c:v>
                </c:pt>
                <c:pt idx="1043">
                  <c:v>3.2596728950738903E-2</c:v>
                </c:pt>
                <c:pt idx="1044">
                  <c:v>3.2528558000922199E-2</c:v>
                </c:pt>
                <c:pt idx="1045">
                  <c:v>3.2460547238588301E-2</c:v>
                </c:pt>
                <c:pt idx="1046">
                  <c:v>3.2392814010381701E-2</c:v>
                </c:pt>
                <c:pt idx="1047">
                  <c:v>3.2325632125139198E-2</c:v>
                </c:pt>
                <c:pt idx="1048">
                  <c:v>3.2258161529898598E-2</c:v>
                </c:pt>
                <c:pt idx="1049">
                  <c:v>3.21904599666595E-2</c:v>
                </c:pt>
                <c:pt idx="1050">
                  <c:v>3.2122523710131599E-2</c:v>
                </c:pt>
                <c:pt idx="1051">
                  <c:v>3.2055440545082102E-2</c:v>
                </c:pt>
                <c:pt idx="1052">
                  <c:v>3.1989951804280298E-2</c:v>
                </c:pt>
                <c:pt idx="1053">
                  <c:v>3.1925528496503798E-2</c:v>
                </c:pt>
                <c:pt idx="1054">
                  <c:v>3.1862379238009497E-2</c:v>
                </c:pt>
                <c:pt idx="1055">
                  <c:v>3.1800055131316202E-2</c:v>
                </c:pt>
                <c:pt idx="1056">
                  <c:v>3.1738135218620303E-2</c:v>
                </c:pt>
                <c:pt idx="1057">
                  <c:v>3.1675840914249402E-2</c:v>
                </c:pt>
                <c:pt idx="1058">
                  <c:v>3.1613762676715902E-2</c:v>
                </c:pt>
                <c:pt idx="1059">
                  <c:v>3.1552314013242697E-2</c:v>
                </c:pt>
                <c:pt idx="1060">
                  <c:v>3.14928118139505E-2</c:v>
                </c:pt>
                <c:pt idx="1061">
                  <c:v>3.1434959918260598E-2</c:v>
                </c:pt>
                <c:pt idx="1062">
                  <c:v>3.1377702206373197E-2</c:v>
                </c:pt>
                <c:pt idx="1063">
                  <c:v>3.1321560218930199E-2</c:v>
                </c:pt>
                <c:pt idx="1064">
                  <c:v>3.1265891343355202E-2</c:v>
                </c:pt>
                <c:pt idx="1065">
                  <c:v>3.1210287660360301E-2</c:v>
                </c:pt>
                <c:pt idx="1066">
                  <c:v>3.11548851430416E-2</c:v>
                </c:pt>
                <c:pt idx="1067">
                  <c:v>3.1100605800747898E-2</c:v>
                </c:pt>
                <c:pt idx="1068">
                  <c:v>3.1047760695219001E-2</c:v>
                </c:pt>
                <c:pt idx="1069">
                  <c:v>3.09970390051603E-2</c:v>
                </c:pt>
                <c:pt idx="1070">
                  <c:v>3.0947170406579998E-2</c:v>
                </c:pt>
                <c:pt idx="1071">
                  <c:v>3.0897506698966001E-2</c:v>
                </c:pt>
                <c:pt idx="1072">
                  <c:v>3.0849074199795701E-2</c:v>
                </c:pt>
                <c:pt idx="1073">
                  <c:v>3.0801261961460099E-2</c:v>
                </c:pt>
                <c:pt idx="1074">
                  <c:v>3.0754295364022299E-2</c:v>
                </c:pt>
                <c:pt idx="1075">
                  <c:v>3.0709090828895599E-2</c:v>
                </c:pt>
                <c:pt idx="1076">
                  <c:v>3.0666300281882299E-2</c:v>
                </c:pt>
                <c:pt idx="1077">
                  <c:v>3.06257300078869E-2</c:v>
                </c:pt>
                <c:pt idx="1078">
                  <c:v>3.05873576551676E-2</c:v>
                </c:pt>
                <c:pt idx="1079">
                  <c:v>3.0549929663538901E-2</c:v>
                </c:pt>
                <c:pt idx="1080">
                  <c:v>3.0513583868741999E-2</c:v>
                </c:pt>
                <c:pt idx="1081">
                  <c:v>3.0479488149285298E-2</c:v>
                </c:pt>
                <c:pt idx="1082">
                  <c:v>3.0447180569171901E-2</c:v>
                </c:pt>
                <c:pt idx="1083">
                  <c:v>3.041757568717E-2</c:v>
                </c:pt>
                <c:pt idx="1084">
                  <c:v>3.0391647666692698E-2</c:v>
                </c:pt>
                <c:pt idx="1085">
                  <c:v>3.03696796298027E-2</c:v>
                </c:pt>
                <c:pt idx="1086">
                  <c:v>3.0351198464631999E-2</c:v>
                </c:pt>
                <c:pt idx="1087">
                  <c:v>3.0336440727114701E-2</c:v>
                </c:pt>
                <c:pt idx="1088">
                  <c:v>3.0324944481253599E-2</c:v>
                </c:pt>
                <c:pt idx="1089">
                  <c:v>3.0317391455173499E-2</c:v>
                </c:pt>
                <c:pt idx="1090">
                  <c:v>3.0314793065190301E-2</c:v>
                </c:pt>
                <c:pt idx="1091">
                  <c:v>3.0316456407308599E-2</c:v>
                </c:pt>
                <c:pt idx="1092">
                  <c:v>3.0323340743780101E-2</c:v>
                </c:pt>
                <c:pt idx="1093">
                  <c:v>3.03352076560259E-2</c:v>
                </c:pt>
                <c:pt idx="1094">
                  <c:v>3.0351425707340202E-2</c:v>
                </c:pt>
                <c:pt idx="1095">
                  <c:v>3.0370348319411301E-2</c:v>
                </c:pt>
                <c:pt idx="1096">
                  <c:v>3.0391735211014698E-2</c:v>
                </c:pt>
                <c:pt idx="1097">
                  <c:v>3.0413865298032802E-2</c:v>
                </c:pt>
                <c:pt idx="1098">
                  <c:v>3.0435285717248899E-2</c:v>
                </c:pt>
                <c:pt idx="1099">
                  <c:v>3.0454208329319998E-2</c:v>
                </c:pt>
                <c:pt idx="1100">
                  <c:v>3.0467282235622398E-2</c:v>
                </c:pt>
                <c:pt idx="1101">
                  <c:v>3.0472959578037299E-2</c:v>
                </c:pt>
                <c:pt idx="1102">
                  <c:v>3.0467315763235098E-2</c:v>
                </c:pt>
                <c:pt idx="1103">
                  <c:v>3.04468750953674E-2</c:v>
                </c:pt>
                <c:pt idx="1104">
                  <c:v>3.0406850576400801E-2</c:v>
                </c:pt>
                <c:pt idx="1105">
                  <c:v>3.0344975367188502E-2</c:v>
                </c:pt>
                <c:pt idx="1106">
                  <c:v>3.0256330221891399E-2</c:v>
                </c:pt>
                <c:pt idx="1107">
                  <c:v>3.0136759579181702E-2</c:v>
                </c:pt>
                <c:pt idx="1108">
                  <c:v>2.9983225464820899E-2</c:v>
                </c:pt>
                <c:pt idx="1109">
                  <c:v>2.97926768660545E-2</c:v>
                </c:pt>
                <c:pt idx="1110">
                  <c:v>2.9563945904374101E-2</c:v>
                </c:pt>
                <c:pt idx="1111">
                  <c:v>2.92935028672218E-2</c:v>
                </c:pt>
                <c:pt idx="1112">
                  <c:v>2.8979354724288E-2</c:v>
                </c:pt>
                <c:pt idx="1113">
                  <c:v>2.8619012981653199E-2</c:v>
                </c:pt>
                <c:pt idx="1114">
                  <c:v>2.8214226663112602E-2</c:v>
                </c:pt>
                <c:pt idx="1115">
                  <c:v>2.7764133363962201E-2</c:v>
                </c:pt>
                <c:pt idx="1116">
                  <c:v>2.7271450683474498E-2</c:v>
                </c:pt>
                <c:pt idx="1117">
                  <c:v>2.6742487400770201E-2</c:v>
                </c:pt>
                <c:pt idx="1118">
                  <c:v>2.6183786988258399E-2</c:v>
                </c:pt>
                <c:pt idx="1119">
                  <c:v>2.5602598860859901E-2</c:v>
                </c:pt>
                <c:pt idx="1120">
                  <c:v>2.50045444816351E-2</c:v>
                </c:pt>
                <c:pt idx="1121">
                  <c:v>2.4396985024213801E-2</c:v>
                </c:pt>
                <c:pt idx="1122">
                  <c:v>2.3788008093833898E-2</c:v>
                </c:pt>
                <c:pt idx="1123">
                  <c:v>2.3189432173967399E-2</c:v>
                </c:pt>
                <c:pt idx="1124">
                  <c:v>2.2609346732497201E-2</c:v>
                </c:pt>
                <c:pt idx="1125">
                  <c:v>2.2059542313218099E-2</c:v>
                </c:pt>
                <c:pt idx="1126">
                  <c:v>2.1552491188049298E-2</c:v>
                </c:pt>
                <c:pt idx="1127">
                  <c:v>2.1096757799386998E-2</c:v>
                </c:pt>
                <c:pt idx="1128">
                  <c:v>2.06992991268635E-2</c:v>
                </c:pt>
                <c:pt idx="1129">
                  <c:v>2.0365574583411199E-2</c:v>
                </c:pt>
                <c:pt idx="1130">
                  <c:v>2.01018668711185E-2</c:v>
                </c:pt>
                <c:pt idx="1131">
                  <c:v>1.99151702225208E-2</c:v>
                </c:pt>
                <c:pt idx="1132">
                  <c:v>1.9812486320733999E-2</c:v>
                </c:pt>
                <c:pt idx="1133">
                  <c:v>1.9795476645231201E-2</c:v>
                </c:pt>
                <c:pt idx="1134">
                  <c:v>1.9866856932640099E-2</c:v>
                </c:pt>
                <c:pt idx="1135">
                  <c:v>2.00257685035467E-2</c:v>
                </c:pt>
                <c:pt idx="1136">
                  <c:v>2.02661689370871E-2</c:v>
                </c:pt>
                <c:pt idx="1137">
                  <c:v>2.0581393688917201E-2</c:v>
                </c:pt>
                <c:pt idx="1138">
                  <c:v>2.0963995903730399E-2</c:v>
                </c:pt>
                <c:pt idx="1139">
                  <c:v>2.14073296636343E-2</c:v>
                </c:pt>
                <c:pt idx="1140">
                  <c:v>2.19046242535114E-2</c:v>
                </c:pt>
                <c:pt idx="1141">
                  <c:v>2.24472612142563E-2</c:v>
                </c:pt>
                <c:pt idx="1142">
                  <c:v>2.3023835569620101E-2</c:v>
                </c:pt>
                <c:pt idx="1143">
                  <c:v>2.3624283447861699E-2</c:v>
                </c:pt>
                <c:pt idx="1144">
                  <c:v>2.4237535148858999E-2</c:v>
                </c:pt>
                <c:pt idx="1145">
                  <c:v>2.4852329120039901E-2</c:v>
                </c:pt>
                <c:pt idx="1146">
                  <c:v>2.5460125133395201E-2</c:v>
                </c:pt>
                <c:pt idx="1147">
                  <c:v>2.6052708923816701E-2</c:v>
                </c:pt>
                <c:pt idx="1148">
                  <c:v>2.6623862981796299E-2</c:v>
                </c:pt>
                <c:pt idx="1149">
                  <c:v>2.7166466414928401E-2</c:v>
                </c:pt>
                <c:pt idx="1150">
                  <c:v>2.7673798799514801E-2</c:v>
                </c:pt>
                <c:pt idx="1151">
                  <c:v>2.8139409795403501E-2</c:v>
                </c:pt>
                <c:pt idx="1152">
                  <c:v>2.85589948296547E-2</c:v>
                </c:pt>
                <c:pt idx="1153">
                  <c:v>2.89307471364737E-2</c:v>
                </c:pt>
                <c:pt idx="1154">
                  <c:v>2.92540464550257E-2</c:v>
                </c:pt>
                <c:pt idx="1155">
                  <c:v>2.9530174285173402E-2</c:v>
                </c:pt>
                <c:pt idx="1156">
                  <c:v>2.9760076850652701E-2</c:v>
                </c:pt>
                <c:pt idx="1157">
                  <c:v>2.9946786537766501E-2</c:v>
                </c:pt>
                <c:pt idx="1158">
                  <c:v>3.0091812089085599E-2</c:v>
                </c:pt>
                <c:pt idx="1159">
                  <c:v>3.0199489742517498E-2</c:v>
                </c:pt>
                <c:pt idx="1160">
                  <c:v>3.0273243039846399E-2</c:v>
                </c:pt>
                <c:pt idx="1161">
                  <c:v>3.0317484587430998E-2</c:v>
                </c:pt>
                <c:pt idx="1162">
                  <c:v>3.03382344543934E-2</c:v>
                </c:pt>
                <c:pt idx="1163">
                  <c:v>3.0339063331484801E-2</c:v>
                </c:pt>
                <c:pt idx="1164">
                  <c:v>3.0323180556297302E-2</c:v>
                </c:pt>
                <c:pt idx="1165">
                  <c:v>3.0292921885848E-2</c:v>
                </c:pt>
                <c:pt idx="1166">
                  <c:v>3.02520293742418E-2</c:v>
                </c:pt>
                <c:pt idx="1167">
                  <c:v>3.0202529579401002E-2</c:v>
                </c:pt>
                <c:pt idx="1168">
                  <c:v>3.0149496346712101E-2</c:v>
                </c:pt>
                <c:pt idx="1169">
                  <c:v>3.0094838887453099E-2</c:v>
                </c:pt>
                <c:pt idx="1170">
                  <c:v>3.0040928348898901E-2</c:v>
                </c:pt>
                <c:pt idx="1171">
                  <c:v>2.9990471154451401E-2</c:v>
                </c:pt>
                <c:pt idx="1172">
                  <c:v>2.99427837133408E-2</c:v>
                </c:pt>
                <c:pt idx="1173">
                  <c:v>2.9897549375891699E-2</c:v>
                </c:pt>
                <c:pt idx="1174">
                  <c:v>2.9854900389909698E-2</c:v>
                </c:pt>
                <c:pt idx="1175">
                  <c:v>2.9815816506743399E-2</c:v>
                </c:pt>
                <c:pt idx="1176">
                  <c:v>2.9779902845621101E-2</c:v>
                </c:pt>
                <c:pt idx="1177">
                  <c:v>2.9748833924531901E-2</c:v>
                </c:pt>
                <c:pt idx="1178">
                  <c:v>2.97207079827785E-2</c:v>
                </c:pt>
                <c:pt idx="1179">
                  <c:v>2.9694511741399799E-2</c:v>
                </c:pt>
                <c:pt idx="1180">
                  <c:v>2.96698950231075E-2</c:v>
                </c:pt>
                <c:pt idx="1181">
                  <c:v>2.9644706472754499E-2</c:v>
                </c:pt>
                <c:pt idx="1182">
                  <c:v>2.96181134879589E-2</c:v>
                </c:pt>
                <c:pt idx="1183">
                  <c:v>2.9590918868780101E-2</c:v>
                </c:pt>
                <c:pt idx="1184">
                  <c:v>2.9563433676958101E-2</c:v>
                </c:pt>
                <c:pt idx="1185">
                  <c:v>2.9535270482301701E-2</c:v>
                </c:pt>
                <c:pt idx="1186">
                  <c:v>2.9507032781839401E-2</c:v>
                </c:pt>
                <c:pt idx="1187">
                  <c:v>2.9476738721132299E-2</c:v>
                </c:pt>
                <c:pt idx="1188">
                  <c:v>2.9443585500121099E-2</c:v>
                </c:pt>
                <c:pt idx="1189">
                  <c:v>2.94078040868044E-2</c:v>
                </c:pt>
                <c:pt idx="1190">
                  <c:v>2.9368692263960799E-2</c:v>
                </c:pt>
                <c:pt idx="1191">
                  <c:v>2.9326384142041199E-2</c:v>
                </c:pt>
                <c:pt idx="1192">
                  <c:v>2.9282693937420799E-2</c:v>
                </c:pt>
                <c:pt idx="1193">
                  <c:v>2.9237103834748299E-2</c:v>
                </c:pt>
                <c:pt idx="1194">
                  <c:v>2.9189585894346198E-2</c:v>
                </c:pt>
                <c:pt idx="1195">
                  <c:v>2.9140305891632998E-2</c:v>
                </c:pt>
                <c:pt idx="1196">
                  <c:v>2.9088108986616099E-2</c:v>
                </c:pt>
                <c:pt idx="1197">
                  <c:v>2.90329858660698E-2</c:v>
                </c:pt>
                <c:pt idx="1198">
                  <c:v>2.89756704121828E-2</c:v>
                </c:pt>
                <c:pt idx="1199">
                  <c:v>2.8916341438889499E-2</c:v>
                </c:pt>
                <c:pt idx="1200">
                  <c:v>2.8855084627866699E-2</c:v>
                </c:pt>
                <c:pt idx="1201">
                  <c:v>2.8793185204267501E-2</c:v>
                </c:pt>
                <c:pt idx="1202">
                  <c:v>2.8728722780942899E-2</c:v>
                </c:pt>
                <c:pt idx="1203">
                  <c:v>2.8662023320794101E-2</c:v>
                </c:pt>
                <c:pt idx="1204">
                  <c:v>2.8593148291110999E-2</c:v>
                </c:pt>
                <c:pt idx="1205">
                  <c:v>2.8521432727575301E-2</c:v>
                </c:pt>
                <c:pt idx="1206">
                  <c:v>2.8447310626506801E-2</c:v>
                </c:pt>
                <c:pt idx="1207">
                  <c:v>2.8371476754546199E-2</c:v>
                </c:pt>
                <c:pt idx="1208">
                  <c:v>2.8294294327497499E-2</c:v>
                </c:pt>
                <c:pt idx="1209">
                  <c:v>2.8215485811233499E-2</c:v>
                </c:pt>
                <c:pt idx="1210">
                  <c:v>2.8135626763105399E-2</c:v>
                </c:pt>
                <c:pt idx="1211">
                  <c:v>2.80528247356415E-2</c:v>
                </c:pt>
                <c:pt idx="1212">
                  <c:v>2.7968843653798099E-2</c:v>
                </c:pt>
                <c:pt idx="1213">
                  <c:v>2.7884052321314801E-2</c:v>
                </c:pt>
                <c:pt idx="1214">
                  <c:v>2.77979180216789E-2</c:v>
                </c:pt>
                <c:pt idx="1215">
                  <c:v>2.7711252868175499E-2</c:v>
                </c:pt>
                <c:pt idx="1216">
                  <c:v>2.7624511346221001E-2</c:v>
                </c:pt>
                <c:pt idx="1217">
                  <c:v>2.75378257036209E-2</c:v>
                </c:pt>
                <c:pt idx="1218">
                  <c:v>2.7450978010892899E-2</c:v>
                </c:pt>
                <c:pt idx="1219">
                  <c:v>2.7364253252744698E-2</c:v>
                </c:pt>
                <c:pt idx="1220">
                  <c:v>2.7277040481567399E-2</c:v>
                </c:pt>
                <c:pt idx="1221">
                  <c:v>2.7191831916570701E-2</c:v>
                </c:pt>
                <c:pt idx="1222">
                  <c:v>2.7108061313629101E-2</c:v>
                </c:pt>
                <c:pt idx="1223">
                  <c:v>2.7024877443909599E-2</c:v>
                </c:pt>
                <c:pt idx="1224">
                  <c:v>2.6943030953407301E-2</c:v>
                </c:pt>
                <c:pt idx="1225">
                  <c:v>2.68623244017363E-2</c:v>
                </c:pt>
                <c:pt idx="1226">
                  <c:v>2.6782355457544298E-2</c:v>
                </c:pt>
                <c:pt idx="1227">
                  <c:v>2.6702969521284099E-2</c:v>
                </c:pt>
                <c:pt idx="1228">
                  <c:v>2.6623794063925701E-2</c:v>
                </c:pt>
                <c:pt idx="1229">
                  <c:v>2.6544877514243101E-2</c:v>
                </c:pt>
                <c:pt idx="1230">
                  <c:v>2.6467093452811199E-2</c:v>
                </c:pt>
                <c:pt idx="1231">
                  <c:v>2.6388612762093502E-2</c:v>
                </c:pt>
                <c:pt idx="1232">
                  <c:v>2.6308692246675501E-2</c:v>
                </c:pt>
                <c:pt idx="1233">
                  <c:v>2.62278757989407E-2</c:v>
                </c:pt>
                <c:pt idx="1234">
                  <c:v>2.6145636290311799E-2</c:v>
                </c:pt>
                <c:pt idx="1235">
                  <c:v>2.6061433553695699E-2</c:v>
                </c:pt>
                <c:pt idx="1236">
                  <c:v>2.5975278764963101E-2</c:v>
                </c:pt>
                <c:pt idx="1237">
                  <c:v>2.5886428728699701E-2</c:v>
                </c:pt>
                <c:pt idx="1238">
                  <c:v>2.5795364007353799E-2</c:v>
                </c:pt>
                <c:pt idx="1239">
                  <c:v>2.5701693445444099E-2</c:v>
                </c:pt>
                <c:pt idx="1240">
                  <c:v>2.5604549050331101E-2</c:v>
                </c:pt>
                <c:pt idx="1241">
                  <c:v>2.55038823932409E-2</c:v>
                </c:pt>
                <c:pt idx="1242">
                  <c:v>2.54006005823612E-2</c:v>
                </c:pt>
                <c:pt idx="1243">
                  <c:v>2.5294586271047598E-2</c:v>
                </c:pt>
                <c:pt idx="1244">
                  <c:v>2.5185628980398202E-2</c:v>
                </c:pt>
                <c:pt idx="1245">
                  <c:v>2.5074268877506301E-2</c:v>
                </c:pt>
                <c:pt idx="1246">
                  <c:v>2.4960332736372898E-2</c:v>
                </c:pt>
                <c:pt idx="1247">
                  <c:v>2.4845197051763499E-2</c:v>
                </c:pt>
                <c:pt idx="1248">
                  <c:v>2.4728625267744098E-2</c:v>
                </c:pt>
                <c:pt idx="1249">
                  <c:v>2.46111985296011E-2</c:v>
                </c:pt>
                <c:pt idx="1250">
                  <c:v>2.4492913112044299E-2</c:v>
                </c:pt>
                <c:pt idx="1251">
                  <c:v>2.4375372752547302E-2</c:v>
                </c:pt>
                <c:pt idx="1252">
                  <c:v>2.42584712803364E-2</c:v>
                </c:pt>
                <c:pt idx="1253">
                  <c:v>2.41420298814774E-2</c:v>
                </c:pt>
                <c:pt idx="1254">
                  <c:v>2.4026998504996299E-2</c:v>
                </c:pt>
                <c:pt idx="1255">
                  <c:v>2.39137589931488E-2</c:v>
                </c:pt>
                <c:pt idx="1256">
                  <c:v>2.38036058843136E-2</c:v>
                </c:pt>
                <c:pt idx="1257">
                  <c:v>2.36958853900433E-2</c:v>
                </c:pt>
                <c:pt idx="1258">
                  <c:v>2.35909514129162E-2</c:v>
                </c:pt>
                <c:pt idx="1259">
                  <c:v>2.34884910285473E-2</c:v>
                </c:pt>
                <c:pt idx="1260">
                  <c:v>2.33901116997004E-2</c:v>
                </c:pt>
                <c:pt idx="1261">
                  <c:v>2.3294803872704498E-2</c:v>
                </c:pt>
                <c:pt idx="1262">
                  <c:v>2.32021931558847E-2</c:v>
                </c:pt>
                <c:pt idx="1263">
                  <c:v>2.3113264888525002E-2</c:v>
                </c:pt>
                <c:pt idx="1264">
                  <c:v>2.3028102889656999E-2</c:v>
                </c:pt>
                <c:pt idx="1265">
                  <c:v>2.2946811467409099E-2</c:v>
                </c:pt>
                <c:pt idx="1266">
                  <c:v>2.28682339191437E-2</c:v>
                </c:pt>
                <c:pt idx="1267">
                  <c:v>2.2792360931634899E-2</c:v>
                </c:pt>
                <c:pt idx="1268">
                  <c:v>2.2719272598624201E-2</c:v>
                </c:pt>
                <c:pt idx="1269">
                  <c:v>2.2649628296494501E-2</c:v>
                </c:pt>
                <c:pt idx="1270">
                  <c:v>2.2581943497061701E-2</c:v>
                </c:pt>
                <c:pt idx="1271">
                  <c:v>2.25159499794245E-2</c:v>
                </c:pt>
                <c:pt idx="1272">
                  <c:v>2.24525809288025E-2</c:v>
                </c:pt>
                <c:pt idx="1273">
                  <c:v>2.2391376271843899E-2</c:v>
                </c:pt>
                <c:pt idx="1274">
                  <c:v>2.2331857308745401E-2</c:v>
                </c:pt>
                <c:pt idx="1275">
                  <c:v>2.2273390740156201E-2</c:v>
                </c:pt>
                <c:pt idx="1276">
                  <c:v>2.2216099500656099E-2</c:v>
                </c:pt>
                <c:pt idx="1277">
                  <c:v>2.2160529345273999E-2</c:v>
                </c:pt>
                <c:pt idx="1278">
                  <c:v>2.2106182947754901E-2</c:v>
                </c:pt>
                <c:pt idx="1279">
                  <c:v>2.2052365541458101E-2</c:v>
                </c:pt>
                <c:pt idx="1280">
                  <c:v>2.1999177709221801E-2</c:v>
                </c:pt>
                <c:pt idx="1281">
                  <c:v>2.1947599202394499E-2</c:v>
                </c:pt>
                <c:pt idx="1282">
                  <c:v>2.18970712274313E-2</c:v>
                </c:pt>
                <c:pt idx="1283">
                  <c:v>2.1847325563430799E-2</c:v>
                </c:pt>
                <c:pt idx="1284">
                  <c:v>2.1798216924071301E-2</c:v>
                </c:pt>
                <c:pt idx="1285">
                  <c:v>2.1749778836965598E-2</c:v>
                </c:pt>
                <c:pt idx="1286">
                  <c:v>2.17025402933359E-2</c:v>
                </c:pt>
                <c:pt idx="1287">
                  <c:v>2.1655478700995399E-2</c:v>
                </c:pt>
                <c:pt idx="1288">
                  <c:v>2.16092254966497E-2</c:v>
                </c:pt>
                <c:pt idx="1289">
                  <c:v>2.1563864499330499E-2</c:v>
                </c:pt>
                <c:pt idx="1290">
                  <c:v>2.1520209684968001E-2</c:v>
                </c:pt>
                <c:pt idx="1291">
                  <c:v>2.1477661281824101E-2</c:v>
                </c:pt>
                <c:pt idx="1292">
                  <c:v>2.1435964107513399E-2</c:v>
                </c:pt>
                <c:pt idx="1293">
                  <c:v>2.1394995227456099E-2</c:v>
                </c:pt>
                <c:pt idx="1294">
                  <c:v>2.1354806795716299E-2</c:v>
                </c:pt>
                <c:pt idx="1295">
                  <c:v>2.1315741539001499E-2</c:v>
                </c:pt>
                <c:pt idx="1296">
                  <c:v>2.12770022451878E-2</c:v>
                </c:pt>
                <c:pt idx="1297">
                  <c:v>2.1239710226654999E-2</c:v>
                </c:pt>
                <c:pt idx="1298">
                  <c:v>2.12032433599234E-2</c:v>
                </c:pt>
                <c:pt idx="1299">
                  <c:v>2.1168082207441302E-2</c:v>
                </c:pt>
                <c:pt idx="1300">
                  <c:v>2.1133578568696999E-2</c:v>
                </c:pt>
                <c:pt idx="1301">
                  <c:v>2.1099367365241099E-2</c:v>
                </c:pt>
                <c:pt idx="1302">
                  <c:v>2.1065646037459401E-2</c:v>
                </c:pt>
                <c:pt idx="1303">
                  <c:v>2.1032777801156002E-2</c:v>
                </c:pt>
                <c:pt idx="1304">
                  <c:v>2.10009451955557E-2</c:v>
                </c:pt>
                <c:pt idx="1305">
                  <c:v>2.09699563682079E-2</c:v>
                </c:pt>
                <c:pt idx="1306">
                  <c:v>2.0940668135881399E-2</c:v>
                </c:pt>
                <c:pt idx="1307">
                  <c:v>2.09123782813549E-2</c:v>
                </c:pt>
                <c:pt idx="1308">
                  <c:v>2.08859231323004E-2</c:v>
                </c:pt>
                <c:pt idx="1309">
                  <c:v>2.0860948786139501E-2</c:v>
                </c:pt>
                <c:pt idx="1310">
                  <c:v>2.0837319269776299E-2</c:v>
                </c:pt>
                <c:pt idx="1311">
                  <c:v>2.0815926790237398E-2</c:v>
                </c:pt>
                <c:pt idx="1312">
                  <c:v>2.0797251909971198E-2</c:v>
                </c:pt>
                <c:pt idx="1313">
                  <c:v>2.0781315118074399E-2</c:v>
                </c:pt>
                <c:pt idx="1314">
                  <c:v>2.0768507570028301E-2</c:v>
                </c:pt>
                <c:pt idx="1315">
                  <c:v>2.07593806087971E-2</c:v>
                </c:pt>
                <c:pt idx="1316">
                  <c:v>2.0753913745284101E-2</c:v>
                </c:pt>
                <c:pt idx="1317">
                  <c:v>2.0752542838454201E-2</c:v>
                </c:pt>
                <c:pt idx="1318">
                  <c:v>2.0754247158765799E-2</c:v>
                </c:pt>
                <c:pt idx="1319">
                  <c:v>2.0758628100156801E-2</c:v>
                </c:pt>
                <c:pt idx="1320">
                  <c:v>2.0766544342041001E-2</c:v>
                </c:pt>
                <c:pt idx="1321">
                  <c:v>2.0777561888098699E-2</c:v>
                </c:pt>
                <c:pt idx="1322">
                  <c:v>2.079161927104E-2</c:v>
                </c:pt>
                <c:pt idx="1323">
                  <c:v>2.0809515565633801E-2</c:v>
                </c:pt>
                <c:pt idx="1324">
                  <c:v>2.0831334590911899E-2</c:v>
                </c:pt>
                <c:pt idx="1325">
                  <c:v>2.0857057720422699E-2</c:v>
                </c:pt>
                <c:pt idx="1326">
                  <c:v>2.0885057002306001E-2</c:v>
                </c:pt>
                <c:pt idx="1327">
                  <c:v>2.0914635807275799E-2</c:v>
                </c:pt>
                <c:pt idx="1328">
                  <c:v>2.0946472138166399E-2</c:v>
                </c:pt>
                <c:pt idx="1329">
                  <c:v>2.09820207208395E-2</c:v>
                </c:pt>
                <c:pt idx="1330">
                  <c:v>2.10210263729095E-2</c:v>
                </c:pt>
                <c:pt idx="1331">
                  <c:v>2.10654430091381E-2</c:v>
                </c:pt>
                <c:pt idx="1332">
                  <c:v>2.11162503808737E-2</c:v>
                </c:pt>
                <c:pt idx="1333">
                  <c:v>2.11728878319263E-2</c:v>
                </c:pt>
                <c:pt idx="1334">
                  <c:v>2.1235048025846501E-2</c:v>
                </c:pt>
                <c:pt idx="1335">
                  <c:v>2.1300786361098299E-2</c:v>
                </c:pt>
                <c:pt idx="1336">
                  <c:v>2.13743980973959E-2</c:v>
                </c:pt>
                <c:pt idx="1337">
                  <c:v>2.1459146589040801E-2</c:v>
                </c:pt>
                <c:pt idx="1338">
                  <c:v>2.1557551994919801E-2</c:v>
                </c:pt>
                <c:pt idx="1339">
                  <c:v>2.1670418977737398E-2</c:v>
                </c:pt>
                <c:pt idx="1340">
                  <c:v>2.1800874918699299E-2</c:v>
                </c:pt>
                <c:pt idx="1341">
                  <c:v>2.19462636858225E-2</c:v>
                </c:pt>
                <c:pt idx="1342">
                  <c:v>2.2104270011186599E-2</c:v>
                </c:pt>
                <c:pt idx="1343">
                  <c:v>2.2274024039506901E-2</c:v>
                </c:pt>
                <c:pt idx="1344">
                  <c:v>2.2454493865370701E-2</c:v>
                </c:pt>
                <c:pt idx="1345">
                  <c:v>2.2652668133378E-2</c:v>
                </c:pt>
                <c:pt idx="1346">
                  <c:v>2.2866546362638501E-2</c:v>
                </c:pt>
                <c:pt idx="1347">
                  <c:v>2.30938132852316E-2</c:v>
                </c:pt>
                <c:pt idx="1348">
                  <c:v>2.3331039771437599E-2</c:v>
                </c:pt>
                <c:pt idx="1349">
                  <c:v>2.3576057702302901E-2</c:v>
                </c:pt>
                <c:pt idx="1350">
                  <c:v>2.38196171820164E-2</c:v>
                </c:pt>
                <c:pt idx="1351">
                  <c:v>2.4059477448463401E-2</c:v>
                </c:pt>
                <c:pt idx="1352">
                  <c:v>2.4294643849134399E-2</c:v>
                </c:pt>
                <c:pt idx="1353">
                  <c:v>2.4523898214101801E-2</c:v>
                </c:pt>
                <c:pt idx="1354">
                  <c:v>2.4749777466058699E-2</c:v>
                </c:pt>
                <c:pt idx="1355">
                  <c:v>2.4960956722497901E-2</c:v>
                </c:pt>
                <c:pt idx="1356">
                  <c:v>2.5151672959327701E-2</c:v>
                </c:pt>
                <c:pt idx="1357">
                  <c:v>2.53161016851664E-2</c:v>
                </c:pt>
                <c:pt idx="1358">
                  <c:v>2.5450044497847601E-2</c:v>
                </c:pt>
                <c:pt idx="1359">
                  <c:v>2.5546751171350499E-2</c:v>
                </c:pt>
                <c:pt idx="1360">
                  <c:v>2.5610164925456001E-2</c:v>
                </c:pt>
                <c:pt idx="1361">
                  <c:v>2.5641367956996002E-2</c:v>
                </c:pt>
                <c:pt idx="1362">
                  <c:v>2.56404645740986E-2</c:v>
                </c:pt>
                <c:pt idx="1363">
                  <c:v>2.5607750937342601E-2</c:v>
                </c:pt>
                <c:pt idx="1364">
                  <c:v>2.5534724071621901E-2</c:v>
                </c:pt>
                <c:pt idx="1365">
                  <c:v>2.5423919036984401E-2</c:v>
                </c:pt>
                <c:pt idx="1366">
                  <c:v>2.5276516750454898E-2</c:v>
                </c:pt>
                <c:pt idx="1367">
                  <c:v>2.5095313042402301E-2</c:v>
                </c:pt>
                <c:pt idx="1368">
                  <c:v>2.4883351475000402E-2</c:v>
                </c:pt>
                <c:pt idx="1369">
                  <c:v>2.4649015814065901E-2</c:v>
                </c:pt>
                <c:pt idx="1370">
                  <c:v>2.43943754583597E-2</c:v>
                </c:pt>
                <c:pt idx="1371">
                  <c:v>2.41212837398052E-2</c:v>
                </c:pt>
                <c:pt idx="1372">
                  <c:v>2.3831620067357999E-2</c:v>
                </c:pt>
                <c:pt idx="1373">
                  <c:v>2.35251478850842E-2</c:v>
                </c:pt>
                <c:pt idx="1374">
                  <c:v>2.3210126161575299E-2</c:v>
                </c:pt>
                <c:pt idx="1375">
                  <c:v>2.2890604287385902E-2</c:v>
                </c:pt>
                <c:pt idx="1376">
                  <c:v>2.2571754828095401E-2</c:v>
                </c:pt>
                <c:pt idx="1377">
                  <c:v>2.22583200782537E-2</c:v>
                </c:pt>
                <c:pt idx="1378">
                  <c:v>2.1954423934221302E-2</c:v>
                </c:pt>
                <c:pt idx="1379">
                  <c:v>2.1660077571868899E-2</c:v>
                </c:pt>
                <c:pt idx="1380">
                  <c:v>2.13761806488037E-2</c:v>
                </c:pt>
                <c:pt idx="1381">
                  <c:v>2.1103945747017901E-2</c:v>
                </c:pt>
                <c:pt idx="1382">
                  <c:v>2.0844108611345301E-2</c:v>
                </c:pt>
                <c:pt idx="1383">
                  <c:v>2.0600387081503899E-2</c:v>
                </c:pt>
                <c:pt idx="1384">
                  <c:v>2.03723825514317E-2</c:v>
                </c:pt>
                <c:pt idx="1385">
                  <c:v>2.01615776866674E-2</c:v>
                </c:pt>
                <c:pt idx="1386">
                  <c:v>1.99680544435978E-2</c:v>
                </c:pt>
                <c:pt idx="1387">
                  <c:v>1.9790851697325699E-2</c:v>
                </c:pt>
                <c:pt idx="1388">
                  <c:v>1.9628658145666101E-2</c:v>
                </c:pt>
                <c:pt idx="1389">
                  <c:v>1.9480847939848899E-2</c:v>
                </c:pt>
                <c:pt idx="1390">
                  <c:v>1.9347203150391599E-2</c:v>
                </c:pt>
                <c:pt idx="1391">
                  <c:v>1.92266825586557E-2</c:v>
                </c:pt>
                <c:pt idx="1392">
                  <c:v>1.9119306653738E-2</c:v>
                </c:pt>
                <c:pt idx="1393">
                  <c:v>1.90232072025537E-2</c:v>
                </c:pt>
                <c:pt idx="1394">
                  <c:v>1.8938672915101099E-2</c:v>
                </c:pt>
                <c:pt idx="1395">
                  <c:v>1.8863433226943001E-2</c:v>
                </c:pt>
                <c:pt idx="1396">
                  <c:v>1.8796009197831198E-2</c:v>
                </c:pt>
                <c:pt idx="1397">
                  <c:v>1.8735255300998701E-2</c:v>
                </c:pt>
                <c:pt idx="1398">
                  <c:v>1.8680180609226198E-2</c:v>
                </c:pt>
                <c:pt idx="1399">
                  <c:v>1.8630261719226798E-2</c:v>
                </c:pt>
                <c:pt idx="1400">
                  <c:v>1.8584109097719199E-2</c:v>
                </c:pt>
                <c:pt idx="1401">
                  <c:v>1.8541540205478699E-2</c:v>
                </c:pt>
                <c:pt idx="1402">
                  <c:v>1.85015827417374E-2</c:v>
                </c:pt>
                <c:pt idx="1403">
                  <c:v>1.8464411795139302E-2</c:v>
                </c:pt>
                <c:pt idx="1404">
                  <c:v>1.84274271130562E-2</c:v>
                </c:pt>
                <c:pt idx="1405">
                  <c:v>1.8390498310327501E-2</c:v>
                </c:pt>
                <c:pt idx="1406">
                  <c:v>1.8352846801280999E-2</c:v>
                </c:pt>
                <c:pt idx="1407">
                  <c:v>1.83139324188232E-2</c:v>
                </c:pt>
                <c:pt idx="1408">
                  <c:v>1.82734347879887E-2</c:v>
                </c:pt>
                <c:pt idx="1409">
                  <c:v>1.82304486632347E-2</c:v>
                </c:pt>
                <c:pt idx="1410">
                  <c:v>1.8185253441333801E-2</c:v>
                </c:pt>
                <c:pt idx="1411">
                  <c:v>1.81374840438366E-2</c:v>
                </c:pt>
                <c:pt idx="1412">
                  <c:v>1.8087039887905099E-2</c:v>
                </c:pt>
                <c:pt idx="1413">
                  <c:v>1.80324271321297E-2</c:v>
                </c:pt>
                <c:pt idx="1414">
                  <c:v>1.7975135892629598E-2</c:v>
                </c:pt>
                <c:pt idx="1415">
                  <c:v>1.7915043234825099E-2</c:v>
                </c:pt>
                <c:pt idx="1416">
                  <c:v>1.78524024784565E-2</c:v>
                </c:pt>
                <c:pt idx="1417">
                  <c:v>1.778754144907E-2</c:v>
                </c:pt>
                <c:pt idx="1418">
                  <c:v>1.77206948399544E-2</c:v>
                </c:pt>
                <c:pt idx="1419">
                  <c:v>1.7652738094329799E-2</c:v>
                </c:pt>
                <c:pt idx="1420">
                  <c:v>1.7584077268838899E-2</c:v>
                </c:pt>
                <c:pt idx="1421">
                  <c:v>1.7514880001545E-2</c:v>
                </c:pt>
                <c:pt idx="1422">
                  <c:v>1.7445440590381601E-2</c:v>
                </c:pt>
                <c:pt idx="1423">
                  <c:v>1.7377714812755601E-2</c:v>
                </c:pt>
                <c:pt idx="1424">
                  <c:v>1.73116207122803E-2</c:v>
                </c:pt>
                <c:pt idx="1425">
                  <c:v>1.7247541993856402E-2</c:v>
                </c:pt>
                <c:pt idx="1426">
                  <c:v>1.7186108231544501E-2</c:v>
                </c:pt>
                <c:pt idx="1427">
                  <c:v>1.7127867043018299E-2</c:v>
                </c:pt>
                <c:pt idx="1428">
                  <c:v>1.7073317617178001E-2</c:v>
                </c:pt>
                <c:pt idx="1429">
                  <c:v>1.7022836208343502E-2</c:v>
                </c:pt>
                <c:pt idx="1430">
                  <c:v>1.6976143419742601E-2</c:v>
                </c:pt>
                <c:pt idx="1431">
                  <c:v>1.6933920979499799E-2</c:v>
                </c:pt>
                <c:pt idx="1432">
                  <c:v>1.6896716505289101E-2</c:v>
                </c:pt>
                <c:pt idx="1433">
                  <c:v>1.6863684356212601E-2</c:v>
                </c:pt>
                <c:pt idx="1434">
                  <c:v>1.6834768652915999E-2</c:v>
                </c:pt>
                <c:pt idx="1435">
                  <c:v>1.6810006648302098E-2</c:v>
                </c:pt>
                <c:pt idx="1436">
                  <c:v>1.6789044439792601E-2</c:v>
                </c:pt>
                <c:pt idx="1437">
                  <c:v>1.6771647334098801E-2</c:v>
                </c:pt>
                <c:pt idx="1438">
                  <c:v>1.6757532209157901E-2</c:v>
                </c:pt>
                <c:pt idx="1439">
                  <c:v>1.6745633631944701E-2</c:v>
                </c:pt>
                <c:pt idx="1440">
                  <c:v>1.6736216098070099E-2</c:v>
                </c:pt>
                <c:pt idx="1441">
                  <c:v>1.6728508472442599E-2</c:v>
                </c:pt>
                <c:pt idx="1442">
                  <c:v>1.6721698641777E-2</c:v>
                </c:pt>
                <c:pt idx="1443">
                  <c:v>1.67157344520092E-2</c:v>
                </c:pt>
                <c:pt idx="1444">
                  <c:v>1.6710042208433199E-2</c:v>
                </c:pt>
                <c:pt idx="1445">
                  <c:v>1.67040929198265E-2</c:v>
                </c:pt>
                <c:pt idx="1446">
                  <c:v>1.66982553899288E-2</c:v>
                </c:pt>
                <c:pt idx="1447">
                  <c:v>1.6691710054874399E-2</c:v>
                </c:pt>
                <c:pt idx="1448">
                  <c:v>1.6683693230152102E-2</c:v>
                </c:pt>
                <c:pt idx="1449">
                  <c:v>1.6674629598855999E-2</c:v>
                </c:pt>
                <c:pt idx="1450">
                  <c:v>1.6663964092731499E-2</c:v>
                </c:pt>
                <c:pt idx="1451">
                  <c:v>1.6651909053325701E-2</c:v>
                </c:pt>
                <c:pt idx="1452">
                  <c:v>1.66386395692825E-2</c:v>
                </c:pt>
                <c:pt idx="1453">
                  <c:v>1.6623611748218501E-2</c:v>
                </c:pt>
                <c:pt idx="1454">
                  <c:v>1.6607429087162E-2</c:v>
                </c:pt>
                <c:pt idx="1455">
                  <c:v>1.6591075062751801E-2</c:v>
                </c:pt>
                <c:pt idx="1456">
                  <c:v>1.6572988778352699E-2</c:v>
                </c:pt>
                <c:pt idx="1457">
                  <c:v>1.6553755104541799E-2</c:v>
                </c:pt>
                <c:pt idx="1458">
                  <c:v>1.65339812636375E-2</c:v>
                </c:pt>
                <c:pt idx="1459">
                  <c:v>1.6513819992542301E-2</c:v>
                </c:pt>
                <c:pt idx="1460">
                  <c:v>1.6494008898735001E-2</c:v>
                </c:pt>
                <c:pt idx="1461">
                  <c:v>1.6474246233701698E-2</c:v>
                </c:pt>
                <c:pt idx="1462">
                  <c:v>1.6454334557056399E-2</c:v>
                </c:pt>
                <c:pt idx="1463">
                  <c:v>1.6435283422470099E-2</c:v>
                </c:pt>
                <c:pt idx="1464">
                  <c:v>1.6417018324136699E-2</c:v>
                </c:pt>
                <c:pt idx="1465">
                  <c:v>1.6397669166326501E-2</c:v>
                </c:pt>
                <c:pt idx="1466">
                  <c:v>1.6378986835479701E-2</c:v>
                </c:pt>
                <c:pt idx="1467">
                  <c:v>1.6360755264759101E-2</c:v>
                </c:pt>
                <c:pt idx="1468">
                  <c:v>1.6343421489000299E-2</c:v>
                </c:pt>
                <c:pt idx="1469">
                  <c:v>1.6326992958784099E-2</c:v>
                </c:pt>
                <c:pt idx="1470">
                  <c:v>1.63103893399239E-2</c:v>
                </c:pt>
                <c:pt idx="1471">
                  <c:v>1.6293904930353199E-2</c:v>
                </c:pt>
                <c:pt idx="1472">
                  <c:v>1.6277785599231698E-2</c:v>
                </c:pt>
                <c:pt idx="1473">
                  <c:v>1.6261055320501299E-2</c:v>
                </c:pt>
                <c:pt idx="1474">
                  <c:v>1.62430547177792E-2</c:v>
                </c:pt>
                <c:pt idx="1475">
                  <c:v>1.6225601732730899E-2</c:v>
                </c:pt>
                <c:pt idx="1476">
                  <c:v>1.6207556426525101E-2</c:v>
                </c:pt>
                <c:pt idx="1477">
                  <c:v>1.6189615428447698E-2</c:v>
                </c:pt>
                <c:pt idx="1478">
                  <c:v>1.6170858591795002E-2</c:v>
                </c:pt>
                <c:pt idx="1479">
                  <c:v>1.61506079137325E-2</c:v>
                </c:pt>
                <c:pt idx="1480">
                  <c:v>1.6129742562770801E-2</c:v>
                </c:pt>
                <c:pt idx="1481">
                  <c:v>1.6107983142137499E-2</c:v>
                </c:pt>
                <c:pt idx="1482">
                  <c:v>1.60852216184139E-2</c:v>
                </c:pt>
                <c:pt idx="1483">
                  <c:v>1.6061949729919402E-2</c:v>
                </c:pt>
                <c:pt idx="1484">
                  <c:v>1.6039091348648098E-2</c:v>
                </c:pt>
                <c:pt idx="1485">
                  <c:v>1.6015588492155099E-2</c:v>
                </c:pt>
                <c:pt idx="1486">
                  <c:v>1.5992502868175499E-2</c:v>
                </c:pt>
                <c:pt idx="1487">
                  <c:v>1.59688472747803E-2</c:v>
                </c:pt>
                <c:pt idx="1488">
                  <c:v>1.5945281088352199E-2</c:v>
                </c:pt>
                <c:pt idx="1489">
                  <c:v>1.5922664850950199E-2</c:v>
                </c:pt>
                <c:pt idx="1490">
                  <c:v>1.5900842100381899E-2</c:v>
                </c:pt>
                <c:pt idx="1491">
                  <c:v>1.58804871141911E-2</c:v>
                </c:pt>
                <c:pt idx="1492">
                  <c:v>1.5861592441797301E-2</c:v>
                </c:pt>
                <c:pt idx="1493">
                  <c:v>1.5844482183456399E-2</c:v>
                </c:pt>
                <c:pt idx="1494">
                  <c:v>1.5828724205493899E-2</c:v>
                </c:pt>
                <c:pt idx="1495">
                  <c:v>1.5815182775259E-2</c:v>
                </c:pt>
                <c:pt idx="1496">
                  <c:v>1.58031985163689E-2</c:v>
                </c:pt>
                <c:pt idx="1497">
                  <c:v>1.5793717652559301E-2</c:v>
                </c:pt>
                <c:pt idx="1498">
                  <c:v>1.5786658227443701E-2</c:v>
                </c:pt>
                <c:pt idx="1499">
                  <c:v>1.5781927108764599E-2</c:v>
                </c:pt>
                <c:pt idx="1500">
                  <c:v>1.5779658406972898E-2</c:v>
                </c:pt>
                <c:pt idx="1501">
                  <c:v>1.5779013931751299E-2</c:v>
                </c:pt>
                <c:pt idx="1502">
                  <c:v>1.5780559927225098E-2</c:v>
                </c:pt>
                <c:pt idx="1503">
                  <c:v>1.5783834457397498E-2</c:v>
                </c:pt>
                <c:pt idx="1504">
                  <c:v>1.57889567315578E-2</c:v>
                </c:pt>
                <c:pt idx="1505">
                  <c:v>1.5795345604419701E-2</c:v>
                </c:pt>
                <c:pt idx="1506">
                  <c:v>1.5803153812885301E-2</c:v>
                </c:pt>
                <c:pt idx="1507">
                  <c:v>1.5811487287282901E-2</c:v>
                </c:pt>
                <c:pt idx="1508">
                  <c:v>1.5820115059614202E-2</c:v>
                </c:pt>
                <c:pt idx="1509">
                  <c:v>1.5828441083431202E-2</c:v>
                </c:pt>
                <c:pt idx="1510">
                  <c:v>1.5835712850093799E-2</c:v>
                </c:pt>
                <c:pt idx="1511">
                  <c:v>1.5842492878437E-2</c:v>
                </c:pt>
                <c:pt idx="1512">
                  <c:v>1.5847708284854899E-2</c:v>
                </c:pt>
                <c:pt idx="1513">
                  <c:v>1.5851198881864498E-2</c:v>
                </c:pt>
                <c:pt idx="1514">
                  <c:v>1.5852595865726501E-2</c:v>
                </c:pt>
                <c:pt idx="1515">
                  <c:v>1.58516384661198E-2</c:v>
                </c:pt>
                <c:pt idx="1516">
                  <c:v>1.58475965261459E-2</c:v>
                </c:pt>
                <c:pt idx="1517">
                  <c:v>1.5840574353933299E-2</c:v>
                </c:pt>
                <c:pt idx="1518">
                  <c:v>1.5830188244581201E-2</c:v>
                </c:pt>
                <c:pt idx="1519">
                  <c:v>1.5816512703895599E-2</c:v>
                </c:pt>
                <c:pt idx="1520">
                  <c:v>1.5799886733293501E-2</c:v>
                </c:pt>
                <c:pt idx="1521">
                  <c:v>1.5779475867748301E-2</c:v>
                </c:pt>
                <c:pt idx="1522">
                  <c:v>1.5755939483642602E-2</c:v>
                </c:pt>
                <c:pt idx="1523">
                  <c:v>1.5729139745235401E-2</c:v>
                </c:pt>
                <c:pt idx="1524">
                  <c:v>1.5699136257171599E-2</c:v>
                </c:pt>
                <c:pt idx="1525">
                  <c:v>1.5665936470031699E-2</c:v>
                </c:pt>
                <c:pt idx="1526">
                  <c:v>1.56303152441978E-2</c:v>
                </c:pt>
                <c:pt idx="1527">
                  <c:v>1.55925221741199E-2</c:v>
                </c:pt>
                <c:pt idx="1528">
                  <c:v>1.55533023178577E-2</c:v>
                </c:pt>
                <c:pt idx="1529">
                  <c:v>1.5512752532958999E-2</c:v>
                </c:pt>
                <c:pt idx="1530">
                  <c:v>1.54710926115513E-2</c:v>
                </c:pt>
                <c:pt idx="1531">
                  <c:v>1.5429473668336901E-2</c:v>
                </c:pt>
                <c:pt idx="1532">
                  <c:v>1.5387471020221701E-2</c:v>
                </c:pt>
                <c:pt idx="1533">
                  <c:v>1.5345658361911801E-2</c:v>
                </c:pt>
                <c:pt idx="1534">
                  <c:v>1.5304471552372001E-2</c:v>
                </c:pt>
                <c:pt idx="1535">
                  <c:v>1.52645513415337E-2</c:v>
                </c:pt>
                <c:pt idx="1536">
                  <c:v>1.52259834110737E-2</c:v>
                </c:pt>
                <c:pt idx="1537">
                  <c:v>1.51891924440861E-2</c:v>
                </c:pt>
                <c:pt idx="1538">
                  <c:v>1.51535674929619E-2</c:v>
                </c:pt>
                <c:pt idx="1539">
                  <c:v>1.51198796927929E-2</c:v>
                </c:pt>
                <c:pt idx="1540">
                  <c:v>1.50883935391903E-2</c:v>
                </c:pt>
                <c:pt idx="1541">
                  <c:v>1.50582484900951E-2</c:v>
                </c:pt>
                <c:pt idx="1542">
                  <c:v>1.50302156805992E-2</c:v>
                </c:pt>
                <c:pt idx="1543">
                  <c:v>1.50045409798622E-2</c:v>
                </c:pt>
                <c:pt idx="1544">
                  <c:v>1.49807922542095E-2</c:v>
                </c:pt>
                <c:pt idx="1545">
                  <c:v>1.49588949978352E-2</c:v>
                </c:pt>
                <c:pt idx="1546">
                  <c:v>1.4938819408416701E-2</c:v>
                </c:pt>
                <c:pt idx="1547">
                  <c:v>1.4919563382863999E-2</c:v>
                </c:pt>
                <c:pt idx="1548">
                  <c:v>1.49021737277508E-2</c:v>
                </c:pt>
                <c:pt idx="1549">
                  <c:v>1.4886076748371099E-2</c:v>
                </c:pt>
                <c:pt idx="1550">
                  <c:v>1.48705907166004E-2</c:v>
                </c:pt>
                <c:pt idx="1551">
                  <c:v>1.48564383387566E-2</c:v>
                </c:pt>
                <c:pt idx="1552">
                  <c:v>1.4843686670064899E-2</c:v>
                </c:pt>
                <c:pt idx="1553">
                  <c:v>1.48311547935009E-2</c:v>
                </c:pt>
                <c:pt idx="1554">
                  <c:v>1.48198112845421E-2</c:v>
                </c:pt>
                <c:pt idx="1555">
                  <c:v>1.48094698786736E-2</c:v>
                </c:pt>
                <c:pt idx="1556">
                  <c:v>1.4799378067255E-2</c:v>
                </c:pt>
                <c:pt idx="1557">
                  <c:v>1.4791238307952899E-2</c:v>
                </c:pt>
                <c:pt idx="1558">
                  <c:v>1.4784257113933601E-2</c:v>
                </c:pt>
                <c:pt idx="1559">
                  <c:v>1.4778218418359799E-2</c:v>
                </c:pt>
                <c:pt idx="1560">
                  <c:v>1.47738970816135E-2</c:v>
                </c:pt>
                <c:pt idx="1561">
                  <c:v>1.47714421153069E-2</c:v>
                </c:pt>
                <c:pt idx="1562">
                  <c:v>1.4769560843706101E-2</c:v>
                </c:pt>
                <c:pt idx="1563">
                  <c:v>1.4770209044218101E-2</c:v>
                </c:pt>
                <c:pt idx="1564">
                  <c:v>1.4772321283817299E-2</c:v>
                </c:pt>
                <c:pt idx="1565">
                  <c:v>1.47756293416023E-2</c:v>
                </c:pt>
                <c:pt idx="1566">
                  <c:v>1.4781925082206699E-2</c:v>
                </c:pt>
                <c:pt idx="1567">
                  <c:v>1.47896960377693E-2</c:v>
                </c:pt>
                <c:pt idx="1568">
                  <c:v>1.4798964560031901E-2</c:v>
                </c:pt>
                <c:pt idx="1569">
                  <c:v>1.4810471981763801E-2</c:v>
                </c:pt>
                <c:pt idx="1570">
                  <c:v>1.48238196969032E-2</c:v>
                </c:pt>
                <c:pt idx="1571">
                  <c:v>1.48379310965538E-2</c:v>
                </c:pt>
                <c:pt idx="1572">
                  <c:v>1.4854415506124499E-2</c:v>
                </c:pt>
                <c:pt idx="1573">
                  <c:v>1.48713544011116E-2</c:v>
                </c:pt>
                <c:pt idx="1574">
                  <c:v>1.4889179915189701E-2</c:v>
                </c:pt>
                <c:pt idx="1575">
                  <c:v>1.4908622205257399E-2</c:v>
                </c:pt>
                <c:pt idx="1576">
                  <c:v>1.49276956915855E-2</c:v>
                </c:pt>
                <c:pt idx="1577">
                  <c:v>1.49469777941704E-2</c:v>
                </c:pt>
                <c:pt idx="1578">
                  <c:v>1.4966747909784301E-2</c:v>
                </c:pt>
                <c:pt idx="1579">
                  <c:v>1.49859294295311E-2</c:v>
                </c:pt>
                <c:pt idx="1580">
                  <c:v>1.50043249130249E-2</c:v>
                </c:pt>
                <c:pt idx="1581">
                  <c:v>1.50227651000023E-2</c:v>
                </c:pt>
                <c:pt idx="1582">
                  <c:v>1.50399535894394E-2</c:v>
                </c:pt>
                <c:pt idx="1583">
                  <c:v>1.5056799352169E-2</c:v>
                </c:pt>
                <c:pt idx="1584">
                  <c:v>1.5073082596063599E-2</c:v>
                </c:pt>
                <c:pt idx="1585">
                  <c:v>1.5088002383709E-2</c:v>
                </c:pt>
                <c:pt idx="1586">
                  <c:v>1.5102452784776701E-2</c:v>
                </c:pt>
                <c:pt idx="1587">
                  <c:v>1.5116169303655599E-2</c:v>
                </c:pt>
                <c:pt idx="1588">
                  <c:v>1.51284292340279E-2</c:v>
                </c:pt>
                <c:pt idx="1589">
                  <c:v>1.5140227228403099E-2</c:v>
                </c:pt>
                <c:pt idx="1590">
                  <c:v>1.5151652693748499E-2</c:v>
                </c:pt>
                <c:pt idx="1591">
                  <c:v>1.5162560343742399E-2</c:v>
                </c:pt>
                <c:pt idx="1592">
                  <c:v>1.5173430740833301E-2</c:v>
                </c:pt>
                <c:pt idx="1593">
                  <c:v>1.51839844882488E-2</c:v>
                </c:pt>
                <c:pt idx="1594">
                  <c:v>1.51945680379868E-2</c:v>
                </c:pt>
                <c:pt idx="1595">
                  <c:v>1.52051478624344E-2</c:v>
                </c:pt>
                <c:pt idx="1596">
                  <c:v>1.5215515345335001E-2</c:v>
                </c:pt>
                <c:pt idx="1597">
                  <c:v>1.5225599706172901E-2</c:v>
                </c:pt>
                <c:pt idx="1598">
                  <c:v>1.5236436575651199E-2</c:v>
                </c:pt>
                <c:pt idx="1599">
                  <c:v>1.52470871806145E-2</c:v>
                </c:pt>
                <c:pt idx="1600">
                  <c:v>1.5257767587900199E-2</c:v>
                </c:pt>
                <c:pt idx="1601">
                  <c:v>1.52679339051247E-2</c:v>
                </c:pt>
                <c:pt idx="1602">
                  <c:v>1.52775302529335E-2</c:v>
                </c:pt>
                <c:pt idx="1603">
                  <c:v>1.5286623686552E-2</c:v>
                </c:pt>
                <c:pt idx="1604">
                  <c:v>1.5294387191534E-2</c:v>
                </c:pt>
                <c:pt idx="1605">
                  <c:v>1.53011485934258E-2</c:v>
                </c:pt>
                <c:pt idx="1606">
                  <c:v>1.5306781232357E-2</c:v>
                </c:pt>
                <c:pt idx="1607">
                  <c:v>1.53113707900047E-2</c:v>
                </c:pt>
                <c:pt idx="1608">
                  <c:v>1.53134979307652E-2</c:v>
                </c:pt>
                <c:pt idx="1609">
                  <c:v>1.53135873377323E-2</c:v>
                </c:pt>
                <c:pt idx="1610">
                  <c:v>1.53107114136219E-2</c:v>
                </c:pt>
                <c:pt idx="1611">
                  <c:v>1.53052911162376E-2</c:v>
                </c:pt>
                <c:pt idx="1612">
                  <c:v>1.5297065675258599E-2</c:v>
                </c:pt>
                <c:pt idx="1613">
                  <c:v>1.52857109904289E-2</c:v>
                </c:pt>
                <c:pt idx="1614">
                  <c:v>1.5271752327680599E-2</c:v>
                </c:pt>
                <c:pt idx="1615">
                  <c:v>1.52549549937248E-2</c:v>
                </c:pt>
                <c:pt idx="1616">
                  <c:v>1.52351066470146E-2</c:v>
                </c:pt>
                <c:pt idx="1617">
                  <c:v>1.52117006480694E-2</c:v>
                </c:pt>
                <c:pt idx="1618">
                  <c:v>1.51859104633331E-2</c:v>
                </c:pt>
                <c:pt idx="1619">
                  <c:v>1.51574604213238E-2</c:v>
                </c:pt>
                <c:pt idx="1620">
                  <c:v>1.51276133954525E-2</c:v>
                </c:pt>
                <c:pt idx="1621">
                  <c:v>1.50963954627514E-2</c:v>
                </c:pt>
                <c:pt idx="1622">
                  <c:v>1.50643542408943E-2</c:v>
                </c:pt>
                <c:pt idx="1623">
                  <c:v>1.5031959116458901E-2</c:v>
                </c:pt>
                <c:pt idx="1624">
                  <c:v>1.49993926286697E-2</c:v>
                </c:pt>
                <c:pt idx="1625">
                  <c:v>1.49670012295246E-2</c:v>
                </c:pt>
                <c:pt idx="1626">
                  <c:v>1.4935444295406299E-2</c:v>
                </c:pt>
                <c:pt idx="1627">
                  <c:v>1.4906297624111201E-2</c:v>
                </c:pt>
                <c:pt idx="1628">
                  <c:v>1.4879613369703301E-2</c:v>
                </c:pt>
                <c:pt idx="1629">
                  <c:v>1.4856691658496899E-2</c:v>
                </c:pt>
                <c:pt idx="1630">
                  <c:v>1.4837446808815E-2</c:v>
                </c:pt>
                <c:pt idx="1631">
                  <c:v>1.48223668336868E-2</c:v>
                </c:pt>
                <c:pt idx="1632">
                  <c:v>1.4811395853757899E-2</c:v>
                </c:pt>
                <c:pt idx="1633">
                  <c:v>1.48046530783176E-2</c:v>
                </c:pt>
                <c:pt idx="1634">
                  <c:v>1.48026786744595E-2</c:v>
                </c:pt>
                <c:pt idx="1635">
                  <c:v>1.4805800467729601E-2</c:v>
                </c:pt>
                <c:pt idx="1636">
                  <c:v>1.4814741164445901E-2</c:v>
                </c:pt>
                <c:pt idx="1637">
                  <c:v>1.4828390628099399E-2</c:v>
                </c:pt>
                <c:pt idx="1638">
                  <c:v>1.4847162365913401E-2</c:v>
                </c:pt>
                <c:pt idx="1639">
                  <c:v>1.48700356483459E-2</c:v>
                </c:pt>
                <c:pt idx="1640">
                  <c:v>1.4896354824304601E-2</c:v>
                </c:pt>
                <c:pt idx="1641">
                  <c:v>1.49251960217953E-2</c:v>
                </c:pt>
                <c:pt idx="1642">
                  <c:v>1.4956365525722499E-2</c:v>
                </c:pt>
                <c:pt idx="1643">
                  <c:v>1.4990023523569099E-2</c:v>
                </c:pt>
                <c:pt idx="1644">
                  <c:v>1.50250859558582E-2</c:v>
                </c:pt>
                <c:pt idx="1645">
                  <c:v>1.50612883269787E-2</c:v>
                </c:pt>
                <c:pt idx="1646">
                  <c:v>1.5096402913332E-2</c:v>
                </c:pt>
                <c:pt idx="1647">
                  <c:v>1.51309177279472E-2</c:v>
                </c:pt>
                <c:pt idx="1648">
                  <c:v>1.51632234454155E-2</c:v>
                </c:pt>
                <c:pt idx="1649">
                  <c:v>1.51923067867756E-2</c:v>
                </c:pt>
                <c:pt idx="1650">
                  <c:v>1.52178101241589E-2</c:v>
                </c:pt>
                <c:pt idx="1651">
                  <c:v>1.52404561638832E-2</c:v>
                </c:pt>
                <c:pt idx="1652">
                  <c:v>1.5259704738855399E-2</c:v>
                </c:pt>
                <c:pt idx="1653">
                  <c:v>1.52742892503738E-2</c:v>
                </c:pt>
                <c:pt idx="1654">
                  <c:v>1.5284414589405101E-2</c:v>
                </c:pt>
                <c:pt idx="1655">
                  <c:v>1.52883410453796E-2</c:v>
                </c:pt>
                <c:pt idx="1656">
                  <c:v>1.5288080275058701E-2</c:v>
                </c:pt>
                <c:pt idx="1657">
                  <c:v>1.52821011841297E-2</c:v>
                </c:pt>
                <c:pt idx="1658">
                  <c:v>1.5270437300205201E-2</c:v>
                </c:pt>
                <c:pt idx="1659">
                  <c:v>1.52544856071472E-2</c:v>
                </c:pt>
                <c:pt idx="1660">
                  <c:v>1.5235304087400399E-2</c:v>
                </c:pt>
                <c:pt idx="1661">
                  <c:v>1.5211547911167101E-2</c:v>
                </c:pt>
                <c:pt idx="1662">
                  <c:v>1.51835635304451E-2</c:v>
                </c:pt>
                <c:pt idx="1663">
                  <c:v>1.51523604989052E-2</c:v>
                </c:pt>
                <c:pt idx="1664">
                  <c:v>1.51172831654549E-2</c:v>
                </c:pt>
                <c:pt idx="1665">
                  <c:v>1.5081155300140399E-2</c:v>
                </c:pt>
                <c:pt idx="1666">
                  <c:v>1.50420248508453E-2</c:v>
                </c:pt>
                <c:pt idx="1667">
                  <c:v>1.5001054108142901E-2</c:v>
                </c:pt>
                <c:pt idx="1668">
                  <c:v>1.4960016310215001E-2</c:v>
                </c:pt>
                <c:pt idx="1669">
                  <c:v>1.49185054004192E-2</c:v>
                </c:pt>
                <c:pt idx="1670">
                  <c:v>1.4875377714633899E-2</c:v>
                </c:pt>
                <c:pt idx="1671">
                  <c:v>1.4832212775945699E-2</c:v>
                </c:pt>
                <c:pt idx="1672">
                  <c:v>1.47894538938999E-2</c:v>
                </c:pt>
                <c:pt idx="1673">
                  <c:v>1.47466242313385E-2</c:v>
                </c:pt>
                <c:pt idx="1674">
                  <c:v>1.4705456048250199E-2</c:v>
                </c:pt>
                <c:pt idx="1675">
                  <c:v>1.46635986864567E-2</c:v>
                </c:pt>
                <c:pt idx="1676">
                  <c:v>1.46227657794952E-2</c:v>
                </c:pt>
                <c:pt idx="1677">
                  <c:v>1.45835682749748E-2</c:v>
                </c:pt>
                <c:pt idx="1678">
                  <c:v>1.4544378221034999E-2</c:v>
                </c:pt>
                <c:pt idx="1679">
                  <c:v>1.4505396783351899E-2</c:v>
                </c:pt>
                <c:pt idx="1680">
                  <c:v>1.4467454701662099E-2</c:v>
                </c:pt>
                <c:pt idx="1681">
                  <c:v>1.44301906228065E-2</c:v>
                </c:pt>
                <c:pt idx="1682">
                  <c:v>1.43927030265331E-2</c:v>
                </c:pt>
                <c:pt idx="1683">
                  <c:v>1.43557891249657E-2</c:v>
                </c:pt>
                <c:pt idx="1684">
                  <c:v>1.43180184066296E-2</c:v>
                </c:pt>
                <c:pt idx="1685">
                  <c:v>1.4281044900417299E-2</c:v>
                </c:pt>
                <c:pt idx="1686">
                  <c:v>1.4244451373815499E-2</c:v>
                </c:pt>
                <c:pt idx="1687">
                  <c:v>1.4207127690315201E-2</c:v>
                </c:pt>
                <c:pt idx="1688">
                  <c:v>1.41701951622963E-2</c:v>
                </c:pt>
                <c:pt idx="1689">
                  <c:v>1.4133344590663901E-2</c:v>
                </c:pt>
                <c:pt idx="1690">
                  <c:v>1.40967473387718E-2</c:v>
                </c:pt>
                <c:pt idx="1691">
                  <c:v>1.4059401303529701E-2</c:v>
                </c:pt>
                <c:pt idx="1692">
                  <c:v>1.4022908359766001E-2</c:v>
                </c:pt>
                <c:pt idx="1693">
                  <c:v>1.3986810296773899E-2</c:v>
                </c:pt>
                <c:pt idx="1694">
                  <c:v>1.3951975107192999E-2</c:v>
                </c:pt>
                <c:pt idx="1695">
                  <c:v>1.39180600643158E-2</c:v>
                </c:pt>
                <c:pt idx="1696">
                  <c:v>1.38847857713699E-2</c:v>
                </c:pt>
                <c:pt idx="1697">
                  <c:v>1.3853135704994199E-2</c:v>
                </c:pt>
                <c:pt idx="1698">
                  <c:v>1.3822554796934099E-2</c:v>
                </c:pt>
                <c:pt idx="1699">
                  <c:v>1.3793583214282999E-2</c:v>
                </c:pt>
                <c:pt idx="1700">
                  <c:v>1.3765207678079599E-2</c:v>
                </c:pt>
                <c:pt idx="1701">
                  <c:v>1.37396782636642E-2</c:v>
                </c:pt>
                <c:pt idx="1702">
                  <c:v>1.37157246470451E-2</c:v>
                </c:pt>
                <c:pt idx="1703">
                  <c:v>1.36932499706745E-2</c:v>
                </c:pt>
                <c:pt idx="1704">
                  <c:v>1.36721946299076E-2</c:v>
                </c:pt>
                <c:pt idx="1705">
                  <c:v>1.36520966887474E-2</c:v>
                </c:pt>
                <c:pt idx="1706">
                  <c:v>1.36333137750626E-2</c:v>
                </c:pt>
                <c:pt idx="1707">
                  <c:v>1.36151976883411E-2</c:v>
                </c:pt>
                <c:pt idx="1708">
                  <c:v>1.3597811758518199E-2</c:v>
                </c:pt>
                <c:pt idx="1709">
                  <c:v>1.35806418955326E-2</c:v>
                </c:pt>
                <c:pt idx="1710">
                  <c:v>1.35653831064701E-2</c:v>
                </c:pt>
                <c:pt idx="1711">
                  <c:v>1.35498039424419E-2</c:v>
                </c:pt>
                <c:pt idx="1712">
                  <c:v>1.35339602828026E-2</c:v>
                </c:pt>
                <c:pt idx="1713">
                  <c:v>1.35180868208408E-2</c:v>
                </c:pt>
                <c:pt idx="1714">
                  <c:v>1.35019898414612E-2</c:v>
                </c:pt>
                <c:pt idx="1715">
                  <c:v>1.3486015796661401E-2</c:v>
                </c:pt>
                <c:pt idx="1716">
                  <c:v>1.3469821959734E-2</c:v>
                </c:pt>
                <c:pt idx="1717">
                  <c:v>1.3453955948352799E-2</c:v>
                </c:pt>
                <c:pt idx="1718">
                  <c:v>1.3439039885997799E-2</c:v>
                </c:pt>
                <c:pt idx="1719">
                  <c:v>1.3425505906343499E-2</c:v>
                </c:pt>
                <c:pt idx="1720">
                  <c:v>1.3411938399076499E-2</c:v>
                </c:pt>
                <c:pt idx="1721">
                  <c:v>1.33992239832878E-2</c:v>
                </c:pt>
                <c:pt idx="1722">
                  <c:v>1.3388048112392401E-2</c:v>
                </c:pt>
                <c:pt idx="1723">
                  <c:v>1.33789882063866E-2</c:v>
                </c:pt>
                <c:pt idx="1724">
                  <c:v>1.33718207478523E-2</c:v>
                </c:pt>
                <c:pt idx="1725">
                  <c:v>1.33666500449181E-2</c:v>
                </c:pt>
                <c:pt idx="1726">
                  <c:v>1.33641354739666E-2</c:v>
                </c:pt>
                <c:pt idx="1727">
                  <c:v>1.33643589913845E-2</c:v>
                </c:pt>
                <c:pt idx="1728">
                  <c:v>1.3365823030471799E-2</c:v>
                </c:pt>
                <c:pt idx="1729">
                  <c:v>1.3368579745292699E-2</c:v>
                </c:pt>
                <c:pt idx="1730">
                  <c:v>1.33730612695217E-2</c:v>
                </c:pt>
                <c:pt idx="1731">
                  <c:v>1.33794985711575E-2</c:v>
                </c:pt>
                <c:pt idx="1732">
                  <c:v>1.33877538144588E-2</c:v>
                </c:pt>
                <c:pt idx="1733">
                  <c:v>1.3396143168211E-2</c:v>
                </c:pt>
                <c:pt idx="1734">
                  <c:v>1.3405102491378801E-2</c:v>
                </c:pt>
                <c:pt idx="1735">
                  <c:v>1.3414080440998099E-2</c:v>
                </c:pt>
                <c:pt idx="1736">
                  <c:v>1.34221009910107E-2</c:v>
                </c:pt>
                <c:pt idx="1737">
                  <c:v>1.3427476584911301E-2</c:v>
                </c:pt>
                <c:pt idx="1738">
                  <c:v>1.3431783020496401E-2</c:v>
                </c:pt>
                <c:pt idx="1739">
                  <c:v>1.34343944489956E-2</c:v>
                </c:pt>
                <c:pt idx="1740">
                  <c:v>1.34351208806038E-2</c:v>
                </c:pt>
                <c:pt idx="1741">
                  <c:v>1.34332619607449E-2</c:v>
                </c:pt>
                <c:pt idx="1742">
                  <c:v>1.3427823036909099E-2</c:v>
                </c:pt>
                <c:pt idx="1743">
                  <c:v>1.3420465588569601E-2</c:v>
                </c:pt>
                <c:pt idx="1744">
                  <c:v>1.34101651608944E-2</c:v>
                </c:pt>
                <c:pt idx="1745">
                  <c:v>1.33972123265266E-2</c:v>
                </c:pt>
                <c:pt idx="1746">
                  <c:v>1.33817225694656E-2</c:v>
                </c:pt>
                <c:pt idx="1747">
                  <c:v>1.3365785777568801E-2</c:v>
                </c:pt>
                <c:pt idx="1748">
                  <c:v>1.33485078811646E-2</c:v>
                </c:pt>
                <c:pt idx="1749">
                  <c:v>1.33300676941872E-2</c:v>
                </c:pt>
                <c:pt idx="1750">
                  <c:v>1.3310554623603799E-2</c:v>
                </c:pt>
                <c:pt idx="1751">
                  <c:v>1.3290728628635401E-2</c:v>
                </c:pt>
                <c:pt idx="1752">
                  <c:v>1.32721021771431E-2</c:v>
                </c:pt>
                <c:pt idx="1753">
                  <c:v>1.3253147900104499E-2</c:v>
                </c:pt>
                <c:pt idx="1754">
                  <c:v>1.32352143526077E-2</c:v>
                </c:pt>
                <c:pt idx="1755">
                  <c:v>1.3218417018652E-2</c:v>
                </c:pt>
                <c:pt idx="1756">
                  <c:v>1.3203139603138001E-2</c:v>
                </c:pt>
                <c:pt idx="1757">
                  <c:v>1.31886705756187E-2</c:v>
                </c:pt>
                <c:pt idx="1758">
                  <c:v>1.3175050914287599E-2</c:v>
                </c:pt>
                <c:pt idx="1759">
                  <c:v>1.31626978516579E-2</c:v>
                </c:pt>
                <c:pt idx="1760">
                  <c:v>1.31519988179207E-2</c:v>
                </c:pt>
                <c:pt idx="1761">
                  <c:v>1.31423614919186E-2</c:v>
                </c:pt>
                <c:pt idx="1762">
                  <c:v>1.31319530308247E-2</c:v>
                </c:pt>
                <c:pt idx="1763">
                  <c:v>1.31222523748875E-2</c:v>
                </c:pt>
                <c:pt idx="1764">
                  <c:v>1.3112182915210701E-2</c:v>
                </c:pt>
                <c:pt idx="1765">
                  <c:v>1.31014801561832E-2</c:v>
                </c:pt>
                <c:pt idx="1766">
                  <c:v>1.30906023085117E-2</c:v>
                </c:pt>
                <c:pt idx="1767">
                  <c:v>1.30795195698738E-2</c:v>
                </c:pt>
                <c:pt idx="1768">
                  <c:v>1.3068794459104501E-2</c:v>
                </c:pt>
                <c:pt idx="1769">
                  <c:v>1.30580358207226E-2</c:v>
                </c:pt>
                <c:pt idx="1770">
                  <c:v>1.3046845048666E-2</c:v>
                </c:pt>
                <c:pt idx="1771">
                  <c:v>1.30353152751923E-2</c:v>
                </c:pt>
                <c:pt idx="1772">
                  <c:v>1.30256481468678E-2</c:v>
                </c:pt>
                <c:pt idx="1773">
                  <c:v>1.30171582102776E-2</c:v>
                </c:pt>
                <c:pt idx="1774">
                  <c:v>1.30115367472172E-2</c:v>
                </c:pt>
                <c:pt idx="1775">
                  <c:v>1.30101062357426E-2</c:v>
                </c:pt>
                <c:pt idx="1776">
                  <c:v>1.3013000786304499E-2</c:v>
                </c:pt>
                <c:pt idx="1777">
                  <c:v>1.30207903683186E-2</c:v>
                </c:pt>
                <c:pt idx="1778">
                  <c:v>1.3033337146043799E-2</c:v>
                </c:pt>
                <c:pt idx="1779">
                  <c:v>1.3051971048116701E-2</c:v>
                </c:pt>
                <c:pt idx="1780">
                  <c:v>1.3077478110790301E-2</c:v>
                </c:pt>
                <c:pt idx="1781">
                  <c:v>1.31113633513451E-2</c:v>
                </c:pt>
                <c:pt idx="1782">
                  <c:v>1.31532691419125E-2</c:v>
                </c:pt>
                <c:pt idx="1783">
                  <c:v>1.3204868137836501E-2</c:v>
                </c:pt>
                <c:pt idx="1784">
                  <c:v>1.32652662694454E-2</c:v>
                </c:pt>
                <c:pt idx="1785">
                  <c:v>1.33336588740349E-2</c:v>
                </c:pt>
                <c:pt idx="1786">
                  <c:v>1.3409453630447399E-2</c:v>
                </c:pt>
                <c:pt idx="1787">
                  <c:v>1.3492214679718E-2</c:v>
                </c:pt>
                <c:pt idx="1788">
                  <c:v>1.35825604200363E-2</c:v>
                </c:pt>
                <c:pt idx="1789">
                  <c:v>1.3678814470768E-2</c:v>
                </c:pt>
                <c:pt idx="1790">
                  <c:v>1.3780745863914499E-2</c:v>
                </c:pt>
                <c:pt idx="1791">
                  <c:v>1.38872221112251E-2</c:v>
                </c:pt>
                <c:pt idx="1792">
                  <c:v>1.39969393610954E-2</c:v>
                </c:pt>
                <c:pt idx="1793">
                  <c:v>1.4106760919094101E-2</c:v>
                </c:pt>
              </c:numCache>
            </c:numRef>
          </c:yVal>
          <c:smooth val="1"/>
          <c:extLst>
            <c:ext xmlns:c16="http://schemas.microsoft.com/office/drawing/2014/chart" uri="{C3380CC4-5D6E-409C-BE32-E72D297353CC}">
              <c16:uniqueId val="{00000000-D3E6-4737-BB42-BC5218918DE1}"/>
            </c:ext>
          </c:extLst>
        </c:ser>
        <c:ser>
          <c:idx val="1"/>
          <c:order val="1"/>
          <c:tx>
            <c:v>10 micro M NC</c:v>
          </c:tx>
          <c:spPr>
            <a:ln w="19050" cap="rnd">
              <a:solidFill>
                <a:sysClr val="windowText" lastClr="000000"/>
              </a:solidFill>
              <a:round/>
            </a:ln>
            <a:effectLst/>
          </c:spPr>
          <c:marker>
            <c:symbol val="none"/>
          </c:marker>
          <c:xVal>
            <c:numRef>
              <c:f>Sheet2!$A$1:$A$1796</c:f>
              <c:numCache>
                <c:formatCode>General</c:formatCode>
                <c:ptCount val="1796"/>
                <c:pt idx="0">
                  <c:v>200.01425170898401</c:v>
                </c:pt>
                <c:pt idx="1">
                  <c:v>200.33236694335901</c:v>
                </c:pt>
                <c:pt idx="2">
                  <c:v>200.65052795410199</c:v>
                </c:pt>
                <c:pt idx="3">
                  <c:v>200.96870422363301</c:v>
                </c:pt>
                <c:pt idx="4">
                  <c:v>201.28694152832</c:v>
                </c:pt>
                <c:pt idx="5">
                  <c:v>201.605224609375</c:v>
                </c:pt>
                <c:pt idx="6">
                  <c:v>201.92352294921901</c:v>
                </c:pt>
                <c:pt idx="7">
                  <c:v>202.24186706543</c:v>
                </c:pt>
                <c:pt idx="8">
                  <c:v>202.56024169921901</c:v>
                </c:pt>
                <c:pt idx="9">
                  <c:v>202.878662109375</c:v>
                </c:pt>
                <c:pt idx="10">
                  <c:v>203.19712829589801</c:v>
                </c:pt>
                <c:pt idx="11">
                  <c:v>203.515625</c:v>
                </c:pt>
                <c:pt idx="12">
                  <c:v>203.83416748046901</c:v>
                </c:pt>
                <c:pt idx="13">
                  <c:v>204.15274047851599</c:v>
                </c:pt>
                <c:pt idx="14">
                  <c:v>204.47134399414099</c:v>
                </c:pt>
                <c:pt idx="15">
                  <c:v>204.78999328613301</c:v>
                </c:pt>
                <c:pt idx="16">
                  <c:v>205.10868835449199</c:v>
                </c:pt>
                <c:pt idx="17">
                  <c:v>205.42742919921901</c:v>
                </c:pt>
                <c:pt idx="18">
                  <c:v>205.74618530273401</c:v>
                </c:pt>
                <c:pt idx="19">
                  <c:v>206.06498718261699</c:v>
                </c:pt>
                <c:pt idx="20">
                  <c:v>206.38381958007801</c:v>
                </c:pt>
                <c:pt idx="21">
                  <c:v>206.702713012695</c:v>
                </c:pt>
                <c:pt idx="22">
                  <c:v>207.02162170410199</c:v>
                </c:pt>
                <c:pt idx="23">
                  <c:v>207.340576171875</c:v>
                </c:pt>
                <c:pt idx="24">
                  <c:v>207.65957641601599</c:v>
                </c:pt>
                <c:pt idx="25">
                  <c:v>207.97860717773401</c:v>
                </c:pt>
                <c:pt idx="26">
                  <c:v>208.29766845703099</c:v>
                </c:pt>
                <c:pt idx="27">
                  <c:v>208.616775512695</c:v>
                </c:pt>
                <c:pt idx="28">
                  <c:v>208.93591308593801</c:v>
                </c:pt>
                <c:pt idx="29">
                  <c:v>209.25509643554699</c:v>
                </c:pt>
                <c:pt idx="30">
                  <c:v>209.57431030273401</c:v>
                </c:pt>
                <c:pt idx="31">
                  <c:v>209.89356994628901</c:v>
                </c:pt>
                <c:pt idx="32">
                  <c:v>210.21286010742199</c:v>
                </c:pt>
                <c:pt idx="33">
                  <c:v>210.53219604492199</c:v>
                </c:pt>
                <c:pt idx="34">
                  <c:v>210.8515625</c:v>
                </c:pt>
                <c:pt idx="35">
                  <c:v>211.17097473144489</c:v>
                </c:pt>
                <c:pt idx="36">
                  <c:v>211.49043273925801</c:v>
                </c:pt>
                <c:pt idx="37">
                  <c:v>211.80990600585901</c:v>
                </c:pt>
                <c:pt idx="38">
                  <c:v>212.12940979003901</c:v>
                </c:pt>
                <c:pt idx="39">
                  <c:v>212.44895935058599</c:v>
                </c:pt>
                <c:pt idx="40">
                  <c:v>212.7685546875</c:v>
                </c:pt>
                <c:pt idx="41">
                  <c:v>213.08819580078099</c:v>
                </c:pt>
                <c:pt idx="42">
                  <c:v>213.40785217285199</c:v>
                </c:pt>
                <c:pt idx="43">
                  <c:v>213.72756958007801</c:v>
                </c:pt>
                <c:pt idx="44">
                  <c:v>214.04731750488301</c:v>
                </c:pt>
                <c:pt idx="45">
                  <c:v>214.36708068847699</c:v>
                </c:pt>
                <c:pt idx="46">
                  <c:v>214.68688964843801</c:v>
                </c:pt>
                <c:pt idx="47">
                  <c:v>215.006759643555</c:v>
                </c:pt>
                <c:pt idx="48">
                  <c:v>215.32662963867199</c:v>
                </c:pt>
                <c:pt idx="49">
                  <c:v>215.64656066894489</c:v>
                </c:pt>
                <c:pt idx="50">
                  <c:v>215.96652221679699</c:v>
                </c:pt>
                <c:pt idx="51">
                  <c:v>216.28654479980489</c:v>
                </c:pt>
                <c:pt idx="52">
                  <c:v>216.60656738281301</c:v>
                </c:pt>
                <c:pt idx="53">
                  <c:v>216.92663574218801</c:v>
                </c:pt>
                <c:pt idx="54">
                  <c:v>217.24674987793</c:v>
                </c:pt>
                <c:pt idx="55">
                  <c:v>217.56689453125</c:v>
                </c:pt>
                <c:pt idx="56">
                  <c:v>217.88708496093801</c:v>
                </c:pt>
                <c:pt idx="57">
                  <c:v>218.20730590820301</c:v>
                </c:pt>
                <c:pt idx="58">
                  <c:v>218.52755737304699</c:v>
                </c:pt>
                <c:pt idx="59">
                  <c:v>218.84785461425801</c:v>
                </c:pt>
                <c:pt idx="60">
                  <c:v>219.16818237304699</c:v>
                </c:pt>
                <c:pt idx="61">
                  <c:v>219.48855590820301</c:v>
                </c:pt>
                <c:pt idx="62">
                  <c:v>219.80895996093801</c:v>
                </c:pt>
                <c:pt idx="63">
                  <c:v>220.12939453125</c:v>
                </c:pt>
                <c:pt idx="64">
                  <c:v>220.44985961914091</c:v>
                </c:pt>
                <c:pt idx="65">
                  <c:v>220.77037048339801</c:v>
                </c:pt>
                <c:pt idx="66">
                  <c:v>221.09094238281301</c:v>
                </c:pt>
                <c:pt idx="67">
                  <c:v>221.41151428222699</c:v>
                </c:pt>
                <c:pt idx="68">
                  <c:v>221.73214721679699</c:v>
                </c:pt>
                <c:pt idx="69">
                  <c:v>222.05279541015599</c:v>
                </c:pt>
                <c:pt idx="70">
                  <c:v>222.37348937988301</c:v>
                </c:pt>
                <c:pt idx="71">
                  <c:v>222.69422912597699</c:v>
                </c:pt>
                <c:pt idx="72">
                  <c:v>223.01498413085781</c:v>
                </c:pt>
                <c:pt idx="73">
                  <c:v>223.33580017089801</c:v>
                </c:pt>
                <c:pt idx="74">
                  <c:v>223.65663146972699</c:v>
                </c:pt>
                <c:pt idx="75">
                  <c:v>223.97750854492199</c:v>
                </c:pt>
                <c:pt idx="76">
                  <c:v>224.298416137695</c:v>
                </c:pt>
                <c:pt idx="77">
                  <c:v>224.61935424804611</c:v>
                </c:pt>
                <c:pt idx="78">
                  <c:v>224.940353393555</c:v>
                </c:pt>
                <c:pt idx="79">
                  <c:v>225.26136779785199</c:v>
                </c:pt>
                <c:pt idx="80">
                  <c:v>225.58242797851599</c:v>
                </c:pt>
                <c:pt idx="81">
                  <c:v>225.90351867675801</c:v>
                </c:pt>
                <c:pt idx="82">
                  <c:v>226.22465515136611</c:v>
                </c:pt>
                <c:pt idx="83">
                  <c:v>226.54579162597699</c:v>
                </c:pt>
                <c:pt idx="84">
                  <c:v>226.86700439453099</c:v>
                </c:pt>
                <c:pt idx="85">
                  <c:v>227.188232421875</c:v>
                </c:pt>
                <c:pt idx="86">
                  <c:v>227.50950622558599</c:v>
                </c:pt>
                <c:pt idx="87">
                  <c:v>227.830810546875</c:v>
                </c:pt>
                <c:pt idx="88">
                  <c:v>228.15214538574199</c:v>
                </c:pt>
                <c:pt idx="89">
                  <c:v>228.47352600097699</c:v>
                </c:pt>
                <c:pt idx="90">
                  <c:v>228.79493713378901</c:v>
                </c:pt>
                <c:pt idx="91">
                  <c:v>229.11639404296901</c:v>
                </c:pt>
                <c:pt idx="92">
                  <c:v>229.43788146972699</c:v>
                </c:pt>
                <c:pt idx="93">
                  <c:v>229.75939941406301</c:v>
                </c:pt>
                <c:pt idx="94">
                  <c:v>230.08094787597699</c:v>
                </c:pt>
                <c:pt idx="95">
                  <c:v>230.40252685546901</c:v>
                </c:pt>
                <c:pt idx="96">
                  <c:v>230.72413635253901</c:v>
                </c:pt>
                <c:pt idx="97">
                  <c:v>231.04580688476599</c:v>
                </c:pt>
                <c:pt idx="98">
                  <c:v>231.36750793457</c:v>
                </c:pt>
                <c:pt idx="99">
                  <c:v>231.68922424316401</c:v>
                </c:pt>
                <c:pt idx="100">
                  <c:v>232.01100158691401</c:v>
                </c:pt>
                <c:pt idx="101">
                  <c:v>232.33280944824199</c:v>
                </c:pt>
                <c:pt idx="102">
                  <c:v>232.65464782714801</c:v>
                </c:pt>
                <c:pt idx="103">
                  <c:v>232.97651672363301</c:v>
                </c:pt>
                <c:pt idx="104">
                  <c:v>233.298416137695</c:v>
                </c:pt>
                <c:pt idx="105">
                  <c:v>233.620361328125</c:v>
                </c:pt>
                <c:pt idx="106">
                  <c:v>233.94233703613301</c:v>
                </c:pt>
                <c:pt idx="107">
                  <c:v>234.26434326171901</c:v>
                </c:pt>
                <c:pt idx="108">
                  <c:v>234.58639526367199</c:v>
                </c:pt>
                <c:pt idx="109">
                  <c:v>234.90847778320301</c:v>
                </c:pt>
                <c:pt idx="110">
                  <c:v>235.23059082031301</c:v>
                </c:pt>
                <c:pt idx="111">
                  <c:v>235.55276489257801</c:v>
                </c:pt>
                <c:pt idx="112">
                  <c:v>235.87493896484401</c:v>
                </c:pt>
                <c:pt idx="113">
                  <c:v>236.19714355468801</c:v>
                </c:pt>
                <c:pt idx="114">
                  <c:v>236.51939392089801</c:v>
                </c:pt>
                <c:pt idx="115">
                  <c:v>236.84167480468801</c:v>
                </c:pt>
                <c:pt idx="116">
                  <c:v>237.16403198242199</c:v>
                </c:pt>
                <c:pt idx="117">
                  <c:v>237.48637390136699</c:v>
                </c:pt>
                <c:pt idx="118">
                  <c:v>237.80876159668</c:v>
                </c:pt>
                <c:pt idx="119">
                  <c:v>238.13121032714801</c:v>
                </c:pt>
                <c:pt idx="120">
                  <c:v>238.45365905761699</c:v>
                </c:pt>
                <c:pt idx="121">
                  <c:v>238.77615356445301</c:v>
                </c:pt>
                <c:pt idx="122">
                  <c:v>239.09869384765599</c:v>
                </c:pt>
                <c:pt idx="123">
                  <c:v>239.42124938964801</c:v>
                </c:pt>
                <c:pt idx="124">
                  <c:v>239.74386596679611</c:v>
                </c:pt>
                <c:pt idx="125">
                  <c:v>240.06649780273401</c:v>
                </c:pt>
                <c:pt idx="126">
                  <c:v>240.38916015625</c:v>
                </c:pt>
                <c:pt idx="127">
                  <c:v>240.71186828613301</c:v>
                </c:pt>
                <c:pt idx="128">
                  <c:v>241.03460693359401</c:v>
                </c:pt>
                <c:pt idx="129">
                  <c:v>241.35737609863301</c:v>
                </c:pt>
                <c:pt idx="130">
                  <c:v>241.68019104003901</c:v>
                </c:pt>
                <c:pt idx="131">
                  <c:v>242.00302124023401</c:v>
                </c:pt>
                <c:pt idx="132">
                  <c:v>242.32589721679699</c:v>
                </c:pt>
                <c:pt idx="133">
                  <c:v>242.64880371093801</c:v>
                </c:pt>
                <c:pt idx="134">
                  <c:v>242.97174072265599</c:v>
                </c:pt>
                <c:pt idx="135">
                  <c:v>243.29472351074199</c:v>
                </c:pt>
                <c:pt idx="136">
                  <c:v>243.61773681640599</c:v>
                </c:pt>
                <c:pt idx="137">
                  <c:v>243.94078063964801</c:v>
                </c:pt>
                <c:pt idx="138">
                  <c:v>244.26385498046901</c:v>
                </c:pt>
                <c:pt idx="139">
                  <c:v>244.586990356445</c:v>
                </c:pt>
                <c:pt idx="140">
                  <c:v>244.91011047363301</c:v>
                </c:pt>
                <c:pt idx="141">
                  <c:v>245.23330688476599</c:v>
                </c:pt>
                <c:pt idx="142">
                  <c:v>245.55650329589801</c:v>
                </c:pt>
                <c:pt idx="143">
                  <c:v>245.87976074218801</c:v>
                </c:pt>
                <c:pt idx="144">
                  <c:v>246.20303344726599</c:v>
                </c:pt>
                <c:pt idx="145">
                  <c:v>246.52635192871099</c:v>
                </c:pt>
                <c:pt idx="146">
                  <c:v>246.84970092773401</c:v>
                </c:pt>
                <c:pt idx="147">
                  <c:v>247.17308044433599</c:v>
                </c:pt>
                <c:pt idx="148">
                  <c:v>247.496505737305</c:v>
                </c:pt>
                <c:pt idx="149">
                  <c:v>247.81996154785199</c:v>
                </c:pt>
                <c:pt idx="150">
                  <c:v>248.14344787597699</c:v>
                </c:pt>
                <c:pt idx="151">
                  <c:v>248.46694946289099</c:v>
                </c:pt>
                <c:pt idx="152">
                  <c:v>248.79049682617199</c:v>
                </c:pt>
                <c:pt idx="153">
                  <c:v>249.11408996582</c:v>
                </c:pt>
                <c:pt idx="154">
                  <c:v>249.43771362304699</c:v>
                </c:pt>
                <c:pt idx="155">
                  <c:v>249.76135253906301</c:v>
                </c:pt>
                <c:pt idx="156">
                  <c:v>250.085037231445</c:v>
                </c:pt>
                <c:pt idx="157">
                  <c:v>250.408767700195</c:v>
                </c:pt>
                <c:pt idx="158">
                  <c:v>250.73251342773401</c:v>
                </c:pt>
                <c:pt idx="159">
                  <c:v>251.05628967285199</c:v>
                </c:pt>
                <c:pt idx="160">
                  <c:v>251.38011169433599</c:v>
                </c:pt>
                <c:pt idx="161">
                  <c:v>251.70394897460901</c:v>
                </c:pt>
                <c:pt idx="162">
                  <c:v>252.02784729003901</c:v>
                </c:pt>
                <c:pt idx="163">
                  <c:v>252.35176086425801</c:v>
                </c:pt>
                <c:pt idx="164">
                  <c:v>252.675704956055</c:v>
                </c:pt>
                <c:pt idx="165">
                  <c:v>252.99969482421901</c:v>
                </c:pt>
                <c:pt idx="166">
                  <c:v>253.32371520996099</c:v>
                </c:pt>
                <c:pt idx="167">
                  <c:v>253.64775085449199</c:v>
                </c:pt>
                <c:pt idx="168">
                  <c:v>253.97184753418</c:v>
                </c:pt>
                <c:pt idx="169">
                  <c:v>254.29594421386699</c:v>
                </c:pt>
                <c:pt idx="170">
                  <c:v>254.62010192871099</c:v>
                </c:pt>
                <c:pt idx="171">
                  <c:v>254.94429016113301</c:v>
                </c:pt>
                <c:pt idx="172">
                  <c:v>255.268478393555</c:v>
                </c:pt>
                <c:pt idx="173">
                  <c:v>255.59272766113301</c:v>
                </c:pt>
                <c:pt idx="174">
                  <c:v>255.9169921875</c:v>
                </c:pt>
                <c:pt idx="175">
                  <c:v>256.24130249023392</c:v>
                </c:pt>
                <c:pt idx="176">
                  <c:v>256.565673828125</c:v>
                </c:pt>
                <c:pt idx="177">
                  <c:v>256.89007568359398</c:v>
                </c:pt>
                <c:pt idx="178">
                  <c:v>257.21444702148398</c:v>
                </c:pt>
                <c:pt idx="179">
                  <c:v>257.53887939453102</c:v>
                </c:pt>
                <c:pt idx="180">
                  <c:v>257.86337280273398</c:v>
                </c:pt>
                <c:pt idx="181">
                  <c:v>258.18786621093801</c:v>
                </c:pt>
                <c:pt idx="182">
                  <c:v>258.51242065429699</c:v>
                </c:pt>
                <c:pt idx="183">
                  <c:v>258.83694458007801</c:v>
                </c:pt>
                <c:pt idx="184">
                  <c:v>259.16159057617188</c:v>
                </c:pt>
                <c:pt idx="185">
                  <c:v>259.48620605468682</c:v>
                </c:pt>
                <c:pt idx="186">
                  <c:v>259.81088256835898</c:v>
                </c:pt>
                <c:pt idx="187">
                  <c:v>260.13558959960898</c:v>
                </c:pt>
                <c:pt idx="188">
                  <c:v>260.46029663085898</c:v>
                </c:pt>
                <c:pt idx="189">
                  <c:v>260.78506469726602</c:v>
                </c:pt>
                <c:pt idx="190">
                  <c:v>261.10986328125</c:v>
                </c:pt>
                <c:pt idx="191">
                  <c:v>261.43469238281301</c:v>
                </c:pt>
                <c:pt idx="192">
                  <c:v>261.75958251953102</c:v>
                </c:pt>
                <c:pt idx="193">
                  <c:v>262.08447265625</c:v>
                </c:pt>
                <c:pt idx="194">
                  <c:v>262.40936279296898</c:v>
                </c:pt>
                <c:pt idx="195">
                  <c:v>262.73434448242188</c:v>
                </c:pt>
                <c:pt idx="196">
                  <c:v>263.05929565429699</c:v>
                </c:pt>
                <c:pt idx="197">
                  <c:v>263.38433837890602</c:v>
                </c:pt>
                <c:pt idx="198">
                  <c:v>263.70938110351602</c:v>
                </c:pt>
                <c:pt idx="199">
                  <c:v>264.03445434570301</c:v>
                </c:pt>
                <c:pt idx="200">
                  <c:v>264.359619140625</c:v>
                </c:pt>
                <c:pt idx="201">
                  <c:v>264.68472290039102</c:v>
                </c:pt>
                <c:pt idx="202">
                  <c:v>265.00991821289102</c:v>
                </c:pt>
                <c:pt idx="203">
                  <c:v>265.33511352539102</c:v>
                </c:pt>
                <c:pt idx="204">
                  <c:v>265.660400390625</c:v>
                </c:pt>
                <c:pt idx="205">
                  <c:v>265.98565673827977</c:v>
                </c:pt>
                <c:pt idx="206">
                  <c:v>266.31097412109398</c:v>
                </c:pt>
                <c:pt idx="207">
                  <c:v>266.63629150390602</c:v>
                </c:pt>
                <c:pt idx="208">
                  <c:v>266.96166992187392</c:v>
                </c:pt>
                <c:pt idx="209">
                  <c:v>267.28707885742188</c:v>
                </c:pt>
                <c:pt idx="210">
                  <c:v>267.61248779296898</c:v>
                </c:pt>
                <c:pt idx="211">
                  <c:v>267.93798828124892</c:v>
                </c:pt>
                <c:pt idx="212">
                  <c:v>268.263427734375</c:v>
                </c:pt>
                <c:pt idx="213">
                  <c:v>268.58898925781301</c:v>
                </c:pt>
                <c:pt idx="214">
                  <c:v>268.91455078124892</c:v>
                </c:pt>
                <c:pt idx="215">
                  <c:v>269.24014282226602</c:v>
                </c:pt>
                <c:pt idx="216">
                  <c:v>269.56576538085898</c:v>
                </c:pt>
                <c:pt idx="217">
                  <c:v>269.89141845702977</c:v>
                </c:pt>
                <c:pt idx="218">
                  <c:v>270.21707153320301</c:v>
                </c:pt>
                <c:pt idx="219">
                  <c:v>270.54281616210898</c:v>
                </c:pt>
                <c:pt idx="220">
                  <c:v>270.86856079101602</c:v>
                </c:pt>
                <c:pt idx="221">
                  <c:v>271.19433593749892</c:v>
                </c:pt>
                <c:pt idx="222">
                  <c:v>271.52014160156301</c:v>
                </c:pt>
                <c:pt idx="223">
                  <c:v>271.84597778320301</c:v>
                </c:pt>
                <c:pt idx="224">
                  <c:v>272.17184448242199</c:v>
                </c:pt>
                <c:pt idx="225">
                  <c:v>272.49774169921898</c:v>
                </c:pt>
                <c:pt idx="226">
                  <c:v>272.82369995117079</c:v>
                </c:pt>
                <c:pt idx="227">
                  <c:v>273.14962768554699</c:v>
                </c:pt>
                <c:pt idx="228">
                  <c:v>273.47564697265602</c:v>
                </c:pt>
                <c:pt idx="229">
                  <c:v>273.80163574218682</c:v>
                </c:pt>
                <c:pt idx="230">
                  <c:v>274.12771606445301</c:v>
                </c:pt>
                <c:pt idx="231">
                  <c:v>274.45382690429688</c:v>
                </c:pt>
                <c:pt idx="232">
                  <c:v>274.77987670898392</c:v>
                </c:pt>
                <c:pt idx="233">
                  <c:v>275.10607910156301</c:v>
                </c:pt>
                <c:pt idx="234">
                  <c:v>275.43222045898278</c:v>
                </c:pt>
                <c:pt idx="235">
                  <c:v>275.75845336914102</c:v>
                </c:pt>
                <c:pt idx="236">
                  <c:v>276.08468627929699</c:v>
                </c:pt>
                <c:pt idx="237">
                  <c:v>276.41094970703102</c:v>
                </c:pt>
                <c:pt idx="238">
                  <c:v>276.73727416992199</c:v>
                </c:pt>
                <c:pt idx="239">
                  <c:v>277.06356811523398</c:v>
                </c:pt>
                <c:pt idx="240">
                  <c:v>277.38995361328102</c:v>
                </c:pt>
                <c:pt idx="241">
                  <c:v>277.71633911132801</c:v>
                </c:pt>
                <c:pt idx="242">
                  <c:v>278.04275512695301</c:v>
                </c:pt>
                <c:pt idx="243">
                  <c:v>278.36920166015602</c:v>
                </c:pt>
                <c:pt idx="244">
                  <c:v>278.69570922851602</c:v>
                </c:pt>
                <c:pt idx="245">
                  <c:v>279.02221679687392</c:v>
                </c:pt>
                <c:pt idx="246">
                  <c:v>279.34875488281301</c:v>
                </c:pt>
                <c:pt idx="247">
                  <c:v>279.67535400390602</c:v>
                </c:pt>
                <c:pt idx="248">
                  <c:v>280.00192260742199</c:v>
                </c:pt>
                <c:pt idx="249">
                  <c:v>280.32855224609278</c:v>
                </c:pt>
                <c:pt idx="250">
                  <c:v>280.65521240234398</c:v>
                </c:pt>
                <c:pt idx="251">
                  <c:v>280.98190307617079</c:v>
                </c:pt>
                <c:pt idx="252">
                  <c:v>281.30865478515602</c:v>
                </c:pt>
                <c:pt idx="253">
                  <c:v>281.63540649414102</c:v>
                </c:pt>
                <c:pt idx="254">
                  <c:v>281.96215820312392</c:v>
                </c:pt>
                <c:pt idx="255">
                  <c:v>282.28900146484398</c:v>
                </c:pt>
                <c:pt idx="256">
                  <c:v>282.61584472656301</c:v>
                </c:pt>
                <c:pt idx="257">
                  <c:v>282.94271850585898</c:v>
                </c:pt>
                <c:pt idx="258">
                  <c:v>283.26962280273398</c:v>
                </c:pt>
                <c:pt idx="259">
                  <c:v>283.59655761718682</c:v>
                </c:pt>
                <c:pt idx="260">
                  <c:v>283.92352294921778</c:v>
                </c:pt>
                <c:pt idx="261">
                  <c:v>284.25051879882801</c:v>
                </c:pt>
                <c:pt idx="262">
                  <c:v>284.57751464843801</c:v>
                </c:pt>
                <c:pt idx="263">
                  <c:v>284.90457153320301</c:v>
                </c:pt>
                <c:pt idx="264">
                  <c:v>285.23168945312392</c:v>
                </c:pt>
                <c:pt idx="265">
                  <c:v>285.55880737304699</c:v>
                </c:pt>
                <c:pt idx="266">
                  <c:v>285.88595581054699</c:v>
                </c:pt>
                <c:pt idx="267">
                  <c:v>286.21310424804579</c:v>
                </c:pt>
                <c:pt idx="268">
                  <c:v>286.540283203125</c:v>
                </c:pt>
                <c:pt idx="269">
                  <c:v>286.86752319335898</c:v>
                </c:pt>
                <c:pt idx="270">
                  <c:v>287.19476318359398</c:v>
                </c:pt>
                <c:pt idx="271">
                  <c:v>287.52209472656301</c:v>
                </c:pt>
                <c:pt idx="272">
                  <c:v>287.84939575195301</c:v>
                </c:pt>
                <c:pt idx="273">
                  <c:v>288.17675781249892</c:v>
                </c:pt>
                <c:pt idx="274">
                  <c:v>288.50411987304699</c:v>
                </c:pt>
                <c:pt idx="275">
                  <c:v>288.83151245117011</c:v>
                </c:pt>
                <c:pt idx="276">
                  <c:v>289.15896606445301</c:v>
                </c:pt>
                <c:pt idx="277">
                  <c:v>289.48641967773392</c:v>
                </c:pt>
                <c:pt idx="278">
                  <c:v>289.81393432617188</c:v>
                </c:pt>
                <c:pt idx="279">
                  <c:v>290.14144897460898</c:v>
                </c:pt>
                <c:pt idx="280">
                  <c:v>290.46902465820301</c:v>
                </c:pt>
                <c:pt idx="281">
                  <c:v>290.79656982421892</c:v>
                </c:pt>
                <c:pt idx="282">
                  <c:v>291.12420654296898</c:v>
                </c:pt>
                <c:pt idx="283">
                  <c:v>291.45181274414102</c:v>
                </c:pt>
                <c:pt idx="284">
                  <c:v>291.77947998046898</c:v>
                </c:pt>
                <c:pt idx="285">
                  <c:v>292.10720825195301</c:v>
                </c:pt>
                <c:pt idx="286">
                  <c:v>292.43490600585898</c:v>
                </c:pt>
                <c:pt idx="287">
                  <c:v>292.76266479492199</c:v>
                </c:pt>
                <c:pt idx="288">
                  <c:v>293.09045410156301</c:v>
                </c:pt>
                <c:pt idx="289">
                  <c:v>293.41827392578102</c:v>
                </c:pt>
                <c:pt idx="290">
                  <c:v>293.74612426757682</c:v>
                </c:pt>
                <c:pt idx="291">
                  <c:v>294.07400512695301</c:v>
                </c:pt>
                <c:pt idx="292">
                  <c:v>294.40188598632801</c:v>
                </c:pt>
                <c:pt idx="293">
                  <c:v>294.72982788085898</c:v>
                </c:pt>
                <c:pt idx="294">
                  <c:v>295.05773925781301</c:v>
                </c:pt>
                <c:pt idx="295">
                  <c:v>295.38577270507801</c:v>
                </c:pt>
                <c:pt idx="296">
                  <c:v>295.71377563476602</c:v>
                </c:pt>
                <c:pt idx="297">
                  <c:v>296.04180908203102</c:v>
                </c:pt>
                <c:pt idx="298">
                  <c:v>296.36990356445301</c:v>
                </c:pt>
                <c:pt idx="299">
                  <c:v>296.69796752929699</c:v>
                </c:pt>
                <c:pt idx="300">
                  <c:v>297.02612304687358</c:v>
                </c:pt>
                <c:pt idx="301">
                  <c:v>297.35427856445301</c:v>
                </c:pt>
                <c:pt idx="302">
                  <c:v>297.68246459960898</c:v>
                </c:pt>
                <c:pt idx="303">
                  <c:v>298.01068115234398</c:v>
                </c:pt>
                <c:pt idx="304">
                  <c:v>298.33889770507801</c:v>
                </c:pt>
                <c:pt idx="305">
                  <c:v>298.66717529296898</c:v>
                </c:pt>
                <c:pt idx="306">
                  <c:v>298.99548339843801</c:v>
                </c:pt>
                <c:pt idx="307">
                  <c:v>299.32382202148398</c:v>
                </c:pt>
                <c:pt idx="308">
                  <c:v>299.65213012695301</c:v>
                </c:pt>
                <c:pt idx="309">
                  <c:v>299.98052978515602</c:v>
                </c:pt>
                <c:pt idx="310">
                  <c:v>300.30892944335898</c:v>
                </c:pt>
                <c:pt idx="311">
                  <c:v>300.63739013671898</c:v>
                </c:pt>
                <c:pt idx="312">
                  <c:v>300.96585083007801</c:v>
                </c:pt>
                <c:pt idx="313">
                  <c:v>301.29431152343801</c:v>
                </c:pt>
                <c:pt idx="314">
                  <c:v>301.62286376953102</c:v>
                </c:pt>
                <c:pt idx="315">
                  <c:v>301.95138549804688</c:v>
                </c:pt>
                <c:pt idx="316">
                  <c:v>302.27996826171898</c:v>
                </c:pt>
                <c:pt idx="317">
                  <c:v>302.60858154296898</c:v>
                </c:pt>
                <c:pt idx="318">
                  <c:v>302.93725585937392</c:v>
                </c:pt>
                <c:pt idx="319">
                  <c:v>303.26589965820301</c:v>
                </c:pt>
                <c:pt idx="320">
                  <c:v>303.59460449218801</c:v>
                </c:pt>
                <c:pt idx="321">
                  <c:v>303.92327880859278</c:v>
                </c:pt>
                <c:pt idx="322">
                  <c:v>304.25204467773398</c:v>
                </c:pt>
                <c:pt idx="323">
                  <c:v>304.58084106445301</c:v>
                </c:pt>
                <c:pt idx="324">
                  <c:v>304.90960693359398</c:v>
                </c:pt>
                <c:pt idx="325">
                  <c:v>305.23846435546898</c:v>
                </c:pt>
                <c:pt idx="326">
                  <c:v>305.56729125976602</c:v>
                </c:pt>
                <c:pt idx="327">
                  <c:v>305.89617919921892</c:v>
                </c:pt>
                <c:pt idx="328">
                  <c:v>306.22509765624892</c:v>
                </c:pt>
                <c:pt idx="329">
                  <c:v>306.55404663085898</c:v>
                </c:pt>
                <c:pt idx="330">
                  <c:v>306.88299560546898</c:v>
                </c:pt>
                <c:pt idx="331">
                  <c:v>307.21200561523398</c:v>
                </c:pt>
                <c:pt idx="332">
                  <c:v>307.54098510742199</c:v>
                </c:pt>
                <c:pt idx="333">
                  <c:v>307.87005615234398</c:v>
                </c:pt>
                <c:pt idx="334">
                  <c:v>308.19915771484398</c:v>
                </c:pt>
                <c:pt idx="335">
                  <c:v>308.52822875976602</c:v>
                </c:pt>
                <c:pt idx="336">
                  <c:v>308.85736083984398</c:v>
                </c:pt>
                <c:pt idx="337">
                  <c:v>309.18649291992199</c:v>
                </c:pt>
                <c:pt idx="338">
                  <c:v>309.51568603515602</c:v>
                </c:pt>
                <c:pt idx="339">
                  <c:v>309.84490966796898</c:v>
                </c:pt>
                <c:pt idx="340">
                  <c:v>310.17413330078102</c:v>
                </c:pt>
                <c:pt idx="341">
                  <c:v>310.50341796874892</c:v>
                </c:pt>
                <c:pt idx="342">
                  <c:v>310.83273315429688</c:v>
                </c:pt>
                <c:pt idx="343">
                  <c:v>311.16198730468801</c:v>
                </c:pt>
                <c:pt idx="344">
                  <c:v>311.49136352539102</c:v>
                </c:pt>
                <c:pt idx="345">
                  <c:v>311.82073974609278</c:v>
                </c:pt>
                <c:pt idx="346">
                  <c:v>312.15011596679688</c:v>
                </c:pt>
                <c:pt idx="347">
                  <c:v>312.47955322265602</c:v>
                </c:pt>
                <c:pt idx="348">
                  <c:v>312.80899047851602</c:v>
                </c:pt>
                <c:pt idx="349">
                  <c:v>313.13845825195301</c:v>
                </c:pt>
                <c:pt idx="350">
                  <c:v>313.46801757812358</c:v>
                </c:pt>
                <c:pt idx="351">
                  <c:v>313.79751586914102</c:v>
                </c:pt>
                <c:pt idx="352">
                  <c:v>314.12710571289102</c:v>
                </c:pt>
                <c:pt idx="353">
                  <c:v>314.45663452148392</c:v>
                </c:pt>
                <c:pt idx="354">
                  <c:v>314.78628540039102</c:v>
                </c:pt>
                <c:pt idx="355">
                  <c:v>315.11590576171898</c:v>
                </c:pt>
                <c:pt idx="356">
                  <c:v>315.44558715820301</c:v>
                </c:pt>
                <c:pt idx="357">
                  <c:v>315.77526855468801</c:v>
                </c:pt>
                <c:pt idx="358">
                  <c:v>316.10501098632801</c:v>
                </c:pt>
                <c:pt idx="359">
                  <c:v>316.43472290039102</c:v>
                </c:pt>
                <c:pt idx="360">
                  <c:v>316.76449584960898</c:v>
                </c:pt>
                <c:pt idx="361">
                  <c:v>317.09432983398398</c:v>
                </c:pt>
                <c:pt idx="362">
                  <c:v>317.42410278320301</c:v>
                </c:pt>
                <c:pt idx="363">
                  <c:v>317.75396728515602</c:v>
                </c:pt>
                <c:pt idx="364">
                  <c:v>318.08386230468801</c:v>
                </c:pt>
                <c:pt idx="365">
                  <c:v>318.41375732421892</c:v>
                </c:pt>
                <c:pt idx="366">
                  <c:v>318.74371337890602</c:v>
                </c:pt>
                <c:pt idx="367">
                  <c:v>319.07366943359398</c:v>
                </c:pt>
                <c:pt idx="368">
                  <c:v>319.40365600585898</c:v>
                </c:pt>
                <c:pt idx="369">
                  <c:v>319.73364257812392</c:v>
                </c:pt>
                <c:pt idx="370">
                  <c:v>320.06365966796898</c:v>
                </c:pt>
                <c:pt idx="371">
                  <c:v>320.39373779296892</c:v>
                </c:pt>
                <c:pt idx="372">
                  <c:v>320.72381591796892</c:v>
                </c:pt>
                <c:pt idx="373">
                  <c:v>321.05395507812392</c:v>
                </c:pt>
                <c:pt idx="374">
                  <c:v>321.38406372070301</c:v>
                </c:pt>
                <c:pt idx="375">
                  <c:v>321.71423339843801</c:v>
                </c:pt>
                <c:pt idx="376">
                  <c:v>322.04443359375</c:v>
                </c:pt>
                <c:pt idx="377">
                  <c:v>322.37466430664102</c:v>
                </c:pt>
                <c:pt idx="378">
                  <c:v>322.70489501953102</c:v>
                </c:pt>
                <c:pt idx="379">
                  <c:v>323.03515624999858</c:v>
                </c:pt>
                <c:pt idx="380">
                  <c:v>323.36541748046898</c:v>
                </c:pt>
                <c:pt idx="381">
                  <c:v>323.69573974609278</c:v>
                </c:pt>
                <c:pt idx="382">
                  <c:v>324.02612304687358</c:v>
                </c:pt>
                <c:pt idx="383">
                  <c:v>324.35650634765602</c:v>
                </c:pt>
                <c:pt idx="384">
                  <c:v>324.68685913085898</c:v>
                </c:pt>
                <c:pt idx="385">
                  <c:v>325.01727294921892</c:v>
                </c:pt>
                <c:pt idx="386">
                  <c:v>325.34771728515602</c:v>
                </c:pt>
                <c:pt idx="387">
                  <c:v>325.67819213867188</c:v>
                </c:pt>
                <c:pt idx="388">
                  <c:v>326.00872802734398</c:v>
                </c:pt>
                <c:pt idx="389">
                  <c:v>326.33923339843801</c:v>
                </c:pt>
                <c:pt idx="390">
                  <c:v>326.66976928710898</c:v>
                </c:pt>
                <c:pt idx="391">
                  <c:v>327.00033569335898</c:v>
                </c:pt>
                <c:pt idx="392">
                  <c:v>327.33093261718801</c:v>
                </c:pt>
                <c:pt idx="393">
                  <c:v>327.66156005859392</c:v>
                </c:pt>
                <c:pt idx="394">
                  <c:v>327.99221801757682</c:v>
                </c:pt>
                <c:pt idx="395">
                  <c:v>328.32290649414102</c:v>
                </c:pt>
                <c:pt idx="396">
                  <c:v>328.65362548828102</c:v>
                </c:pt>
                <c:pt idx="397">
                  <c:v>328.98431396484392</c:v>
                </c:pt>
                <c:pt idx="398">
                  <c:v>329.31506347656301</c:v>
                </c:pt>
                <c:pt idx="399">
                  <c:v>329.64587402343801</c:v>
                </c:pt>
                <c:pt idx="400">
                  <c:v>329.97668457031301</c:v>
                </c:pt>
                <c:pt idx="401">
                  <c:v>330.30746459960898</c:v>
                </c:pt>
                <c:pt idx="402">
                  <c:v>330.63827514648392</c:v>
                </c:pt>
                <c:pt idx="403">
                  <c:v>330.96917724609278</c:v>
                </c:pt>
                <c:pt idx="404">
                  <c:v>331.30010986328102</c:v>
                </c:pt>
                <c:pt idx="405">
                  <c:v>331.63104248046898</c:v>
                </c:pt>
                <c:pt idx="406">
                  <c:v>331.96197509765602</c:v>
                </c:pt>
                <c:pt idx="407">
                  <c:v>332.29293823242188</c:v>
                </c:pt>
                <c:pt idx="408">
                  <c:v>332.62393188476602</c:v>
                </c:pt>
                <c:pt idx="409">
                  <c:v>332.95495605468801</c:v>
                </c:pt>
                <c:pt idx="410">
                  <c:v>333.28604125976602</c:v>
                </c:pt>
                <c:pt idx="411">
                  <c:v>333.61709594726602</c:v>
                </c:pt>
                <c:pt idx="412">
                  <c:v>333.94821166992199</c:v>
                </c:pt>
                <c:pt idx="413">
                  <c:v>334.27926635742199</c:v>
                </c:pt>
                <c:pt idx="414">
                  <c:v>334.61047363281301</c:v>
                </c:pt>
                <c:pt idx="415">
                  <c:v>334.94161987304699</c:v>
                </c:pt>
                <c:pt idx="416">
                  <c:v>335.27285766601602</c:v>
                </c:pt>
                <c:pt idx="417">
                  <c:v>335.60403442382801</c:v>
                </c:pt>
                <c:pt idx="418">
                  <c:v>335.93527221679688</c:v>
                </c:pt>
                <c:pt idx="419">
                  <c:v>336.26654052734398</c:v>
                </c:pt>
                <c:pt idx="420">
                  <c:v>336.59786987304699</c:v>
                </c:pt>
                <c:pt idx="421">
                  <c:v>336.92916870117079</c:v>
                </c:pt>
                <c:pt idx="422">
                  <c:v>337.26052856445301</c:v>
                </c:pt>
                <c:pt idx="423">
                  <c:v>337.59185791015602</c:v>
                </c:pt>
                <c:pt idx="424">
                  <c:v>337.92327880859278</c:v>
                </c:pt>
                <c:pt idx="425">
                  <c:v>338.25466918945301</c:v>
                </c:pt>
                <c:pt idx="426">
                  <c:v>338.58615112304699</c:v>
                </c:pt>
                <c:pt idx="427">
                  <c:v>338.91760253906301</c:v>
                </c:pt>
                <c:pt idx="428">
                  <c:v>339.24908447265602</c:v>
                </c:pt>
                <c:pt idx="429">
                  <c:v>339.58056640624892</c:v>
                </c:pt>
                <c:pt idx="430">
                  <c:v>339.91213989257682</c:v>
                </c:pt>
                <c:pt idx="431">
                  <c:v>340.24368286132801</c:v>
                </c:pt>
                <c:pt idx="432">
                  <c:v>340.57525634765602</c:v>
                </c:pt>
                <c:pt idx="433">
                  <c:v>340.90686035156301</c:v>
                </c:pt>
                <c:pt idx="434">
                  <c:v>341.23849487304699</c:v>
                </c:pt>
                <c:pt idx="435">
                  <c:v>341.57015991210778</c:v>
                </c:pt>
                <c:pt idx="436">
                  <c:v>341.90182495117079</c:v>
                </c:pt>
                <c:pt idx="437">
                  <c:v>342.23352050781301</c:v>
                </c:pt>
                <c:pt idx="438">
                  <c:v>342.56530761718801</c:v>
                </c:pt>
                <c:pt idx="439">
                  <c:v>342.89700317382801</c:v>
                </c:pt>
                <c:pt idx="440">
                  <c:v>343.22875976562358</c:v>
                </c:pt>
                <c:pt idx="441">
                  <c:v>343.56057739257801</c:v>
                </c:pt>
                <c:pt idx="442">
                  <c:v>343.89242553710898</c:v>
                </c:pt>
                <c:pt idx="443">
                  <c:v>344.22427368164102</c:v>
                </c:pt>
                <c:pt idx="444">
                  <c:v>344.55612182617188</c:v>
                </c:pt>
                <c:pt idx="445">
                  <c:v>344.88800048827977</c:v>
                </c:pt>
                <c:pt idx="446">
                  <c:v>345.21990966796898</c:v>
                </c:pt>
                <c:pt idx="447">
                  <c:v>345.55187988281301</c:v>
                </c:pt>
                <c:pt idx="448">
                  <c:v>345.88381958007801</c:v>
                </c:pt>
                <c:pt idx="449">
                  <c:v>346.21585083007801</c:v>
                </c:pt>
                <c:pt idx="450">
                  <c:v>346.54782104492199</c:v>
                </c:pt>
                <c:pt idx="451">
                  <c:v>346.87985229492199</c:v>
                </c:pt>
                <c:pt idx="452">
                  <c:v>347.21188354492199</c:v>
                </c:pt>
                <c:pt idx="453">
                  <c:v>347.54397583007801</c:v>
                </c:pt>
                <c:pt idx="454">
                  <c:v>347.87609863281301</c:v>
                </c:pt>
                <c:pt idx="455">
                  <c:v>348.20822143554699</c:v>
                </c:pt>
                <c:pt idx="456">
                  <c:v>348.54034423828102</c:v>
                </c:pt>
                <c:pt idx="457">
                  <c:v>348.87252807617188</c:v>
                </c:pt>
                <c:pt idx="458">
                  <c:v>349.20474243164102</c:v>
                </c:pt>
                <c:pt idx="459">
                  <c:v>349.53695678710778</c:v>
                </c:pt>
                <c:pt idx="460">
                  <c:v>349.86917114257801</c:v>
                </c:pt>
                <c:pt idx="461">
                  <c:v>350.20144653320301</c:v>
                </c:pt>
                <c:pt idx="462">
                  <c:v>350.53372192382801</c:v>
                </c:pt>
                <c:pt idx="463">
                  <c:v>350.86605834960892</c:v>
                </c:pt>
                <c:pt idx="464">
                  <c:v>351.19839477539102</c:v>
                </c:pt>
                <c:pt idx="465">
                  <c:v>351.53076171875</c:v>
                </c:pt>
                <c:pt idx="466">
                  <c:v>351.86312866210892</c:v>
                </c:pt>
                <c:pt idx="467">
                  <c:v>352.19549560546898</c:v>
                </c:pt>
                <c:pt idx="468">
                  <c:v>352.52792358398398</c:v>
                </c:pt>
                <c:pt idx="469">
                  <c:v>352.86041259765602</c:v>
                </c:pt>
                <c:pt idx="470">
                  <c:v>353.19287109375</c:v>
                </c:pt>
                <c:pt idx="471">
                  <c:v>353.52536010742199</c:v>
                </c:pt>
                <c:pt idx="472">
                  <c:v>353.85787963867199</c:v>
                </c:pt>
                <c:pt idx="473">
                  <c:v>354.19039916992199</c:v>
                </c:pt>
                <c:pt idx="474">
                  <c:v>354.52294921875</c:v>
                </c:pt>
                <c:pt idx="475">
                  <c:v>354.85552978515602</c:v>
                </c:pt>
                <c:pt idx="476">
                  <c:v>355.18817138671898</c:v>
                </c:pt>
                <c:pt idx="477">
                  <c:v>355.52078247070301</c:v>
                </c:pt>
                <c:pt idx="478">
                  <c:v>355.85339355468801</c:v>
                </c:pt>
                <c:pt idx="479">
                  <c:v>356.18609619140602</c:v>
                </c:pt>
                <c:pt idx="480">
                  <c:v>356.51876831054699</c:v>
                </c:pt>
                <c:pt idx="481">
                  <c:v>356.85153198242188</c:v>
                </c:pt>
                <c:pt idx="482">
                  <c:v>357.18423461914102</c:v>
                </c:pt>
                <c:pt idx="483">
                  <c:v>357.51702880859392</c:v>
                </c:pt>
                <c:pt idx="484">
                  <c:v>357.84976196289102</c:v>
                </c:pt>
                <c:pt idx="485">
                  <c:v>358.18258666992199</c:v>
                </c:pt>
                <c:pt idx="486">
                  <c:v>358.51544189453102</c:v>
                </c:pt>
                <c:pt idx="487">
                  <c:v>358.84829711914102</c:v>
                </c:pt>
                <c:pt idx="488">
                  <c:v>359.18115234375</c:v>
                </c:pt>
                <c:pt idx="489">
                  <c:v>359.51400756835898</c:v>
                </c:pt>
                <c:pt idx="490">
                  <c:v>359.846923828125</c:v>
                </c:pt>
                <c:pt idx="491">
                  <c:v>360.17987060546898</c:v>
                </c:pt>
                <c:pt idx="492">
                  <c:v>360.51284790039102</c:v>
                </c:pt>
                <c:pt idx="493">
                  <c:v>360.84582519531301</c:v>
                </c:pt>
                <c:pt idx="494">
                  <c:v>361.17880249023398</c:v>
                </c:pt>
                <c:pt idx="495">
                  <c:v>361.51184082031301</c:v>
                </c:pt>
                <c:pt idx="496">
                  <c:v>361.84490966796898</c:v>
                </c:pt>
                <c:pt idx="497">
                  <c:v>362.17794799804699</c:v>
                </c:pt>
                <c:pt idx="498">
                  <c:v>362.51104736328102</c:v>
                </c:pt>
                <c:pt idx="499">
                  <c:v>362.84414672851602</c:v>
                </c:pt>
                <c:pt idx="500">
                  <c:v>363.17727661132801</c:v>
                </c:pt>
                <c:pt idx="501">
                  <c:v>363.51043701171898</c:v>
                </c:pt>
                <c:pt idx="502">
                  <c:v>363.84365844726602</c:v>
                </c:pt>
                <c:pt idx="503">
                  <c:v>364.17684936523398</c:v>
                </c:pt>
                <c:pt idx="504">
                  <c:v>364.51004028320301</c:v>
                </c:pt>
                <c:pt idx="505">
                  <c:v>364.84329223632801</c:v>
                </c:pt>
                <c:pt idx="506">
                  <c:v>365.17654418945301</c:v>
                </c:pt>
                <c:pt idx="507">
                  <c:v>365.50982666015602</c:v>
                </c:pt>
                <c:pt idx="508">
                  <c:v>365.84313964843801</c:v>
                </c:pt>
                <c:pt idx="509">
                  <c:v>366.17645263671898</c:v>
                </c:pt>
                <c:pt idx="510">
                  <c:v>366.50982666015602</c:v>
                </c:pt>
                <c:pt idx="511">
                  <c:v>366.84317016601602</c:v>
                </c:pt>
                <c:pt idx="512">
                  <c:v>367.17657470703102</c:v>
                </c:pt>
                <c:pt idx="513">
                  <c:v>367.51000976562392</c:v>
                </c:pt>
                <c:pt idx="514">
                  <c:v>367.84344482421898</c:v>
                </c:pt>
                <c:pt idx="515">
                  <c:v>368.17687988281301</c:v>
                </c:pt>
                <c:pt idx="516">
                  <c:v>368.51034545898278</c:v>
                </c:pt>
                <c:pt idx="517">
                  <c:v>368.84384155273398</c:v>
                </c:pt>
                <c:pt idx="518">
                  <c:v>369.17736816406301</c:v>
                </c:pt>
                <c:pt idx="519">
                  <c:v>369.51089477539102</c:v>
                </c:pt>
                <c:pt idx="520">
                  <c:v>369.84445190429699</c:v>
                </c:pt>
                <c:pt idx="521">
                  <c:v>370.17803955078102</c:v>
                </c:pt>
                <c:pt idx="522">
                  <c:v>370.51159667968801</c:v>
                </c:pt>
                <c:pt idx="523">
                  <c:v>370.84524536132801</c:v>
                </c:pt>
                <c:pt idx="524">
                  <c:v>371.17889404296898</c:v>
                </c:pt>
                <c:pt idx="525">
                  <c:v>371.51257324218682</c:v>
                </c:pt>
                <c:pt idx="526">
                  <c:v>371.84625244140602</c:v>
                </c:pt>
                <c:pt idx="527">
                  <c:v>372.179931640625</c:v>
                </c:pt>
                <c:pt idx="528">
                  <c:v>372.513671875</c:v>
                </c:pt>
                <c:pt idx="529">
                  <c:v>372.84744262695301</c:v>
                </c:pt>
                <c:pt idx="530">
                  <c:v>373.18121337890602</c:v>
                </c:pt>
                <c:pt idx="531">
                  <c:v>373.51498413085898</c:v>
                </c:pt>
                <c:pt idx="532">
                  <c:v>373.84878540039102</c:v>
                </c:pt>
                <c:pt idx="533">
                  <c:v>374.18258666992199</c:v>
                </c:pt>
                <c:pt idx="534">
                  <c:v>374.51644897460892</c:v>
                </c:pt>
                <c:pt idx="535">
                  <c:v>374.85037231445301</c:v>
                </c:pt>
                <c:pt idx="536">
                  <c:v>375.18423461914102</c:v>
                </c:pt>
                <c:pt idx="537">
                  <c:v>375.51815795898199</c:v>
                </c:pt>
                <c:pt idx="538">
                  <c:v>375.85205078125</c:v>
                </c:pt>
                <c:pt idx="539">
                  <c:v>376.18603515624892</c:v>
                </c:pt>
                <c:pt idx="540">
                  <c:v>376.51998901367199</c:v>
                </c:pt>
                <c:pt idx="541">
                  <c:v>376.85400390625</c:v>
                </c:pt>
                <c:pt idx="542">
                  <c:v>377.18801879882801</c:v>
                </c:pt>
                <c:pt idx="543">
                  <c:v>377.52200317382801</c:v>
                </c:pt>
                <c:pt idx="544">
                  <c:v>377.85604858398398</c:v>
                </c:pt>
                <c:pt idx="545">
                  <c:v>378.19015502929688</c:v>
                </c:pt>
                <c:pt idx="546">
                  <c:v>378.52426147460898</c:v>
                </c:pt>
                <c:pt idx="547">
                  <c:v>378.85836791992199</c:v>
                </c:pt>
                <c:pt idx="548">
                  <c:v>379.19250488281301</c:v>
                </c:pt>
                <c:pt idx="549">
                  <c:v>379.52664184570301</c:v>
                </c:pt>
                <c:pt idx="550">
                  <c:v>379.86080932617199</c:v>
                </c:pt>
                <c:pt idx="551">
                  <c:v>380.19500732421898</c:v>
                </c:pt>
                <c:pt idx="552">
                  <c:v>380.52926635742199</c:v>
                </c:pt>
                <c:pt idx="553">
                  <c:v>380.86343383789102</c:v>
                </c:pt>
                <c:pt idx="554">
                  <c:v>381.19769287109398</c:v>
                </c:pt>
                <c:pt idx="555">
                  <c:v>381.53198242187392</c:v>
                </c:pt>
                <c:pt idx="556">
                  <c:v>381.86627197265602</c:v>
                </c:pt>
                <c:pt idx="557">
                  <c:v>382.20059204101602</c:v>
                </c:pt>
                <c:pt idx="558">
                  <c:v>382.534912109375</c:v>
                </c:pt>
                <c:pt idx="559">
                  <c:v>382.86926269531301</c:v>
                </c:pt>
                <c:pt idx="560">
                  <c:v>383.20361328124892</c:v>
                </c:pt>
                <c:pt idx="561">
                  <c:v>383.53802490234392</c:v>
                </c:pt>
                <c:pt idx="562">
                  <c:v>383.87243652343801</c:v>
                </c:pt>
                <c:pt idx="563">
                  <c:v>384.20687866210892</c:v>
                </c:pt>
                <c:pt idx="564">
                  <c:v>384.54132080078102</c:v>
                </c:pt>
                <c:pt idx="565">
                  <c:v>384.87576293945301</c:v>
                </c:pt>
                <c:pt idx="566">
                  <c:v>385.21026611328102</c:v>
                </c:pt>
                <c:pt idx="567">
                  <c:v>385.54479980468801</c:v>
                </c:pt>
                <c:pt idx="568">
                  <c:v>385.87933349609392</c:v>
                </c:pt>
                <c:pt idx="569">
                  <c:v>386.21383666992199</c:v>
                </c:pt>
                <c:pt idx="570">
                  <c:v>386.54840087890602</c:v>
                </c:pt>
                <c:pt idx="571">
                  <c:v>386.88299560546898</c:v>
                </c:pt>
                <c:pt idx="572">
                  <c:v>387.21759033203102</c:v>
                </c:pt>
                <c:pt idx="573">
                  <c:v>387.55224609375</c:v>
                </c:pt>
                <c:pt idx="574">
                  <c:v>387.88690185546898</c:v>
                </c:pt>
                <c:pt idx="575">
                  <c:v>388.22152709960892</c:v>
                </c:pt>
                <c:pt idx="576">
                  <c:v>388.55618286132801</c:v>
                </c:pt>
                <c:pt idx="577">
                  <c:v>388.89089965820301</c:v>
                </c:pt>
                <c:pt idx="578">
                  <c:v>389.22561645507682</c:v>
                </c:pt>
                <c:pt idx="579">
                  <c:v>389.56039428710892</c:v>
                </c:pt>
                <c:pt idx="580">
                  <c:v>389.89511108398392</c:v>
                </c:pt>
                <c:pt idx="581">
                  <c:v>390.22985839843801</c:v>
                </c:pt>
                <c:pt idx="582">
                  <c:v>390.56466674804699</c:v>
                </c:pt>
                <c:pt idx="583">
                  <c:v>390.89950561523398</c:v>
                </c:pt>
                <c:pt idx="584">
                  <c:v>391.23434448242188</c:v>
                </c:pt>
                <c:pt idx="585">
                  <c:v>391.56915283203102</c:v>
                </c:pt>
                <c:pt idx="586">
                  <c:v>391.904052734375</c:v>
                </c:pt>
                <c:pt idx="587">
                  <c:v>392.23892211914102</c:v>
                </c:pt>
                <c:pt idx="588">
                  <c:v>392.57385253906301</c:v>
                </c:pt>
                <c:pt idx="589">
                  <c:v>392.90878295898278</c:v>
                </c:pt>
                <c:pt idx="590">
                  <c:v>393.24374389648398</c:v>
                </c:pt>
                <c:pt idx="591">
                  <c:v>393.57867431640602</c:v>
                </c:pt>
                <c:pt idx="592">
                  <c:v>393.91363525390602</c:v>
                </c:pt>
                <c:pt idx="593">
                  <c:v>394.24862670898392</c:v>
                </c:pt>
                <c:pt idx="594">
                  <c:v>394.58367919921898</c:v>
                </c:pt>
                <c:pt idx="595">
                  <c:v>394.91870117187392</c:v>
                </c:pt>
                <c:pt idx="596">
                  <c:v>395.25375366210892</c:v>
                </c:pt>
                <c:pt idx="597">
                  <c:v>395.58883666992199</c:v>
                </c:pt>
                <c:pt idx="598">
                  <c:v>395.92391967773392</c:v>
                </c:pt>
                <c:pt idx="599">
                  <c:v>396.259033203125</c:v>
                </c:pt>
                <c:pt idx="600">
                  <c:v>396.59417724609278</c:v>
                </c:pt>
                <c:pt idx="601">
                  <c:v>396.92932128906301</c:v>
                </c:pt>
                <c:pt idx="602">
                  <c:v>397.26446533203102</c:v>
                </c:pt>
                <c:pt idx="603">
                  <c:v>397.599609375</c:v>
                </c:pt>
                <c:pt idx="604">
                  <c:v>397.93484497070301</c:v>
                </c:pt>
                <c:pt idx="605">
                  <c:v>398.27005004882801</c:v>
                </c:pt>
                <c:pt idx="606">
                  <c:v>398.60531616210892</c:v>
                </c:pt>
                <c:pt idx="607">
                  <c:v>398.94055175781301</c:v>
                </c:pt>
                <c:pt idx="608">
                  <c:v>399.27581787109392</c:v>
                </c:pt>
                <c:pt idx="609">
                  <c:v>399.61111450195301</c:v>
                </c:pt>
                <c:pt idx="610">
                  <c:v>399.94644165039102</c:v>
                </c:pt>
                <c:pt idx="611">
                  <c:v>400.28176879882801</c:v>
                </c:pt>
                <c:pt idx="612">
                  <c:v>400.61712646484398</c:v>
                </c:pt>
                <c:pt idx="613">
                  <c:v>400.95245361328102</c:v>
                </c:pt>
                <c:pt idx="614">
                  <c:v>401.28781127929688</c:v>
                </c:pt>
                <c:pt idx="615">
                  <c:v>401.62322998046898</c:v>
                </c:pt>
                <c:pt idx="616">
                  <c:v>401.95867919921898</c:v>
                </c:pt>
                <c:pt idx="617">
                  <c:v>402.29412841796892</c:v>
                </c:pt>
                <c:pt idx="618">
                  <c:v>402.62954711914102</c:v>
                </c:pt>
                <c:pt idx="619">
                  <c:v>402.96499633789102</c:v>
                </c:pt>
                <c:pt idx="620">
                  <c:v>403.30050659179699</c:v>
                </c:pt>
                <c:pt idx="621">
                  <c:v>403.635986328125</c:v>
                </c:pt>
                <c:pt idx="622">
                  <c:v>403.97152709960892</c:v>
                </c:pt>
                <c:pt idx="623">
                  <c:v>404.30703735351602</c:v>
                </c:pt>
                <c:pt idx="624">
                  <c:v>404.64260864257801</c:v>
                </c:pt>
                <c:pt idx="625">
                  <c:v>404.97814941406301</c:v>
                </c:pt>
                <c:pt idx="626">
                  <c:v>405.31378173828102</c:v>
                </c:pt>
                <c:pt idx="627">
                  <c:v>405.64938354492199</c:v>
                </c:pt>
                <c:pt idx="628">
                  <c:v>405.98501586914102</c:v>
                </c:pt>
                <c:pt idx="629">
                  <c:v>406.32064819335898</c:v>
                </c:pt>
                <c:pt idx="630">
                  <c:v>406.65628051757801</c:v>
                </c:pt>
                <c:pt idx="631">
                  <c:v>406.99197387695301</c:v>
                </c:pt>
                <c:pt idx="632">
                  <c:v>407.32766723632801</c:v>
                </c:pt>
                <c:pt idx="633">
                  <c:v>407.66342163085898</c:v>
                </c:pt>
                <c:pt idx="634">
                  <c:v>407.99911499023278</c:v>
                </c:pt>
                <c:pt idx="635">
                  <c:v>408.33486938476602</c:v>
                </c:pt>
                <c:pt idx="636">
                  <c:v>408.67062377929699</c:v>
                </c:pt>
                <c:pt idx="637">
                  <c:v>409.00640869140602</c:v>
                </c:pt>
                <c:pt idx="638">
                  <c:v>409.34222412109398</c:v>
                </c:pt>
                <c:pt idx="639">
                  <c:v>409.67803955078102</c:v>
                </c:pt>
                <c:pt idx="640">
                  <c:v>410.01385498046898</c:v>
                </c:pt>
                <c:pt idx="641">
                  <c:v>410.34970092773398</c:v>
                </c:pt>
                <c:pt idx="642">
                  <c:v>410.685546875</c:v>
                </c:pt>
                <c:pt idx="643">
                  <c:v>411.02142333984398</c:v>
                </c:pt>
                <c:pt idx="644">
                  <c:v>411.35736083984398</c:v>
                </c:pt>
                <c:pt idx="645">
                  <c:v>411.69323730468801</c:v>
                </c:pt>
                <c:pt idx="646">
                  <c:v>412.02920532226602</c:v>
                </c:pt>
                <c:pt idx="647">
                  <c:v>412.36511230468801</c:v>
                </c:pt>
                <c:pt idx="648">
                  <c:v>412.70108032226602</c:v>
                </c:pt>
                <c:pt idx="649">
                  <c:v>413.03710937499892</c:v>
                </c:pt>
                <c:pt idx="650">
                  <c:v>413.37307739257801</c:v>
                </c:pt>
                <c:pt idx="651">
                  <c:v>413.70907592773398</c:v>
                </c:pt>
                <c:pt idx="652">
                  <c:v>414.04510498046898</c:v>
                </c:pt>
                <c:pt idx="653">
                  <c:v>414.38116455078102</c:v>
                </c:pt>
                <c:pt idx="654">
                  <c:v>414.71722412109398</c:v>
                </c:pt>
                <c:pt idx="655">
                  <c:v>415.05334472656301</c:v>
                </c:pt>
                <c:pt idx="656">
                  <c:v>415.389404296875</c:v>
                </c:pt>
                <c:pt idx="657">
                  <c:v>415.72549438476602</c:v>
                </c:pt>
                <c:pt idx="658">
                  <c:v>416.06164550781301</c:v>
                </c:pt>
                <c:pt idx="659">
                  <c:v>416.39779663085898</c:v>
                </c:pt>
                <c:pt idx="660">
                  <c:v>416.73394775390602</c:v>
                </c:pt>
                <c:pt idx="661">
                  <c:v>417.07012939453102</c:v>
                </c:pt>
                <c:pt idx="662">
                  <c:v>417.40631103515602</c:v>
                </c:pt>
                <c:pt idx="663">
                  <c:v>417.74252319335898</c:v>
                </c:pt>
                <c:pt idx="664">
                  <c:v>418.07876586914102</c:v>
                </c:pt>
                <c:pt idx="665">
                  <c:v>418.41500854492188</c:v>
                </c:pt>
                <c:pt idx="666">
                  <c:v>418.75128173828102</c:v>
                </c:pt>
                <c:pt idx="667">
                  <c:v>419.08755493164102</c:v>
                </c:pt>
                <c:pt idx="668">
                  <c:v>419.423828125</c:v>
                </c:pt>
                <c:pt idx="669">
                  <c:v>419.76013183593801</c:v>
                </c:pt>
                <c:pt idx="670">
                  <c:v>420.09643554687358</c:v>
                </c:pt>
                <c:pt idx="671">
                  <c:v>420.43280029296898</c:v>
                </c:pt>
                <c:pt idx="672">
                  <c:v>420.76913452148392</c:v>
                </c:pt>
                <c:pt idx="673">
                  <c:v>421.10552978515602</c:v>
                </c:pt>
                <c:pt idx="674">
                  <c:v>421.44189453125</c:v>
                </c:pt>
                <c:pt idx="675">
                  <c:v>421.77832031249892</c:v>
                </c:pt>
                <c:pt idx="676">
                  <c:v>422.11471557617188</c:v>
                </c:pt>
                <c:pt idx="677">
                  <c:v>422.45117187499892</c:v>
                </c:pt>
                <c:pt idx="678">
                  <c:v>422.78759765624892</c:v>
                </c:pt>
                <c:pt idx="679">
                  <c:v>423.12405395507801</c:v>
                </c:pt>
                <c:pt idx="680">
                  <c:v>423.46051025390602</c:v>
                </c:pt>
                <c:pt idx="681">
                  <c:v>423.79702758789102</c:v>
                </c:pt>
                <c:pt idx="682">
                  <c:v>424.13354492187392</c:v>
                </c:pt>
                <c:pt idx="683">
                  <c:v>424.47006225585898</c:v>
                </c:pt>
                <c:pt idx="684">
                  <c:v>424.80661010742199</c:v>
                </c:pt>
                <c:pt idx="685">
                  <c:v>425.14312744140602</c:v>
                </c:pt>
                <c:pt idx="686">
                  <c:v>425.47973632812392</c:v>
                </c:pt>
                <c:pt idx="687">
                  <c:v>425.81631469726602</c:v>
                </c:pt>
                <c:pt idx="688">
                  <c:v>426.15292358398398</c:v>
                </c:pt>
                <c:pt idx="689">
                  <c:v>426.48956298827977</c:v>
                </c:pt>
                <c:pt idx="690">
                  <c:v>426.82614135742188</c:v>
                </c:pt>
                <c:pt idx="691">
                  <c:v>427.16281127929699</c:v>
                </c:pt>
                <c:pt idx="692">
                  <c:v>427.49948120117188</c:v>
                </c:pt>
                <c:pt idx="693">
                  <c:v>427.83615112304699</c:v>
                </c:pt>
                <c:pt idx="694">
                  <c:v>428.1728515625</c:v>
                </c:pt>
                <c:pt idx="695">
                  <c:v>428.509521484375</c:v>
                </c:pt>
                <c:pt idx="696">
                  <c:v>428.84625244140602</c:v>
                </c:pt>
                <c:pt idx="697">
                  <c:v>429.18301391601602</c:v>
                </c:pt>
                <c:pt idx="698">
                  <c:v>429.519775390625</c:v>
                </c:pt>
                <c:pt idx="699">
                  <c:v>429.85653686523392</c:v>
                </c:pt>
                <c:pt idx="700">
                  <c:v>430.19332885742188</c:v>
                </c:pt>
                <c:pt idx="701">
                  <c:v>430.53009033203102</c:v>
                </c:pt>
                <c:pt idx="702">
                  <c:v>430.866943359375</c:v>
                </c:pt>
                <c:pt idx="703">
                  <c:v>431.20376586914102</c:v>
                </c:pt>
                <c:pt idx="704">
                  <c:v>431.54061889648398</c:v>
                </c:pt>
                <c:pt idx="705">
                  <c:v>431.87747192382801</c:v>
                </c:pt>
                <c:pt idx="706">
                  <c:v>432.21432495117079</c:v>
                </c:pt>
                <c:pt idx="707">
                  <c:v>432.55120849609392</c:v>
                </c:pt>
                <c:pt idx="708">
                  <c:v>432.88812255859278</c:v>
                </c:pt>
                <c:pt idx="709">
                  <c:v>433.22506713867188</c:v>
                </c:pt>
                <c:pt idx="710">
                  <c:v>433.56195068359398</c:v>
                </c:pt>
                <c:pt idx="711">
                  <c:v>433.89892578124892</c:v>
                </c:pt>
                <c:pt idx="712">
                  <c:v>434.23583984375</c:v>
                </c:pt>
                <c:pt idx="713">
                  <c:v>434.57281494140602</c:v>
                </c:pt>
                <c:pt idx="714">
                  <c:v>434.90982055664102</c:v>
                </c:pt>
                <c:pt idx="715">
                  <c:v>435.24685668945301</c:v>
                </c:pt>
                <c:pt idx="716">
                  <c:v>435.58383178710892</c:v>
                </c:pt>
                <c:pt idx="717">
                  <c:v>435.92086791992199</c:v>
                </c:pt>
                <c:pt idx="718">
                  <c:v>436.25793457031301</c:v>
                </c:pt>
                <c:pt idx="719">
                  <c:v>436.594970703125</c:v>
                </c:pt>
                <c:pt idx="720">
                  <c:v>436.93206787109392</c:v>
                </c:pt>
                <c:pt idx="721">
                  <c:v>437.26913452148392</c:v>
                </c:pt>
                <c:pt idx="722">
                  <c:v>437.60623168945301</c:v>
                </c:pt>
                <c:pt idx="723">
                  <c:v>437.94335937499892</c:v>
                </c:pt>
                <c:pt idx="724">
                  <c:v>438.28048706054699</c:v>
                </c:pt>
                <c:pt idx="725">
                  <c:v>438.61764526367199</c:v>
                </c:pt>
                <c:pt idx="726">
                  <c:v>438.95480346679699</c:v>
                </c:pt>
                <c:pt idx="727">
                  <c:v>439.29196166992199</c:v>
                </c:pt>
                <c:pt idx="728">
                  <c:v>439.62911987304699</c:v>
                </c:pt>
                <c:pt idx="729">
                  <c:v>439.96633911132801</c:v>
                </c:pt>
                <c:pt idx="730">
                  <c:v>440.30355834960892</c:v>
                </c:pt>
                <c:pt idx="731">
                  <c:v>440.64077758789102</c:v>
                </c:pt>
                <c:pt idx="732">
                  <c:v>440.97799682617188</c:v>
                </c:pt>
                <c:pt idx="733">
                  <c:v>441.31527709960898</c:v>
                </c:pt>
                <c:pt idx="734">
                  <c:v>441.65252685546898</c:v>
                </c:pt>
                <c:pt idx="735">
                  <c:v>441.98980712890602</c:v>
                </c:pt>
                <c:pt idx="736">
                  <c:v>442.32711791992188</c:v>
                </c:pt>
                <c:pt idx="737">
                  <c:v>442.66442871093801</c:v>
                </c:pt>
                <c:pt idx="738">
                  <c:v>443.00177001953102</c:v>
                </c:pt>
                <c:pt idx="739">
                  <c:v>443.33908081054699</c:v>
                </c:pt>
                <c:pt idx="740">
                  <c:v>443.67642211914102</c:v>
                </c:pt>
                <c:pt idx="741">
                  <c:v>444.01379394531301</c:v>
                </c:pt>
                <c:pt idx="742">
                  <c:v>444.35119628906301</c:v>
                </c:pt>
                <c:pt idx="743">
                  <c:v>444.68859863281301</c:v>
                </c:pt>
                <c:pt idx="744">
                  <c:v>445.02593994140477</c:v>
                </c:pt>
                <c:pt idx="745">
                  <c:v>445.36337280273398</c:v>
                </c:pt>
                <c:pt idx="746">
                  <c:v>445.70080566406301</c:v>
                </c:pt>
                <c:pt idx="747">
                  <c:v>446.03826904296892</c:v>
                </c:pt>
                <c:pt idx="748">
                  <c:v>446.37573242187392</c:v>
                </c:pt>
                <c:pt idx="749">
                  <c:v>446.71319580078102</c:v>
                </c:pt>
                <c:pt idx="750">
                  <c:v>447.05065917968801</c:v>
                </c:pt>
                <c:pt idx="751">
                  <c:v>447.38818359375</c:v>
                </c:pt>
                <c:pt idx="752">
                  <c:v>447.72567749023392</c:v>
                </c:pt>
                <c:pt idx="753">
                  <c:v>448.06320190429688</c:v>
                </c:pt>
                <c:pt idx="754">
                  <c:v>448.40075683593801</c:v>
                </c:pt>
                <c:pt idx="755">
                  <c:v>448.73828124999892</c:v>
                </c:pt>
                <c:pt idx="756">
                  <c:v>449.07583618164102</c:v>
                </c:pt>
                <c:pt idx="757">
                  <c:v>449.41345214843801</c:v>
                </c:pt>
                <c:pt idx="758">
                  <c:v>449.75100708007801</c:v>
                </c:pt>
                <c:pt idx="759">
                  <c:v>450.08859252929688</c:v>
                </c:pt>
                <c:pt idx="760">
                  <c:v>450.42623901367079</c:v>
                </c:pt>
                <c:pt idx="761">
                  <c:v>450.76385498046898</c:v>
                </c:pt>
                <c:pt idx="762">
                  <c:v>451.10150146484398</c:v>
                </c:pt>
                <c:pt idx="763">
                  <c:v>451.43914794921778</c:v>
                </c:pt>
                <c:pt idx="764">
                  <c:v>451.77685546874892</c:v>
                </c:pt>
                <c:pt idx="765">
                  <c:v>452.11447143554699</c:v>
                </c:pt>
                <c:pt idx="766">
                  <c:v>452.45217895507682</c:v>
                </c:pt>
                <c:pt idx="767">
                  <c:v>452.78985595703102</c:v>
                </c:pt>
                <c:pt idx="768">
                  <c:v>453.12759399414102</c:v>
                </c:pt>
                <c:pt idx="769">
                  <c:v>453.46533203124892</c:v>
                </c:pt>
                <c:pt idx="770">
                  <c:v>453.80303955078102</c:v>
                </c:pt>
                <c:pt idx="771">
                  <c:v>454.14077758789102</c:v>
                </c:pt>
                <c:pt idx="772">
                  <c:v>454.47854614257682</c:v>
                </c:pt>
                <c:pt idx="773">
                  <c:v>454.81634521484398</c:v>
                </c:pt>
                <c:pt idx="774">
                  <c:v>455.15414428710898</c:v>
                </c:pt>
                <c:pt idx="775">
                  <c:v>455.49197387695301</c:v>
                </c:pt>
                <c:pt idx="776">
                  <c:v>455.82977294921892</c:v>
                </c:pt>
                <c:pt idx="777">
                  <c:v>456.16757202148398</c:v>
                </c:pt>
                <c:pt idx="778">
                  <c:v>456.50540161132801</c:v>
                </c:pt>
                <c:pt idx="779">
                  <c:v>456.84326171875</c:v>
                </c:pt>
                <c:pt idx="780">
                  <c:v>457.18112182617188</c:v>
                </c:pt>
                <c:pt idx="781">
                  <c:v>457.51898193359398</c:v>
                </c:pt>
                <c:pt idx="782">
                  <c:v>457.85690307617188</c:v>
                </c:pt>
                <c:pt idx="783">
                  <c:v>458.19479370117188</c:v>
                </c:pt>
                <c:pt idx="784">
                  <c:v>458.53271484375</c:v>
                </c:pt>
                <c:pt idx="785">
                  <c:v>458.87063598632801</c:v>
                </c:pt>
                <c:pt idx="786">
                  <c:v>459.20855712890602</c:v>
                </c:pt>
                <c:pt idx="787">
                  <c:v>459.54653930664102</c:v>
                </c:pt>
                <c:pt idx="788">
                  <c:v>459.88442993164102</c:v>
                </c:pt>
                <c:pt idx="789">
                  <c:v>460.22244262695301</c:v>
                </c:pt>
                <c:pt idx="790">
                  <c:v>460.56042480468801</c:v>
                </c:pt>
                <c:pt idx="791">
                  <c:v>460.89840698242188</c:v>
                </c:pt>
                <c:pt idx="792">
                  <c:v>461.23641967773392</c:v>
                </c:pt>
                <c:pt idx="793">
                  <c:v>461.574462890625</c:v>
                </c:pt>
                <c:pt idx="794">
                  <c:v>461.91244506835898</c:v>
                </c:pt>
                <c:pt idx="795">
                  <c:v>462.25051879882801</c:v>
                </c:pt>
                <c:pt idx="796">
                  <c:v>462.58856201171898</c:v>
                </c:pt>
                <c:pt idx="797">
                  <c:v>462.92663574218602</c:v>
                </c:pt>
                <c:pt idx="798">
                  <c:v>463.26473999023392</c:v>
                </c:pt>
                <c:pt idx="799">
                  <c:v>463.602783203125</c:v>
                </c:pt>
                <c:pt idx="800">
                  <c:v>463.94088745117188</c:v>
                </c:pt>
                <c:pt idx="801">
                  <c:v>464.27902221679699</c:v>
                </c:pt>
                <c:pt idx="802">
                  <c:v>464.61709594726602</c:v>
                </c:pt>
                <c:pt idx="803">
                  <c:v>464.95526123046898</c:v>
                </c:pt>
                <c:pt idx="804">
                  <c:v>465.29339599609278</c:v>
                </c:pt>
                <c:pt idx="805">
                  <c:v>465.63156127929688</c:v>
                </c:pt>
                <c:pt idx="806">
                  <c:v>465.96972656249892</c:v>
                </c:pt>
                <c:pt idx="807">
                  <c:v>466.30789184570301</c:v>
                </c:pt>
                <c:pt idx="808">
                  <c:v>466.64608764648398</c:v>
                </c:pt>
                <c:pt idx="809">
                  <c:v>466.98428344726602</c:v>
                </c:pt>
                <c:pt idx="810">
                  <c:v>467.32250976562392</c:v>
                </c:pt>
                <c:pt idx="811">
                  <c:v>467.66070556640602</c:v>
                </c:pt>
                <c:pt idx="812">
                  <c:v>467.99896240234392</c:v>
                </c:pt>
                <c:pt idx="813">
                  <c:v>468.33721923827977</c:v>
                </c:pt>
                <c:pt idx="814">
                  <c:v>468.67547607421898</c:v>
                </c:pt>
                <c:pt idx="815">
                  <c:v>469.01373291015602</c:v>
                </c:pt>
                <c:pt idx="816">
                  <c:v>469.35198974609392</c:v>
                </c:pt>
                <c:pt idx="817">
                  <c:v>469.69027709960898</c:v>
                </c:pt>
                <c:pt idx="818">
                  <c:v>470.02856445312392</c:v>
                </c:pt>
                <c:pt idx="819">
                  <c:v>470.36691284179688</c:v>
                </c:pt>
                <c:pt idx="820">
                  <c:v>470.70523071289102</c:v>
                </c:pt>
                <c:pt idx="821">
                  <c:v>471.04354858398398</c:v>
                </c:pt>
                <c:pt idx="822">
                  <c:v>471.38189697265602</c:v>
                </c:pt>
                <c:pt idx="823">
                  <c:v>471.72027587890602</c:v>
                </c:pt>
                <c:pt idx="824">
                  <c:v>472.05862426757801</c:v>
                </c:pt>
                <c:pt idx="825">
                  <c:v>472.39700317382801</c:v>
                </c:pt>
                <c:pt idx="826">
                  <c:v>472.73538208007801</c:v>
                </c:pt>
                <c:pt idx="827">
                  <c:v>473.07376098632801</c:v>
                </c:pt>
                <c:pt idx="828">
                  <c:v>473.41220092773398</c:v>
                </c:pt>
                <c:pt idx="829">
                  <c:v>473.75061035156301</c:v>
                </c:pt>
                <c:pt idx="830">
                  <c:v>474.08901977539102</c:v>
                </c:pt>
                <c:pt idx="831">
                  <c:v>474.427490234375</c:v>
                </c:pt>
                <c:pt idx="832">
                  <c:v>474.76589965820301</c:v>
                </c:pt>
                <c:pt idx="833">
                  <c:v>475.10440063476602</c:v>
                </c:pt>
                <c:pt idx="834">
                  <c:v>475.44284057617199</c:v>
                </c:pt>
                <c:pt idx="835">
                  <c:v>475.78131103515602</c:v>
                </c:pt>
                <c:pt idx="836">
                  <c:v>476.11981201171898</c:v>
                </c:pt>
                <c:pt idx="837">
                  <c:v>476.45828247070301</c:v>
                </c:pt>
                <c:pt idx="838">
                  <c:v>476.79681396484392</c:v>
                </c:pt>
                <c:pt idx="839">
                  <c:v>477.13534545898278</c:v>
                </c:pt>
                <c:pt idx="840">
                  <c:v>477.47384643554699</c:v>
                </c:pt>
                <c:pt idx="841">
                  <c:v>477.81240844726602</c:v>
                </c:pt>
                <c:pt idx="842">
                  <c:v>478.15097045898392</c:v>
                </c:pt>
                <c:pt idx="843">
                  <c:v>478.48950195312392</c:v>
                </c:pt>
                <c:pt idx="844">
                  <c:v>478.82809448242188</c:v>
                </c:pt>
                <c:pt idx="845">
                  <c:v>479.16665649414102</c:v>
                </c:pt>
                <c:pt idx="846">
                  <c:v>479.50524902343801</c:v>
                </c:pt>
                <c:pt idx="847">
                  <c:v>479.84387207031301</c:v>
                </c:pt>
                <c:pt idx="848">
                  <c:v>480.18246459960898</c:v>
                </c:pt>
                <c:pt idx="849">
                  <c:v>480.52108764648392</c:v>
                </c:pt>
                <c:pt idx="850">
                  <c:v>480.85974121093801</c:v>
                </c:pt>
                <c:pt idx="851">
                  <c:v>481.19836425781301</c:v>
                </c:pt>
                <c:pt idx="852">
                  <c:v>481.53701782226602</c:v>
                </c:pt>
                <c:pt idx="853">
                  <c:v>481.87567138671898</c:v>
                </c:pt>
                <c:pt idx="854">
                  <c:v>482.21435546874892</c:v>
                </c:pt>
                <c:pt idx="855">
                  <c:v>482.55300903320301</c:v>
                </c:pt>
                <c:pt idx="856">
                  <c:v>482.89169311523398</c:v>
                </c:pt>
                <c:pt idx="857">
                  <c:v>483.23040771484398</c:v>
                </c:pt>
                <c:pt idx="858">
                  <c:v>483.56912231445301</c:v>
                </c:pt>
                <c:pt idx="859">
                  <c:v>483.90780639648398</c:v>
                </c:pt>
                <c:pt idx="860">
                  <c:v>484.24655151367188</c:v>
                </c:pt>
                <c:pt idx="861">
                  <c:v>484.58529663085898</c:v>
                </c:pt>
                <c:pt idx="862">
                  <c:v>484.92401123046898</c:v>
                </c:pt>
                <c:pt idx="863">
                  <c:v>485.26278686523398</c:v>
                </c:pt>
                <c:pt idx="864">
                  <c:v>485.6015625</c:v>
                </c:pt>
                <c:pt idx="865">
                  <c:v>485.94030761718801</c:v>
                </c:pt>
                <c:pt idx="866">
                  <c:v>486.27911376953102</c:v>
                </c:pt>
                <c:pt idx="867">
                  <c:v>486.61788940429699</c:v>
                </c:pt>
                <c:pt idx="868">
                  <c:v>486.95669555664102</c:v>
                </c:pt>
                <c:pt idx="869">
                  <c:v>487.29550170898278</c:v>
                </c:pt>
                <c:pt idx="870">
                  <c:v>487.63433837890602</c:v>
                </c:pt>
                <c:pt idx="871">
                  <c:v>487.97314453124892</c:v>
                </c:pt>
                <c:pt idx="872">
                  <c:v>488.31201171875</c:v>
                </c:pt>
                <c:pt idx="873">
                  <c:v>488.65081787109398</c:v>
                </c:pt>
                <c:pt idx="874">
                  <c:v>488.98971557617079</c:v>
                </c:pt>
                <c:pt idx="875">
                  <c:v>489.32852172851602</c:v>
                </c:pt>
                <c:pt idx="876">
                  <c:v>489.66741943359398</c:v>
                </c:pt>
                <c:pt idx="877">
                  <c:v>490.00631713867079</c:v>
                </c:pt>
                <c:pt idx="878">
                  <c:v>490.34518432617199</c:v>
                </c:pt>
                <c:pt idx="879">
                  <c:v>490.68408203125</c:v>
                </c:pt>
                <c:pt idx="880">
                  <c:v>491.02301025390602</c:v>
                </c:pt>
                <c:pt idx="881">
                  <c:v>491.36190795898278</c:v>
                </c:pt>
                <c:pt idx="882">
                  <c:v>491.70086669921898</c:v>
                </c:pt>
                <c:pt idx="883">
                  <c:v>492.03976440429688</c:v>
                </c:pt>
                <c:pt idx="884">
                  <c:v>492.37872314453102</c:v>
                </c:pt>
                <c:pt idx="885">
                  <c:v>492.71768188476602</c:v>
                </c:pt>
                <c:pt idx="886">
                  <c:v>493.05661010742199</c:v>
                </c:pt>
                <c:pt idx="887">
                  <c:v>493.39559936523392</c:v>
                </c:pt>
                <c:pt idx="888">
                  <c:v>493.73458862304699</c:v>
                </c:pt>
                <c:pt idx="889">
                  <c:v>494.07354736328102</c:v>
                </c:pt>
                <c:pt idx="890">
                  <c:v>494.41256713867188</c:v>
                </c:pt>
                <c:pt idx="891">
                  <c:v>494.75155639648392</c:v>
                </c:pt>
                <c:pt idx="892">
                  <c:v>495.09054565429688</c:v>
                </c:pt>
                <c:pt idx="893">
                  <c:v>495.42959594726477</c:v>
                </c:pt>
                <c:pt idx="894">
                  <c:v>495.76861572265602</c:v>
                </c:pt>
                <c:pt idx="895">
                  <c:v>496.10763549804699</c:v>
                </c:pt>
                <c:pt idx="896">
                  <c:v>496.44668579101602</c:v>
                </c:pt>
                <c:pt idx="897">
                  <c:v>496.78573608398392</c:v>
                </c:pt>
                <c:pt idx="898">
                  <c:v>497.12478637695301</c:v>
                </c:pt>
                <c:pt idx="899">
                  <c:v>497.4638671875</c:v>
                </c:pt>
                <c:pt idx="900">
                  <c:v>497.80291748046898</c:v>
                </c:pt>
                <c:pt idx="901">
                  <c:v>498.14202880859398</c:v>
                </c:pt>
                <c:pt idx="902">
                  <c:v>498.48114013671898</c:v>
                </c:pt>
                <c:pt idx="903">
                  <c:v>498.82022094726602</c:v>
                </c:pt>
                <c:pt idx="904">
                  <c:v>499.15933227539102</c:v>
                </c:pt>
                <c:pt idx="905">
                  <c:v>499.49844360351602</c:v>
                </c:pt>
                <c:pt idx="906">
                  <c:v>499.83758544921892</c:v>
                </c:pt>
                <c:pt idx="907">
                  <c:v>500.17672729492199</c:v>
                </c:pt>
                <c:pt idx="908">
                  <c:v>500.51583862304699</c:v>
                </c:pt>
                <c:pt idx="909">
                  <c:v>500.85501098632801</c:v>
                </c:pt>
                <c:pt idx="910">
                  <c:v>501.19418334960898</c:v>
                </c:pt>
                <c:pt idx="911">
                  <c:v>501.53329467773398</c:v>
                </c:pt>
                <c:pt idx="912">
                  <c:v>501.87249755859392</c:v>
                </c:pt>
                <c:pt idx="913">
                  <c:v>502.21163940429579</c:v>
                </c:pt>
                <c:pt idx="914">
                  <c:v>502.55084228515602</c:v>
                </c:pt>
                <c:pt idx="915">
                  <c:v>502.89004516601602</c:v>
                </c:pt>
                <c:pt idx="916">
                  <c:v>503.22921752929688</c:v>
                </c:pt>
                <c:pt idx="917">
                  <c:v>503.56845092773398</c:v>
                </c:pt>
                <c:pt idx="918">
                  <c:v>503.90768432617199</c:v>
                </c:pt>
                <c:pt idx="919">
                  <c:v>504.24688720703102</c:v>
                </c:pt>
                <c:pt idx="920">
                  <c:v>504.58612060546898</c:v>
                </c:pt>
                <c:pt idx="921">
                  <c:v>504.92535400390602</c:v>
                </c:pt>
                <c:pt idx="922">
                  <c:v>505.26458740234398</c:v>
                </c:pt>
                <c:pt idx="923">
                  <c:v>505.60385131835898</c:v>
                </c:pt>
                <c:pt idx="924">
                  <c:v>505.94308471679699</c:v>
                </c:pt>
                <c:pt idx="925">
                  <c:v>506.28237915039102</c:v>
                </c:pt>
                <c:pt idx="926">
                  <c:v>506.62167358398398</c:v>
                </c:pt>
                <c:pt idx="927">
                  <c:v>506.96090698242188</c:v>
                </c:pt>
                <c:pt idx="928">
                  <c:v>507.30020141601602</c:v>
                </c:pt>
                <c:pt idx="929">
                  <c:v>507.63952636718801</c:v>
                </c:pt>
                <c:pt idx="930">
                  <c:v>507.97879028320301</c:v>
                </c:pt>
                <c:pt idx="931">
                  <c:v>508.31817626953102</c:v>
                </c:pt>
                <c:pt idx="932">
                  <c:v>508.65744018554699</c:v>
                </c:pt>
                <c:pt idx="933">
                  <c:v>508.99673461914102</c:v>
                </c:pt>
                <c:pt idx="934">
                  <c:v>509.33612060546898</c:v>
                </c:pt>
                <c:pt idx="935">
                  <c:v>509.67544555664102</c:v>
                </c:pt>
                <c:pt idx="936">
                  <c:v>510.01477050781301</c:v>
                </c:pt>
                <c:pt idx="937">
                  <c:v>510.35418701171898</c:v>
                </c:pt>
                <c:pt idx="938">
                  <c:v>510.69351196288977</c:v>
                </c:pt>
                <c:pt idx="939">
                  <c:v>511.03283691406301</c:v>
                </c:pt>
                <c:pt idx="940">
                  <c:v>511.37222290039102</c:v>
                </c:pt>
                <c:pt idx="941">
                  <c:v>511.71157836914102</c:v>
                </c:pt>
                <c:pt idx="942">
                  <c:v>512.05102539062329</c:v>
                </c:pt>
                <c:pt idx="943">
                  <c:v>512.390380859375</c:v>
                </c:pt>
                <c:pt idx="944">
                  <c:v>512.72979736328102</c:v>
                </c:pt>
                <c:pt idx="945">
                  <c:v>513.06915283202966</c:v>
                </c:pt>
                <c:pt idx="946">
                  <c:v>513.40863037109398</c:v>
                </c:pt>
                <c:pt idx="947">
                  <c:v>513.74798583984398</c:v>
                </c:pt>
                <c:pt idx="948">
                  <c:v>514.08746337890602</c:v>
                </c:pt>
                <c:pt idx="949">
                  <c:v>514.42687988281239</c:v>
                </c:pt>
                <c:pt idx="950">
                  <c:v>514.766357421875</c:v>
                </c:pt>
                <c:pt idx="951">
                  <c:v>515.105712890625</c:v>
                </c:pt>
                <c:pt idx="952">
                  <c:v>515.44519042968795</c:v>
                </c:pt>
                <c:pt idx="953">
                  <c:v>515.78466796875</c:v>
                </c:pt>
                <c:pt idx="954">
                  <c:v>516.12408447265602</c:v>
                </c:pt>
                <c:pt idx="955">
                  <c:v>516.46356201171739</c:v>
                </c:pt>
                <c:pt idx="956">
                  <c:v>516.80310058593739</c:v>
                </c:pt>
                <c:pt idx="957">
                  <c:v>517.14251708984239</c:v>
                </c:pt>
                <c:pt idx="958">
                  <c:v>517.48205566406295</c:v>
                </c:pt>
                <c:pt idx="959">
                  <c:v>517.821533203125</c:v>
                </c:pt>
                <c:pt idx="960">
                  <c:v>518.16101074218795</c:v>
                </c:pt>
                <c:pt idx="961">
                  <c:v>518.50054931640602</c:v>
                </c:pt>
                <c:pt idx="962">
                  <c:v>518.84002685546636</c:v>
                </c:pt>
                <c:pt idx="963">
                  <c:v>519.17956542968795</c:v>
                </c:pt>
                <c:pt idx="964">
                  <c:v>519.51910400390466</c:v>
                </c:pt>
                <c:pt idx="965">
                  <c:v>519.858642578125</c:v>
                </c:pt>
                <c:pt idx="966">
                  <c:v>520.19818115234398</c:v>
                </c:pt>
                <c:pt idx="967">
                  <c:v>520.53765869140318</c:v>
                </c:pt>
                <c:pt idx="968">
                  <c:v>520.87725830077966</c:v>
                </c:pt>
                <c:pt idx="969">
                  <c:v>521.216796875</c:v>
                </c:pt>
                <c:pt idx="970">
                  <c:v>521.55633544921898</c:v>
                </c:pt>
                <c:pt idx="971">
                  <c:v>521.89587402343795</c:v>
                </c:pt>
                <c:pt idx="972">
                  <c:v>522.23547363281295</c:v>
                </c:pt>
                <c:pt idx="973">
                  <c:v>522.57507324218795</c:v>
                </c:pt>
                <c:pt idx="974">
                  <c:v>522.91461181640466</c:v>
                </c:pt>
                <c:pt idx="975">
                  <c:v>523.25427246093795</c:v>
                </c:pt>
                <c:pt idx="976">
                  <c:v>523.59381103515602</c:v>
                </c:pt>
                <c:pt idx="977">
                  <c:v>523.93341064453102</c:v>
                </c:pt>
                <c:pt idx="978">
                  <c:v>524.27307128906295</c:v>
                </c:pt>
                <c:pt idx="979">
                  <c:v>524.61267089843739</c:v>
                </c:pt>
                <c:pt idx="980">
                  <c:v>524.95227050781295</c:v>
                </c:pt>
                <c:pt idx="981">
                  <c:v>525.29187011718795</c:v>
                </c:pt>
                <c:pt idx="982">
                  <c:v>525.63146972656295</c:v>
                </c:pt>
                <c:pt idx="983">
                  <c:v>525.97113037109398</c:v>
                </c:pt>
                <c:pt idx="984">
                  <c:v>526.31072998046739</c:v>
                </c:pt>
                <c:pt idx="985">
                  <c:v>526.65045166015602</c:v>
                </c:pt>
                <c:pt idx="986">
                  <c:v>526.99005126953102</c:v>
                </c:pt>
                <c:pt idx="987">
                  <c:v>527.32965087890466</c:v>
                </c:pt>
                <c:pt idx="988">
                  <c:v>527.66931152343795</c:v>
                </c:pt>
                <c:pt idx="989">
                  <c:v>528.00897216796898</c:v>
                </c:pt>
                <c:pt idx="990">
                  <c:v>528.34869384765602</c:v>
                </c:pt>
                <c:pt idx="991">
                  <c:v>528.68835449218795</c:v>
                </c:pt>
                <c:pt idx="992">
                  <c:v>529.028076171875</c:v>
                </c:pt>
                <c:pt idx="993">
                  <c:v>529.36773681640466</c:v>
                </c:pt>
                <c:pt idx="994">
                  <c:v>529.70739746093795</c:v>
                </c:pt>
                <c:pt idx="995">
                  <c:v>530.04705810546636</c:v>
                </c:pt>
                <c:pt idx="996">
                  <c:v>530.38671875</c:v>
                </c:pt>
                <c:pt idx="997">
                  <c:v>530.72644042968795</c:v>
                </c:pt>
                <c:pt idx="998">
                  <c:v>531.06610107421739</c:v>
                </c:pt>
                <c:pt idx="999">
                  <c:v>531.40588378906295</c:v>
                </c:pt>
                <c:pt idx="1000">
                  <c:v>531.74560546875</c:v>
                </c:pt>
                <c:pt idx="1001">
                  <c:v>532.08526611327966</c:v>
                </c:pt>
                <c:pt idx="1002">
                  <c:v>532.425048828125</c:v>
                </c:pt>
                <c:pt idx="1003">
                  <c:v>532.76483154296898</c:v>
                </c:pt>
                <c:pt idx="1004">
                  <c:v>533.1044921875</c:v>
                </c:pt>
                <c:pt idx="1005">
                  <c:v>533.44427490234398</c:v>
                </c:pt>
                <c:pt idx="1006">
                  <c:v>533.783935546875</c:v>
                </c:pt>
                <c:pt idx="1007">
                  <c:v>534.12371826171898</c:v>
                </c:pt>
                <c:pt idx="1008">
                  <c:v>534.46343994140602</c:v>
                </c:pt>
                <c:pt idx="1009">
                  <c:v>534.80322265625</c:v>
                </c:pt>
                <c:pt idx="1010">
                  <c:v>535.14294433593739</c:v>
                </c:pt>
                <c:pt idx="1011">
                  <c:v>535.48278808593739</c:v>
                </c:pt>
                <c:pt idx="1012">
                  <c:v>535.82250976562329</c:v>
                </c:pt>
                <c:pt idx="1013">
                  <c:v>536.16229248046636</c:v>
                </c:pt>
                <c:pt idx="1014">
                  <c:v>536.50207519531239</c:v>
                </c:pt>
                <c:pt idx="1015">
                  <c:v>536.84191894531239</c:v>
                </c:pt>
                <c:pt idx="1016">
                  <c:v>537.181640625</c:v>
                </c:pt>
                <c:pt idx="1017">
                  <c:v>537.52142333984398</c:v>
                </c:pt>
                <c:pt idx="1018">
                  <c:v>537.86120605468739</c:v>
                </c:pt>
                <c:pt idx="1019">
                  <c:v>538.200927734375</c:v>
                </c:pt>
                <c:pt idx="1020">
                  <c:v>538.540771484375</c:v>
                </c:pt>
                <c:pt idx="1021">
                  <c:v>538.880615234375</c:v>
                </c:pt>
                <c:pt idx="1022">
                  <c:v>539.22039794921898</c:v>
                </c:pt>
                <c:pt idx="1023">
                  <c:v>539.56024169921739</c:v>
                </c:pt>
                <c:pt idx="1024">
                  <c:v>539.90008544921898</c:v>
                </c:pt>
                <c:pt idx="1025">
                  <c:v>540.23992919921739</c:v>
                </c:pt>
                <c:pt idx="1026">
                  <c:v>540.57971191406295</c:v>
                </c:pt>
                <c:pt idx="1027">
                  <c:v>540.91949462890602</c:v>
                </c:pt>
                <c:pt idx="1028">
                  <c:v>541.25939941406295</c:v>
                </c:pt>
                <c:pt idx="1029">
                  <c:v>541.59918212890602</c:v>
                </c:pt>
                <c:pt idx="1030">
                  <c:v>541.93896484374829</c:v>
                </c:pt>
                <c:pt idx="1031">
                  <c:v>542.27886962890602</c:v>
                </c:pt>
                <c:pt idx="1032">
                  <c:v>542.61871337890602</c:v>
                </c:pt>
                <c:pt idx="1033">
                  <c:v>542.95855712890466</c:v>
                </c:pt>
                <c:pt idx="1034">
                  <c:v>543.29840087890602</c:v>
                </c:pt>
                <c:pt idx="1035">
                  <c:v>543.63830566406295</c:v>
                </c:pt>
                <c:pt idx="1036">
                  <c:v>543.97821044921898</c:v>
                </c:pt>
                <c:pt idx="1037">
                  <c:v>544.31805419921739</c:v>
                </c:pt>
                <c:pt idx="1038">
                  <c:v>544.65783691406295</c:v>
                </c:pt>
                <c:pt idx="1039">
                  <c:v>544.99774169921898</c:v>
                </c:pt>
                <c:pt idx="1040">
                  <c:v>545.33764648437216</c:v>
                </c:pt>
                <c:pt idx="1041">
                  <c:v>545.67742919921739</c:v>
                </c:pt>
                <c:pt idx="1042">
                  <c:v>546.017333984375</c:v>
                </c:pt>
                <c:pt idx="1043">
                  <c:v>546.35723876952966</c:v>
                </c:pt>
                <c:pt idx="1044">
                  <c:v>546.69714355468795</c:v>
                </c:pt>
                <c:pt idx="1045">
                  <c:v>547.03704833984398</c:v>
                </c:pt>
                <c:pt idx="1046">
                  <c:v>547.37695312499829</c:v>
                </c:pt>
                <c:pt idx="1047">
                  <c:v>547.71685791015602</c:v>
                </c:pt>
                <c:pt idx="1048">
                  <c:v>548.05676269531239</c:v>
                </c:pt>
                <c:pt idx="1049">
                  <c:v>548.39666748046636</c:v>
                </c:pt>
                <c:pt idx="1050">
                  <c:v>548.73651123046898</c:v>
                </c:pt>
                <c:pt idx="1051">
                  <c:v>549.07647705078102</c:v>
                </c:pt>
                <c:pt idx="1052">
                  <c:v>549.41632080077966</c:v>
                </c:pt>
                <c:pt idx="1053">
                  <c:v>549.75622558593557</c:v>
                </c:pt>
                <c:pt idx="1054">
                  <c:v>550.09619140625</c:v>
                </c:pt>
                <c:pt idx="1055">
                  <c:v>550.43609619140318</c:v>
                </c:pt>
                <c:pt idx="1056">
                  <c:v>550.77606201171898</c:v>
                </c:pt>
                <c:pt idx="1057">
                  <c:v>551.11602783202966</c:v>
                </c:pt>
                <c:pt idx="1058">
                  <c:v>551.45593261718795</c:v>
                </c:pt>
                <c:pt idx="1059">
                  <c:v>551.7958984375</c:v>
                </c:pt>
                <c:pt idx="1060">
                  <c:v>552.13580322265602</c:v>
                </c:pt>
                <c:pt idx="1061">
                  <c:v>552.47570800781295</c:v>
                </c:pt>
                <c:pt idx="1062">
                  <c:v>552.81561279296636</c:v>
                </c:pt>
                <c:pt idx="1063">
                  <c:v>553.155517578125</c:v>
                </c:pt>
                <c:pt idx="1064">
                  <c:v>553.49548339843795</c:v>
                </c:pt>
                <c:pt idx="1065">
                  <c:v>553.83544921875</c:v>
                </c:pt>
                <c:pt idx="1066">
                  <c:v>554.17541503906295</c:v>
                </c:pt>
                <c:pt idx="1067">
                  <c:v>554.515380859375</c:v>
                </c:pt>
                <c:pt idx="1068">
                  <c:v>554.85534667968795</c:v>
                </c:pt>
                <c:pt idx="1069">
                  <c:v>555.19525146484398</c:v>
                </c:pt>
                <c:pt idx="1070">
                  <c:v>555.53527832031295</c:v>
                </c:pt>
                <c:pt idx="1071">
                  <c:v>555.87518310546739</c:v>
                </c:pt>
                <c:pt idx="1072">
                  <c:v>556.21514892578102</c:v>
                </c:pt>
                <c:pt idx="1073">
                  <c:v>556.55511474609398</c:v>
                </c:pt>
                <c:pt idx="1074">
                  <c:v>556.89501953125</c:v>
                </c:pt>
                <c:pt idx="1075">
                  <c:v>557.23504638671898</c:v>
                </c:pt>
                <c:pt idx="1076">
                  <c:v>557.57501220703102</c:v>
                </c:pt>
                <c:pt idx="1077">
                  <c:v>557.91497802734398</c:v>
                </c:pt>
                <c:pt idx="1078">
                  <c:v>558.25500488281239</c:v>
                </c:pt>
                <c:pt idx="1079">
                  <c:v>558.594970703125</c:v>
                </c:pt>
                <c:pt idx="1080">
                  <c:v>558.93493652343795</c:v>
                </c:pt>
                <c:pt idx="1081">
                  <c:v>559.27496337890602</c:v>
                </c:pt>
                <c:pt idx="1082">
                  <c:v>559.61492919921739</c:v>
                </c:pt>
                <c:pt idx="1083">
                  <c:v>559.95489501953102</c:v>
                </c:pt>
                <c:pt idx="1084">
                  <c:v>560.29486083984398</c:v>
                </c:pt>
                <c:pt idx="1085">
                  <c:v>560.63488769531295</c:v>
                </c:pt>
                <c:pt idx="1086">
                  <c:v>560.974853515625</c:v>
                </c:pt>
                <c:pt idx="1087">
                  <c:v>561.31481933593739</c:v>
                </c:pt>
                <c:pt idx="1088">
                  <c:v>561.65484619140466</c:v>
                </c:pt>
                <c:pt idx="1089">
                  <c:v>561.994873046875</c:v>
                </c:pt>
                <c:pt idx="1090">
                  <c:v>562.33483886718795</c:v>
                </c:pt>
                <c:pt idx="1091">
                  <c:v>562.67492675781295</c:v>
                </c:pt>
                <c:pt idx="1092">
                  <c:v>563.014892578125</c:v>
                </c:pt>
                <c:pt idx="1093">
                  <c:v>563.35485839843739</c:v>
                </c:pt>
                <c:pt idx="1094">
                  <c:v>563.69488525390602</c:v>
                </c:pt>
                <c:pt idx="1095">
                  <c:v>564.03479003906295</c:v>
                </c:pt>
                <c:pt idx="1096">
                  <c:v>564.37487792968795</c:v>
                </c:pt>
                <c:pt idx="1097">
                  <c:v>564.71490478515602</c:v>
                </c:pt>
                <c:pt idx="1098">
                  <c:v>565.05487060546898</c:v>
                </c:pt>
                <c:pt idx="1099">
                  <c:v>565.39489746093795</c:v>
                </c:pt>
                <c:pt idx="1100">
                  <c:v>565.73498535156295</c:v>
                </c:pt>
                <c:pt idx="1101">
                  <c:v>566.074951171875</c:v>
                </c:pt>
                <c:pt idx="1102">
                  <c:v>566.41497802734398</c:v>
                </c:pt>
                <c:pt idx="1103">
                  <c:v>566.75500488281239</c:v>
                </c:pt>
                <c:pt idx="1104">
                  <c:v>567.094970703125</c:v>
                </c:pt>
                <c:pt idx="1105">
                  <c:v>567.43499755859398</c:v>
                </c:pt>
                <c:pt idx="1106">
                  <c:v>567.77496337890602</c:v>
                </c:pt>
                <c:pt idx="1107">
                  <c:v>568.114990234375</c:v>
                </c:pt>
                <c:pt idx="1108">
                  <c:v>568.45507812499829</c:v>
                </c:pt>
                <c:pt idx="1109">
                  <c:v>568.79504394531295</c:v>
                </c:pt>
                <c:pt idx="1110">
                  <c:v>569.13513183593739</c:v>
                </c:pt>
                <c:pt idx="1111">
                  <c:v>569.47515869140466</c:v>
                </c:pt>
                <c:pt idx="1112">
                  <c:v>569.815185546875</c:v>
                </c:pt>
                <c:pt idx="1113">
                  <c:v>570.15521240234239</c:v>
                </c:pt>
                <c:pt idx="1114">
                  <c:v>570.49523925781295</c:v>
                </c:pt>
                <c:pt idx="1115">
                  <c:v>570.83526611327818</c:v>
                </c:pt>
                <c:pt idx="1116">
                  <c:v>571.17529296875</c:v>
                </c:pt>
                <c:pt idx="1117">
                  <c:v>571.51525878906239</c:v>
                </c:pt>
                <c:pt idx="1118">
                  <c:v>571.85528564452966</c:v>
                </c:pt>
                <c:pt idx="1119">
                  <c:v>572.19537353515602</c:v>
                </c:pt>
                <c:pt idx="1120">
                  <c:v>572.535400390625</c:v>
                </c:pt>
                <c:pt idx="1121">
                  <c:v>572.87542724609398</c:v>
                </c:pt>
                <c:pt idx="1122">
                  <c:v>573.21545410156295</c:v>
                </c:pt>
                <c:pt idx="1123">
                  <c:v>573.55548095703102</c:v>
                </c:pt>
                <c:pt idx="1124">
                  <c:v>573.89556884765602</c:v>
                </c:pt>
                <c:pt idx="1125">
                  <c:v>574.23553466796898</c:v>
                </c:pt>
                <c:pt idx="1126">
                  <c:v>574.57562255859398</c:v>
                </c:pt>
                <c:pt idx="1127">
                  <c:v>574.91564941406239</c:v>
                </c:pt>
                <c:pt idx="1128">
                  <c:v>575.255615234375</c:v>
                </c:pt>
                <c:pt idx="1129">
                  <c:v>575.595703125</c:v>
                </c:pt>
                <c:pt idx="1130">
                  <c:v>575.935791015625</c:v>
                </c:pt>
                <c:pt idx="1131">
                  <c:v>576.27581787109398</c:v>
                </c:pt>
                <c:pt idx="1132">
                  <c:v>576.61578369140602</c:v>
                </c:pt>
                <c:pt idx="1133">
                  <c:v>576.95587158203102</c:v>
                </c:pt>
                <c:pt idx="1134">
                  <c:v>577.29595947265602</c:v>
                </c:pt>
                <c:pt idx="1135">
                  <c:v>577.63592529296739</c:v>
                </c:pt>
                <c:pt idx="1136">
                  <c:v>577.97601318359239</c:v>
                </c:pt>
                <c:pt idx="1137">
                  <c:v>578.31604003906295</c:v>
                </c:pt>
                <c:pt idx="1138">
                  <c:v>578.65606689452818</c:v>
                </c:pt>
                <c:pt idx="1139">
                  <c:v>578.99609375</c:v>
                </c:pt>
                <c:pt idx="1140">
                  <c:v>579.33605957031295</c:v>
                </c:pt>
                <c:pt idx="1141">
                  <c:v>579.67614746093795</c:v>
                </c:pt>
                <c:pt idx="1142">
                  <c:v>580.01617431640602</c:v>
                </c:pt>
                <c:pt idx="1143">
                  <c:v>580.35626220702966</c:v>
                </c:pt>
                <c:pt idx="1144">
                  <c:v>580.69635009765602</c:v>
                </c:pt>
                <c:pt idx="1145">
                  <c:v>581.036376953125</c:v>
                </c:pt>
                <c:pt idx="1146">
                  <c:v>581.37640380859398</c:v>
                </c:pt>
                <c:pt idx="1147">
                  <c:v>581.71636962890602</c:v>
                </c:pt>
                <c:pt idx="1148">
                  <c:v>582.05639648437329</c:v>
                </c:pt>
                <c:pt idx="1149">
                  <c:v>582.396484375</c:v>
                </c:pt>
                <c:pt idx="1150">
                  <c:v>582.73645019531239</c:v>
                </c:pt>
                <c:pt idx="1151">
                  <c:v>583.07647705078102</c:v>
                </c:pt>
                <c:pt idx="1152">
                  <c:v>583.41656494140466</c:v>
                </c:pt>
                <c:pt idx="1153">
                  <c:v>583.756591796875</c:v>
                </c:pt>
                <c:pt idx="1154">
                  <c:v>584.09661865234398</c:v>
                </c:pt>
                <c:pt idx="1155">
                  <c:v>584.43670654296898</c:v>
                </c:pt>
                <c:pt idx="1156">
                  <c:v>584.77673339843795</c:v>
                </c:pt>
                <c:pt idx="1157">
                  <c:v>585.11676025390602</c:v>
                </c:pt>
                <c:pt idx="1158">
                  <c:v>585.456787109375</c:v>
                </c:pt>
                <c:pt idx="1159">
                  <c:v>585.79681396484398</c:v>
                </c:pt>
                <c:pt idx="1160">
                  <c:v>586.13684082031295</c:v>
                </c:pt>
                <c:pt idx="1161">
                  <c:v>586.476806640625</c:v>
                </c:pt>
                <c:pt idx="1162">
                  <c:v>586.81689453125</c:v>
                </c:pt>
                <c:pt idx="1163">
                  <c:v>587.15686035156295</c:v>
                </c:pt>
                <c:pt idx="1164">
                  <c:v>587.49694824218795</c:v>
                </c:pt>
                <c:pt idx="1165">
                  <c:v>587.83697509765602</c:v>
                </c:pt>
                <c:pt idx="1166">
                  <c:v>588.177001953125</c:v>
                </c:pt>
                <c:pt idx="1167">
                  <c:v>588.51702880859239</c:v>
                </c:pt>
                <c:pt idx="1168">
                  <c:v>588.85705566406239</c:v>
                </c:pt>
                <c:pt idx="1169">
                  <c:v>589.19702148437329</c:v>
                </c:pt>
                <c:pt idx="1170">
                  <c:v>589.53704833984398</c:v>
                </c:pt>
                <c:pt idx="1171">
                  <c:v>589.87707519531239</c:v>
                </c:pt>
                <c:pt idx="1172">
                  <c:v>590.217041015625</c:v>
                </c:pt>
                <c:pt idx="1173">
                  <c:v>590.55712890624829</c:v>
                </c:pt>
                <c:pt idx="1174">
                  <c:v>590.89715576171739</c:v>
                </c:pt>
                <c:pt idx="1175">
                  <c:v>591.23712158202966</c:v>
                </c:pt>
                <c:pt idx="1176">
                  <c:v>591.5771484375</c:v>
                </c:pt>
                <c:pt idx="1177">
                  <c:v>591.91717529296739</c:v>
                </c:pt>
                <c:pt idx="1178">
                  <c:v>592.25720214843739</c:v>
                </c:pt>
                <c:pt idx="1179">
                  <c:v>592.59722900390318</c:v>
                </c:pt>
                <c:pt idx="1180">
                  <c:v>592.93719482421636</c:v>
                </c:pt>
                <c:pt idx="1181">
                  <c:v>593.27722167968795</c:v>
                </c:pt>
                <c:pt idx="1182">
                  <c:v>593.6171875</c:v>
                </c:pt>
                <c:pt idx="1183">
                  <c:v>593.95715332031239</c:v>
                </c:pt>
                <c:pt idx="1184">
                  <c:v>594.29718017578102</c:v>
                </c:pt>
                <c:pt idx="1185">
                  <c:v>594.63720703124829</c:v>
                </c:pt>
                <c:pt idx="1186">
                  <c:v>594.97723388671739</c:v>
                </c:pt>
                <c:pt idx="1187">
                  <c:v>595.31719970702966</c:v>
                </c:pt>
                <c:pt idx="1188">
                  <c:v>595.65722656249829</c:v>
                </c:pt>
                <c:pt idx="1189">
                  <c:v>595.99725341796739</c:v>
                </c:pt>
                <c:pt idx="1190">
                  <c:v>596.33715820312329</c:v>
                </c:pt>
                <c:pt idx="1191">
                  <c:v>596.67718505859398</c:v>
                </c:pt>
                <c:pt idx="1192">
                  <c:v>597.01721191406239</c:v>
                </c:pt>
                <c:pt idx="1193">
                  <c:v>597.35711669921636</c:v>
                </c:pt>
                <c:pt idx="1194">
                  <c:v>597.69708251953102</c:v>
                </c:pt>
                <c:pt idx="1195">
                  <c:v>598.03710937499829</c:v>
                </c:pt>
                <c:pt idx="1196">
                  <c:v>598.37707519531239</c:v>
                </c:pt>
                <c:pt idx="1197">
                  <c:v>598.71710205078102</c:v>
                </c:pt>
                <c:pt idx="1198">
                  <c:v>599.05712890624829</c:v>
                </c:pt>
                <c:pt idx="1199">
                  <c:v>599.39709472656295</c:v>
                </c:pt>
                <c:pt idx="1200">
                  <c:v>599.737060546875</c:v>
                </c:pt>
                <c:pt idx="1201">
                  <c:v>600.07696533203102</c:v>
                </c:pt>
                <c:pt idx="1202">
                  <c:v>600.41693115234398</c:v>
                </c:pt>
                <c:pt idx="1203">
                  <c:v>600.75689697265602</c:v>
                </c:pt>
                <c:pt idx="1204">
                  <c:v>601.09686279296739</c:v>
                </c:pt>
                <c:pt idx="1205">
                  <c:v>601.43682861327966</c:v>
                </c:pt>
                <c:pt idx="1206">
                  <c:v>601.77685546875</c:v>
                </c:pt>
                <c:pt idx="1207">
                  <c:v>602.11676025390602</c:v>
                </c:pt>
                <c:pt idx="1208">
                  <c:v>602.45672607421739</c:v>
                </c:pt>
                <c:pt idx="1209">
                  <c:v>602.79669189452966</c:v>
                </c:pt>
                <c:pt idx="1210">
                  <c:v>603.13665771484239</c:v>
                </c:pt>
                <c:pt idx="1211">
                  <c:v>603.47662353515602</c:v>
                </c:pt>
                <c:pt idx="1212">
                  <c:v>603.81652832031239</c:v>
                </c:pt>
                <c:pt idx="1213">
                  <c:v>604.156494140625</c:v>
                </c:pt>
                <c:pt idx="1214">
                  <c:v>604.49639892578102</c:v>
                </c:pt>
                <c:pt idx="1215">
                  <c:v>604.83630371093739</c:v>
                </c:pt>
                <c:pt idx="1216">
                  <c:v>605.17626953125</c:v>
                </c:pt>
                <c:pt idx="1217">
                  <c:v>605.51623535156295</c:v>
                </c:pt>
                <c:pt idx="1218">
                  <c:v>605.85614013671739</c:v>
                </c:pt>
                <c:pt idx="1219">
                  <c:v>606.196044921875</c:v>
                </c:pt>
                <c:pt idx="1220">
                  <c:v>606.53601074218795</c:v>
                </c:pt>
                <c:pt idx="1221">
                  <c:v>606.8759765625</c:v>
                </c:pt>
                <c:pt idx="1222">
                  <c:v>607.21588134765602</c:v>
                </c:pt>
                <c:pt idx="1223">
                  <c:v>607.55578613281295</c:v>
                </c:pt>
                <c:pt idx="1224">
                  <c:v>607.89562988281057</c:v>
                </c:pt>
                <c:pt idx="1225">
                  <c:v>608.235595703125</c:v>
                </c:pt>
                <c:pt idx="1226">
                  <c:v>608.575439453125</c:v>
                </c:pt>
                <c:pt idx="1227">
                  <c:v>608.91534423828102</c:v>
                </c:pt>
                <c:pt idx="1228">
                  <c:v>609.25524902343739</c:v>
                </c:pt>
                <c:pt idx="1229">
                  <c:v>609.59515380859398</c:v>
                </c:pt>
                <c:pt idx="1230">
                  <c:v>609.93505859374829</c:v>
                </c:pt>
                <c:pt idx="1231">
                  <c:v>610.27496337890602</c:v>
                </c:pt>
                <c:pt idx="1232">
                  <c:v>610.61486816406295</c:v>
                </c:pt>
                <c:pt idx="1233">
                  <c:v>610.95477294921898</c:v>
                </c:pt>
                <c:pt idx="1234">
                  <c:v>611.29461669921898</c:v>
                </c:pt>
                <c:pt idx="1235">
                  <c:v>611.63452148437329</c:v>
                </c:pt>
                <c:pt idx="1236">
                  <c:v>611.974365234375</c:v>
                </c:pt>
                <c:pt idx="1237">
                  <c:v>612.31420898437329</c:v>
                </c:pt>
                <c:pt idx="1238">
                  <c:v>612.654052734375</c:v>
                </c:pt>
                <c:pt idx="1239">
                  <c:v>612.99401855468795</c:v>
                </c:pt>
                <c:pt idx="1240">
                  <c:v>613.33380126953102</c:v>
                </c:pt>
                <c:pt idx="1241">
                  <c:v>613.67370605468795</c:v>
                </c:pt>
                <c:pt idx="1242">
                  <c:v>614.01354980468795</c:v>
                </c:pt>
                <c:pt idx="1243">
                  <c:v>614.35345458984398</c:v>
                </c:pt>
                <c:pt idx="1244">
                  <c:v>614.69329833984398</c:v>
                </c:pt>
                <c:pt idx="1245">
                  <c:v>615.03308105468795</c:v>
                </c:pt>
                <c:pt idx="1246">
                  <c:v>615.37292480468739</c:v>
                </c:pt>
                <c:pt idx="1247">
                  <c:v>615.71270751953102</c:v>
                </c:pt>
                <c:pt idx="1248">
                  <c:v>616.05255126953102</c:v>
                </c:pt>
                <c:pt idx="1249">
                  <c:v>616.39239501953102</c:v>
                </c:pt>
                <c:pt idx="1250">
                  <c:v>616.73223876953102</c:v>
                </c:pt>
                <c:pt idx="1251">
                  <c:v>617.07208251953102</c:v>
                </c:pt>
                <c:pt idx="1252">
                  <c:v>617.41192626953102</c:v>
                </c:pt>
                <c:pt idx="1253">
                  <c:v>617.751708984375</c:v>
                </c:pt>
                <c:pt idx="1254">
                  <c:v>618.091552734375</c:v>
                </c:pt>
                <c:pt idx="1255">
                  <c:v>618.43139648437329</c:v>
                </c:pt>
                <c:pt idx="1256">
                  <c:v>618.77111816406295</c:v>
                </c:pt>
                <c:pt idx="1257">
                  <c:v>619.11096191406295</c:v>
                </c:pt>
                <c:pt idx="1258">
                  <c:v>619.45068359374829</c:v>
                </c:pt>
                <c:pt idx="1259">
                  <c:v>619.79046630859398</c:v>
                </c:pt>
                <c:pt idx="1260">
                  <c:v>620.13024902343739</c:v>
                </c:pt>
                <c:pt idx="1261">
                  <c:v>620.47009277343795</c:v>
                </c:pt>
                <c:pt idx="1262">
                  <c:v>620.80987548828102</c:v>
                </c:pt>
                <c:pt idx="1263">
                  <c:v>621.149658203125</c:v>
                </c:pt>
                <c:pt idx="1264">
                  <c:v>621.48944091796898</c:v>
                </c:pt>
                <c:pt idx="1265">
                  <c:v>621.82922363281239</c:v>
                </c:pt>
                <c:pt idx="1266">
                  <c:v>622.1689453125</c:v>
                </c:pt>
                <c:pt idx="1267">
                  <c:v>622.50866699218795</c:v>
                </c:pt>
                <c:pt idx="1268">
                  <c:v>622.84844970703102</c:v>
                </c:pt>
                <c:pt idx="1269">
                  <c:v>623.18817138671898</c:v>
                </c:pt>
                <c:pt idx="1270">
                  <c:v>623.52789306640602</c:v>
                </c:pt>
                <c:pt idx="1271">
                  <c:v>623.86767578124716</c:v>
                </c:pt>
                <c:pt idx="1272">
                  <c:v>624.20739746093795</c:v>
                </c:pt>
                <c:pt idx="1273">
                  <c:v>624.54718017577966</c:v>
                </c:pt>
                <c:pt idx="1274">
                  <c:v>624.88690185546739</c:v>
                </c:pt>
                <c:pt idx="1275">
                  <c:v>625.2265625</c:v>
                </c:pt>
                <c:pt idx="1276">
                  <c:v>625.56634521484398</c:v>
                </c:pt>
                <c:pt idx="1277">
                  <c:v>625.906005859375</c:v>
                </c:pt>
                <c:pt idx="1278">
                  <c:v>626.24572753906295</c:v>
                </c:pt>
                <c:pt idx="1279">
                  <c:v>626.58544921875</c:v>
                </c:pt>
                <c:pt idx="1280">
                  <c:v>626.92510986327966</c:v>
                </c:pt>
                <c:pt idx="1281">
                  <c:v>627.26477050781295</c:v>
                </c:pt>
                <c:pt idx="1282">
                  <c:v>627.60443115234398</c:v>
                </c:pt>
                <c:pt idx="1283">
                  <c:v>627.94415283202966</c:v>
                </c:pt>
                <c:pt idx="1284">
                  <c:v>628.28387451171898</c:v>
                </c:pt>
                <c:pt idx="1285">
                  <c:v>628.62359619140466</c:v>
                </c:pt>
                <c:pt idx="1286">
                  <c:v>628.96319580077966</c:v>
                </c:pt>
                <c:pt idx="1287">
                  <c:v>629.30291748046636</c:v>
                </c:pt>
                <c:pt idx="1288">
                  <c:v>629.64251708984239</c:v>
                </c:pt>
                <c:pt idx="1289">
                  <c:v>629.982177734375</c:v>
                </c:pt>
                <c:pt idx="1290">
                  <c:v>630.32183837890602</c:v>
                </c:pt>
                <c:pt idx="1291">
                  <c:v>630.661376953125</c:v>
                </c:pt>
                <c:pt idx="1292">
                  <c:v>631.00103759765602</c:v>
                </c:pt>
                <c:pt idx="1293">
                  <c:v>631.34069824218795</c:v>
                </c:pt>
                <c:pt idx="1294">
                  <c:v>631.68035888671898</c:v>
                </c:pt>
                <c:pt idx="1295">
                  <c:v>632.02001953125</c:v>
                </c:pt>
                <c:pt idx="1296">
                  <c:v>632.35961914062329</c:v>
                </c:pt>
                <c:pt idx="1297">
                  <c:v>632.69921875</c:v>
                </c:pt>
                <c:pt idx="1298">
                  <c:v>633.038818359375</c:v>
                </c:pt>
                <c:pt idx="1299">
                  <c:v>633.37835693359398</c:v>
                </c:pt>
                <c:pt idx="1300">
                  <c:v>633.718017578125</c:v>
                </c:pt>
                <c:pt idx="1301">
                  <c:v>634.05761718749716</c:v>
                </c:pt>
                <c:pt idx="1302">
                  <c:v>634.39715576171739</c:v>
                </c:pt>
                <c:pt idx="1303">
                  <c:v>634.73669433593739</c:v>
                </c:pt>
                <c:pt idx="1304">
                  <c:v>635.07629394531295</c:v>
                </c:pt>
                <c:pt idx="1305">
                  <c:v>635.41589355468795</c:v>
                </c:pt>
                <c:pt idx="1306">
                  <c:v>635.75543212890602</c:v>
                </c:pt>
                <c:pt idx="1307">
                  <c:v>636.09503173828102</c:v>
                </c:pt>
                <c:pt idx="1308">
                  <c:v>636.4345703125</c:v>
                </c:pt>
                <c:pt idx="1309">
                  <c:v>636.77410888671898</c:v>
                </c:pt>
                <c:pt idx="1310">
                  <c:v>637.11364746093795</c:v>
                </c:pt>
                <c:pt idx="1311">
                  <c:v>637.45318603515602</c:v>
                </c:pt>
                <c:pt idx="1312">
                  <c:v>637.792724609375</c:v>
                </c:pt>
                <c:pt idx="1313">
                  <c:v>638.13214111327966</c:v>
                </c:pt>
                <c:pt idx="1314">
                  <c:v>638.4716796875</c:v>
                </c:pt>
                <c:pt idx="1315">
                  <c:v>638.81121826171739</c:v>
                </c:pt>
                <c:pt idx="1316">
                  <c:v>639.15075683593739</c:v>
                </c:pt>
                <c:pt idx="1317">
                  <c:v>639.490234375</c:v>
                </c:pt>
                <c:pt idx="1318">
                  <c:v>639.82971191406295</c:v>
                </c:pt>
                <c:pt idx="1319">
                  <c:v>640.169189453125</c:v>
                </c:pt>
                <c:pt idx="1320">
                  <c:v>640.50872802734398</c:v>
                </c:pt>
                <c:pt idx="1321">
                  <c:v>640.84808349609398</c:v>
                </c:pt>
                <c:pt idx="1322">
                  <c:v>641.18762207031295</c:v>
                </c:pt>
                <c:pt idx="1323">
                  <c:v>641.527099609375</c:v>
                </c:pt>
                <c:pt idx="1324">
                  <c:v>641.86651611327818</c:v>
                </c:pt>
                <c:pt idx="1325">
                  <c:v>642.20599365234398</c:v>
                </c:pt>
                <c:pt idx="1326">
                  <c:v>642.54541015625</c:v>
                </c:pt>
                <c:pt idx="1327">
                  <c:v>642.88488769531295</c:v>
                </c:pt>
                <c:pt idx="1328">
                  <c:v>643.22424316406295</c:v>
                </c:pt>
                <c:pt idx="1329">
                  <c:v>643.563720703125</c:v>
                </c:pt>
                <c:pt idx="1330">
                  <c:v>643.90313720703102</c:v>
                </c:pt>
                <c:pt idx="1331">
                  <c:v>644.24255371093739</c:v>
                </c:pt>
                <c:pt idx="1332">
                  <c:v>644.58190917968795</c:v>
                </c:pt>
                <c:pt idx="1333">
                  <c:v>644.92132568359239</c:v>
                </c:pt>
                <c:pt idx="1334">
                  <c:v>645.26068115234398</c:v>
                </c:pt>
                <c:pt idx="1335">
                  <c:v>645.60003662109398</c:v>
                </c:pt>
                <c:pt idx="1336">
                  <c:v>645.93945312499829</c:v>
                </c:pt>
                <c:pt idx="1337">
                  <c:v>646.27880859375</c:v>
                </c:pt>
                <c:pt idx="1338">
                  <c:v>646.6181640625</c:v>
                </c:pt>
                <c:pt idx="1339">
                  <c:v>646.95751953124829</c:v>
                </c:pt>
                <c:pt idx="1340">
                  <c:v>647.29693603515602</c:v>
                </c:pt>
                <c:pt idx="1341">
                  <c:v>647.63623046875</c:v>
                </c:pt>
                <c:pt idx="1342">
                  <c:v>647.9755859375</c:v>
                </c:pt>
                <c:pt idx="1343">
                  <c:v>648.31488037109398</c:v>
                </c:pt>
                <c:pt idx="1344">
                  <c:v>648.65417480468795</c:v>
                </c:pt>
                <c:pt idx="1345">
                  <c:v>648.99346923828102</c:v>
                </c:pt>
                <c:pt idx="1346">
                  <c:v>649.33282470702966</c:v>
                </c:pt>
                <c:pt idx="1347">
                  <c:v>649.672119140625</c:v>
                </c:pt>
                <c:pt idx="1348">
                  <c:v>650.01141357421898</c:v>
                </c:pt>
                <c:pt idx="1349">
                  <c:v>650.35070800781295</c:v>
                </c:pt>
                <c:pt idx="1350">
                  <c:v>650.69000244140602</c:v>
                </c:pt>
                <c:pt idx="1351">
                  <c:v>651.02929687499829</c:v>
                </c:pt>
                <c:pt idx="1352">
                  <c:v>651.36853027343795</c:v>
                </c:pt>
                <c:pt idx="1353">
                  <c:v>651.70770263671898</c:v>
                </c:pt>
                <c:pt idx="1354">
                  <c:v>652.04699707031295</c:v>
                </c:pt>
                <c:pt idx="1355">
                  <c:v>652.38629150390466</c:v>
                </c:pt>
                <c:pt idx="1356">
                  <c:v>652.72546386718795</c:v>
                </c:pt>
                <c:pt idx="1357">
                  <c:v>653.064697265625</c:v>
                </c:pt>
                <c:pt idx="1358">
                  <c:v>653.40386962890602</c:v>
                </c:pt>
                <c:pt idx="1359">
                  <c:v>653.74310302734398</c:v>
                </c:pt>
                <c:pt idx="1360">
                  <c:v>654.08233642578102</c:v>
                </c:pt>
                <c:pt idx="1361">
                  <c:v>654.42150878906239</c:v>
                </c:pt>
                <c:pt idx="1362">
                  <c:v>654.7607421875</c:v>
                </c:pt>
                <c:pt idx="1363">
                  <c:v>655.09991455078102</c:v>
                </c:pt>
                <c:pt idx="1364">
                  <c:v>655.43902587890466</c:v>
                </c:pt>
                <c:pt idx="1365">
                  <c:v>655.77819824218795</c:v>
                </c:pt>
                <c:pt idx="1366">
                  <c:v>656.117431640625</c:v>
                </c:pt>
                <c:pt idx="1367">
                  <c:v>656.45648193359398</c:v>
                </c:pt>
                <c:pt idx="1368">
                  <c:v>656.795654296875</c:v>
                </c:pt>
                <c:pt idx="1369">
                  <c:v>657.13482666015602</c:v>
                </c:pt>
                <c:pt idx="1370">
                  <c:v>657.47393798828102</c:v>
                </c:pt>
                <c:pt idx="1371">
                  <c:v>657.81311035156295</c:v>
                </c:pt>
                <c:pt idx="1372">
                  <c:v>658.15216064452966</c:v>
                </c:pt>
                <c:pt idx="1373">
                  <c:v>658.49133300781295</c:v>
                </c:pt>
                <c:pt idx="1374">
                  <c:v>658.83038330078102</c:v>
                </c:pt>
                <c:pt idx="1375">
                  <c:v>659.16949462890602</c:v>
                </c:pt>
                <c:pt idx="1376">
                  <c:v>659.508544921875</c:v>
                </c:pt>
                <c:pt idx="1377">
                  <c:v>659.84765624999829</c:v>
                </c:pt>
                <c:pt idx="1378">
                  <c:v>660.18664550781295</c:v>
                </c:pt>
                <c:pt idx="1379">
                  <c:v>660.52569580077966</c:v>
                </c:pt>
                <c:pt idx="1380">
                  <c:v>660.86474609374829</c:v>
                </c:pt>
                <c:pt idx="1381">
                  <c:v>661.20379638671898</c:v>
                </c:pt>
                <c:pt idx="1382">
                  <c:v>661.54284667968795</c:v>
                </c:pt>
                <c:pt idx="1383">
                  <c:v>661.88189697265602</c:v>
                </c:pt>
                <c:pt idx="1384">
                  <c:v>662.22088623046898</c:v>
                </c:pt>
                <c:pt idx="1385">
                  <c:v>662.55993652343795</c:v>
                </c:pt>
                <c:pt idx="1386">
                  <c:v>662.89886474609398</c:v>
                </c:pt>
                <c:pt idx="1387">
                  <c:v>663.23785400390466</c:v>
                </c:pt>
                <c:pt idx="1388">
                  <c:v>663.57684326171898</c:v>
                </c:pt>
                <c:pt idx="1389">
                  <c:v>663.91583251953102</c:v>
                </c:pt>
                <c:pt idx="1390">
                  <c:v>664.25476074218795</c:v>
                </c:pt>
                <c:pt idx="1391">
                  <c:v>664.59375</c:v>
                </c:pt>
                <c:pt idx="1392">
                  <c:v>664.93267822265602</c:v>
                </c:pt>
                <c:pt idx="1393">
                  <c:v>665.27160644531295</c:v>
                </c:pt>
                <c:pt idx="1394">
                  <c:v>665.610595703125</c:v>
                </c:pt>
                <c:pt idx="1395">
                  <c:v>665.94952392577966</c:v>
                </c:pt>
                <c:pt idx="1396">
                  <c:v>666.28845214843795</c:v>
                </c:pt>
                <c:pt idx="1397">
                  <c:v>666.62725830077966</c:v>
                </c:pt>
                <c:pt idx="1398">
                  <c:v>666.96618652343739</c:v>
                </c:pt>
                <c:pt idx="1399">
                  <c:v>667.30511474609398</c:v>
                </c:pt>
                <c:pt idx="1400">
                  <c:v>667.64392089843739</c:v>
                </c:pt>
                <c:pt idx="1401">
                  <c:v>667.98278808593739</c:v>
                </c:pt>
                <c:pt idx="1402">
                  <c:v>668.32165527343739</c:v>
                </c:pt>
                <c:pt idx="1403">
                  <c:v>668.66052246093739</c:v>
                </c:pt>
                <c:pt idx="1404">
                  <c:v>668.99938964843795</c:v>
                </c:pt>
                <c:pt idx="1405">
                  <c:v>669.33819580077966</c:v>
                </c:pt>
                <c:pt idx="1406">
                  <c:v>669.677001953125</c:v>
                </c:pt>
                <c:pt idx="1407">
                  <c:v>670.015869140625</c:v>
                </c:pt>
                <c:pt idx="1408">
                  <c:v>670.35461425781295</c:v>
                </c:pt>
                <c:pt idx="1409">
                  <c:v>670.69342041015602</c:v>
                </c:pt>
                <c:pt idx="1410">
                  <c:v>671.03216552734398</c:v>
                </c:pt>
                <c:pt idx="1411">
                  <c:v>671.37091064453102</c:v>
                </c:pt>
                <c:pt idx="1412">
                  <c:v>671.709716796875</c:v>
                </c:pt>
                <c:pt idx="1413">
                  <c:v>672.04852294921898</c:v>
                </c:pt>
                <c:pt idx="1414">
                  <c:v>672.38726806640466</c:v>
                </c:pt>
                <c:pt idx="1415">
                  <c:v>672.72601318359239</c:v>
                </c:pt>
                <c:pt idx="1416">
                  <c:v>673.06475830078102</c:v>
                </c:pt>
                <c:pt idx="1417">
                  <c:v>673.40350341796898</c:v>
                </c:pt>
                <c:pt idx="1418">
                  <c:v>673.7421875</c:v>
                </c:pt>
                <c:pt idx="1419">
                  <c:v>674.080810546875</c:v>
                </c:pt>
                <c:pt idx="1420">
                  <c:v>674.41955566406295</c:v>
                </c:pt>
                <c:pt idx="1421">
                  <c:v>674.75817871093795</c:v>
                </c:pt>
                <c:pt idx="1422">
                  <c:v>675.09686279296739</c:v>
                </c:pt>
                <c:pt idx="1423">
                  <c:v>675.43554687499829</c:v>
                </c:pt>
                <c:pt idx="1424">
                  <c:v>675.774169921875</c:v>
                </c:pt>
                <c:pt idx="1425">
                  <c:v>676.11285400390466</c:v>
                </c:pt>
                <c:pt idx="1426">
                  <c:v>676.45153808593557</c:v>
                </c:pt>
                <c:pt idx="1427">
                  <c:v>676.79016113281295</c:v>
                </c:pt>
                <c:pt idx="1428">
                  <c:v>677.12878417968795</c:v>
                </c:pt>
                <c:pt idx="1429">
                  <c:v>677.46728515624829</c:v>
                </c:pt>
                <c:pt idx="1430">
                  <c:v>677.80596923828102</c:v>
                </c:pt>
                <c:pt idx="1431">
                  <c:v>678.14447021484398</c:v>
                </c:pt>
                <c:pt idx="1432">
                  <c:v>678.48303222656295</c:v>
                </c:pt>
                <c:pt idx="1433">
                  <c:v>678.82159423828102</c:v>
                </c:pt>
                <c:pt idx="1434">
                  <c:v>679.16021728515466</c:v>
                </c:pt>
                <c:pt idx="1435">
                  <c:v>679.49871826171898</c:v>
                </c:pt>
                <c:pt idx="1436">
                  <c:v>679.83728027343739</c:v>
                </c:pt>
                <c:pt idx="1437">
                  <c:v>680.17584228515602</c:v>
                </c:pt>
                <c:pt idx="1438">
                  <c:v>680.51434326171898</c:v>
                </c:pt>
                <c:pt idx="1439">
                  <c:v>680.85284423828102</c:v>
                </c:pt>
                <c:pt idx="1440">
                  <c:v>681.19128417968795</c:v>
                </c:pt>
                <c:pt idx="1441">
                  <c:v>681.52978515625</c:v>
                </c:pt>
                <c:pt idx="1442">
                  <c:v>681.86828613281239</c:v>
                </c:pt>
                <c:pt idx="1443">
                  <c:v>682.20672607421898</c:v>
                </c:pt>
                <c:pt idx="1444">
                  <c:v>682.54516601562329</c:v>
                </c:pt>
                <c:pt idx="1445">
                  <c:v>682.88360595703102</c:v>
                </c:pt>
                <c:pt idx="1446">
                  <c:v>683.22204589843739</c:v>
                </c:pt>
                <c:pt idx="1447">
                  <c:v>683.56048583984398</c:v>
                </c:pt>
                <c:pt idx="1448">
                  <c:v>683.89892578124829</c:v>
                </c:pt>
                <c:pt idx="1449">
                  <c:v>684.2373046875</c:v>
                </c:pt>
                <c:pt idx="1450">
                  <c:v>684.57568359375</c:v>
                </c:pt>
                <c:pt idx="1451">
                  <c:v>684.9140625</c:v>
                </c:pt>
                <c:pt idx="1452">
                  <c:v>685.25244140625</c:v>
                </c:pt>
                <c:pt idx="1453">
                  <c:v>685.5908203125</c:v>
                </c:pt>
                <c:pt idx="1454">
                  <c:v>685.92913818359239</c:v>
                </c:pt>
                <c:pt idx="1455">
                  <c:v>686.26745605468795</c:v>
                </c:pt>
                <c:pt idx="1456">
                  <c:v>686.60577392578102</c:v>
                </c:pt>
                <c:pt idx="1457">
                  <c:v>686.944091796875</c:v>
                </c:pt>
                <c:pt idx="1458">
                  <c:v>687.28240966796898</c:v>
                </c:pt>
                <c:pt idx="1459">
                  <c:v>687.62072753906295</c:v>
                </c:pt>
                <c:pt idx="1460">
                  <c:v>687.95904541015602</c:v>
                </c:pt>
                <c:pt idx="1461">
                  <c:v>688.29730224609398</c:v>
                </c:pt>
                <c:pt idx="1462">
                  <c:v>688.635498046875</c:v>
                </c:pt>
                <c:pt idx="1463">
                  <c:v>688.97381591796898</c:v>
                </c:pt>
                <c:pt idx="1464">
                  <c:v>689.31201171874829</c:v>
                </c:pt>
                <c:pt idx="1465">
                  <c:v>689.65020751953102</c:v>
                </c:pt>
                <c:pt idx="1466">
                  <c:v>689.98840332031295</c:v>
                </c:pt>
                <c:pt idx="1467">
                  <c:v>690.32659912109239</c:v>
                </c:pt>
                <c:pt idx="1468">
                  <c:v>690.664794921875</c:v>
                </c:pt>
                <c:pt idx="1469">
                  <c:v>691.00305175781295</c:v>
                </c:pt>
                <c:pt idx="1470">
                  <c:v>691.34124755859398</c:v>
                </c:pt>
                <c:pt idx="1471">
                  <c:v>691.67938232421898</c:v>
                </c:pt>
                <c:pt idx="1472">
                  <c:v>692.01751708984239</c:v>
                </c:pt>
                <c:pt idx="1473">
                  <c:v>692.35559082031239</c:v>
                </c:pt>
                <c:pt idx="1474">
                  <c:v>692.69378662109398</c:v>
                </c:pt>
                <c:pt idx="1475">
                  <c:v>693.03186035156295</c:v>
                </c:pt>
                <c:pt idx="1476">
                  <c:v>693.36993408202966</c:v>
                </c:pt>
                <c:pt idx="1477">
                  <c:v>693.70806884765602</c:v>
                </c:pt>
                <c:pt idx="1478">
                  <c:v>694.046142578125</c:v>
                </c:pt>
                <c:pt idx="1479">
                  <c:v>694.38421630859398</c:v>
                </c:pt>
                <c:pt idx="1480">
                  <c:v>694.72229003906295</c:v>
                </c:pt>
                <c:pt idx="1481">
                  <c:v>695.060302734375</c:v>
                </c:pt>
                <c:pt idx="1482">
                  <c:v>695.39837646484398</c:v>
                </c:pt>
                <c:pt idx="1483">
                  <c:v>695.73645019531239</c:v>
                </c:pt>
                <c:pt idx="1484">
                  <c:v>696.07440185546898</c:v>
                </c:pt>
                <c:pt idx="1485">
                  <c:v>696.41241455078102</c:v>
                </c:pt>
                <c:pt idx="1486">
                  <c:v>696.75036621093795</c:v>
                </c:pt>
                <c:pt idx="1487">
                  <c:v>697.08831787109398</c:v>
                </c:pt>
                <c:pt idx="1488">
                  <c:v>697.42633056640602</c:v>
                </c:pt>
                <c:pt idx="1489">
                  <c:v>697.76428222656295</c:v>
                </c:pt>
                <c:pt idx="1490">
                  <c:v>698.10217285156295</c:v>
                </c:pt>
                <c:pt idx="1491">
                  <c:v>698.44012451171739</c:v>
                </c:pt>
                <c:pt idx="1492">
                  <c:v>698.778076171875</c:v>
                </c:pt>
                <c:pt idx="1493">
                  <c:v>699.115966796875</c:v>
                </c:pt>
                <c:pt idx="1494">
                  <c:v>699.453857421875</c:v>
                </c:pt>
                <c:pt idx="1495">
                  <c:v>699.791748046875</c:v>
                </c:pt>
                <c:pt idx="1496">
                  <c:v>700.129638671875</c:v>
                </c:pt>
                <c:pt idx="1497">
                  <c:v>700.46740722656295</c:v>
                </c:pt>
                <c:pt idx="1498">
                  <c:v>700.80529785156239</c:v>
                </c:pt>
                <c:pt idx="1499">
                  <c:v>701.14312744140466</c:v>
                </c:pt>
                <c:pt idx="1500">
                  <c:v>701.48089599609398</c:v>
                </c:pt>
                <c:pt idx="1501">
                  <c:v>701.81872558593739</c:v>
                </c:pt>
                <c:pt idx="1502">
                  <c:v>702.15655517577966</c:v>
                </c:pt>
                <c:pt idx="1503">
                  <c:v>702.49432373046898</c:v>
                </c:pt>
                <c:pt idx="1504">
                  <c:v>702.83209228515466</c:v>
                </c:pt>
                <c:pt idx="1505">
                  <c:v>703.16979980468795</c:v>
                </c:pt>
                <c:pt idx="1506">
                  <c:v>703.50762939452818</c:v>
                </c:pt>
                <c:pt idx="1507">
                  <c:v>703.84533691406295</c:v>
                </c:pt>
                <c:pt idx="1508">
                  <c:v>704.18298339843795</c:v>
                </c:pt>
                <c:pt idx="1509">
                  <c:v>704.52069091796898</c:v>
                </c:pt>
                <c:pt idx="1510">
                  <c:v>704.8583984375</c:v>
                </c:pt>
                <c:pt idx="1511">
                  <c:v>705.19610595703102</c:v>
                </c:pt>
                <c:pt idx="1512">
                  <c:v>705.53375244140602</c:v>
                </c:pt>
                <c:pt idx="1513">
                  <c:v>705.87145996093795</c:v>
                </c:pt>
                <c:pt idx="1514">
                  <c:v>706.20910644531295</c:v>
                </c:pt>
                <c:pt idx="1515">
                  <c:v>706.54675292968795</c:v>
                </c:pt>
                <c:pt idx="1516">
                  <c:v>706.88427734375</c:v>
                </c:pt>
                <c:pt idx="1517">
                  <c:v>707.221923828125</c:v>
                </c:pt>
                <c:pt idx="1518">
                  <c:v>707.55950927734398</c:v>
                </c:pt>
                <c:pt idx="1519">
                  <c:v>707.89703369140466</c:v>
                </c:pt>
                <c:pt idx="1520">
                  <c:v>708.23468017578102</c:v>
                </c:pt>
                <c:pt idx="1521">
                  <c:v>708.57220458984398</c:v>
                </c:pt>
                <c:pt idx="1522">
                  <c:v>708.90979003906295</c:v>
                </c:pt>
                <c:pt idx="1523">
                  <c:v>709.247314453125</c:v>
                </c:pt>
                <c:pt idx="1524">
                  <c:v>709.58483886718795</c:v>
                </c:pt>
                <c:pt idx="1525">
                  <c:v>709.92236328124829</c:v>
                </c:pt>
                <c:pt idx="1526">
                  <c:v>710.25982666015602</c:v>
                </c:pt>
                <c:pt idx="1527">
                  <c:v>710.59722900390318</c:v>
                </c:pt>
                <c:pt idx="1528">
                  <c:v>710.93475341796898</c:v>
                </c:pt>
                <c:pt idx="1529">
                  <c:v>711.272216796875</c:v>
                </c:pt>
                <c:pt idx="1530">
                  <c:v>711.609619140625</c:v>
                </c:pt>
                <c:pt idx="1531">
                  <c:v>711.94702148437216</c:v>
                </c:pt>
                <c:pt idx="1532">
                  <c:v>712.284423828125</c:v>
                </c:pt>
                <c:pt idx="1533">
                  <c:v>712.621826171875</c:v>
                </c:pt>
                <c:pt idx="1534">
                  <c:v>712.95928955078102</c:v>
                </c:pt>
                <c:pt idx="1535">
                  <c:v>713.296630859375</c:v>
                </c:pt>
                <c:pt idx="1536">
                  <c:v>713.63397216796898</c:v>
                </c:pt>
                <c:pt idx="1537">
                  <c:v>713.97137451171898</c:v>
                </c:pt>
                <c:pt idx="1538">
                  <c:v>714.30859375</c:v>
                </c:pt>
                <c:pt idx="1539">
                  <c:v>714.64593505859398</c:v>
                </c:pt>
                <c:pt idx="1540">
                  <c:v>714.98321533203102</c:v>
                </c:pt>
                <c:pt idx="1541">
                  <c:v>715.32049560546739</c:v>
                </c:pt>
                <c:pt idx="1542">
                  <c:v>715.65777587890602</c:v>
                </c:pt>
                <c:pt idx="1543">
                  <c:v>715.99505615234398</c:v>
                </c:pt>
                <c:pt idx="1544">
                  <c:v>716.33227539062329</c:v>
                </c:pt>
                <c:pt idx="1545">
                  <c:v>716.66955566406295</c:v>
                </c:pt>
                <c:pt idx="1546">
                  <c:v>717.00677490234398</c:v>
                </c:pt>
                <c:pt idx="1547">
                  <c:v>717.343994140625</c:v>
                </c:pt>
                <c:pt idx="1548">
                  <c:v>717.68121337890602</c:v>
                </c:pt>
                <c:pt idx="1549">
                  <c:v>718.018310546875</c:v>
                </c:pt>
                <c:pt idx="1550">
                  <c:v>718.35546874999829</c:v>
                </c:pt>
                <c:pt idx="1551">
                  <c:v>718.69268798828102</c:v>
                </c:pt>
                <c:pt idx="1552">
                  <c:v>719.02972412109398</c:v>
                </c:pt>
                <c:pt idx="1553">
                  <c:v>719.36688232421739</c:v>
                </c:pt>
                <c:pt idx="1554">
                  <c:v>719.70397949218795</c:v>
                </c:pt>
                <c:pt idx="1555">
                  <c:v>720.04107666015602</c:v>
                </c:pt>
                <c:pt idx="1556">
                  <c:v>720.378173828125</c:v>
                </c:pt>
                <c:pt idx="1557">
                  <c:v>720.71527099609398</c:v>
                </c:pt>
                <c:pt idx="1558">
                  <c:v>721.05230712890466</c:v>
                </c:pt>
                <c:pt idx="1559">
                  <c:v>721.38934326171898</c:v>
                </c:pt>
                <c:pt idx="1560">
                  <c:v>721.72637939453102</c:v>
                </c:pt>
                <c:pt idx="1561">
                  <c:v>722.06335449218795</c:v>
                </c:pt>
                <c:pt idx="1562">
                  <c:v>722.400390625</c:v>
                </c:pt>
                <c:pt idx="1563">
                  <c:v>722.7373046875</c:v>
                </c:pt>
                <c:pt idx="1564">
                  <c:v>723.07421875</c:v>
                </c:pt>
                <c:pt idx="1565">
                  <c:v>723.41119384765602</c:v>
                </c:pt>
                <c:pt idx="1566">
                  <c:v>723.74816894531295</c:v>
                </c:pt>
                <c:pt idx="1567">
                  <c:v>724.08514404296898</c:v>
                </c:pt>
                <c:pt idx="1568">
                  <c:v>724.42205810546636</c:v>
                </c:pt>
                <c:pt idx="1569">
                  <c:v>724.75891113281295</c:v>
                </c:pt>
                <c:pt idx="1570">
                  <c:v>725.09582519531239</c:v>
                </c:pt>
                <c:pt idx="1571">
                  <c:v>725.43261718749716</c:v>
                </c:pt>
                <c:pt idx="1572">
                  <c:v>725.76947021484398</c:v>
                </c:pt>
                <c:pt idx="1573">
                  <c:v>726.10626220703102</c:v>
                </c:pt>
                <c:pt idx="1574">
                  <c:v>726.443115234375</c:v>
                </c:pt>
                <c:pt idx="1575">
                  <c:v>726.77990722656295</c:v>
                </c:pt>
                <c:pt idx="1576">
                  <c:v>727.11669921875</c:v>
                </c:pt>
                <c:pt idx="1577">
                  <c:v>727.45349121093795</c:v>
                </c:pt>
                <c:pt idx="1578">
                  <c:v>727.790283203125</c:v>
                </c:pt>
                <c:pt idx="1579">
                  <c:v>728.12701416015602</c:v>
                </c:pt>
                <c:pt idx="1580">
                  <c:v>728.46374511718795</c:v>
                </c:pt>
                <c:pt idx="1581">
                  <c:v>728.80047607421898</c:v>
                </c:pt>
                <c:pt idx="1582">
                  <c:v>729.13714599609398</c:v>
                </c:pt>
                <c:pt idx="1583">
                  <c:v>729.47381591796898</c:v>
                </c:pt>
                <c:pt idx="1584">
                  <c:v>729.81042480468739</c:v>
                </c:pt>
                <c:pt idx="1585">
                  <c:v>730.14715576171739</c:v>
                </c:pt>
                <c:pt idx="1586">
                  <c:v>730.48370361328102</c:v>
                </c:pt>
                <c:pt idx="1587">
                  <c:v>730.82037353515602</c:v>
                </c:pt>
                <c:pt idx="1588">
                  <c:v>731.156982421875</c:v>
                </c:pt>
                <c:pt idx="1589">
                  <c:v>731.49365234375</c:v>
                </c:pt>
                <c:pt idx="1590">
                  <c:v>731.83020019531057</c:v>
                </c:pt>
                <c:pt idx="1591">
                  <c:v>732.16668701171739</c:v>
                </c:pt>
                <c:pt idx="1592">
                  <c:v>732.50329589843739</c:v>
                </c:pt>
                <c:pt idx="1593">
                  <c:v>732.83984375</c:v>
                </c:pt>
                <c:pt idx="1594">
                  <c:v>733.17633056640602</c:v>
                </c:pt>
                <c:pt idx="1595">
                  <c:v>733.51287841796898</c:v>
                </c:pt>
                <c:pt idx="1596">
                  <c:v>733.84930419921739</c:v>
                </c:pt>
                <c:pt idx="1597">
                  <c:v>734.18572998046898</c:v>
                </c:pt>
                <c:pt idx="1598">
                  <c:v>734.52221679687329</c:v>
                </c:pt>
                <c:pt idx="1599">
                  <c:v>734.858642578125</c:v>
                </c:pt>
                <c:pt idx="1600">
                  <c:v>735.19512939452966</c:v>
                </c:pt>
                <c:pt idx="1601">
                  <c:v>735.531494140625</c:v>
                </c:pt>
                <c:pt idx="1602">
                  <c:v>735.86785888671636</c:v>
                </c:pt>
                <c:pt idx="1603">
                  <c:v>736.20422363281295</c:v>
                </c:pt>
                <c:pt idx="1604">
                  <c:v>736.54064941406239</c:v>
                </c:pt>
                <c:pt idx="1605">
                  <c:v>736.87695312499829</c:v>
                </c:pt>
                <c:pt idx="1606">
                  <c:v>737.21331787109398</c:v>
                </c:pt>
                <c:pt idx="1607">
                  <c:v>737.549560546875</c:v>
                </c:pt>
                <c:pt idx="1608">
                  <c:v>737.88592529296739</c:v>
                </c:pt>
                <c:pt idx="1609">
                  <c:v>738.22216796875</c:v>
                </c:pt>
                <c:pt idx="1610">
                  <c:v>738.55847167968795</c:v>
                </c:pt>
                <c:pt idx="1611">
                  <c:v>738.89471435546898</c:v>
                </c:pt>
                <c:pt idx="1612">
                  <c:v>739.23095703125</c:v>
                </c:pt>
                <c:pt idx="1613">
                  <c:v>739.567138671875</c:v>
                </c:pt>
                <c:pt idx="1614">
                  <c:v>739.9033203125</c:v>
                </c:pt>
                <c:pt idx="1615">
                  <c:v>740.239501953125</c:v>
                </c:pt>
                <c:pt idx="1616">
                  <c:v>740.57568359375</c:v>
                </c:pt>
                <c:pt idx="1617">
                  <c:v>740.911865234375</c:v>
                </c:pt>
                <c:pt idx="1618">
                  <c:v>741.24798583984398</c:v>
                </c:pt>
                <c:pt idx="1619">
                  <c:v>741.58410644531295</c:v>
                </c:pt>
                <c:pt idx="1620">
                  <c:v>741.92016601562329</c:v>
                </c:pt>
                <c:pt idx="1621">
                  <c:v>742.25628662109398</c:v>
                </c:pt>
                <c:pt idx="1622">
                  <c:v>742.59234619140466</c:v>
                </c:pt>
                <c:pt idx="1623">
                  <c:v>742.928466796875</c:v>
                </c:pt>
                <c:pt idx="1624">
                  <c:v>743.26446533203102</c:v>
                </c:pt>
                <c:pt idx="1625">
                  <c:v>743.60040283203102</c:v>
                </c:pt>
                <c:pt idx="1626">
                  <c:v>743.93646240234239</c:v>
                </c:pt>
                <c:pt idx="1627">
                  <c:v>744.2724609375</c:v>
                </c:pt>
                <c:pt idx="1628">
                  <c:v>744.60845947265602</c:v>
                </c:pt>
                <c:pt idx="1629">
                  <c:v>744.9443359375</c:v>
                </c:pt>
                <c:pt idx="1630">
                  <c:v>745.2802734375</c:v>
                </c:pt>
                <c:pt idx="1631">
                  <c:v>745.61627197265602</c:v>
                </c:pt>
                <c:pt idx="1632">
                  <c:v>745.95214843749829</c:v>
                </c:pt>
                <c:pt idx="1633">
                  <c:v>746.28802490234398</c:v>
                </c:pt>
                <c:pt idx="1634">
                  <c:v>746.62396240234398</c:v>
                </c:pt>
                <c:pt idx="1635">
                  <c:v>746.959716796875</c:v>
                </c:pt>
                <c:pt idx="1636">
                  <c:v>747.29559326171898</c:v>
                </c:pt>
                <c:pt idx="1637">
                  <c:v>747.63140869140466</c:v>
                </c:pt>
                <c:pt idx="1638">
                  <c:v>747.96722412109136</c:v>
                </c:pt>
                <c:pt idx="1639">
                  <c:v>748.302978515625</c:v>
                </c:pt>
                <c:pt idx="1640">
                  <c:v>748.63873291015602</c:v>
                </c:pt>
                <c:pt idx="1641">
                  <c:v>748.97448730468795</c:v>
                </c:pt>
                <c:pt idx="1642">
                  <c:v>749.31024169921739</c:v>
                </c:pt>
                <c:pt idx="1643">
                  <c:v>749.64593505859398</c:v>
                </c:pt>
                <c:pt idx="1644">
                  <c:v>749.981689453125</c:v>
                </c:pt>
                <c:pt idx="1645">
                  <c:v>750.31732177734398</c:v>
                </c:pt>
                <c:pt idx="1646">
                  <c:v>750.65301513671898</c:v>
                </c:pt>
                <c:pt idx="1647">
                  <c:v>750.98864746093795</c:v>
                </c:pt>
                <c:pt idx="1648">
                  <c:v>751.32434082031295</c:v>
                </c:pt>
                <c:pt idx="1649">
                  <c:v>751.659912109375</c:v>
                </c:pt>
                <c:pt idx="1650">
                  <c:v>751.99554443359398</c:v>
                </c:pt>
                <c:pt idx="1651">
                  <c:v>752.33111572265466</c:v>
                </c:pt>
                <c:pt idx="1652">
                  <c:v>752.66662597656295</c:v>
                </c:pt>
                <c:pt idx="1653">
                  <c:v>753.002197265625</c:v>
                </c:pt>
                <c:pt idx="1654">
                  <c:v>753.33770751953102</c:v>
                </c:pt>
                <c:pt idx="1655">
                  <c:v>753.67327880859398</c:v>
                </c:pt>
                <c:pt idx="1656">
                  <c:v>754.00872802734398</c:v>
                </c:pt>
                <c:pt idx="1657">
                  <c:v>754.34417724609398</c:v>
                </c:pt>
                <c:pt idx="1658">
                  <c:v>754.67962646484398</c:v>
                </c:pt>
                <c:pt idx="1659">
                  <c:v>755.01507568359398</c:v>
                </c:pt>
                <c:pt idx="1660">
                  <c:v>755.3505859375</c:v>
                </c:pt>
                <c:pt idx="1661">
                  <c:v>755.68597412109398</c:v>
                </c:pt>
                <c:pt idx="1662">
                  <c:v>756.02130126953102</c:v>
                </c:pt>
                <c:pt idx="1663">
                  <c:v>756.35668945312329</c:v>
                </c:pt>
                <c:pt idx="1664">
                  <c:v>756.69201660156295</c:v>
                </c:pt>
                <c:pt idx="1665">
                  <c:v>757.02740478515466</c:v>
                </c:pt>
                <c:pt idx="1666">
                  <c:v>757.36267089843557</c:v>
                </c:pt>
                <c:pt idx="1667">
                  <c:v>757.69793701171898</c:v>
                </c:pt>
                <c:pt idx="1668">
                  <c:v>758.03326416015602</c:v>
                </c:pt>
                <c:pt idx="1669">
                  <c:v>758.36846923828102</c:v>
                </c:pt>
                <c:pt idx="1670">
                  <c:v>758.70373535156295</c:v>
                </c:pt>
                <c:pt idx="1671">
                  <c:v>759.03900146484398</c:v>
                </c:pt>
                <c:pt idx="1672">
                  <c:v>759.37420654296898</c:v>
                </c:pt>
                <c:pt idx="1673">
                  <c:v>759.70935058593795</c:v>
                </c:pt>
                <c:pt idx="1674">
                  <c:v>760.04455566406295</c:v>
                </c:pt>
                <c:pt idx="1675">
                  <c:v>760.37969970703102</c:v>
                </c:pt>
                <c:pt idx="1676">
                  <c:v>760.71484375</c:v>
                </c:pt>
                <c:pt idx="1677">
                  <c:v>761.04992675781295</c:v>
                </c:pt>
                <c:pt idx="1678">
                  <c:v>761.38507080078102</c:v>
                </c:pt>
                <c:pt idx="1679">
                  <c:v>761.72009277343795</c:v>
                </c:pt>
                <c:pt idx="1680">
                  <c:v>762.05517578124829</c:v>
                </c:pt>
                <c:pt idx="1681">
                  <c:v>762.39025878906239</c:v>
                </c:pt>
                <c:pt idx="1682">
                  <c:v>762.72528076171898</c:v>
                </c:pt>
                <c:pt idx="1683">
                  <c:v>763.06024169921739</c:v>
                </c:pt>
                <c:pt idx="1684">
                  <c:v>763.39520263671898</c:v>
                </c:pt>
                <c:pt idx="1685">
                  <c:v>763.730224609375</c:v>
                </c:pt>
                <c:pt idx="1686">
                  <c:v>764.06512451171739</c:v>
                </c:pt>
                <c:pt idx="1687">
                  <c:v>764.40008544921898</c:v>
                </c:pt>
                <c:pt idx="1688">
                  <c:v>764.73504638671898</c:v>
                </c:pt>
                <c:pt idx="1689">
                  <c:v>765.06982421875</c:v>
                </c:pt>
                <c:pt idx="1690">
                  <c:v>765.40472412109398</c:v>
                </c:pt>
                <c:pt idx="1691">
                  <c:v>765.73962402343739</c:v>
                </c:pt>
                <c:pt idx="1692">
                  <c:v>766.074462890625</c:v>
                </c:pt>
                <c:pt idx="1693">
                  <c:v>766.40930175781295</c:v>
                </c:pt>
                <c:pt idx="1694">
                  <c:v>766.74407958984398</c:v>
                </c:pt>
                <c:pt idx="1695">
                  <c:v>767.078857421875</c:v>
                </c:pt>
                <c:pt idx="1696">
                  <c:v>767.41363525390602</c:v>
                </c:pt>
                <c:pt idx="1697">
                  <c:v>767.74835205078102</c:v>
                </c:pt>
                <c:pt idx="1698">
                  <c:v>768.08312988281239</c:v>
                </c:pt>
                <c:pt idx="1699">
                  <c:v>768.41778564453102</c:v>
                </c:pt>
                <c:pt idx="1700">
                  <c:v>768.75250244140466</c:v>
                </c:pt>
                <c:pt idx="1701">
                  <c:v>769.087158203125</c:v>
                </c:pt>
                <c:pt idx="1702">
                  <c:v>769.42181396484398</c:v>
                </c:pt>
                <c:pt idx="1703">
                  <c:v>769.75646972656295</c:v>
                </c:pt>
                <c:pt idx="1704">
                  <c:v>770.091064453125</c:v>
                </c:pt>
                <c:pt idx="1705">
                  <c:v>770.42559814452966</c:v>
                </c:pt>
                <c:pt idx="1706">
                  <c:v>770.76019287109398</c:v>
                </c:pt>
                <c:pt idx="1707">
                  <c:v>771.0947265625</c:v>
                </c:pt>
                <c:pt idx="1708">
                  <c:v>771.42932128906295</c:v>
                </c:pt>
                <c:pt idx="1709">
                  <c:v>771.76379394531295</c:v>
                </c:pt>
                <c:pt idx="1710">
                  <c:v>772.09832763671898</c:v>
                </c:pt>
                <c:pt idx="1711">
                  <c:v>772.43280029296739</c:v>
                </c:pt>
                <c:pt idx="1712">
                  <c:v>772.76721191406239</c:v>
                </c:pt>
                <c:pt idx="1713">
                  <c:v>773.10168457031295</c:v>
                </c:pt>
                <c:pt idx="1714">
                  <c:v>773.43615722656295</c:v>
                </c:pt>
                <c:pt idx="1715">
                  <c:v>773.7705078125</c:v>
                </c:pt>
                <c:pt idx="1716">
                  <c:v>774.10485839843795</c:v>
                </c:pt>
                <c:pt idx="1717">
                  <c:v>774.43920898437329</c:v>
                </c:pt>
                <c:pt idx="1718">
                  <c:v>774.77355957031295</c:v>
                </c:pt>
                <c:pt idx="1719">
                  <c:v>775.10791015625</c:v>
                </c:pt>
                <c:pt idx="1720">
                  <c:v>775.44219970702966</c:v>
                </c:pt>
                <c:pt idx="1721">
                  <c:v>775.77648925781295</c:v>
                </c:pt>
                <c:pt idx="1722">
                  <c:v>776.11065673828102</c:v>
                </c:pt>
                <c:pt idx="1723">
                  <c:v>776.44494628906295</c:v>
                </c:pt>
                <c:pt idx="1724">
                  <c:v>776.77917480468795</c:v>
                </c:pt>
                <c:pt idx="1725">
                  <c:v>777.11334228515602</c:v>
                </c:pt>
                <c:pt idx="1726">
                  <c:v>777.44763183593557</c:v>
                </c:pt>
                <c:pt idx="1727">
                  <c:v>777.78173828125</c:v>
                </c:pt>
                <c:pt idx="1728">
                  <c:v>778.11584472656295</c:v>
                </c:pt>
                <c:pt idx="1729">
                  <c:v>778.45001220703102</c:v>
                </c:pt>
                <c:pt idx="1730">
                  <c:v>778.78411865234398</c:v>
                </c:pt>
                <c:pt idx="1731">
                  <c:v>779.1181640625</c:v>
                </c:pt>
                <c:pt idx="1732">
                  <c:v>779.45214843749829</c:v>
                </c:pt>
                <c:pt idx="1733">
                  <c:v>779.78619384765602</c:v>
                </c:pt>
                <c:pt idx="1734">
                  <c:v>780.12030029296898</c:v>
                </c:pt>
                <c:pt idx="1735">
                  <c:v>780.45428466796898</c:v>
                </c:pt>
                <c:pt idx="1736">
                  <c:v>780.78826904296898</c:v>
                </c:pt>
                <c:pt idx="1737">
                  <c:v>781.12219238281239</c:v>
                </c:pt>
                <c:pt idx="1738">
                  <c:v>781.45611572265466</c:v>
                </c:pt>
                <c:pt idx="1739">
                  <c:v>781.7900390625</c:v>
                </c:pt>
                <c:pt idx="1740">
                  <c:v>782.12396240234398</c:v>
                </c:pt>
                <c:pt idx="1741">
                  <c:v>782.45788574218795</c:v>
                </c:pt>
                <c:pt idx="1742">
                  <c:v>782.791748046875</c:v>
                </c:pt>
                <c:pt idx="1743">
                  <c:v>783.12548828125</c:v>
                </c:pt>
                <c:pt idx="1744">
                  <c:v>783.45935058593739</c:v>
                </c:pt>
                <c:pt idx="1745">
                  <c:v>783.79315185546898</c:v>
                </c:pt>
                <c:pt idx="1746">
                  <c:v>784.12695312499829</c:v>
                </c:pt>
                <c:pt idx="1747">
                  <c:v>784.460693359375</c:v>
                </c:pt>
                <c:pt idx="1748">
                  <c:v>784.79449462890602</c:v>
                </c:pt>
                <c:pt idx="1749">
                  <c:v>785.12811279296739</c:v>
                </c:pt>
                <c:pt idx="1750">
                  <c:v>785.46179199218795</c:v>
                </c:pt>
                <c:pt idx="1751">
                  <c:v>785.79547119140602</c:v>
                </c:pt>
                <c:pt idx="1752">
                  <c:v>786.129150390625</c:v>
                </c:pt>
                <c:pt idx="1753">
                  <c:v>786.46276855468795</c:v>
                </c:pt>
                <c:pt idx="1754">
                  <c:v>786.79638671875</c:v>
                </c:pt>
                <c:pt idx="1755">
                  <c:v>787.12994384765602</c:v>
                </c:pt>
                <c:pt idx="1756">
                  <c:v>787.46350097656295</c:v>
                </c:pt>
                <c:pt idx="1757">
                  <c:v>787.79705810546739</c:v>
                </c:pt>
                <c:pt idx="1758">
                  <c:v>788.130615234375</c:v>
                </c:pt>
                <c:pt idx="1759">
                  <c:v>788.46405029296739</c:v>
                </c:pt>
                <c:pt idx="1760">
                  <c:v>788.797607421875</c:v>
                </c:pt>
                <c:pt idx="1761">
                  <c:v>789.13104248046739</c:v>
                </c:pt>
                <c:pt idx="1762">
                  <c:v>789.46453857421898</c:v>
                </c:pt>
                <c:pt idx="1763">
                  <c:v>789.79791259765602</c:v>
                </c:pt>
                <c:pt idx="1764">
                  <c:v>790.13134765625</c:v>
                </c:pt>
                <c:pt idx="1765">
                  <c:v>790.46472167968795</c:v>
                </c:pt>
                <c:pt idx="1766">
                  <c:v>790.79803466796898</c:v>
                </c:pt>
                <c:pt idx="1767">
                  <c:v>791.13140869140466</c:v>
                </c:pt>
                <c:pt idx="1768">
                  <c:v>791.46472167968795</c:v>
                </c:pt>
                <c:pt idx="1769">
                  <c:v>791.79803466796898</c:v>
                </c:pt>
                <c:pt idx="1770">
                  <c:v>792.13122558593557</c:v>
                </c:pt>
                <c:pt idx="1771">
                  <c:v>792.46447753906295</c:v>
                </c:pt>
                <c:pt idx="1772">
                  <c:v>792.79772949218795</c:v>
                </c:pt>
                <c:pt idx="1773">
                  <c:v>793.13092041015602</c:v>
                </c:pt>
                <c:pt idx="1774">
                  <c:v>793.46417236328102</c:v>
                </c:pt>
                <c:pt idx="1775">
                  <c:v>793.79730224609398</c:v>
                </c:pt>
                <c:pt idx="1776">
                  <c:v>794.13043212890602</c:v>
                </c:pt>
                <c:pt idx="1777">
                  <c:v>794.46350097656295</c:v>
                </c:pt>
                <c:pt idx="1778">
                  <c:v>794.796630859375</c:v>
                </c:pt>
                <c:pt idx="1779">
                  <c:v>795.12969970703102</c:v>
                </c:pt>
                <c:pt idx="1780">
                  <c:v>795.46276855468795</c:v>
                </c:pt>
                <c:pt idx="1781">
                  <c:v>795.79577636718795</c:v>
                </c:pt>
                <c:pt idx="1782">
                  <c:v>796.12878417968795</c:v>
                </c:pt>
                <c:pt idx="1783">
                  <c:v>796.46179199218795</c:v>
                </c:pt>
                <c:pt idx="1784">
                  <c:v>796.79479980468795</c:v>
                </c:pt>
                <c:pt idx="1785">
                  <c:v>797.12774658203102</c:v>
                </c:pt>
                <c:pt idx="1786">
                  <c:v>797.46063232421739</c:v>
                </c:pt>
                <c:pt idx="1787">
                  <c:v>797.79357910156295</c:v>
                </c:pt>
                <c:pt idx="1788">
                  <c:v>798.12640380859398</c:v>
                </c:pt>
                <c:pt idx="1789">
                  <c:v>798.45922851562329</c:v>
                </c:pt>
                <c:pt idx="1790">
                  <c:v>798.79211425781295</c:v>
                </c:pt>
                <c:pt idx="1791">
                  <c:v>799.12493896484398</c:v>
                </c:pt>
                <c:pt idx="1792">
                  <c:v>799.45770263671898</c:v>
                </c:pt>
                <c:pt idx="1793">
                  <c:v>799.79046630859398</c:v>
                </c:pt>
              </c:numCache>
            </c:numRef>
          </c:xVal>
          <c:yVal>
            <c:numRef>
              <c:f>Sheet2!$C$1:$C$1796</c:f>
              <c:numCache>
                <c:formatCode>General</c:formatCode>
                <c:ptCount val="1796"/>
                <c:pt idx="0">
                  <c:v>8.2522018998861302E-2</c:v>
                </c:pt>
                <c:pt idx="1">
                  <c:v>8.8093820214271507E-2</c:v>
                </c:pt>
                <c:pt idx="2">
                  <c:v>9.3849725276231796E-2</c:v>
                </c:pt>
                <c:pt idx="3">
                  <c:v>9.9832709133625006E-2</c:v>
                </c:pt>
                <c:pt idx="4">
                  <c:v>0.105969558656216</c:v>
                </c:pt>
                <c:pt idx="5">
                  <c:v>0.112321711331606</c:v>
                </c:pt>
                <c:pt idx="6">
                  <c:v>0.118610519170761</c:v>
                </c:pt>
                <c:pt idx="7">
                  <c:v>0.124657097458839</c:v>
                </c:pt>
                <c:pt idx="8">
                  <c:v>0.13044763654470401</c:v>
                </c:pt>
                <c:pt idx="9">
                  <c:v>0.135933685302734</c:v>
                </c:pt>
                <c:pt idx="10">
                  <c:v>0.141077461838722</c:v>
                </c:pt>
                <c:pt idx="11">
                  <c:v>0.14570536017417901</c:v>
                </c:pt>
                <c:pt idx="12">
                  <c:v>0.14994050860405</c:v>
                </c:pt>
                <c:pt idx="13">
                  <c:v>0.15370241105556501</c:v>
                </c:pt>
                <c:pt idx="14">
                  <c:v>0.15695105791091901</c:v>
                </c:pt>
                <c:pt idx="15">
                  <c:v>0.15940668731927901</c:v>
                </c:pt>
                <c:pt idx="16">
                  <c:v>0.161075326800346</c:v>
                </c:pt>
                <c:pt idx="17">
                  <c:v>0.16208440363407101</c:v>
                </c:pt>
                <c:pt idx="18">
                  <c:v>0.16243321746587799</c:v>
                </c:pt>
                <c:pt idx="19">
                  <c:v>0.16207674443721801</c:v>
                </c:pt>
                <c:pt idx="20">
                  <c:v>0.160997401177883</c:v>
                </c:pt>
                <c:pt idx="21">
                  <c:v>0.159353639185429</c:v>
                </c:pt>
                <c:pt idx="22">
                  <c:v>0.157063435018063</c:v>
                </c:pt>
                <c:pt idx="23">
                  <c:v>0.15408179461956001</c:v>
                </c:pt>
                <c:pt idx="24">
                  <c:v>0.15035546869039501</c:v>
                </c:pt>
                <c:pt idx="25">
                  <c:v>0.146081830561161</c:v>
                </c:pt>
                <c:pt idx="26">
                  <c:v>0.14140986204147299</c:v>
                </c:pt>
                <c:pt idx="27">
                  <c:v>0.136308270692825</c:v>
                </c:pt>
                <c:pt idx="28">
                  <c:v>0.13076641708612399</c:v>
                </c:pt>
                <c:pt idx="29">
                  <c:v>0.124868336319923</c:v>
                </c:pt>
                <c:pt idx="30">
                  <c:v>0.118772211670875</c:v>
                </c:pt>
                <c:pt idx="31">
                  <c:v>0.11243447214365</c:v>
                </c:pt>
                <c:pt idx="32">
                  <c:v>0.105923946201801</c:v>
                </c:pt>
                <c:pt idx="33">
                  <c:v>9.93981763720512E-2</c:v>
                </c:pt>
                <c:pt idx="34">
                  <c:v>9.3023947626352299E-2</c:v>
                </c:pt>
                <c:pt idx="35">
                  <c:v>8.6866731941699998E-2</c:v>
                </c:pt>
                <c:pt idx="36">
                  <c:v>8.0874079093337103E-2</c:v>
                </c:pt>
                <c:pt idx="37">
                  <c:v>7.5104960426688197E-2</c:v>
                </c:pt>
                <c:pt idx="38">
                  <c:v>6.9659614190459296E-2</c:v>
                </c:pt>
                <c:pt idx="39">
                  <c:v>6.4704108238220204E-2</c:v>
                </c:pt>
                <c:pt idx="40">
                  <c:v>6.0172636248171298E-2</c:v>
                </c:pt>
                <c:pt idx="41">
                  <c:v>5.6150203756988003E-2</c:v>
                </c:pt>
                <c:pt idx="42">
                  <c:v>5.2742797601967997E-2</c:v>
                </c:pt>
                <c:pt idx="43">
                  <c:v>4.9906692144577401E-2</c:v>
                </c:pt>
                <c:pt idx="44">
                  <c:v>4.7619991889223397E-2</c:v>
                </c:pt>
                <c:pt idx="45">
                  <c:v>4.5820089243352402E-2</c:v>
                </c:pt>
                <c:pt idx="46">
                  <c:v>4.4564010761678201E-2</c:v>
                </c:pt>
                <c:pt idx="47">
                  <c:v>4.3890236131846901E-2</c:v>
                </c:pt>
                <c:pt idx="48">
                  <c:v>4.39243914559483E-2</c:v>
                </c:pt>
                <c:pt idx="49">
                  <c:v>4.4463741779327402E-2</c:v>
                </c:pt>
                <c:pt idx="50">
                  <c:v>4.55418799072504E-2</c:v>
                </c:pt>
                <c:pt idx="51">
                  <c:v>4.7136770281940701E-2</c:v>
                </c:pt>
                <c:pt idx="52">
                  <c:v>4.9093206017278103E-2</c:v>
                </c:pt>
                <c:pt idx="53">
                  <c:v>5.1401659334078399E-2</c:v>
                </c:pt>
                <c:pt idx="54">
                  <c:v>5.4008146468549997E-2</c:v>
                </c:pt>
                <c:pt idx="55">
                  <c:v>5.69359680637717E-2</c:v>
                </c:pt>
                <c:pt idx="56">
                  <c:v>6.0167786851525303E-2</c:v>
                </c:pt>
                <c:pt idx="57">
                  <c:v>6.3760102912783598E-2</c:v>
                </c:pt>
                <c:pt idx="58">
                  <c:v>6.7402527853846594E-2</c:v>
                </c:pt>
                <c:pt idx="59">
                  <c:v>7.1187428385019305E-2</c:v>
                </c:pt>
                <c:pt idx="60">
                  <c:v>7.5040620937943503E-2</c:v>
                </c:pt>
                <c:pt idx="61">
                  <c:v>7.88554131984711E-2</c:v>
                </c:pt>
                <c:pt idx="62">
                  <c:v>8.2692495733499502E-2</c:v>
                </c:pt>
                <c:pt idx="63">
                  <c:v>8.6520186811685607E-2</c:v>
                </c:pt>
                <c:pt idx="64">
                  <c:v>9.0389612317085297E-2</c:v>
                </c:pt>
                <c:pt idx="65">
                  <c:v>9.4257752597332004E-2</c:v>
                </c:pt>
                <c:pt idx="66">
                  <c:v>9.8146314918994906E-2</c:v>
                </c:pt>
                <c:pt idx="67">
                  <c:v>0.101774810999632</c:v>
                </c:pt>
                <c:pt idx="68">
                  <c:v>0.10535050481557801</c:v>
                </c:pt>
                <c:pt idx="69">
                  <c:v>0.108750759810209</c:v>
                </c:pt>
                <c:pt idx="70">
                  <c:v>0.111973053961992</c:v>
                </c:pt>
                <c:pt idx="71">
                  <c:v>0.115090999007225</c:v>
                </c:pt>
                <c:pt idx="72">
                  <c:v>0.118079650402069</c:v>
                </c:pt>
                <c:pt idx="73">
                  <c:v>0.121006402373314</c:v>
                </c:pt>
                <c:pt idx="74">
                  <c:v>0.123758371174335</c:v>
                </c:pt>
                <c:pt idx="75">
                  <c:v>0.126365903019905</c:v>
                </c:pt>
                <c:pt idx="76">
                  <c:v>0.12867881655693</c:v>
                </c:pt>
                <c:pt idx="77">
                  <c:v>0.13089883625507301</c:v>
                </c:pt>
                <c:pt idx="78">
                  <c:v>0.132870595157146</c:v>
                </c:pt>
                <c:pt idx="79">
                  <c:v>0.13467901498079299</c:v>
                </c:pt>
                <c:pt idx="80">
                  <c:v>0.13634985238313699</c:v>
                </c:pt>
                <c:pt idx="81">
                  <c:v>0.137879970669746</c:v>
                </c:pt>
                <c:pt idx="82">
                  <c:v>0.13928979188203799</c:v>
                </c:pt>
                <c:pt idx="83">
                  <c:v>0.14044951945543299</c:v>
                </c:pt>
                <c:pt idx="84">
                  <c:v>0.14145531803369499</c:v>
                </c:pt>
                <c:pt idx="85">
                  <c:v>0.142281296849251</c:v>
                </c:pt>
                <c:pt idx="86">
                  <c:v>0.142958316206932</c:v>
                </c:pt>
                <c:pt idx="87">
                  <c:v>0.14340876340866099</c:v>
                </c:pt>
                <c:pt idx="88">
                  <c:v>0.14373359382152601</c:v>
                </c:pt>
                <c:pt idx="89">
                  <c:v>0.14392549097537999</c:v>
                </c:pt>
                <c:pt idx="90">
                  <c:v>0.14400960057973899</c:v>
                </c:pt>
                <c:pt idx="91">
                  <c:v>0.14395229071378701</c:v>
                </c:pt>
                <c:pt idx="92">
                  <c:v>0.143715772032738</c:v>
                </c:pt>
                <c:pt idx="93">
                  <c:v>0.143397624790668</c:v>
                </c:pt>
                <c:pt idx="94">
                  <c:v>0.14297624975442899</c:v>
                </c:pt>
                <c:pt idx="95">
                  <c:v>0.142293307185173</c:v>
                </c:pt>
                <c:pt idx="96">
                  <c:v>0.141456405818462</c:v>
                </c:pt>
                <c:pt idx="97">
                  <c:v>0.14050543606281299</c:v>
                </c:pt>
                <c:pt idx="98">
                  <c:v>0.13943815529346501</c:v>
                </c:pt>
                <c:pt idx="99">
                  <c:v>0.138258728384972</c:v>
                </c:pt>
                <c:pt idx="100">
                  <c:v>0.13690111339092201</c:v>
                </c:pt>
                <c:pt idx="101">
                  <c:v>0.13536414802074401</c:v>
                </c:pt>
                <c:pt idx="102">
                  <c:v>0.133641014993191</c:v>
                </c:pt>
                <c:pt idx="103">
                  <c:v>0.131686317920685</c:v>
                </c:pt>
                <c:pt idx="104">
                  <c:v>0.12932293415069601</c:v>
                </c:pt>
                <c:pt idx="105">
                  <c:v>0.12681217789650001</c:v>
                </c:pt>
                <c:pt idx="106">
                  <c:v>0.12410247623920399</c:v>
                </c:pt>
                <c:pt idx="107">
                  <c:v>0.12119562476873399</c:v>
                </c:pt>
                <c:pt idx="108">
                  <c:v>0.118051233887672</c:v>
                </c:pt>
                <c:pt idx="109">
                  <c:v>0.114603239297867</c:v>
                </c:pt>
                <c:pt idx="110">
                  <c:v>0.110834318399429</c:v>
                </c:pt>
                <c:pt idx="111">
                  <c:v>0.106754905730486</c:v>
                </c:pt>
                <c:pt idx="112">
                  <c:v>0.10239233374595599</c:v>
                </c:pt>
                <c:pt idx="113">
                  <c:v>9.7680735588073705E-2</c:v>
                </c:pt>
                <c:pt idx="114">
                  <c:v>9.2899925261735905E-2</c:v>
                </c:pt>
                <c:pt idx="115">
                  <c:v>8.7965647876262695E-2</c:v>
                </c:pt>
                <c:pt idx="116">
                  <c:v>8.2888121902942702E-2</c:v>
                </c:pt>
                <c:pt idx="117">
                  <c:v>7.7632379904389398E-2</c:v>
                </c:pt>
                <c:pt idx="118">
                  <c:v>7.21849549561739E-2</c:v>
                </c:pt>
                <c:pt idx="119">
                  <c:v>6.6582529991865202E-2</c:v>
                </c:pt>
                <c:pt idx="120">
                  <c:v>6.0963511653244498E-2</c:v>
                </c:pt>
                <c:pt idx="121">
                  <c:v>5.53611127659678E-2</c:v>
                </c:pt>
                <c:pt idx="122">
                  <c:v>4.9760950362542598E-2</c:v>
                </c:pt>
                <c:pt idx="123">
                  <c:v>4.4362519122660198E-2</c:v>
                </c:pt>
                <c:pt idx="124">
                  <c:v>3.91023281961679E-2</c:v>
                </c:pt>
                <c:pt idx="125">
                  <c:v>3.3984205871820397E-2</c:v>
                </c:pt>
                <c:pt idx="126">
                  <c:v>2.89727386087179E-2</c:v>
                </c:pt>
                <c:pt idx="127">
                  <c:v>2.4114065989851999E-2</c:v>
                </c:pt>
                <c:pt idx="128">
                  <c:v>1.9489570707082699E-2</c:v>
                </c:pt>
                <c:pt idx="129">
                  <c:v>1.5234093368053399E-2</c:v>
                </c:pt>
                <c:pt idx="130">
                  <c:v>1.12522646784782E-2</c:v>
                </c:pt>
                <c:pt idx="131">
                  <c:v>7.5361758470535002E-3</c:v>
                </c:pt>
                <c:pt idx="132">
                  <c:v>4.1968405246735003E-3</c:v>
                </c:pt>
                <c:pt idx="133">
                  <c:v>1.1627219617367001E-3</c:v>
                </c:pt>
                <c:pt idx="134">
                  <c:v>-1.6001582145691001E-3</c:v>
                </c:pt>
                <c:pt idx="135">
                  <c:v>-4.1913211345672996E-3</c:v>
                </c:pt>
                <c:pt idx="136">
                  <c:v>-6.4876906573772004E-3</c:v>
                </c:pt>
                <c:pt idx="137">
                  <c:v>-8.4577508270740898E-3</c:v>
                </c:pt>
                <c:pt idx="138">
                  <c:v>-1.00677914917469E-2</c:v>
                </c:pt>
                <c:pt idx="139">
                  <c:v>-1.1476118862628899E-2</c:v>
                </c:pt>
                <c:pt idx="140">
                  <c:v>-1.2619000673294099E-2</c:v>
                </c:pt>
                <c:pt idx="141">
                  <c:v>-1.3443325459957099E-2</c:v>
                </c:pt>
                <c:pt idx="142">
                  <c:v>-1.4026676118373899E-2</c:v>
                </c:pt>
                <c:pt idx="143">
                  <c:v>-1.4401276409626001E-2</c:v>
                </c:pt>
                <c:pt idx="144">
                  <c:v>-1.4691469073295599E-2</c:v>
                </c:pt>
                <c:pt idx="145">
                  <c:v>-1.46320730447769E-2</c:v>
                </c:pt>
                <c:pt idx="146">
                  <c:v>-1.4323559403419501E-2</c:v>
                </c:pt>
                <c:pt idx="147">
                  <c:v>-1.37864246964455E-2</c:v>
                </c:pt>
                <c:pt idx="148">
                  <c:v>-1.3138760626316101E-2</c:v>
                </c:pt>
                <c:pt idx="149">
                  <c:v>-1.22681975364685E-2</c:v>
                </c:pt>
                <c:pt idx="150">
                  <c:v>-1.1199814081192E-2</c:v>
                </c:pt>
                <c:pt idx="151">
                  <c:v>-1.00048303604126E-2</c:v>
                </c:pt>
                <c:pt idx="152">
                  <c:v>-8.7063021957873993E-3</c:v>
                </c:pt>
                <c:pt idx="153">
                  <c:v>-7.4039705097674897E-3</c:v>
                </c:pt>
                <c:pt idx="154">
                  <c:v>-5.7843036949634897E-3</c:v>
                </c:pt>
                <c:pt idx="155">
                  <c:v>-4.1536323726176997E-3</c:v>
                </c:pt>
                <c:pt idx="156">
                  <c:v>-2.5186844170093999E-3</c:v>
                </c:pt>
                <c:pt idx="157">
                  <c:v>-9.4924569129939396E-4</c:v>
                </c:pt>
                <c:pt idx="158">
                  <c:v>6.3418522477150198E-4</c:v>
                </c:pt>
                <c:pt idx="159">
                  <c:v>2.1360397338866998E-3</c:v>
                </c:pt>
                <c:pt idx="160">
                  <c:v>3.485406935215E-3</c:v>
                </c:pt>
                <c:pt idx="161">
                  <c:v>4.6477049589157002E-3</c:v>
                </c:pt>
                <c:pt idx="162">
                  <c:v>5.5568434298037999E-3</c:v>
                </c:pt>
                <c:pt idx="163">
                  <c:v>6.4329721033572996E-3</c:v>
                </c:pt>
                <c:pt idx="164">
                  <c:v>6.8768627941607997E-3</c:v>
                </c:pt>
                <c:pt idx="165">
                  <c:v>7.0253156125545E-3</c:v>
                </c:pt>
                <c:pt idx="166">
                  <c:v>6.8857885897160003E-3</c:v>
                </c:pt>
                <c:pt idx="167">
                  <c:v>6.5412104129791001E-3</c:v>
                </c:pt>
                <c:pt idx="168">
                  <c:v>5.9221155941485996E-3</c:v>
                </c:pt>
                <c:pt idx="169">
                  <c:v>5.0156965851783997E-3</c:v>
                </c:pt>
                <c:pt idx="170">
                  <c:v>3.8608454167843001E-3</c:v>
                </c:pt>
                <c:pt idx="171">
                  <c:v>2.4988047778606E-3</c:v>
                </c:pt>
                <c:pt idx="172">
                  <c:v>1.0961249470711101E-3</c:v>
                </c:pt>
                <c:pt idx="173">
                  <c:v>-5.9678107500079497E-4</c:v>
                </c:pt>
                <c:pt idx="174">
                  <c:v>-2.2459670901298998E-3</c:v>
                </c:pt>
                <c:pt idx="175">
                  <c:v>-3.82516235113139E-3</c:v>
                </c:pt>
                <c:pt idx="176">
                  <c:v>-5.2439615130424897E-3</c:v>
                </c:pt>
                <c:pt idx="177">
                  <c:v>-6.5612129867077002E-3</c:v>
                </c:pt>
                <c:pt idx="178">
                  <c:v>-7.7263049781321896E-3</c:v>
                </c:pt>
                <c:pt idx="179">
                  <c:v>-8.6401000618934898E-3</c:v>
                </c:pt>
                <c:pt idx="180">
                  <c:v>-9.2098012566565902E-3</c:v>
                </c:pt>
                <c:pt idx="181">
                  <c:v>-9.3674853444099E-3</c:v>
                </c:pt>
                <c:pt idx="182">
                  <c:v>-9.22180414199829E-3</c:v>
                </c:pt>
                <c:pt idx="183">
                  <c:v>-8.4709942340850906E-3</c:v>
                </c:pt>
                <c:pt idx="184">
                  <c:v>-7.2613887488842E-3</c:v>
                </c:pt>
                <c:pt idx="185">
                  <c:v>-5.5752515792846999E-3</c:v>
                </c:pt>
                <c:pt idx="186">
                  <c:v>-3.5579100251198E-3</c:v>
                </c:pt>
                <c:pt idx="187">
                  <c:v>-1.1609017848969001E-3</c:v>
                </c:pt>
                <c:pt idx="188">
                  <c:v>1.6355469822884E-3</c:v>
                </c:pt>
                <c:pt idx="189">
                  <c:v>4.8311829566956002E-3</c:v>
                </c:pt>
                <c:pt idx="190">
                  <c:v>8.3118110895156992E-3</c:v>
                </c:pt>
                <c:pt idx="191">
                  <c:v>1.20137438178062E-2</c:v>
                </c:pt>
                <c:pt idx="192">
                  <c:v>1.6020967811346098E-2</c:v>
                </c:pt>
                <c:pt idx="193">
                  <c:v>2.00560979545116E-2</c:v>
                </c:pt>
                <c:pt idx="194">
                  <c:v>2.41298910230398E-2</c:v>
                </c:pt>
                <c:pt idx="195">
                  <c:v>2.8083204478025401E-2</c:v>
                </c:pt>
                <c:pt idx="196">
                  <c:v>3.2006613165140203E-2</c:v>
                </c:pt>
                <c:pt idx="197">
                  <c:v>3.5871088691055798E-2</c:v>
                </c:pt>
                <c:pt idx="198">
                  <c:v>3.9641089923679797E-2</c:v>
                </c:pt>
                <c:pt idx="199">
                  <c:v>4.3173687253147401E-2</c:v>
                </c:pt>
                <c:pt idx="200">
                  <c:v>4.6513552963733697E-2</c:v>
                </c:pt>
                <c:pt idx="201">
                  <c:v>4.9627783894538903E-2</c:v>
                </c:pt>
                <c:pt idx="202">
                  <c:v>5.2366694156080501E-2</c:v>
                </c:pt>
                <c:pt idx="203">
                  <c:v>5.4826646298170099E-2</c:v>
                </c:pt>
                <c:pt idx="204">
                  <c:v>5.6959561258554399E-2</c:v>
                </c:pt>
                <c:pt idx="205">
                  <c:v>5.8925264701247197E-2</c:v>
                </c:pt>
                <c:pt idx="206">
                  <c:v>6.0704873129725501E-2</c:v>
                </c:pt>
                <c:pt idx="207">
                  <c:v>6.2271577492356303E-2</c:v>
                </c:pt>
                <c:pt idx="208">
                  <c:v>6.3568555004894695E-2</c:v>
                </c:pt>
                <c:pt idx="209">
                  <c:v>6.4714002609252905E-2</c:v>
                </c:pt>
                <c:pt idx="210">
                  <c:v>6.5649486333131807E-2</c:v>
                </c:pt>
                <c:pt idx="211">
                  <c:v>6.6392411664128306E-2</c:v>
                </c:pt>
                <c:pt idx="212">
                  <c:v>6.7038356512785002E-2</c:v>
                </c:pt>
                <c:pt idx="213">
                  <c:v>6.7616437748074507E-2</c:v>
                </c:pt>
                <c:pt idx="214">
                  <c:v>6.8216099590063098E-2</c:v>
                </c:pt>
                <c:pt idx="215">
                  <c:v>6.8766093999147404E-2</c:v>
                </c:pt>
                <c:pt idx="216">
                  <c:v>6.9202854484319704E-2</c:v>
                </c:pt>
                <c:pt idx="217">
                  <c:v>6.9547376781702003E-2</c:v>
                </c:pt>
                <c:pt idx="218">
                  <c:v>6.9872790202498397E-2</c:v>
                </c:pt>
                <c:pt idx="219">
                  <c:v>7.0109832286834706E-2</c:v>
                </c:pt>
                <c:pt idx="220">
                  <c:v>7.0328026264905905E-2</c:v>
                </c:pt>
                <c:pt idx="221">
                  <c:v>7.0545821636915196E-2</c:v>
                </c:pt>
                <c:pt idx="222">
                  <c:v>7.0783243700861906E-2</c:v>
                </c:pt>
                <c:pt idx="223">
                  <c:v>7.0993737503886198E-2</c:v>
                </c:pt>
                <c:pt idx="224">
                  <c:v>7.1101674064993903E-2</c:v>
                </c:pt>
                <c:pt idx="225">
                  <c:v>7.1078733727335905E-2</c:v>
                </c:pt>
                <c:pt idx="226">
                  <c:v>7.1019939333200499E-2</c:v>
                </c:pt>
                <c:pt idx="227">
                  <c:v>7.0927842706441896E-2</c:v>
                </c:pt>
                <c:pt idx="228">
                  <c:v>7.0778929814696301E-2</c:v>
                </c:pt>
                <c:pt idx="229">
                  <c:v>7.06515118479729E-2</c:v>
                </c:pt>
                <c:pt idx="230">
                  <c:v>7.0520700141787504E-2</c:v>
                </c:pt>
                <c:pt idx="231">
                  <c:v>7.0395679399371094E-2</c:v>
                </c:pt>
                <c:pt idx="232">
                  <c:v>7.0213155075907696E-2</c:v>
                </c:pt>
                <c:pt idx="233">
                  <c:v>6.9992891699075702E-2</c:v>
                </c:pt>
                <c:pt idx="234">
                  <c:v>6.9775360822677601E-2</c:v>
                </c:pt>
                <c:pt idx="235">
                  <c:v>6.9645290449261696E-2</c:v>
                </c:pt>
                <c:pt idx="236">
                  <c:v>6.9558109343051899E-2</c:v>
                </c:pt>
                <c:pt idx="237">
                  <c:v>6.95469669997692E-2</c:v>
                </c:pt>
                <c:pt idx="238">
                  <c:v>6.9651245325803801E-2</c:v>
                </c:pt>
                <c:pt idx="239">
                  <c:v>6.9835170358419393E-2</c:v>
                </c:pt>
                <c:pt idx="240">
                  <c:v>7.0111832767724994E-2</c:v>
                </c:pt>
                <c:pt idx="241">
                  <c:v>7.04664226621389E-2</c:v>
                </c:pt>
                <c:pt idx="242">
                  <c:v>7.0954485982656496E-2</c:v>
                </c:pt>
                <c:pt idx="243">
                  <c:v>7.1598687395453497E-2</c:v>
                </c:pt>
                <c:pt idx="244">
                  <c:v>7.2404221817851097E-2</c:v>
                </c:pt>
                <c:pt idx="245">
                  <c:v>7.3331962525844605E-2</c:v>
                </c:pt>
                <c:pt idx="246">
                  <c:v>7.4414027109742195E-2</c:v>
                </c:pt>
                <c:pt idx="247">
                  <c:v>7.5620317086577404E-2</c:v>
                </c:pt>
                <c:pt idx="248">
                  <c:v>7.6924472302198399E-2</c:v>
                </c:pt>
                <c:pt idx="249">
                  <c:v>7.8311247006058696E-2</c:v>
                </c:pt>
                <c:pt idx="250">
                  <c:v>7.9775444418191899E-2</c:v>
                </c:pt>
                <c:pt idx="251">
                  <c:v>8.1319025903940204E-2</c:v>
                </c:pt>
                <c:pt idx="252">
                  <c:v>8.2918818295002E-2</c:v>
                </c:pt>
                <c:pt idx="253">
                  <c:v>8.4541621804237396E-2</c:v>
                </c:pt>
                <c:pt idx="254">
                  <c:v>8.6183409392833699E-2</c:v>
                </c:pt>
                <c:pt idx="255">
                  <c:v>8.7836484611034396E-2</c:v>
                </c:pt>
                <c:pt idx="256">
                  <c:v>8.9456192404031798E-2</c:v>
                </c:pt>
                <c:pt idx="257">
                  <c:v>9.1042763739824298E-2</c:v>
                </c:pt>
                <c:pt idx="258">
                  <c:v>9.2553219944238693E-2</c:v>
                </c:pt>
                <c:pt idx="259">
                  <c:v>9.4002979993820193E-2</c:v>
                </c:pt>
                <c:pt idx="260">
                  <c:v>9.5364033430814704E-2</c:v>
                </c:pt>
                <c:pt idx="261">
                  <c:v>9.6626005321741107E-2</c:v>
                </c:pt>
                <c:pt idx="262">
                  <c:v>9.7775514423847201E-2</c:v>
                </c:pt>
                <c:pt idx="263">
                  <c:v>9.8830933868885001E-2</c:v>
                </c:pt>
                <c:pt idx="264">
                  <c:v>9.9766726791858704E-2</c:v>
                </c:pt>
                <c:pt idx="265">
                  <c:v>0.10057717114687</c:v>
                </c:pt>
                <c:pt idx="266">
                  <c:v>0.10127882212400401</c:v>
                </c:pt>
                <c:pt idx="267">
                  <c:v>0.101846068352461</c:v>
                </c:pt>
                <c:pt idx="268">
                  <c:v>0.102330173552036</c:v>
                </c:pt>
                <c:pt idx="269">
                  <c:v>0.10271078273654</c:v>
                </c:pt>
                <c:pt idx="270">
                  <c:v>0.103013570606708</c:v>
                </c:pt>
                <c:pt idx="271">
                  <c:v>0.10324650555849101</c:v>
                </c:pt>
                <c:pt idx="272">
                  <c:v>0.103429126739502</c:v>
                </c:pt>
                <c:pt idx="273">
                  <c:v>0.10354459956288301</c:v>
                </c:pt>
                <c:pt idx="274">
                  <c:v>0.103611904382706</c:v>
                </c:pt>
                <c:pt idx="275">
                  <c:v>0.103642325103283</c:v>
                </c:pt>
                <c:pt idx="276">
                  <c:v>0.103634651005268</c:v>
                </c:pt>
                <c:pt idx="277">
                  <c:v>0.10362914130091699</c:v>
                </c:pt>
                <c:pt idx="278">
                  <c:v>0.103606677800417</c:v>
                </c:pt>
                <c:pt idx="279">
                  <c:v>0.10359299108386</c:v>
                </c:pt>
                <c:pt idx="280">
                  <c:v>0.103586483001709</c:v>
                </c:pt>
                <c:pt idx="281">
                  <c:v>0.103590524941683</c:v>
                </c:pt>
                <c:pt idx="282">
                  <c:v>0.103594522178173</c:v>
                </c:pt>
                <c:pt idx="283">
                  <c:v>0.10361160635948199</c:v>
                </c:pt>
                <c:pt idx="284">
                  <c:v>0.103642980754375</c:v>
                </c:pt>
                <c:pt idx="285">
                  <c:v>0.103689260035753</c:v>
                </c:pt>
                <c:pt idx="286">
                  <c:v>0.103756851702928</c:v>
                </c:pt>
                <c:pt idx="287">
                  <c:v>0.103830426186323</c:v>
                </c:pt>
                <c:pt idx="288">
                  <c:v>0.10391736701130901</c:v>
                </c:pt>
                <c:pt idx="289">
                  <c:v>0.10400665849447201</c:v>
                </c:pt>
                <c:pt idx="290">
                  <c:v>0.104094363003969</c:v>
                </c:pt>
                <c:pt idx="291">
                  <c:v>0.104177463054657</c:v>
                </c:pt>
                <c:pt idx="292">
                  <c:v>0.1042605035007</c:v>
                </c:pt>
                <c:pt idx="293">
                  <c:v>0.104343454539776</c:v>
                </c:pt>
                <c:pt idx="294">
                  <c:v>0.10442386120557801</c:v>
                </c:pt>
                <c:pt idx="295">
                  <c:v>0.10449736863374701</c:v>
                </c:pt>
                <c:pt idx="296">
                  <c:v>0.10456215888261799</c:v>
                </c:pt>
                <c:pt idx="297">
                  <c:v>0.104617792367935</c:v>
                </c:pt>
                <c:pt idx="298">
                  <c:v>0.104660689085722</c:v>
                </c:pt>
                <c:pt idx="299">
                  <c:v>0.10469226092100101</c:v>
                </c:pt>
                <c:pt idx="300">
                  <c:v>0.10471619218587901</c:v>
                </c:pt>
                <c:pt idx="301">
                  <c:v>0.10473231151700001</c:v>
                </c:pt>
                <c:pt idx="302">
                  <c:v>0.104742939770222</c:v>
                </c:pt>
                <c:pt idx="303">
                  <c:v>0.104746430367231</c:v>
                </c:pt>
                <c:pt idx="304">
                  <c:v>0.104741688072681</c:v>
                </c:pt>
                <c:pt idx="305">
                  <c:v>0.10473347753286399</c:v>
                </c:pt>
                <c:pt idx="306">
                  <c:v>0.10471963435411399</c:v>
                </c:pt>
                <c:pt idx="307">
                  <c:v>0.104703067988157</c:v>
                </c:pt>
                <c:pt idx="308">
                  <c:v>0.104686326533556</c:v>
                </c:pt>
                <c:pt idx="309">
                  <c:v>0.104670672863722</c:v>
                </c:pt>
                <c:pt idx="310">
                  <c:v>0.104652769118547</c:v>
                </c:pt>
                <c:pt idx="311">
                  <c:v>0.104634928703308</c:v>
                </c:pt>
                <c:pt idx="312">
                  <c:v>0.104615933448076</c:v>
                </c:pt>
                <c:pt idx="313">
                  <c:v>0.10459464713931101</c:v>
                </c:pt>
                <c:pt idx="314">
                  <c:v>0.10457342788577099</c:v>
                </c:pt>
                <c:pt idx="315">
                  <c:v>0.10454937368631401</c:v>
                </c:pt>
                <c:pt idx="316">
                  <c:v>0.104525583982468</c:v>
                </c:pt>
                <c:pt idx="317">
                  <c:v>0.10450147390365599</c:v>
                </c:pt>
                <c:pt idx="318">
                  <c:v>0.104475169628859</c:v>
                </c:pt>
                <c:pt idx="319">
                  <c:v>0.104444454610348</c:v>
                </c:pt>
                <c:pt idx="320">
                  <c:v>0.10441132932901399</c:v>
                </c:pt>
                <c:pt idx="321">
                  <c:v>0.10437510088086099</c:v>
                </c:pt>
                <c:pt idx="322">
                  <c:v>0.104333724081516</c:v>
                </c:pt>
                <c:pt idx="323">
                  <c:v>0.104288484156132</c:v>
                </c:pt>
                <c:pt idx="324">
                  <c:v>0.10423834174871401</c:v>
                </c:pt>
                <c:pt idx="325">
                  <c:v>0.104185200482607</c:v>
                </c:pt>
                <c:pt idx="326">
                  <c:v>0.104127253592014</c:v>
                </c:pt>
                <c:pt idx="327">
                  <c:v>0.104063744843006</c:v>
                </c:pt>
                <c:pt idx="328">
                  <c:v>0.103994946181774</c:v>
                </c:pt>
                <c:pt idx="329">
                  <c:v>0.103922791033983</c:v>
                </c:pt>
                <c:pt idx="330">
                  <c:v>0.103847588598728</c:v>
                </c:pt>
                <c:pt idx="331">
                  <c:v>0.103768694400787</c:v>
                </c:pt>
                <c:pt idx="332">
                  <c:v>0.10368881300091699</c:v>
                </c:pt>
                <c:pt idx="333">
                  <c:v>0.10360867455601699</c:v>
                </c:pt>
                <c:pt idx="334">
                  <c:v>0.103529124706984</c:v>
                </c:pt>
                <c:pt idx="335">
                  <c:v>0.10344933271408099</c:v>
                </c:pt>
                <c:pt idx="336">
                  <c:v>0.103370255976915</c:v>
                </c:pt>
                <c:pt idx="337">
                  <c:v>0.10329268053174</c:v>
                </c:pt>
                <c:pt idx="338">
                  <c:v>0.10321801453828799</c:v>
                </c:pt>
                <c:pt idx="339">
                  <c:v>0.10314664170146</c:v>
                </c:pt>
                <c:pt idx="340">
                  <c:v>0.103078882396221</c:v>
                </c:pt>
                <c:pt idx="341">
                  <c:v>0.10301658064127001</c:v>
                </c:pt>
                <c:pt idx="342">
                  <c:v>0.102959620952606</c:v>
                </c:pt>
                <c:pt idx="343">
                  <c:v>0.10290735512971901</c:v>
                </c:pt>
                <c:pt idx="344">
                  <c:v>0.10285969376564</c:v>
                </c:pt>
                <c:pt idx="345">
                  <c:v>0.102817292511463</c:v>
                </c:pt>
                <c:pt idx="346">
                  <c:v>0.102780263125896</c:v>
                </c:pt>
                <c:pt idx="347">
                  <c:v>0.102749074995518</c:v>
                </c:pt>
                <c:pt idx="348">
                  <c:v>0.102723426371813</c:v>
                </c:pt>
                <c:pt idx="349">
                  <c:v>0.10270303040742899</c:v>
                </c:pt>
                <c:pt idx="350">
                  <c:v>0.10268743634223899</c:v>
                </c:pt>
                <c:pt idx="351">
                  <c:v>0.102675426006317</c:v>
                </c:pt>
                <c:pt idx="352">
                  <c:v>0.102665531635284</c:v>
                </c:pt>
                <c:pt idx="353">
                  <c:v>0.102658073604107</c:v>
                </c:pt>
                <c:pt idx="354">
                  <c:v>0.10265287309885</c:v>
                </c:pt>
                <c:pt idx="355">
                  <c:v>0.102649576216936</c:v>
                </c:pt>
                <c:pt idx="356">
                  <c:v>0.102647985517979</c:v>
                </c:pt>
                <c:pt idx="357">
                  <c:v>0.102647341042757</c:v>
                </c:pt>
                <c:pt idx="358">
                  <c:v>0.102647121250629</c:v>
                </c:pt>
                <c:pt idx="359">
                  <c:v>0.102646618336439</c:v>
                </c:pt>
                <c:pt idx="360">
                  <c:v>0.10264582484960599</c:v>
                </c:pt>
                <c:pt idx="361">
                  <c:v>0.10264427140355099</c:v>
                </c:pt>
                <c:pt idx="362">
                  <c:v>0.10264390632510199</c:v>
                </c:pt>
                <c:pt idx="363">
                  <c:v>0.102644602954388</c:v>
                </c:pt>
                <c:pt idx="364">
                  <c:v>0.10264637991786001</c:v>
                </c:pt>
                <c:pt idx="365">
                  <c:v>0.102649594843388</c:v>
                </c:pt>
                <c:pt idx="366">
                  <c:v>0.10265398696065001</c:v>
                </c:pt>
                <c:pt idx="367">
                  <c:v>0.102660293877125</c:v>
                </c:pt>
                <c:pt idx="368">
                  <c:v>0.10266888812184299</c:v>
                </c:pt>
                <c:pt idx="369">
                  <c:v>0.102681278437376</c:v>
                </c:pt>
                <c:pt idx="370">
                  <c:v>0.10269755795598</c:v>
                </c:pt>
                <c:pt idx="371">
                  <c:v>0.10272051692009</c:v>
                </c:pt>
                <c:pt idx="372">
                  <c:v>0.102748948335648</c:v>
                </c:pt>
                <c:pt idx="373">
                  <c:v>0.102783109247684</c:v>
                </c:pt>
                <c:pt idx="374">
                  <c:v>0.102823893725872</c:v>
                </c:pt>
                <c:pt idx="375">
                  <c:v>0.102871130406856</c:v>
                </c:pt>
                <c:pt idx="376">
                  <c:v>0.102926130592823</c:v>
                </c:pt>
                <c:pt idx="377">
                  <c:v>0.10298887938261</c:v>
                </c:pt>
                <c:pt idx="378">
                  <c:v>0.10306012555956801</c:v>
                </c:pt>
                <c:pt idx="379">
                  <c:v>0.103138744086027</c:v>
                </c:pt>
                <c:pt idx="380">
                  <c:v>0.103225945681333</c:v>
                </c:pt>
                <c:pt idx="381">
                  <c:v>0.103318530321121</c:v>
                </c:pt>
                <c:pt idx="382">
                  <c:v>0.103416669368744</c:v>
                </c:pt>
                <c:pt idx="383">
                  <c:v>0.103520299494266</c:v>
                </c:pt>
                <c:pt idx="384">
                  <c:v>0.10362829566001899</c:v>
                </c:pt>
                <c:pt idx="385">
                  <c:v>0.103741104900837</c:v>
                </c:pt>
                <c:pt idx="386">
                  <c:v>0.1038574680686</c:v>
                </c:pt>
                <c:pt idx="387">
                  <c:v>0.10397679284215</c:v>
                </c:pt>
                <c:pt idx="388">
                  <c:v>0.104097604006529</c:v>
                </c:pt>
                <c:pt idx="389">
                  <c:v>0.10422012880444501</c:v>
                </c:pt>
                <c:pt idx="390">
                  <c:v>0.104341722279787</c:v>
                </c:pt>
                <c:pt idx="391">
                  <c:v>0.104463140666485</c:v>
                </c:pt>
                <c:pt idx="392">
                  <c:v>0.104583884775639</c:v>
                </c:pt>
                <c:pt idx="393">
                  <c:v>0.10470338463783301</c:v>
                </c:pt>
                <c:pt idx="394">
                  <c:v>0.10482177063822801</c:v>
                </c:pt>
                <c:pt idx="395">
                  <c:v>0.104938055574894</c:v>
                </c:pt>
                <c:pt idx="396">
                  <c:v>0.10505167320370699</c:v>
                </c:pt>
                <c:pt idx="397">
                  <c:v>0.105162739008665</c:v>
                </c:pt>
                <c:pt idx="398">
                  <c:v>0.105271703749895</c:v>
                </c:pt>
                <c:pt idx="399">
                  <c:v>0.105377759039402</c:v>
                </c:pt>
                <c:pt idx="400">
                  <c:v>0.105482126772404</c:v>
                </c:pt>
                <c:pt idx="401">
                  <c:v>0.10558523535728501</c:v>
                </c:pt>
                <c:pt idx="402">
                  <c:v>0.105687855929136</c:v>
                </c:pt>
                <c:pt idx="403">
                  <c:v>0.1057901263237</c:v>
                </c:pt>
                <c:pt idx="404">
                  <c:v>0.105892061442137</c:v>
                </c:pt>
                <c:pt idx="405">
                  <c:v>0.105993594229221</c:v>
                </c:pt>
                <c:pt idx="406">
                  <c:v>0.106095890700817</c:v>
                </c:pt>
                <c:pt idx="407">
                  <c:v>0.106198798120022</c:v>
                </c:pt>
                <c:pt idx="408">
                  <c:v>0.106301981210709</c:v>
                </c:pt>
                <c:pt idx="409">
                  <c:v>0.106406419724226</c:v>
                </c:pt>
                <c:pt idx="410">
                  <c:v>0.106512713432312</c:v>
                </c:pt>
                <c:pt idx="411">
                  <c:v>0.10662094429135301</c:v>
                </c:pt>
                <c:pt idx="412">
                  <c:v>0.10673054978251501</c:v>
                </c:pt>
                <c:pt idx="413">
                  <c:v>0.106841563433409</c:v>
                </c:pt>
                <c:pt idx="414">
                  <c:v>0.10695379897952099</c:v>
                </c:pt>
                <c:pt idx="415">
                  <c:v>0.10706813186407101</c:v>
                </c:pt>
                <c:pt idx="416">
                  <c:v>0.107183504104614</c:v>
                </c:pt>
                <c:pt idx="417">
                  <c:v>0.10730003118515</c:v>
                </c:pt>
                <c:pt idx="418">
                  <c:v>0.10741860345006</c:v>
                </c:pt>
                <c:pt idx="419">
                  <c:v>0.107538978755474</c:v>
                </c:pt>
                <c:pt idx="420">
                  <c:v>0.107660154998302</c:v>
                </c:pt>
                <c:pt idx="421">
                  <c:v>0.10778168514370901</c:v>
                </c:pt>
                <c:pt idx="422">
                  <c:v>0.107903341948986</c:v>
                </c:pt>
                <c:pt idx="423">
                  <c:v>0.108025144040585</c:v>
                </c:pt>
                <c:pt idx="424">
                  <c:v>0.108147381991148</c:v>
                </c:pt>
                <c:pt idx="425">
                  <c:v>0.108269273489714</c:v>
                </c:pt>
                <c:pt idx="426">
                  <c:v>0.10839186161756501</c:v>
                </c:pt>
                <c:pt idx="427">
                  <c:v>0.108515649288893</c:v>
                </c:pt>
                <c:pt idx="428">
                  <c:v>0.10863974243402499</c:v>
                </c:pt>
                <c:pt idx="429">
                  <c:v>0.108763772249222</c:v>
                </c:pt>
                <c:pt idx="430">
                  <c:v>0.108888226747513</c:v>
                </c:pt>
                <c:pt idx="431">
                  <c:v>0.109013180434704</c:v>
                </c:pt>
                <c:pt idx="432">
                  <c:v>0.109139363467693</c:v>
                </c:pt>
                <c:pt idx="433">
                  <c:v>0.109266597032547</c:v>
                </c:pt>
                <c:pt idx="434">
                  <c:v>0.109395145624876</c:v>
                </c:pt>
                <c:pt idx="435">
                  <c:v>0.109525925666094</c:v>
                </c:pt>
                <c:pt idx="436">
                  <c:v>0.1096584379673</c:v>
                </c:pt>
                <c:pt idx="437">
                  <c:v>0.10979173257947</c:v>
                </c:pt>
                <c:pt idx="438">
                  <c:v>0.10992641299963</c:v>
                </c:pt>
                <c:pt idx="439">
                  <c:v>0.110062862932682</c:v>
                </c:pt>
                <c:pt idx="440">
                  <c:v>0.110201268643141</c:v>
                </c:pt>
                <c:pt idx="441">
                  <c:v>0.11034205108881</c:v>
                </c:pt>
                <c:pt idx="442">
                  <c:v>0.110484439134598</c:v>
                </c:pt>
                <c:pt idx="443">
                  <c:v>0.11062933802604701</c:v>
                </c:pt>
                <c:pt idx="444">
                  <c:v>0.110776524245739</c:v>
                </c:pt>
                <c:pt idx="445">
                  <c:v>0.110924857854843</c:v>
                </c:pt>
                <c:pt idx="446">
                  <c:v>0.111073698103428</c:v>
                </c:pt>
                <c:pt idx="447">
                  <c:v>0.11122390553355201</c:v>
                </c:pt>
                <c:pt idx="448">
                  <c:v>0.111374843120575</c:v>
                </c:pt>
                <c:pt idx="449">
                  <c:v>0.11152648478746401</c:v>
                </c:pt>
                <c:pt idx="450">
                  <c:v>0.111678040772677</c:v>
                </c:pt>
                <c:pt idx="451">
                  <c:v>0.11182882934808699</c:v>
                </c:pt>
                <c:pt idx="452">
                  <c:v>0.111979599297047</c:v>
                </c:pt>
                <c:pt idx="453">
                  <c:v>0.112129229307175</c:v>
                </c:pt>
                <c:pt idx="454">
                  <c:v>0.11227658316493</c:v>
                </c:pt>
                <c:pt idx="455">
                  <c:v>0.112421798706055</c:v>
                </c:pt>
                <c:pt idx="456">
                  <c:v>0.11256573647260699</c:v>
                </c:pt>
                <c:pt idx="457">
                  <c:v>0.112707364559174</c:v>
                </c:pt>
                <c:pt idx="458">
                  <c:v>0.112846891582012</c:v>
                </c:pt>
                <c:pt idx="459">
                  <c:v>0.112983520328999</c:v>
                </c:pt>
                <c:pt idx="460">
                  <c:v>0.113117757439613</c:v>
                </c:pt>
                <c:pt idx="461">
                  <c:v>0.113250161707401</c:v>
                </c:pt>
                <c:pt idx="462">
                  <c:v>0.113379973173141</c:v>
                </c:pt>
                <c:pt idx="463">
                  <c:v>0.113506782054901</c:v>
                </c:pt>
                <c:pt idx="464">
                  <c:v>0.113632056117058</c:v>
                </c:pt>
                <c:pt idx="465">
                  <c:v>0.11375662237405799</c:v>
                </c:pt>
                <c:pt idx="466">
                  <c:v>0.113879989087582</c:v>
                </c:pt>
                <c:pt idx="467">
                  <c:v>0.11400325894355801</c:v>
                </c:pt>
                <c:pt idx="468">
                  <c:v>0.11412670761346801</c:v>
                </c:pt>
                <c:pt idx="469">
                  <c:v>0.114251944422722</c:v>
                </c:pt>
                <c:pt idx="470">
                  <c:v>0.11437948346137999</c:v>
                </c:pt>
                <c:pt idx="471">
                  <c:v>0.114509436488152</c:v>
                </c:pt>
                <c:pt idx="472">
                  <c:v>0.114642280340195</c:v>
                </c:pt>
                <c:pt idx="473">
                  <c:v>0.114780160784721</c:v>
                </c:pt>
                <c:pt idx="474">
                  <c:v>0.114923316240311</c:v>
                </c:pt>
                <c:pt idx="475">
                  <c:v>0.115071761608124</c:v>
                </c:pt>
                <c:pt idx="476">
                  <c:v>0.115226778388023</c:v>
                </c:pt>
                <c:pt idx="477">
                  <c:v>0.11538869440555601</c:v>
                </c:pt>
                <c:pt idx="478">
                  <c:v>0.11555861234664901</c:v>
                </c:pt>
                <c:pt idx="479">
                  <c:v>0.115736085176468</c:v>
                </c:pt>
                <c:pt idx="480">
                  <c:v>0.115920911729336</c:v>
                </c:pt>
                <c:pt idx="481">
                  <c:v>0.11611340492963799</c:v>
                </c:pt>
                <c:pt idx="482">
                  <c:v>0.116314451396465</c:v>
                </c:pt>
                <c:pt idx="483">
                  <c:v>0.11652307510376</c:v>
                </c:pt>
                <c:pt idx="484">
                  <c:v>0.116738791763782</c:v>
                </c:pt>
                <c:pt idx="485">
                  <c:v>0.116961765289307</c:v>
                </c:pt>
                <c:pt idx="486">
                  <c:v>0.117191198468208</c:v>
                </c:pt>
                <c:pt idx="487">
                  <c:v>0.117426584661007</c:v>
                </c:pt>
                <c:pt idx="488">
                  <c:v>0.117666232585907</c:v>
                </c:pt>
                <c:pt idx="489">
                  <c:v>0.117909315228462</c:v>
                </c:pt>
                <c:pt idx="490">
                  <c:v>0.118155482411385</c:v>
                </c:pt>
                <c:pt idx="491">
                  <c:v>0.11840392947197</c:v>
                </c:pt>
                <c:pt idx="492">
                  <c:v>0.118653210997581</c:v>
                </c:pt>
                <c:pt idx="493">
                  <c:v>0.118902462720871</c:v>
                </c:pt>
                <c:pt idx="494">
                  <c:v>0.11915120780468</c:v>
                </c:pt>
                <c:pt idx="495">
                  <c:v>0.119398328661919</c:v>
                </c:pt>
                <c:pt idx="496">
                  <c:v>0.11964278966188401</c:v>
                </c:pt>
                <c:pt idx="497">
                  <c:v>0.119883316755295</c:v>
                </c:pt>
                <c:pt idx="498">
                  <c:v>0.12011993974447201</c:v>
                </c:pt>
                <c:pt idx="499">
                  <c:v>0.120352390408516</c:v>
                </c:pt>
                <c:pt idx="500">
                  <c:v>0.120580072700977</c:v>
                </c:pt>
                <c:pt idx="501">
                  <c:v>0.12080278545618101</c:v>
                </c:pt>
                <c:pt idx="502">
                  <c:v>0.12102058082819001</c:v>
                </c:pt>
                <c:pt idx="503">
                  <c:v>0.12123383134603501</c:v>
                </c:pt>
                <c:pt idx="504">
                  <c:v>0.121442522108555</c:v>
                </c:pt>
                <c:pt idx="505">
                  <c:v>0.12164652645587901</c:v>
                </c:pt>
                <c:pt idx="506">
                  <c:v>0.121846410632133</c:v>
                </c:pt>
                <c:pt idx="507">
                  <c:v>0.12204353809356699</c:v>
                </c:pt>
                <c:pt idx="508">
                  <c:v>0.12223807275295299</c:v>
                </c:pt>
                <c:pt idx="509">
                  <c:v>0.122431027889252</c:v>
                </c:pt>
                <c:pt idx="510">
                  <c:v>0.12262335717678099</c:v>
                </c:pt>
                <c:pt idx="511">
                  <c:v>0.122816036641598</c:v>
                </c:pt>
                <c:pt idx="512">
                  <c:v>0.12301007211208299</c:v>
                </c:pt>
                <c:pt idx="513">
                  <c:v>0.12320603728294401</c:v>
                </c:pt>
                <c:pt idx="514">
                  <c:v>0.123404304683208</c:v>
                </c:pt>
                <c:pt idx="515">
                  <c:v>0.123606371879578</c:v>
                </c:pt>
                <c:pt idx="516">
                  <c:v>0.123813483119011</c:v>
                </c:pt>
                <c:pt idx="517">
                  <c:v>0.124025616049766</c:v>
                </c:pt>
                <c:pt idx="518">
                  <c:v>0.12424428313970599</c:v>
                </c:pt>
                <c:pt idx="519">
                  <c:v>0.12446970045566599</c:v>
                </c:pt>
                <c:pt idx="520">
                  <c:v>0.124702523648739</c:v>
                </c:pt>
                <c:pt idx="521">
                  <c:v>0.124942797422409</c:v>
                </c:pt>
                <c:pt idx="522">
                  <c:v>0.12519035786390301</c:v>
                </c:pt>
                <c:pt idx="523">
                  <c:v>0.12544492930173901</c:v>
                </c:pt>
                <c:pt idx="524">
                  <c:v>0.12570750266313599</c:v>
                </c:pt>
                <c:pt idx="525">
                  <c:v>0.125977750122547</c:v>
                </c:pt>
                <c:pt idx="526">
                  <c:v>0.12625485211610801</c:v>
                </c:pt>
                <c:pt idx="527">
                  <c:v>0.126539233326912</c:v>
                </c:pt>
                <c:pt idx="528">
                  <c:v>0.12682975381612799</c:v>
                </c:pt>
                <c:pt idx="529">
                  <c:v>0.12712621986865999</c:v>
                </c:pt>
                <c:pt idx="530">
                  <c:v>0.127427610754967</c:v>
                </c:pt>
                <c:pt idx="531">
                  <c:v>0.12773308455944099</c:v>
                </c:pt>
                <c:pt idx="532">
                  <c:v>0.128042253851891</c:v>
                </c:pt>
                <c:pt idx="533">
                  <c:v>0.128355349600315</c:v>
                </c:pt>
                <c:pt idx="534">
                  <c:v>0.12867075502872499</c:v>
                </c:pt>
                <c:pt idx="535">
                  <c:v>0.128987784683704</c:v>
                </c:pt>
                <c:pt idx="536">
                  <c:v>0.12930614054202999</c:v>
                </c:pt>
                <c:pt idx="537">
                  <c:v>0.12962466776371001</c:v>
                </c:pt>
                <c:pt idx="538">
                  <c:v>0.129943038523197</c:v>
                </c:pt>
                <c:pt idx="539">
                  <c:v>0.130260381102562</c:v>
                </c:pt>
                <c:pt idx="540">
                  <c:v>0.130576233565807</c:v>
                </c:pt>
                <c:pt idx="541">
                  <c:v>0.13089087903499599</c:v>
                </c:pt>
                <c:pt idx="542">
                  <c:v>0.131203974783421</c:v>
                </c:pt>
                <c:pt idx="543">
                  <c:v>0.131514298915863</c:v>
                </c:pt>
                <c:pt idx="544">
                  <c:v>0.131822536885738</c:v>
                </c:pt>
                <c:pt idx="545">
                  <c:v>0.132128502428532</c:v>
                </c:pt>
                <c:pt idx="546">
                  <c:v>0.13243175595998799</c:v>
                </c:pt>
                <c:pt idx="547">
                  <c:v>0.13273234963417099</c:v>
                </c:pt>
                <c:pt idx="548">
                  <c:v>0.133030328154564</c:v>
                </c:pt>
                <c:pt idx="549">
                  <c:v>0.13332566916942601</c:v>
                </c:pt>
                <c:pt idx="550">
                  <c:v>0.13361898362636601</c:v>
                </c:pt>
                <c:pt idx="551">
                  <c:v>0.13390969038009601</c:v>
                </c:pt>
                <c:pt idx="552">
                  <c:v>0.13419793844222999</c:v>
                </c:pt>
                <c:pt idx="553">
                  <c:v>0.134484964609146</c:v>
                </c:pt>
                <c:pt idx="554">
                  <c:v>0.13477042615413701</c:v>
                </c:pt>
                <c:pt idx="555">
                  <c:v>0.135054203867912</c:v>
                </c:pt>
                <c:pt idx="556">
                  <c:v>0.13533704280853301</c:v>
                </c:pt>
                <c:pt idx="557">
                  <c:v>0.13561954647302599</c:v>
                </c:pt>
                <c:pt idx="558">
                  <c:v>0.13590183407068299</c:v>
                </c:pt>
                <c:pt idx="559">
                  <c:v>0.13618445694446599</c:v>
                </c:pt>
                <c:pt idx="560">
                  <c:v>0.136467452347279</c:v>
                </c:pt>
                <c:pt idx="561">
                  <c:v>0.136751565337181</c:v>
                </c:pt>
                <c:pt idx="562">
                  <c:v>0.137037704885006</c:v>
                </c:pt>
                <c:pt idx="563">
                  <c:v>0.13732537925243399</c:v>
                </c:pt>
                <c:pt idx="564">
                  <c:v>0.13761480450630201</c:v>
                </c:pt>
                <c:pt idx="565">
                  <c:v>0.13790738880634301</c:v>
                </c:pt>
                <c:pt idx="566">
                  <c:v>0.13820345997810399</c:v>
                </c:pt>
                <c:pt idx="567">
                  <c:v>0.13850304782390599</c:v>
                </c:pt>
                <c:pt idx="568">
                  <c:v>0.13880643546581301</c:v>
                </c:pt>
                <c:pt idx="569">
                  <c:v>0.13911429345607801</c:v>
                </c:pt>
                <c:pt idx="570">
                  <c:v>0.13942661434411999</c:v>
                </c:pt>
                <c:pt idx="571">
                  <c:v>0.13974406123161301</c:v>
                </c:pt>
                <c:pt idx="572">
                  <c:v>0.140065889060497</c:v>
                </c:pt>
                <c:pt idx="573">
                  <c:v>0.140392157435417</c:v>
                </c:pt>
                <c:pt idx="574">
                  <c:v>0.14072390198707599</c:v>
                </c:pt>
                <c:pt idx="575">
                  <c:v>0.14106007963419001</c:v>
                </c:pt>
                <c:pt idx="576">
                  <c:v>0.14140022099018101</c:v>
                </c:pt>
                <c:pt idx="577">
                  <c:v>0.141743782162666</c:v>
                </c:pt>
                <c:pt idx="578">
                  <c:v>0.14209128469228699</c:v>
                </c:pt>
                <c:pt idx="579">
                  <c:v>0.14244108200073199</c:v>
                </c:pt>
                <c:pt idx="580">
                  <c:v>0.142793866991997</c:v>
                </c:pt>
                <c:pt idx="581">
                  <c:v>0.143147665262222</c:v>
                </c:pt>
                <c:pt idx="582">
                  <c:v>0.143502469360828</c:v>
                </c:pt>
                <c:pt idx="583">
                  <c:v>0.143858160078525</c:v>
                </c:pt>
                <c:pt idx="584">
                  <c:v>0.14421294182538999</c:v>
                </c:pt>
                <c:pt idx="585">
                  <c:v>0.14456636011600499</c:v>
                </c:pt>
                <c:pt idx="586">
                  <c:v>0.14491749107837701</c:v>
                </c:pt>
                <c:pt idx="587">
                  <c:v>0.14526680409908299</c:v>
                </c:pt>
                <c:pt idx="588">
                  <c:v>0.14561205655336401</c:v>
                </c:pt>
                <c:pt idx="589">
                  <c:v>0.14595447033643699</c:v>
                </c:pt>
                <c:pt idx="590">
                  <c:v>0.146291616559029</c:v>
                </c:pt>
                <c:pt idx="591">
                  <c:v>0.14662479162216199</c:v>
                </c:pt>
                <c:pt idx="592">
                  <c:v>0.14695328772068</c:v>
                </c:pt>
                <c:pt idx="593">
                  <c:v>0.147276322543621</c:v>
                </c:pt>
                <c:pt idx="594">
                  <c:v>0.147594290971756</c:v>
                </c:pt>
                <c:pt idx="595">
                  <c:v>0.14790675342083001</c:v>
                </c:pt>
                <c:pt idx="596">
                  <c:v>0.14821456670761099</c:v>
                </c:pt>
                <c:pt idx="597">
                  <c:v>0.148516322672367</c:v>
                </c:pt>
                <c:pt idx="598">
                  <c:v>0.14881372749805399</c:v>
                </c:pt>
                <c:pt idx="599">
                  <c:v>0.14910520911216699</c:v>
                </c:pt>
                <c:pt idx="600">
                  <c:v>0.149393062293529</c:v>
                </c:pt>
                <c:pt idx="601">
                  <c:v>0.149675759673119</c:v>
                </c:pt>
                <c:pt idx="602">
                  <c:v>0.149953904747963</c:v>
                </c:pt>
                <c:pt idx="603">
                  <c:v>0.15022785514593101</c:v>
                </c:pt>
                <c:pt idx="604">
                  <c:v>0.15049743950367001</c:v>
                </c:pt>
                <c:pt idx="605">
                  <c:v>0.15076355934143101</c:v>
                </c:pt>
                <c:pt idx="606">
                  <c:v>0.15102559626102399</c:v>
                </c:pt>
                <c:pt idx="607">
                  <c:v>0.15128489881753901</c:v>
                </c:pt>
                <c:pt idx="608">
                  <c:v>0.15154054313898099</c:v>
                </c:pt>
                <c:pt idx="609">
                  <c:v>0.15179402679204901</c:v>
                </c:pt>
                <c:pt idx="610">
                  <c:v>0.15204313695430799</c:v>
                </c:pt>
                <c:pt idx="611">
                  <c:v>0.15228951275348701</c:v>
                </c:pt>
                <c:pt idx="612">
                  <c:v>0.15253260284662201</c:v>
                </c:pt>
                <c:pt idx="613">
                  <c:v>0.15277267545461701</c:v>
                </c:pt>
                <c:pt idx="614">
                  <c:v>0.15301057994365699</c:v>
                </c:pt>
                <c:pt idx="615">
                  <c:v>0.15324592888355301</c:v>
                </c:pt>
                <c:pt idx="616">
                  <c:v>0.15347934812307401</c:v>
                </c:pt>
                <c:pt idx="617">
                  <c:v>0.15371021181344999</c:v>
                </c:pt>
                <c:pt idx="618">
                  <c:v>0.153939175605774</c:v>
                </c:pt>
                <c:pt idx="619">
                  <c:v>0.15416489839553801</c:v>
                </c:pt>
                <c:pt idx="620">
                  <c:v>0.15438971221447001</c:v>
                </c:pt>
                <c:pt idx="621">
                  <c:v>0.15461255162954299</c:v>
                </c:pt>
                <c:pt idx="622">
                  <c:v>0.15483473539352399</c:v>
                </c:pt>
                <c:pt idx="623">
                  <c:v>0.155056524276733</c:v>
                </c:pt>
                <c:pt idx="624">
                  <c:v>0.15527715831995001</c:v>
                </c:pt>
                <c:pt idx="625">
                  <c:v>0.15549698024988201</c:v>
                </c:pt>
                <c:pt idx="626">
                  <c:v>0.15571561753749799</c:v>
                </c:pt>
                <c:pt idx="627">
                  <c:v>0.15593365132808701</c:v>
                </c:pt>
                <c:pt idx="628">
                  <c:v>0.15615068674087501</c:v>
                </c:pt>
                <c:pt idx="629">
                  <c:v>0.15636863857507699</c:v>
                </c:pt>
                <c:pt idx="630">
                  <c:v>0.15658588260412201</c:v>
                </c:pt>
                <c:pt idx="631">
                  <c:v>0.15680390894412999</c:v>
                </c:pt>
                <c:pt idx="632">
                  <c:v>0.15702155530452699</c:v>
                </c:pt>
                <c:pt idx="633">
                  <c:v>0.157237800955772</c:v>
                </c:pt>
                <c:pt idx="634">
                  <c:v>0.15745321214199101</c:v>
                </c:pt>
                <c:pt idx="635">
                  <c:v>0.15766737163066899</c:v>
                </c:pt>
                <c:pt idx="636">
                  <c:v>0.157880666851997</c:v>
                </c:pt>
                <c:pt idx="637">
                  <c:v>0.15809247195720699</c:v>
                </c:pt>
                <c:pt idx="638">
                  <c:v>0.158303524553776</c:v>
                </c:pt>
                <c:pt idx="639">
                  <c:v>0.15851164907217</c:v>
                </c:pt>
                <c:pt idx="640">
                  <c:v>0.158717918395996</c:v>
                </c:pt>
                <c:pt idx="641">
                  <c:v>0.158920514583588</c:v>
                </c:pt>
                <c:pt idx="642">
                  <c:v>0.15911896079778701</c:v>
                </c:pt>
                <c:pt idx="643">
                  <c:v>0.15931424051523199</c:v>
                </c:pt>
                <c:pt idx="644">
                  <c:v>0.159505452215672</c:v>
                </c:pt>
                <c:pt idx="645">
                  <c:v>0.15969253629446001</c:v>
                </c:pt>
                <c:pt idx="646">
                  <c:v>0.15987465083599101</c:v>
                </c:pt>
                <c:pt idx="647">
                  <c:v>0.16005188524723099</c:v>
                </c:pt>
                <c:pt idx="648">
                  <c:v>0.16022214591503101</c:v>
                </c:pt>
                <c:pt idx="649">
                  <c:v>0.160386714339256</c:v>
                </c:pt>
                <c:pt idx="650">
                  <c:v>0.16054402589798</c:v>
                </c:pt>
                <c:pt idx="651">
                  <c:v>0.160694006085396</c:v>
                </c:pt>
                <c:pt idx="652">
                  <c:v>0.160837459564209</c:v>
                </c:pt>
                <c:pt idx="653">
                  <c:v>0.16097273975610699</c:v>
                </c:pt>
                <c:pt idx="654">
                  <c:v>0.16109982430934899</c:v>
                </c:pt>
                <c:pt idx="655">
                  <c:v>0.16121805012226101</c:v>
                </c:pt>
                <c:pt idx="656">
                  <c:v>0.16132707446813599</c:v>
                </c:pt>
                <c:pt idx="657">
                  <c:v>0.16142541468143501</c:v>
                </c:pt>
                <c:pt idx="658">
                  <c:v>0.16151435226201999</c:v>
                </c:pt>
                <c:pt idx="659">
                  <c:v>0.16159207671880699</c:v>
                </c:pt>
                <c:pt idx="660">
                  <c:v>0.16165859550237699</c:v>
                </c:pt>
                <c:pt idx="661">
                  <c:v>0.16171394586563101</c:v>
                </c:pt>
                <c:pt idx="662">
                  <c:v>0.16175636947155</c:v>
                </c:pt>
                <c:pt idx="663">
                  <c:v>0.16178632825613001</c:v>
                </c:pt>
                <c:pt idx="664">
                  <c:v>0.16180324852466599</c:v>
                </c:pt>
                <c:pt idx="665">
                  <c:v>0.16180663108825699</c:v>
                </c:pt>
                <c:pt idx="666">
                  <c:v>0.16179588735103601</c:v>
                </c:pt>
                <c:pt idx="667">
                  <c:v>0.161771836876869</c:v>
                </c:pt>
                <c:pt idx="668">
                  <c:v>0.16173313856124899</c:v>
                </c:pt>
                <c:pt idx="669">
                  <c:v>0.16168023198843001</c:v>
                </c:pt>
                <c:pt idx="670">
                  <c:v>0.161612841486931</c:v>
                </c:pt>
                <c:pt idx="671">
                  <c:v>0.161530303955078</c:v>
                </c:pt>
                <c:pt idx="672">
                  <c:v>0.16143346130847899</c:v>
                </c:pt>
                <c:pt idx="673">
                  <c:v>0.161321903765202</c:v>
                </c:pt>
                <c:pt idx="674">
                  <c:v>0.161195705831051</c:v>
                </c:pt>
                <c:pt idx="675">
                  <c:v>0.16105500161647801</c:v>
                </c:pt>
                <c:pt idx="676">
                  <c:v>0.160900305211544</c:v>
                </c:pt>
                <c:pt idx="677">
                  <c:v>0.16073166131973299</c:v>
                </c:pt>
                <c:pt idx="678">
                  <c:v>0.16054944992065401</c:v>
                </c:pt>
                <c:pt idx="679">
                  <c:v>0.16035380512476</c:v>
                </c:pt>
                <c:pt idx="680">
                  <c:v>0.16014518886804599</c:v>
                </c:pt>
                <c:pt idx="681">
                  <c:v>0.15992415994405701</c:v>
                </c:pt>
                <c:pt idx="682">
                  <c:v>0.15969084501266501</c:v>
                </c:pt>
                <c:pt idx="683">
                  <c:v>0.15944581031799299</c:v>
                </c:pt>
                <c:pt idx="684">
                  <c:v>0.15918901115655901</c:v>
                </c:pt>
                <c:pt idx="685">
                  <c:v>0.15892088711261701</c:v>
                </c:pt>
                <c:pt idx="686">
                  <c:v>0.158642414212227</c:v>
                </c:pt>
                <c:pt idx="687">
                  <c:v>0.15835292190313299</c:v>
                </c:pt>
                <c:pt idx="688">
                  <c:v>0.158053490519524</c:v>
                </c:pt>
                <c:pt idx="689">
                  <c:v>0.15774473100900699</c:v>
                </c:pt>
                <c:pt idx="690">
                  <c:v>0.15742676258087199</c:v>
                </c:pt>
                <c:pt idx="691">
                  <c:v>0.157100367546082</c:v>
                </c:pt>
                <c:pt idx="692">
                  <c:v>0.15676606744527799</c:v>
                </c:pt>
                <c:pt idx="693">
                  <c:v>0.15642367601394699</c:v>
                </c:pt>
                <c:pt idx="694">
                  <c:v>0.156074310839176</c:v>
                </c:pt>
                <c:pt idx="695">
                  <c:v>0.15571908950805699</c:v>
                </c:pt>
                <c:pt idx="696">
                  <c:v>0.155357207357883</c:v>
                </c:pt>
                <c:pt idx="697">
                  <c:v>0.15499089956283599</c:v>
                </c:pt>
                <c:pt idx="698">
                  <c:v>0.154620292782784</c:v>
                </c:pt>
                <c:pt idx="699">
                  <c:v>0.154245603084564</c:v>
                </c:pt>
                <c:pt idx="700">
                  <c:v>0.153867970407009</c:v>
                </c:pt>
                <c:pt idx="701">
                  <c:v>0.15348784923553499</c:v>
                </c:pt>
                <c:pt idx="702">
                  <c:v>0.15310544818639801</c:v>
                </c:pt>
                <c:pt idx="703">
                  <c:v>0.15272236913442599</c:v>
                </c:pt>
                <c:pt idx="704">
                  <c:v>0.15233940184116401</c:v>
                </c:pt>
                <c:pt idx="705">
                  <c:v>0.151956233382225</c:v>
                </c:pt>
                <c:pt idx="706">
                  <c:v>0.15157495737075799</c:v>
                </c:pt>
                <c:pt idx="707">
                  <c:v>0.15119490325450899</c:v>
                </c:pt>
                <c:pt idx="708">
                  <c:v>0.15081623494625099</c:v>
                </c:pt>
                <c:pt idx="709">
                  <c:v>0.15043972730636601</c:v>
                </c:pt>
                <c:pt idx="710">
                  <c:v>0.15006555169820801</c:v>
                </c:pt>
                <c:pt idx="711">
                  <c:v>0.149693641066551</c:v>
                </c:pt>
                <c:pt idx="712">
                  <c:v>0.149324747920036</c:v>
                </c:pt>
                <c:pt idx="713">
                  <c:v>0.148958626389504</c:v>
                </c:pt>
                <c:pt idx="714">
                  <c:v>0.14859469532966599</c:v>
                </c:pt>
                <c:pt idx="715">
                  <c:v>0.14823329746723199</c:v>
                </c:pt>
                <c:pt idx="716">
                  <c:v>0.14787309914827301</c:v>
                </c:pt>
                <c:pt idx="717">
                  <c:v>0.14751357883214899</c:v>
                </c:pt>
                <c:pt idx="718">
                  <c:v>0.147154967486858</c:v>
                </c:pt>
                <c:pt idx="719">
                  <c:v>0.14679668396711301</c:v>
                </c:pt>
                <c:pt idx="720">
                  <c:v>0.14643758833408399</c:v>
                </c:pt>
                <c:pt idx="721">
                  <c:v>0.14607725590467499</c:v>
                </c:pt>
                <c:pt idx="722">
                  <c:v>0.145714718103409</c:v>
                </c:pt>
                <c:pt idx="723">
                  <c:v>0.145348417758942</c:v>
                </c:pt>
                <c:pt idx="724">
                  <c:v>0.144977788627148</c:v>
                </c:pt>
                <c:pt idx="725">
                  <c:v>0.14460166096687299</c:v>
                </c:pt>
                <c:pt idx="726">
                  <c:v>0.14421895444393201</c:v>
                </c:pt>
                <c:pt idx="727">
                  <c:v>0.143829803168774</c:v>
                </c:pt>
                <c:pt idx="728">
                  <c:v>0.14343292564153701</c:v>
                </c:pt>
                <c:pt idx="729">
                  <c:v>0.143026921153068</c:v>
                </c:pt>
                <c:pt idx="730">
                  <c:v>0.14261135756969401</c:v>
                </c:pt>
                <c:pt idx="731">
                  <c:v>0.142185460031033</c:v>
                </c:pt>
                <c:pt idx="732">
                  <c:v>0.14174774587154401</c:v>
                </c:pt>
                <c:pt idx="733">
                  <c:v>0.14129863232374201</c:v>
                </c:pt>
                <c:pt idx="734">
                  <c:v>0.14083741903305</c:v>
                </c:pt>
                <c:pt idx="735">
                  <c:v>0.14036312997341199</c:v>
                </c:pt>
                <c:pt idx="736">
                  <c:v>0.13987642824649801</c:v>
                </c:pt>
                <c:pt idx="737">
                  <c:v>0.13937617391347901</c:v>
                </c:pt>
                <c:pt idx="738">
                  <c:v>0.13886196464300199</c:v>
                </c:pt>
                <c:pt idx="739">
                  <c:v>0.13833403140306499</c:v>
                </c:pt>
                <c:pt idx="740">
                  <c:v>0.137792530655861</c:v>
                </c:pt>
                <c:pt idx="741">
                  <c:v>0.137236985564232</c:v>
                </c:pt>
                <c:pt idx="742">
                  <c:v>0.136668998003006</c:v>
                </c:pt>
                <c:pt idx="743">
                  <c:v>0.13608793467283201</c:v>
                </c:pt>
                <c:pt idx="744">
                  <c:v>0.135493430495262</c:v>
                </c:pt>
                <c:pt idx="745">
                  <c:v>0.13488699048757599</c:v>
                </c:pt>
                <c:pt idx="746">
                  <c:v>0.13426807820796999</c:v>
                </c:pt>
                <c:pt idx="747">
                  <c:v>0.133637297153473</c:v>
                </c:pt>
                <c:pt idx="748">
                  <c:v>0.132995347678661</c:v>
                </c:pt>
                <c:pt idx="749">
                  <c:v>0.13234316110611</c:v>
                </c:pt>
                <c:pt idx="750">
                  <c:v>0.13168072253465701</c:v>
                </c:pt>
                <c:pt idx="751">
                  <c:v>0.131009663641453</c:v>
                </c:pt>
                <c:pt idx="752">
                  <c:v>0.13032916486263299</c:v>
                </c:pt>
                <c:pt idx="753">
                  <c:v>0.129639539122581</c:v>
                </c:pt>
                <c:pt idx="754">
                  <c:v>0.12894279062747999</c:v>
                </c:pt>
                <c:pt idx="755">
                  <c:v>0.128238576650619</c:v>
                </c:pt>
                <c:pt idx="756">
                  <c:v>0.127527597546577</c:v>
                </c:pt>
                <c:pt idx="757">
                  <c:v>0.12681080698967001</c:v>
                </c:pt>
                <c:pt idx="758">
                  <c:v>0.12608892023563401</c:v>
                </c:pt>
                <c:pt idx="759">
                  <c:v>0.125361534953117</c:v>
                </c:pt>
                <c:pt idx="760">
                  <c:v>0.124629694223404</c:v>
                </c:pt>
                <c:pt idx="761">
                  <c:v>0.12389248162508</c:v>
                </c:pt>
                <c:pt idx="762">
                  <c:v>0.123150761425495</c:v>
                </c:pt>
                <c:pt idx="763">
                  <c:v>0.122406075894833</c:v>
                </c:pt>
                <c:pt idx="764">
                  <c:v>0.121657747030258</c:v>
                </c:pt>
                <c:pt idx="765">
                  <c:v>0.120906229317188</c:v>
                </c:pt>
                <c:pt idx="766">
                  <c:v>0.12015222311019901</c:v>
                </c:pt>
                <c:pt idx="767">
                  <c:v>0.11939543783664699</c:v>
                </c:pt>
                <c:pt idx="768">
                  <c:v>0.118634882569313</c:v>
                </c:pt>
                <c:pt idx="769">
                  <c:v>0.117871257662773</c:v>
                </c:pt>
                <c:pt idx="770">
                  <c:v>0.117103818058968</c:v>
                </c:pt>
                <c:pt idx="771">
                  <c:v>0.116333577036858</c:v>
                </c:pt>
                <c:pt idx="772">
                  <c:v>0.115560817718506</c:v>
                </c:pt>
                <c:pt idx="773">
                  <c:v>0.114784698188305</c:v>
                </c:pt>
                <c:pt idx="774">
                  <c:v>0.114005553722382</c:v>
                </c:pt>
                <c:pt idx="775">
                  <c:v>0.113223421573639</c:v>
                </c:pt>
                <c:pt idx="776">
                  <c:v>0.112437415122986</c:v>
                </c:pt>
                <c:pt idx="777">
                  <c:v>0.111647079885006</c:v>
                </c:pt>
                <c:pt idx="778">
                  <c:v>0.110853563249111</c:v>
                </c:pt>
                <c:pt idx="779">
                  <c:v>0.11005670875310899</c:v>
                </c:pt>
                <c:pt idx="780">
                  <c:v>0.10925741046667101</c:v>
                </c:pt>
                <c:pt idx="781">
                  <c:v>0.10845490097999599</c:v>
                </c:pt>
                <c:pt idx="782">
                  <c:v>0.107649027556181</c:v>
                </c:pt>
                <c:pt idx="783">
                  <c:v>0.106840099394321</c:v>
                </c:pt>
                <c:pt idx="784">
                  <c:v>0.106027539074421</c:v>
                </c:pt>
                <c:pt idx="785">
                  <c:v>0.105211164057255</c:v>
                </c:pt>
                <c:pt idx="786">
                  <c:v>0.10439159274101301</c:v>
                </c:pt>
                <c:pt idx="787">
                  <c:v>0.103570043295622</c:v>
                </c:pt>
                <c:pt idx="788">
                  <c:v>0.102746813744307</c:v>
                </c:pt>
                <c:pt idx="789">
                  <c:v>0.101922034472227</c:v>
                </c:pt>
                <c:pt idx="790">
                  <c:v>0.101094748079777</c:v>
                </c:pt>
                <c:pt idx="791">
                  <c:v>0.100265926867724</c:v>
                </c:pt>
                <c:pt idx="792">
                  <c:v>9.9435745924711202E-2</c:v>
                </c:pt>
                <c:pt idx="793">
                  <c:v>9.8603516072034797E-2</c:v>
                </c:pt>
                <c:pt idx="794">
                  <c:v>9.7770243138074905E-2</c:v>
                </c:pt>
                <c:pt idx="795">
                  <c:v>9.6936430037021598E-2</c:v>
                </c:pt>
                <c:pt idx="796">
                  <c:v>9.6102635562419894E-2</c:v>
                </c:pt>
                <c:pt idx="797">
                  <c:v>9.5268975198268893E-2</c:v>
                </c:pt>
                <c:pt idx="798">
                  <c:v>9.4434573501348498E-2</c:v>
                </c:pt>
                <c:pt idx="799">
                  <c:v>9.3599296361208006E-2</c:v>
                </c:pt>
                <c:pt idx="800">
                  <c:v>9.2764943093061394E-2</c:v>
                </c:pt>
                <c:pt idx="801">
                  <c:v>9.1931442916393297E-2</c:v>
                </c:pt>
                <c:pt idx="802">
                  <c:v>9.1098736226558702E-2</c:v>
                </c:pt>
                <c:pt idx="803">
                  <c:v>9.0268607437610601E-2</c:v>
                </c:pt>
                <c:pt idx="804">
                  <c:v>8.9441023021936406E-2</c:v>
                </c:pt>
                <c:pt idx="805">
                  <c:v>8.8616832345724095E-2</c:v>
                </c:pt>
                <c:pt idx="806">
                  <c:v>8.7796147167682595E-2</c:v>
                </c:pt>
                <c:pt idx="807">
                  <c:v>8.6978390067815797E-2</c:v>
                </c:pt>
                <c:pt idx="808">
                  <c:v>8.6164741963148106E-2</c:v>
                </c:pt>
                <c:pt idx="809">
                  <c:v>8.5356968641281103E-2</c:v>
                </c:pt>
                <c:pt idx="810">
                  <c:v>8.4554768353700599E-2</c:v>
                </c:pt>
                <c:pt idx="811">
                  <c:v>8.3758837729692504E-2</c:v>
                </c:pt>
                <c:pt idx="812">
                  <c:v>8.2970719039440199E-2</c:v>
                </c:pt>
                <c:pt idx="813">
                  <c:v>8.2190270721912401E-2</c:v>
                </c:pt>
                <c:pt idx="814">
                  <c:v>8.1418975442647895E-2</c:v>
                </c:pt>
                <c:pt idx="815">
                  <c:v>8.0656641349196395E-2</c:v>
                </c:pt>
                <c:pt idx="816">
                  <c:v>7.9903616756200793E-2</c:v>
                </c:pt>
                <c:pt idx="817">
                  <c:v>7.9161274433136003E-2</c:v>
                </c:pt>
                <c:pt idx="818">
                  <c:v>7.8430700302123998E-2</c:v>
                </c:pt>
                <c:pt idx="819">
                  <c:v>7.7711516246199597E-2</c:v>
                </c:pt>
                <c:pt idx="820">
                  <c:v>7.7004618197679495E-2</c:v>
                </c:pt>
                <c:pt idx="821">
                  <c:v>7.6310488581657399E-2</c:v>
                </c:pt>
                <c:pt idx="822">
                  <c:v>7.5629077106714196E-2</c:v>
                </c:pt>
                <c:pt idx="823">
                  <c:v>7.4961540475487698E-2</c:v>
                </c:pt>
                <c:pt idx="824">
                  <c:v>7.4307031184434894E-2</c:v>
                </c:pt>
                <c:pt idx="825">
                  <c:v>7.36664097756147E-2</c:v>
                </c:pt>
                <c:pt idx="826">
                  <c:v>7.3040421307086906E-2</c:v>
                </c:pt>
                <c:pt idx="827">
                  <c:v>7.2429663687944401E-2</c:v>
                </c:pt>
                <c:pt idx="828">
                  <c:v>7.1833723410964001E-2</c:v>
                </c:pt>
                <c:pt idx="829">
                  <c:v>7.1253323182463593E-2</c:v>
                </c:pt>
                <c:pt idx="830">
                  <c:v>7.0688142627477593E-2</c:v>
                </c:pt>
                <c:pt idx="831">
                  <c:v>7.0138407126069099E-2</c:v>
                </c:pt>
                <c:pt idx="832">
                  <c:v>6.9604593515396093E-2</c:v>
                </c:pt>
                <c:pt idx="833">
                  <c:v>6.9085735082626304E-2</c:v>
                </c:pt>
                <c:pt idx="834">
                  <c:v>6.8582779914140704E-2</c:v>
                </c:pt>
                <c:pt idx="835">
                  <c:v>6.8095728009939197E-2</c:v>
                </c:pt>
                <c:pt idx="836">
                  <c:v>6.7624529078602794E-2</c:v>
                </c:pt>
                <c:pt idx="837">
                  <c:v>6.7168510705232595E-2</c:v>
                </c:pt>
                <c:pt idx="838">
                  <c:v>6.6728283837437605E-2</c:v>
                </c:pt>
                <c:pt idx="839">
                  <c:v>6.6302978619933103E-2</c:v>
                </c:pt>
                <c:pt idx="840">
                  <c:v>6.5892740339040801E-2</c:v>
                </c:pt>
                <c:pt idx="841">
                  <c:v>6.5497219748794994E-2</c:v>
                </c:pt>
                <c:pt idx="842">
                  <c:v>6.5115390531718706E-2</c:v>
                </c:pt>
                <c:pt idx="843">
                  <c:v>6.4747539535164794E-2</c:v>
                </c:pt>
                <c:pt idx="844">
                  <c:v>6.4392596669495095E-2</c:v>
                </c:pt>
                <c:pt idx="845">
                  <c:v>6.4049729332327804E-2</c:v>
                </c:pt>
                <c:pt idx="846">
                  <c:v>6.3718207366764507E-2</c:v>
                </c:pt>
                <c:pt idx="847">
                  <c:v>6.3398362323641794E-2</c:v>
                </c:pt>
                <c:pt idx="848">
                  <c:v>6.3088323175907096E-2</c:v>
                </c:pt>
                <c:pt idx="849">
                  <c:v>6.2787741608917702E-2</c:v>
                </c:pt>
                <c:pt idx="850">
                  <c:v>6.2495673261582903E-2</c:v>
                </c:pt>
                <c:pt idx="851">
                  <c:v>6.2211117893457402E-2</c:v>
                </c:pt>
                <c:pt idx="852">
                  <c:v>6.1933761648833803E-2</c:v>
                </c:pt>
                <c:pt idx="853">
                  <c:v>6.1662093922495803E-2</c:v>
                </c:pt>
                <c:pt idx="854">
                  <c:v>6.1395525187254003E-2</c:v>
                </c:pt>
                <c:pt idx="855">
                  <c:v>6.1133642867207502E-2</c:v>
                </c:pt>
                <c:pt idx="856">
                  <c:v>6.0876171290874498E-2</c:v>
                </c:pt>
                <c:pt idx="857">
                  <c:v>6.06206778436899E-2</c:v>
                </c:pt>
                <c:pt idx="858">
                  <c:v>6.0367039591074E-2</c:v>
                </c:pt>
                <c:pt idx="859">
                  <c:v>6.0114576667547201E-2</c:v>
                </c:pt>
                <c:pt idx="860">
                  <c:v>5.9862853214144703E-2</c:v>
                </c:pt>
                <c:pt idx="861">
                  <c:v>5.96117127686739E-2</c:v>
                </c:pt>
                <c:pt idx="862">
                  <c:v>5.9360146708786497E-2</c:v>
                </c:pt>
                <c:pt idx="863">
                  <c:v>5.9108523838222002E-2</c:v>
                </c:pt>
                <c:pt idx="864">
                  <c:v>5.8856817148625798E-2</c:v>
                </c:pt>
                <c:pt idx="865">
                  <c:v>5.8604678325355E-2</c:v>
                </c:pt>
                <c:pt idx="866">
                  <c:v>5.8350738324224903E-2</c:v>
                </c:pt>
                <c:pt idx="867">
                  <c:v>5.80958697944879E-2</c:v>
                </c:pt>
                <c:pt idx="868">
                  <c:v>5.7840212434530199E-2</c:v>
                </c:pt>
                <c:pt idx="869">
                  <c:v>5.7584103848785199E-2</c:v>
                </c:pt>
                <c:pt idx="870">
                  <c:v>5.7327625993639199E-2</c:v>
                </c:pt>
                <c:pt idx="871">
                  <c:v>5.7070389576256299E-2</c:v>
                </c:pt>
                <c:pt idx="872">
                  <c:v>5.6813506595790403E-2</c:v>
                </c:pt>
                <c:pt idx="873">
                  <c:v>5.6557122804224501E-2</c:v>
                </c:pt>
                <c:pt idx="874">
                  <c:v>5.63012195751071E-2</c:v>
                </c:pt>
                <c:pt idx="875">
                  <c:v>5.6045759655535203E-2</c:v>
                </c:pt>
                <c:pt idx="876">
                  <c:v>5.5792023148387701E-2</c:v>
                </c:pt>
                <c:pt idx="877">
                  <c:v>5.5540669430047297E-2</c:v>
                </c:pt>
                <c:pt idx="878">
                  <c:v>5.5292340647429203E-2</c:v>
                </c:pt>
                <c:pt idx="879">
                  <c:v>5.5047029815614199E-2</c:v>
                </c:pt>
                <c:pt idx="880">
                  <c:v>5.4804926458746198E-2</c:v>
                </c:pt>
                <c:pt idx="881">
                  <c:v>5.4567342810332799E-2</c:v>
                </c:pt>
                <c:pt idx="882">
                  <c:v>5.4334086552262302E-2</c:v>
                </c:pt>
                <c:pt idx="883">
                  <c:v>5.4105255939066399E-2</c:v>
                </c:pt>
                <c:pt idx="884">
                  <c:v>5.3881195560097697E-2</c:v>
                </c:pt>
                <c:pt idx="885">
                  <c:v>5.3662809263914799E-2</c:v>
                </c:pt>
                <c:pt idx="886">
                  <c:v>5.34505021758378E-2</c:v>
                </c:pt>
                <c:pt idx="887">
                  <c:v>5.32445415854454E-2</c:v>
                </c:pt>
                <c:pt idx="888">
                  <c:v>5.3044631332158997E-2</c:v>
                </c:pt>
                <c:pt idx="889">
                  <c:v>5.2851242199540099E-2</c:v>
                </c:pt>
                <c:pt idx="890">
                  <c:v>5.2664994215592703E-2</c:v>
                </c:pt>
                <c:pt idx="891">
                  <c:v>5.2485185395926198E-2</c:v>
                </c:pt>
                <c:pt idx="892">
                  <c:v>5.23119482211769E-2</c:v>
                </c:pt>
                <c:pt idx="893">
                  <c:v>5.2145362552255402E-2</c:v>
                </c:pt>
                <c:pt idx="894">
                  <c:v>5.19856952130794E-2</c:v>
                </c:pt>
                <c:pt idx="895">
                  <c:v>5.1832624198868901E-2</c:v>
                </c:pt>
                <c:pt idx="896">
                  <c:v>5.16857946757227E-2</c:v>
                </c:pt>
                <c:pt idx="897">
                  <c:v>5.1544482307508598E-2</c:v>
                </c:pt>
                <c:pt idx="898">
                  <c:v>5.1408522017300097E-2</c:v>
                </c:pt>
                <c:pt idx="899">
                  <c:v>5.1277338480576903E-2</c:v>
                </c:pt>
                <c:pt idx="900">
                  <c:v>5.11501295957714E-2</c:v>
                </c:pt>
                <c:pt idx="901">
                  <c:v>5.1026630168780701E-2</c:v>
                </c:pt>
                <c:pt idx="902">
                  <c:v>5.09063177858479E-2</c:v>
                </c:pt>
                <c:pt idx="903">
                  <c:v>5.0788837030995598E-2</c:v>
                </c:pt>
                <c:pt idx="904">
                  <c:v>5.0673359143547703E-2</c:v>
                </c:pt>
                <c:pt idx="905">
                  <c:v>5.0559182371944199E-2</c:v>
                </c:pt>
                <c:pt idx="906">
                  <c:v>5.0445378158474302E-2</c:v>
                </c:pt>
                <c:pt idx="907">
                  <c:v>5.0331169489072597E-2</c:v>
                </c:pt>
                <c:pt idx="908">
                  <c:v>5.0216043554246401E-2</c:v>
                </c:pt>
                <c:pt idx="909">
                  <c:v>5.0099699056590903E-2</c:v>
                </c:pt>
                <c:pt idx="910">
                  <c:v>4.9981415201546003E-2</c:v>
                </c:pt>
                <c:pt idx="911">
                  <c:v>4.9860875745071101E-2</c:v>
                </c:pt>
                <c:pt idx="912">
                  <c:v>4.9737808422651103E-2</c:v>
                </c:pt>
                <c:pt idx="913">
                  <c:v>4.9611708975862701E-2</c:v>
                </c:pt>
                <c:pt idx="914">
                  <c:v>4.9482240644283602E-2</c:v>
                </c:pt>
                <c:pt idx="915">
                  <c:v>4.9349163204897198E-2</c:v>
                </c:pt>
                <c:pt idx="916">
                  <c:v>4.9212349939625699E-2</c:v>
                </c:pt>
                <c:pt idx="917">
                  <c:v>4.9072743288706998E-2</c:v>
                </c:pt>
                <c:pt idx="918">
                  <c:v>4.89304813789204E-2</c:v>
                </c:pt>
                <c:pt idx="919">
                  <c:v>4.8785271309316203E-2</c:v>
                </c:pt>
                <c:pt idx="920">
                  <c:v>4.8637906974181501E-2</c:v>
                </c:pt>
                <c:pt idx="921">
                  <c:v>4.8488696059212098E-2</c:v>
                </c:pt>
                <c:pt idx="922">
                  <c:v>4.8337980709038698E-2</c:v>
                </c:pt>
                <c:pt idx="923">
                  <c:v>4.8186162323690898E-2</c:v>
                </c:pt>
                <c:pt idx="924">
                  <c:v>4.8033948941156299E-2</c:v>
                </c:pt>
                <c:pt idx="925">
                  <c:v>4.7881899354979399E-2</c:v>
                </c:pt>
                <c:pt idx="926">
                  <c:v>4.7731541749090001E-2</c:v>
                </c:pt>
                <c:pt idx="927">
                  <c:v>4.7582556912675503E-2</c:v>
                </c:pt>
                <c:pt idx="928">
                  <c:v>4.7435258934274298E-2</c:v>
                </c:pt>
                <c:pt idx="929">
                  <c:v>4.72906976472586E-2</c:v>
                </c:pt>
                <c:pt idx="930">
                  <c:v>4.7149349655955998E-2</c:v>
                </c:pt>
                <c:pt idx="931">
                  <c:v>4.70117062330246E-2</c:v>
                </c:pt>
                <c:pt idx="932">
                  <c:v>4.6878095436841197E-2</c:v>
                </c:pt>
                <c:pt idx="933">
                  <c:v>4.6749148471280901E-2</c:v>
                </c:pt>
                <c:pt idx="934">
                  <c:v>4.6624850435182399E-2</c:v>
                </c:pt>
                <c:pt idx="935">
                  <c:v>4.65059012174606E-2</c:v>
                </c:pt>
                <c:pt idx="936">
                  <c:v>4.6391204651445098E-2</c:v>
                </c:pt>
                <c:pt idx="937">
                  <c:v>4.6281066210940497E-2</c:v>
                </c:pt>
                <c:pt idx="938">
                  <c:v>4.6175814419984799E-2</c:v>
                </c:pt>
                <c:pt idx="939">
                  <c:v>4.6075601316988499E-2</c:v>
                </c:pt>
                <c:pt idx="940">
                  <c:v>4.5979839935898797E-2</c:v>
                </c:pt>
                <c:pt idx="941">
                  <c:v>4.5888163335621401E-2</c:v>
                </c:pt>
                <c:pt idx="942">
                  <c:v>4.5800530072301601E-2</c:v>
                </c:pt>
                <c:pt idx="943">
                  <c:v>4.5716164354234902E-2</c:v>
                </c:pt>
                <c:pt idx="944">
                  <c:v>4.5635158382356197E-2</c:v>
                </c:pt>
                <c:pt idx="945">
                  <c:v>4.5556437410414201E-2</c:v>
                </c:pt>
                <c:pt idx="946">
                  <c:v>4.5480224490165699E-2</c:v>
                </c:pt>
                <c:pt idx="947">
                  <c:v>4.5406388305127603E-2</c:v>
                </c:pt>
                <c:pt idx="948">
                  <c:v>4.5334797073155603E-2</c:v>
                </c:pt>
                <c:pt idx="949">
                  <c:v>4.5263964403420703E-2</c:v>
                </c:pt>
                <c:pt idx="950">
                  <c:v>4.5193888898938897E-2</c:v>
                </c:pt>
                <c:pt idx="951">
                  <c:v>4.5124578010290899E-2</c:v>
                </c:pt>
                <c:pt idx="952">
                  <c:v>4.5055463630706102E-2</c:v>
                </c:pt>
                <c:pt idx="953">
                  <c:v>4.4986838661134197E-2</c:v>
                </c:pt>
                <c:pt idx="954">
                  <c:v>4.4918220676481699E-2</c:v>
                </c:pt>
                <c:pt idx="955">
                  <c:v>4.4849904906004698E-2</c:v>
                </c:pt>
                <c:pt idx="956">
                  <c:v>4.4781782850623099E-2</c:v>
                </c:pt>
                <c:pt idx="957">
                  <c:v>4.4714036583900399E-2</c:v>
                </c:pt>
                <c:pt idx="958">
                  <c:v>4.4645518716424699E-2</c:v>
                </c:pt>
                <c:pt idx="959">
                  <c:v>4.4577500503510198E-2</c:v>
                </c:pt>
                <c:pt idx="960">
                  <c:v>4.4510379619896401E-2</c:v>
                </c:pt>
                <c:pt idx="961">
                  <c:v>4.4443870149552797E-2</c:v>
                </c:pt>
                <c:pt idx="962">
                  <c:v>4.4378353934735097E-2</c:v>
                </c:pt>
                <c:pt idx="963">
                  <c:v>4.4313600938767198E-2</c:v>
                </c:pt>
                <c:pt idx="964">
                  <c:v>4.4250006042420902E-2</c:v>
                </c:pt>
                <c:pt idx="965">
                  <c:v>4.4187688454985601E-2</c:v>
                </c:pt>
                <c:pt idx="966">
                  <c:v>4.4127352721989102E-2</c:v>
                </c:pt>
                <c:pt idx="967">
                  <c:v>4.4068291969597301E-2</c:v>
                </c:pt>
                <c:pt idx="968">
                  <c:v>4.4012192822992798E-2</c:v>
                </c:pt>
                <c:pt idx="969">
                  <c:v>4.3959086947143101E-2</c:v>
                </c:pt>
                <c:pt idx="970">
                  <c:v>4.3908208794891802E-2</c:v>
                </c:pt>
                <c:pt idx="971">
                  <c:v>4.38597707077861E-2</c:v>
                </c:pt>
                <c:pt idx="972">
                  <c:v>4.3813604582101102E-2</c:v>
                </c:pt>
                <c:pt idx="973">
                  <c:v>4.3770407512784E-2</c:v>
                </c:pt>
                <c:pt idx="974">
                  <c:v>4.3730111978948098E-2</c:v>
                </c:pt>
                <c:pt idx="975">
                  <c:v>4.3693093303591002E-2</c:v>
                </c:pt>
                <c:pt idx="976">
                  <c:v>4.3658374994993199E-2</c:v>
                </c:pt>
                <c:pt idx="977">
                  <c:v>4.36270103789866E-2</c:v>
                </c:pt>
                <c:pt idx="978">
                  <c:v>4.3598296307027301E-2</c:v>
                </c:pt>
                <c:pt idx="979">
                  <c:v>4.3571153376251497E-2</c:v>
                </c:pt>
                <c:pt idx="980">
                  <c:v>4.35459322296083E-2</c:v>
                </c:pt>
                <c:pt idx="981">
                  <c:v>4.3522891309112299E-2</c:v>
                </c:pt>
                <c:pt idx="982">
                  <c:v>4.3502784520387597E-2</c:v>
                </c:pt>
                <c:pt idx="983">
                  <c:v>4.3484660051763102E-2</c:v>
                </c:pt>
                <c:pt idx="984">
                  <c:v>4.3468327913433302E-2</c:v>
                </c:pt>
                <c:pt idx="985">
                  <c:v>4.3452996015548702E-2</c:v>
                </c:pt>
                <c:pt idx="986">
                  <c:v>4.3439290672540702E-2</c:v>
                </c:pt>
                <c:pt idx="987">
                  <c:v>4.34263839386404E-2</c:v>
                </c:pt>
                <c:pt idx="988">
                  <c:v>4.3413695134222503E-2</c:v>
                </c:pt>
                <c:pt idx="989">
                  <c:v>4.3401723913848403E-2</c:v>
                </c:pt>
                <c:pt idx="990">
                  <c:v>4.33912320993841E-2</c:v>
                </c:pt>
                <c:pt idx="991">
                  <c:v>4.3382164742797602E-2</c:v>
                </c:pt>
                <c:pt idx="992">
                  <c:v>4.3373047560453397E-2</c:v>
                </c:pt>
                <c:pt idx="993">
                  <c:v>4.3364199064672003E-2</c:v>
                </c:pt>
                <c:pt idx="994">
                  <c:v>4.3355790618807101E-2</c:v>
                </c:pt>
                <c:pt idx="995">
                  <c:v>4.3348366115242197E-2</c:v>
                </c:pt>
                <c:pt idx="996">
                  <c:v>4.3341237306594803E-2</c:v>
                </c:pt>
                <c:pt idx="997">
                  <c:v>4.33344735763967E-2</c:v>
                </c:pt>
                <c:pt idx="998">
                  <c:v>4.3328272365033602E-2</c:v>
                </c:pt>
                <c:pt idx="999">
                  <c:v>4.3323454167693801E-2</c:v>
                </c:pt>
                <c:pt idx="1000">
                  <c:v>4.33186867274344E-2</c:v>
                </c:pt>
                <c:pt idx="1001">
                  <c:v>4.3313091341406103E-2</c:v>
                </c:pt>
                <c:pt idx="1002">
                  <c:v>4.3307580705732103E-2</c:v>
                </c:pt>
                <c:pt idx="1003">
                  <c:v>4.3302414659410697E-2</c:v>
                </c:pt>
                <c:pt idx="1004">
                  <c:v>4.3297385983169102E-2</c:v>
                </c:pt>
                <c:pt idx="1005">
                  <c:v>4.3291526101529601E-2</c:v>
                </c:pt>
                <c:pt idx="1006">
                  <c:v>4.3285190314054499E-2</c:v>
                </c:pt>
                <c:pt idx="1007">
                  <c:v>4.3278046138584603E-2</c:v>
                </c:pt>
                <c:pt idx="1008">
                  <c:v>4.3270507548004399E-2</c:v>
                </c:pt>
                <c:pt idx="1009">
                  <c:v>4.3260675109922903E-2</c:v>
                </c:pt>
                <c:pt idx="1010">
                  <c:v>4.3248854763805897E-2</c:v>
                </c:pt>
                <c:pt idx="1011">
                  <c:v>4.3235417641699303E-2</c:v>
                </c:pt>
                <c:pt idx="1012">
                  <c:v>4.3220015428960298E-2</c:v>
                </c:pt>
                <c:pt idx="1013">
                  <c:v>4.3201865814626199E-2</c:v>
                </c:pt>
                <c:pt idx="1014">
                  <c:v>4.3180189281702003E-2</c:v>
                </c:pt>
                <c:pt idx="1015">
                  <c:v>4.3155692704021899E-2</c:v>
                </c:pt>
                <c:pt idx="1016">
                  <c:v>4.3127868510782701E-2</c:v>
                </c:pt>
                <c:pt idx="1017">
                  <c:v>4.30968433618545E-2</c:v>
                </c:pt>
                <c:pt idx="1018">
                  <c:v>4.3061481975019002E-2</c:v>
                </c:pt>
                <c:pt idx="1019">
                  <c:v>4.3022927548736302E-2</c:v>
                </c:pt>
                <c:pt idx="1020">
                  <c:v>4.2980780545622099E-2</c:v>
                </c:pt>
                <c:pt idx="1021">
                  <c:v>4.29352886974812E-2</c:v>
                </c:pt>
                <c:pt idx="1022">
                  <c:v>4.2886173538863703E-2</c:v>
                </c:pt>
                <c:pt idx="1023">
                  <c:v>4.2833581753075098E-2</c:v>
                </c:pt>
                <c:pt idx="1024">
                  <c:v>4.2778525687754101E-2</c:v>
                </c:pt>
                <c:pt idx="1025">
                  <c:v>4.2720726877450897E-2</c:v>
                </c:pt>
                <c:pt idx="1026">
                  <c:v>4.2660419549793001E-2</c:v>
                </c:pt>
                <c:pt idx="1027">
                  <c:v>4.2597713135182902E-2</c:v>
                </c:pt>
                <c:pt idx="1028">
                  <c:v>4.2533852346241498E-2</c:v>
                </c:pt>
                <c:pt idx="1029">
                  <c:v>4.2468533571809498E-2</c:v>
                </c:pt>
                <c:pt idx="1030">
                  <c:v>4.2403204087168002E-2</c:v>
                </c:pt>
                <c:pt idx="1031">
                  <c:v>4.2337687406688897E-2</c:v>
                </c:pt>
                <c:pt idx="1032">
                  <c:v>4.2272648960351898E-2</c:v>
                </c:pt>
                <c:pt idx="1033">
                  <c:v>4.2208715528249702E-2</c:v>
                </c:pt>
                <c:pt idx="1034">
                  <c:v>4.2145830765366502E-2</c:v>
                </c:pt>
                <c:pt idx="1035">
                  <c:v>4.2084288038313399E-2</c:v>
                </c:pt>
                <c:pt idx="1036">
                  <c:v>4.2024747654795601E-2</c:v>
                </c:pt>
                <c:pt idx="1037">
                  <c:v>4.1968072019517397E-2</c:v>
                </c:pt>
                <c:pt idx="1038">
                  <c:v>4.1914153099060103E-2</c:v>
                </c:pt>
                <c:pt idx="1039">
                  <c:v>4.1864099167287297E-2</c:v>
                </c:pt>
                <c:pt idx="1040">
                  <c:v>4.1816891357302703E-2</c:v>
                </c:pt>
                <c:pt idx="1041">
                  <c:v>4.1773004643619098E-2</c:v>
                </c:pt>
                <c:pt idx="1042">
                  <c:v>4.17322089895606E-2</c:v>
                </c:pt>
                <c:pt idx="1043">
                  <c:v>4.1694636642932902E-2</c:v>
                </c:pt>
                <c:pt idx="1044">
                  <c:v>4.1660183295607597E-2</c:v>
                </c:pt>
                <c:pt idx="1045">
                  <c:v>4.1629330441355701E-2</c:v>
                </c:pt>
                <c:pt idx="1046">
                  <c:v>4.1602217778563502E-2</c:v>
                </c:pt>
                <c:pt idx="1047">
                  <c:v>4.1578051820397401E-2</c:v>
                </c:pt>
                <c:pt idx="1048">
                  <c:v>4.1556644439697303E-2</c:v>
                </c:pt>
                <c:pt idx="1049">
                  <c:v>4.1536764428019499E-2</c:v>
                </c:pt>
                <c:pt idx="1050">
                  <c:v>4.1518536582589097E-2</c:v>
                </c:pt>
                <c:pt idx="1051">
                  <c:v>4.1501512005925202E-2</c:v>
                </c:pt>
                <c:pt idx="1052">
                  <c:v>4.1486138664185997E-2</c:v>
                </c:pt>
                <c:pt idx="1053">
                  <c:v>4.1471739485859901E-2</c:v>
                </c:pt>
                <c:pt idx="1054">
                  <c:v>4.14587046951055E-2</c:v>
                </c:pt>
                <c:pt idx="1055">
                  <c:v>4.14463292807341E-2</c:v>
                </c:pt>
                <c:pt idx="1056">
                  <c:v>4.14335142821073E-2</c:v>
                </c:pt>
                <c:pt idx="1057">
                  <c:v>4.1420121863484399E-2</c:v>
                </c:pt>
                <c:pt idx="1058">
                  <c:v>4.1405887529253997E-2</c:v>
                </c:pt>
                <c:pt idx="1059">
                  <c:v>4.1390949115157102E-2</c:v>
                </c:pt>
                <c:pt idx="1060">
                  <c:v>4.1375752724707102E-2</c:v>
                </c:pt>
                <c:pt idx="1061">
                  <c:v>4.1360716521739997E-2</c:v>
                </c:pt>
                <c:pt idx="1062">
                  <c:v>4.1344991140067601E-2</c:v>
                </c:pt>
                <c:pt idx="1063">
                  <c:v>4.13290785625577E-2</c:v>
                </c:pt>
                <c:pt idx="1064">
                  <c:v>4.1311835125088701E-2</c:v>
                </c:pt>
                <c:pt idx="1065">
                  <c:v>4.1293230094015601E-2</c:v>
                </c:pt>
                <c:pt idx="1066">
                  <c:v>4.1273908875882601E-2</c:v>
                </c:pt>
                <c:pt idx="1067">
                  <c:v>4.1254076361656199E-2</c:v>
                </c:pt>
                <c:pt idx="1068">
                  <c:v>4.12339579313993E-2</c:v>
                </c:pt>
                <c:pt idx="1069">
                  <c:v>4.1214484907686699E-2</c:v>
                </c:pt>
                <c:pt idx="1070">
                  <c:v>4.1195194423198703E-2</c:v>
                </c:pt>
                <c:pt idx="1071">
                  <c:v>4.1175442934036202E-2</c:v>
                </c:pt>
                <c:pt idx="1072">
                  <c:v>4.1155483759939701E-2</c:v>
                </c:pt>
                <c:pt idx="1073">
                  <c:v>4.1134611889720001E-2</c:v>
                </c:pt>
                <c:pt idx="1074">
                  <c:v>4.1114009171724301E-2</c:v>
                </c:pt>
                <c:pt idx="1075">
                  <c:v>4.1094099357724199E-2</c:v>
                </c:pt>
                <c:pt idx="1076">
                  <c:v>4.10748265683651E-2</c:v>
                </c:pt>
                <c:pt idx="1077">
                  <c:v>4.10565558820963E-2</c:v>
                </c:pt>
                <c:pt idx="1078">
                  <c:v>4.1039819084107899E-2</c:v>
                </c:pt>
                <c:pt idx="1079">
                  <c:v>4.1023571230471102E-2</c:v>
                </c:pt>
                <c:pt idx="1080">
                  <c:v>4.1007853299379303E-2</c:v>
                </c:pt>
                <c:pt idx="1081">
                  <c:v>4.0992945618927502E-2</c:v>
                </c:pt>
                <c:pt idx="1082">
                  <c:v>4.09795438870788E-2</c:v>
                </c:pt>
                <c:pt idx="1083">
                  <c:v>4.0969116799533398E-2</c:v>
                </c:pt>
                <c:pt idx="1084">
                  <c:v>4.0961579605937E-2</c:v>
                </c:pt>
                <c:pt idx="1085">
                  <c:v>4.0957198664546002E-2</c:v>
                </c:pt>
                <c:pt idx="1086">
                  <c:v>4.0956662222743002E-2</c:v>
                </c:pt>
                <c:pt idx="1087">
                  <c:v>4.0960109978914298E-2</c:v>
                </c:pt>
                <c:pt idx="1088">
                  <c:v>4.0966944023966799E-2</c:v>
                </c:pt>
                <c:pt idx="1089">
                  <c:v>4.0977962501347102E-2</c:v>
                </c:pt>
                <c:pt idx="1090">
                  <c:v>4.0993781015276898E-2</c:v>
                </c:pt>
                <c:pt idx="1091">
                  <c:v>4.1015695966780202E-2</c:v>
                </c:pt>
                <c:pt idx="1092">
                  <c:v>4.1043957881629498E-2</c:v>
                </c:pt>
                <c:pt idx="1093">
                  <c:v>4.1077885963022698E-2</c:v>
                </c:pt>
                <c:pt idx="1094">
                  <c:v>4.1117723286151903E-2</c:v>
                </c:pt>
                <c:pt idx="1095">
                  <c:v>4.11633571609855E-2</c:v>
                </c:pt>
                <c:pt idx="1096">
                  <c:v>4.1214251145720499E-2</c:v>
                </c:pt>
                <c:pt idx="1097">
                  <c:v>4.1269888356327999E-2</c:v>
                </c:pt>
                <c:pt idx="1098">
                  <c:v>4.1330415941774799E-2</c:v>
                </c:pt>
                <c:pt idx="1099">
                  <c:v>4.1395385004580003E-2</c:v>
                </c:pt>
                <c:pt idx="1100">
                  <c:v>4.14641845971346E-2</c:v>
                </c:pt>
                <c:pt idx="1101">
                  <c:v>4.1534827277064298E-2</c:v>
                </c:pt>
                <c:pt idx="1102">
                  <c:v>4.16055323556066E-2</c:v>
                </c:pt>
                <c:pt idx="1103">
                  <c:v>4.1675349883735197E-2</c:v>
                </c:pt>
                <c:pt idx="1104">
                  <c:v>4.1742497310042398E-2</c:v>
                </c:pt>
                <c:pt idx="1105">
                  <c:v>4.1805705241858997E-2</c:v>
                </c:pt>
                <c:pt idx="1106">
                  <c:v>4.1863734088838103E-2</c:v>
                </c:pt>
                <c:pt idx="1107">
                  <c:v>4.1914982907474002E-2</c:v>
                </c:pt>
                <c:pt idx="1108">
                  <c:v>4.1957666352391197E-2</c:v>
                </c:pt>
                <c:pt idx="1109">
                  <c:v>4.1990089416503902E-2</c:v>
                </c:pt>
                <c:pt idx="1110">
                  <c:v>4.2010546848177899E-2</c:v>
                </c:pt>
                <c:pt idx="1111">
                  <c:v>4.2018075659871097E-2</c:v>
                </c:pt>
                <c:pt idx="1112">
                  <c:v>4.2012168280780297E-2</c:v>
                </c:pt>
                <c:pt idx="1113">
                  <c:v>4.1991732269525503E-2</c:v>
                </c:pt>
                <c:pt idx="1114">
                  <c:v>4.1956664249301001E-2</c:v>
                </c:pt>
                <c:pt idx="1115">
                  <c:v>4.1906308569014103E-2</c:v>
                </c:pt>
                <c:pt idx="1116">
                  <c:v>4.18395588174462E-2</c:v>
                </c:pt>
                <c:pt idx="1117">
                  <c:v>4.1756931878626301E-2</c:v>
                </c:pt>
                <c:pt idx="1118">
                  <c:v>4.1660023108124701E-2</c:v>
                </c:pt>
                <c:pt idx="1119">
                  <c:v>4.1550877690315201E-2</c:v>
                </c:pt>
                <c:pt idx="1120">
                  <c:v>4.1431691683828799E-2</c:v>
                </c:pt>
                <c:pt idx="1121">
                  <c:v>4.13045894354582E-2</c:v>
                </c:pt>
                <c:pt idx="1122">
                  <c:v>4.1171566769480701E-2</c:v>
                </c:pt>
                <c:pt idx="1123">
                  <c:v>4.10350367426872E-2</c:v>
                </c:pt>
                <c:pt idx="1124">
                  <c:v>4.0896652452647703E-2</c:v>
                </c:pt>
                <c:pt idx="1125">
                  <c:v>4.07582458108664E-2</c:v>
                </c:pt>
                <c:pt idx="1126">
                  <c:v>4.0624102763831597E-2</c:v>
                </c:pt>
                <c:pt idx="1127">
                  <c:v>4.0498233586549803E-2</c:v>
                </c:pt>
                <c:pt idx="1128">
                  <c:v>4.0383316762745397E-2</c:v>
                </c:pt>
                <c:pt idx="1129">
                  <c:v>4.0281136706471397E-2</c:v>
                </c:pt>
                <c:pt idx="1130">
                  <c:v>4.0193068049848103E-2</c:v>
                </c:pt>
                <c:pt idx="1131">
                  <c:v>4.0120770409703202E-2</c:v>
                </c:pt>
                <c:pt idx="1132">
                  <c:v>4.0065502002835297E-2</c:v>
                </c:pt>
                <c:pt idx="1133">
                  <c:v>4.0028349682688702E-2</c:v>
                </c:pt>
                <c:pt idx="1134">
                  <c:v>4.0010635927319502E-2</c:v>
                </c:pt>
                <c:pt idx="1135">
                  <c:v>4.0014888346195203E-2</c:v>
                </c:pt>
                <c:pt idx="1136">
                  <c:v>4.00410901755094E-2</c:v>
                </c:pt>
                <c:pt idx="1137">
                  <c:v>4.0087278187274901E-2</c:v>
                </c:pt>
                <c:pt idx="1138">
                  <c:v>4.0150881931185697E-2</c:v>
                </c:pt>
                <c:pt idx="1139">
                  <c:v>4.0229536779224903E-2</c:v>
                </c:pt>
                <c:pt idx="1140">
                  <c:v>4.0321489050984399E-2</c:v>
                </c:pt>
                <c:pt idx="1141">
                  <c:v>4.04243014752865E-2</c:v>
                </c:pt>
                <c:pt idx="1142">
                  <c:v>4.0536161698400998E-2</c:v>
                </c:pt>
                <c:pt idx="1143">
                  <c:v>4.06549844890833E-2</c:v>
                </c:pt>
                <c:pt idx="1144">
                  <c:v>4.0779081359505601E-2</c:v>
                </c:pt>
                <c:pt idx="1145">
                  <c:v>4.0904770791530598E-2</c:v>
                </c:pt>
                <c:pt idx="1146">
                  <c:v>4.10284448415041E-2</c:v>
                </c:pt>
                <c:pt idx="1147">
                  <c:v>4.1147121414542201E-2</c:v>
                </c:pt>
                <c:pt idx="1148">
                  <c:v>4.1259096190333397E-2</c:v>
                </c:pt>
                <c:pt idx="1149">
                  <c:v>4.1363055072724801E-2</c:v>
                </c:pt>
                <c:pt idx="1150">
                  <c:v>4.1457464173436202E-2</c:v>
                </c:pt>
                <c:pt idx="1151">
                  <c:v>4.1541478782892202E-2</c:v>
                </c:pt>
                <c:pt idx="1152">
                  <c:v>4.1613756865263002E-2</c:v>
                </c:pt>
                <c:pt idx="1153">
                  <c:v>4.1673666052520299E-2</c:v>
                </c:pt>
                <c:pt idx="1154">
                  <c:v>4.1720146499574201E-2</c:v>
                </c:pt>
                <c:pt idx="1155">
                  <c:v>4.1753030568361299E-2</c:v>
                </c:pt>
                <c:pt idx="1156">
                  <c:v>4.1772764362394799E-2</c:v>
                </c:pt>
                <c:pt idx="1157">
                  <c:v>4.1780994459986703E-2</c:v>
                </c:pt>
                <c:pt idx="1158">
                  <c:v>4.1778898052871202E-2</c:v>
                </c:pt>
                <c:pt idx="1159">
                  <c:v>4.1768205538392097E-2</c:v>
                </c:pt>
                <c:pt idx="1160">
                  <c:v>4.1750389337539703E-2</c:v>
                </c:pt>
                <c:pt idx="1161">
                  <c:v>4.17267318814993E-2</c:v>
                </c:pt>
                <c:pt idx="1162">
                  <c:v>4.1698982194066002E-2</c:v>
                </c:pt>
                <c:pt idx="1163">
                  <c:v>4.1668570786714501E-2</c:v>
                </c:pt>
                <c:pt idx="1164">
                  <c:v>4.16367195546627E-2</c:v>
                </c:pt>
                <c:pt idx="1165">
                  <c:v>4.1604709997773201E-2</c:v>
                </c:pt>
                <c:pt idx="1166">
                  <c:v>4.1574117913842197E-2</c:v>
                </c:pt>
                <c:pt idx="1167">
                  <c:v>4.1545611992478401E-2</c:v>
                </c:pt>
                <c:pt idx="1168">
                  <c:v>4.1520902141928703E-2</c:v>
                </c:pt>
                <c:pt idx="1169">
                  <c:v>4.1500209085643301E-2</c:v>
                </c:pt>
                <c:pt idx="1170">
                  <c:v>4.1484132595360303E-2</c:v>
                </c:pt>
                <c:pt idx="1171">
                  <c:v>4.1473047062754599E-2</c:v>
                </c:pt>
                <c:pt idx="1172">
                  <c:v>4.1467044688761202E-2</c:v>
                </c:pt>
                <c:pt idx="1173">
                  <c:v>4.1465517319738902E-2</c:v>
                </c:pt>
                <c:pt idx="1174">
                  <c:v>4.1468268446624303E-2</c:v>
                </c:pt>
                <c:pt idx="1175">
                  <c:v>4.1474942304193997E-2</c:v>
                </c:pt>
                <c:pt idx="1176">
                  <c:v>4.1484927013516401E-2</c:v>
                </c:pt>
                <c:pt idx="1177">
                  <c:v>4.1498516872525197E-2</c:v>
                </c:pt>
                <c:pt idx="1178">
                  <c:v>4.1513985209166999E-2</c:v>
                </c:pt>
                <c:pt idx="1179">
                  <c:v>4.1530640050768799E-2</c:v>
                </c:pt>
                <c:pt idx="1180">
                  <c:v>4.1547511890530603E-2</c:v>
                </c:pt>
                <c:pt idx="1181">
                  <c:v>4.15637671947479E-2</c:v>
                </c:pt>
                <c:pt idx="1182">
                  <c:v>4.15781011804938E-2</c:v>
                </c:pt>
                <c:pt idx="1183">
                  <c:v>4.1590220481157299E-2</c:v>
                </c:pt>
                <c:pt idx="1184">
                  <c:v>4.1599555127322697E-2</c:v>
                </c:pt>
                <c:pt idx="1185">
                  <c:v>4.1606025025248503E-2</c:v>
                </c:pt>
                <c:pt idx="1186">
                  <c:v>4.1609662771224999E-2</c:v>
                </c:pt>
                <c:pt idx="1187">
                  <c:v>4.1608890704810601E-2</c:v>
                </c:pt>
                <c:pt idx="1188">
                  <c:v>4.1603715345263498E-2</c:v>
                </c:pt>
                <c:pt idx="1189">
                  <c:v>4.1593969985842701E-2</c:v>
                </c:pt>
                <c:pt idx="1190">
                  <c:v>4.1579527035355598E-2</c:v>
                </c:pt>
                <c:pt idx="1191">
                  <c:v>4.15601266548037E-2</c:v>
                </c:pt>
                <c:pt idx="1192">
                  <c:v>4.15365064516664E-2</c:v>
                </c:pt>
                <c:pt idx="1193">
                  <c:v>4.1508753970265398E-2</c:v>
                </c:pt>
                <c:pt idx="1194">
                  <c:v>4.1477420553565E-2</c:v>
                </c:pt>
                <c:pt idx="1195">
                  <c:v>4.1442435421049598E-2</c:v>
                </c:pt>
                <c:pt idx="1196">
                  <c:v>4.1403016261756402E-2</c:v>
                </c:pt>
                <c:pt idx="1197">
                  <c:v>4.1360059008002298E-2</c:v>
                </c:pt>
                <c:pt idx="1198">
                  <c:v>4.1313865408301301E-2</c:v>
                </c:pt>
                <c:pt idx="1199">
                  <c:v>4.1264664568007002E-2</c:v>
                </c:pt>
                <c:pt idx="1200">
                  <c:v>4.1212824359536201E-2</c:v>
                </c:pt>
                <c:pt idx="1201">
                  <c:v>4.11590395495295E-2</c:v>
                </c:pt>
                <c:pt idx="1202">
                  <c:v>4.1103114560246498E-2</c:v>
                </c:pt>
                <c:pt idx="1203">
                  <c:v>4.1045197471976297E-2</c:v>
                </c:pt>
                <c:pt idx="1204">
                  <c:v>4.09850461408496E-2</c:v>
                </c:pt>
                <c:pt idx="1205">
                  <c:v>4.0922391414642302E-2</c:v>
                </c:pt>
                <c:pt idx="1206">
                  <c:v>4.0858327597379701E-2</c:v>
                </c:pt>
                <c:pt idx="1207">
                  <c:v>4.0792833268642401E-2</c:v>
                </c:pt>
                <c:pt idx="1208">
                  <c:v>4.0726187825202903E-2</c:v>
                </c:pt>
                <c:pt idx="1209">
                  <c:v>4.0658673457801303E-2</c:v>
                </c:pt>
                <c:pt idx="1210">
                  <c:v>4.0590328350663202E-2</c:v>
                </c:pt>
                <c:pt idx="1211">
                  <c:v>4.0520892664790101E-2</c:v>
                </c:pt>
                <c:pt idx="1212">
                  <c:v>4.0450636483728902E-2</c:v>
                </c:pt>
                <c:pt idx="1213">
                  <c:v>4.03799938037991E-2</c:v>
                </c:pt>
                <c:pt idx="1214">
                  <c:v>4.0309220738709003E-2</c:v>
                </c:pt>
                <c:pt idx="1215">
                  <c:v>4.0239438600838201E-2</c:v>
                </c:pt>
                <c:pt idx="1216">
                  <c:v>4.0170509554445698E-2</c:v>
                </c:pt>
                <c:pt idx="1217">
                  <c:v>4.0102859213948197E-2</c:v>
                </c:pt>
                <c:pt idx="1218">
                  <c:v>4.0036661736667201E-2</c:v>
                </c:pt>
                <c:pt idx="1219">
                  <c:v>3.9971855655312499E-2</c:v>
                </c:pt>
                <c:pt idx="1220">
                  <c:v>3.9908853545784898E-2</c:v>
                </c:pt>
                <c:pt idx="1221">
                  <c:v>3.9848276600241699E-2</c:v>
                </c:pt>
                <c:pt idx="1222">
                  <c:v>3.9790711551904702E-2</c:v>
                </c:pt>
                <c:pt idx="1223">
                  <c:v>3.9736124873161298E-2</c:v>
                </c:pt>
                <c:pt idx="1224">
                  <c:v>3.9684952422976497E-2</c:v>
                </c:pt>
                <c:pt idx="1225">
                  <c:v>3.9636668935418097E-2</c:v>
                </c:pt>
                <c:pt idx="1226">
                  <c:v>3.9591240882873503E-2</c:v>
                </c:pt>
                <c:pt idx="1227">
                  <c:v>3.9548476412892303E-2</c:v>
                </c:pt>
                <c:pt idx="1228">
                  <c:v>3.95080765709281E-2</c:v>
                </c:pt>
                <c:pt idx="1229">
                  <c:v>3.9470370113849601E-2</c:v>
                </c:pt>
                <c:pt idx="1230">
                  <c:v>3.94350748509169E-2</c:v>
                </c:pt>
                <c:pt idx="1231">
                  <c:v>3.9401787519455E-2</c:v>
                </c:pt>
                <c:pt idx="1232">
                  <c:v>3.9369686692953099E-2</c:v>
                </c:pt>
                <c:pt idx="1233">
                  <c:v>3.9338265731930701E-2</c:v>
                </c:pt>
                <c:pt idx="1234">
                  <c:v>3.9306745119392902E-2</c:v>
                </c:pt>
                <c:pt idx="1235">
                  <c:v>3.9274623803794401E-2</c:v>
                </c:pt>
                <c:pt idx="1236">
                  <c:v>3.9241532981395703E-2</c:v>
                </c:pt>
                <c:pt idx="1237">
                  <c:v>3.9206961356103402E-2</c:v>
                </c:pt>
                <c:pt idx="1238">
                  <c:v>3.9170802757143998E-2</c:v>
                </c:pt>
                <c:pt idx="1239">
                  <c:v>3.9132095128297802E-2</c:v>
                </c:pt>
                <c:pt idx="1240">
                  <c:v>3.9090410992503197E-2</c:v>
                </c:pt>
                <c:pt idx="1241">
                  <c:v>3.9045158028602603E-2</c:v>
                </c:pt>
                <c:pt idx="1242">
                  <c:v>3.8995963707566299E-2</c:v>
                </c:pt>
                <c:pt idx="1243">
                  <c:v>3.8942836411297303E-2</c:v>
                </c:pt>
                <c:pt idx="1244">
                  <c:v>3.8885561004280998E-2</c:v>
                </c:pt>
                <c:pt idx="1245">
                  <c:v>3.8824257627129599E-2</c:v>
                </c:pt>
                <c:pt idx="1246">
                  <c:v>3.87588135898113E-2</c:v>
                </c:pt>
                <c:pt idx="1247">
                  <c:v>3.8689348101615902E-2</c:v>
                </c:pt>
                <c:pt idx="1248">
                  <c:v>3.8615395501255999E-2</c:v>
                </c:pt>
                <c:pt idx="1249">
                  <c:v>3.8537473604083099E-2</c:v>
                </c:pt>
                <c:pt idx="1250">
                  <c:v>3.8455602899193801E-2</c:v>
                </c:pt>
                <c:pt idx="1251">
                  <c:v>3.8370041362941303E-2</c:v>
                </c:pt>
                <c:pt idx="1252">
                  <c:v>3.82815973833203E-2</c:v>
                </c:pt>
                <c:pt idx="1253">
                  <c:v>3.8190116360783601E-2</c:v>
                </c:pt>
                <c:pt idx="1254">
                  <c:v>3.80961757153273E-2</c:v>
                </c:pt>
                <c:pt idx="1255">
                  <c:v>3.8000026904046497E-2</c:v>
                </c:pt>
                <c:pt idx="1256">
                  <c:v>3.7901991233229598E-2</c:v>
                </c:pt>
                <c:pt idx="1257">
                  <c:v>3.7802136689424497E-2</c:v>
                </c:pt>
                <c:pt idx="1258">
                  <c:v>3.7701355479657597E-2</c:v>
                </c:pt>
                <c:pt idx="1259">
                  <c:v>3.7599748186767097E-2</c:v>
                </c:pt>
                <c:pt idx="1260">
                  <c:v>3.7497819587588299E-2</c:v>
                </c:pt>
                <c:pt idx="1261">
                  <c:v>3.7396331503987301E-2</c:v>
                </c:pt>
                <c:pt idx="1262">
                  <c:v>3.7294757738709397E-2</c:v>
                </c:pt>
                <c:pt idx="1263">
                  <c:v>3.7193977460265197E-2</c:v>
                </c:pt>
                <c:pt idx="1264">
                  <c:v>3.7094221636652901E-2</c:v>
                </c:pt>
                <c:pt idx="1265">
                  <c:v>3.6995753832161402E-2</c:v>
                </c:pt>
                <c:pt idx="1266">
                  <c:v>3.6899000592529797E-2</c:v>
                </c:pt>
                <c:pt idx="1267">
                  <c:v>3.6804664134979202E-2</c:v>
                </c:pt>
                <c:pt idx="1268">
                  <c:v>3.67128506302834E-2</c:v>
                </c:pt>
                <c:pt idx="1269">
                  <c:v>3.6623952165245999E-2</c:v>
                </c:pt>
                <c:pt idx="1270">
                  <c:v>3.6538228578865503E-2</c:v>
                </c:pt>
                <c:pt idx="1271">
                  <c:v>3.6455040983855699E-2</c:v>
                </c:pt>
                <c:pt idx="1272">
                  <c:v>3.6375562846660603E-2</c:v>
                </c:pt>
                <c:pt idx="1273">
                  <c:v>3.6299698241055001E-2</c:v>
                </c:pt>
                <c:pt idx="1274">
                  <c:v>3.6227770335972298E-2</c:v>
                </c:pt>
                <c:pt idx="1275">
                  <c:v>3.6160242930054702E-2</c:v>
                </c:pt>
                <c:pt idx="1276">
                  <c:v>3.6097121611237501E-2</c:v>
                </c:pt>
                <c:pt idx="1277">
                  <c:v>3.60384808853269E-2</c:v>
                </c:pt>
                <c:pt idx="1278">
                  <c:v>3.59841046854854E-2</c:v>
                </c:pt>
                <c:pt idx="1279">
                  <c:v>3.5933816060423902E-2</c:v>
                </c:pt>
                <c:pt idx="1280">
                  <c:v>3.5887365415692297E-2</c:v>
                </c:pt>
                <c:pt idx="1281">
                  <c:v>3.58458023518324E-2</c:v>
                </c:pt>
                <c:pt idx="1282">
                  <c:v>3.5808554105460598E-2</c:v>
                </c:pt>
                <c:pt idx="1283">
                  <c:v>3.5775930806994399E-2</c:v>
                </c:pt>
                <c:pt idx="1284">
                  <c:v>3.5747521743178398E-2</c:v>
                </c:pt>
                <c:pt idx="1285">
                  <c:v>3.5722598619759099E-2</c:v>
                </c:pt>
                <c:pt idx="1286">
                  <c:v>3.5701078549027397E-2</c:v>
                </c:pt>
                <c:pt idx="1287">
                  <c:v>3.5682147555053202E-2</c:v>
                </c:pt>
                <c:pt idx="1288">
                  <c:v>3.5665786080062399E-2</c:v>
                </c:pt>
                <c:pt idx="1289">
                  <c:v>3.5652171075344102E-2</c:v>
                </c:pt>
                <c:pt idx="1290">
                  <c:v>3.5641534440219398E-2</c:v>
                </c:pt>
                <c:pt idx="1291">
                  <c:v>3.5633024945855102E-2</c:v>
                </c:pt>
                <c:pt idx="1292">
                  <c:v>3.5626555979251899E-2</c:v>
                </c:pt>
                <c:pt idx="1293">
                  <c:v>3.5620811581611601E-2</c:v>
                </c:pt>
                <c:pt idx="1294">
                  <c:v>3.5615407116711101E-2</c:v>
                </c:pt>
                <c:pt idx="1295">
                  <c:v>3.5610237345099403E-2</c:v>
                </c:pt>
                <c:pt idx="1296">
                  <c:v>3.5604763031005897E-2</c:v>
                </c:pt>
                <c:pt idx="1297">
                  <c:v>3.5599249601364097E-2</c:v>
                </c:pt>
                <c:pt idx="1298">
                  <c:v>3.5593671910464801E-2</c:v>
                </c:pt>
                <c:pt idx="1299">
                  <c:v>3.5587480477988702E-2</c:v>
                </c:pt>
                <c:pt idx="1300">
                  <c:v>3.5580146312713598E-2</c:v>
                </c:pt>
                <c:pt idx="1301">
                  <c:v>3.5571207478642501E-2</c:v>
                </c:pt>
                <c:pt idx="1302">
                  <c:v>3.5559855587780499E-2</c:v>
                </c:pt>
                <c:pt idx="1303">
                  <c:v>3.5546873882412899E-2</c:v>
                </c:pt>
                <c:pt idx="1304">
                  <c:v>3.5532280988991298E-2</c:v>
                </c:pt>
                <c:pt idx="1305">
                  <c:v>3.5516520217060997E-2</c:v>
                </c:pt>
                <c:pt idx="1306">
                  <c:v>3.5499612987041497E-2</c:v>
                </c:pt>
                <c:pt idx="1307">
                  <c:v>3.5481694340705902E-2</c:v>
                </c:pt>
                <c:pt idx="1308">
                  <c:v>3.5462690703570797E-2</c:v>
                </c:pt>
                <c:pt idx="1309">
                  <c:v>3.5442796722054498E-2</c:v>
                </c:pt>
                <c:pt idx="1310">
                  <c:v>3.5421744175255301E-2</c:v>
                </c:pt>
                <c:pt idx="1311">
                  <c:v>3.5400291159748999E-2</c:v>
                </c:pt>
                <c:pt idx="1312">
                  <c:v>3.5379645600915E-2</c:v>
                </c:pt>
                <c:pt idx="1313">
                  <c:v>3.5359871760010701E-2</c:v>
                </c:pt>
                <c:pt idx="1314">
                  <c:v>3.5341983847320103E-2</c:v>
                </c:pt>
                <c:pt idx="1315">
                  <c:v>3.5325425863266001E-2</c:v>
                </c:pt>
                <c:pt idx="1316">
                  <c:v>3.5311305150389702E-2</c:v>
                </c:pt>
                <c:pt idx="1317">
                  <c:v>3.5299743711948398E-2</c:v>
                </c:pt>
                <c:pt idx="1318">
                  <c:v>3.5290582291781898E-2</c:v>
                </c:pt>
                <c:pt idx="1319">
                  <c:v>3.52836923673749E-2</c:v>
                </c:pt>
                <c:pt idx="1320">
                  <c:v>3.5280297696590399E-2</c:v>
                </c:pt>
                <c:pt idx="1321">
                  <c:v>3.5280421562492802E-2</c:v>
                </c:pt>
                <c:pt idx="1322">
                  <c:v>3.5283991321921303E-2</c:v>
                </c:pt>
                <c:pt idx="1323">
                  <c:v>3.5291494056582502E-2</c:v>
                </c:pt>
                <c:pt idx="1324">
                  <c:v>3.53019211441278E-2</c:v>
                </c:pt>
                <c:pt idx="1325">
                  <c:v>3.5316758044063999E-2</c:v>
                </c:pt>
                <c:pt idx="1326">
                  <c:v>3.5334428958594802E-2</c:v>
                </c:pt>
                <c:pt idx="1327">
                  <c:v>3.5354414209723503E-2</c:v>
                </c:pt>
                <c:pt idx="1328">
                  <c:v>3.5377103090286299E-2</c:v>
                </c:pt>
                <c:pt idx="1329">
                  <c:v>3.5403349623084099E-2</c:v>
                </c:pt>
                <c:pt idx="1330">
                  <c:v>3.5432514920830702E-2</c:v>
                </c:pt>
                <c:pt idx="1331">
                  <c:v>3.5465208068490003E-2</c:v>
                </c:pt>
                <c:pt idx="1332">
                  <c:v>3.5501142218709002E-2</c:v>
                </c:pt>
                <c:pt idx="1333">
                  <c:v>3.55395955964923E-2</c:v>
                </c:pt>
                <c:pt idx="1334">
                  <c:v>3.5581646673381297E-2</c:v>
                </c:pt>
                <c:pt idx="1335">
                  <c:v>3.56245145201683E-2</c:v>
                </c:pt>
                <c:pt idx="1336">
                  <c:v>3.5670116730034403E-2</c:v>
                </c:pt>
                <c:pt idx="1337">
                  <c:v>3.5719921998679599E-2</c:v>
                </c:pt>
                <c:pt idx="1338">
                  <c:v>3.5774675384163901E-2</c:v>
                </c:pt>
                <c:pt idx="1339">
                  <c:v>3.5834360122680702E-2</c:v>
                </c:pt>
                <c:pt idx="1340">
                  <c:v>3.5899818129837502E-2</c:v>
                </c:pt>
                <c:pt idx="1341">
                  <c:v>3.59693255275488E-2</c:v>
                </c:pt>
                <c:pt idx="1342">
                  <c:v>3.6042408272623998E-2</c:v>
                </c:pt>
                <c:pt idx="1343">
                  <c:v>3.6119152978062598E-2</c:v>
                </c:pt>
                <c:pt idx="1344">
                  <c:v>3.6197005026042499E-2</c:v>
                </c:pt>
                <c:pt idx="1345">
                  <c:v>3.6280068755149802E-2</c:v>
                </c:pt>
                <c:pt idx="1346">
                  <c:v>3.6367451958358298E-2</c:v>
                </c:pt>
                <c:pt idx="1347">
                  <c:v>3.6457958817481997E-2</c:v>
                </c:pt>
                <c:pt idx="1348">
                  <c:v>3.65501299500465E-2</c:v>
                </c:pt>
                <c:pt idx="1349">
                  <c:v>3.6642452888190701E-2</c:v>
                </c:pt>
                <c:pt idx="1350">
                  <c:v>3.6731404438614799E-2</c:v>
                </c:pt>
                <c:pt idx="1351">
                  <c:v>3.6816883087158199E-2</c:v>
                </c:pt>
                <c:pt idx="1352">
                  <c:v>3.6898179166019E-2</c:v>
                </c:pt>
                <c:pt idx="1353">
                  <c:v>3.6973466351628299E-2</c:v>
                </c:pt>
                <c:pt idx="1354">
                  <c:v>3.7045919522643099E-2</c:v>
                </c:pt>
                <c:pt idx="1355">
                  <c:v>3.7110483460128303E-2</c:v>
                </c:pt>
                <c:pt idx="1356">
                  <c:v>3.7165118567645497E-2</c:v>
                </c:pt>
                <c:pt idx="1357">
                  <c:v>3.7207343801856002E-2</c:v>
                </c:pt>
                <c:pt idx="1358">
                  <c:v>3.7235453911125697E-2</c:v>
                </c:pt>
                <c:pt idx="1359">
                  <c:v>3.7247760407626597E-2</c:v>
                </c:pt>
                <c:pt idx="1360">
                  <c:v>3.7246416509151503E-2</c:v>
                </c:pt>
                <c:pt idx="1361">
                  <c:v>3.7231512553989897E-2</c:v>
                </c:pt>
                <c:pt idx="1362">
                  <c:v>3.7202892079949403E-2</c:v>
                </c:pt>
                <c:pt idx="1363">
                  <c:v>3.7163068726658803E-2</c:v>
                </c:pt>
                <c:pt idx="1364">
                  <c:v>3.7107811495661697E-2</c:v>
                </c:pt>
                <c:pt idx="1365">
                  <c:v>3.7038917839527098E-2</c:v>
                </c:pt>
                <c:pt idx="1366">
                  <c:v>3.6956420354545098E-2</c:v>
                </c:pt>
                <c:pt idx="1367">
                  <c:v>3.6862319521605999E-2</c:v>
                </c:pt>
                <c:pt idx="1368">
                  <c:v>3.6758547835052002E-2</c:v>
                </c:pt>
                <c:pt idx="1369">
                  <c:v>3.6648678779602102E-2</c:v>
                </c:pt>
                <c:pt idx="1370">
                  <c:v>3.6533229239285002E-2</c:v>
                </c:pt>
                <c:pt idx="1371">
                  <c:v>3.6413098871707898E-2</c:v>
                </c:pt>
                <c:pt idx="1372">
                  <c:v>3.6290788277983703E-2</c:v>
                </c:pt>
                <c:pt idx="1373">
                  <c:v>3.6164718866348297E-2</c:v>
                </c:pt>
                <c:pt idx="1374">
                  <c:v>3.60386895015836E-2</c:v>
                </c:pt>
                <c:pt idx="1375">
                  <c:v>3.5913407988846298E-2</c:v>
                </c:pt>
                <c:pt idx="1376">
                  <c:v>3.5791817307472197E-2</c:v>
                </c:pt>
                <c:pt idx="1377">
                  <c:v>3.5675506293773702E-2</c:v>
                </c:pt>
                <c:pt idx="1378">
                  <c:v>3.5565890558064001E-2</c:v>
                </c:pt>
                <c:pt idx="1379">
                  <c:v>3.5462091863155402E-2</c:v>
                </c:pt>
                <c:pt idx="1380">
                  <c:v>3.5364375635981597E-2</c:v>
                </c:pt>
                <c:pt idx="1381">
                  <c:v>3.5273981466889398E-2</c:v>
                </c:pt>
                <c:pt idx="1382">
                  <c:v>3.5189108178019499E-2</c:v>
                </c:pt>
                <c:pt idx="1383">
                  <c:v>3.5111495479941399E-2</c:v>
                </c:pt>
                <c:pt idx="1384">
                  <c:v>3.5040138475596901E-2</c:v>
                </c:pt>
                <c:pt idx="1385">
                  <c:v>3.49761305376887E-2</c:v>
                </c:pt>
                <c:pt idx="1386">
                  <c:v>3.49188672378659E-2</c:v>
                </c:pt>
                <c:pt idx="1387">
                  <c:v>3.4867485240101803E-2</c:v>
                </c:pt>
                <c:pt idx="1388">
                  <c:v>3.4820510260760801E-2</c:v>
                </c:pt>
                <c:pt idx="1389">
                  <c:v>3.4777981415390999E-2</c:v>
                </c:pt>
                <c:pt idx="1390">
                  <c:v>3.4740184620022797E-2</c:v>
                </c:pt>
                <c:pt idx="1391">
                  <c:v>3.4705110080540197E-2</c:v>
                </c:pt>
                <c:pt idx="1392">
                  <c:v>3.4673531726002703E-2</c:v>
                </c:pt>
                <c:pt idx="1393">
                  <c:v>3.4644467942416698E-2</c:v>
                </c:pt>
                <c:pt idx="1394">
                  <c:v>3.4618430957198097E-2</c:v>
                </c:pt>
                <c:pt idx="1395">
                  <c:v>3.4594246372580503E-2</c:v>
                </c:pt>
                <c:pt idx="1396">
                  <c:v>3.4571131877601101E-2</c:v>
                </c:pt>
                <c:pt idx="1397">
                  <c:v>3.4548543579876398E-2</c:v>
                </c:pt>
                <c:pt idx="1398">
                  <c:v>3.45270542427897E-2</c:v>
                </c:pt>
                <c:pt idx="1399">
                  <c:v>3.4506839886307698E-2</c:v>
                </c:pt>
                <c:pt idx="1400">
                  <c:v>3.4486689791083297E-2</c:v>
                </c:pt>
                <c:pt idx="1401">
                  <c:v>3.4467421658337098E-2</c:v>
                </c:pt>
                <c:pt idx="1402">
                  <c:v>3.4448621049523398E-2</c:v>
                </c:pt>
                <c:pt idx="1403">
                  <c:v>3.4430590644478801E-2</c:v>
                </c:pt>
                <c:pt idx="1404">
                  <c:v>3.4412203542888202E-2</c:v>
                </c:pt>
                <c:pt idx="1405">
                  <c:v>3.43936460092664E-2</c:v>
                </c:pt>
                <c:pt idx="1406">
                  <c:v>3.4374884516000702E-2</c:v>
                </c:pt>
                <c:pt idx="1407">
                  <c:v>3.4356405213475202E-2</c:v>
                </c:pt>
                <c:pt idx="1408">
                  <c:v>3.4338099136948602E-2</c:v>
                </c:pt>
                <c:pt idx="1409">
                  <c:v>3.4319074079394302E-2</c:v>
                </c:pt>
                <c:pt idx="1410">
                  <c:v>3.4299633651971799E-2</c:v>
                </c:pt>
                <c:pt idx="1411">
                  <c:v>3.4279479831457099E-2</c:v>
                </c:pt>
                <c:pt idx="1412">
                  <c:v>3.42585735023022E-2</c:v>
                </c:pt>
                <c:pt idx="1413">
                  <c:v>3.4236164018511803E-2</c:v>
                </c:pt>
                <c:pt idx="1414">
                  <c:v>3.4213130548596399E-2</c:v>
                </c:pt>
                <c:pt idx="1415">
                  <c:v>3.4189234673976901E-2</c:v>
                </c:pt>
                <c:pt idx="1416">
                  <c:v>3.4164649620652202E-2</c:v>
                </c:pt>
                <c:pt idx="1417">
                  <c:v>3.4139190986752499E-2</c:v>
                </c:pt>
                <c:pt idx="1418">
                  <c:v>3.4112214297056201E-2</c:v>
                </c:pt>
                <c:pt idx="1419">
                  <c:v>3.4083885326981499E-2</c:v>
                </c:pt>
                <c:pt idx="1420">
                  <c:v>3.4054502099752401E-2</c:v>
                </c:pt>
                <c:pt idx="1421">
                  <c:v>3.4024068340659103E-2</c:v>
                </c:pt>
                <c:pt idx="1422">
                  <c:v>3.39926697313786E-2</c:v>
                </c:pt>
                <c:pt idx="1423">
                  <c:v>3.39613400399685E-2</c:v>
                </c:pt>
                <c:pt idx="1424">
                  <c:v>3.3929757028818099E-2</c:v>
                </c:pt>
                <c:pt idx="1425">
                  <c:v>3.3898175880312902E-2</c:v>
                </c:pt>
                <c:pt idx="1426">
                  <c:v>3.3866678550839399E-2</c:v>
                </c:pt>
                <c:pt idx="1427">
                  <c:v>3.3834989368915602E-2</c:v>
                </c:pt>
                <c:pt idx="1428">
                  <c:v>3.3803516253828998E-2</c:v>
                </c:pt>
                <c:pt idx="1429">
                  <c:v>3.3773004263639397E-2</c:v>
                </c:pt>
                <c:pt idx="1430">
                  <c:v>3.3743406832218201E-2</c:v>
                </c:pt>
                <c:pt idx="1431">
                  <c:v>3.3715344220399901E-2</c:v>
                </c:pt>
                <c:pt idx="1432">
                  <c:v>3.3689373359084097E-2</c:v>
                </c:pt>
                <c:pt idx="1433">
                  <c:v>3.36651142686605E-2</c:v>
                </c:pt>
                <c:pt idx="1434">
                  <c:v>3.3642883598804497E-2</c:v>
                </c:pt>
                <c:pt idx="1435">
                  <c:v>3.3622502535581598E-2</c:v>
                </c:pt>
                <c:pt idx="1436">
                  <c:v>3.3603896573185903E-2</c:v>
                </c:pt>
                <c:pt idx="1437">
                  <c:v>3.3587633818388002E-2</c:v>
                </c:pt>
                <c:pt idx="1438">
                  <c:v>3.3574381098151203E-2</c:v>
                </c:pt>
                <c:pt idx="1439">
                  <c:v>3.35638497024775E-2</c:v>
                </c:pt>
                <c:pt idx="1440">
                  <c:v>3.3556684106588401E-2</c:v>
                </c:pt>
                <c:pt idx="1441">
                  <c:v>3.3552601188421197E-2</c:v>
                </c:pt>
                <c:pt idx="1442">
                  <c:v>3.3551081269979501E-2</c:v>
                </c:pt>
                <c:pt idx="1443">
                  <c:v>3.3552461490035101E-2</c:v>
                </c:pt>
                <c:pt idx="1444">
                  <c:v>3.3555901795625703E-2</c:v>
                </c:pt>
                <c:pt idx="1445">
                  <c:v>3.3561972156166998E-2</c:v>
                </c:pt>
                <c:pt idx="1446">
                  <c:v>3.3571346849203099E-2</c:v>
                </c:pt>
                <c:pt idx="1447">
                  <c:v>3.3584081754088398E-2</c:v>
                </c:pt>
                <c:pt idx="1448">
                  <c:v>3.3599543571472198E-2</c:v>
                </c:pt>
                <c:pt idx="1449">
                  <c:v>3.3618043363094298E-2</c:v>
                </c:pt>
                <c:pt idx="1450">
                  <c:v>3.3638573437929198E-2</c:v>
                </c:pt>
                <c:pt idx="1451">
                  <c:v>3.36607165634632E-2</c:v>
                </c:pt>
                <c:pt idx="1452">
                  <c:v>3.3684837818145803E-2</c:v>
                </c:pt>
                <c:pt idx="1453">
                  <c:v>3.3709445223212203E-2</c:v>
                </c:pt>
                <c:pt idx="1454">
                  <c:v>3.3735946938395503E-2</c:v>
                </c:pt>
                <c:pt idx="1455">
                  <c:v>3.3764018863439597E-2</c:v>
                </c:pt>
                <c:pt idx="1456">
                  <c:v>3.3792383223772003E-2</c:v>
                </c:pt>
                <c:pt idx="1457">
                  <c:v>3.3820162713527703E-2</c:v>
                </c:pt>
                <c:pt idx="1458">
                  <c:v>3.3847288414835898E-2</c:v>
                </c:pt>
                <c:pt idx="1459">
                  <c:v>3.3872463926672897E-2</c:v>
                </c:pt>
                <c:pt idx="1460">
                  <c:v>3.3895521610975303E-2</c:v>
                </c:pt>
                <c:pt idx="1461">
                  <c:v>3.3916547149419801E-2</c:v>
                </c:pt>
                <c:pt idx="1462">
                  <c:v>3.3933787792921097E-2</c:v>
                </c:pt>
                <c:pt idx="1463">
                  <c:v>3.3948813751339901E-2</c:v>
                </c:pt>
                <c:pt idx="1464">
                  <c:v>3.3959805220365499E-2</c:v>
                </c:pt>
                <c:pt idx="1465">
                  <c:v>3.3965244144201302E-2</c:v>
                </c:pt>
                <c:pt idx="1466">
                  <c:v>3.3965195715427401E-2</c:v>
                </c:pt>
                <c:pt idx="1467">
                  <c:v>3.3959609642624899E-2</c:v>
                </c:pt>
                <c:pt idx="1468">
                  <c:v>3.3947752043604902E-2</c:v>
                </c:pt>
                <c:pt idx="1469">
                  <c:v>3.3929898589849503E-2</c:v>
                </c:pt>
                <c:pt idx="1470">
                  <c:v>3.3906216919422097E-2</c:v>
                </c:pt>
                <c:pt idx="1471">
                  <c:v>3.3875872567296003E-2</c:v>
                </c:pt>
                <c:pt idx="1472">
                  <c:v>3.3840461820364001E-2</c:v>
                </c:pt>
                <c:pt idx="1473">
                  <c:v>3.37988261133432E-2</c:v>
                </c:pt>
                <c:pt idx="1474">
                  <c:v>3.37513137608767E-2</c:v>
                </c:pt>
                <c:pt idx="1475">
                  <c:v>3.3699494972824998E-2</c:v>
                </c:pt>
                <c:pt idx="1476">
                  <c:v>3.3643658459186598E-2</c:v>
                </c:pt>
                <c:pt idx="1477">
                  <c:v>3.3584299683570899E-2</c:v>
                </c:pt>
                <c:pt idx="1478">
                  <c:v>3.3522165566682798E-2</c:v>
                </c:pt>
                <c:pt idx="1479">
                  <c:v>3.3457986265420903E-2</c:v>
                </c:pt>
                <c:pt idx="1480">
                  <c:v>3.3392108231782902E-2</c:v>
                </c:pt>
                <c:pt idx="1481">
                  <c:v>3.3325865119695701E-2</c:v>
                </c:pt>
                <c:pt idx="1482">
                  <c:v>3.3259778469800903E-2</c:v>
                </c:pt>
                <c:pt idx="1483">
                  <c:v>3.3194597065448798E-2</c:v>
                </c:pt>
                <c:pt idx="1484">
                  <c:v>3.3131539076566699E-2</c:v>
                </c:pt>
                <c:pt idx="1485">
                  <c:v>3.3070595189928997E-2</c:v>
                </c:pt>
                <c:pt idx="1486">
                  <c:v>3.3012501150369598E-2</c:v>
                </c:pt>
                <c:pt idx="1487">
                  <c:v>3.2957549393177001E-2</c:v>
                </c:pt>
                <c:pt idx="1488">
                  <c:v>3.2906360179185898E-2</c:v>
                </c:pt>
                <c:pt idx="1489">
                  <c:v>3.2859138399362602E-2</c:v>
                </c:pt>
                <c:pt idx="1490">
                  <c:v>3.2816241681575799E-2</c:v>
                </c:pt>
                <c:pt idx="1491">
                  <c:v>3.2778269797563597E-2</c:v>
                </c:pt>
                <c:pt idx="1492">
                  <c:v>3.2743998989462897E-2</c:v>
                </c:pt>
                <c:pt idx="1493">
                  <c:v>3.2713572680950202E-2</c:v>
                </c:pt>
                <c:pt idx="1494">
                  <c:v>3.2686500996351203E-2</c:v>
                </c:pt>
                <c:pt idx="1495">
                  <c:v>3.2662770897150001E-2</c:v>
                </c:pt>
                <c:pt idx="1496">
                  <c:v>3.2642093673348402E-2</c:v>
                </c:pt>
                <c:pt idx="1497">
                  <c:v>3.2624674215912801E-2</c:v>
                </c:pt>
                <c:pt idx="1498">
                  <c:v>3.2610100880265197E-2</c:v>
                </c:pt>
                <c:pt idx="1499">
                  <c:v>3.2598315924406103E-2</c:v>
                </c:pt>
                <c:pt idx="1500">
                  <c:v>3.2589310035109502E-2</c:v>
                </c:pt>
                <c:pt idx="1501">
                  <c:v>3.2581214979291E-2</c:v>
                </c:pt>
                <c:pt idx="1502">
                  <c:v>3.2574926689267203E-2</c:v>
                </c:pt>
                <c:pt idx="1503">
                  <c:v>3.2570298016071302E-2</c:v>
                </c:pt>
                <c:pt idx="1504">
                  <c:v>3.2567235827446001E-2</c:v>
                </c:pt>
                <c:pt idx="1505">
                  <c:v>3.2565950602293003E-2</c:v>
                </c:pt>
                <c:pt idx="1506">
                  <c:v>3.2566613703966102E-2</c:v>
                </c:pt>
                <c:pt idx="1507">
                  <c:v>3.2568658888339999E-2</c:v>
                </c:pt>
                <c:pt idx="1508">
                  <c:v>3.2572320848703401E-2</c:v>
                </c:pt>
                <c:pt idx="1509">
                  <c:v>3.2577197253704102E-2</c:v>
                </c:pt>
                <c:pt idx="1510">
                  <c:v>3.2582477852702102E-2</c:v>
                </c:pt>
                <c:pt idx="1511">
                  <c:v>3.2589803636074097E-2</c:v>
                </c:pt>
                <c:pt idx="1512">
                  <c:v>3.2598735019564597E-2</c:v>
                </c:pt>
                <c:pt idx="1513">
                  <c:v>3.2609236612916002E-2</c:v>
                </c:pt>
                <c:pt idx="1514">
                  <c:v>3.26218206435442E-2</c:v>
                </c:pt>
                <c:pt idx="1515">
                  <c:v>3.2636034488678002E-2</c:v>
                </c:pt>
                <c:pt idx="1516">
                  <c:v>3.2651013880968097E-2</c:v>
                </c:pt>
                <c:pt idx="1517">
                  <c:v>3.2667081058025398E-2</c:v>
                </c:pt>
                <c:pt idx="1518">
                  <c:v>3.2683420181274403E-2</c:v>
                </c:pt>
                <c:pt idx="1519">
                  <c:v>3.2699954882264098E-2</c:v>
                </c:pt>
                <c:pt idx="1520">
                  <c:v>3.2717320322990399E-2</c:v>
                </c:pt>
                <c:pt idx="1521">
                  <c:v>3.27341474592686E-2</c:v>
                </c:pt>
                <c:pt idx="1522">
                  <c:v>3.27504828572273E-2</c:v>
                </c:pt>
                <c:pt idx="1523">
                  <c:v>3.27664196491241E-2</c:v>
                </c:pt>
                <c:pt idx="1524">
                  <c:v>3.27806558459997E-2</c:v>
                </c:pt>
                <c:pt idx="1525">
                  <c:v>3.27925525605679E-2</c:v>
                </c:pt>
                <c:pt idx="1526">
                  <c:v>3.2802819460630399E-2</c:v>
                </c:pt>
                <c:pt idx="1527">
                  <c:v>3.2810536399483697E-2</c:v>
                </c:pt>
                <c:pt idx="1528">
                  <c:v>3.2816081494092902E-2</c:v>
                </c:pt>
                <c:pt idx="1529">
                  <c:v>3.2819197699427601E-2</c:v>
                </c:pt>
                <c:pt idx="1530">
                  <c:v>3.2819307595491398E-2</c:v>
                </c:pt>
                <c:pt idx="1531">
                  <c:v>3.2817215844988798E-2</c:v>
                </c:pt>
                <c:pt idx="1532">
                  <c:v>3.2812820002436599E-2</c:v>
                </c:pt>
                <c:pt idx="1533">
                  <c:v>3.2805099338293099E-2</c:v>
                </c:pt>
                <c:pt idx="1534">
                  <c:v>3.2794761657714798E-2</c:v>
                </c:pt>
                <c:pt idx="1535">
                  <c:v>3.2782894745469103E-2</c:v>
                </c:pt>
                <c:pt idx="1536">
                  <c:v>3.2768625020980803E-2</c:v>
                </c:pt>
                <c:pt idx="1537">
                  <c:v>3.2752934098243702E-2</c:v>
                </c:pt>
                <c:pt idx="1538">
                  <c:v>3.2735609635710698E-2</c:v>
                </c:pt>
                <c:pt idx="1539">
                  <c:v>3.2717581093311299E-2</c:v>
                </c:pt>
                <c:pt idx="1540">
                  <c:v>3.2699394226074201E-2</c:v>
                </c:pt>
                <c:pt idx="1541">
                  <c:v>3.26807584613562E-2</c:v>
                </c:pt>
                <c:pt idx="1542">
                  <c:v>3.2661452144384401E-2</c:v>
                </c:pt>
                <c:pt idx="1543">
                  <c:v>3.2643071562051797E-2</c:v>
                </c:pt>
                <c:pt idx="1544">
                  <c:v>3.26256949454546E-2</c:v>
                </c:pt>
                <c:pt idx="1545">
                  <c:v>3.2608579099178303E-2</c:v>
                </c:pt>
                <c:pt idx="1546">
                  <c:v>3.2592958956956901E-2</c:v>
                </c:pt>
                <c:pt idx="1547">
                  <c:v>3.2578262686729399E-2</c:v>
                </c:pt>
                <c:pt idx="1548">
                  <c:v>3.2565402984619102E-2</c:v>
                </c:pt>
                <c:pt idx="1549">
                  <c:v>3.2553560286760298E-2</c:v>
                </c:pt>
                <c:pt idx="1550">
                  <c:v>3.2542429119348501E-2</c:v>
                </c:pt>
                <c:pt idx="1551">
                  <c:v>3.2532093301415398E-2</c:v>
                </c:pt>
                <c:pt idx="1552">
                  <c:v>3.2523562386632003E-2</c:v>
                </c:pt>
                <c:pt idx="1553">
                  <c:v>3.2515389099717101E-2</c:v>
                </c:pt>
                <c:pt idx="1554">
                  <c:v>3.2507660984992998E-2</c:v>
                </c:pt>
                <c:pt idx="1555">
                  <c:v>3.2501005753874802E-2</c:v>
                </c:pt>
                <c:pt idx="1556">
                  <c:v>3.2494333758950202E-2</c:v>
                </c:pt>
                <c:pt idx="1557">
                  <c:v>3.2488272711634597E-2</c:v>
                </c:pt>
                <c:pt idx="1558">
                  <c:v>3.2481934130191799E-2</c:v>
                </c:pt>
                <c:pt idx="1559">
                  <c:v>3.2475526630878403E-2</c:v>
                </c:pt>
                <c:pt idx="1560">
                  <c:v>3.2469189912080802E-2</c:v>
                </c:pt>
                <c:pt idx="1561">
                  <c:v>3.2463244348764402E-2</c:v>
                </c:pt>
                <c:pt idx="1562">
                  <c:v>3.2456283643841698E-2</c:v>
                </c:pt>
                <c:pt idx="1563">
                  <c:v>3.2449490576982501E-2</c:v>
                </c:pt>
                <c:pt idx="1564">
                  <c:v>3.2442714273929599E-2</c:v>
                </c:pt>
                <c:pt idx="1565">
                  <c:v>3.2435572892427399E-2</c:v>
                </c:pt>
                <c:pt idx="1566">
                  <c:v>3.2429141178727097E-2</c:v>
                </c:pt>
                <c:pt idx="1567">
                  <c:v>3.2423326000571302E-2</c:v>
                </c:pt>
                <c:pt idx="1568">
                  <c:v>3.2418339699506797E-2</c:v>
                </c:pt>
                <c:pt idx="1569">
                  <c:v>3.2414590194821402E-2</c:v>
                </c:pt>
                <c:pt idx="1570">
                  <c:v>3.2412476092576997E-2</c:v>
                </c:pt>
                <c:pt idx="1571">
                  <c:v>3.2411609962582598E-2</c:v>
                </c:pt>
                <c:pt idx="1572">
                  <c:v>3.2413312420249002E-2</c:v>
                </c:pt>
                <c:pt idx="1573">
                  <c:v>3.2417266815900798E-2</c:v>
                </c:pt>
                <c:pt idx="1574">
                  <c:v>3.2424063608050301E-2</c:v>
                </c:pt>
                <c:pt idx="1575">
                  <c:v>3.24341293424368E-2</c:v>
                </c:pt>
                <c:pt idx="1576">
                  <c:v>3.2447288930416103E-2</c:v>
                </c:pt>
                <c:pt idx="1577">
                  <c:v>3.2462894171476402E-2</c:v>
                </c:pt>
                <c:pt idx="1578">
                  <c:v>3.2481691986322399E-2</c:v>
                </c:pt>
                <c:pt idx="1579">
                  <c:v>3.2503663748502699E-2</c:v>
                </c:pt>
                <c:pt idx="1580">
                  <c:v>3.2528295367956199E-2</c:v>
                </c:pt>
                <c:pt idx="1581">
                  <c:v>3.2555985450744597E-2</c:v>
                </c:pt>
                <c:pt idx="1582">
                  <c:v>3.25861994177103E-2</c:v>
                </c:pt>
                <c:pt idx="1583">
                  <c:v>3.2618898153305098E-2</c:v>
                </c:pt>
                <c:pt idx="1584">
                  <c:v>3.2652956619858703E-2</c:v>
                </c:pt>
                <c:pt idx="1585">
                  <c:v>3.2688102871179597E-2</c:v>
                </c:pt>
                <c:pt idx="1586">
                  <c:v>3.2723150402307499E-2</c:v>
                </c:pt>
                <c:pt idx="1587">
                  <c:v>3.2759118080139198E-2</c:v>
                </c:pt>
                <c:pt idx="1588">
                  <c:v>3.2794756069779399E-2</c:v>
                </c:pt>
                <c:pt idx="1589">
                  <c:v>3.2829248532652899E-2</c:v>
                </c:pt>
                <c:pt idx="1590">
                  <c:v>3.2862576842307999E-2</c:v>
                </c:pt>
                <c:pt idx="1591">
                  <c:v>3.2893979176878897E-2</c:v>
                </c:pt>
                <c:pt idx="1592">
                  <c:v>3.2922865077853199E-2</c:v>
                </c:pt>
                <c:pt idx="1593">
                  <c:v>3.2948299497366003E-2</c:v>
                </c:pt>
                <c:pt idx="1594">
                  <c:v>3.2970988377928702E-2</c:v>
                </c:pt>
                <c:pt idx="1595">
                  <c:v>3.2990095391869499E-2</c:v>
                </c:pt>
                <c:pt idx="1596">
                  <c:v>3.3006879687309303E-2</c:v>
                </c:pt>
                <c:pt idx="1597">
                  <c:v>3.3019556850194899E-2</c:v>
                </c:pt>
                <c:pt idx="1598">
                  <c:v>3.3028519898652998E-2</c:v>
                </c:pt>
                <c:pt idx="1599">
                  <c:v>3.30341376364231E-2</c:v>
                </c:pt>
                <c:pt idx="1600">
                  <c:v>3.30360878258944E-2</c:v>
                </c:pt>
                <c:pt idx="1601">
                  <c:v>3.3034616336226501E-2</c:v>
                </c:pt>
                <c:pt idx="1602">
                  <c:v>3.3029970899224298E-2</c:v>
                </c:pt>
                <c:pt idx="1603">
                  <c:v>3.3023429289460199E-2</c:v>
                </c:pt>
                <c:pt idx="1604">
                  <c:v>3.3014443889260302E-2</c:v>
                </c:pt>
                <c:pt idx="1605">
                  <c:v>3.3004035428166399E-2</c:v>
                </c:pt>
                <c:pt idx="1606">
                  <c:v>3.2990892603993398E-2</c:v>
                </c:pt>
                <c:pt idx="1607">
                  <c:v>3.2976596802473099E-2</c:v>
                </c:pt>
                <c:pt idx="1608">
                  <c:v>3.2961108908057202E-2</c:v>
                </c:pt>
                <c:pt idx="1609">
                  <c:v>3.29445350915194E-2</c:v>
                </c:pt>
                <c:pt idx="1610">
                  <c:v>3.2927251607179603E-2</c:v>
                </c:pt>
                <c:pt idx="1611">
                  <c:v>3.2909329235553703E-2</c:v>
                </c:pt>
                <c:pt idx="1612">
                  <c:v>3.2891472056508102E-2</c:v>
                </c:pt>
                <c:pt idx="1613">
                  <c:v>3.2872987166047099E-2</c:v>
                </c:pt>
                <c:pt idx="1614">
                  <c:v>3.2854282483458501E-2</c:v>
                </c:pt>
                <c:pt idx="1615">
                  <c:v>3.2834910973906499E-2</c:v>
                </c:pt>
                <c:pt idx="1616">
                  <c:v>3.28162044286728E-2</c:v>
                </c:pt>
                <c:pt idx="1617">
                  <c:v>3.2797320932149897E-2</c:v>
                </c:pt>
                <c:pt idx="1618">
                  <c:v>3.2778724282980003E-2</c:v>
                </c:pt>
                <c:pt idx="1619">
                  <c:v>3.2760136947035799E-2</c:v>
                </c:pt>
                <c:pt idx="1620">
                  <c:v>3.2741598039865497E-2</c:v>
                </c:pt>
                <c:pt idx="1621">
                  <c:v>3.2723776251077703E-2</c:v>
                </c:pt>
                <c:pt idx="1622">
                  <c:v>3.2706284150481199E-2</c:v>
                </c:pt>
                <c:pt idx="1623">
                  <c:v>3.2689337804913503E-2</c:v>
                </c:pt>
                <c:pt idx="1624">
                  <c:v>3.2673179358243903E-2</c:v>
                </c:pt>
                <c:pt idx="1625">
                  <c:v>3.2658213004469902E-2</c:v>
                </c:pt>
                <c:pt idx="1626">
                  <c:v>3.2643742114305499E-2</c:v>
                </c:pt>
                <c:pt idx="1627">
                  <c:v>3.2630813494324701E-2</c:v>
                </c:pt>
                <c:pt idx="1628">
                  <c:v>3.2618885114788998E-2</c:v>
                </c:pt>
                <c:pt idx="1629">
                  <c:v>3.2608990743756297E-2</c:v>
                </c:pt>
                <c:pt idx="1630">
                  <c:v>3.2601938769221302E-2</c:v>
                </c:pt>
                <c:pt idx="1631">
                  <c:v>3.2597393915057199E-2</c:v>
                </c:pt>
                <c:pt idx="1632">
                  <c:v>3.25952295213938E-2</c:v>
                </c:pt>
                <c:pt idx="1633">
                  <c:v>3.2595639303326603E-2</c:v>
                </c:pt>
                <c:pt idx="1634">
                  <c:v>3.2598286122083701E-2</c:v>
                </c:pt>
                <c:pt idx="1635">
                  <c:v>3.2603242620825798E-2</c:v>
                </c:pt>
                <c:pt idx="1636">
                  <c:v>3.2611408457159999E-2</c:v>
                </c:pt>
                <c:pt idx="1637">
                  <c:v>3.2621809467673298E-2</c:v>
                </c:pt>
                <c:pt idx="1638">
                  <c:v>3.26358165591955E-2</c:v>
                </c:pt>
                <c:pt idx="1639">
                  <c:v>3.2653057202696803E-2</c:v>
                </c:pt>
                <c:pt idx="1640">
                  <c:v>3.2672411948442497E-2</c:v>
                </c:pt>
                <c:pt idx="1641">
                  <c:v>3.2693176716566102E-2</c:v>
                </c:pt>
                <c:pt idx="1642">
                  <c:v>3.2715554535388901E-2</c:v>
                </c:pt>
                <c:pt idx="1643">
                  <c:v>3.2739014551043499E-2</c:v>
                </c:pt>
                <c:pt idx="1644">
                  <c:v>3.2764136046171198E-2</c:v>
                </c:pt>
                <c:pt idx="1645">
                  <c:v>3.2790786772966402E-2</c:v>
                </c:pt>
                <c:pt idx="1646">
                  <c:v>3.2817631214857097E-2</c:v>
                </c:pt>
                <c:pt idx="1647">
                  <c:v>3.2845848426222797E-2</c:v>
                </c:pt>
                <c:pt idx="1648">
                  <c:v>3.2873830944299701E-2</c:v>
                </c:pt>
                <c:pt idx="1649">
                  <c:v>3.29004742205143E-2</c:v>
                </c:pt>
                <c:pt idx="1650">
                  <c:v>3.2925556600093803E-2</c:v>
                </c:pt>
                <c:pt idx="1651">
                  <c:v>3.2950124889612201E-2</c:v>
                </c:pt>
                <c:pt idx="1652">
                  <c:v>3.2973467558622398E-2</c:v>
                </c:pt>
                <c:pt idx="1653">
                  <c:v>3.2996491715312E-2</c:v>
                </c:pt>
                <c:pt idx="1654">
                  <c:v>3.3018402010202397E-2</c:v>
                </c:pt>
                <c:pt idx="1655">
                  <c:v>3.3038377016782798E-2</c:v>
                </c:pt>
                <c:pt idx="1656">
                  <c:v>3.3057754114270199E-2</c:v>
                </c:pt>
                <c:pt idx="1657">
                  <c:v>3.3074776828289E-2</c:v>
                </c:pt>
                <c:pt idx="1658">
                  <c:v>3.3089501038193699E-2</c:v>
                </c:pt>
                <c:pt idx="1659">
                  <c:v>3.3102615922689399E-2</c:v>
                </c:pt>
                <c:pt idx="1660">
                  <c:v>3.31155557185411E-2</c:v>
                </c:pt>
                <c:pt idx="1661">
                  <c:v>3.31269346177578E-2</c:v>
                </c:pt>
                <c:pt idx="1662">
                  <c:v>3.3138157054781903E-2</c:v>
                </c:pt>
                <c:pt idx="1663">
                  <c:v>3.3148280531168001E-2</c:v>
                </c:pt>
                <c:pt idx="1664">
                  <c:v>3.3157165348529798E-2</c:v>
                </c:pt>
                <c:pt idx="1665">
                  <c:v>3.3166139572858799E-2</c:v>
                </c:pt>
                <c:pt idx="1666">
                  <c:v>3.3173621818423302E-2</c:v>
                </c:pt>
                <c:pt idx="1667">
                  <c:v>3.3180427923798599E-2</c:v>
                </c:pt>
                <c:pt idx="1668">
                  <c:v>3.3187058940529798E-2</c:v>
                </c:pt>
                <c:pt idx="1669">
                  <c:v>3.3194235712289799E-2</c:v>
                </c:pt>
                <c:pt idx="1670">
                  <c:v>3.319998010993E-2</c:v>
                </c:pt>
                <c:pt idx="1671">
                  <c:v>3.32056686282158E-2</c:v>
                </c:pt>
                <c:pt idx="1672">
                  <c:v>3.3209962025284798E-2</c:v>
                </c:pt>
                <c:pt idx="1673">
                  <c:v>3.3212688937783202E-2</c:v>
                </c:pt>
                <c:pt idx="1674">
                  <c:v>3.3214624226093302E-2</c:v>
                </c:pt>
                <c:pt idx="1675">
                  <c:v>3.3214046806096999E-2</c:v>
                </c:pt>
                <c:pt idx="1676">
                  <c:v>3.32117222249508E-2</c:v>
                </c:pt>
                <c:pt idx="1677">
                  <c:v>3.3207479119300803E-2</c:v>
                </c:pt>
                <c:pt idx="1678">
                  <c:v>3.3201723545789701E-2</c:v>
                </c:pt>
                <c:pt idx="1679">
                  <c:v>3.3192477375268897E-2</c:v>
                </c:pt>
                <c:pt idx="1680">
                  <c:v>3.3180798590183302E-2</c:v>
                </c:pt>
                <c:pt idx="1681">
                  <c:v>3.3165860176086401E-2</c:v>
                </c:pt>
                <c:pt idx="1682">
                  <c:v>3.3147356659174003E-2</c:v>
                </c:pt>
                <c:pt idx="1683">
                  <c:v>3.3126055449247398E-2</c:v>
                </c:pt>
                <c:pt idx="1684">
                  <c:v>3.31005539745092E-2</c:v>
                </c:pt>
                <c:pt idx="1685">
                  <c:v>3.30719921737909E-2</c:v>
                </c:pt>
                <c:pt idx="1686">
                  <c:v>3.3040541410446198E-2</c:v>
                </c:pt>
                <c:pt idx="1687">
                  <c:v>3.30072317272425E-2</c:v>
                </c:pt>
                <c:pt idx="1688">
                  <c:v>3.2970077544450797E-2</c:v>
                </c:pt>
                <c:pt idx="1689">
                  <c:v>3.2931021600961702E-2</c:v>
                </c:pt>
                <c:pt idx="1690">
                  <c:v>3.2890635728836097E-2</c:v>
                </c:pt>
                <c:pt idx="1691">
                  <c:v>3.28483145684004E-2</c:v>
                </c:pt>
                <c:pt idx="1692">
                  <c:v>3.2805823907256101E-2</c:v>
                </c:pt>
                <c:pt idx="1693">
                  <c:v>3.2762442901730499E-2</c:v>
                </c:pt>
                <c:pt idx="1694">
                  <c:v>3.2719887048006102E-2</c:v>
                </c:pt>
                <c:pt idx="1695">
                  <c:v>3.2678854838013603E-2</c:v>
                </c:pt>
                <c:pt idx="1696">
                  <c:v>3.2639955356717099E-2</c:v>
                </c:pt>
                <c:pt idx="1697">
                  <c:v>3.2600728049874302E-2</c:v>
                </c:pt>
                <c:pt idx="1698">
                  <c:v>3.2564777135849002E-2</c:v>
                </c:pt>
                <c:pt idx="1699">
                  <c:v>3.2531618326902399E-2</c:v>
                </c:pt>
                <c:pt idx="1700">
                  <c:v>3.2499886304140101E-2</c:v>
                </c:pt>
                <c:pt idx="1701">
                  <c:v>3.2471901923417999E-2</c:v>
                </c:pt>
                <c:pt idx="1702">
                  <c:v>3.2446305453777302E-2</c:v>
                </c:pt>
                <c:pt idx="1703">
                  <c:v>3.2424248009920102E-2</c:v>
                </c:pt>
                <c:pt idx="1704">
                  <c:v>3.2405718415975601E-2</c:v>
                </c:pt>
                <c:pt idx="1705">
                  <c:v>3.2389518991112698E-2</c:v>
                </c:pt>
                <c:pt idx="1706">
                  <c:v>3.2373788952827498E-2</c:v>
                </c:pt>
                <c:pt idx="1707">
                  <c:v>3.2362559065222701E-2</c:v>
                </c:pt>
                <c:pt idx="1708">
                  <c:v>3.2352355495095297E-2</c:v>
                </c:pt>
                <c:pt idx="1709">
                  <c:v>3.2342828065156898E-2</c:v>
                </c:pt>
                <c:pt idx="1710">
                  <c:v>3.2335641980171199E-2</c:v>
                </c:pt>
                <c:pt idx="1711">
                  <c:v>3.2328679412603402E-2</c:v>
                </c:pt>
                <c:pt idx="1712">
                  <c:v>3.23226649314165E-2</c:v>
                </c:pt>
                <c:pt idx="1713">
                  <c:v>3.2317026704549799E-2</c:v>
                </c:pt>
                <c:pt idx="1714">
                  <c:v>3.2310129329562197E-2</c:v>
                </c:pt>
                <c:pt idx="1715">
                  <c:v>3.2302349060773797E-2</c:v>
                </c:pt>
                <c:pt idx="1716">
                  <c:v>3.2296239584684402E-2</c:v>
                </c:pt>
                <c:pt idx="1717">
                  <c:v>3.2287649065256101E-2</c:v>
                </c:pt>
                <c:pt idx="1718">
                  <c:v>3.2278764247894297E-2</c:v>
                </c:pt>
                <c:pt idx="1719">
                  <c:v>3.2269626110792198E-2</c:v>
                </c:pt>
                <c:pt idx="1720">
                  <c:v>3.2259145006537399E-2</c:v>
                </c:pt>
                <c:pt idx="1721">
                  <c:v>3.2248205691576E-2</c:v>
                </c:pt>
                <c:pt idx="1722">
                  <c:v>3.2236430048942603E-2</c:v>
                </c:pt>
                <c:pt idx="1723">
                  <c:v>3.2223225757479698E-2</c:v>
                </c:pt>
                <c:pt idx="1724">
                  <c:v>3.2210133224725698E-2</c:v>
                </c:pt>
                <c:pt idx="1725">
                  <c:v>3.2197377830743799E-2</c:v>
                </c:pt>
                <c:pt idx="1726">
                  <c:v>3.2182640582323098E-2</c:v>
                </c:pt>
                <c:pt idx="1727">
                  <c:v>3.2168596237897903E-2</c:v>
                </c:pt>
                <c:pt idx="1728">
                  <c:v>3.2153464108705503E-2</c:v>
                </c:pt>
                <c:pt idx="1729">
                  <c:v>3.2137782499194099E-2</c:v>
                </c:pt>
                <c:pt idx="1730">
                  <c:v>3.21216911077499E-2</c:v>
                </c:pt>
                <c:pt idx="1731">
                  <c:v>3.2104860246181498E-2</c:v>
                </c:pt>
                <c:pt idx="1732">
                  <c:v>3.2087083160877203E-2</c:v>
                </c:pt>
                <c:pt idx="1733">
                  <c:v>3.2069175690412503E-2</c:v>
                </c:pt>
                <c:pt idx="1734">
                  <c:v>3.2050200924277301E-2</c:v>
                </c:pt>
                <c:pt idx="1735">
                  <c:v>3.2029927894473099E-2</c:v>
                </c:pt>
                <c:pt idx="1736">
                  <c:v>3.2009692117571799E-2</c:v>
                </c:pt>
                <c:pt idx="1737">
                  <c:v>3.1987603008747097E-2</c:v>
                </c:pt>
                <c:pt idx="1738">
                  <c:v>3.1965620070695901E-2</c:v>
                </c:pt>
                <c:pt idx="1739">
                  <c:v>3.1943264603614803E-2</c:v>
                </c:pt>
                <c:pt idx="1740">
                  <c:v>3.1920635327696803E-2</c:v>
                </c:pt>
                <c:pt idx="1741">
                  <c:v>3.1897668913006799E-2</c:v>
                </c:pt>
                <c:pt idx="1742">
                  <c:v>3.1875028461217897E-2</c:v>
                </c:pt>
                <c:pt idx="1743">
                  <c:v>3.18523917347193E-2</c:v>
                </c:pt>
                <c:pt idx="1744">
                  <c:v>3.1830652803182598E-2</c:v>
                </c:pt>
                <c:pt idx="1745">
                  <c:v>3.1809979304671297E-2</c:v>
                </c:pt>
                <c:pt idx="1746">
                  <c:v>3.1789760291576402E-2</c:v>
                </c:pt>
                <c:pt idx="1747">
                  <c:v>3.1772370636463203E-2</c:v>
                </c:pt>
                <c:pt idx="1748">
                  <c:v>3.1757109984755498E-2</c:v>
                </c:pt>
                <c:pt idx="1749">
                  <c:v>3.1744397431611997E-2</c:v>
                </c:pt>
                <c:pt idx="1750">
                  <c:v>3.1734294444322603E-2</c:v>
                </c:pt>
                <c:pt idx="1751">
                  <c:v>3.1727965176105502E-2</c:v>
                </c:pt>
                <c:pt idx="1752">
                  <c:v>3.1725057587027497E-2</c:v>
                </c:pt>
                <c:pt idx="1753">
                  <c:v>3.17259982228279E-2</c:v>
                </c:pt>
                <c:pt idx="1754">
                  <c:v>3.1730025261640503E-2</c:v>
                </c:pt>
                <c:pt idx="1755">
                  <c:v>3.17370735108852E-2</c:v>
                </c:pt>
                <c:pt idx="1756">
                  <c:v>3.1748256832361203E-2</c:v>
                </c:pt>
                <c:pt idx="1757">
                  <c:v>3.1762221083045002E-2</c:v>
                </c:pt>
                <c:pt idx="1758">
                  <c:v>3.1778800487518299E-2</c:v>
                </c:pt>
                <c:pt idx="1759">
                  <c:v>3.1797410175204301E-2</c:v>
                </c:pt>
                <c:pt idx="1760">
                  <c:v>3.1818627566099197E-2</c:v>
                </c:pt>
                <c:pt idx="1761">
                  <c:v>3.18406626582146E-2</c:v>
                </c:pt>
                <c:pt idx="1762">
                  <c:v>3.1863506138324699E-2</c:v>
                </c:pt>
                <c:pt idx="1763">
                  <c:v>3.1886126101017001E-2</c:v>
                </c:pt>
                <c:pt idx="1764">
                  <c:v>3.1908449903130499E-2</c:v>
                </c:pt>
                <c:pt idx="1765">
                  <c:v>3.1930941343307498E-2</c:v>
                </c:pt>
                <c:pt idx="1766">
                  <c:v>3.1952039524912802E-2</c:v>
                </c:pt>
                <c:pt idx="1767">
                  <c:v>3.19714166224003E-2</c:v>
                </c:pt>
                <c:pt idx="1768">
                  <c:v>3.1987828388810202E-2</c:v>
                </c:pt>
                <c:pt idx="1769">
                  <c:v>3.2001390308141697E-2</c:v>
                </c:pt>
                <c:pt idx="1770">
                  <c:v>3.2010457664728202E-2</c:v>
                </c:pt>
                <c:pt idx="1771">
                  <c:v>3.2015941292047503E-2</c:v>
                </c:pt>
                <c:pt idx="1772">
                  <c:v>3.2017049565911303E-2</c:v>
                </c:pt>
                <c:pt idx="1773">
                  <c:v>3.2014255598187401E-2</c:v>
                </c:pt>
                <c:pt idx="1774">
                  <c:v>3.2008878141641599E-2</c:v>
                </c:pt>
                <c:pt idx="1775">
                  <c:v>3.1999034062027899E-2</c:v>
                </c:pt>
                <c:pt idx="1776">
                  <c:v>3.1985460966825502E-2</c:v>
                </c:pt>
                <c:pt idx="1777">
                  <c:v>3.1967162340879401E-2</c:v>
                </c:pt>
                <c:pt idx="1778">
                  <c:v>3.1945678591728199E-2</c:v>
                </c:pt>
                <c:pt idx="1779">
                  <c:v>3.1921363621950097E-2</c:v>
                </c:pt>
                <c:pt idx="1780">
                  <c:v>3.1895340606570198E-2</c:v>
                </c:pt>
                <c:pt idx="1781">
                  <c:v>3.1867309659719498E-2</c:v>
                </c:pt>
                <c:pt idx="1782">
                  <c:v>3.1838945299387002E-2</c:v>
                </c:pt>
                <c:pt idx="1783">
                  <c:v>3.1811452656984297E-2</c:v>
                </c:pt>
                <c:pt idx="1784">
                  <c:v>3.1782285496592497E-2</c:v>
                </c:pt>
                <c:pt idx="1785">
                  <c:v>3.1753949075937302E-2</c:v>
                </c:pt>
                <c:pt idx="1786">
                  <c:v>3.1725886464119002E-2</c:v>
                </c:pt>
                <c:pt idx="1787">
                  <c:v>3.1701020151376699E-2</c:v>
                </c:pt>
                <c:pt idx="1788">
                  <c:v>3.1679774820804599E-2</c:v>
                </c:pt>
                <c:pt idx="1789">
                  <c:v>3.1661954894661899E-2</c:v>
                </c:pt>
                <c:pt idx="1790">
                  <c:v>3.1648150831460997E-2</c:v>
                </c:pt>
                <c:pt idx="1791">
                  <c:v>3.1640204787254302E-2</c:v>
                </c:pt>
                <c:pt idx="1792">
                  <c:v>3.1636997312307402E-2</c:v>
                </c:pt>
                <c:pt idx="1793">
                  <c:v>3.1636533513665202E-2</c:v>
                </c:pt>
              </c:numCache>
            </c:numRef>
          </c:yVal>
          <c:smooth val="1"/>
          <c:extLst>
            <c:ext xmlns:c16="http://schemas.microsoft.com/office/drawing/2014/chart" uri="{C3380CC4-5D6E-409C-BE32-E72D297353CC}">
              <c16:uniqueId val="{00000001-D3E6-4737-BB42-BC5218918DE1}"/>
            </c:ext>
          </c:extLst>
        </c:ser>
        <c:dLbls>
          <c:showLegendKey val="0"/>
          <c:showVal val="0"/>
          <c:showCatName val="0"/>
          <c:showSerName val="0"/>
          <c:showPercent val="0"/>
          <c:showBubbleSize val="0"/>
        </c:dLbls>
        <c:axId val="-1422975360"/>
        <c:axId val="-1453719456"/>
      </c:scatterChart>
      <c:valAx>
        <c:axId val="-1422975360"/>
        <c:scaling>
          <c:orientation val="minMax"/>
          <c:max val="700"/>
          <c:min val="300"/>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100" b="1">
                    <a:solidFill>
                      <a:sysClr val="windowText" lastClr="000000"/>
                    </a:solidFill>
                    <a:latin typeface="Times New Roman" panose="02020603050405020304" pitchFamily="18" charset="0"/>
                    <a:cs typeface="Times New Roman" panose="02020603050405020304" pitchFamily="18" charset="0"/>
                  </a:rPr>
                  <a:t>Wavelength (nm)</a:t>
                </a:r>
              </a:p>
            </c:rich>
          </c:tx>
          <c:layout>
            <c:manualLayout>
              <c:xMode val="edge"/>
              <c:yMode val="edge"/>
              <c:x val="0.40374598145646001"/>
              <c:y val="0.82166593759113504"/>
            </c:manualLayout>
          </c:layout>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1453719456"/>
        <c:crosses val="autoZero"/>
        <c:crossBetween val="midCat"/>
      </c:valAx>
      <c:valAx>
        <c:axId val="-1453719456"/>
        <c:scaling>
          <c:orientation val="minMax"/>
          <c:max val="0.4"/>
          <c:min val="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b="1">
                    <a:solidFill>
                      <a:sysClr val="windowText" lastClr="000000"/>
                    </a:solidFill>
                    <a:latin typeface="Times New Roman" panose="02020603050405020304" pitchFamily="18" charset="0"/>
                    <a:cs typeface="Times New Roman" panose="02020603050405020304" pitchFamily="18" charset="0"/>
                  </a:rPr>
                  <a:t>Absorbance (a.u.)</a:t>
                </a:r>
              </a:p>
            </c:rich>
          </c:tx>
          <c:layout>
            <c:manualLayout>
              <c:xMode val="edge"/>
              <c:yMode val="edge"/>
              <c:x val="2.3668639053254399E-2"/>
              <c:y val="0.208460192475941"/>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crossAx val="-1422975360"/>
        <c:crosses val="autoZero"/>
        <c:crossBetween val="midCat"/>
      </c:valAx>
      <c:spPr>
        <a:noFill/>
        <a:ln w="15875">
          <a:solidFill>
            <a:schemeClr val="tx1"/>
          </a:solidFill>
        </a:ln>
        <a:effectLst/>
      </c:spPr>
    </c:plotArea>
    <c:legend>
      <c:legendPos val="b"/>
      <c:legendEntry>
        <c:idx val="0"/>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Entry>
      <c:legendEntry>
        <c:idx val="1"/>
        <c:txPr>
          <a:bodyPr rot="0" spcFirstLastPara="1" vertOverflow="ellipsis" vert="horz" wrap="square" anchor="ctr" anchorCtr="1"/>
          <a:lstStyle/>
          <a:p>
            <a:pPr>
              <a:defRPr sz="11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Entry>
      <c:layout>
        <c:manualLayout>
          <c:xMode val="edge"/>
          <c:yMode val="edge"/>
          <c:x val="0.50841604101812798"/>
          <c:y val="9.1397617850960094E-2"/>
          <c:w val="0.39856900445583798"/>
          <c:h val="0.2401625838436859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1]1'!$B$1</c:f>
              <c:strCache>
                <c:ptCount val="1"/>
                <c:pt idx="0">
                  <c:v>Absorbance</c:v>
                </c:pt>
              </c:strCache>
            </c:strRef>
          </c:tx>
          <c:spPr>
            <a:ln w="28575" cap="rnd">
              <a:solidFill>
                <a:sysClr val="windowText" lastClr="000000"/>
              </a:solidFill>
              <a:round/>
            </a:ln>
            <a:effectLst/>
          </c:spPr>
          <c:marker>
            <c:symbol val="none"/>
          </c:marker>
          <c:dPt>
            <c:idx val="857"/>
            <c:marker>
              <c:symbol val="none"/>
            </c:marker>
            <c:bubble3D val="0"/>
            <c:spPr>
              <a:ln w="19050" cap="rnd">
                <a:solidFill>
                  <a:sysClr val="windowText" lastClr="000000"/>
                </a:solidFill>
                <a:round/>
              </a:ln>
              <a:effectLst/>
            </c:spPr>
            <c:extLst>
              <c:ext xmlns:c16="http://schemas.microsoft.com/office/drawing/2014/chart" uri="{C3380CC4-5D6E-409C-BE32-E72D297353CC}">
                <c16:uniqueId val="{00000000-C756-4977-8435-D1D59BBCB812}"/>
              </c:ext>
            </c:extLst>
          </c:dPt>
          <c:xVal>
            <c:numRef>
              <c:f>'[1]1'!$A$2:$A$1796</c:f>
              <c:numCache>
                <c:formatCode>General</c:formatCode>
                <c:ptCount val="1795"/>
                <c:pt idx="1">
                  <c:v>200.01425170898401</c:v>
                </c:pt>
                <c:pt idx="2">
                  <c:v>200.33236694335901</c:v>
                </c:pt>
                <c:pt idx="3">
                  <c:v>200.65052795410199</c:v>
                </c:pt>
                <c:pt idx="4">
                  <c:v>200.96870422363301</c:v>
                </c:pt>
                <c:pt idx="5">
                  <c:v>201.28694152832</c:v>
                </c:pt>
                <c:pt idx="6">
                  <c:v>201.605224609375</c:v>
                </c:pt>
                <c:pt idx="7">
                  <c:v>201.92352294921901</c:v>
                </c:pt>
                <c:pt idx="8">
                  <c:v>202.24186706543</c:v>
                </c:pt>
                <c:pt idx="9">
                  <c:v>202.56024169921901</c:v>
                </c:pt>
                <c:pt idx="10">
                  <c:v>202.878662109375</c:v>
                </c:pt>
                <c:pt idx="11">
                  <c:v>203.19712829589801</c:v>
                </c:pt>
                <c:pt idx="12">
                  <c:v>203.515625</c:v>
                </c:pt>
                <c:pt idx="13">
                  <c:v>203.83416748046901</c:v>
                </c:pt>
                <c:pt idx="14">
                  <c:v>204.15274047851599</c:v>
                </c:pt>
                <c:pt idx="15">
                  <c:v>204.47134399414099</c:v>
                </c:pt>
                <c:pt idx="16">
                  <c:v>204.78999328613301</c:v>
                </c:pt>
                <c:pt idx="17">
                  <c:v>205.10868835449199</c:v>
                </c:pt>
                <c:pt idx="18">
                  <c:v>205.42742919921901</c:v>
                </c:pt>
                <c:pt idx="19">
                  <c:v>205.74618530273401</c:v>
                </c:pt>
                <c:pt idx="20">
                  <c:v>206.06498718261699</c:v>
                </c:pt>
                <c:pt idx="21">
                  <c:v>206.38381958007801</c:v>
                </c:pt>
                <c:pt idx="22">
                  <c:v>206.702713012695</c:v>
                </c:pt>
                <c:pt idx="23">
                  <c:v>207.02162170410199</c:v>
                </c:pt>
                <c:pt idx="24">
                  <c:v>207.340576171875</c:v>
                </c:pt>
                <c:pt idx="25">
                  <c:v>207.65957641601599</c:v>
                </c:pt>
                <c:pt idx="26">
                  <c:v>207.97860717773401</c:v>
                </c:pt>
                <c:pt idx="27">
                  <c:v>208.29766845703099</c:v>
                </c:pt>
                <c:pt idx="28">
                  <c:v>208.616775512695</c:v>
                </c:pt>
                <c:pt idx="29">
                  <c:v>208.93591308593801</c:v>
                </c:pt>
                <c:pt idx="30">
                  <c:v>209.25509643554699</c:v>
                </c:pt>
                <c:pt idx="31">
                  <c:v>209.57431030273401</c:v>
                </c:pt>
                <c:pt idx="32">
                  <c:v>209.89356994628901</c:v>
                </c:pt>
                <c:pt idx="33">
                  <c:v>210.21286010742199</c:v>
                </c:pt>
                <c:pt idx="34">
                  <c:v>210.53219604492199</c:v>
                </c:pt>
                <c:pt idx="35">
                  <c:v>210.8515625</c:v>
                </c:pt>
                <c:pt idx="36">
                  <c:v>211.17097473144489</c:v>
                </c:pt>
                <c:pt idx="37">
                  <c:v>211.49043273925801</c:v>
                </c:pt>
                <c:pt idx="38">
                  <c:v>211.80990600585901</c:v>
                </c:pt>
                <c:pt idx="39">
                  <c:v>212.12940979003901</c:v>
                </c:pt>
                <c:pt idx="40">
                  <c:v>212.44895935058599</c:v>
                </c:pt>
                <c:pt idx="41">
                  <c:v>212.7685546875</c:v>
                </c:pt>
                <c:pt idx="42">
                  <c:v>213.08819580078099</c:v>
                </c:pt>
                <c:pt idx="43">
                  <c:v>213.40785217285199</c:v>
                </c:pt>
                <c:pt idx="44">
                  <c:v>213.72756958007801</c:v>
                </c:pt>
                <c:pt idx="45">
                  <c:v>214.04731750488301</c:v>
                </c:pt>
                <c:pt idx="46">
                  <c:v>214.36708068847699</c:v>
                </c:pt>
                <c:pt idx="47">
                  <c:v>214.68688964843801</c:v>
                </c:pt>
                <c:pt idx="48">
                  <c:v>215.006759643555</c:v>
                </c:pt>
                <c:pt idx="49">
                  <c:v>215.32662963867199</c:v>
                </c:pt>
                <c:pt idx="50">
                  <c:v>215.64656066894489</c:v>
                </c:pt>
                <c:pt idx="51">
                  <c:v>215.96652221679699</c:v>
                </c:pt>
                <c:pt idx="52">
                  <c:v>216.28654479980489</c:v>
                </c:pt>
                <c:pt idx="53">
                  <c:v>216.60656738281301</c:v>
                </c:pt>
                <c:pt idx="54">
                  <c:v>216.92663574218801</c:v>
                </c:pt>
                <c:pt idx="55">
                  <c:v>217.24674987793</c:v>
                </c:pt>
                <c:pt idx="56">
                  <c:v>217.56689453125</c:v>
                </c:pt>
                <c:pt idx="57">
                  <c:v>217.88708496093801</c:v>
                </c:pt>
                <c:pt idx="58">
                  <c:v>218.20730590820301</c:v>
                </c:pt>
                <c:pt idx="59">
                  <c:v>218.52755737304699</c:v>
                </c:pt>
                <c:pt idx="60">
                  <c:v>218.84785461425801</c:v>
                </c:pt>
                <c:pt idx="61">
                  <c:v>219.16818237304699</c:v>
                </c:pt>
                <c:pt idx="62">
                  <c:v>219.48855590820301</c:v>
                </c:pt>
                <c:pt idx="63">
                  <c:v>219.80895996093801</c:v>
                </c:pt>
                <c:pt idx="64">
                  <c:v>220.12939453125</c:v>
                </c:pt>
                <c:pt idx="65">
                  <c:v>220.44985961914091</c:v>
                </c:pt>
                <c:pt idx="66">
                  <c:v>220.77037048339801</c:v>
                </c:pt>
                <c:pt idx="67">
                  <c:v>221.09094238281301</c:v>
                </c:pt>
                <c:pt idx="68">
                  <c:v>221.41151428222699</c:v>
                </c:pt>
                <c:pt idx="69">
                  <c:v>221.73214721679699</c:v>
                </c:pt>
                <c:pt idx="70">
                  <c:v>222.05279541015599</c:v>
                </c:pt>
                <c:pt idx="71">
                  <c:v>222.37348937988301</c:v>
                </c:pt>
                <c:pt idx="72">
                  <c:v>222.69422912597699</c:v>
                </c:pt>
                <c:pt idx="73">
                  <c:v>223.01498413085781</c:v>
                </c:pt>
                <c:pt idx="74">
                  <c:v>223.33580017089801</c:v>
                </c:pt>
                <c:pt idx="75">
                  <c:v>223.65663146972699</c:v>
                </c:pt>
                <c:pt idx="76">
                  <c:v>223.97750854492199</c:v>
                </c:pt>
                <c:pt idx="77">
                  <c:v>224.298416137695</c:v>
                </c:pt>
                <c:pt idx="78">
                  <c:v>224.61935424804611</c:v>
                </c:pt>
                <c:pt idx="79">
                  <c:v>224.940353393555</c:v>
                </c:pt>
                <c:pt idx="80">
                  <c:v>225.26136779785199</c:v>
                </c:pt>
                <c:pt idx="81">
                  <c:v>225.58242797851599</c:v>
                </c:pt>
                <c:pt idx="82">
                  <c:v>225.90351867675801</c:v>
                </c:pt>
                <c:pt idx="83">
                  <c:v>226.22465515136611</c:v>
                </c:pt>
                <c:pt idx="84">
                  <c:v>226.54579162597699</c:v>
                </c:pt>
                <c:pt idx="85">
                  <c:v>226.86700439453099</c:v>
                </c:pt>
                <c:pt idx="86">
                  <c:v>227.188232421875</c:v>
                </c:pt>
                <c:pt idx="87">
                  <c:v>227.50950622558599</c:v>
                </c:pt>
                <c:pt idx="88">
                  <c:v>227.830810546875</c:v>
                </c:pt>
                <c:pt idx="89">
                  <c:v>228.15214538574199</c:v>
                </c:pt>
                <c:pt idx="90">
                  <c:v>228.47352600097699</c:v>
                </c:pt>
                <c:pt idx="91">
                  <c:v>228.79493713378901</c:v>
                </c:pt>
                <c:pt idx="92">
                  <c:v>229.11639404296901</c:v>
                </c:pt>
                <c:pt idx="93">
                  <c:v>229.43788146972699</c:v>
                </c:pt>
                <c:pt idx="94">
                  <c:v>229.75939941406301</c:v>
                </c:pt>
                <c:pt idx="95">
                  <c:v>230.08094787597699</c:v>
                </c:pt>
                <c:pt idx="96">
                  <c:v>230.40252685546901</c:v>
                </c:pt>
                <c:pt idx="97">
                  <c:v>230.72413635253901</c:v>
                </c:pt>
                <c:pt idx="98">
                  <c:v>231.04580688476599</c:v>
                </c:pt>
                <c:pt idx="99">
                  <c:v>231.36750793457</c:v>
                </c:pt>
                <c:pt idx="100">
                  <c:v>231.68922424316401</c:v>
                </c:pt>
                <c:pt idx="101">
                  <c:v>232.01100158691401</c:v>
                </c:pt>
                <c:pt idx="102">
                  <c:v>232.33280944824199</c:v>
                </c:pt>
                <c:pt idx="103">
                  <c:v>232.65464782714801</c:v>
                </c:pt>
                <c:pt idx="104">
                  <c:v>232.97651672363301</c:v>
                </c:pt>
                <c:pt idx="105">
                  <c:v>233.298416137695</c:v>
                </c:pt>
                <c:pt idx="106">
                  <c:v>233.620361328125</c:v>
                </c:pt>
                <c:pt idx="107">
                  <c:v>233.94233703613301</c:v>
                </c:pt>
                <c:pt idx="108">
                  <c:v>234.26434326171901</c:v>
                </c:pt>
                <c:pt idx="109">
                  <c:v>234.58639526367199</c:v>
                </c:pt>
                <c:pt idx="110">
                  <c:v>234.90847778320301</c:v>
                </c:pt>
                <c:pt idx="111">
                  <c:v>235.23059082031301</c:v>
                </c:pt>
                <c:pt idx="112">
                  <c:v>235.55276489257801</c:v>
                </c:pt>
                <c:pt idx="113">
                  <c:v>235.87493896484401</c:v>
                </c:pt>
                <c:pt idx="114">
                  <c:v>236.19714355468801</c:v>
                </c:pt>
                <c:pt idx="115">
                  <c:v>236.51939392089801</c:v>
                </c:pt>
                <c:pt idx="116">
                  <c:v>236.84167480468801</c:v>
                </c:pt>
                <c:pt idx="117">
                  <c:v>237.16403198242199</c:v>
                </c:pt>
                <c:pt idx="118">
                  <c:v>237.48637390136699</c:v>
                </c:pt>
                <c:pt idx="119">
                  <c:v>237.80876159668</c:v>
                </c:pt>
                <c:pt idx="120">
                  <c:v>238.13121032714801</c:v>
                </c:pt>
                <c:pt idx="121">
                  <c:v>238.45365905761699</c:v>
                </c:pt>
                <c:pt idx="122">
                  <c:v>238.77615356445301</c:v>
                </c:pt>
                <c:pt idx="123">
                  <c:v>239.09869384765599</c:v>
                </c:pt>
                <c:pt idx="124">
                  <c:v>239.42124938964801</c:v>
                </c:pt>
                <c:pt idx="125">
                  <c:v>239.74386596679611</c:v>
                </c:pt>
                <c:pt idx="126">
                  <c:v>240.06649780273401</c:v>
                </c:pt>
                <c:pt idx="127">
                  <c:v>240.38916015625</c:v>
                </c:pt>
                <c:pt idx="128">
                  <c:v>240.71186828613301</c:v>
                </c:pt>
                <c:pt idx="129">
                  <c:v>241.03460693359401</c:v>
                </c:pt>
                <c:pt idx="130">
                  <c:v>241.35737609863301</c:v>
                </c:pt>
                <c:pt idx="131">
                  <c:v>241.68019104003901</c:v>
                </c:pt>
                <c:pt idx="132">
                  <c:v>242.00302124023401</c:v>
                </c:pt>
                <c:pt idx="133">
                  <c:v>242.32589721679699</c:v>
                </c:pt>
                <c:pt idx="134">
                  <c:v>242.64880371093801</c:v>
                </c:pt>
                <c:pt idx="135">
                  <c:v>242.97174072265599</c:v>
                </c:pt>
                <c:pt idx="136">
                  <c:v>243.29472351074199</c:v>
                </c:pt>
                <c:pt idx="137">
                  <c:v>243.61773681640599</c:v>
                </c:pt>
                <c:pt idx="138">
                  <c:v>243.94078063964801</c:v>
                </c:pt>
                <c:pt idx="139">
                  <c:v>244.26385498046901</c:v>
                </c:pt>
                <c:pt idx="140">
                  <c:v>244.586990356445</c:v>
                </c:pt>
                <c:pt idx="141">
                  <c:v>244.91011047363301</c:v>
                </c:pt>
                <c:pt idx="142">
                  <c:v>245.23330688476599</c:v>
                </c:pt>
                <c:pt idx="143">
                  <c:v>245.55650329589801</c:v>
                </c:pt>
                <c:pt idx="144">
                  <c:v>245.87976074218801</c:v>
                </c:pt>
                <c:pt idx="145">
                  <c:v>246.20303344726599</c:v>
                </c:pt>
                <c:pt idx="146">
                  <c:v>246.52635192871099</c:v>
                </c:pt>
                <c:pt idx="147">
                  <c:v>246.84970092773401</c:v>
                </c:pt>
                <c:pt idx="148">
                  <c:v>247.17308044433599</c:v>
                </c:pt>
                <c:pt idx="149">
                  <c:v>247.496505737305</c:v>
                </c:pt>
                <c:pt idx="150">
                  <c:v>247.81996154785199</c:v>
                </c:pt>
                <c:pt idx="151">
                  <c:v>248.14344787597699</c:v>
                </c:pt>
                <c:pt idx="152">
                  <c:v>248.46694946289099</c:v>
                </c:pt>
                <c:pt idx="153">
                  <c:v>248.79049682617199</c:v>
                </c:pt>
                <c:pt idx="154">
                  <c:v>249.11408996582</c:v>
                </c:pt>
                <c:pt idx="155">
                  <c:v>249.43771362304699</c:v>
                </c:pt>
                <c:pt idx="156">
                  <c:v>249.76135253906301</c:v>
                </c:pt>
                <c:pt idx="157">
                  <c:v>250.085037231445</c:v>
                </c:pt>
                <c:pt idx="158">
                  <c:v>250.408767700195</c:v>
                </c:pt>
                <c:pt idx="159">
                  <c:v>250.73251342773401</c:v>
                </c:pt>
                <c:pt idx="160">
                  <c:v>251.05628967285199</c:v>
                </c:pt>
                <c:pt idx="161">
                  <c:v>251.38011169433599</c:v>
                </c:pt>
                <c:pt idx="162">
                  <c:v>251.70394897460901</c:v>
                </c:pt>
                <c:pt idx="163">
                  <c:v>252.02784729003901</c:v>
                </c:pt>
                <c:pt idx="164">
                  <c:v>252.35176086425801</c:v>
                </c:pt>
                <c:pt idx="165">
                  <c:v>252.675704956055</c:v>
                </c:pt>
                <c:pt idx="166">
                  <c:v>252.99969482421901</c:v>
                </c:pt>
                <c:pt idx="167">
                  <c:v>253.32371520996099</c:v>
                </c:pt>
                <c:pt idx="168">
                  <c:v>253.64775085449199</c:v>
                </c:pt>
                <c:pt idx="169">
                  <c:v>253.97184753418</c:v>
                </c:pt>
                <c:pt idx="170">
                  <c:v>254.29594421386699</c:v>
                </c:pt>
                <c:pt idx="171">
                  <c:v>254.62010192871099</c:v>
                </c:pt>
                <c:pt idx="172">
                  <c:v>254.94429016113301</c:v>
                </c:pt>
                <c:pt idx="173">
                  <c:v>255.268478393555</c:v>
                </c:pt>
                <c:pt idx="174">
                  <c:v>255.59272766113301</c:v>
                </c:pt>
                <c:pt idx="175">
                  <c:v>255.9169921875</c:v>
                </c:pt>
                <c:pt idx="176">
                  <c:v>256.24130249023392</c:v>
                </c:pt>
                <c:pt idx="177">
                  <c:v>256.565673828125</c:v>
                </c:pt>
                <c:pt idx="178">
                  <c:v>256.89007568359398</c:v>
                </c:pt>
                <c:pt idx="179">
                  <c:v>257.21444702148398</c:v>
                </c:pt>
                <c:pt idx="180">
                  <c:v>257.53887939453102</c:v>
                </c:pt>
                <c:pt idx="181">
                  <c:v>257.86337280273398</c:v>
                </c:pt>
                <c:pt idx="182">
                  <c:v>258.18786621093801</c:v>
                </c:pt>
                <c:pt idx="183">
                  <c:v>258.51242065429699</c:v>
                </c:pt>
                <c:pt idx="184">
                  <c:v>258.83694458007801</c:v>
                </c:pt>
                <c:pt idx="185">
                  <c:v>259.16159057617188</c:v>
                </c:pt>
                <c:pt idx="186">
                  <c:v>259.48620605468682</c:v>
                </c:pt>
                <c:pt idx="187">
                  <c:v>259.81088256835898</c:v>
                </c:pt>
                <c:pt idx="188">
                  <c:v>260.13558959960898</c:v>
                </c:pt>
                <c:pt idx="189">
                  <c:v>260.46029663085898</c:v>
                </c:pt>
                <c:pt idx="190">
                  <c:v>260.78506469726602</c:v>
                </c:pt>
                <c:pt idx="191">
                  <c:v>261.10986328125</c:v>
                </c:pt>
                <c:pt idx="192">
                  <c:v>261.43469238281301</c:v>
                </c:pt>
                <c:pt idx="193">
                  <c:v>261.75958251953102</c:v>
                </c:pt>
                <c:pt idx="194">
                  <c:v>262.08447265625</c:v>
                </c:pt>
                <c:pt idx="195">
                  <c:v>262.40936279296898</c:v>
                </c:pt>
                <c:pt idx="196">
                  <c:v>262.73434448242188</c:v>
                </c:pt>
                <c:pt idx="197">
                  <c:v>263.05929565429699</c:v>
                </c:pt>
                <c:pt idx="198">
                  <c:v>263.38433837890602</c:v>
                </c:pt>
                <c:pt idx="199">
                  <c:v>263.70938110351602</c:v>
                </c:pt>
                <c:pt idx="200">
                  <c:v>264.03445434570301</c:v>
                </c:pt>
                <c:pt idx="201">
                  <c:v>264.359619140625</c:v>
                </c:pt>
                <c:pt idx="202">
                  <c:v>264.68472290039102</c:v>
                </c:pt>
                <c:pt idx="203">
                  <c:v>265.00991821289102</c:v>
                </c:pt>
                <c:pt idx="204">
                  <c:v>265.33511352539102</c:v>
                </c:pt>
                <c:pt idx="205">
                  <c:v>265.660400390625</c:v>
                </c:pt>
                <c:pt idx="206">
                  <c:v>265.98565673827977</c:v>
                </c:pt>
                <c:pt idx="207">
                  <c:v>266.31097412109398</c:v>
                </c:pt>
                <c:pt idx="208">
                  <c:v>266.63629150390602</c:v>
                </c:pt>
                <c:pt idx="209">
                  <c:v>266.96166992187392</c:v>
                </c:pt>
                <c:pt idx="210">
                  <c:v>267.28707885742188</c:v>
                </c:pt>
                <c:pt idx="211">
                  <c:v>267.61248779296898</c:v>
                </c:pt>
                <c:pt idx="212">
                  <c:v>267.93798828124892</c:v>
                </c:pt>
                <c:pt idx="213">
                  <c:v>268.263427734375</c:v>
                </c:pt>
                <c:pt idx="214">
                  <c:v>268.58898925781301</c:v>
                </c:pt>
                <c:pt idx="215">
                  <c:v>268.91455078124892</c:v>
                </c:pt>
                <c:pt idx="216">
                  <c:v>269.24014282226602</c:v>
                </c:pt>
                <c:pt idx="217">
                  <c:v>269.56576538085898</c:v>
                </c:pt>
                <c:pt idx="218">
                  <c:v>269.89141845702977</c:v>
                </c:pt>
                <c:pt idx="219">
                  <c:v>270.21707153320301</c:v>
                </c:pt>
                <c:pt idx="220">
                  <c:v>270.54281616210898</c:v>
                </c:pt>
                <c:pt idx="221">
                  <c:v>270.86856079101602</c:v>
                </c:pt>
                <c:pt idx="222">
                  <c:v>271.19433593749892</c:v>
                </c:pt>
                <c:pt idx="223">
                  <c:v>271.52014160156301</c:v>
                </c:pt>
                <c:pt idx="224">
                  <c:v>271.84597778320301</c:v>
                </c:pt>
                <c:pt idx="225">
                  <c:v>272.17184448242199</c:v>
                </c:pt>
                <c:pt idx="226">
                  <c:v>272.49774169921898</c:v>
                </c:pt>
                <c:pt idx="227">
                  <c:v>272.82369995117079</c:v>
                </c:pt>
                <c:pt idx="228">
                  <c:v>273.14962768554699</c:v>
                </c:pt>
                <c:pt idx="229">
                  <c:v>273.47564697265602</c:v>
                </c:pt>
                <c:pt idx="230">
                  <c:v>273.80163574218682</c:v>
                </c:pt>
                <c:pt idx="231">
                  <c:v>274.12771606445301</c:v>
                </c:pt>
                <c:pt idx="232">
                  <c:v>274.45382690429688</c:v>
                </c:pt>
                <c:pt idx="233">
                  <c:v>274.77987670898392</c:v>
                </c:pt>
                <c:pt idx="234">
                  <c:v>275.10607910156301</c:v>
                </c:pt>
                <c:pt idx="235">
                  <c:v>275.43222045898278</c:v>
                </c:pt>
                <c:pt idx="236">
                  <c:v>275.75845336914102</c:v>
                </c:pt>
                <c:pt idx="237">
                  <c:v>276.08468627929699</c:v>
                </c:pt>
                <c:pt idx="238">
                  <c:v>276.41094970703102</c:v>
                </c:pt>
                <c:pt idx="239">
                  <c:v>276.73727416992199</c:v>
                </c:pt>
                <c:pt idx="240">
                  <c:v>277.06356811523398</c:v>
                </c:pt>
                <c:pt idx="241">
                  <c:v>277.38995361328102</c:v>
                </c:pt>
                <c:pt idx="242">
                  <c:v>277.71633911132801</c:v>
                </c:pt>
                <c:pt idx="243">
                  <c:v>278.04275512695301</c:v>
                </c:pt>
                <c:pt idx="244">
                  <c:v>278.36920166015602</c:v>
                </c:pt>
                <c:pt idx="245">
                  <c:v>278.69570922851602</c:v>
                </c:pt>
                <c:pt idx="246">
                  <c:v>279.02221679687392</c:v>
                </c:pt>
                <c:pt idx="247">
                  <c:v>279.34875488281301</c:v>
                </c:pt>
                <c:pt idx="248">
                  <c:v>279.67535400390602</c:v>
                </c:pt>
                <c:pt idx="249">
                  <c:v>280.00192260742199</c:v>
                </c:pt>
                <c:pt idx="250">
                  <c:v>280.32855224609278</c:v>
                </c:pt>
                <c:pt idx="251">
                  <c:v>280.65521240234398</c:v>
                </c:pt>
                <c:pt idx="252">
                  <c:v>280.98190307617079</c:v>
                </c:pt>
                <c:pt idx="253">
                  <c:v>281.30865478515602</c:v>
                </c:pt>
                <c:pt idx="254">
                  <c:v>281.63540649414102</c:v>
                </c:pt>
                <c:pt idx="255">
                  <c:v>281.96215820312392</c:v>
                </c:pt>
                <c:pt idx="256">
                  <c:v>282.28900146484398</c:v>
                </c:pt>
                <c:pt idx="257">
                  <c:v>282.61584472656301</c:v>
                </c:pt>
                <c:pt idx="258">
                  <c:v>282.94271850585898</c:v>
                </c:pt>
                <c:pt idx="259">
                  <c:v>283.26962280273398</c:v>
                </c:pt>
                <c:pt idx="260">
                  <c:v>283.59655761718682</c:v>
                </c:pt>
                <c:pt idx="261">
                  <c:v>283.92352294921778</c:v>
                </c:pt>
                <c:pt idx="262">
                  <c:v>284.25051879882801</c:v>
                </c:pt>
                <c:pt idx="263">
                  <c:v>284.57751464843801</c:v>
                </c:pt>
                <c:pt idx="264">
                  <c:v>284.90457153320301</c:v>
                </c:pt>
                <c:pt idx="265">
                  <c:v>285.23168945312392</c:v>
                </c:pt>
                <c:pt idx="266">
                  <c:v>285.55880737304699</c:v>
                </c:pt>
                <c:pt idx="267">
                  <c:v>285.88595581054699</c:v>
                </c:pt>
                <c:pt idx="268">
                  <c:v>286.21310424804579</c:v>
                </c:pt>
                <c:pt idx="269">
                  <c:v>286.540283203125</c:v>
                </c:pt>
                <c:pt idx="270">
                  <c:v>286.86752319335898</c:v>
                </c:pt>
                <c:pt idx="271">
                  <c:v>287.19476318359398</c:v>
                </c:pt>
                <c:pt idx="272">
                  <c:v>287.52209472656301</c:v>
                </c:pt>
                <c:pt idx="273">
                  <c:v>287.84939575195301</c:v>
                </c:pt>
                <c:pt idx="274">
                  <c:v>288.17675781249892</c:v>
                </c:pt>
                <c:pt idx="275">
                  <c:v>288.50411987304699</c:v>
                </c:pt>
                <c:pt idx="276">
                  <c:v>288.83151245117011</c:v>
                </c:pt>
                <c:pt idx="277">
                  <c:v>289.15896606445301</c:v>
                </c:pt>
                <c:pt idx="278">
                  <c:v>289.48641967773392</c:v>
                </c:pt>
                <c:pt idx="279">
                  <c:v>289.81393432617188</c:v>
                </c:pt>
                <c:pt idx="280">
                  <c:v>290.14144897460898</c:v>
                </c:pt>
                <c:pt idx="281">
                  <c:v>290.46902465820301</c:v>
                </c:pt>
                <c:pt idx="282">
                  <c:v>290.79656982421892</c:v>
                </c:pt>
                <c:pt idx="283">
                  <c:v>291.12420654296898</c:v>
                </c:pt>
                <c:pt idx="284">
                  <c:v>291.45181274414102</c:v>
                </c:pt>
                <c:pt idx="285">
                  <c:v>291.77947998046898</c:v>
                </c:pt>
                <c:pt idx="286">
                  <c:v>292.10720825195301</c:v>
                </c:pt>
                <c:pt idx="287">
                  <c:v>292.43490600585898</c:v>
                </c:pt>
                <c:pt idx="288">
                  <c:v>292.76266479492199</c:v>
                </c:pt>
                <c:pt idx="289">
                  <c:v>293.09045410156301</c:v>
                </c:pt>
                <c:pt idx="290">
                  <c:v>293.41827392578102</c:v>
                </c:pt>
                <c:pt idx="291">
                  <c:v>293.74612426757682</c:v>
                </c:pt>
                <c:pt idx="292">
                  <c:v>294.07400512695301</c:v>
                </c:pt>
                <c:pt idx="293">
                  <c:v>294.40188598632801</c:v>
                </c:pt>
                <c:pt idx="294">
                  <c:v>294.72982788085898</c:v>
                </c:pt>
                <c:pt idx="295">
                  <c:v>295.05773925781301</c:v>
                </c:pt>
                <c:pt idx="296">
                  <c:v>295.38577270507801</c:v>
                </c:pt>
                <c:pt idx="297">
                  <c:v>295.71377563476602</c:v>
                </c:pt>
                <c:pt idx="298">
                  <c:v>296.04180908203102</c:v>
                </c:pt>
                <c:pt idx="299">
                  <c:v>296.36990356445301</c:v>
                </c:pt>
                <c:pt idx="300">
                  <c:v>296.69796752929699</c:v>
                </c:pt>
                <c:pt idx="301">
                  <c:v>297.02612304687358</c:v>
                </c:pt>
                <c:pt idx="302">
                  <c:v>297.35427856445301</c:v>
                </c:pt>
                <c:pt idx="303">
                  <c:v>297.68246459960898</c:v>
                </c:pt>
                <c:pt idx="304">
                  <c:v>298.01068115234398</c:v>
                </c:pt>
                <c:pt idx="305">
                  <c:v>298.33889770507801</c:v>
                </c:pt>
                <c:pt idx="306">
                  <c:v>298.66717529296898</c:v>
                </c:pt>
                <c:pt idx="307">
                  <c:v>298.99548339843801</c:v>
                </c:pt>
                <c:pt idx="308">
                  <c:v>299.32382202148398</c:v>
                </c:pt>
                <c:pt idx="309">
                  <c:v>299.65213012695301</c:v>
                </c:pt>
                <c:pt idx="310">
                  <c:v>299.98052978515602</c:v>
                </c:pt>
                <c:pt idx="311">
                  <c:v>300.30892944335898</c:v>
                </c:pt>
                <c:pt idx="312">
                  <c:v>300.63739013671898</c:v>
                </c:pt>
                <c:pt idx="313">
                  <c:v>300.96585083007801</c:v>
                </c:pt>
                <c:pt idx="314">
                  <c:v>301.29431152343801</c:v>
                </c:pt>
                <c:pt idx="315">
                  <c:v>301.62286376953102</c:v>
                </c:pt>
                <c:pt idx="316">
                  <c:v>301.95138549804688</c:v>
                </c:pt>
                <c:pt idx="317">
                  <c:v>302.27996826171898</c:v>
                </c:pt>
                <c:pt idx="318">
                  <c:v>302.60858154296898</c:v>
                </c:pt>
                <c:pt idx="319">
                  <c:v>302.93725585937392</c:v>
                </c:pt>
                <c:pt idx="320">
                  <c:v>303.26589965820301</c:v>
                </c:pt>
                <c:pt idx="321">
                  <c:v>303.59460449218801</c:v>
                </c:pt>
                <c:pt idx="322">
                  <c:v>303.92327880859278</c:v>
                </c:pt>
                <c:pt idx="323">
                  <c:v>304.25204467773398</c:v>
                </c:pt>
                <c:pt idx="324">
                  <c:v>304.58084106445301</c:v>
                </c:pt>
                <c:pt idx="325">
                  <c:v>304.90960693359398</c:v>
                </c:pt>
                <c:pt idx="326">
                  <c:v>305.23846435546898</c:v>
                </c:pt>
                <c:pt idx="327">
                  <c:v>305.56729125976602</c:v>
                </c:pt>
                <c:pt idx="328">
                  <c:v>305.89617919921892</c:v>
                </c:pt>
                <c:pt idx="329">
                  <c:v>306.22509765624892</c:v>
                </c:pt>
                <c:pt idx="330">
                  <c:v>306.55404663085898</c:v>
                </c:pt>
                <c:pt idx="331">
                  <c:v>306.88299560546898</c:v>
                </c:pt>
                <c:pt idx="332">
                  <c:v>307.21200561523398</c:v>
                </c:pt>
                <c:pt idx="333">
                  <c:v>307.54098510742199</c:v>
                </c:pt>
                <c:pt idx="334">
                  <c:v>307.87005615234398</c:v>
                </c:pt>
                <c:pt idx="335">
                  <c:v>308.19915771484398</c:v>
                </c:pt>
                <c:pt idx="336">
                  <c:v>308.52822875976602</c:v>
                </c:pt>
                <c:pt idx="337">
                  <c:v>308.85736083984398</c:v>
                </c:pt>
                <c:pt idx="338">
                  <c:v>309.18649291992199</c:v>
                </c:pt>
                <c:pt idx="339">
                  <c:v>309.51568603515602</c:v>
                </c:pt>
                <c:pt idx="340">
                  <c:v>309.84490966796898</c:v>
                </c:pt>
                <c:pt idx="341">
                  <c:v>310.17413330078102</c:v>
                </c:pt>
                <c:pt idx="342">
                  <c:v>310.50341796874892</c:v>
                </c:pt>
                <c:pt idx="343">
                  <c:v>310.83273315429688</c:v>
                </c:pt>
                <c:pt idx="344">
                  <c:v>311.16198730468801</c:v>
                </c:pt>
                <c:pt idx="345">
                  <c:v>311.49136352539102</c:v>
                </c:pt>
                <c:pt idx="346">
                  <c:v>311.82073974609278</c:v>
                </c:pt>
                <c:pt idx="347">
                  <c:v>312.15011596679688</c:v>
                </c:pt>
                <c:pt idx="348">
                  <c:v>312.47955322265602</c:v>
                </c:pt>
                <c:pt idx="349">
                  <c:v>312.80899047851602</c:v>
                </c:pt>
                <c:pt idx="350">
                  <c:v>313.13845825195301</c:v>
                </c:pt>
                <c:pt idx="351">
                  <c:v>313.46801757812358</c:v>
                </c:pt>
                <c:pt idx="352">
                  <c:v>313.79751586914102</c:v>
                </c:pt>
                <c:pt idx="353">
                  <c:v>314.12710571289102</c:v>
                </c:pt>
                <c:pt idx="354">
                  <c:v>314.45663452148392</c:v>
                </c:pt>
                <c:pt idx="355">
                  <c:v>314.78628540039102</c:v>
                </c:pt>
                <c:pt idx="356">
                  <c:v>315.11590576171898</c:v>
                </c:pt>
                <c:pt idx="357">
                  <c:v>315.44558715820301</c:v>
                </c:pt>
                <c:pt idx="358">
                  <c:v>315.77526855468801</c:v>
                </c:pt>
                <c:pt idx="359">
                  <c:v>316.10501098632801</c:v>
                </c:pt>
                <c:pt idx="360">
                  <c:v>316.43472290039102</c:v>
                </c:pt>
                <c:pt idx="361">
                  <c:v>316.76449584960898</c:v>
                </c:pt>
                <c:pt idx="362">
                  <c:v>317.09432983398398</c:v>
                </c:pt>
                <c:pt idx="363">
                  <c:v>317.42410278320301</c:v>
                </c:pt>
                <c:pt idx="364">
                  <c:v>317.75396728515602</c:v>
                </c:pt>
                <c:pt idx="365">
                  <c:v>318.08386230468801</c:v>
                </c:pt>
                <c:pt idx="366">
                  <c:v>318.41375732421892</c:v>
                </c:pt>
                <c:pt idx="367">
                  <c:v>318.74371337890602</c:v>
                </c:pt>
                <c:pt idx="368">
                  <c:v>319.07366943359398</c:v>
                </c:pt>
                <c:pt idx="369">
                  <c:v>319.40365600585898</c:v>
                </c:pt>
                <c:pt idx="370">
                  <c:v>319.73364257812392</c:v>
                </c:pt>
                <c:pt idx="371">
                  <c:v>320.06365966796898</c:v>
                </c:pt>
                <c:pt idx="372">
                  <c:v>320.39373779296892</c:v>
                </c:pt>
                <c:pt idx="373">
                  <c:v>320.72381591796892</c:v>
                </c:pt>
                <c:pt idx="374">
                  <c:v>321.05395507812392</c:v>
                </c:pt>
                <c:pt idx="375">
                  <c:v>321.38406372070301</c:v>
                </c:pt>
                <c:pt idx="376">
                  <c:v>321.71423339843801</c:v>
                </c:pt>
                <c:pt idx="377">
                  <c:v>322.04443359375</c:v>
                </c:pt>
                <c:pt idx="378">
                  <c:v>322.37466430664102</c:v>
                </c:pt>
                <c:pt idx="379">
                  <c:v>322.70489501953102</c:v>
                </c:pt>
                <c:pt idx="380">
                  <c:v>323.03515624999858</c:v>
                </c:pt>
                <c:pt idx="381">
                  <c:v>323.36541748046898</c:v>
                </c:pt>
                <c:pt idx="382">
                  <c:v>323.69573974609278</c:v>
                </c:pt>
                <c:pt idx="383">
                  <c:v>324.02612304687358</c:v>
                </c:pt>
                <c:pt idx="384">
                  <c:v>324.35650634765602</c:v>
                </c:pt>
                <c:pt idx="385">
                  <c:v>324.68685913085898</c:v>
                </c:pt>
                <c:pt idx="386">
                  <c:v>325.01727294921892</c:v>
                </c:pt>
                <c:pt idx="387">
                  <c:v>325.34771728515602</c:v>
                </c:pt>
                <c:pt idx="388">
                  <c:v>325.67819213867188</c:v>
                </c:pt>
                <c:pt idx="389">
                  <c:v>326.00872802734398</c:v>
                </c:pt>
                <c:pt idx="390">
                  <c:v>326.33923339843801</c:v>
                </c:pt>
                <c:pt idx="391">
                  <c:v>326.66976928710898</c:v>
                </c:pt>
                <c:pt idx="392">
                  <c:v>327.00033569335898</c:v>
                </c:pt>
                <c:pt idx="393">
                  <c:v>327.33093261718801</c:v>
                </c:pt>
                <c:pt idx="394">
                  <c:v>327.66156005859392</c:v>
                </c:pt>
                <c:pt idx="395">
                  <c:v>327.99221801757682</c:v>
                </c:pt>
                <c:pt idx="396">
                  <c:v>328.32290649414102</c:v>
                </c:pt>
                <c:pt idx="397">
                  <c:v>328.65362548828102</c:v>
                </c:pt>
                <c:pt idx="398">
                  <c:v>328.98431396484392</c:v>
                </c:pt>
                <c:pt idx="399">
                  <c:v>329.31506347656301</c:v>
                </c:pt>
                <c:pt idx="400">
                  <c:v>329.64587402343801</c:v>
                </c:pt>
                <c:pt idx="401">
                  <c:v>329.97668457031301</c:v>
                </c:pt>
                <c:pt idx="402">
                  <c:v>330.30746459960898</c:v>
                </c:pt>
                <c:pt idx="403">
                  <c:v>330.63827514648392</c:v>
                </c:pt>
                <c:pt idx="404">
                  <c:v>330.96917724609278</c:v>
                </c:pt>
                <c:pt idx="405">
                  <c:v>331.30010986328102</c:v>
                </c:pt>
                <c:pt idx="406">
                  <c:v>331.63104248046898</c:v>
                </c:pt>
                <c:pt idx="407">
                  <c:v>331.96197509765602</c:v>
                </c:pt>
                <c:pt idx="408">
                  <c:v>332.29293823242188</c:v>
                </c:pt>
                <c:pt idx="409">
                  <c:v>332.62393188476602</c:v>
                </c:pt>
                <c:pt idx="410">
                  <c:v>332.95495605468801</c:v>
                </c:pt>
                <c:pt idx="411">
                  <c:v>333.28604125976602</c:v>
                </c:pt>
                <c:pt idx="412">
                  <c:v>333.61709594726602</c:v>
                </c:pt>
                <c:pt idx="413">
                  <c:v>333.94821166992199</c:v>
                </c:pt>
                <c:pt idx="414">
                  <c:v>334.27926635742199</c:v>
                </c:pt>
                <c:pt idx="415">
                  <c:v>334.61047363281301</c:v>
                </c:pt>
                <c:pt idx="416">
                  <c:v>334.94161987304699</c:v>
                </c:pt>
                <c:pt idx="417">
                  <c:v>335.27285766601602</c:v>
                </c:pt>
                <c:pt idx="418">
                  <c:v>335.60403442382801</c:v>
                </c:pt>
                <c:pt idx="419">
                  <c:v>335.93527221679688</c:v>
                </c:pt>
                <c:pt idx="420">
                  <c:v>336.26654052734398</c:v>
                </c:pt>
                <c:pt idx="421">
                  <c:v>336.59786987304699</c:v>
                </c:pt>
                <c:pt idx="422">
                  <c:v>336.92916870117079</c:v>
                </c:pt>
                <c:pt idx="423">
                  <c:v>337.26052856445301</c:v>
                </c:pt>
                <c:pt idx="424">
                  <c:v>337.59185791015602</c:v>
                </c:pt>
                <c:pt idx="425">
                  <c:v>337.92327880859278</c:v>
                </c:pt>
                <c:pt idx="426">
                  <c:v>338.25466918945301</c:v>
                </c:pt>
                <c:pt idx="427">
                  <c:v>338.58615112304699</c:v>
                </c:pt>
                <c:pt idx="428">
                  <c:v>338.91760253906301</c:v>
                </c:pt>
                <c:pt idx="429">
                  <c:v>339.24908447265602</c:v>
                </c:pt>
                <c:pt idx="430">
                  <c:v>339.58056640624892</c:v>
                </c:pt>
                <c:pt idx="431">
                  <c:v>339.91213989257682</c:v>
                </c:pt>
                <c:pt idx="432">
                  <c:v>340.24368286132801</c:v>
                </c:pt>
                <c:pt idx="433">
                  <c:v>340.57525634765602</c:v>
                </c:pt>
                <c:pt idx="434">
                  <c:v>340.90686035156301</c:v>
                </c:pt>
                <c:pt idx="435">
                  <c:v>341.23849487304699</c:v>
                </c:pt>
                <c:pt idx="436">
                  <c:v>341.57015991210778</c:v>
                </c:pt>
                <c:pt idx="437">
                  <c:v>341.90182495117079</c:v>
                </c:pt>
                <c:pt idx="438">
                  <c:v>342.23352050781301</c:v>
                </c:pt>
                <c:pt idx="439">
                  <c:v>342.56530761718801</c:v>
                </c:pt>
                <c:pt idx="440">
                  <c:v>342.89700317382801</c:v>
                </c:pt>
                <c:pt idx="441">
                  <c:v>343.22875976562358</c:v>
                </c:pt>
                <c:pt idx="442">
                  <c:v>343.56057739257801</c:v>
                </c:pt>
                <c:pt idx="443">
                  <c:v>343.89242553710898</c:v>
                </c:pt>
                <c:pt idx="444">
                  <c:v>344.22427368164102</c:v>
                </c:pt>
                <c:pt idx="445">
                  <c:v>344.55612182617188</c:v>
                </c:pt>
                <c:pt idx="446">
                  <c:v>344.88800048827977</c:v>
                </c:pt>
                <c:pt idx="447">
                  <c:v>345.21990966796898</c:v>
                </c:pt>
                <c:pt idx="448">
                  <c:v>345.55187988281301</c:v>
                </c:pt>
                <c:pt idx="449">
                  <c:v>345.88381958007801</c:v>
                </c:pt>
                <c:pt idx="450">
                  <c:v>346.21585083007801</c:v>
                </c:pt>
                <c:pt idx="451">
                  <c:v>346.54782104492199</c:v>
                </c:pt>
                <c:pt idx="452">
                  <c:v>346.87985229492199</c:v>
                </c:pt>
                <c:pt idx="453">
                  <c:v>347.21188354492199</c:v>
                </c:pt>
                <c:pt idx="454">
                  <c:v>347.54397583007801</c:v>
                </c:pt>
                <c:pt idx="455">
                  <c:v>347.87609863281301</c:v>
                </c:pt>
                <c:pt idx="456">
                  <c:v>348.20822143554699</c:v>
                </c:pt>
                <c:pt idx="457">
                  <c:v>348.54034423828102</c:v>
                </c:pt>
                <c:pt idx="458">
                  <c:v>348.87252807617188</c:v>
                </c:pt>
                <c:pt idx="459">
                  <c:v>349.20474243164102</c:v>
                </c:pt>
                <c:pt idx="460">
                  <c:v>349.53695678710778</c:v>
                </c:pt>
                <c:pt idx="461">
                  <c:v>349.86917114257801</c:v>
                </c:pt>
                <c:pt idx="462">
                  <c:v>350.20144653320301</c:v>
                </c:pt>
                <c:pt idx="463">
                  <c:v>350.53372192382801</c:v>
                </c:pt>
                <c:pt idx="464">
                  <c:v>350.86605834960892</c:v>
                </c:pt>
                <c:pt idx="465">
                  <c:v>351.19839477539102</c:v>
                </c:pt>
                <c:pt idx="466">
                  <c:v>351.53076171875</c:v>
                </c:pt>
                <c:pt idx="467">
                  <c:v>351.86312866210892</c:v>
                </c:pt>
                <c:pt idx="468">
                  <c:v>352.19549560546898</c:v>
                </c:pt>
                <c:pt idx="469">
                  <c:v>352.52792358398398</c:v>
                </c:pt>
                <c:pt idx="470">
                  <c:v>352.86041259765602</c:v>
                </c:pt>
                <c:pt idx="471">
                  <c:v>353.19287109375</c:v>
                </c:pt>
                <c:pt idx="472">
                  <c:v>353.52536010742199</c:v>
                </c:pt>
                <c:pt idx="473">
                  <c:v>353.85787963867199</c:v>
                </c:pt>
                <c:pt idx="474">
                  <c:v>354.19039916992199</c:v>
                </c:pt>
                <c:pt idx="475">
                  <c:v>354.52294921875</c:v>
                </c:pt>
                <c:pt idx="476">
                  <c:v>354.85552978515602</c:v>
                </c:pt>
                <c:pt idx="477">
                  <c:v>355.18817138671898</c:v>
                </c:pt>
                <c:pt idx="478">
                  <c:v>355.52078247070301</c:v>
                </c:pt>
                <c:pt idx="479">
                  <c:v>355.85339355468801</c:v>
                </c:pt>
                <c:pt idx="480">
                  <c:v>356.18609619140602</c:v>
                </c:pt>
                <c:pt idx="481">
                  <c:v>356.51876831054699</c:v>
                </c:pt>
                <c:pt idx="482">
                  <c:v>356.85153198242188</c:v>
                </c:pt>
                <c:pt idx="483">
                  <c:v>357.18423461914102</c:v>
                </c:pt>
                <c:pt idx="484">
                  <c:v>357.51702880859392</c:v>
                </c:pt>
                <c:pt idx="485">
                  <c:v>357.84976196289102</c:v>
                </c:pt>
                <c:pt idx="486">
                  <c:v>358.18258666992199</c:v>
                </c:pt>
                <c:pt idx="487">
                  <c:v>358.51544189453102</c:v>
                </c:pt>
                <c:pt idx="488">
                  <c:v>358.84829711914102</c:v>
                </c:pt>
                <c:pt idx="489">
                  <c:v>359.18115234375</c:v>
                </c:pt>
                <c:pt idx="490">
                  <c:v>359.51400756835898</c:v>
                </c:pt>
                <c:pt idx="491">
                  <c:v>359.846923828125</c:v>
                </c:pt>
                <c:pt idx="492">
                  <c:v>360.17987060546898</c:v>
                </c:pt>
                <c:pt idx="493">
                  <c:v>360.51284790039102</c:v>
                </c:pt>
                <c:pt idx="494">
                  <c:v>360.84582519531301</c:v>
                </c:pt>
                <c:pt idx="495">
                  <c:v>361.17880249023398</c:v>
                </c:pt>
                <c:pt idx="496">
                  <c:v>361.51184082031301</c:v>
                </c:pt>
                <c:pt idx="497">
                  <c:v>361.84490966796898</c:v>
                </c:pt>
                <c:pt idx="498">
                  <c:v>362.17794799804699</c:v>
                </c:pt>
                <c:pt idx="499">
                  <c:v>362.51104736328102</c:v>
                </c:pt>
                <c:pt idx="500">
                  <c:v>362.84414672851602</c:v>
                </c:pt>
                <c:pt idx="501">
                  <c:v>363.17727661132801</c:v>
                </c:pt>
                <c:pt idx="502">
                  <c:v>363.51043701171898</c:v>
                </c:pt>
                <c:pt idx="503">
                  <c:v>363.84365844726602</c:v>
                </c:pt>
                <c:pt idx="504">
                  <c:v>364.17684936523398</c:v>
                </c:pt>
                <c:pt idx="505">
                  <c:v>364.51004028320301</c:v>
                </c:pt>
                <c:pt idx="506">
                  <c:v>364.84329223632801</c:v>
                </c:pt>
                <c:pt idx="507">
                  <c:v>365.17654418945301</c:v>
                </c:pt>
                <c:pt idx="508">
                  <c:v>365.50982666015602</c:v>
                </c:pt>
                <c:pt idx="509">
                  <c:v>365.84313964843801</c:v>
                </c:pt>
                <c:pt idx="510">
                  <c:v>366.17645263671898</c:v>
                </c:pt>
                <c:pt idx="511">
                  <c:v>366.50982666015602</c:v>
                </c:pt>
                <c:pt idx="512">
                  <c:v>366.84317016601602</c:v>
                </c:pt>
                <c:pt idx="513">
                  <c:v>367.17657470703102</c:v>
                </c:pt>
                <c:pt idx="514">
                  <c:v>367.51000976562392</c:v>
                </c:pt>
                <c:pt idx="515">
                  <c:v>367.84344482421898</c:v>
                </c:pt>
                <c:pt idx="516">
                  <c:v>368.17687988281301</c:v>
                </c:pt>
                <c:pt idx="517">
                  <c:v>368.51034545898278</c:v>
                </c:pt>
                <c:pt idx="518">
                  <c:v>368.84384155273398</c:v>
                </c:pt>
                <c:pt idx="519">
                  <c:v>369.17736816406301</c:v>
                </c:pt>
                <c:pt idx="520">
                  <c:v>369.51089477539102</c:v>
                </c:pt>
                <c:pt idx="521">
                  <c:v>369.84445190429699</c:v>
                </c:pt>
                <c:pt idx="522">
                  <c:v>370.17803955078102</c:v>
                </c:pt>
                <c:pt idx="523">
                  <c:v>370.51159667968801</c:v>
                </c:pt>
                <c:pt idx="524">
                  <c:v>370.84524536132801</c:v>
                </c:pt>
                <c:pt idx="525">
                  <c:v>371.17889404296898</c:v>
                </c:pt>
                <c:pt idx="526">
                  <c:v>371.51257324218682</c:v>
                </c:pt>
                <c:pt idx="527">
                  <c:v>371.84625244140602</c:v>
                </c:pt>
                <c:pt idx="528">
                  <c:v>372.179931640625</c:v>
                </c:pt>
                <c:pt idx="529">
                  <c:v>372.513671875</c:v>
                </c:pt>
                <c:pt idx="530">
                  <c:v>372.84744262695301</c:v>
                </c:pt>
                <c:pt idx="531">
                  <c:v>373.18121337890602</c:v>
                </c:pt>
                <c:pt idx="532">
                  <c:v>373.51498413085898</c:v>
                </c:pt>
                <c:pt idx="533">
                  <c:v>373.84878540039102</c:v>
                </c:pt>
                <c:pt idx="534">
                  <c:v>374.18258666992199</c:v>
                </c:pt>
                <c:pt idx="535">
                  <c:v>374.51644897460892</c:v>
                </c:pt>
                <c:pt idx="536">
                  <c:v>374.85037231445301</c:v>
                </c:pt>
                <c:pt idx="537">
                  <c:v>375.18423461914102</c:v>
                </c:pt>
                <c:pt idx="538">
                  <c:v>375.51815795898199</c:v>
                </c:pt>
                <c:pt idx="539">
                  <c:v>375.85205078125</c:v>
                </c:pt>
                <c:pt idx="540">
                  <c:v>376.18603515624892</c:v>
                </c:pt>
                <c:pt idx="541">
                  <c:v>376.51998901367199</c:v>
                </c:pt>
                <c:pt idx="542">
                  <c:v>376.85400390625</c:v>
                </c:pt>
                <c:pt idx="543">
                  <c:v>377.18801879882801</c:v>
                </c:pt>
                <c:pt idx="544">
                  <c:v>377.52200317382801</c:v>
                </c:pt>
                <c:pt idx="545">
                  <c:v>377.85604858398398</c:v>
                </c:pt>
                <c:pt idx="546">
                  <c:v>378.19015502929688</c:v>
                </c:pt>
                <c:pt idx="547">
                  <c:v>378.52426147460898</c:v>
                </c:pt>
                <c:pt idx="548">
                  <c:v>378.85836791992199</c:v>
                </c:pt>
                <c:pt idx="549">
                  <c:v>379.19250488281301</c:v>
                </c:pt>
                <c:pt idx="550">
                  <c:v>379.52664184570301</c:v>
                </c:pt>
                <c:pt idx="551">
                  <c:v>379.86080932617199</c:v>
                </c:pt>
                <c:pt idx="552">
                  <c:v>380.19500732421898</c:v>
                </c:pt>
                <c:pt idx="553">
                  <c:v>380.52926635742199</c:v>
                </c:pt>
                <c:pt idx="554">
                  <c:v>380.86343383789102</c:v>
                </c:pt>
                <c:pt idx="555">
                  <c:v>381.19769287109398</c:v>
                </c:pt>
                <c:pt idx="556">
                  <c:v>381.53198242187392</c:v>
                </c:pt>
                <c:pt idx="557">
                  <c:v>381.86627197265602</c:v>
                </c:pt>
                <c:pt idx="558">
                  <c:v>382.20059204101602</c:v>
                </c:pt>
                <c:pt idx="559">
                  <c:v>382.534912109375</c:v>
                </c:pt>
                <c:pt idx="560">
                  <c:v>382.86926269531301</c:v>
                </c:pt>
                <c:pt idx="561">
                  <c:v>383.20361328124892</c:v>
                </c:pt>
                <c:pt idx="562">
                  <c:v>383.53802490234392</c:v>
                </c:pt>
                <c:pt idx="563">
                  <c:v>383.87243652343801</c:v>
                </c:pt>
                <c:pt idx="564">
                  <c:v>384.20687866210892</c:v>
                </c:pt>
                <c:pt idx="565">
                  <c:v>384.54132080078102</c:v>
                </c:pt>
                <c:pt idx="566">
                  <c:v>384.87576293945301</c:v>
                </c:pt>
                <c:pt idx="567">
                  <c:v>385.21026611328102</c:v>
                </c:pt>
                <c:pt idx="568">
                  <c:v>385.54479980468801</c:v>
                </c:pt>
                <c:pt idx="569">
                  <c:v>385.87933349609392</c:v>
                </c:pt>
                <c:pt idx="570">
                  <c:v>386.21383666992199</c:v>
                </c:pt>
                <c:pt idx="571">
                  <c:v>386.54840087890602</c:v>
                </c:pt>
                <c:pt idx="572">
                  <c:v>386.88299560546898</c:v>
                </c:pt>
                <c:pt idx="573">
                  <c:v>387.21759033203102</c:v>
                </c:pt>
                <c:pt idx="574">
                  <c:v>387.55224609375</c:v>
                </c:pt>
                <c:pt idx="575">
                  <c:v>387.88690185546898</c:v>
                </c:pt>
                <c:pt idx="576">
                  <c:v>388.22152709960892</c:v>
                </c:pt>
                <c:pt idx="577">
                  <c:v>388.55618286132801</c:v>
                </c:pt>
                <c:pt idx="578">
                  <c:v>388.89089965820301</c:v>
                </c:pt>
                <c:pt idx="579">
                  <c:v>389.22561645507682</c:v>
                </c:pt>
                <c:pt idx="580">
                  <c:v>389.56039428710892</c:v>
                </c:pt>
                <c:pt idx="581">
                  <c:v>389.89511108398392</c:v>
                </c:pt>
                <c:pt idx="582">
                  <c:v>390.22985839843801</c:v>
                </c:pt>
                <c:pt idx="583">
                  <c:v>390.56466674804699</c:v>
                </c:pt>
                <c:pt idx="584">
                  <c:v>390.89950561523398</c:v>
                </c:pt>
                <c:pt idx="585">
                  <c:v>391.23434448242188</c:v>
                </c:pt>
                <c:pt idx="586">
                  <c:v>391.56915283203102</c:v>
                </c:pt>
                <c:pt idx="587">
                  <c:v>391.904052734375</c:v>
                </c:pt>
                <c:pt idx="588">
                  <c:v>392.23892211914102</c:v>
                </c:pt>
                <c:pt idx="589">
                  <c:v>392.57385253906301</c:v>
                </c:pt>
                <c:pt idx="590">
                  <c:v>392.90878295898278</c:v>
                </c:pt>
                <c:pt idx="591">
                  <c:v>393.24374389648398</c:v>
                </c:pt>
                <c:pt idx="592">
                  <c:v>393.57867431640602</c:v>
                </c:pt>
                <c:pt idx="593">
                  <c:v>393.91363525390602</c:v>
                </c:pt>
                <c:pt idx="594">
                  <c:v>394.24862670898392</c:v>
                </c:pt>
                <c:pt idx="595">
                  <c:v>394.58367919921898</c:v>
                </c:pt>
                <c:pt idx="596">
                  <c:v>394.91870117187392</c:v>
                </c:pt>
                <c:pt idx="597">
                  <c:v>395.25375366210892</c:v>
                </c:pt>
                <c:pt idx="598">
                  <c:v>395.58883666992199</c:v>
                </c:pt>
                <c:pt idx="599">
                  <c:v>395.92391967773392</c:v>
                </c:pt>
                <c:pt idx="600">
                  <c:v>396.259033203125</c:v>
                </c:pt>
                <c:pt idx="601">
                  <c:v>396.59417724609278</c:v>
                </c:pt>
                <c:pt idx="602">
                  <c:v>396.92932128906301</c:v>
                </c:pt>
                <c:pt idx="603">
                  <c:v>397.26446533203102</c:v>
                </c:pt>
                <c:pt idx="604">
                  <c:v>397.599609375</c:v>
                </c:pt>
                <c:pt idx="605">
                  <c:v>397.93484497070301</c:v>
                </c:pt>
                <c:pt idx="606">
                  <c:v>398.27005004882801</c:v>
                </c:pt>
                <c:pt idx="607">
                  <c:v>398.60531616210892</c:v>
                </c:pt>
                <c:pt idx="608">
                  <c:v>398.94055175781301</c:v>
                </c:pt>
                <c:pt idx="609">
                  <c:v>399.27581787109392</c:v>
                </c:pt>
                <c:pt idx="610">
                  <c:v>399.61111450195301</c:v>
                </c:pt>
                <c:pt idx="611">
                  <c:v>399.94644165039102</c:v>
                </c:pt>
                <c:pt idx="612">
                  <c:v>400.28176879882801</c:v>
                </c:pt>
                <c:pt idx="613">
                  <c:v>400.61712646484398</c:v>
                </c:pt>
                <c:pt idx="614">
                  <c:v>400.95245361328102</c:v>
                </c:pt>
                <c:pt idx="615">
                  <c:v>401.28781127929688</c:v>
                </c:pt>
                <c:pt idx="616">
                  <c:v>401.62322998046898</c:v>
                </c:pt>
                <c:pt idx="617">
                  <c:v>401.95867919921898</c:v>
                </c:pt>
                <c:pt idx="618">
                  <c:v>402.29412841796892</c:v>
                </c:pt>
                <c:pt idx="619">
                  <c:v>402.62954711914102</c:v>
                </c:pt>
                <c:pt idx="620">
                  <c:v>402.96499633789102</c:v>
                </c:pt>
                <c:pt idx="621">
                  <c:v>403.30050659179699</c:v>
                </c:pt>
                <c:pt idx="622">
                  <c:v>403.635986328125</c:v>
                </c:pt>
                <c:pt idx="623">
                  <c:v>403.97152709960892</c:v>
                </c:pt>
                <c:pt idx="624">
                  <c:v>404.30703735351602</c:v>
                </c:pt>
                <c:pt idx="625">
                  <c:v>404.64260864257801</c:v>
                </c:pt>
                <c:pt idx="626">
                  <c:v>404.97814941406301</c:v>
                </c:pt>
                <c:pt idx="627">
                  <c:v>405.31378173828102</c:v>
                </c:pt>
                <c:pt idx="628">
                  <c:v>405.64938354492199</c:v>
                </c:pt>
                <c:pt idx="629">
                  <c:v>405.98501586914102</c:v>
                </c:pt>
                <c:pt idx="630">
                  <c:v>406.32064819335898</c:v>
                </c:pt>
                <c:pt idx="631">
                  <c:v>406.65628051757801</c:v>
                </c:pt>
                <c:pt idx="632">
                  <c:v>406.99197387695301</c:v>
                </c:pt>
                <c:pt idx="633">
                  <c:v>407.32766723632801</c:v>
                </c:pt>
                <c:pt idx="634">
                  <c:v>407.66342163085898</c:v>
                </c:pt>
                <c:pt idx="635">
                  <c:v>407.99911499023278</c:v>
                </c:pt>
                <c:pt idx="636">
                  <c:v>408.33486938476602</c:v>
                </c:pt>
                <c:pt idx="637">
                  <c:v>408.67062377929699</c:v>
                </c:pt>
                <c:pt idx="638">
                  <c:v>409.00640869140602</c:v>
                </c:pt>
                <c:pt idx="639">
                  <c:v>409.34222412109398</c:v>
                </c:pt>
                <c:pt idx="640">
                  <c:v>409.67803955078102</c:v>
                </c:pt>
                <c:pt idx="641">
                  <c:v>410.01385498046898</c:v>
                </c:pt>
                <c:pt idx="642">
                  <c:v>410.34970092773398</c:v>
                </c:pt>
                <c:pt idx="643">
                  <c:v>410.685546875</c:v>
                </c:pt>
                <c:pt idx="644">
                  <c:v>411.02142333984398</c:v>
                </c:pt>
                <c:pt idx="645">
                  <c:v>411.35736083984398</c:v>
                </c:pt>
                <c:pt idx="646">
                  <c:v>411.69323730468801</c:v>
                </c:pt>
                <c:pt idx="647">
                  <c:v>412.02920532226602</c:v>
                </c:pt>
                <c:pt idx="648">
                  <c:v>412.36511230468801</c:v>
                </c:pt>
                <c:pt idx="649">
                  <c:v>412.70108032226602</c:v>
                </c:pt>
                <c:pt idx="650">
                  <c:v>413.03710937499892</c:v>
                </c:pt>
                <c:pt idx="651">
                  <c:v>413.37307739257801</c:v>
                </c:pt>
                <c:pt idx="652">
                  <c:v>413.70907592773398</c:v>
                </c:pt>
                <c:pt idx="653">
                  <c:v>414.04510498046898</c:v>
                </c:pt>
                <c:pt idx="654">
                  <c:v>414.38116455078102</c:v>
                </c:pt>
                <c:pt idx="655">
                  <c:v>414.71722412109398</c:v>
                </c:pt>
                <c:pt idx="656">
                  <c:v>415.05334472656301</c:v>
                </c:pt>
                <c:pt idx="657">
                  <c:v>415.389404296875</c:v>
                </c:pt>
                <c:pt idx="658">
                  <c:v>415.72549438476602</c:v>
                </c:pt>
                <c:pt idx="659">
                  <c:v>416.06164550781301</c:v>
                </c:pt>
                <c:pt idx="660">
                  <c:v>416.39779663085898</c:v>
                </c:pt>
                <c:pt idx="661">
                  <c:v>416.73394775390602</c:v>
                </c:pt>
                <c:pt idx="662">
                  <c:v>417.07012939453102</c:v>
                </c:pt>
                <c:pt idx="663">
                  <c:v>417.40631103515602</c:v>
                </c:pt>
                <c:pt idx="664">
                  <c:v>417.74252319335898</c:v>
                </c:pt>
                <c:pt idx="665">
                  <c:v>418.07876586914102</c:v>
                </c:pt>
                <c:pt idx="666">
                  <c:v>418.41500854492188</c:v>
                </c:pt>
                <c:pt idx="667">
                  <c:v>418.75128173828102</c:v>
                </c:pt>
                <c:pt idx="668">
                  <c:v>419.08755493164102</c:v>
                </c:pt>
                <c:pt idx="669">
                  <c:v>419.423828125</c:v>
                </c:pt>
                <c:pt idx="670">
                  <c:v>419.76013183593801</c:v>
                </c:pt>
                <c:pt idx="671">
                  <c:v>420.09643554687358</c:v>
                </c:pt>
                <c:pt idx="672">
                  <c:v>420.43280029296898</c:v>
                </c:pt>
                <c:pt idx="673">
                  <c:v>420.76913452148392</c:v>
                </c:pt>
                <c:pt idx="674">
                  <c:v>421.10552978515602</c:v>
                </c:pt>
                <c:pt idx="675">
                  <c:v>421.44189453125</c:v>
                </c:pt>
                <c:pt idx="676">
                  <c:v>421.77832031249892</c:v>
                </c:pt>
                <c:pt idx="677">
                  <c:v>422.11471557617188</c:v>
                </c:pt>
                <c:pt idx="678">
                  <c:v>422.45117187499892</c:v>
                </c:pt>
                <c:pt idx="679">
                  <c:v>422.78759765624892</c:v>
                </c:pt>
                <c:pt idx="680">
                  <c:v>423.12405395507801</c:v>
                </c:pt>
                <c:pt idx="681">
                  <c:v>423.46051025390602</c:v>
                </c:pt>
                <c:pt idx="682">
                  <c:v>423.79702758789102</c:v>
                </c:pt>
                <c:pt idx="683">
                  <c:v>424.13354492187392</c:v>
                </c:pt>
                <c:pt idx="684">
                  <c:v>424.47006225585898</c:v>
                </c:pt>
                <c:pt idx="685">
                  <c:v>424.80661010742199</c:v>
                </c:pt>
                <c:pt idx="686">
                  <c:v>425.14312744140602</c:v>
                </c:pt>
                <c:pt idx="687">
                  <c:v>425.47973632812392</c:v>
                </c:pt>
                <c:pt idx="688">
                  <c:v>425.81631469726602</c:v>
                </c:pt>
                <c:pt idx="689">
                  <c:v>426.15292358398398</c:v>
                </c:pt>
                <c:pt idx="690">
                  <c:v>426.48956298827977</c:v>
                </c:pt>
                <c:pt idx="691">
                  <c:v>426.82614135742188</c:v>
                </c:pt>
                <c:pt idx="692">
                  <c:v>427.16281127929699</c:v>
                </c:pt>
                <c:pt idx="693">
                  <c:v>427.49948120117188</c:v>
                </c:pt>
                <c:pt idx="694">
                  <c:v>427.83615112304699</c:v>
                </c:pt>
                <c:pt idx="695">
                  <c:v>428.1728515625</c:v>
                </c:pt>
                <c:pt idx="696">
                  <c:v>428.509521484375</c:v>
                </c:pt>
                <c:pt idx="697">
                  <c:v>428.84625244140602</c:v>
                </c:pt>
                <c:pt idx="698">
                  <c:v>429.18301391601602</c:v>
                </c:pt>
                <c:pt idx="699">
                  <c:v>429.519775390625</c:v>
                </c:pt>
                <c:pt idx="700">
                  <c:v>429.85653686523392</c:v>
                </c:pt>
                <c:pt idx="701">
                  <c:v>430.19332885742188</c:v>
                </c:pt>
                <c:pt idx="702">
                  <c:v>430.53009033203102</c:v>
                </c:pt>
                <c:pt idx="703">
                  <c:v>430.866943359375</c:v>
                </c:pt>
                <c:pt idx="704">
                  <c:v>431.20376586914102</c:v>
                </c:pt>
                <c:pt idx="705">
                  <c:v>431.54061889648398</c:v>
                </c:pt>
                <c:pt idx="706">
                  <c:v>431.87747192382801</c:v>
                </c:pt>
                <c:pt idx="707">
                  <c:v>432.21432495117079</c:v>
                </c:pt>
                <c:pt idx="708">
                  <c:v>432.55120849609392</c:v>
                </c:pt>
                <c:pt idx="709">
                  <c:v>432.88812255859278</c:v>
                </c:pt>
                <c:pt idx="710">
                  <c:v>433.22506713867188</c:v>
                </c:pt>
                <c:pt idx="711">
                  <c:v>433.56195068359398</c:v>
                </c:pt>
                <c:pt idx="712">
                  <c:v>433.89892578124892</c:v>
                </c:pt>
                <c:pt idx="713">
                  <c:v>434.23583984375</c:v>
                </c:pt>
                <c:pt idx="714">
                  <c:v>434.57281494140602</c:v>
                </c:pt>
                <c:pt idx="715">
                  <c:v>434.90982055664102</c:v>
                </c:pt>
                <c:pt idx="716">
                  <c:v>435.24685668945301</c:v>
                </c:pt>
                <c:pt idx="717">
                  <c:v>435.58383178710892</c:v>
                </c:pt>
                <c:pt idx="718">
                  <c:v>435.92086791992199</c:v>
                </c:pt>
                <c:pt idx="719">
                  <c:v>436.25793457031301</c:v>
                </c:pt>
                <c:pt idx="720">
                  <c:v>436.594970703125</c:v>
                </c:pt>
                <c:pt idx="721">
                  <c:v>436.93206787109392</c:v>
                </c:pt>
                <c:pt idx="722">
                  <c:v>437.26913452148392</c:v>
                </c:pt>
                <c:pt idx="723">
                  <c:v>437.60623168945301</c:v>
                </c:pt>
                <c:pt idx="724">
                  <c:v>437.94335937499892</c:v>
                </c:pt>
                <c:pt idx="725">
                  <c:v>438.28048706054699</c:v>
                </c:pt>
                <c:pt idx="726">
                  <c:v>438.61764526367199</c:v>
                </c:pt>
                <c:pt idx="727">
                  <c:v>438.95480346679699</c:v>
                </c:pt>
                <c:pt idx="728">
                  <c:v>439.29196166992199</c:v>
                </c:pt>
                <c:pt idx="729">
                  <c:v>439.62911987304699</c:v>
                </c:pt>
                <c:pt idx="730">
                  <c:v>439.96633911132801</c:v>
                </c:pt>
                <c:pt idx="731">
                  <c:v>440.30355834960892</c:v>
                </c:pt>
                <c:pt idx="732">
                  <c:v>440.64077758789102</c:v>
                </c:pt>
                <c:pt idx="733">
                  <c:v>440.97799682617188</c:v>
                </c:pt>
                <c:pt idx="734">
                  <c:v>441.31527709960898</c:v>
                </c:pt>
                <c:pt idx="735">
                  <c:v>441.65252685546898</c:v>
                </c:pt>
                <c:pt idx="736">
                  <c:v>441.98980712890602</c:v>
                </c:pt>
                <c:pt idx="737">
                  <c:v>442.32711791992188</c:v>
                </c:pt>
                <c:pt idx="738">
                  <c:v>442.66442871093801</c:v>
                </c:pt>
                <c:pt idx="739">
                  <c:v>443.00177001953102</c:v>
                </c:pt>
                <c:pt idx="740">
                  <c:v>443.33908081054699</c:v>
                </c:pt>
                <c:pt idx="741">
                  <c:v>443.67642211914102</c:v>
                </c:pt>
                <c:pt idx="742">
                  <c:v>444.01379394531301</c:v>
                </c:pt>
                <c:pt idx="743">
                  <c:v>444.35119628906301</c:v>
                </c:pt>
                <c:pt idx="744">
                  <c:v>444.68859863281301</c:v>
                </c:pt>
                <c:pt idx="745">
                  <c:v>445.02593994140477</c:v>
                </c:pt>
                <c:pt idx="746">
                  <c:v>445.36337280273398</c:v>
                </c:pt>
                <c:pt idx="747">
                  <c:v>445.70080566406301</c:v>
                </c:pt>
                <c:pt idx="748">
                  <c:v>446.03826904296892</c:v>
                </c:pt>
                <c:pt idx="749">
                  <c:v>446.37573242187392</c:v>
                </c:pt>
                <c:pt idx="750">
                  <c:v>446.71319580078102</c:v>
                </c:pt>
                <c:pt idx="751">
                  <c:v>447.05065917968801</c:v>
                </c:pt>
                <c:pt idx="752">
                  <c:v>447.38818359375</c:v>
                </c:pt>
                <c:pt idx="753">
                  <c:v>447.72567749023392</c:v>
                </c:pt>
                <c:pt idx="754">
                  <c:v>448.06320190429688</c:v>
                </c:pt>
                <c:pt idx="755">
                  <c:v>448.40075683593801</c:v>
                </c:pt>
                <c:pt idx="756">
                  <c:v>448.73828124999892</c:v>
                </c:pt>
                <c:pt idx="757">
                  <c:v>449.07583618164102</c:v>
                </c:pt>
                <c:pt idx="758">
                  <c:v>449.41345214843801</c:v>
                </c:pt>
                <c:pt idx="759">
                  <c:v>449.75100708007801</c:v>
                </c:pt>
                <c:pt idx="760">
                  <c:v>450.08859252929688</c:v>
                </c:pt>
                <c:pt idx="761">
                  <c:v>450.42623901367079</c:v>
                </c:pt>
                <c:pt idx="762">
                  <c:v>450.76385498046898</c:v>
                </c:pt>
                <c:pt idx="763">
                  <c:v>451.10150146484398</c:v>
                </c:pt>
                <c:pt idx="764">
                  <c:v>451.43914794921778</c:v>
                </c:pt>
                <c:pt idx="765">
                  <c:v>451.77685546874892</c:v>
                </c:pt>
                <c:pt idx="766">
                  <c:v>452.11447143554699</c:v>
                </c:pt>
                <c:pt idx="767">
                  <c:v>452.45217895507682</c:v>
                </c:pt>
                <c:pt idx="768">
                  <c:v>452.78985595703102</c:v>
                </c:pt>
                <c:pt idx="769">
                  <c:v>453.12759399414102</c:v>
                </c:pt>
                <c:pt idx="770">
                  <c:v>453.46533203124892</c:v>
                </c:pt>
                <c:pt idx="771">
                  <c:v>453.80303955078102</c:v>
                </c:pt>
                <c:pt idx="772">
                  <c:v>454.14077758789102</c:v>
                </c:pt>
                <c:pt idx="773">
                  <c:v>454.47854614257682</c:v>
                </c:pt>
                <c:pt idx="774">
                  <c:v>454.81634521484398</c:v>
                </c:pt>
                <c:pt idx="775">
                  <c:v>455.15414428710898</c:v>
                </c:pt>
                <c:pt idx="776">
                  <c:v>455.49197387695301</c:v>
                </c:pt>
                <c:pt idx="777">
                  <c:v>455.82977294921892</c:v>
                </c:pt>
                <c:pt idx="778">
                  <c:v>456.16757202148398</c:v>
                </c:pt>
                <c:pt idx="779">
                  <c:v>456.50540161132801</c:v>
                </c:pt>
                <c:pt idx="780">
                  <c:v>456.84326171875</c:v>
                </c:pt>
                <c:pt idx="781">
                  <c:v>457.18112182617188</c:v>
                </c:pt>
                <c:pt idx="782">
                  <c:v>457.51898193359398</c:v>
                </c:pt>
                <c:pt idx="783">
                  <c:v>457.85690307617188</c:v>
                </c:pt>
                <c:pt idx="784">
                  <c:v>458.19479370117188</c:v>
                </c:pt>
                <c:pt idx="785">
                  <c:v>458.53271484375</c:v>
                </c:pt>
                <c:pt idx="786">
                  <c:v>458.87063598632801</c:v>
                </c:pt>
                <c:pt idx="787">
                  <c:v>459.20855712890602</c:v>
                </c:pt>
                <c:pt idx="788">
                  <c:v>459.54653930664102</c:v>
                </c:pt>
                <c:pt idx="789">
                  <c:v>459.88442993164102</c:v>
                </c:pt>
                <c:pt idx="790">
                  <c:v>460.22244262695301</c:v>
                </c:pt>
                <c:pt idx="791">
                  <c:v>460.56042480468801</c:v>
                </c:pt>
                <c:pt idx="792">
                  <c:v>460.89840698242188</c:v>
                </c:pt>
                <c:pt idx="793">
                  <c:v>461.23641967773392</c:v>
                </c:pt>
                <c:pt idx="794">
                  <c:v>461.574462890625</c:v>
                </c:pt>
                <c:pt idx="795">
                  <c:v>461.91244506835898</c:v>
                </c:pt>
                <c:pt idx="796">
                  <c:v>462.25051879882801</c:v>
                </c:pt>
                <c:pt idx="797">
                  <c:v>462.58856201171898</c:v>
                </c:pt>
                <c:pt idx="798">
                  <c:v>462.92663574218602</c:v>
                </c:pt>
                <c:pt idx="799">
                  <c:v>463.26473999023392</c:v>
                </c:pt>
                <c:pt idx="800">
                  <c:v>463.602783203125</c:v>
                </c:pt>
                <c:pt idx="801">
                  <c:v>463.94088745117188</c:v>
                </c:pt>
                <c:pt idx="802">
                  <c:v>464.27902221679699</c:v>
                </c:pt>
                <c:pt idx="803">
                  <c:v>464.61709594726602</c:v>
                </c:pt>
                <c:pt idx="804">
                  <c:v>464.95526123046898</c:v>
                </c:pt>
                <c:pt idx="805">
                  <c:v>465.29339599609278</c:v>
                </c:pt>
                <c:pt idx="806">
                  <c:v>465.63156127929688</c:v>
                </c:pt>
                <c:pt idx="807">
                  <c:v>465.96972656249892</c:v>
                </c:pt>
                <c:pt idx="808">
                  <c:v>466.30789184570301</c:v>
                </c:pt>
                <c:pt idx="809">
                  <c:v>466.64608764648398</c:v>
                </c:pt>
                <c:pt idx="810">
                  <c:v>466.98428344726602</c:v>
                </c:pt>
                <c:pt idx="811">
                  <c:v>467.32250976562392</c:v>
                </c:pt>
                <c:pt idx="812">
                  <c:v>467.66070556640602</c:v>
                </c:pt>
                <c:pt idx="813">
                  <c:v>467.99896240234392</c:v>
                </c:pt>
                <c:pt idx="814">
                  <c:v>468.33721923827977</c:v>
                </c:pt>
                <c:pt idx="815">
                  <c:v>468.67547607421898</c:v>
                </c:pt>
                <c:pt idx="816">
                  <c:v>469.01373291015602</c:v>
                </c:pt>
                <c:pt idx="817">
                  <c:v>469.35198974609392</c:v>
                </c:pt>
                <c:pt idx="818">
                  <c:v>469.69027709960898</c:v>
                </c:pt>
                <c:pt idx="819">
                  <c:v>470.02856445312392</c:v>
                </c:pt>
                <c:pt idx="820">
                  <c:v>470.36691284179688</c:v>
                </c:pt>
                <c:pt idx="821">
                  <c:v>470.70523071289102</c:v>
                </c:pt>
                <c:pt idx="822">
                  <c:v>471.04354858398398</c:v>
                </c:pt>
                <c:pt idx="823">
                  <c:v>471.38189697265602</c:v>
                </c:pt>
                <c:pt idx="824">
                  <c:v>471.72027587890602</c:v>
                </c:pt>
                <c:pt idx="825">
                  <c:v>472.05862426757801</c:v>
                </c:pt>
                <c:pt idx="826">
                  <c:v>472.39700317382801</c:v>
                </c:pt>
                <c:pt idx="827">
                  <c:v>472.73538208007801</c:v>
                </c:pt>
                <c:pt idx="828">
                  <c:v>473.07376098632801</c:v>
                </c:pt>
                <c:pt idx="829">
                  <c:v>473.41220092773398</c:v>
                </c:pt>
                <c:pt idx="830">
                  <c:v>473.75061035156301</c:v>
                </c:pt>
                <c:pt idx="831">
                  <c:v>474.08901977539102</c:v>
                </c:pt>
                <c:pt idx="832">
                  <c:v>474.427490234375</c:v>
                </c:pt>
                <c:pt idx="833">
                  <c:v>474.76589965820301</c:v>
                </c:pt>
                <c:pt idx="834">
                  <c:v>475.10440063476602</c:v>
                </c:pt>
                <c:pt idx="835">
                  <c:v>475.44284057617199</c:v>
                </c:pt>
                <c:pt idx="836">
                  <c:v>475.78131103515602</c:v>
                </c:pt>
                <c:pt idx="837">
                  <c:v>476.11981201171898</c:v>
                </c:pt>
                <c:pt idx="838">
                  <c:v>476.45828247070301</c:v>
                </c:pt>
                <c:pt idx="839">
                  <c:v>476.79681396484392</c:v>
                </c:pt>
                <c:pt idx="840">
                  <c:v>477.13534545898278</c:v>
                </c:pt>
                <c:pt idx="841">
                  <c:v>477.47384643554699</c:v>
                </c:pt>
                <c:pt idx="842">
                  <c:v>477.81240844726602</c:v>
                </c:pt>
                <c:pt idx="843">
                  <c:v>478.15097045898392</c:v>
                </c:pt>
                <c:pt idx="844">
                  <c:v>478.48950195312392</c:v>
                </c:pt>
                <c:pt idx="845">
                  <c:v>478.82809448242188</c:v>
                </c:pt>
                <c:pt idx="846">
                  <c:v>479.16665649414102</c:v>
                </c:pt>
                <c:pt idx="847">
                  <c:v>479.50524902343801</c:v>
                </c:pt>
                <c:pt idx="848">
                  <c:v>479.84387207031301</c:v>
                </c:pt>
                <c:pt idx="849">
                  <c:v>480.18246459960898</c:v>
                </c:pt>
                <c:pt idx="850">
                  <c:v>480.52108764648392</c:v>
                </c:pt>
                <c:pt idx="851">
                  <c:v>480.85974121093801</c:v>
                </c:pt>
                <c:pt idx="852">
                  <c:v>481.19836425781301</c:v>
                </c:pt>
                <c:pt idx="853">
                  <c:v>481.53701782226602</c:v>
                </c:pt>
                <c:pt idx="854">
                  <c:v>481.87567138671898</c:v>
                </c:pt>
                <c:pt idx="855">
                  <c:v>482.21435546874892</c:v>
                </c:pt>
                <c:pt idx="856">
                  <c:v>482.55300903320301</c:v>
                </c:pt>
                <c:pt idx="857">
                  <c:v>482.89169311523398</c:v>
                </c:pt>
                <c:pt idx="858">
                  <c:v>483.23040771484398</c:v>
                </c:pt>
                <c:pt idx="859">
                  <c:v>483.56912231445301</c:v>
                </c:pt>
                <c:pt idx="860">
                  <c:v>483.90780639648398</c:v>
                </c:pt>
                <c:pt idx="861">
                  <c:v>484.24655151367188</c:v>
                </c:pt>
                <c:pt idx="862">
                  <c:v>484.58529663085898</c:v>
                </c:pt>
                <c:pt idx="863">
                  <c:v>484.92401123046898</c:v>
                </c:pt>
                <c:pt idx="864">
                  <c:v>485.26278686523398</c:v>
                </c:pt>
                <c:pt idx="865">
                  <c:v>485.6015625</c:v>
                </c:pt>
                <c:pt idx="866">
                  <c:v>485.94030761718801</c:v>
                </c:pt>
                <c:pt idx="867">
                  <c:v>486.27911376953102</c:v>
                </c:pt>
                <c:pt idx="868">
                  <c:v>486.61788940429699</c:v>
                </c:pt>
                <c:pt idx="869">
                  <c:v>486.95669555664102</c:v>
                </c:pt>
                <c:pt idx="870">
                  <c:v>487.29550170898278</c:v>
                </c:pt>
                <c:pt idx="871">
                  <c:v>487.63433837890602</c:v>
                </c:pt>
                <c:pt idx="872">
                  <c:v>487.97314453124892</c:v>
                </c:pt>
                <c:pt idx="873">
                  <c:v>488.31201171875</c:v>
                </c:pt>
                <c:pt idx="874">
                  <c:v>488.65081787109398</c:v>
                </c:pt>
                <c:pt idx="875">
                  <c:v>488.98971557617079</c:v>
                </c:pt>
                <c:pt idx="876">
                  <c:v>489.32852172851602</c:v>
                </c:pt>
                <c:pt idx="877">
                  <c:v>489.66741943359398</c:v>
                </c:pt>
                <c:pt idx="878">
                  <c:v>490.00631713867079</c:v>
                </c:pt>
                <c:pt idx="879">
                  <c:v>490.34518432617199</c:v>
                </c:pt>
                <c:pt idx="880">
                  <c:v>490.68408203125</c:v>
                </c:pt>
                <c:pt idx="881">
                  <c:v>491.02301025390602</c:v>
                </c:pt>
                <c:pt idx="882">
                  <c:v>491.36190795898278</c:v>
                </c:pt>
                <c:pt idx="883">
                  <c:v>491.70086669921898</c:v>
                </c:pt>
                <c:pt idx="884">
                  <c:v>492.03976440429688</c:v>
                </c:pt>
                <c:pt idx="885">
                  <c:v>492.37872314453102</c:v>
                </c:pt>
                <c:pt idx="886">
                  <c:v>492.71768188476602</c:v>
                </c:pt>
                <c:pt idx="887">
                  <c:v>493.05661010742199</c:v>
                </c:pt>
                <c:pt idx="888">
                  <c:v>493.39559936523392</c:v>
                </c:pt>
                <c:pt idx="889">
                  <c:v>493.73458862304699</c:v>
                </c:pt>
                <c:pt idx="890">
                  <c:v>494.07354736328102</c:v>
                </c:pt>
                <c:pt idx="891">
                  <c:v>494.41256713867188</c:v>
                </c:pt>
                <c:pt idx="892">
                  <c:v>494.75155639648392</c:v>
                </c:pt>
                <c:pt idx="893">
                  <c:v>495.09054565429688</c:v>
                </c:pt>
                <c:pt idx="894">
                  <c:v>495.42959594726477</c:v>
                </c:pt>
                <c:pt idx="895">
                  <c:v>495.76861572265602</c:v>
                </c:pt>
                <c:pt idx="896">
                  <c:v>496.10763549804699</c:v>
                </c:pt>
                <c:pt idx="897">
                  <c:v>496.44668579101602</c:v>
                </c:pt>
                <c:pt idx="898">
                  <c:v>496.78573608398392</c:v>
                </c:pt>
                <c:pt idx="899">
                  <c:v>497.12478637695301</c:v>
                </c:pt>
                <c:pt idx="900">
                  <c:v>497.4638671875</c:v>
                </c:pt>
                <c:pt idx="901">
                  <c:v>497.80291748046898</c:v>
                </c:pt>
                <c:pt idx="902">
                  <c:v>498.14202880859398</c:v>
                </c:pt>
                <c:pt idx="903">
                  <c:v>498.48114013671898</c:v>
                </c:pt>
                <c:pt idx="904">
                  <c:v>498.82022094726602</c:v>
                </c:pt>
                <c:pt idx="905">
                  <c:v>499.15933227539102</c:v>
                </c:pt>
                <c:pt idx="906">
                  <c:v>499.49844360351602</c:v>
                </c:pt>
                <c:pt idx="907">
                  <c:v>499.83758544921892</c:v>
                </c:pt>
                <c:pt idx="908">
                  <c:v>500.17672729492199</c:v>
                </c:pt>
                <c:pt idx="909">
                  <c:v>500.51583862304699</c:v>
                </c:pt>
                <c:pt idx="910">
                  <c:v>500.85501098632801</c:v>
                </c:pt>
                <c:pt idx="911">
                  <c:v>501.19418334960898</c:v>
                </c:pt>
                <c:pt idx="912">
                  <c:v>501.53329467773398</c:v>
                </c:pt>
                <c:pt idx="913">
                  <c:v>501.87249755859392</c:v>
                </c:pt>
                <c:pt idx="914">
                  <c:v>502.21163940429579</c:v>
                </c:pt>
                <c:pt idx="915">
                  <c:v>502.55084228515602</c:v>
                </c:pt>
                <c:pt idx="916">
                  <c:v>502.89004516601602</c:v>
                </c:pt>
                <c:pt idx="917">
                  <c:v>503.22921752929688</c:v>
                </c:pt>
                <c:pt idx="918">
                  <c:v>503.56845092773398</c:v>
                </c:pt>
                <c:pt idx="919">
                  <c:v>503.90768432617199</c:v>
                </c:pt>
                <c:pt idx="920">
                  <c:v>504.24688720703102</c:v>
                </c:pt>
                <c:pt idx="921">
                  <c:v>504.58612060546898</c:v>
                </c:pt>
                <c:pt idx="922">
                  <c:v>504.92535400390602</c:v>
                </c:pt>
                <c:pt idx="923">
                  <c:v>505.26458740234398</c:v>
                </c:pt>
                <c:pt idx="924">
                  <c:v>505.60385131835898</c:v>
                </c:pt>
                <c:pt idx="925">
                  <c:v>505.94308471679699</c:v>
                </c:pt>
                <c:pt idx="926">
                  <c:v>506.28237915039102</c:v>
                </c:pt>
                <c:pt idx="927">
                  <c:v>506.62167358398398</c:v>
                </c:pt>
                <c:pt idx="928">
                  <c:v>506.96090698242188</c:v>
                </c:pt>
                <c:pt idx="929">
                  <c:v>507.30020141601602</c:v>
                </c:pt>
                <c:pt idx="930">
                  <c:v>507.63952636718801</c:v>
                </c:pt>
                <c:pt idx="931">
                  <c:v>507.97879028320301</c:v>
                </c:pt>
                <c:pt idx="932">
                  <c:v>508.31817626953102</c:v>
                </c:pt>
                <c:pt idx="933">
                  <c:v>508.65744018554699</c:v>
                </c:pt>
                <c:pt idx="934">
                  <c:v>508.99673461914102</c:v>
                </c:pt>
                <c:pt idx="935">
                  <c:v>509.33612060546898</c:v>
                </c:pt>
                <c:pt idx="936">
                  <c:v>509.67544555664102</c:v>
                </c:pt>
                <c:pt idx="937">
                  <c:v>510.01477050781301</c:v>
                </c:pt>
                <c:pt idx="938">
                  <c:v>510.35418701171898</c:v>
                </c:pt>
                <c:pt idx="939">
                  <c:v>510.69351196288977</c:v>
                </c:pt>
                <c:pt idx="940">
                  <c:v>511.03283691406301</c:v>
                </c:pt>
                <c:pt idx="941">
                  <c:v>511.37222290039102</c:v>
                </c:pt>
                <c:pt idx="942">
                  <c:v>511.71157836914102</c:v>
                </c:pt>
                <c:pt idx="943">
                  <c:v>512.05102539062329</c:v>
                </c:pt>
                <c:pt idx="944">
                  <c:v>512.390380859375</c:v>
                </c:pt>
                <c:pt idx="945">
                  <c:v>512.72979736328102</c:v>
                </c:pt>
                <c:pt idx="946">
                  <c:v>513.06915283202966</c:v>
                </c:pt>
                <c:pt idx="947">
                  <c:v>513.40863037109398</c:v>
                </c:pt>
                <c:pt idx="948">
                  <c:v>513.74798583984398</c:v>
                </c:pt>
                <c:pt idx="949">
                  <c:v>514.08746337890602</c:v>
                </c:pt>
                <c:pt idx="950">
                  <c:v>514.42687988281239</c:v>
                </c:pt>
                <c:pt idx="951">
                  <c:v>514.766357421875</c:v>
                </c:pt>
                <c:pt idx="952">
                  <c:v>515.105712890625</c:v>
                </c:pt>
                <c:pt idx="953">
                  <c:v>515.44519042968795</c:v>
                </c:pt>
                <c:pt idx="954">
                  <c:v>515.78466796875</c:v>
                </c:pt>
                <c:pt idx="955">
                  <c:v>516.12408447265602</c:v>
                </c:pt>
                <c:pt idx="956">
                  <c:v>516.46356201171739</c:v>
                </c:pt>
                <c:pt idx="957">
                  <c:v>516.80310058593739</c:v>
                </c:pt>
                <c:pt idx="958">
                  <c:v>517.14251708984239</c:v>
                </c:pt>
                <c:pt idx="959">
                  <c:v>517.48205566406295</c:v>
                </c:pt>
                <c:pt idx="960">
                  <c:v>517.821533203125</c:v>
                </c:pt>
                <c:pt idx="961">
                  <c:v>518.16101074218795</c:v>
                </c:pt>
                <c:pt idx="962">
                  <c:v>518.50054931640602</c:v>
                </c:pt>
                <c:pt idx="963">
                  <c:v>518.84002685546636</c:v>
                </c:pt>
                <c:pt idx="964">
                  <c:v>519.17956542968795</c:v>
                </c:pt>
                <c:pt idx="965">
                  <c:v>519.51910400390466</c:v>
                </c:pt>
                <c:pt idx="966">
                  <c:v>519.858642578125</c:v>
                </c:pt>
                <c:pt idx="967">
                  <c:v>520.19818115234398</c:v>
                </c:pt>
                <c:pt idx="968">
                  <c:v>520.53765869140318</c:v>
                </c:pt>
                <c:pt idx="969">
                  <c:v>520.87725830077966</c:v>
                </c:pt>
                <c:pt idx="970">
                  <c:v>521.216796875</c:v>
                </c:pt>
                <c:pt idx="971">
                  <c:v>521.55633544921898</c:v>
                </c:pt>
                <c:pt idx="972">
                  <c:v>521.89587402343795</c:v>
                </c:pt>
                <c:pt idx="973">
                  <c:v>522.23547363281295</c:v>
                </c:pt>
                <c:pt idx="974">
                  <c:v>522.57507324218795</c:v>
                </c:pt>
                <c:pt idx="975">
                  <c:v>522.91461181640466</c:v>
                </c:pt>
                <c:pt idx="976">
                  <c:v>523.25427246093795</c:v>
                </c:pt>
                <c:pt idx="977">
                  <c:v>523.59381103515602</c:v>
                </c:pt>
                <c:pt idx="978">
                  <c:v>523.93341064453102</c:v>
                </c:pt>
                <c:pt idx="979">
                  <c:v>524.27307128906295</c:v>
                </c:pt>
                <c:pt idx="980">
                  <c:v>524.61267089843739</c:v>
                </c:pt>
                <c:pt idx="981">
                  <c:v>524.95227050781295</c:v>
                </c:pt>
                <c:pt idx="982">
                  <c:v>525.29187011718795</c:v>
                </c:pt>
                <c:pt idx="983">
                  <c:v>525.63146972656295</c:v>
                </c:pt>
                <c:pt idx="984">
                  <c:v>525.97113037109398</c:v>
                </c:pt>
                <c:pt idx="985">
                  <c:v>526.31072998046739</c:v>
                </c:pt>
                <c:pt idx="986">
                  <c:v>526.65045166015602</c:v>
                </c:pt>
                <c:pt idx="987">
                  <c:v>526.99005126953102</c:v>
                </c:pt>
                <c:pt idx="988">
                  <c:v>527.32965087890466</c:v>
                </c:pt>
                <c:pt idx="989">
                  <c:v>527.66931152343795</c:v>
                </c:pt>
                <c:pt idx="990">
                  <c:v>528.00897216796898</c:v>
                </c:pt>
                <c:pt idx="991">
                  <c:v>528.34869384765602</c:v>
                </c:pt>
                <c:pt idx="992">
                  <c:v>528.68835449218795</c:v>
                </c:pt>
                <c:pt idx="993">
                  <c:v>529.028076171875</c:v>
                </c:pt>
                <c:pt idx="994">
                  <c:v>529.36773681640466</c:v>
                </c:pt>
                <c:pt idx="995">
                  <c:v>529.70739746093795</c:v>
                </c:pt>
                <c:pt idx="996">
                  <c:v>530.04705810546636</c:v>
                </c:pt>
                <c:pt idx="997">
                  <c:v>530.38671875</c:v>
                </c:pt>
                <c:pt idx="998">
                  <c:v>530.72644042968795</c:v>
                </c:pt>
                <c:pt idx="999">
                  <c:v>531.06610107421739</c:v>
                </c:pt>
                <c:pt idx="1000">
                  <c:v>531.40588378906295</c:v>
                </c:pt>
                <c:pt idx="1001">
                  <c:v>531.74560546875</c:v>
                </c:pt>
                <c:pt idx="1002">
                  <c:v>532.08526611327966</c:v>
                </c:pt>
                <c:pt idx="1003">
                  <c:v>532.425048828125</c:v>
                </c:pt>
                <c:pt idx="1004">
                  <c:v>532.76483154296898</c:v>
                </c:pt>
                <c:pt idx="1005">
                  <c:v>533.1044921875</c:v>
                </c:pt>
                <c:pt idx="1006">
                  <c:v>533.44427490234398</c:v>
                </c:pt>
                <c:pt idx="1007">
                  <c:v>533.783935546875</c:v>
                </c:pt>
                <c:pt idx="1008">
                  <c:v>534.12371826171898</c:v>
                </c:pt>
                <c:pt idx="1009">
                  <c:v>534.46343994140602</c:v>
                </c:pt>
                <c:pt idx="1010">
                  <c:v>534.80322265625</c:v>
                </c:pt>
                <c:pt idx="1011">
                  <c:v>535.14294433593739</c:v>
                </c:pt>
                <c:pt idx="1012">
                  <c:v>535.48278808593739</c:v>
                </c:pt>
                <c:pt idx="1013">
                  <c:v>535.82250976562329</c:v>
                </c:pt>
                <c:pt idx="1014">
                  <c:v>536.16229248046636</c:v>
                </c:pt>
                <c:pt idx="1015">
                  <c:v>536.50207519531239</c:v>
                </c:pt>
                <c:pt idx="1016">
                  <c:v>536.84191894531239</c:v>
                </c:pt>
                <c:pt idx="1017">
                  <c:v>537.181640625</c:v>
                </c:pt>
                <c:pt idx="1018">
                  <c:v>537.52142333984398</c:v>
                </c:pt>
                <c:pt idx="1019">
                  <c:v>537.86120605468739</c:v>
                </c:pt>
                <c:pt idx="1020">
                  <c:v>538.200927734375</c:v>
                </c:pt>
                <c:pt idx="1021">
                  <c:v>538.540771484375</c:v>
                </c:pt>
                <c:pt idx="1022">
                  <c:v>538.880615234375</c:v>
                </c:pt>
                <c:pt idx="1023">
                  <c:v>539.22039794921898</c:v>
                </c:pt>
                <c:pt idx="1024">
                  <c:v>539.56024169921739</c:v>
                </c:pt>
                <c:pt idx="1025">
                  <c:v>539.90008544921898</c:v>
                </c:pt>
                <c:pt idx="1026">
                  <c:v>540.23992919921739</c:v>
                </c:pt>
                <c:pt idx="1027">
                  <c:v>540.57971191406295</c:v>
                </c:pt>
                <c:pt idx="1028">
                  <c:v>540.91949462890602</c:v>
                </c:pt>
                <c:pt idx="1029">
                  <c:v>541.25939941406295</c:v>
                </c:pt>
                <c:pt idx="1030">
                  <c:v>541.59918212890602</c:v>
                </c:pt>
                <c:pt idx="1031">
                  <c:v>541.93896484374829</c:v>
                </c:pt>
                <c:pt idx="1032">
                  <c:v>542.27886962890602</c:v>
                </c:pt>
                <c:pt idx="1033">
                  <c:v>542.61871337890602</c:v>
                </c:pt>
                <c:pt idx="1034">
                  <c:v>542.95855712890466</c:v>
                </c:pt>
                <c:pt idx="1035">
                  <c:v>543.29840087890602</c:v>
                </c:pt>
                <c:pt idx="1036">
                  <c:v>543.63830566406295</c:v>
                </c:pt>
                <c:pt idx="1037">
                  <c:v>543.97821044921898</c:v>
                </c:pt>
                <c:pt idx="1038">
                  <c:v>544.31805419921739</c:v>
                </c:pt>
                <c:pt idx="1039">
                  <c:v>544.65783691406295</c:v>
                </c:pt>
                <c:pt idx="1040">
                  <c:v>544.99774169921898</c:v>
                </c:pt>
                <c:pt idx="1041">
                  <c:v>545.33764648437216</c:v>
                </c:pt>
                <c:pt idx="1042">
                  <c:v>545.67742919921739</c:v>
                </c:pt>
                <c:pt idx="1043">
                  <c:v>546.017333984375</c:v>
                </c:pt>
                <c:pt idx="1044">
                  <c:v>546.35723876952966</c:v>
                </c:pt>
                <c:pt idx="1045">
                  <c:v>546.69714355468795</c:v>
                </c:pt>
                <c:pt idx="1046">
                  <c:v>547.03704833984398</c:v>
                </c:pt>
                <c:pt idx="1047">
                  <c:v>547.37695312499829</c:v>
                </c:pt>
                <c:pt idx="1048">
                  <c:v>547.71685791015602</c:v>
                </c:pt>
                <c:pt idx="1049">
                  <c:v>548.05676269531239</c:v>
                </c:pt>
                <c:pt idx="1050">
                  <c:v>548.39666748046636</c:v>
                </c:pt>
                <c:pt idx="1051">
                  <c:v>548.73651123046898</c:v>
                </c:pt>
                <c:pt idx="1052">
                  <c:v>549.07647705078102</c:v>
                </c:pt>
                <c:pt idx="1053">
                  <c:v>549.41632080077966</c:v>
                </c:pt>
                <c:pt idx="1054">
                  <c:v>549.75622558593557</c:v>
                </c:pt>
                <c:pt idx="1055">
                  <c:v>550.09619140625</c:v>
                </c:pt>
                <c:pt idx="1056">
                  <c:v>550.43609619140318</c:v>
                </c:pt>
                <c:pt idx="1057">
                  <c:v>550.77606201171898</c:v>
                </c:pt>
                <c:pt idx="1058">
                  <c:v>551.11602783202966</c:v>
                </c:pt>
                <c:pt idx="1059">
                  <c:v>551.45593261718795</c:v>
                </c:pt>
                <c:pt idx="1060">
                  <c:v>551.7958984375</c:v>
                </c:pt>
                <c:pt idx="1061">
                  <c:v>552.13580322265602</c:v>
                </c:pt>
                <c:pt idx="1062">
                  <c:v>552.47570800781295</c:v>
                </c:pt>
                <c:pt idx="1063">
                  <c:v>552.81561279296636</c:v>
                </c:pt>
                <c:pt idx="1064">
                  <c:v>553.155517578125</c:v>
                </c:pt>
                <c:pt idx="1065">
                  <c:v>553.49548339843795</c:v>
                </c:pt>
                <c:pt idx="1066">
                  <c:v>553.83544921875</c:v>
                </c:pt>
                <c:pt idx="1067">
                  <c:v>554.17541503906295</c:v>
                </c:pt>
                <c:pt idx="1068">
                  <c:v>554.515380859375</c:v>
                </c:pt>
                <c:pt idx="1069">
                  <c:v>554.85534667968795</c:v>
                </c:pt>
                <c:pt idx="1070">
                  <c:v>555.19525146484398</c:v>
                </c:pt>
                <c:pt idx="1071">
                  <c:v>555.53527832031295</c:v>
                </c:pt>
                <c:pt idx="1072">
                  <c:v>555.87518310546739</c:v>
                </c:pt>
                <c:pt idx="1073">
                  <c:v>556.21514892578102</c:v>
                </c:pt>
                <c:pt idx="1074">
                  <c:v>556.55511474609398</c:v>
                </c:pt>
                <c:pt idx="1075">
                  <c:v>556.89501953125</c:v>
                </c:pt>
                <c:pt idx="1076">
                  <c:v>557.23504638671898</c:v>
                </c:pt>
                <c:pt idx="1077">
                  <c:v>557.57501220703102</c:v>
                </c:pt>
                <c:pt idx="1078">
                  <c:v>557.91497802734398</c:v>
                </c:pt>
                <c:pt idx="1079">
                  <c:v>558.25500488281239</c:v>
                </c:pt>
                <c:pt idx="1080">
                  <c:v>558.594970703125</c:v>
                </c:pt>
                <c:pt idx="1081">
                  <c:v>558.93493652343795</c:v>
                </c:pt>
                <c:pt idx="1082">
                  <c:v>559.27496337890602</c:v>
                </c:pt>
                <c:pt idx="1083">
                  <c:v>559.61492919921739</c:v>
                </c:pt>
                <c:pt idx="1084">
                  <c:v>559.95489501953102</c:v>
                </c:pt>
                <c:pt idx="1085">
                  <c:v>560.29486083984398</c:v>
                </c:pt>
                <c:pt idx="1086">
                  <c:v>560.63488769531295</c:v>
                </c:pt>
                <c:pt idx="1087">
                  <c:v>560.974853515625</c:v>
                </c:pt>
                <c:pt idx="1088">
                  <c:v>561.31481933593739</c:v>
                </c:pt>
                <c:pt idx="1089">
                  <c:v>561.65484619140466</c:v>
                </c:pt>
                <c:pt idx="1090">
                  <c:v>561.994873046875</c:v>
                </c:pt>
                <c:pt idx="1091">
                  <c:v>562.33483886718795</c:v>
                </c:pt>
                <c:pt idx="1092">
                  <c:v>562.67492675781295</c:v>
                </c:pt>
                <c:pt idx="1093">
                  <c:v>563.014892578125</c:v>
                </c:pt>
                <c:pt idx="1094">
                  <c:v>563.35485839843739</c:v>
                </c:pt>
                <c:pt idx="1095">
                  <c:v>563.69488525390602</c:v>
                </c:pt>
                <c:pt idx="1096">
                  <c:v>564.03479003906295</c:v>
                </c:pt>
                <c:pt idx="1097">
                  <c:v>564.37487792968795</c:v>
                </c:pt>
                <c:pt idx="1098">
                  <c:v>564.71490478515602</c:v>
                </c:pt>
                <c:pt idx="1099">
                  <c:v>565.05487060546898</c:v>
                </c:pt>
                <c:pt idx="1100">
                  <c:v>565.39489746093795</c:v>
                </c:pt>
                <c:pt idx="1101">
                  <c:v>565.73498535156295</c:v>
                </c:pt>
                <c:pt idx="1102">
                  <c:v>566.074951171875</c:v>
                </c:pt>
                <c:pt idx="1103">
                  <c:v>566.41497802734398</c:v>
                </c:pt>
                <c:pt idx="1104">
                  <c:v>566.75500488281239</c:v>
                </c:pt>
                <c:pt idx="1105">
                  <c:v>567.094970703125</c:v>
                </c:pt>
                <c:pt idx="1106">
                  <c:v>567.43499755859398</c:v>
                </c:pt>
                <c:pt idx="1107">
                  <c:v>567.77496337890602</c:v>
                </c:pt>
                <c:pt idx="1108">
                  <c:v>568.114990234375</c:v>
                </c:pt>
                <c:pt idx="1109">
                  <c:v>568.45507812499829</c:v>
                </c:pt>
                <c:pt idx="1110">
                  <c:v>568.79504394531295</c:v>
                </c:pt>
                <c:pt idx="1111">
                  <c:v>569.13513183593739</c:v>
                </c:pt>
                <c:pt idx="1112">
                  <c:v>569.47515869140466</c:v>
                </c:pt>
                <c:pt idx="1113">
                  <c:v>569.815185546875</c:v>
                </c:pt>
                <c:pt idx="1114">
                  <c:v>570.15521240234239</c:v>
                </c:pt>
                <c:pt idx="1115">
                  <c:v>570.49523925781295</c:v>
                </c:pt>
                <c:pt idx="1116">
                  <c:v>570.83526611327818</c:v>
                </c:pt>
                <c:pt idx="1117">
                  <c:v>571.17529296875</c:v>
                </c:pt>
                <c:pt idx="1118">
                  <c:v>571.51525878906239</c:v>
                </c:pt>
                <c:pt idx="1119">
                  <c:v>571.85528564452966</c:v>
                </c:pt>
                <c:pt idx="1120">
                  <c:v>572.19537353515602</c:v>
                </c:pt>
                <c:pt idx="1121">
                  <c:v>572.535400390625</c:v>
                </c:pt>
                <c:pt idx="1122">
                  <c:v>572.87542724609398</c:v>
                </c:pt>
                <c:pt idx="1123">
                  <c:v>573.21545410156295</c:v>
                </c:pt>
                <c:pt idx="1124">
                  <c:v>573.55548095703102</c:v>
                </c:pt>
                <c:pt idx="1125">
                  <c:v>573.89556884765602</c:v>
                </c:pt>
                <c:pt idx="1126">
                  <c:v>574.23553466796898</c:v>
                </c:pt>
                <c:pt idx="1127">
                  <c:v>574.57562255859398</c:v>
                </c:pt>
                <c:pt idx="1128">
                  <c:v>574.91564941406239</c:v>
                </c:pt>
                <c:pt idx="1129">
                  <c:v>575.255615234375</c:v>
                </c:pt>
                <c:pt idx="1130">
                  <c:v>575.595703125</c:v>
                </c:pt>
                <c:pt idx="1131">
                  <c:v>575.935791015625</c:v>
                </c:pt>
                <c:pt idx="1132">
                  <c:v>576.27581787109398</c:v>
                </c:pt>
                <c:pt idx="1133">
                  <c:v>576.61578369140602</c:v>
                </c:pt>
                <c:pt idx="1134">
                  <c:v>576.95587158203102</c:v>
                </c:pt>
                <c:pt idx="1135">
                  <c:v>577.29595947265602</c:v>
                </c:pt>
                <c:pt idx="1136">
                  <c:v>577.63592529296739</c:v>
                </c:pt>
                <c:pt idx="1137">
                  <c:v>577.97601318359239</c:v>
                </c:pt>
                <c:pt idx="1138">
                  <c:v>578.31604003906295</c:v>
                </c:pt>
                <c:pt idx="1139">
                  <c:v>578.65606689452818</c:v>
                </c:pt>
                <c:pt idx="1140">
                  <c:v>578.99609375</c:v>
                </c:pt>
                <c:pt idx="1141">
                  <c:v>579.33605957031295</c:v>
                </c:pt>
                <c:pt idx="1142">
                  <c:v>579.67614746093795</c:v>
                </c:pt>
                <c:pt idx="1143">
                  <c:v>580.01617431640602</c:v>
                </c:pt>
                <c:pt idx="1144">
                  <c:v>580.35626220702966</c:v>
                </c:pt>
                <c:pt idx="1145">
                  <c:v>580.69635009765602</c:v>
                </c:pt>
                <c:pt idx="1146">
                  <c:v>581.036376953125</c:v>
                </c:pt>
                <c:pt idx="1147">
                  <c:v>581.37640380859398</c:v>
                </c:pt>
                <c:pt idx="1148">
                  <c:v>581.71636962890602</c:v>
                </c:pt>
                <c:pt idx="1149">
                  <c:v>582.05639648437329</c:v>
                </c:pt>
                <c:pt idx="1150">
                  <c:v>582.396484375</c:v>
                </c:pt>
                <c:pt idx="1151">
                  <c:v>582.73645019531239</c:v>
                </c:pt>
                <c:pt idx="1152">
                  <c:v>583.07647705078102</c:v>
                </c:pt>
                <c:pt idx="1153">
                  <c:v>583.41656494140466</c:v>
                </c:pt>
                <c:pt idx="1154">
                  <c:v>583.756591796875</c:v>
                </c:pt>
                <c:pt idx="1155">
                  <c:v>584.09661865234398</c:v>
                </c:pt>
                <c:pt idx="1156">
                  <c:v>584.43670654296898</c:v>
                </c:pt>
                <c:pt idx="1157">
                  <c:v>584.77673339843795</c:v>
                </c:pt>
                <c:pt idx="1158">
                  <c:v>585.11676025390602</c:v>
                </c:pt>
                <c:pt idx="1159">
                  <c:v>585.456787109375</c:v>
                </c:pt>
                <c:pt idx="1160">
                  <c:v>585.79681396484398</c:v>
                </c:pt>
                <c:pt idx="1161">
                  <c:v>586.13684082031295</c:v>
                </c:pt>
                <c:pt idx="1162">
                  <c:v>586.476806640625</c:v>
                </c:pt>
                <c:pt idx="1163">
                  <c:v>586.81689453125</c:v>
                </c:pt>
                <c:pt idx="1164">
                  <c:v>587.15686035156295</c:v>
                </c:pt>
                <c:pt idx="1165">
                  <c:v>587.49694824218795</c:v>
                </c:pt>
                <c:pt idx="1166">
                  <c:v>587.83697509765602</c:v>
                </c:pt>
                <c:pt idx="1167">
                  <c:v>588.177001953125</c:v>
                </c:pt>
                <c:pt idx="1168">
                  <c:v>588.51702880859239</c:v>
                </c:pt>
                <c:pt idx="1169">
                  <c:v>588.85705566406239</c:v>
                </c:pt>
                <c:pt idx="1170">
                  <c:v>589.19702148437329</c:v>
                </c:pt>
                <c:pt idx="1171">
                  <c:v>589.53704833984398</c:v>
                </c:pt>
                <c:pt idx="1172">
                  <c:v>589.87707519531239</c:v>
                </c:pt>
                <c:pt idx="1173">
                  <c:v>590.217041015625</c:v>
                </c:pt>
                <c:pt idx="1174">
                  <c:v>590.55712890624829</c:v>
                </c:pt>
                <c:pt idx="1175">
                  <c:v>590.89715576171739</c:v>
                </c:pt>
                <c:pt idx="1176">
                  <c:v>591.23712158202966</c:v>
                </c:pt>
                <c:pt idx="1177">
                  <c:v>591.5771484375</c:v>
                </c:pt>
                <c:pt idx="1178">
                  <c:v>591.91717529296739</c:v>
                </c:pt>
                <c:pt idx="1179">
                  <c:v>592.25720214843739</c:v>
                </c:pt>
                <c:pt idx="1180">
                  <c:v>592.59722900390318</c:v>
                </c:pt>
                <c:pt idx="1181">
                  <c:v>592.93719482421636</c:v>
                </c:pt>
                <c:pt idx="1182">
                  <c:v>593.27722167968795</c:v>
                </c:pt>
                <c:pt idx="1183">
                  <c:v>593.6171875</c:v>
                </c:pt>
                <c:pt idx="1184">
                  <c:v>593.95715332031239</c:v>
                </c:pt>
                <c:pt idx="1185">
                  <c:v>594.29718017578102</c:v>
                </c:pt>
                <c:pt idx="1186">
                  <c:v>594.63720703124829</c:v>
                </c:pt>
                <c:pt idx="1187">
                  <c:v>594.97723388671739</c:v>
                </c:pt>
                <c:pt idx="1188">
                  <c:v>595.31719970702966</c:v>
                </c:pt>
                <c:pt idx="1189">
                  <c:v>595.65722656249829</c:v>
                </c:pt>
                <c:pt idx="1190">
                  <c:v>595.99725341796739</c:v>
                </c:pt>
                <c:pt idx="1191">
                  <c:v>596.33715820312329</c:v>
                </c:pt>
                <c:pt idx="1192">
                  <c:v>596.67718505859398</c:v>
                </c:pt>
                <c:pt idx="1193">
                  <c:v>597.01721191406239</c:v>
                </c:pt>
                <c:pt idx="1194">
                  <c:v>597.35711669921636</c:v>
                </c:pt>
                <c:pt idx="1195">
                  <c:v>597.69708251953102</c:v>
                </c:pt>
                <c:pt idx="1196">
                  <c:v>598.03710937499829</c:v>
                </c:pt>
                <c:pt idx="1197">
                  <c:v>598.37707519531239</c:v>
                </c:pt>
                <c:pt idx="1198">
                  <c:v>598.71710205078102</c:v>
                </c:pt>
                <c:pt idx="1199">
                  <c:v>599.05712890624829</c:v>
                </c:pt>
                <c:pt idx="1200">
                  <c:v>599.39709472656295</c:v>
                </c:pt>
                <c:pt idx="1201">
                  <c:v>599.737060546875</c:v>
                </c:pt>
                <c:pt idx="1202">
                  <c:v>600.07696533203102</c:v>
                </c:pt>
                <c:pt idx="1203">
                  <c:v>600.41693115234398</c:v>
                </c:pt>
                <c:pt idx="1204">
                  <c:v>600.75689697265602</c:v>
                </c:pt>
                <c:pt idx="1205">
                  <c:v>601.09686279296739</c:v>
                </c:pt>
                <c:pt idx="1206">
                  <c:v>601.43682861327966</c:v>
                </c:pt>
                <c:pt idx="1207">
                  <c:v>601.77685546875</c:v>
                </c:pt>
                <c:pt idx="1208">
                  <c:v>602.11676025390602</c:v>
                </c:pt>
                <c:pt idx="1209">
                  <c:v>602.45672607421739</c:v>
                </c:pt>
                <c:pt idx="1210">
                  <c:v>602.79669189452966</c:v>
                </c:pt>
                <c:pt idx="1211">
                  <c:v>603.13665771484239</c:v>
                </c:pt>
                <c:pt idx="1212">
                  <c:v>603.47662353515602</c:v>
                </c:pt>
                <c:pt idx="1213">
                  <c:v>603.81652832031239</c:v>
                </c:pt>
                <c:pt idx="1214">
                  <c:v>604.156494140625</c:v>
                </c:pt>
                <c:pt idx="1215">
                  <c:v>604.49639892578102</c:v>
                </c:pt>
                <c:pt idx="1216">
                  <c:v>604.83630371093739</c:v>
                </c:pt>
                <c:pt idx="1217">
                  <c:v>605.17626953125</c:v>
                </c:pt>
                <c:pt idx="1218">
                  <c:v>605.51623535156295</c:v>
                </c:pt>
                <c:pt idx="1219">
                  <c:v>605.85614013671739</c:v>
                </c:pt>
                <c:pt idx="1220">
                  <c:v>606.196044921875</c:v>
                </c:pt>
                <c:pt idx="1221">
                  <c:v>606.53601074218795</c:v>
                </c:pt>
                <c:pt idx="1222">
                  <c:v>606.8759765625</c:v>
                </c:pt>
                <c:pt idx="1223">
                  <c:v>607.21588134765602</c:v>
                </c:pt>
                <c:pt idx="1224">
                  <c:v>607.55578613281295</c:v>
                </c:pt>
                <c:pt idx="1225">
                  <c:v>607.89562988281057</c:v>
                </c:pt>
                <c:pt idx="1226">
                  <c:v>608.235595703125</c:v>
                </c:pt>
                <c:pt idx="1227">
                  <c:v>608.575439453125</c:v>
                </c:pt>
                <c:pt idx="1228">
                  <c:v>608.91534423828102</c:v>
                </c:pt>
                <c:pt idx="1229">
                  <c:v>609.25524902343739</c:v>
                </c:pt>
                <c:pt idx="1230">
                  <c:v>609.59515380859398</c:v>
                </c:pt>
                <c:pt idx="1231">
                  <c:v>609.93505859374829</c:v>
                </c:pt>
                <c:pt idx="1232">
                  <c:v>610.27496337890602</c:v>
                </c:pt>
                <c:pt idx="1233">
                  <c:v>610.61486816406295</c:v>
                </c:pt>
                <c:pt idx="1234">
                  <c:v>610.95477294921898</c:v>
                </c:pt>
                <c:pt idx="1235">
                  <c:v>611.29461669921898</c:v>
                </c:pt>
                <c:pt idx="1236">
                  <c:v>611.63452148437329</c:v>
                </c:pt>
                <c:pt idx="1237">
                  <c:v>611.974365234375</c:v>
                </c:pt>
                <c:pt idx="1238">
                  <c:v>612.31420898437329</c:v>
                </c:pt>
                <c:pt idx="1239">
                  <c:v>612.654052734375</c:v>
                </c:pt>
                <c:pt idx="1240">
                  <c:v>612.99401855468795</c:v>
                </c:pt>
                <c:pt idx="1241">
                  <c:v>613.33380126953102</c:v>
                </c:pt>
                <c:pt idx="1242">
                  <c:v>613.67370605468795</c:v>
                </c:pt>
                <c:pt idx="1243">
                  <c:v>614.01354980468795</c:v>
                </c:pt>
                <c:pt idx="1244">
                  <c:v>614.35345458984398</c:v>
                </c:pt>
                <c:pt idx="1245">
                  <c:v>614.69329833984398</c:v>
                </c:pt>
                <c:pt idx="1246">
                  <c:v>615.03308105468795</c:v>
                </c:pt>
                <c:pt idx="1247">
                  <c:v>615.37292480468739</c:v>
                </c:pt>
                <c:pt idx="1248">
                  <c:v>615.71270751953102</c:v>
                </c:pt>
                <c:pt idx="1249">
                  <c:v>616.05255126953102</c:v>
                </c:pt>
                <c:pt idx="1250">
                  <c:v>616.39239501953102</c:v>
                </c:pt>
                <c:pt idx="1251">
                  <c:v>616.73223876953102</c:v>
                </c:pt>
                <c:pt idx="1252">
                  <c:v>617.07208251953102</c:v>
                </c:pt>
                <c:pt idx="1253">
                  <c:v>617.41192626953102</c:v>
                </c:pt>
                <c:pt idx="1254">
                  <c:v>617.751708984375</c:v>
                </c:pt>
                <c:pt idx="1255">
                  <c:v>618.091552734375</c:v>
                </c:pt>
                <c:pt idx="1256">
                  <c:v>618.43139648437329</c:v>
                </c:pt>
                <c:pt idx="1257">
                  <c:v>618.77111816406295</c:v>
                </c:pt>
                <c:pt idx="1258">
                  <c:v>619.11096191406295</c:v>
                </c:pt>
                <c:pt idx="1259">
                  <c:v>619.45068359374829</c:v>
                </c:pt>
                <c:pt idx="1260">
                  <c:v>619.79046630859398</c:v>
                </c:pt>
                <c:pt idx="1261">
                  <c:v>620.13024902343739</c:v>
                </c:pt>
                <c:pt idx="1262">
                  <c:v>620.47009277343795</c:v>
                </c:pt>
                <c:pt idx="1263">
                  <c:v>620.80987548828102</c:v>
                </c:pt>
                <c:pt idx="1264">
                  <c:v>621.149658203125</c:v>
                </c:pt>
                <c:pt idx="1265">
                  <c:v>621.48944091796898</c:v>
                </c:pt>
                <c:pt idx="1266">
                  <c:v>621.82922363281239</c:v>
                </c:pt>
                <c:pt idx="1267">
                  <c:v>622.1689453125</c:v>
                </c:pt>
                <c:pt idx="1268">
                  <c:v>622.50866699218795</c:v>
                </c:pt>
                <c:pt idx="1269">
                  <c:v>622.84844970703102</c:v>
                </c:pt>
                <c:pt idx="1270">
                  <c:v>623.18817138671898</c:v>
                </c:pt>
                <c:pt idx="1271">
                  <c:v>623.52789306640602</c:v>
                </c:pt>
                <c:pt idx="1272">
                  <c:v>623.86767578124716</c:v>
                </c:pt>
                <c:pt idx="1273">
                  <c:v>624.20739746093795</c:v>
                </c:pt>
                <c:pt idx="1274">
                  <c:v>624.54718017577966</c:v>
                </c:pt>
                <c:pt idx="1275">
                  <c:v>624.88690185546739</c:v>
                </c:pt>
                <c:pt idx="1276">
                  <c:v>625.2265625</c:v>
                </c:pt>
                <c:pt idx="1277">
                  <c:v>625.56634521484398</c:v>
                </c:pt>
                <c:pt idx="1278">
                  <c:v>625.906005859375</c:v>
                </c:pt>
                <c:pt idx="1279">
                  <c:v>626.24572753906295</c:v>
                </c:pt>
                <c:pt idx="1280">
                  <c:v>626.58544921875</c:v>
                </c:pt>
                <c:pt idx="1281">
                  <c:v>626.92510986327966</c:v>
                </c:pt>
                <c:pt idx="1282">
                  <c:v>627.26477050781295</c:v>
                </c:pt>
                <c:pt idx="1283">
                  <c:v>627.60443115234398</c:v>
                </c:pt>
                <c:pt idx="1284">
                  <c:v>627.94415283202966</c:v>
                </c:pt>
                <c:pt idx="1285">
                  <c:v>628.28387451171898</c:v>
                </c:pt>
                <c:pt idx="1286">
                  <c:v>628.62359619140466</c:v>
                </c:pt>
                <c:pt idx="1287">
                  <c:v>628.96319580077966</c:v>
                </c:pt>
                <c:pt idx="1288">
                  <c:v>629.30291748046636</c:v>
                </c:pt>
                <c:pt idx="1289">
                  <c:v>629.64251708984239</c:v>
                </c:pt>
                <c:pt idx="1290">
                  <c:v>629.982177734375</c:v>
                </c:pt>
                <c:pt idx="1291">
                  <c:v>630.32183837890602</c:v>
                </c:pt>
                <c:pt idx="1292">
                  <c:v>630.661376953125</c:v>
                </c:pt>
                <c:pt idx="1293">
                  <c:v>631.00103759765602</c:v>
                </c:pt>
                <c:pt idx="1294">
                  <c:v>631.34069824218795</c:v>
                </c:pt>
                <c:pt idx="1295">
                  <c:v>631.68035888671898</c:v>
                </c:pt>
                <c:pt idx="1296">
                  <c:v>632.02001953125</c:v>
                </c:pt>
                <c:pt idx="1297">
                  <c:v>632.35961914062329</c:v>
                </c:pt>
                <c:pt idx="1298">
                  <c:v>632.69921875</c:v>
                </c:pt>
                <c:pt idx="1299">
                  <c:v>633.038818359375</c:v>
                </c:pt>
                <c:pt idx="1300">
                  <c:v>633.37835693359398</c:v>
                </c:pt>
                <c:pt idx="1301">
                  <c:v>633.718017578125</c:v>
                </c:pt>
                <c:pt idx="1302">
                  <c:v>634.05761718749716</c:v>
                </c:pt>
                <c:pt idx="1303">
                  <c:v>634.39715576171739</c:v>
                </c:pt>
                <c:pt idx="1304">
                  <c:v>634.73669433593739</c:v>
                </c:pt>
                <c:pt idx="1305">
                  <c:v>635.07629394531295</c:v>
                </c:pt>
                <c:pt idx="1306">
                  <c:v>635.41589355468795</c:v>
                </c:pt>
                <c:pt idx="1307">
                  <c:v>635.75543212890602</c:v>
                </c:pt>
                <c:pt idx="1308">
                  <c:v>636.09503173828102</c:v>
                </c:pt>
                <c:pt idx="1309">
                  <c:v>636.4345703125</c:v>
                </c:pt>
                <c:pt idx="1310">
                  <c:v>636.77410888671898</c:v>
                </c:pt>
                <c:pt idx="1311">
                  <c:v>637.11364746093795</c:v>
                </c:pt>
                <c:pt idx="1312">
                  <c:v>637.45318603515602</c:v>
                </c:pt>
                <c:pt idx="1313">
                  <c:v>637.792724609375</c:v>
                </c:pt>
                <c:pt idx="1314">
                  <c:v>638.13214111327966</c:v>
                </c:pt>
                <c:pt idx="1315">
                  <c:v>638.4716796875</c:v>
                </c:pt>
                <c:pt idx="1316">
                  <c:v>638.81121826171739</c:v>
                </c:pt>
                <c:pt idx="1317">
                  <c:v>639.15075683593739</c:v>
                </c:pt>
                <c:pt idx="1318">
                  <c:v>639.490234375</c:v>
                </c:pt>
                <c:pt idx="1319">
                  <c:v>639.82971191406295</c:v>
                </c:pt>
                <c:pt idx="1320">
                  <c:v>640.169189453125</c:v>
                </c:pt>
                <c:pt idx="1321">
                  <c:v>640.50872802734398</c:v>
                </c:pt>
                <c:pt idx="1322">
                  <c:v>640.84808349609398</c:v>
                </c:pt>
                <c:pt idx="1323">
                  <c:v>641.18762207031295</c:v>
                </c:pt>
                <c:pt idx="1324">
                  <c:v>641.527099609375</c:v>
                </c:pt>
                <c:pt idx="1325">
                  <c:v>641.86651611327818</c:v>
                </c:pt>
                <c:pt idx="1326">
                  <c:v>642.20599365234398</c:v>
                </c:pt>
                <c:pt idx="1327">
                  <c:v>642.54541015625</c:v>
                </c:pt>
                <c:pt idx="1328">
                  <c:v>642.88488769531295</c:v>
                </c:pt>
                <c:pt idx="1329">
                  <c:v>643.22424316406295</c:v>
                </c:pt>
                <c:pt idx="1330">
                  <c:v>643.563720703125</c:v>
                </c:pt>
                <c:pt idx="1331">
                  <c:v>643.90313720703102</c:v>
                </c:pt>
                <c:pt idx="1332">
                  <c:v>644.24255371093739</c:v>
                </c:pt>
                <c:pt idx="1333">
                  <c:v>644.58190917968795</c:v>
                </c:pt>
                <c:pt idx="1334">
                  <c:v>644.92132568359239</c:v>
                </c:pt>
                <c:pt idx="1335">
                  <c:v>645.26068115234398</c:v>
                </c:pt>
                <c:pt idx="1336">
                  <c:v>645.60003662109398</c:v>
                </c:pt>
                <c:pt idx="1337">
                  <c:v>645.93945312499829</c:v>
                </c:pt>
                <c:pt idx="1338">
                  <c:v>646.27880859375</c:v>
                </c:pt>
                <c:pt idx="1339">
                  <c:v>646.6181640625</c:v>
                </c:pt>
                <c:pt idx="1340">
                  <c:v>646.95751953124829</c:v>
                </c:pt>
                <c:pt idx="1341">
                  <c:v>647.29693603515602</c:v>
                </c:pt>
                <c:pt idx="1342">
                  <c:v>647.63623046875</c:v>
                </c:pt>
                <c:pt idx="1343">
                  <c:v>647.9755859375</c:v>
                </c:pt>
                <c:pt idx="1344">
                  <c:v>648.31488037109398</c:v>
                </c:pt>
                <c:pt idx="1345">
                  <c:v>648.65417480468795</c:v>
                </c:pt>
                <c:pt idx="1346">
                  <c:v>648.99346923828102</c:v>
                </c:pt>
                <c:pt idx="1347">
                  <c:v>649.33282470702966</c:v>
                </c:pt>
                <c:pt idx="1348">
                  <c:v>649.672119140625</c:v>
                </c:pt>
                <c:pt idx="1349">
                  <c:v>650.01141357421898</c:v>
                </c:pt>
                <c:pt idx="1350">
                  <c:v>650.35070800781295</c:v>
                </c:pt>
                <c:pt idx="1351">
                  <c:v>650.69000244140602</c:v>
                </c:pt>
                <c:pt idx="1352">
                  <c:v>651.02929687499829</c:v>
                </c:pt>
                <c:pt idx="1353">
                  <c:v>651.36853027343795</c:v>
                </c:pt>
                <c:pt idx="1354">
                  <c:v>651.70770263671898</c:v>
                </c:pt>
                <c:pt idx="1355">
                  <c:v>652.04699707031295</c:v>
                </c:pt>
                <c:pt idx="1356">
                  <c:v>652.38629150390466</c:v>
                </c:pt>
                <c:pt idx="1357">
                  <c:v>652.72546386718795</c:v>
                </c:pt>
                <c:pt idx="1358">
                  <c:v>653.064697265625</c:v>
                </c:pt>
                <c:pt idx="1359">
                  <c:v>653.40386962890602</c:v>
                </c:pt>
                <c:pt idx="1360">
                  <c:v>653.74310302734398</c:v>
                </c:pt>
                <c:pt idx="1361">
                  <c:v>654.08233642578102</c:v>
                </c:pt>
                <c:pt idx="1362">
                  <c:v>654.42150878906239</c:v>
                </c:pt>
                <c:pt idx="1363">
                  <c:v>654.7607421875</c:v>
                </c:pt>
                <c:pt idx="1364">
                  <c:v>655.09991455078102</c:v>
                </c:pt>
                <c:pt idx="1365">
                  <c:v>655.43902587890466</c:v>
                </c:pt>
                <c:pt idx="1366">
                  <c:v>655.77819824218795</c:v>
                </c:pt>
                <c:pt idx="1367">
                  <c:v>656.117431640625</c:v>
                </c:pt>
                <c:pt idx="1368">
                  <c:v>656.45648193359398</c:v>
                </c:pt>
                <c:pt idx="1369">
                  <c:v>656.795654296875</c:v>
                </c:pt>
                <c:pt idx="1370">
                  <c:v>657.13482666015602</c:v>
                </c:pt>
                <c:pt idx="1371">
                  <c:v>657.47393798828102</c:v>
                </c:pt>
                <c:pt idx="1372">
                  <c:v>657.81311035156295</c:v>
                </c:pt>
                <c:pt idx="1373">
                  <c:v>658.15216064452966</c:v>
                </c:pt>
                <c:pt idx="1374">
                  <c:v>658.49133300781295</c:v>
                </c:pt>
                <c:pt idx="1375">
                  <c:v>658.83038330078102</c:v>
                </c:pt>
                <c:pt idx="1376">
                  <c:v>659.16949462890602</c:v>
                </c:pt>
                <c:pt idx="1377">
                  <c:v>659.508544921875</c:v>
                </c:pt>
                <c:pt idx="1378">
                  <c:v>659.84765624999829</c:v>
                </c:pt>
                <c:pt idx="1379">
                  <c:v>660.18664550781295</c:v>
                </c:pt>
                <c:pt idx="1380">
                  <c:v>660.52569580077966</c:v>
                </c:pt>
                <c:pt idx="1381">
                  <c:v>660.86474609374829</c:v>
                </c:pt>
                <c:pt idx="1382">
                  <c:v>661.20379638671898</c:v>
                </c:pt>
                <c:pt idx="1383">
                  <c:v>661.54284667968795</c:v>
                </c:pt>
                <c:pt idx="1384">
                  <c:v>661.88189697265602</c:v>
                </c:pt>
                <c:pt idx="1385">
                  <c:v>662.22088623046898</c:v>
                </c:pt>
                <c:pt idx="1386">
                  <c:v>662.55993652343795</c:v>
                </c:pt>
                <c:pt idx="1387">
                  <c:v>662.89886474609398</c:v>
                </c:pt>
                <c:pt idx="1388">
                  <c:v>663.23785400390466</c:v>
                </c:pt>
                <c:pt idx="1389">
                  <c:v>663.57684326171898</c:v>
                </c:pt>
                <c:pt idx="1390">
                  <c:v>663.91583251953102</c:v>
                </c:pt>
                <c:pt idx="1391">
                  <c:v>664.25476074218795</c:v>
                </c:pt>
                <c:pt idx="1392">
                  <c:v>664.59375</c:v>
                </c:pt>
                <c:pt idx="1393">
                  <c:v>664.93267822265602</c:v>
                </c:pt>
                <c:pt idx="1394">
                  <c:v>665.27160644531295</c:v>
                </c:pt>
                <c:pt idx="1395">
                  <c:v>665.610595703125</c:v>
                </c:pt>
                <c:pt idx="1396">
                  <c:v>665.94952392577966</c:v>
                </c:pt>
                <c:pt idx="1397">
                  <c:v>666.28845214843795</c:v>
                </c:pt>
                <c:pt idx="1398">
                  <c:v>666.62725830077966</c:v>
                </c:pt>
                <c:pt idx="1399">
                  <c:v>666.96618652343739</c:v>
                </c:pt>
                <c:pt idx="1400">
                  <c:v>667.30511474609398</c:v>
                </c:pt>
                <c:pt idx="1401">
                  <c:v>667.64392089843739</c:v>
                </c:pt>
                <c:pt idx="1402">
                  <c:v>667.98278808593739</c:v>
                </c:pt>
                <c:pt idx="1403">
                  <c:v>668.32165527343739</c:v>
                </c:pt>
                <c:pt idx="1404">
                  <c:v>668.66052246093739</c:v>
                </c:pt>
                <c:pt idx="1405">
                  <c:v>668.99938964843795</c:v>
                </c:pt>
                <c:pt idx="1406">
                  <c:v>669.33819580077966</c:v>
                </c:pt>
                <c:pt idx="1407">
                  <c:v>669.677001953125</c:v>
                </c:pt>
                <c:pt idx="1408">
                  <c:v>670.015869140625</c:v>
                </c:pt>
                <c:pt idx="1409">
                  <c:v>670.35461425781295</c:v>
                </c:pt>
                <c:pt idx="1410">
                  <c:v>670.69342041015602</c:v>
                </c:pt>
                <c:pt idx="1411">
                  <c:v>671.03216552734398</c:v>
                </c:pt>
                <c:pt idx="1412">
                  <c:v>671.37091064453102</c:v>
                </c:pt>
                <c:pt idx="1413">
                  <c:v>671.709716796875</c:v>
                </c:pt>
                <c:pt idx="1414">
                  <c:v>672.04852294921898</c:v>
                </c:pt>
                <c:pt idx="1415">
                  <c:v>672.38726806640466</c:v>
                </c:pt>
                <c:pt idx="1416">
                  <c:v>672.72601318359239</c:v>
                </c:pt>
                <c:pt idx="1417">
                  <c:v>673.06475830078102</c:v>
                </c:pt>
                <c:pt idx="1418">
                  <c:v>673.40350341796898</c:v>
                </c:pt>
                <c:pt idx="1419">
                  <c:v>673.7421875</c:v>
                </c:pt>
                <c:pt idx="1420">
                  <c:v>674.080810546875</c:v>
                </c:pt>
                <c:pt idx="1421">
                  <c:v>674.41955566406295</c:v>
                </c:pt>
                <c:pt idx="1422">
                  <c:v>674.75817871093795</c:v>
                </c:pt>
                <c:pt idx="1423">
                  <c:v>675.09686279296739</c:v>
                </c:pt>
                <c:pt idx="1424">
                  <c:v>675.43554687499829</c:v>
                </c:pt>
                <c:pt idx="1425">
                  <c:v>675.774169921875</c:v>
                </c:pt>
                <c:pt idx="1426">
                  <c:v>676.11285400390466</c:v>
                </c:pt>
                <c:pt idx="1427">
                  <c:v>676.45153808593557</c:v>
                </c:pt>
                <c:pt idx="1428">
                  <c:v>676.79016113281295</c:v>
                </c:pt>
                <c:pt idx="1429">
                  <c:v>677.12878417968795</c:v>
                </c:pt>
                <c:pt idx="1430">
                  <c:v>677.46728515624829</c:v>
                </c:pt>
                <c:pt idx="1431">
                  <c:v>677.80596923828102</c:v>
                </c:pt>
                <c:pt idx="1432">
                  <c:v>678.14447021484398</c:v>
                </c:pt>
                <c:pt idx="1433">
                  <c:v>678.48303222656295</c:v>
                </c:pt>
                <c:pt idx="1434">
                  <c:v>678.82159423828102</c:v>
                </c:pt>
                <c:pt idx="1435">
                  <c:v>679.16021728515466</c:v>
                </c:pt>
                <c:pt idx="1436">
                  <c:v>679.49871826171898</c:v>
                </c:pt>
                <c:pt idx="1437">
                  <c:v>679.83728027343739</c:v>
                </c:pt>
                <c:pt idx="1438">
                  <c:v>680.17584228515602</c:v>
                </c:pt>
                <c:pt idx="1439">
                  <c:v>680.51434326171898</c:v>
                </c:pt>
                <c:pt idx="1440">
                  <c:v>680.85284423828102</c:v>
                </c:pt>
                <c:pt idx="1441">
                  <c:v>681.19128417968795</c:v>
                </c:pt>
                <c:pt idx="1442">
                  <c:v>681.52978515625</c:v>
                </c:pt>
                <c:pt idx="1443">
                  <c:v>681.86828613281239</c:v>
                </c:pt>
                <c:pt idx="1444">
                  <c:v>682.20672607421898</c:v>
                </c:pt>
                <c:pt idx="1445">
                  <c:v>682.54516601562329</c:v>
                </c:pt>
                <c:pt idx="1446">
                  <c:v>682.88360595703102</c:v>
                </c:pt>
                <c:pt idx="1447">
                  <c:v>683.22204589843739</c:v>
                </c:pt>
                <c:pt idx="1448">
                  <c:v>683.56048583984398</c:v>
                </c:pt>
                <c:pt idx="1449">
                  <c:v>683.89892578124829</c:v>
                </c:pt>
                <c:pt idx="1450">
                  <c:v>684.2373046875</c:v>
                </c:pt>
                <c:pt idx="1451">
                  <c:v>684.57568359375</c:v>
                </c:pt>
                <c:pt idx="1452">
                  <c:v>684.9140625</c:v>
                </c:pt>
                <c:pt idx="1453">
                  <c:v>685.25244140625</c:v>
                </c:pt>
                <c:pt idx="1454">
                  <c:v>685.5908203125</c:v>
                </c:pt>
                <c:pt idx="1455">
                  <c:v>685.92913818359239</c:v>
                </c:pt>
                <c:pt idx="1456">
                  <c:v>686.26745605468795</c:v>
                </c:pt>
                <c:pt idx="1457">
                  <c:v>686.60577392578102</c:v>
                </c:pt>
                <c:pt idx="1458">
                  <c:v>686.944091796875</c:v>
                </c:pt>
                <c:pt idx="1459">
                  <c:v>687.28240966796898</c:v>
                </c:pt>
                <c:pt idx="1460">
                  <c:v>687.62072753906295</c:v>
                </c:pt>
                <c:pt idx="1461">
                  <c:v>687.95904541015602</c:v>
                </c:pt>
                <c:pt idx="1462">
                  <c:v>688.29730224609398</c:v>
                </c:pt>
                <c:pt idx="1463">
                  <c:v>688.635498046875</c:v>
                </c:pt>
                <c:pt idx="1464">
                  <c:v>688.97381591796898</c:v>
                </c:pt>
                <c:pt idx="1465">
                  <c:v>689.31201171874829</c:v>
                </c:pt>
                <c:pt idx="1466">
                  <c:v>689.65020751953102</c:v>
                </c:pt>
                <c:pt idx="1467">
                  <c:v>689.98840332031295</c:v>
                </c:pt>
                <c:pt idx="1468">
                  <c:v>690.32659912109239</c:v>
                </c:pt>
                <c:pt idx="1469">
                  <c:v>690.664794921875</c:v>
                </c:pt>
                <c:pt idx="1470">
                  <c:v>691.00305175781295</c:v>
                </c:pt>
                <c:pt idx="1471">
                  <c:v>691.34124755859398</c:v>
                </c:pt>
                <c:pt idx="1472">
                  <c:v>691.67938232421898</c:v>
                </c:pt>
                <c:pt idx="1473">
                  <c:v>692.01751708984239</c:v>
                </c:pt>
                <c:pt idx="1474">
                  <c:v>692.35559082031239</c:v>
                </c:pt>
                <c:pt idx="1475">
                  <c:v>692.69378662109398</c:v>
                </c:pt>
                <c:pt idx="1476">
                  <c:v>693.03186035156295</c:v>
                </c:pt>
                <c:pt idx="1477">
                  <c:v>693.36993408202966</c:v>
                </c:pt>
                <c:pt idx="1478">
                  <c:v>693.70806884765602</c:v>
                </c:pt>
                <c:pt idx="1479">
                  <c:v>694.046142578125</c:v>
                </c:pt>
                <c:pt idx="1480">
                  <c:v>694.38421630859398</c:v>
                </c:pt>
                <c:pt idx="1481">
                  <c:v>694.72229003906295</c:v>
                </c:pt>
                <c:pt idx="1482">
                  <c:v>695.060302734375</c:v>
                </c:pt>
                <c:pt idx="1483">
                  <c:v>695.39837646484398</c:v>
                </c:pt>
                <c:pt idx="1484">
                  <c:v>695.73645019531239</c:v>
                </c:pt>
                <c:pt idx="1485">
                  <c:v>696.07440185546898</c:v>
                </c:pt>
                <c:pt idx="1486">
                  <c:v>696.41241455078102</c:v>
                </c:pt>
                <c:pt idx="1487">
                  <c:v>696.75036621093795</c:v>
                </c:pt>
                <c:pt idx="1488">
                  <c:v>697.08831787109398</c:v>
                </c:pt>
                <c:pt idx="1489">
                  <c:v>697.42633056640602</c:v>
                </c:pt>
                <c:pt idx="1490">
                  <c:v>697.76428222656295</c:v>
                </c:pt>
                <c:pt idx="1491">
                  <c:v>698.10217285156295</c:v>
                </c:pt>
                <c:pt idx="1492">
                  <c:v>698.44012451171739</c:v>
                </c:pt>
                <c:pt idx="1493">
                  <c:v>698.778076171875</c:v>
                </c:pt>
                <c:pt idx="1494">
                  <c:v>699.115966796875</c:v>
                </c:pt>
                <c:pt idx="1495">
                  <c:v>699.453857421875</c:v>
                </c:pt>
                <c:pt idx="1496">
                  <c:v>699.791748046875</c:v>
                </c:pt>
                <c:pt idx="1497">
                  <c:v>700.129638671875</c:v>
                </c:pt>
                <c:pt idx="1498">
                  <c:v>700.46740722656295</c:v>
                </c:pt>
                <c:pt idx="1499">
                  <c:v>700.80529785156239</c:v>
                </c:pt>
                <c:pt idx="1500">
                  <c:v>701.14312744140466</c:v>
                </c:pt>
                <c:pt idx="1501">
                  <c:v>701.48089599609398</c:v>
                </c:pt>
                <c:pt idx="1502">
                  <c:v>701.81872558593739</c:v>
                </c:pt>
                <c:pt idx="1503">
                  <c:v>702.15655517577966</c:v>
                </c:pt>
                <c:pt idx="1504">
                  <c:v>702.49432373046898</c:v>
                </c:pt>
                <c:pt idx="1505">
                  <c:v>702.83209228515466</c:v>
                </c:pt>
                <c:pt idx="1506">
                  <c:v>703.16979980468795</c:v>
                </c:pt>
                <c:pt idx="1507">
                  <c:v>703.50762939452818</c:v>
                </c:pt>
                <c:pt idx="1508">
                  <c:v>703.84533691406295</c:v>
                </c:pt>
                <c:pt idx="1509">
                  <c:v>704.18298339843795</c:v>
                </c:pt>
                <c:pt idx="1510">
                  <c:v>704.52069091796898</c:v>
                </c:pt>
                <c:pt idx="1511">
                  <c:v>704.8583984375</c:v>
                </c:pt>
                <c:pt idx="1512">
                  <c:v>705.19610595703102</c:v>
                </c:pt>
                <c:pt idx="1513">
                  <c:v>705.53375244140602</c:v>
                </c:pt>
                <c:pt idx="1514">
                  <c:v>705.87145996093795</c:v>
                </c:pt>
                <c:pt idx="1515">
                  <c:v>706.20910644531295</c:v>
                </c:pt>
                <c:pt idx="1516">
                  <c:v>706.54675292968795</c:v>
                </c:pt>
                <c:pt idx="1517">
                  <c:v>706.88427734375</c:v>
                </c:pt>
                <c:pt idx="1518">
                  <c:v>707.221923828125</c:v>
                </c:pt>
                <c:pt idx="1519">
                  <c:v>707.55950927734398</c:v>
                </c:pt>
                <c:pt idx="1520">
                  <c:v>707.89703369140466</c:v>
                </c:pt>
                <c:pt idx="1521">
                  <c:v>708.23468017578102</c:v>
                </c:pt>
                <c:pt idx="1522">
                  <c:v>708.57220458984398</c:v>
                </c:pt>
                <c:pt idx="1523">
                  <c:v>708.90979003906295</c:v>
                </c:pt>
                <c:pt idx="1524">
                  <c:v>709.247314453125</c:v>
                </c:pt>
                <c:pt idx="1525">
                  <c:v>709.58483886718795</c:v>
                </c:pt>
                <c:pt idx="1526">
                  <c:v>709.92236328124829</c:v>
                </c:pt>
                <c:pt idx="1527">
                  <c:v>710.25982666015602</c:v>
                </c:pt>
                <c:pt idx="1528">
                  <c:v>710.59722900390318</c:v>
                </c:pt>
                <c:pt idx="1529">
                  <c:v>710.93475341796898</c:v>
                </c:pt>
                <c:pt idx="1530">
                  <c:v>711.272216796875</c:v>
                </c:pt>
                <c:pt idx="1531">
                  <c:v>711.609619140625</c:v>
                </c:pt>
                <c:pt idx="1532">
                  <c:v>711.94702148437216</c:v>
                </c:pt>
                <c:pt idx="1533">
                  <c:v>712.284423828125</c:v>
                </c:pt>
                <c:pt idx="1534">
                  <c:v>712.621826171875</c:v>
                </c:pt>
                <c:pt idx="1535">
                  <c:v>712.95928955078102</c:v>
                </c:pt>
                <c:pt idx="1536">
                  <c:v>713.296630859375</c:v>
                </c:pt>
                <c:pt idx="1537">
                  <c:v>713.63397216796898</c:v>
                </c:pt>
                <c:pt idx="1538">
                  <c:v>713.97137451171898</c:v>
                </c:pt>
                <c:pt idx="1539">
                  <c:v>714.30859375</c:v>
                </c:pt>
                <c:pt idx="1540">
                  <c:v>714.64593505859398</c:v>
                </c:pt>
                <c:pt idx="1541">
                  <c:v>714.98321533203102</c:v>
                </c:pt>
                <c:pt idx="1542">
                  <c:v>715.32049560546739</c:v>
                </c:pt>
                <c:pt idx="1543">
                  <c:v>715.65777587890602</c:v>
                </c:pt>
                <c:pt idx="1544">
                  <c:v>715.99505615234398</c:v>
                </c:pt>
                <c:pt idx="1545">
                  <c:v>716.33227539062329</c:v>
                </c:pt>
                <c:pt idx="1546">
                  <c:v>716.66955566406295</c:v>
                </c:pt>
                <c:pt idx="1547">
                  <c:v>717.00677490234398</c:v>
                </c:pt>
                <c:pt idx="1548">
                  <c:v>717.343994140625</c:v>
                </c:pt>
                <c:pt idx="1549">
                  <c:v>717.68121337890602</c:v>
                </c:pt>
                <c:pt idx="1550">
                  <c:v>718.018310546875</c:v>
                </c:pt>
                <c:pt idx="1551">
                  <c:v>718.35546874999829</c:v>
                </c:pt>
                <c:pt idx="1552">
                  <c:v>718.69268798828102</c:v>
                </c:pt>
                <c:pt idx="1553">
                  <c:v>719.02972412109398</c:v>
                </c:pt>
                <c:pt idx="1554">
                  <c:v>719.36688232421739</c:v>
                </c:pt>
                <c:pt idx="1555">
                  <c:v>719.70397949218795</c:v>
                </c:pt>
                <c:pt idx="1556">
                  <c:v>720.04107666015602</c:v>
                </c:pt>
                <c:pt idx="1557">
                  <c:v>720.378173828125</c:v>
                </c:pt>
                <c:pt idx="1558">
                  <c:v>720.71527099609398</c:v>
                </c:pt>
                <c:pt idx="1559">
                  <c:v>721.05230712890466</c:v>
                </c:pt>
                <c:pt idx="1560">
                  <c:v>721.38934326171898</c:v>
                </c:pt>
                <c:pt idx="1561">
                  <c:v>721.72637939453102</c:v>
                </c:pt>
                <c:pt idx="1562">
                  <c:v>722.06335449218795</c:v>
                </c:pt>
                <c:pt idx="1563">
                  <c:v>722.400390625</c:v>
                </c:pt>
                <c:pt idx="1564">
                  <c:v>722.7373046875</c:v>
                </c:pt>
                <c:pt idx="1565">
                  <c:v>723.07421875</c:v>
                </c:pt>
                <c:pt idx="1566">
                  <c:v>723.41119384765602</c:v>
                </c:pt>
                <c:pt idx="1567">
                  <c:v>723.74816894531295</c:v>
                </c:pt>
                <c:pt idx="1568">
                  <c:v>724.08514404296898</c:v>
                </c:pt>
                <c:pt idx="1569">
                  <c:v>724.42205810546636</c:v>
                </c:pt>
                <c:pt idx="1570">
                  <c:v>724.75891113281295</c:v>
                </c:pt>
                <c:pt idx="1571">
                  <c:v>725.09582519531239</c:v>
                </c:pt>
                <c:pt idx="1572">
                  <c:v>725.43261718749716</c:v>
                </c:pt>
                <c:pt idx="1573">
                  <c:v>725.76947021484398</c:v>
                </c:pt>
                <c:pt idx="1574">
                  <c:v>726.10626220703102</c:v>
                </c:pt>
                <c:pt idx="1575">
                  <c:v>726.443115234375</c:v>
                </c:pt>
                <c:pt idx="1576">
                  <c:v>726.77990722656295</c:v>
                </c:pt>
                <c:pt idx="1577">
                  <c:v>727.11669921875</c:v>
                </c:pt>
                <c:pt idx="1578">
                  <c:v>727.45349121093795</c:v>
                </c:pt>
                <c:pt idx="1579">
                  <c:v>727.790283203125</c:v>
                </c:pt>
                <c:pt idx="1580">
                  <c:v>728.12701416015602</c:v>
                </c:pt>
                <c:pt idx="1581">
                  <c:v>728.46374511718795</c:v>
                </c:pt>
                <c:pt idx="1582">
                  <c:v>728.80047607421898</c:v>
                </c:pt>
                <c:pt idx="1583">
                  <c:v>729.13714599609398</c:v>
                </c:pt>
                <c:pt idx="1584">
                  <c:v>729.47381591796898</c:v>
                </c:pt>
                <c:pt idx="1585">
                  <c:v>729.81042480468739</c:v>
                </c:pt>
                <c:pt idx="1586">
                  <c:v>730.14715576171739</c:v>
                </c:pt>
                <c:pt idx="1587">
                  <c:v>730.48370361328102</c:v>
                </c:pt>
                <c:pt idx="1588">
                  <c:v>730.82037353515602</c:v>
                </c:pt>
                <c:pt idx="1589">
                  <c:v>731.156982421875</c:v>
                </c:pt>
                <c:pt idx="1590">
                  <c:v>731.49365234375</c:v>
                </c:pt>
                <c:pt idx="1591">
                  <c:v>731.83020019531057</c:v>
                </c:pt>
                <c:pt idx="1592">
                  <c:v>732.16668701171739</c:v>
                </c:pt>
                <c:pt idx="1593">
                  <c:v>732.50329589843739</c:v>
                </c:pt>
                <c:pt idx="1594">
                  <c:v>732.83984375</c:v>
                </c:pt>
                <c:pt idx="1595">
                  <c:v>733.17633056640602</c:v>
                </c:pt>
                <c:pt idx="1596">
                  <c:v>733.51287841796898</c:v>
                </c:pt>
                <c:pt idx="1597">
                  <c:v>733.84930419921739</c:v>
                </c:pt>
                <c:pt idx="1598">
                  <c:v>734.18572998046898</c:v>
                </c:pt>
                <c:pt idx="1599">
                  <c:v>734.52221679687329</c:v>
                </c:pt>
                <c:pt idx="1600">
                  <c:v>734.858642578125</c:v>
                </c:pt>
                <c:pt idx="1601">
                  <c:v>735.19512939452966</c:v>
                </c:pt>
                <c:pt idx="1602">
                  <c:v>735.531494140625</c:v>
                </c:pt>
                <c:pt idx="1603">
                  <c:v>735.86785888671636</c:v>
                </c:pt>
                <c:pt idx="1604">
                  <c:v>736.20422363281295</c:v>
                </c:pt>
                <c:pt idx="1605">
                  <c:v>736.54064941406239</c:v>
                </c:pt>
                <c:pt idx="1606">
                  <c:v>736.87695312499829</c:v>
                </c:pt>
                <c:pt idx="1607">
                  <c:v>737.21331787109398</c:v>
                </c:pt>
                <c:pt idx="1608">
                  <c:v>737.549560546875</c:v>
                </c:pt>
                <c:pt idx="1609">
                  <c:v>737.88592529296739</c:v>
                </c:pt>
                <c:pt idx="1610">
                  <c:v>738.22216796875</c:v>
                </c:pt>
                <c:pt idx="1611">
                  <c:v>738.55847167968795</c:v>
                </c:pt>
                <c:pt idx="1612">
                  <c:v>738.89471435546898</c:v>
                </c:pt>
                <c:pt idx="1613">
                  <c:v>739.23095703125</c:v>
                </c:pt>
                <c:pt idx="1614">
                  <c:v>739.567138671875</c:v>
                </c:pt>
                <c:pt idx="1615">
                  <c:v>739.9033203125</c:v>
                </c:pt>
                <c:pt idx="1616">
                  <c:v>740.239501953125</c:v>
                </c:pt>
                <c:pt idx="1617">
                  <c:v>740.57568359375</c:v>
                </c:pt>
                <c:pt idx="1618">
                  <c:v>740.911865234375</c:v>
                </c:pt>
                <c:pt idx="1619">
                  <c:v>741.24798583984398</c:v>
                </c:pt>
                <c:pt idx="1620">
                  <c:v>741.58410644531295</c:v>
                </c:pt>
                <c:pt idx="1621">
                  <c:v>741.92016601562329</c:v>
                </c:pt>
                <c:pt idx="1622">
                  <c:v>742.25628662109398</c:v>
                </c:pt>
                <c:pt idx="1623">
                  <c:v>742.59234619140466</c:v>
                </c:pt>
                <c:pt idx="1624">
                  <c:v>742.928466796875</c:v>
                </c:pt>
                <c:pt idx="1625">
                  <c:v>743.26446533203102</c:v>
                </c:pt>
                <c:pt idx="1626">
                  <c:v>743.60040283203102</c:v>
                </c:pt>
                <c:pt idx="1627">
                  <c:v>743.93646240234239</c:v>
                </c:pt>
                <c:pt idx="1628">
                  <c:v>744.2724609375</c:v>
                </c:pt>
                <c:pt idx="1629">
                  <c:v>744.60845947265602</c:v>
                </c:pt>
                <c:pt idx="1630">
                  <c:v>744.9443359375</c:v>
                </c:pt>
                <c:pt idx="1631">
                  <c:v>745.2802734375</c:v>
                </c:pt>
                <c:pt idx="1632">
                  <c:v>745.61627197265602</c:v>
                </c:pt>
                <c:pt idx="1633">
                  <c:v>745.95214843749829</c:v>
                </c:pt>
                <c:pt idx="1634">
                  <c:v>746.28802490234398</c:v>
                </c:pt>
                <c:pt idx="1635">
                  <c:v>746.62396240234398</c:v>
                </c:pt>
                <c:pt idx="1636">
                  <c:v>746.959716796875</c:v>
                </c:pt>
                <c:pt idx="1637">
                  <c:v>747.29559326171898</c:v>
                </c:pt>
                <c:pt idx="1638">
                  <c:v>747.63140869140466</c:v>
                </c:pt>
                <c:pt idx="1639">
                  <c:v>747.96722412109136</c:v>
                </c:pt>
                <c:pt idx="1640">
                  <c:v>748.302978515625</c:v>
                </c:pt>
                <c:pt idx="1641">
                  <c:v>748.63873291015602</c:v>
                </c:pt>
                <c:pt idx="1642">
                  <c:v>748.97448730468795</c:v>
                </c:pt>
                <c:pt idx="1643">
                  <c:v>749.31024169921739</c:v>
                </c:pt>
                <c:pt idx="1644">
                  <c:v>749.64593505859398</c:v>
                </c:pt>
                <c:pt idx="1645">
                  <c:v>749.981689453125</c:v>
                </c:pt>
                <c:pt idx="1646">
                  <c:v>750.31732177734398</c:v>
                </c:pt>
                <c:pt idx="1647">
                  <c:v>750.65301513671898</c:v>
                </c:pt>
                <c:pt idx="1648">
                  <c:v>750.98864746093795</c:v>
                </c:pt>
                <c:pt idx="1649">
                  <c:v>751.32434082031295</c:v>
                </c:pt>
                <c:pt idx="1650">
                  <c:v>751.659912109375</c:v>
                </c:pt>
                <c:pt idx="1651">
                  <c:v>751.99554443359398</c:v>
                </c:pt>
                <c:pt idx="1652">
                  <c:v>752.33111572265466</c:v>
                </c:pt>
                <c:pt idx="1653">
                  <c:v>752.66662597656295</c:v>
                </c:pt>
                <c:pt idx="1654">
                  <c:v>753.002197265625</c:v>
                </c:pt>
                <c:pt idx="1655">
                  <c:v>753.33770751953102</c:v>
                </c:pt>
                <c:pt idx="1656">
                  <c:v>753.67327880859398</c:v>
                </c:pt>
                <c:pt idx="1657">
                  <c:v>754.00872802734398</c:v>
                </c:pt>
                <c:pt idx="1658">
                  <c:v>754.34417724609398</c:v>
                </c:pt>
                <c:pt idx="1659">
                  <c:v>754.67962646484398</c:v>
                </c:pt>
                <c:pt idx="1660">
                  <c:v>755.01507568359398</c:v>
                </c:pt>
                <c:pt idx="1661">
                  <c:v>755.3505859375</c:v>
                </c:pt>
                <c:pt idx="1662">
                  <c:v>755.68597412109398</c:v>
                </c:pt>
                <c:pt idx="1663">
                  <c:v>756.02130126953102</c:v>
                </c:pt>
                <c:pt idx="1664">
                  <c:v>756.35668945312329</c:v>
                </c:pt>
                <c:pt idx="1665">
                  <c:v>756.69201660156295</c:v>
                </c:pt>
                <c:pt idx="1666">
                  <c:v>757.02740478515466</c:v>
                </c:pt>
                <c:pt idx="1667">
                  <c:v>757.36267089843557</c:v>
                </c:pt>
                <c:pt idx="1668">
                  <c:v>757.69793701171898</c:v>
                </c:pt>
                <c:pt idx="1669">
                  <c:v>758.03326416015602</c:v>
                </c:pt>
                <c:pt idx="1670">
                  <c:v>758.36846923828102</c:v>
                </c:pt>
                <c:pt idx="1671">
                  <c:v>758.70373535156295</c:v>
                </c:pt>
                <c:pt idx="1672">
                  <c:v>759.03900146484398</c:v>
                </c:pt>
                <c:pt idx="1673">
                  <c:v>759.37420654296898</c:v>
                </c:pt>
                <c:pt idx="1674">
                  <c:v>759.70935058593795</c:v>
                </c:pt>
                <c:pt idx="1675">
                  <c:v>760.04455566406295</c:v>
                </c:pt>
                <c:pt idx="1676">
                  <c:v>760.37969970703102</c:v>
                </c:pt>
                <c:pt idx="1677">
                  <c:v>760.71484375</c:v>
                </c:pt>
                <c:pt idx="1678">
                  <c:v>761.04992675781295</c:v>
                </c:pt>
                <c:pt idx="1679">
                  <c:v>761.38507080078102</c:v>
                </c:pt>
                <c:pt idx="1680">
                  <c:v>761.72009277343795</c:v>
                </c:pt>
                <c:pt idx="1681">
                  <c:v>762.05517578124829</c:v>
                </c:pt>
                <c:pt idx="1682">
                  <c:v>762.39025878906239</c:v>
                </c:pt>
                <c:pt idx="1683">
                  <c:v>762.72528076171898</c:v>
                </c:pt>
                <c:pt idx="1684">
                  <c:v>763.06024169921739</c:v>
                </c:pt>
                <c:pt idx="1685">
                  <c:v>763.39520263671898</c:v>
                </c:pt>
                <c:pt idx="1686">
                  <c:v>763.730224609375</c:v>
                </c:pt>
                <c:pt idx="1687">
                  <c:v>764.06512451171739</c:v>
                </c:pt>
                <c:pt idx="1688">
                  <c:v>764.40008544921898</c:v>
                </c:pt>
                <c:pt idx="1689">
                  <c:v>764.73504638671898</c:v>
                </c:pt>
                <c:pt idx="1690">
                  <c:v>765.06982421875</c:v>
                </c:pt>
                <c:pt idx="1691">
                  <c:v>765.40472412109398</c:v>
                </c:pt>
                <c:pt idx="1692">
                  <c:v>765.73962402343739</c:v>
                </c:pt>
                <c:pt idx="1693">
                  <c:v>766.074462890625</c:v>
                </c:pt>
                <c:pt idx="1694">
                  <c:v>766.40930175781295</c:v>
                </c:pt>
                <c:pt idx="1695">
                  <c:v>766.74407958984398</c:v>
                </c:pt>
                <c:pt idx="1696">
                  <c:v>767.078857421875</c:v>
                </c:pt>
                <c:pt idx="1697">
                  <c:v>767.41363525390602</c:v>
                </c:pt>
                <c:pt idx="1698">
                  <c:v>767.74835205078102</c:v>
                </c:pt>
                <c:pt idx="1699">
                  <c:v>768.08312988281239</c:v>
                </c:pt>
                <c:pt idx="1700">
                  <c:v>768.41778564453102</c:v>
                </c:pt>
                <c:pt idx="1701">
                  <c:v>768.75250244140466</c:v>
                </c:pt>
                <c:pt idx="1702">
                  <c:v>769.087158203125</c:v>
                </c:pt>
                <c:pt idx="1703">
                  <c:v>769.42181396484398</c:v>
                </c:pt>
                <c:pt idx="1704">
                  <c:v>769.75646972656295</c:v>
                </c:pt>
                <c:pt idx="1705">
                  <c:v>770.091064453125</c:v>
                </c:pt>
                <c:pt idx="1706">
                  <c:v>770.42559814452966</c:v>
                </c:pt>
                <c:pt idx="1707">
                  <c:v>770.76019287109398</c:v>
                </c:pt>
                <c:pt idx="1708">
                  <c:v>771.0947265625</c:v>
                </c:pt>
                <c:pt idx="1709">
                  <c:v>771.42932128906295</c:v>
                </c:pt>
                <c:pt idx="1710">
                  <c:v>771.76379394531295</c:v>
                </c:pt>
                <c:pt idx="1711">
                  <c:v>772.09832763671898</c:v>
                </c:pt>
                <c:pt idx="1712">
                  <c:v>772.43280029296739</c:v>
                </c:pt>
                <c:pt idx="1713">
                  <c:v>772.76721191406239</c:v>
                </c:pt>
                <c:pt idx="1714">
                  <c:v>773.10168457031295</c:v>
                </c:pt>
                <c:pt idx="1715">
                  <c:v>773.43615722656295</c:v>
                </c:pt>
                <c:pt idx="1716">
                  <c:v>773.7705078125</c:v>
                </c:pt>
                <c:pt idx="1717">
                  <c:v>774.10485839843795</c:v>
                </c:pt>
                <c:pt idx="1718">
                  <c:v>774.43920898437329</c:v>
                </c:pt>
                <c:pt idx="1719">
                  <c:v>774.77355957031295</c:v>
                </c:pt>
                <c:pt idx="1720">
                  <c:v>775.10791015625</c:v>
                </c:pt>
                <c:pt idx="1721">
                  <c:v>775.44219970702966</c:v>
                </c:pt>
                <c:pt idx="1722">
                  <c:v>775.77648925781295</c:v>
                </c:pt>
                <c:pt idx="1723">
                  <c:v>776.11065673828102</c:v>
                </c:pt>
                <c:pt idx="1724">
                  <c:v>776.44494628906295</c:v>
                </c:pt>
                <c:pt idx="1725">
                  <c:v>776.77917480468795</c:v>
                </c:pt>
                <c:pt idx="1726">
                  <c:v>777.11334228515602</c:v>
                </c:pt>
                <c:pt idx="1727">
                  <c:v>777.44763183593557</c:v>
                </c:pt>
                <c:pt idx="1728">
                  <c:v>777.78173828125</c:v>
                </c:pt>
                <c:pt idx="1729">
                  <c:v>778.11584472656295</c:v>
                </c:pt>
                <c:pt idx="1730">
                  <c:v>778.45001220703102</c:v>
                </c:pt>
                <c:pt idx="1731">
                  <c:v>778.78411865234398</c:v>
                </c:pt>
                <c:pt idx="1732">
                  <c:v>779.1181640625</c:v>
                </c:pt>
                <c:pt idx="1733">
                  <c:v>779.45214843749829</c:v>
                </c:pt>
                <c:pt idx="1734">
                  <c:v>779.78619384765602</c:v>
                </c:pt>
                <c:pt idx="1735">
                  <c:v>780.12030029296898</c:v>
                </c:pt>
                <c:pt idx="1736">
                  <c:v>780.45428466796898</c:v>
                </c:pt>
                <c:pt idx="1737">
                  <c:v>780.78826904296898</c:v>
                </c:pt>
                <c:pt idx="1738">
                  <c:v>781.12219238281239</c:v>
                </c:pt>
                <c:pt idx="1739">
                  <c:v>781.45611572265466</c:v>
                </c:pt>
                <c:pt idx="1740">
                  <c:v>781.7900390625</c:v>
                </c:pt>
                <c:pt idx="1741">
                  <c:v>782.12396240234398</c:v>
                </c:pt>
                <c:pt idx="1742">
                  <c:v>782.45788574218795</c:v>
                </c:pt>
                <c:pt idx="1743">
                  <c:v>782.791748046875</c:v>
                </c:pt>
                <c:pt idx="1744">
                  <c:v>783.12548828125</c:v>
                </c:pt>
                <c:pt idx="1745">
                  <c:v>783.45935058593739</c:v>
                </c:pt>
                <c:pt idx="1746">
                  <c:v>783.79315185546898</c:v>
                </c:pt>
                <c:pt idx="1747">
                  <c:v>784.12695312499829</c:v>
                </c:pt>
                <c:pt idx="1748">
                  <c:v>784.460693359375</c:v>
                </c:pt>
                <c:pt idx="1749">
                  <c:v>784.79449462890602</c:v>
                </c:pt>
                <c:pt idx="1750">
                  <c:v>785.12811279296739</c:v>
                </c:pt>
                <c:pt idx="1751">
                  <c:v>785.46179199218795</c:v>
                </c:pt>
                <c:pt idx="1752">
                  <c:v>785.79547119140602</c:v>
                </c:pt>
                <c:pt idx="1753">
                  <c:v>786.129150390625</c:v>
                </c:pt>
                <c:pt idx="1754">
                  <c:v>786.46276855468795</c:v>
                </c:pt>
                <c:pt idx="1755">
                  <c:v>786.79638671875</c:v>
                </c:pt>
                <c:pt idx="1756">
                  <c:v>787.12994384765602</c:v>
                </c:pt>
                <c:pt idx="1757">
                  <c:v>787.46350097656295</c:v>
                </c:pt>
                <c:pt idx="1758">
                  <c:v>787.79705810546739</c:v>
                </c:pt>
                <c:pt idx="1759">
                  <c:v>788.130615234375</c:v>
                </c:pt>
                <c:pt idx="1760">
                  <c:v>788.46405029296739</c:v>
                </c:pt>
                <c:pt idx="1761">
                  <c:v>788.797607421875</c:v>
                </c:pt>
                <c:pt idx="1762">
                  <c:v>789.13104248046739</c:v>
                </c:pt>
                <c:pt idx="1763">
                  <c:v>789.46453857421898</c:v>
                </c:pt>
                <c:pt idx="1764">
                  <c:v>789.79791259765602</c:v>
                </c:pt>
                <c:pt idx="1765">
                  <c:v>790.13134765625</c:v>
                </c:pt>
                <c:pt idx="1766">
                  <c:v>790.46472167968795</c:v>
                </c:pt>
                <c:pt idx="1767">
                  <c:v>790.79803466796898</c:v>
                </c:pt>
                <c:pt idx="1768">
                  <c:v>791.13140869140466</c:v>
                </c:pt>
                <c:pt idx="1769">
                  <c:v>791.46472167968795</c:v>
                </c:pt>
                <c:pt idx="1770">
                  <c:v>791.79803466796898</c:v>
                </c:pt>
                <c:pt idx="1771">
                  <c:v>792.13122558593557</c:v>
                </c:pt>
                <c:pt idx="1772">
                  <c:v>792.46447753906295</c:v>
                </c:pt>
                <c:pt idx="1773">
                  <c:v>792.79772949218795</c:v>
                </c:pt>
                <c:pt idx="1774">
                  <c:v>793.13092041015602</c:v>
                </c:pt>
                <c:pt idx="1775">
                  <c:v>793.46417236328102</c:v>
                </c:pt>
                <c:pt idx="1776">
                  <c:v>793.79730224609398</c:v>
                </c:pt>
                <c:pt idx="1777">
                  <c:v>794.13043212890602</c:v>
                </c:pt>
                <c:pt idx="1778">
                  <c:v>794.46350097656295</c:v>
                </c:pt>
                <c:pt idx="1779">
                  <c:v>794.796630859375</c:v>
                </c:pt>
                <c:pt idx="1780">
                  <c:v>795.12969970703102</c:v>
                </c:pt>
                <c:pt idx="1781">
                  <c:v>795.46276855468795</c:v>
                </c:pt>
                <c:pt idx="1782">
                  <c:v>795.79577636718795</c:v>
                </c:pt>
                <c:pt idx="1783">
                  <c:v>796.12878417968795</c:v>
                </c:pt>
                <c:pt idx="1784">
                  <c:v>796.46179199218795</c:v>
                </c:pt>
                <c:pt idx="1785">
                  <c:v>796.79479980468795</c:v>
                </c:pt>
                <c:pt idx="1786">
                  <c:v>797.12774658203102</c:v>
                </c:pt>
                <c:pt idx="1787">
                  <c:v>797.46063232421739</c:v>
                </c:pt>
                <c:pt idx="1788">
                  <c:v>797.79357910156295</c:v>
                </c:pt>
                <c:pt idx="1789">
                  <c:v>798.12640380859398</c:v>
                </c:pt>
                <c:pt idx="1790">
                  <c:v>798.45922851562329</c:v>
                </c:pt>
                <c:pt idx="1791">
                  <c:v>798.79211425781295</c:v>
                </c:pt>
                <c:pt idx="1792">
                  <c:v>799.12493896484398</c:v>
                </c:pt>
                <c:pt idx="1793">
                  <c:v>799.45770263671898</c:v>
                </c:pt>
                <c:pt idx="1794">
                  <c:v>799.79046630859398</c:v>
                </c:pt>
              </c:numCache>
            </c:numRef>
          </c:xVal>
          <c:yVal>
            <c:numRef>
              <c:f>'[1]1'!$B$2:$B$1796</c:f>
              <c:numCache>
                <c:formatCode>General</c:formatCode>
                <c:ptCount val="1795"/>
                <c:pt idx="1">
                  <c:v>0.28126043081283603</c:v>
                </c:pt>
                <c:pt idx="2">
                  <c:v>0.27899259328842202</c:v>
                </c:pt>
                <c:pt idx="3">
                  <c:v>0.276910871267319</c:v>
                </c:pt>
                <c:pt idx="4">
                  <c:v>0.27497363090515098</c:v>
                </c:pt>
                <c:pt idx="5">
                  <c:v>0.27313643693924</c:v>
                </c:pt>
                <c:pt idx="6">
                  <c:v>0.27138215303420998</c:v>
                </c:pt>
                <c:pt idx="7">
                  <c:v>0.26972892880439803</c:v>
                </c:pt>
                <c:pt idx="8">
                  <c:v>0.26858884096145602</c:v>
                </c:pt>
                <c:pt idx="9">
                  <c:v>0.26769652962684598</c:v>
                </c:pt>
                <c:pt idx="10">
                  <c:v>0.26697987318038902</c:v>
                </c:pt>
                <c:pt idx="11">
                  <c:v>0.266489267349243</c:v>
                </c:pt>
                <c:pt idx="12">
                  <c:v>0.26622766256332397</c:v>
                </c:pt>
                <c:pt idx="13">
                  <c:v>0.266163229942322</c:v>
                </c:pt>
                <c:pt idx="14">
                  <c:v>0.266256123781204</c:v>
                </c:pt>
                <c:pt idx="15">
                  <c:v>0.266582041978836</c:v>
                </c:pt>
                <c:pt idx="16">
                  <c:v>0.26719638705253601</c:v>
                </c:pt>
                <c:pt idx="17">
                  <c:v>0.26822087168693498</c:v>
                </c:pt>
                <c:pt idx="18">
                  <c:v>0.26928359270095797</c:v>
                </c:pt>
                <c:pt idx="19">
                  <c:v>0.27049556374549899</c:v>
                </c:pt>
                <c:pt idx="20">
                  <c:v>0.271943420171738</c:v>
                </c:pt>
                <c:pt idx="21">
                  <c:v>0.27353721857070901</c:v>
                </c:pt>
                <c:pt idx="22">
                  <c:v>0.27528569102287298</c:v>
                </c:pt>
                <c:pt idx="23">
                  <c:v>0.27709245681762701</c:v>
                </c:pt>
                <c:pt idx="24">
                  <c:v>0.27903679013252303</c:v>
                </c:pt>
                <c:pt idx="25">
                  <c:v>0.28103858232498202</c:v>
                </c:pt>
                <c:pt idx="26">
                  <c:v>0.28301891684532199</c:v>
                </c:pt>
                <c:pt idx="27">
                  <c:v>0.28478959202766402</c:v>
                </c:pt>
                <c:pt idx="28">
                  <c:v>0.28655242919921903</c:v>
                </c:pt>
                <c:pt idx="29">
                  <c:v>0.28828042745590199</c:v>
                </c:pt>
                <c:pt idx="30">
                  <c:v>0.28978365659713701</c:v>
                </c:pt>
                <c:pt idx="31">
                  <c:v>0.29112973809242199</c:v>
                </c:pt>
                <c:pt idx="32">
                  <c:v>0.292165488004684</c:v>
                </c:pt>
                <c:pt idx="33">
                  <c:v>0.29297032952308699</c:v>
                </c:pt>
                <c:pt idx="34">
                  <c:v>0.29336196184158297</c:v>
                </c:pt>
                <c:pt idx="35">
                  <c:v>0.29332819581031799</c:v>
                </c:pt>
                <c:pt idx="36">
                  <c:v>0.29280042648315402</c:v>
                </c:pt>
                <c:pt idx="37">
                  <c:v>0.29187530279159501</c:v>
                </c:pt>
                <c:pt idx="38">
                  <c:v>0.29040774703025801</c:v>
                </c:pt>
                <c:pt idx="39">
                  <c:v>0.28827410936355602</c:v>
                </c:pt>
                <c:pt idx="40">
                  <c:v>0.28561335802078203</c:v>
                </c:pt>
                <c:pt idx="41">
                  <c:v>0.28230774402618403</c:v>
                </c:pt>
                <c:pt idx="42">
                  <c:v>0.278497904539108</c:v>
                </c:pt>
                <c:pt idx="43">
                  <c:v>0.27406755089759799</c:v>
                </c:pt>
                <c:pt idx="44">
                  <c:v>0.26923084259033198</c:v>
                </c:pt>
                <c:pt idx="45">
                  <c:v>0.26393136382103</c:v>
                </c:pt>
                <c:pt idx="46">
                  <c:v>0.25832065939903298</c:v>
                </c:pt>
                <c:pt idx="47">
                  <c:v>0.25237327814102201</c:v>
                </c:pt>
                <c:pt idx="48">
                  <c:v>0.246201246976852</c:v>
                </c:pt>
                <c:pt idx="49">
                  <c:v>0.23999473452568101</c:v>
                </c:pt>
                <c:pt idx="50">
                  <c:v>0.23377868533134499</c:v>
                </c:pt>
                <c:pt idx="51">
                  <c:v>0.22774665057659099</c:v>
                </c:pt>
                <c:pt idx="52">
                  <c:v>0.22190484404563901</c:v>
                </c:pt>
                <c:pt idx="53">
                  <c:v>0.21657595038413999</c:v>
                </c:pt>
                <c:pt idx="54">
                  <c:v>0.21160908043384599</c:v>
                </c:pt>
                <c:pt idx="55">
                  <c:v>0.20726692676544201</c:v>
                </c:pt>
                <c:pt idx="56">
                  <c:v>0.203547984361649</c:v>
                </c:pt>
                <c:pt idx="57">
                  <c:v>0.20061537623405501</c:v>
                </c:pt>
                <c:pt idx="58">
                  <c:v>0.19852556288242301</c:v>
                </c:pt>
                <c:pt idx="59">
                  <c:v>0.19730149209499401</c:v>
                </c:pt>
                <c:pt idx="60">
                  <c:v>0.196975708007813</c:v>
                </c:pt>
                <c:pt idx="61">
                  <c:v>0.19749817252159099</c:v>
                </c:pt>
                <c:pt idx="62">
                  <c:v>0.198983699083328</c:v>
                </c:pt>
                <c:pt idx="63">
                  <c:v>0.20106479525566101</c:v>
                </c:pt>
                <c:pt idx="64">
                  <c:v>0.20393387973308599</c:v>
                </c:pt>
                <c:pt idx="65">
                  <c:v>0.207392007112503</c:v>
                </c:pt>
                <c:pt idx="66">
                  <c:v>0.21145530045032501</c:v>
                </c:pt>
                <c:pt idx="67">
                  <c:v>0.21592661738395699</c:v>
                </c:pt>
                <c:pt idx="68">
                  <c:v>0.220690563321114</c:v>
                </c:pt>
                <c:pt idx="69">
                  <c:v>0.225576132535934</c:v>
                </c:pt>
                <c:pt idx="70">
                  <c:v>0.230436161160469</c:v>
                </c:pt>
                <c:pt idx="71">
                  <c:v>0.23518487811088601</c:v>
                </c:pt>
                <c:pt idx="72">
                  <c:v>0.239459589123726</c:v>
                </c:pt>
                <c:pt idx="73">
                  <c:v>0.24345771968364699</c:v>
                </c:pt>
                <c:pt idx="74">
                  <c:v>0.24693346023559601</c:v>
                </c:pt>
                <c:pt idx="75">
                  <c:v>0.24987423419952401</c:v>
                </c:pt>
                <c:pt idx="76">
                  <c:v>0.252025127410889</c:v>
                </c:pt>
                <c:pt idx="77">
                  <c:v>0.25334149599075301</c:v>
                </c:pt>
                <c:pt idx="78">
                  <c:v>0.25375351309776301</c:v>
                </c:pt>
                <c:pt idx="79">
                  <c:v>0.25323933362960799</c:v>
                </c:pt>
                <c:pt idx="80">
                  <c:v>0.25184321403503401</c:v>
                </c:pt>
                <c:pt idx="81">
                  <c:v>0.249478384852409</c:v>
                </c:pt>
                <c:pt idx="82">
                  <c:v>0.246437028050423</c:v>
                </c:pt>
                <c:pt idx="83">
                  <c:v>0.24258157610893299</c:v>
                </c:pt>
                <c:pt idx="84">
                  <c:v>0.238001778721809</c:v>
                </c:pt>
                <c:pt idx="85">
                  <c:v>0.232631400227547</c:v>
                </c:pt>
                <c:pt idx="86">
                  <c:v>0.22668901085853599</c:v>
                </c:pt>
                <c:pt idx="87">
                  <c:v>0.220323771238327</c:v>
                </c:pt>
                <c:pt idx="88">
                  <c:v>0.21365305781364399</c:v>
                </c:pt>
                <c:pt idx="89">
                  <c:v>0.206871777772903</c:v>
                </c:pt>
                <c:pt idx="90">
                  <c:v>0.19999811053276101</c:v>
                </c:pt>
                <c:pt idx="91">
                  <c:v>0.19326491653919201</c:v>
                </c:pt>
                <c:pt idx="92">
                  <c:v>0.18658539652824399</c:v>
                </c:pt>
                <c:pt idx="93">
                  <c:v>0.18010210990905801</c:v>
                </c:pt>
                <c:pt idx="94">
                  <c:v>0.17390196025371599</c:v>
                </c:pt>
                <c:pt idx="95">
                  <c:v>0.16824176907539401</c:v>
                </c:pt>
                <c:pt idx="96">
                  <c:v>0.163191929459572</c:v>
                </c:pt>
                <c:pt idx="97">
                  <c:v>0.15876652300357799</c:v>
                </c:pt>
                <c:pt idx="98">
                  <c:v>0.15503461658954601</c:v>
                </c:pt>
                <c:pt idx="99">
                  <c:v>0.151883184909821</c:v>
                </c:pt>
                <c:pt idx="100">
                  <c:v>0.14941242337226901</c:v>
                </c:pt>
                <c:pt idx="101">
                  <c:v>0.14752310514450101</c:v>
                </c:pt>
                <c:pt idx="102">
                  <c:v>0.14629057049751301</c:v>
                </c:pt>
                <c:pt idx="103">
                  <c:v>0.14575800299644501</c:v>
                </c:pt>
                <c:pt idx="104">
                  <c:v>0.14592233300209001</c:v>
                </c:pt>
                <c:pt idx="105">
                  <c:v>0.146637052297592</c:v>
                </c:pt>
                <c:pt idx="106">
                  <c:v>0.147801503539085</c:v>
                </c:pt>
                <c:pt idx="107">
                  <c:v>0.14932900667190599</c:v>
                </c:pt>
                <c:pt idx="108">
                  <c:v>0.15103103220462799</c:v>
                </c:pt>
                <c:pt idx="109">
                  <c:v>0.152906328439713</c:v>
                </c:pt>
                <c:pt idx="110">
                  <c:v>0.15477223694324499</c:v>
                </c:pt>
                <c:pt idx="111">
                  <c:v>0.15655295550823201</c:v>
                </c:pt>
                <c:pt idx="112">
                  <c:v>0.15817859768867501</c:v>
                </c:pt>
                <c:pt idx="113">
                  <c:v>0.159396857023239</c:v>
                </c:pt>
                <c:pt idx="114">
                  <c:v>0.160039067268372</c:v>
                </c:pt>
                <c:pt idx="115">
                  <c:v>0.16000747680664101</c:v>
                </c:pt>
                <c:pt idx="116">
                  <c:v>0.15917643904685999</c:v>
                </c:pt>
                <c:pt idx="117">
                  <c:v>0.157222986221313</c:v>
                </c:pt>
                <c:pt idx="118">
                  <c:v>0.15416118502616899</c:v>
                </c:pt>
                <c:pt idx="119">
                  <c:v>0.14980970323085799</c:v>
                </c:pt>
                <c:pt idx="120">
                  <c:v>0.14411786198616</c:v>
                </c:pt>
                <c:pt idx="121">
                  <c:v>0.13708868622779799</c:v>
                </c:pt>
                <c:pt idx="122">
                  <c:v>0.12847951054573101</c:v>
                </c:pt>
                <c:pt idx="123">
                  <c:v>0.118335604667664</c:v>
                </c:pt>
                <c:pt idx="124">
                  <c:v>0.10663078725338</c:v>
                </c:pt>
                <c:pt idx="125">
                  <c:v>9.3315869569778401E-2</c:v>
                </c:pt>
                <c:pt idx="126">
                  <c:v>7.7951192855835003E-2</c:v>
                </c:pt>
                <c:pt idx="127">
                  <c:v>6.1262369155883803E-2</c:v>
                </c:pt>
                <c:pt idx="128">
                  <c:v>4.3317377567291301E-2</c:v>
                </c:pt>
                <c:pt idx="129">
                  <c:v>2.4424420669674901E-2</c:v>
                </c:pt>
                <c:pt idx="130">
                  <c:v>4.8782965168356904E-3</c:v>
                </c:pt>
                <c:pt idx="131">
                  <c:v>-1.5265693888068199E-2</c:v>
                </c:pt>
                <c:pt idx="132">
                  <c:v>-3.5616390407085398E-2</c:v>
                </c:pt>
                <c:pt idx="133">
                  <c:v>-5.5991042405366898E-2</c:v>
                </c:pt>
                <c:pt idx="134">
                  <c:v>-7.61689692735672E-2</c:v>
                </c:pt>
                <c:pt idx="135">
                  <c:v>-9.6258856356144007E-2</c:v>
                </c:pt>
                <c:pt idx="136">
                  <c:v>-0.11450109630823101</c:v>
                </c:pt>
                <c:pt idx="137">
                  <c:v>-0.131219416856766</c:v>
                </c:pt>
                <c:pt idx="138">
                  <c:v>-0.14603659510612499</c:v>
                </c:pt>
                <c:pt idx="139">
                  <c:v>-0.15876117348671001</c:v>
                </c:pt>
                <c:pt idx="140">
                  <c:v>-0.16930781304836301</c:v>
                </c:pt>
                <c:pt idx="141">
                  <c:v>-0.177379220724106</c:v>
                </c:pt>
                <c:pt idx="142">
                  <c:v>-0.182850986719131</c:v>
                </c:pt>
                <c:pt idx="143">
                  <c:v>-0.18552801012992901</c:v>
                </c:pt>
                <c:pt idx="144">
                  <c:v>-0.18532587587833399</c:v>
                </c:pt>
                <c:pt idx="145">
                  <c:v>-0.18081128597259499</c:v>
                </c:pt>
                <c:pt idx="146">
                  <c:v>-0.173595160245895</c:v>
                </c:pt>
                <c:pt idx="147">
                  <c:v>-0.163567900657654</c:v>
                </c:pt>
                <c:pt idx="148">
                  <c:v>-0.151057258248329</c:v>
                </c:pt>
                <c:pt idx="149">
                  <c:v>-0.136324107646942</c:v>
                </c:pt>
                <c:pt idx="150">
                  <c:v>-0.119607701897621</c:v>
                </c:pt>
                <c:pt idx="151">
                  <c:v>-0.10114399343729</c:v>
                </c:pt>
                <c:pt idx="152">
                  <c:v>-8.1163749098777799E-2</c:v>
                </c:pt>
                <c:pt idx="153">
                  <c:v>-5.9887427836656598E-2</c:v>
                </c:pt>
                <c:pt idx="154">
                  <c:v>-3.7146843969821902E-2</c:v>
                </c:pt>
                <c:pt idx="155">
                  <c:v>-1.4856293797493E-2</c:v>
                </c:pt>
                <c:pt idx="156">
                  <c:v>7.3269084095954904E-3</c:v>
                </c:pt>
                <c:pt idx="157">
                  <c:v>2.9029389843344699E-2</c:v>
                </c:pt>
                <c:pt idx="158">
                  <c:v>5.0045840442180599E-2</c:v>
                </c:pt>
                <c:pt idx="159">
                  <c:v>7.0099897682666806E-2</c:v>
                </c:pt>
                <c:pt idx="160">
                  <c:v>8.9061632752418504E-2</c:v>
                </c:pt>
                <c:pt idx="161">
                  <c:v>0.106702521443367</c:v>
                </c:pt>
                <c:pt idx="162">
                  <c:v>0.12284767627716101</c:v>
                </c:pt>
                <c:pt idx="163">
                  <c:v>0.13730312883853901</c:v>
                </c:pt>
                <c:pt idx="164">
                  <c:v>0.14926800131797799</c:v>
                </c:pt>
                <c:pt idx="165">
                  <c:v>0.15944220125675199</c:v>
                </c:pt>
                <c:pt idx="166">
                  <c:v>0.16778619587421401</c:v>
                </c:pt>
                <c:pt idx="167">
                  <c:v>0.17444717884063701</c:v>
                </c:pt>
                <c:pt idx="168">
                  <c:v>0.17950260639190699</c:v>
                </c:pt>
                <c:pt idx="169">
                  <c:v>0.18316976726055101</c:v>
                </c:pt>
                <c:pt idx="170">
                  <c:v>0.185501009225845</c:v>
                </c:pt>
                <c:pt idx="171">
                  <c:v>0.18662720918655401</c:v>
                </c:pt>
                <c:pt idx="172">
                  <c:v>0.18660277128219599</c:v>
                </c:pt>
                <c:pt idx="173">
                  <c:v>0.18544925749301899</c:v>
                </c:pt>
                <c:pt idx="174">
                  <c:v>0.183702528476715</c:v>
                </c:pt>
                <c:pt idx="175">
                  <c:v>0.18141716718673701</c:v>
                </c:pt>
                <c:pt idx="176">
                  <c:v>0.178767845034599</c:v>
                </c:pt>
                <c:pt idx="177">
                  <c:v>0.17581821978092199</c:v>
                </c:pt>
                <c:pt idx="178">
                  <c:v>0.17271587252616899</c:v>
                </c:pt>
                <c:pt idx="179">
                  <c:v>0.16946673393249501</c:v>
                </c:pt>
                <c:pt idx="180">
                  <c:v>0.16619333624839799</c:v>
                </c:pt>
                <c:pt idx="181">
                  <c:v>0.1629409044981</c:v>
                </c:pt>
                <c:pt idx="182">
                  <c:v>0.15980906784534499</c:v>
                </c:pt>
                <c:pt idx="183">
                  <c:v>0.157030999660492</c:v>
                </c:pt>
                <c:pt idx="184">
                  <c:v>0.15454483032226601</c:v>
                </c:pt>
                <c:pt idx="185">
                  <c:v>0.15235434472560899</c:v>
                </c:pt>
                <c:pt idx="186">
                  <c:v>0.15032026171684301</c:v>
                </c:pt>
                <c:pt idx="187">
                  <c:v>0.14847370982170099</c:v>
                </c:pt>
                <c:pt idx="188">
                  <c:v>0.146766781806946</c:v>
                </c:pt>
                <c:pt idx="189">
                  <c:v>0.145254582166672</c:v>
                </c:pt>
                <c:pt idx="190">
                  <c:v>0.143919542431831</c:v>
                </c:pt>
                <c:pt idx="191">
                  <c:v>0.14280410110950501</c:v>
                </c:pt>
                <c:pt idx="192">
                  <c:v>0.141963571310043</c:v>
                </c:pt>
                <c:pt idx="193">
                  <c:v>0.14124388992786399</c:v>
                </c:pt>
                <c:pt idx="194">
                  <c:v>0.140594407916069</c:v>
                </c:pt>
                <c:pt idx="195">
                  <c:v>0.13991297781467399</c:v>
                </c:pt>
                <c:pt idx="196">
                  <c:v>0.13936433196067799</c:v>
                </c:pt>
                <c:pt idx="197">
                  <c:v>0.13894459605216999</c:v>
                </c:pt>
                <c:pt idx="198">
                  <c:v>0.13866546750068701</c:v>
                </c:pt>
                <c:pt idx="199">
                  <c:v>0.13850244879722601</c:v>
                </c:pt>
                <c:pt idx="200">
                  <c:v>0.13843965530395499</c:v>
                </c:pt>
                <c:pt idx="201">
                  <c:v>0.138409629464149</c:v>
                </c:pt>
                <c:pt idx="202">
                  <c:v>0.13829085230827301</c:v>
                </c:pt>
                <c:pt idx="203">
                  <c:v>0.13806244730949399</c:v>
                </c:pt>
                <c:pt idx="204">
                  <c:v>0.137799382209778</c:v>
                </c:pt>
                <c:pt idx="205">
                  <c:v>0.137678772211075</c:v>
                </c:pt>
                <c:pt idx="206">
                  <c:v>0.13759058713913</c:v>
                </c:pt>
                <c:pt idx="207">
                  <c:v>0.137464433908463</c:v>
                </c:pt>
                <c:pt idx="208">
                  <c:v>0.13726168870925901</c:v>
                </c:pt>
                <c:pt idx="209">
                  <c:v>0.136904552578926</c:v>
                </c:pt>
                <c:pt idx="210">
                  <c:v>0.136297762393951</c:v>
                </c:pt>
                <c:pt idx="211">
                  <c:v>0.135441139340401</c:v>
                </c:pt>
                <c:pt idx="212">
                  <c:v>0.134337574243546</c:v>
                </c:pt>
                <c:pt idx="213">
                  <c:v>0.13317480683326699</c:v>
                </c:pt>
                <c:pt idx="214">
                  <c:v>0.13193759322166401</c:v>
                </c:pt>
                <c:pt idx="215">
                  <c:v>0.13048313558101701</c:v>
                </c:pt>
                <c:pt idx="216">
                  <c:v>0.12880927324295</c:v>
                </c:pt>
                <c:pt idx="217">
                  <c:v>0.12694153189659099</c:v>
                </c:pt>
                <c:pt idx="218">
                  <c:v>0.124876096844673</c:v>
                </c:pt>
                <c:pt idx="219">
                  <c:v>0.122655764222145</c:v>
                </c:pt>
                <c:pt idx="220">
                  <c:v>0.120439827442169</c:v>
                </c:pt>
                <c:pt idx="221">
                  <c:v>0.11830643564462701</c:v>
                </c:pt>
                <c:pt idx="222">
                  <c:v>0.1164640635252</c:v>
                </c:pt>
                <c:pt idx="223">
                  <c:v>0.114788495004177</c:v>
                </c:pt>
                <c:pt idx="224">
                  <c:v>0.113306544721127</c:v>
                </c:pt>
                <c:pt idx="225">
                  <c:v>0.11213231086731</c:v>
                </c:pt>
                <c:pt idx="226">
                  <c:v>0.111338183283806</c:v>
                </c:pt>
                <c:pt idx="227">
                  <c:v>0.111027516424656</c:v>
                </c:pt>
                <c:pt idx="228">
                  <c:v>0.111345052719116</c:v>
                </c:pt>
                <c:pt idx="229">
                  <c:v>0.112468682229519</c:v>
                </c:pt>
                <c:pt idx="230">
                  <c:v>0.114467658102512</c:v>
                </c:pt>
                <c:pt idx="231">
                  <c:v>0.117397345602512</c:v>
                </c:pt>
                <c:pt idx="232">
                  <c:v>0.121134914457798</c:v>
                </c:pt>
                <c:pt idx="233">
                  <c:v>0.12576924264431</c:v>
                </c:pt>
                <c:pt idx="234">
                  <c:v>0.13134106993675199</c:v>
                </c:pt>
                <c:pt idx="235">
                  <c:v>0.137809157371521</c:v>
                </c:pt>
                <c:pt idx="236">
                  <c:v>0.145228922367096</c:v>
                </c:pt>
                <c:pt idx="237">
                  <c:v>0.153619349002838</c:v>
                </c:pt>
                <c:pt idx="238">
                  <c:v>0.16296440362930301</c:v>
                </c:pt>
                <c:pt idx="239">
                  <c:v>0.17314943671226499</c:v>
                </c:pt>
                <c:pt idx="240">
                  <c:v>0.18400955200195299</c:v>
                </c:pt>
                <c:pt idx="241">
                  <c:v>0.19545288383960699</c:v>
                </c:pt>
                <c:pt idx="242">
                  <c:v>0.20745250582694999</c:v>
                </c:pt>
                <c:pt idx="243">
                  <c:v>0.21992060542106601</c:v>
                </c:pt>
                <c:pt idx="244">
                  <c:v>0.23271648585796401</c:v>
                </c:pt>
                <c:pt idx="245">
                  <c:v>0.245848938822746</c:v>
                </c:pt>
                <c:pt idx="246">
                  <c:v>0.25920638442039501</c:v>
                </c:pt>
                <c:pt idx="247">
                  <c:v>0.27265611290931702</c:v>
                </c:pt>
                <c:pt idx="248">
                  <c:v>0.28600493073463401</c:v>
                </c:pt>
                <c:pt idx="249">
                  <c:v>0.299112528562546</c:v>
                </c:pt>
                <c:pt idx="250">
                  <c:v>0.31198370456695601</c:v>
                </c:pt>
                <c:pt idx="251">
                  <c:v>0.32453477382659901</c:v>
                </c:pt>
                <c:pt idx="252">
                  <c:v>0.336699157953262</c:v>
                </c:pt>
                <c:pt idx="253">
                  <c:v>0.34840935468673701</c:v>
                </c:pt>
                <c:pt idx="254">
                  <c:v>0.35971981287002602</c:v>
                </c:pt>
                <c:pt idx="255">
                  <c:v>0.37052434682846103</c:v>
                </c:pt>
                <c:pt idx="256">
                  <c:v>0.38075986504554699</c:v>
                </c:pt>
                <c:pt idx="257">
                  <c:v>0.39035564661026001</c:v>
                </c:pt>
                <c:pt idx="258">
                  <c:v>0.39936178922653198</c:v>
                </c:pt>
                <c:pt idx="259">
                  <c:v>0.40785855054855302</c:v>
                </c:pt>
                <c:pt idx="260">
                  <c:v>0.415803343057632</c:v>
                </c:pt>
                <c:pt idx="261">
                  <c:v>0.42322713136673001</c:v>
                </c:pt>
                <c:pt idx="262">
                  <c:v>0.43016710877418501</c:v>
                </c:pt>
                <c:pt idx="263">
                  <c:v>0.43667525053024298</c:v>
                </c:pt>
                <c:pt idx="264">
                  <c:v>0.44270196557045</c:v>
                </c:pt>
                <c:pt idx="265">
                  <c:v>0.44827842712402299</c:v>
                </c:pt>
                <c:pt idx="266">
                  <c:v>0.45344424247741699</c:v>
                </c:pt>
                <c:pt idx="267">
                  <c:v>0.45829996466636702</c:v>
                </c:pt>
                <c:pt idx="268">
                  <c:v>0.46288537979125999</c:v>
                </c:pt>
                <c:pt idx="269">
                  <c:v>0.46717864274978599</c:v>
                </c:pt>
                <c:pt idx="270">
                  <c:v>0.47124379873275801</c:v>
                </c:pt>
                <c:pt idx="271">
                  <c:v>0.475116968154907</c:v>
                </c:pt>
                <c:pt idx="272">
                  <c:v>0.47879815101623502</c:v>
                </c:pt>
                <c:pt idx="273">
                  <c:v>0.48229384422302202</c:v>
                </c:pt>
                <c:pt idx="274">
                  <c:v>0.48564949631691001</c:v>
                </c:pt>
                <c:pt idx="275">
                  <c:v>0.48889774084091198</c:v>
                </c:pt>
                <c:pt idx="276">
                  <c:v>0.49205693602562001</c:v>
                </c:pt>
                <c:pt idx="277">
                  <c:v>0.495114326477051</c:v>
                </c:pt>
                <c:pt idx="278">
                  <c:v>0.498049557209015</c:v>
                </c:pt>
                <c:pt idx="279">
                  <c:v>0.50090092420578003</c:v>
                </c:pt>
                <c:pt idx="280">
                  <c:v>0.50365293025970503</c:v>
                </c:pt>
                <c:pt idx="281">
                  <c:v>0.50628578662872303</c:v>
                </c:pt>
                <c:pt idx="282">
                  <c:v>0.50882184505462602</c:v>
                </c:pt>
                <c:pt idx="283">
                  <c:v>0.51126176118850697</c:v>
                </c:pt>
                <c:pt idx="284">
                  <c:v>0.51359802484512296</c:v>
                </c:pt>
                <c:pt idx="285">
                  <c:v>0.51580691337585405</c:v>
                </c:pt>
                <c:pt idx="286">
                  <c:v>0.51789474487304699</c:v>
                </c:pt>
                <c:pt idx="287">
                  <c:v>0.519861280918121</c:v>
                </c:pt>
                <c:pt idx="288">
                  <c:v>0.52172613143920898</c:v>
                </c:pt>
                <c:pt idx="289">
                  <c:v>0.52346616983413696</c:v>
                </c:pt>
                <c:pt idx="290">
                  <c:v>0.52508747577667203</c:v>
                </c:pt>
                <c:pt idx="291">
                  <c:v>0.52660441398620605</c:v>
                </c:pt>
                <c:pt idx="292">
                  <c:v>0.52800482511520397</c:v>
                </c:pt>
                <c:pt idx="293">
                  <c:v>0.52928769588470503</c:v>
                </c:pt>
                <c:pt idx="294">
                  <c:v>0.53045189380645796</c:v>
                </c:pt>
                <c:pt idx="295">
                  <c:v>0.53153330087661699</c:v>
                </c:pt>
                <c:pt idx="296">
                  <c:v>0.53253906965255704</c:v>
                </c:pt>
                <c:pt idx="297">
                  <c:v>0.53347790241241499</c:v>
                </c:pt>
                <c:pt idx="298">
                  <c:v>0.53434669971466098</c:v>
                </c:pt>
                <c:pt idx="299">
                  <c:v>0.53516930341720603</c:v>
                </c:pt>
                <c:pt idx="300">
                  <c:v>0.53595274686813399</c:v>
                </c:pt>
                <c:pt idx="301">
                  <c:v>0.53670066595077504</c:v>
                </c:pt>
                <c:pt idx="302">
                  <c:v>0.53742605447769198</c:v>
                </c:pt>
                <c:pt idx="303">
                  <c:v>0.53814023733139005</c:v>
                </c:pt>
                <c:pt idx="304">
                  <c:v>0.53886878490447998</c:v>
                </c:pt>
                <c:pt idx="305">
                  <c:v>0.53960263729095503</c:v>
                </c:pt>
                <c:pt idx="306">
                  <c:v>0.54033511877059903</c:v>
                </c:pt>
                <c:pt idx="307">
                  <c:v>0.54106944799423196</c:v>
                </c:pt>
                <c:pt idx="308">
                  <c:v>0.54181677103042603</c:v>
                </c:pt>
                <c:pt idx="309">
                  <c:v>0.54257071018219005</c:v>
                </c:pt>
                <c:pt idx="310">
                  <c:v>0.54333305358886697</c:v>
                </c:pt>
                <c:pt idx="311">
                  <c:v>0.54410684108734098</c:v>
                </c:pt>
                <c:pt idx="312">
                  <c:v>0.54489243030548096</c:v>
                </c:pt>
                <c:pt idx="313">
                  <c:v>0.54569160938262895</c:v>
                </c:pt>
                <c:pt idx="314">
                  <c:v>0.54648727178573597</c:v>
                </c:pt>
                <c:pt idx="315">
                  <c:v>0.547271728515625</c:v>
                </c:pt>
                <c:pt idx="316">
                  <c:v>0.548051357269287</c:v>
                </c:pt>
                <c:pt idx="317">
                  <c:v>0.54882580041885398</c:v>
                </c:pt>
                <c:pt idx="318">
                  <c:v>0.54958462715148904</c:v>
                </c:pt>
                <c:pt idx="319">
                  <c:v>0.55032682418823198</c:v>
                </c:pt>
                <c:pt idx="320">
                  <c:v>0.551050245761871</c:v>
                </c:pt>
                <c:pt idx="321">
                  <c:v>0.55175036191940297</c:v>
                </c:pt>
                <c:pt idx="322">
                  <c:v>0.55242407321929898</c:v>
                </c:pt>
                <c:pt idx="323">
                  <c:v>0.55306309461593595</c:v>
                </c:pt>
                <c:pt idx="324">
                  <c:v>0.55366998910903897</c:v>
                </c:pt>
                <c:pt idx="325">
                  <c:v>0.55425280332565297</c:v>
                </c:pt>
                <c:pt idx="326">
                  <c:v>0.55480825901031505</c:v>
                </c:pt>
                <c:pt idx="327">
                  <c:v>0.55533063411712602</c:v>
                </c:pt>
                <c:pt idx="328">
                  <c:v>0.55582296848297097</c:v>
                </c:pt>
                <c:pt idx="329">
                  <c:v>0.55628496408462502</c:v>
                </c:pt>
                <c:pt idx="330">
                  <c:v>0.55671584606170699</c:v>
                </c:pt>
                <c:pt idx="331">
                  <c:v>0.55711704492569003</c:v>
                </c:pt>
                <c:pt idx="332">
                  <c:v>0.55748862028121904</c:v>
                </c:pt>
                <c:pt idx="333">
                  <c:v>0.55783557891845703</c:v>
                </c:pt>
                <c:pt idx="334">
                  <c:v>0.55816012620925903</c:v>
                </c:pt>
                <c:pt idx="335">
                  <c:v>0.558457732200623</c:v>
                </c:pt>
                <c:pt idx="336">
                  <c:v>0.55872738361358598</c:v>
                </c:pt>
                <c:pt idx="337">
                  <c:v>0.55897337198257402</c:v>
                </c:pt>
                <c:pt idx="338">
                  <c:v>0.559195876121521</c:v>
                </c:pt>
                <c:pt idx="339">
                  <c:v>0.55939716100692705</c:v>
                </c:pt>
                <c:pt idx="340">
                  <c:v>0.55957996845245395</c:v>
                </c:pt>
                <c:pt idx="341">
                  <c:v>0.55974680185318004</c:v>
                </c:pt>
                <c:pt idx="342">
                  <c:v>0.55989891290664695</c:v>
                </c:pt>
                <c:pt idx="343">
                  <c:v>0.56003600358963002</c:v>
                </c:pt>
                <c:pt idx="344">
                  <c:v>0.56015646457672097</c:v>
                </c:pt>
                <c:pt idx="345">
                  <c:v>0.56026250123977706</c:v>
                </c:pt>
                <c:pt idx="346">
                  <c:v>0.56035643815994296</c:v>
                </c:pt>
                <c:pt idx="347">
                  <c:v>0.560438692569733</c:v>
                </c:pt>
                <c:pt idx="348">
                  <c:v>0.56051123142242398</c:v>
                </c:pt>
                <c:pt idx="349">
                  <c:v>0.56057482957839999</c:v>
                </c:pt>
                <c:pt idx="350">
                  <c:v>0.56063067913055398</c:v>
                </c:pt>
                <c:pt idx="351">
                  <c:v>0.56067639589309703</c:v>
                </c:pt>
                <c:pt idx="352">
                  <c:v>0.56071156263351396</c:v>
                </c:pt>
                <c:pt idx="353">
                  <c:v>0.56073373556137096</c:v>
                </c:pt>
                <c:pt idx="354">
                  <c:v>0.560743808746338</c:v>
                </c:pt>
                <c:pt idx="355">
                  <c:v>0.56074130535125699</c:v>
                </c:pt>
                <c:pt idx="356">
                  <c:v>0.56072700023651101</c:v>
                </c:pt>
                <c:pt idx="357">
                  <c:v>0.560699462890625</c:v>
                </c:pt>
                <c:pt idx="358">
                  <c:v>0.56065738201141402</c:v>
                </c:pt>
                <c:pt idx="359">
                  <c:v>0.56059920787811302</c:v>
                </c:pt>
                <c:pt idx="360">
                  <c:v>0.56051862239837602</c:v>
                </c:pt>
                <c:pt idx="361">
                  <c:v>0.56041228771209695</c:v>
                </c:pt>
                <c:pt idx="362">
                  <c:v>0.56027573347091697</c:v>
                </c:pt>
                <c:pt idx="363">
                  <c:v>0.56011182069778398</c:v>
                </c:pt>
                <c:pt idx="364">
                  <c:v>0.55992197990417503</c:v>
                </c:pt>
                <c:pt idx="365">
                  <c:v>0.55970931053161599</c:v>
                </c:pt>
                <c:pt idx="366">
                  <c:v>0.55947178602218595</c:v>
                </c:pt>
                <c:pt idx="367">
                  <c:v>0.55921113491058405</c:v>
                </c:pt>
                <c:pt idx="368">
                  <c:v>0.55892682075500499</c:v>
                </c:pt>
                <c:pt idx="369">
                  <c:v>0.55861562490463301</c:v>
                </c:pt>
                <c:pt idx="370">
                  <c:v>0.55827850103378296</c:v>
                </c:pt>
                <c:pt idx="371">
                  <c:v>0.55792123079299905</c:v>
                </c:pt>
                <c:pt idx="372">
                  <c:v>0.55755406618118297</c:v>
                </c:pt>
                <c:pt idx="373">
                  <c:v>0.55718100070953402</c:v>
                </c:pt>
                <c:pt idx="374">
                  <c:v>0.55680507421493497</c:v>
                </c:pt>
                <c:pt idx="375">
                  <c:v>0.55642467737197898</c:v>
                </c:pt>
                <c:pt idx="376">
                  <c:v>0.55604368448257402</c:v>
                </c:pt>
                <c:pt idx="377">
                  <c:v>0.55566293001174905</c:v>
                </c:pt>
                <c:pt idx="378">
                  <c:v>0.55528438091278098</c:v>
                </c:pt>
                <c:pt idx="379">
                  <c:v>0.55491614341735795</c:v>
                </c:pt>
                <c:pt idx="380">
                  <c:v>0.55456984043121305</c:v>
                </c:pt>
                <c:pt idx="381">
                  <c:v>0.55425107479095503</c:v>
                </c:pt>
                <c:pt idx="382">
                  <c:v>0.55395746231079102</c:v>
                </c:pt>
                <c:pt idx="383">
                  <c:v>0.55368673801422097</c:v>
                </c:pt>
                <c:pt idx="384">
                  <c:v>0.55343437194824197</c:v>
                </c:pt>
                <c:pt idx="385">
                  <c:v>0.55320155620574996</c:v>
                </c:pt>
                <c:pt idx="386">
                  <c:v>0.55298602581024203</c:v>
                </c:pt>
                <c:pt idx="387">
                  <c:v>0.55278837680816695</c:v>
                </c:pt>
                <c:pt idx="388">
                  <c:v>0.55261301994323697</c:v>
                </c:pt>
                <c:pt idx="389">
                  <c:v>0.55246132612228405</c:v>
                </c:pt>
                <c:pt idx="390">
                  <c:v>0.55232608318328902</c:v>
                </c:pt>
                <c:pt idx="391">
                  <c:v>0.55220019817352295</c:v>
                </c:pt>
                <c:pt idx="392">
                  <c:v>0.55207943916320801</c:v>
                </c:pt>
                <c:pt idx="393">
                  <c:v>0.55196076631545998</c:v>
                </c:pt>
                <c:pt idx="394">
                  <c:v>0.55184495449066195</c:v>
                </c:pt>
                <c:pt idx="395">
                  <c:v>0.55173021554946899</c:v>
                </c:pt>
                <c:pt idx="396">
                  <c:v>0.55161726474761996</c:v>
                </c:pt>
                <c:pt idx="397">
                  <c:v>0.55150657892227195</c:v>
                </c:pt>
                <c:pt idx="398">
                  <c:v>0.55139303207397505</c:v>
                </c:pt>
                <c:pt idx="399">
                  <c:v>0.55127012729644798</c:v>
                </c:pt>
                <c:pt idx="400">
                  <c:v>0.55113589763641402</c:v>
                </c:pt>
                <c:pt idx="401">
                  <c:v>0.55099016427993797</c:v>
                </c:pt>
                <c:pt idx="402">
                  <c:v>0.55083429813384999</c:v>
                </c:pt>
                <c:pt idx="403">
                  <c:v>0.55067163705825795</c:v>
                </c:pt>
                <c:pt idx="404">
                  <c:v>0.55050289630889904</c:v>
                </c:pt>
                <c:pt idx="405">
                  <c:v>0.55033123493194602</c:v>
                </c:pt>
                <c:pt idx="406">
                  <c:v>0.550157070159912</c:v>
                </c:pt>
                <c:pt idx="407">
                  <c:v>0.54997795820236195</c:v>
                </c:pt>
                <c:pt idx="408">
                  <c:v>0.54979425668716397</c:v>
                </c:pt>
                <c:pt idx="409">
                  <c:v>0.54960727691650402</c:v>
                </c:pt>
                <c:pt idx="410">
                  <c:v>0.54941934347152699</c:v>
                </c:pt>
                <c:pt idx="411">
                  <c:v>0.54923248291015603</c:v>
                </c:pt>
                <c:pt idx="412">
                  <c:v>0.54904830455779996</c:v>
                </c:pt>
                <c:pt idx="413">
                  <c:v>0.548866868019104</c:v>
                </c:pt>
                <c:pt idx="414">
                  <c:v>0.54868924617767301</c:v>
                </c:pt>
                <c:pt idx="415">
                  <c:v>0.54851448535919201</c:v>
                </c:pt>
                <c:pt idx="416">
                  <c:v>0.54834014177322399</c:v>
                </c:pt>
                <c:pt idx="417">
                  <c:v>0.548167824745178</c:v>
                </c:pt>
                <c:pt idx="418">
                  <c:v>0.54799729585647605</c:v>
                </c:pt>
                <c:pt idx="419">
                  <c:v>0.54783052206039395</c:v>
                </c:pt>
                <c:pt idx="420">
                  <c:v>0.54766643047332797</c:v>
                </c:pt>
                <c:pt idx="421">
                  <c:v>0.54750460386276201</c:v>
                </c:pt>
                <c:pt idx="422">
                  <c:v>0.54734337329864502</c:v>
                </c:pt>
                <c:pt idx="423">
                  <c:v>0.54718267917633101</c:v>
                </c:pt>
                <c:pt idx="424">
                  <c:v>0.54702073335647605</c:v>
                </c:pt>
                <c:pt idx="425">
                  <c:v>0.54685455560684204</c:v>
                </c:pt>
                <c:pt idx="426">
                  <c:v>0.54668557643890403</c:v>
                </c:pt>
                <c:pt idx="427">
                  <c:v>0.54651248455047596</c:v>
                </c:pt>
                <c:pt idx="428">
                  <c:v>0.546336889266968</c:v>
                </c:pt>
                <c:pt idx="429">
                  <c:v>0.54615569114685103</c:v>
                </c:pt>
                <c:pt idx="430">
                  <c:v>0.54596906900405895</c:v>
                </c:pt>
                <c:pt idx="431">
                  <c:v>0.54577600955963101</c:v>
                </c:pt>
                <c:pt idx="432">
                  <c:v>0.54557776451110795</c:v>
                </c:pt>
                <c:pt idx="433">
                  <c:v>0.54537260532379195</c:v>
                </c:pt>
                <c:pt idx="434">
                  <c:v>0.54515862464904796</c:v>
                </c:pt>
                <c:pt idx="435">
                  <c:v>0.54493868350982699</c:v>
                </c:pt>
                <c:pt idx="436">
                  <c:v>0.54471170902252197</c:v>
                </c:pt>
                <c:pt idx="437">
                  <c:v>0.54447966814041104</c:v>
                </c:pt>
                <c:pt idx="438">
                  <c:v>0.54424029588699296</c:v>
                </c:pt>
                <c:pt idx="439">
                  <c:v>0.54399615526199296</c:v>
                </c:pt>
                <c:pt idx="440">
                  <c:v>0.54374706745147705</c:v>
                </c:pt>
                <c:pt idx="441">
                  <c:v>0.54349476099014304</c:v>
                </c:pt>
                <c:pt idx="442">
                  <c:v>0.54323804378509499</c:v>
                </c:pt>
                <c:pt idx="443">
                  <c:v>0.54297673702240001</c:v>
                </c:pt>
                <c:pt idx="444">
                  <c:v>0.54271447658538796</c:v>
                </c:pt>
                <c:pt idx="445">
                  <c:v>0.54245096445083596</c:v>
                </c:pt>
                <c:pt idx="446">
                  <c:v>0.54218846559524503</c:v>
                </c:pt>
                <c:pt idx="447">
                  <c:v>0.54192590713500999</c:v>
                </c:pt>
                <c:pt idx="448">
                  <c:v>0.54166615009307895</c:v>
                </c:pt>
                <c:pt idx="449">
                  <c:v>0.54140877723693803</c:v>
                </c:pt>
                <c:pt idx="450">
                  <c:v>0.54115486145019498</c:v>
                </c:pt>
                <c:pt idx="451">
                  <c:v>0.54090392589569103</c:v>
                </c:pt>
                <c:pt idx="452">
                  <c:v>0.54065638780593905</c:v>
                </c:pt>
                <c:pt idx="453">
                  <c:v>0.54041516780853305</c:v>
                </c:pt>
                <c:pt idx="454">
                  <c:v>0.54018002748489402</c:v>
                </c:pt>
                <c:pt idx="455">
                  <c:v>0.53995180130004905</c:v>
                </c:pt>
                <c:pt idx="456">
                  <c:v>0.53972887992858898</c:v>
                </c:pt>
                <c:pt idx="457">
                  <c:v>0.53951239585876498</c:v>
                </c:pt>
                <c:pt idx="458">
                  <c:v>0.53930205106735196</c:v>
                </c:pt>
                <c:pt idx="459">
                  <c:v>0.53909766674041704</c:v>
                </c:pt>
                <c:pt idx="460">
                  <c:v>0.538898706436157</c:v>
                </c:pt>
                <c:pt idx="461">
                  <c:v>0.538704574108124</c:v>
                </c:pt>
                <c:pt idx="462">
                  <c:v>0.53851664066314697</c:v>
                </c:pt>
                <c:pt idx="463">
                  <c:v>0.53833431005477905</c:v>
                </c:pt>
                <c:pt idx="464">
                  <c:v>0.53815609216690097</c:v>
                </c:pt>
                <c:pt idx="465">
                  <c:v>0.53798025846481301</c:v>
                </c:pt>
                <c:pt idx="466">
                  <c:v>0.53780728578567505</c:v>
                </c:pt>
                <c:pt idx="467">
                  <c:v>0.53763759136199996</c:v>
                </c:pt>
                <c:pt idx="468">
                  <c:v>0.53746891021728505</c:v>
                </c:pt>
                <c:pt idx="469">
                  <c:v>0.53730094432830799</c:v>
                </c:pt>
                <c:pt idx="470">
                  <c:v>0.53713262081146196</c:v>
                </c:pt>
                <c:pt idx="471">
                  <c:v>0.53696489334106401</c:v>
                </c:pt>
                <c:pt idx="472">
                  <c:v>0.53679734468460105</c:v>
                </c:pt>
                <c:pt idx="473">
                  <c:v>0.53662693500518799</c:v>
                </c:pt>
                <c:pt idx="474">
                  <c:v>0.53645384311676003</c:v>
                </c:pt>
                <c:pt idx="475">
                  <c:v>0.53627854585647605</c:v>
                </c:pt>
                <c:pt idx="476">
                  <c:v>0.53610122203826904</c:v>
                </c:pt>
                <c:pt idx="477">
                  <c:v>0.53591883182525601</c:v>
                </c:pt>
                <c:pt idx="478">
                  <c:v>0.53573244810104403</c:v>
                </c:pt>
                <c:pt idx="479">
                  <c:v>0.535541832447052</c:v>
                </c:pt>
                <c:pt idx="480">
                  <c:v>0.53534793853759799</c:v>
                </c:pt>
                <c:pt idx="481">
                  <c:v>0.53515100479125999</c:v>
                </c:pt>
                <c:pt idx="482">
                  <c:v>0.53494775295257602</c:v>
                </c:pt>
                <c:pt idx="483">
                  <c:v>0.534740090370178</c:v>
                </c:pt>
                <c:pt idx="484">
                  <c:v>0.53452831506729104</c:v>
                </c:pt>
                <c:pt idx="485">
                  <c:v>0.53431308269500699</c:v>
                </c:pt>
                <c:pt idx="486">
                  <c:v>0.53409248590469405</c:v>
                </c:pt>
                <c:pt idx="487">
                  <c:v>0.533868849277496</c:v>
                </c:pt>
                <c:pt idx="488">
                  <c:v>0.53364241123199496</c:v>
                </c:pt>
                <c:pt idx="489">
                  <c:v>0.53341424465179399</c:v>
                </c:pt>
                <c:pt idx="490">
                  <c:v>0.53318405151367199</c:v>
                </c:pt>
                <c:pt idx="491">
                  <c:v>0.53294980525970503</c:v>
                </c:pt>
                <c:pt idx="492">
                  <c:v>0.53271460533142101</c:v>
                </c:pt>
                <c:pt idx="493">
                  <c:v>0.53247916698455799</c:v>
                </c:pt>
                <c:pt idx="494">
                  <c:v>0.53224480152130105</c:v>
                </c:pt>
                <c:pt idx="495">
                  <c:v>0.53201091289520297</c:v>
                </c:pt>
                <c:pt idx="496">
                  <c:v>0.53177869319915805</c:v>
                </c:pt>
                <c:pt idx="497">
                  <c:v>0.53154855966568004</c:v>
                </c:pt>
                <c:pt idx="498">
                  <c:v>0.53132134675979603</c:v>
                </c:pt>
                <c:pt idx="499">
                  <c:v>0.53109657764434803</c:v>
                </c:pt>
                <c:pt idx="500">
                  <c:v>0.53087437152862504</c:v>
                </c:pt>
                <c:pt idx="501">
                  <c:v>0.53065800666809104</c:v>
                </c:pt>
                <c:pt idx="502">
                  <c:v>0.530448317527771</c:v>
                </c:pt>
                <c:pt idx="503">
                  <c:v>0.53024590015411399</c:v>
                </c:pt>
                <c:pt idx="504">
                  <c:v>0.53004997968673695</c:v>
                </c:pt>
                <c:pt idx="505">
                  <c:v>0.52986037731170699</c:v>
                </c:pt>
                <c:pt idx="506">
                  <c:v>0.52967858314514205</c:v>
                </c:pt>
                <c:pt idx="507">
                  <c:v>0.529505014419556</c:v>
                </c:pt>
                <c:pt idx="508">
                  <c:v>0.52933961153030396</c:v>
                </c:pt>
                <c:pt idx="509">
                  <c:v>0.52918338775634799</c:v>
                </c:pt>
                <c:pt idx="510">
                  <c:v>0.52903783321380604</c:v>
                </c:pt>
                <c:pt idx="511">
                  <c:v>0.52890235185623202</c:v>
                </c:pt>
                <c:pt idx="512">
                  <c:v>0.52877604961395297</c:v>
                </c:pt>
                <c:pt idx="513">
                  <c:v>0.52865839004516602</c:v>
                </c:pt>
                <c:pt idx="514">
                  <c:v>0.52854907512664795</c:v>
                </c:pt>
                <c:pt idx="515">
                  <c:v>0.52845042943954501</c:v>
                </c:pt>
                <c:pt idx="516">
                  <c:v>0.52836167812347401</c:v>
                </c:pt>
                <c:pt idx="517">
                  <c:v>0.52828240394592296</c:v>
                </c:pt>
                <c:pt idx="518">
                  <c:v>0.52821254730224598</c:v>
                </c:pt>
                <c:pt idx="519">
                  <c:v>0.52815186977386497</c:v>
                </c:pt>
                <c:pt idx="520">
                  <c:v>0.528098285198212</c:v>
                </c:pt>
                <c:pt idx="521">
                  <c:v>0.52805107831955</c:v>
                </c:pt>
                <c:pt idx="522">
                  <c:v>0.528009712696075</c:v>
                </c:pt>
                <c:pt idx="523">
                  <c:v>0.52797394990920998</c:v>
                </c:pt>
                <c:pt idx="524">
                  <c:v>0.52794414758682295</c:v>
                </c:pt>
                <c:pt idx="525">
                  <c:v>0.527917981147766</c:v>
                </c:pt>
                <c:pt idx="526">
                  <c:v>0.52789485454559304</c:v>
                </c:pt>
                <c:pt idx="527">
                  <c:v>0.527873694896698</c:v>
                </c:pt>
                <c:pt idx="528">
                  <c:v>0.52785384654998802</c:v>
                </c:pt>
                <c:pt idx="529">
                  <c:v>0.52783364057540905</c:v>
                </c:pt>
                <c:pt idx="530">
                  <c:v>0.52781307697296098</c:v>
                </c:pt>
                <c:pt idx="531">
                  <c:v>0.52779144048690796</c:v>
                </c:pt>
                <c:pt idx="532">
                  <c:v>0.52776801586151101</c:v>
                </c:pt>
                <c:pt idx="533">
                  <c:v>0.52774107456207298</c:v>
                </c:pt>
                <c:pt idx="534">
                  <c:v>0.52770948410034202</c:v>
                </c:pt>
                <c:pt idx="535">
                  <c:v>0.52767300605773904</c:v>
                </c:pt>
                <c:pt idx="536">
                  <c:v>0.52763140201568604</c:v>
                </c:pt>
                <c:pt idx="537">
                  <c:v>0.527585029602051</c:v>
                </c:pt>
                <c:pt idx="538">
                  <c:v>0.52753293514251698</c:v>
                </c:pt>
                <c:pt idx="539">
                  <c:v>0.52747654914856001</c:v>
                </c:pt>
                <c:pt idx="540">
                  <c:v>0.52741521596908603</c:v>
                </c:pt>
                <c:pt idx="541">
                  <c:v>0.527349174022675</c:v>
                </c:pt>
                <c:pt idx="542">
                  <c:v>0.52727746963500999</c:v>
                </c:pt>
                <c:pt idx="543">
                  <c:v>0.52720290422439597</c:v>
                </c:pt>
                <c:pt idx="544">
                  <c:v>0.52712607383728005</c:v>
                </c:pt>
                <c:pt idx="545">
                  <c:v>0.52704823017120395</c:v>
                </c:pt>
                <c:pt idx="546">
                  <c:v>0.52696973085403398</c:v>
                </c:pt>
                <c:pt idx="547">
                  <c:v>0.52689057588577304</c:v>
                </c:pt>
                <c:pt idx="548">
                  <c:v>0.52681237459182695</c:v>
                </c:pt>
                <c:pt idx="549">
                  <c:v>0.52673500776290905</c:v>
                </c:pt>
                <c:pt idx="550">
                  <c:v>0.52665984630584695</c:v>
                </c:pt>
                <c:pt idx="551">
                  <c:v>0.52658730745315596</c:v>
                </c:pt>
                <c:pt idx="552">
                  <c:v>0.52652096748352095</c:v>
                </c:pt>
                <c:pt idx="553">
                  <c:v>0.52645999193191495</c:v>
                </c:pt>
                <c:pt idx="554">
                  <c:v>0.52640491724014304</c:v>
                </c:pt>
                <c:pt idx="555">
                  <c:v>0.52635478973388705</c:v>
                </c:pt>
                <c:pt idx="556">
                  <c:v>0.52630937099456798</c:v>
                </c:pt>
                <c:pt idx="557">
                  <c:v>0.52626925706863403</c:v>
                </c:pt>
                <c:pt idx="558">
                  <c:v>0.526234090328217</c:v>
                </c:pt>
                <c:pt idx="559">
                  <c:v>0.52620422840118397</c:v>
                </c:pt>
                <c:pt idx="560">
                  <c:v>0.52617913484573398</c:v>
                </c:pt>
                <c:pt idx="561">
                  <c:v>0.52615940570831299</c:v>
                </c:pt>
                <c:pt idx="562">
                  <c:v>0.52614134550094604</c:v>
                </c:pt>
                <c:pt idx="563">
                  <c:v>0.52612489461898804</c:v>
                </c:pt>
                <c:pt idx="564">
                  <c:v>0.52610820531845104</c:v>
                </c:pt>
                <c:pt idx="565">
                  <c:v>0.52609121799469005</c:v>
                </c:pt>
                <c:pt idx="566">
                  <c:v>0.52607393264770497</c:v>
                </c:pt>
                <c:pt idx="567">
                  <c:v>0.526056408882141</c:v>
                </c:pt>
                <c:pt idx="568">
                  <c:v>0.52603673934936501</c:v>
                </c:pt>
                <c:pt idx="569">
                  <c:v>0.526014924049377</c:v>
                </c:pt>
                <c:pt idx="570">
                  <c:v>0.52598887681961104</c:v>
                </c:pt>
                <c:pt idx="571">
                  <c:v>0.52595674991607699</c:v>
                </c:pt>
                <c:pt idx="572">
                  <c:v>0.52592080831527699</c:v>
                </c:pt>
                <c:pt idx="573">
                  <c:v>0.52588063478469804</c:v>
                </c:pt>
                <c:pt idx="574">
                  <c:v>0.52583670616149902</c:v>
                </c:pt>
                <c:pt idx="575">
                  <c:v>0.52579033374786399</c:v>
                </c:pt>
                <c:pt idx="576">
                  <c:v>0.52574181556701705</c:v>
                </c:pt>
                <c:pt idx="577">
                  <c:v>0.52568876743316695</c:v>
                </c:pt>
                <c:pt idx="578">
                  <c:v>0.52563375234603904</c:v>
                </c:pt>
                <c:pt idx="579">
                  <c:v>0.52557528018951405</c:v>
                </c:pt>
                <c:pt idx="580">
                  <c:v>0.52551591396331798</c:v>
                </c:pt>
                <c:pt idx="581">
                  <c:v>0.52545905113220204</c:v>
                </c:pt>
                <c:pt idx="582">
                  <c:v>0.52540433406829801</c:v>
                </c:pt>
                <c:pt idx="583">
                  <c:v>0.52535247802734397</c:v>
                </c:pt>
                <c:pt idx="584">
                  <c:v>0.52530586719512895</c:v>
                </c:pt>
                <c:pt idx="585">
                  <c:v>0.52526408433914196</c:v>
                </c:pt>
                <c:pt idx="586">
                  <c:v>0.52522605657577504</c:v>
                </c:pt>
                <c:pt idx="587">
                  <c:v>0.52519613504409801</c:v>
                </c:pt>
                <c:pt idx="588">
                  <c:v>0.52517330646514904</c:v>
                </c:pt>
                <c:pt idx="589">
                  <c:v>0.52516108751296997</c:v>
                </c:pt>
                <c:pt idx="590">
                  <c:v>0.52516007423400901</c:v>
                </c:pt>
                <c:pt idx="591">
                  <c:v>0.52516812086105302</c:v>
                </c:pt>
                <c:pt idx="592">
                  <c:v>0.52518558502197299</c:v>
                </c:pt>
                <c:pt idx="593">
                  <c:v>0.52521389722824097</c:v>
                </c:pt>
                <c:pt idx="594">
                  <c:v>0.52525120973587003</c:v>
                </c:pt>
                <c:pt idx="595">
                  <c:v>0.52529662847518899</c:v>
                </c:pt>
                <c:pt idx="596">
                  <c:v>0.52535289525985696</c:v>
                </c:pt>
                <c:pt idx="597">
                  <c:v>0.52541810274124101</c:v>
                </c:pt>
                <c:pt idx="598">
                  <c:v>0.52549284696579002</c:v>
                </c:pt>
                <c:pt idx="599">
                  <c:v>0.52557569742202803</c:v>
                </c:pt>
                <c:pt idx="600">
                  <c:v>0.52566403150558505</c:v>
                </c:pt>
                <c:pt idx="601">
                  <c:v>0.52575701475143399</c:v>
                </c:pt>
                <c:pt idx="602">
                  <c:v>0.52585494518279996</c:v>
                </c:pt>
                <c:pt idx="603">
                  <c:v>0.52595442533492998</c:v>
                </c:pt>
                <c:pt idx="604">
                  <c:v>0.526053667068481</c:v>
                </c:pt>
                <c:pt idx="605">
                  <c:v>0.52615344524383501</c:v>
                </c:pt>
                <c:pt idx="606">
                  <c:v>0.52625149488449097</c:v>
                </c:pt>
                <c:pt idx="607">
                  <c:v>0.52634680271148704</c:v>
                </c:pt>
                <c:pt idx="608">
                  <c:v>0.52643853425979603</c:v>
                </c:pt>
                <c:pt idx="609">
                  <c:v>0.52652412652969405</c:v>
                </c:pt>
                <c:pt idx="610">
                  <c:v>0.52660268545150801</c:v>
                </c:pt>
                <c:pt idx="611">
                  <c:v>0.52667587995529197</c:v>
                </c:pt>
                <c:pt idx="612">
                  <c:v>0.52673995494842496</c:v>
                </c:pt>
                <c:pt idx="613">
                  <c:v>0.52679538726806596</c:v>
                </c:pt>
                <c:pt idx="614">
                  <c:v>0.526844441890717</c:v>
                </c:pt>
                <c:pt idx="615">
                  <c:v>0.52688610553741499</c:v>
                </c:pt>
                <c:pt idx="616">
                  <c:v>0.52692013978958097</c:v>
                </c:pt>
                <c:pt idx="617">
                  <c:v>0.52694690227508501</c:v>
                </c:pt>
                <c:pt idx="618">
                  <c:v>0.52696388959884599</c:v>
                </c:pt>
                <c:pt idx="619">
                  <c:v>0.52697277069091797</c:v>
                </c:pt>
                <c:pt idx="620">
                  <c:v>0.52697682380676303</c:v>
                </c:pt>
                <c:pt idx="621">
                  <c:v>0.52697336673736594</c:v>
                </c:pt>
                <c:pt idx="622">
                  <c:v>0.52696627378463701</c:v>
                </c:pt>
                <c:pt idx="623">
                  <c:v>0.52695840597152699</c:v>
                </c:pt>
                <c:pt idx="624">
                  <c:v>0.52694857120513905</c:v>
                </c:pt>
                <c:pt idx="625">
                  <c:v>0.52693676948547397</c:v>
                </c:pt>
                <c:pt idx="626">
                  <c:v>0.52692425251007102</c:v>
                </c:pt>
                <c:pt idx="627">
                  <c:v>0.52690941095352195</c:v>
                </c:pt>
                <c:pt idx="628">
                  <c:v>0.52689665555954002</c:v>
                </c:pt>
                <c:pt idx="629">
                  <c:v>0.52688783407211304</c:v>
                </c:pt>
                <c:pt idx="630">
                  <c:v>0.52688056230545</c:v>
                </c:pt>
                <c:pt idx="631">
                  <c:v>0.52687847614288297</c:v>
                </c:pt>
                <c:pt idx="632">
                  <c:v>0.52688074111938499</c:v>
                </c:pt>
                <c:pt idx="633">
                  <c:v>0.52688521146774303</c:v>
                </c:pt>
                <c:pt idx="634">
                  <c:v>0.52689278125762895</c:v>
                </c:pt>
                <c:pt idx="635">
                  <c:v>0.52690452337265004</c:v>
                </c:pt>
                <c:pt idx="636">
                  <c:v>0.52692002058029197</c:v>
                </c:pt>
                <c:pt idx="637">
                  <c:v>0.52694356441497803</c:v>
                </c:pt>
                <c:pt idx="638">
                  <c:v>0.52697360515594505</c:v>
                </c:pt>
                <c:pt idx="639">
                  <c:v>0.52700829505920399</c:v>
                </c:pt>
                <c:pt idx="640">
                  <c:v>0.52704906463623002</c:v>
                </c:pt>
                <c:pt idx="641">
                  <c:v>0.527094066143036</c:v>
                </c:pt>
                <c:pt idx="642">
                  <c:v>0.52714288234710704</c:v>
                </c:pt>
                <c:pt idx="643">
                  <c:v>0.52719748020172097</c:v>
                </c:pt>
                <c:pt idx="644">
                  <c:v>0.52725857496261597</c:v>
                </c:pt>
                <c:pt idx="645">
                  <c:v>0.52732557058334395</c:v>
                </c:pt>
                <c:pt idx="646">
                  <c:v>0.52740019559860196</c:v>
                </c:pt>
                <c:pt idx="647">
                  <c:v>0.527479767799377</c:v>
                </c:pt>
                <c:pt idx="648">
                  <c:v>0.52756369113922097</c:v>
                </c:pt>
                <c:pt idx="649">
                  <c:v>0.52765238285064697</c:v>
                </c:pt>
                <c:pt idx="650">
                  <c:v>0.527746081352234</c:v>
                </c:pt>
                <c:pt idx="651">
                  <c:v>0.52784520387649503</c:v>
                </c:pt>
                <c:pt idx="652">
                  <c:v>0.52795064449310303</c:v>
                </c:pt>
                <c:pt idx="653">
                  <c:v>0.52806162834167503</c:v>
                </c:pt>
                <c:pt idx="654">
                  <c:v>0.52817583084106401</c:v>
                </c:pt>
                <c:pt idx="655">
                  <c:v>0.52829331159591697</c:v>
                </c:pt>
                <c:pt idx="656">
                  <c:v>0.52841222286224399</c:v>
                </c:pt>
                <c:pt idx="657">
                  <c:v>0.52853232622146595</c:v>
                </c:pt>
                <c:pt idx="658">
                  <c:v>0.52865344285964999</c:v>
                </c:pt>
                <c:pt idx="659">
                  <c:v>0.52877658605575595</c:v>
                </c:pt>
                <c:pt idx="660">
                  <c:v>0.52889931201934803</c:v>
                </c:pt>
                <c:pt idx="661">
                  <c:v>0.52902114391326904</c:v>
                </c:pt>
                <c:pt idx="662">
                  <c:v>0.52914059162139904</c:v>
                </c:pt>
                <c:pt idx="663">
                  <c:v>0.52925509214401201</c:v>
                </c:pt>
                <c:pt idx="664">
                  <c:v>0.52936601638793901</c:v>
                </c:pt>
                <c:pt idx="665">
                  <c:v>0.52947270870208696</c:v>
                </c:pt>
                <c:pt idx="666">
                  <c:v>0.52957493066787698</c:v>
                </c:pt>
                <c:pt idx="667">
                  <c:v>0.52967244386672996</c:v>
                </c:pt>
                <c:pt idx="668">
                  <c:v>0.529765784740448</c:v>
                </c:pt>
                <c:pt idx="669">
                  <c:v>0.52985155582428001</c:v>
                </c:pt>
                <c:pt idx="670">
                  <c:v>0.52993148565292403</c:v>
                </c:pt>
                <c:pt idx="671">
                  <c:v>0.53000557422637895</c:v>
                </c:pt>
                <c:pt idx="672">
                  <c:v>0.53007322549819902</c:v>
                </c:pt>
                <c:pt idx="673">
                  <c:v>0.530137419700623</c:v>
                </c:pt>
                <c:pt idx="674">
                  <c:v>0.53019762039184604</c:v>
                </c:pt>
                <c:pt idx="675">
                  <c:v>0.53025364875793501</c:v>
                </c:pt>
                <c:pt idx="676">
                  <c:v>0.53030562400817904</c:v>
                </c:pt>
                <c:pt idx="677">
                  <c:v>0.530353903770447</c:v>
                </c:pt>
                <c:pt idx="678">
                  <c:v>0.53039717674255404</c:v>
                </c:pt>
                <c:pt idx="679">
                  <c:v>0.53043848276138295</c:v>
                </c:pt>
                <c:pt idx="680">
                  <c:v>0.53047758340835605</c:v>
                </c:pt>
                <c:pt idx="681">
                  <c:v>0.53051370382309004</c:v>
                </c:pt>
                <c:pt idx="682">
                  <c:v>0.53054863214492798</c:v>
                </c:pt>
                <c:pt idx="683">
                  <c:v>0.53058087825775102</c:v>
                </c:pt>
                <c:pt idx="684">
                  <c:v>0.53060936927795399</c:v>
                </c:pt>
                <c:pt idx="685">
                  <c:v>0.53063523769378695</c:v>
                </c:pt>
                <c:pt idx="686">
                  <c:v>0.53065770864486705</c:v>
                </c:pt>
                <c:pt idx="687">
                  <c:v>0.53067666292190596</c:v>
                </c:pt>
                <c:pt idx="688">
                  <c:v>0.53069263696670499</c:v>
                </c:pt>
                <c:pt idx="689">
                  <c:v>0.53070449829101596</c:v>
                </c:pt>
                <c:pt idx="690">
                  <c:v>0.53071045875549305</c:v>
                </c:pt>
                <c:pt idx="691">
                  <c:v>0.530711770057678</c:v>
                </c:pt>
                <c:pt idx="692">
                  <c:v>0.53070682287216198</c:v>
                </c:pt>
                <c:pt idx="693">
                  <c:v>0.53069573640823398</c:v>
                </c:pt>
                <c:pt idx="694">
                  <c:v>0.53067952394485496</c:v>
                </c:pt>
                <c:pt idx="695">
                  <c:v>0.53065669536590598</c:v>
                </c:pt>
                <c:pt idx="696">
                  <c:v>0.53062880039215099</c:v>
                </c:pt>
                <c:pt idx="697">
                  <c:v>0.530595362186432</c:v>
                </c:pt>
                <c:pt idx="698">
                  <c:v>0.53055751323699996</c:v>
                </c:pt>
                <c:pt idx="699">
                  <c:v>0.53051507472991899</c:v>
                </c:pt>
                <c:pt idx="700">
                  <c:v>0.530470490455627</c:v>
                </c:pt>
                <c:pt idx="701">
                  <c:v>0.53042393922805797</c:v>
                </c:pt>
                <c:pt idx="702">
                  <c:v>0.53037655353546098</c:v>
                </c:pt>
                <c:pt idx="703">
                  <c:v>0.53032916784286499</c:v>
                </c:pt>
                <c:pt idx="704">
                  <c:v>0.53028219938278198</c:v>
                </c:pt>
                <c:pt idx="705">
                  <c:v>0.53023874759674094</c:v>
                </c:pt>
                <c:pt idx="706">
                  <c:v>0.53019940853118896</c:v>
                </c:pt>
                <c:pt idx="707">
                  <c:v>0.53016680479049705</c:v>
                </c:pt>
                <c:pt idx="708">
                  <c:v>0.530140161514282</c:v>
                </c:pt>
                <c:pt idx="709">
                  <c:v>0.53012311458587602</c:v>
                </c:pt>
                <c:pt idx="710">
                  <c:v>0.53011476993560802</c:v>
                </c:pt>
                <c:pt idx="711">
                  <c:v>0.53011620044708296</c:v>
                </c:pt>
                <c:pt idx="712">
                  <c:v>0.53012812137603804</c:v>
                </c:pt>
                <c:pt idx="713">
                  <c:v>0.53015172481536899</c:v>
                </c:pt>
                <c:pt idx="714">
                  <c:v>0.53018850088119496</c:v>
                </c:pt>
                <c:pt idx="715">
                  <c:v>0.5302374958992</c:v>
                </c:pt>
                <c:pt idx="716">
                  <c:v>0.53029859066009499</c:v>
                </c:pt>
                <c:pt idx="717">
                  <c:v>0.53036940097808805</c:v>
                </c:pt>
                <c:pt idx="718">
                  <c:v>0.53045237064361594</c:v>
                </c:pt>
                <c:pt idx="719">
                  <c:v>0.53054451942443803</c:v>
                </c:pt>
                <c:pt idx="720">
                  <c:v>0.53064608573913596</c:v>
                </c:pt>
                <c:pt idx="721">
                  <c:v>0.53075724840164196</c:v>
                </c:pt>
                <c:pt idx="722">
                  <c:v>0.53087717294693004</c:v>
                </c:pt>
                <c:pt idx="723">
                  <c:v>0.53100425004959095</c:v>
                </c:pt>
                <c:pt idx="724">
                  <c:v>0.531136214733124</c:v>
                </c:pt>
                <c:pt idx="725">
                  <c:v>0.53127193450927701</c:v>
                </c:pt>
                <c:pt idx="726">
                  <c:v>0.53140908479690596</c:v>
                </c:pt>
                <c:pt idx="727">
                  <c:v>0.531549632549286</c:v>
                </c:pt>
                <c:pt idx="728">
                  <c:v>0.53169018030166604</c:v>
                </c:pt>
                <c:pt idx="729">
                  <c:v>0.53183162212371804</c:v>
                </c:pt>
                <c:pt idx="730">
                  <c:v>0.53197306394577004</c:v>
                </c:pt>
                <c:pt idx="731">
                  <c:v>0.532112717628479</c:v>
                </c:pt>
                <c:pt idx="732">
                  <c:v>0.53224933147430398</c:v>
                </c:pt>
                <c:pt idx="733">
                  <c:v>0.53238260746002197</c:v>
                </c:pt>
                <c:pt idx="734">
                  <c:v>0.53251272439956698</c:v>
                </c:pt>
                <c:pt idx="735">
                  <c:v>0.53263920545578003</c:v>
                </c:pt>
                <c:pt idx="736">
                  <c:v>0.53276443481445301</c:v>
                </c:pt>
                <c:pt idx="737">
                  <c:v>0.53288656473159801</c:v>
                </c:pt>
                <c:pt idx="738">
                  <c:v>0.53300660848617598</c:v>
                </c:pt>
                <c:pt idx="739">
                  <c:v>0.53312367200851396</c:v>
                </c:pt>
                <c:pt idx="740">
                  <c:v>0.53323727846145597</c:v>
                </c:pt>
                <c:pt idx="741">
                  <c:v>0.53334760665893599</c:v>
                </c:pt>
                <c:pt idx="742">
                  <c:v>0.53345596790313698</c:v>
                </c:pt>
                <c:pt idx="743">
                  <c:v>0.53356254100799605</c:v>
                </c:pt>
                <c:pt idx="744">
                  <c:v>0.53366786241531405</c:v>
                </c:pt>
                <c:pt idx="745">
                  <c:v>0.53377377986908003</c:v>
                </c:pt>
                <c:pt idx="746">
                  <c:v>0.53387886285781905</c:v>
                </c:pt>
                <c:pt idx="747">
                  <c:v>0.53398352861404397</c:v>
                </c:pt>
                <c:pt idx="748">
                  <c:v>0.53408753871917702</c:v>
                </c:pt>
                <c:pt idx="749">
                  <c:v>0.53419107198715199</c:v>
                </c:pt>
                <c:pt idx="750">
                  <c:v>0.53429472446441695</c:v>
                </c:pt>
                <c:pt idx="751">
                  <c:v>0.53439915180206299</c:v>
                </c:pt>
                <c:pt idx="752">
                  <c:v>0.53450375795364402</c:v>
                </c:pt>
                <c:pt idx="753">
                  <c:v>0.534609615802765</c:v>
                </c:pt>
                <c:pt idx="754">
                  <c:v>0.53471624851226796</c:v>
                </c:pt>
                <c:pt idx="755">
                  <c:v>0.53482258319854703</c:v>
                </c:pt>
                <c:pt idx="756">
                  <c:v>0.534928858280182</c:v>
                </c:pt>
                <c:pt idx="757">
                  <c:v>0.53503477573394798</c:v>
                </c:pt>
                <c:pt idx="758">
                  <c:v>0.53514051437377896</c:v>
                </c:pt>
                <c:pt idx="759">
                  <c:v>0.53524625301361095</c:v>
                </c:pt>
                <c:pt idx="760">
                  <c:v>0.53535240888595603</c:v>
                </c:pt>
                <c:pt idx="761">
                  <c:v>0.53545868396759</c:v>
                </c:pt>
                <c:pt idx="762">
                  <c:v>0.53556573390960704</c:v>
                </c:pt>
                <c:pt idx="763">
                  <c:v>0.53567206859588601</c:v>
                </c:pt>
                <c:pt idx="764">
                  <c:v>0.53577786684036299</c:v>
                </c:pt>
                <c:pt idx="765">
                  <c:v>0.53588294982910201</c:v>
                </c:pt>
                <c:pt idx="766">
                  <c:v>0.53598755598068204</c:v>
                </c:pt>
                <c:pt idx="767">
                  <c:v>0.53609168529510498</c:v>
                </c:pt>
                <c:pt idx="768">
                  <c:v>0.53619599342346203</c:v>
                </c:pt>
                <c:pt idx="769">
                  <c:v>0.53630053997039795</c:v>
                </c:pt>
                <c:pt idx="770">
                  <c:v>0.53640574216842696</c:v>
                </c:pt>
                <c:pt idx="771">
                  <c:v>0.53651130199432395</c:v>
                </c:pt>
                <c:pt idx="772">
                  <c:v>0.53661692142486594</c:v>
                </c:pt>
                <c:pt idx="773">
                  <c:v>0.53672391176223799</c:v>
                </c:pt>
                <c:pt idx="774">
                  <c:v>0.53683179616928101</c:v>
                </c:pt>
                <c:pt idx="775">
                  <c:v>0.53694194555282604</c:v>
                </c:pt>
                <c:pt idx="776">
                  <c:v>0.53705424070358299</c:v>
                </c:pt>
                <c:pt idx="777">
                  <c:v>0.53716921806335405</c:v>
                </c:pt>
                <c:pt idx="778">
                  <c:v>0.537286937236786</c:v>
                </c:pt>
                <c:pt idx="779">
                  <c:v>0.53740835189819303</c:v>
                </c:pt>
                <c:pt idx="780">
                  <c:v>0.53753167390823398</c:v>
                </c:pt>
                <c:pt idx="781">
                  <c:v>0.53765833377838101</c:v>
                </c:pt>
                <c:pt idx="782">
                  <c:v>0.53778821229934703</c:v>
                </c:pt>
                <c:pt idx="783">
                  <c:v>0.53792041540145896</c:v>
                </c:pt>
                <c:pt idx="784">
                  <c:v>0.53805583715438798</c:v>
                </c:pt>
                <c:pt idx="785">
                  <c:v>0.53819215297698997</c:v>
                </c:pt>
                <c:pt idx="786">
                  <c:v>0.53832930326461803</c:v>
                </c:pt>
                <c:pt idx="787">
                  <c:v>0.53846758604049705</c:v>
                </c:pt>
                <c:pt idx="788">
                  <c:v>0.53860658407211304</c:v>
                </c:pt>
                <c:pt idx="789">
                  <c:v>0.53874295949935902</c:v>
                </c:pt>
                <c:pt idx="790">
                  <c:v>0.53887820243835405</c:v>
                </c:pt>
                <c:pt idx="791">
                  <c:v>0.53901016712188698</c:v>
                </c:pt>
                <c:pt idx="792">
                  <c:v>0.53913813829421997</c:v>
                </c:pt>
                <c:pt idx="793">
                  <c:v>0.53926146030426003</c:v>
                </c:pt>
                <c:pt idx="794">
                  <c:v>0.53937828540802002</c:v>
                </c:pt>
                <c:pt idx="795">
                  <c:v>0.53948915004730202</c:v>
                </c:pt>
                <c:pt idx="796">
                  <c:v>0.539595246315002</c:v>
                </c:pt>
                <c:pt idx="797">
                  <c:v>0.539695143699646</c:v>
                </c:pt>
                <c:pt idx="798">
                  <c:v>0.53978633880615201</c:v>
                </c:pt>
                <c:pt idx="799">
                  <c:v>0.539872527122498</c:v>
                </c:pt>
                <c:pt idx="800">
                  <c:v>0.53995239734649703</c:v>
                </c:pt>
                <c:pt idx="801">
                  <c:v>0.540027976036072</c:v>
                </c:pt>
                <c:pt idx="802">
                  <c:v>0.54009938240051303</c:v>
                </c:pt>
                <c:pt idx="803">
                  <c:v>0.54016846418380704</c:v>
                </c:pt>
                <c:pt idx="804">
                  <c:v>0.54023748636245705</c:v>
                </c:pt>
                <c:pt idx="805">
                  <c:v>0.54030907154083296</c:v>
                </c:pt>
                <c:pt idx="806">
                  <c:v>0.54038202762603804</c:v>
                </c:pt>
                <c:pt idx="807">
                  <c:v>0.54045784473419201</c:v>
                </c:pt>
                <c:pt idx="808">
                  <c:v>0.54054135084152199</c:v>
                </c:pt>
                <c:pt idx="809">
                  <c:v>0.54063236713409402</c:v>
                </c:pt>
                <c:pt idx="810">
                  <c:v>0.54073286056518599</c:v>
                </c:pt>
                <c:pt idx="811">
                  <c:v>0.54084330797195401</c:v>
                </c:pt>
                <c:pt idx="812">
                  <c:v>0.54096603393554699</c:v>
                </c:pt>
                <c:pt idx="813">
                  <c:v>0.5411017537117</c:v>
                </c:pt>
                <c:pt idx="814">
                  <c:v>0.54125130176544201</c:v>
                </c:pt>
                <c:pt idx="815">
                  <c:v>0.54141318798065197</c:v>
                </c:pt>
                <c:pt idx="816">
                  <c:v>0.54158902168273904</c:v>
                </c:pt>
                <c:pt idx="817">
                  <c:v>0.54178059101104703</c:v>
                </c:pt>
                <c:pt idx="818">
                  <c:v>0.54198479652404796</c:v>
                </c:pt>
                <c:pt idx="819">
                  <c:v>0.54220187664032005</c:v>
                </c:pt>
                <c:pt idx="820">
                  <c:v>0.54243028163909901</c:v>
                </c:pt>
                <c:pt idx="821">
                  <c:v>0.54267036914825395</c:v>
                </c:pt>
                <c:pt idx="822">
                  <c:v>0.54291975498199496</c:v>
                </c:pt>
                <c:pt idx="823">
                  <c:v>0.54317706823348999</c:v>
                </c:pt>
                <c:pt idx="824">
                  <c:v>0.54344087839126598</c:v>
                </c:pt>
                <c:pt idx="825">
                  <c:v>0.54371052980422996</c:v>
                </c:pt>
                <c:pt idx="826">
                  <c:v>0.54398477077484098</c:v>
                </c:pt>
                <c:pt idx="827">
                  <c:v>0.54426014423370395</c:v>
                </c:pt>
                <c:pt idx="828">
                  <c:v>0.54453784227371205</c:v>
                </c:pt>
                <c:pt idx="829">
                  <c:v>0.54481577873230003</c:v>
                </c:pt>
                <c:pt idx="830">
                  <c:v>0.54509437084197998</c:v>
                </c:pt>
                <c:pt idx="831">
                  <c:v>0.54537153244018599</c:v>
                </c:pt>
                <c:pt idx="832">
                  <c:v>0.54564750194549605</c:v>
                </c:pt>
                <c:pt idx="833">
                  <c:v>0.54592204093933105</c:v>
                </c:pt>
                <c:pt idx="834">
                  <c:v>0.54619473218917802</c:v>
                </c:pt>
                <c:pt idx="835">
                  <c:v>0.54646468162536599</c:v>
                </c:pt>
                <c:pt idx="836">
                  <c:v>0.54673194885253895</c:v>
                </c:pt>
                <c:pt idx="837">
                  <c:v>0.54699903726577803</c:v>
                </c:pt>
                <c:pt idx="838">
                  <c:v>0.54726403951644897</c:v>
                </c:pt>
                <c:pt idx="839">
                  <c:v>0.547529637813568</c:v>
                </c:pt>
                <c:pt idx="840">
                  <c:v>0.54779499769210804</c:v>
                </c:pt>
                <c:pt idx="841">
                  <c:v>0.54806166887283303</c:v>
                </c:pt>
                <c:pt idx="842">
                  <c:v>0.54833042621612504</c:v>
                </c:pt>
                <c:pt idx="843">
                  <c:v>0.54860156774520896</c:v>
                </c:pt>
                <c:pt idx="844">
                  <c:v>0.54887497425079301</c:v>
                </c:pt>
                <c:pt idx="845">
                  <c:v>0.54915225505828902</c:v>
                </c:pt>
                <c:pt idx="846">
                  <c:v>0.54943466186523404</c:v>
                </c:pt>
                <c:pt idx="847">
                  <c:v>0.54972016811370905</c:v>
                </c:pt>
                <c:pt idx="848">
                  <c:v>0.55001175403595004</c:v>
                </c:pt>
                <c:pt idx="849">
                  <c:v>0.55030626058578502</c:v>
                </c:pt>
                <c:pt idx="850">
                  <c:v>0.55060547590255704</c:v>
                </c:pt>
                <c:pt idx="851">
                  <c:v>0.55090868473053001</c:v>
                </c:pt>
                <c:pt idx="852">
                  <c:v>0.55121546983718905</c:v>
                </c:pt>
                <c:pt idx="853">
                  <c:v>0.55152434110641502</c:v>
                </c:pt>
                <c:pt idx="854">
                  <c:v>0.55183643102645896</c:v>
                </c:pt>
                <c:pt idx="855">
                  <c:v>0.55215066671371504</c:v>
                </c:pt>
                <c:pt idx="856">
                  <c:v>0.55246484279632602</c:v>
                </c:pt>
                <c:pt idx="857">
                  <c:v>0.55277949571609497</c:v>
                </c:pt>
                <c:pt idx="858">
                  <c:v>0.55309075117111195</c:v>
                </c:pt>
                <c:pt idx="859">
                  <c:v>0.553400099277496</c:v>
                </c:pt>
                <c:pt idx="860">
                  <c:v>0.55370557308196999</c:v>
                </c:pt>
                <c:pt idx="861">
                  <c:v>0.55400663614273105</c:v>
                </c:pt>
                <c:pt idx="862">
                  <c:v>0.55430161952972401</c:v>
                </c:pt>
                <c:pt idx="863">
                  <c:v>0.55459147691726696</c:v>
                </c:pt>
                <c:pt idx="864">
                  <c:v>0.55487549304962203</c:v>
                </c:pt>
                <c:pt idx="865">
                  <c:v>0.55515223741531405</c:v>
                </c:pt>
                <c:pt idx="866">
                  <c:v>0.555422782897949</c:v>
                </c:pt>
                <c:pt idx="867">
                  <c:v>0.55568647384643599</c:v>
                </c:pt>
                <c:pt idx="868">
                  <c:v>0.55594545602798495</c:v>
                </c:pt>
                <c:pt idx="869">
                  <c:v>0.55619966983795199</c:v>
                </c:pt>
                <c:pt idx="870">
                  <c:v>0.55645018815994296</c:v>
                </c:pt>
                <c:pt idx="871">
                  <c:v>0.55669707059860196</c:v>
                </c:pt>
                <c:pt idx="872">
                  <c:v>0.55694204568862904</c:v>
                </c:pt>
                <c:pt idx="873">
                  <c:v>0.55718606710434004</c:v>
                </c:pt>
                <c:pt idx="874">
                  <c:v>0.55742919445037797</c:v>
                </c:pt>
                <c:pt idx="875">
                  <c:v>0.55767428874969505</c:v>
                </c:pt>
                <c:pt idx="876">
                  <c:v>0.55792254209518399</c:v>
                </c:pt>
                <c:pt idx="877">
                  <c:v>0.55817532539367698</c:v>
                </c:pt>
                <c:pt idx="878">
                  <c:v>0.55843478441238403</c:v>
                </c:pt>
                <c:pt idx="879">
                  <c:v>0.55870068073272705</c:v>
                </c:pt>
                <c:pt idx="880">
                  <c:v>0.558973908424377</c:v>
                </c:pt>
                <c:pt idx="881">
                  <c:v>0.55925488471984897</c:v>
                </c:pt>
                <c:pt idx="882">
                  <c:v>0.55954492092132602</c:v>
                </c:pt>
                <c:pt idx="883">
                  <c:v>0.55984407663345304</c:v>
                </c:pt>
                <c:pt idx="884">
                  <c:v>0.56015354394912698</c:v>
                </c:pt>
                <c:pt idx="885">
                  <c:v>0.56047248840331998</c:v>
                </c:pt>
                <c:pt idx="886">
                  <c:v>0.56080079078674305</c:v>
                </c:pt>
                <c:pt idx="887">
                  <c:v>0.56113857030868497</c:v>
                </c:pt>
                <c:pt idx="888">
                  <c:v>0.56148278713226296</c:v>
                </c:pt>
                <c:pt idx="889">
                  <c:v>0.561834216117859</c:v>
                </c:pt>
                <c:pt idx="890">
                  <c:v>0.56219136714935303</c:v>
                </c:pt>
                <c:pt idx="891">
                  <c:v>0.562555611133575</c:v>
                </c:pt>
                <c:pt idx="892">
                  <c:v>0.56292581558227495</c:v>
                </c:pt>
                <c:pt idx="893">
                  <c:v>0.56330090761184703</c:v>
                </c:pt>
                <c:pt idx="894">
                  <c:v>0.563679099082947</c:v>
                </c:pt>
                <c:pt idx="895">
                  <c:v>0.56406027078628496</c:v>
                </c:pt>
                <c:pt idx="896">
                  <c:v>0.564442098140717</c:v>
                </c:pt>
                <c:pt idx="897">
                  <c:v>0.56482321023940996</c:v>
                </c:pt>
                <c:pt idx="898">
                  <c:v>0.56520450115203902</c:v>
                </c:pt>
                <c:pt idx="899">
                  <c:v>0.56558430194854703</c:v>
                </c:pt>
                <c:pt idx="900">
                  <c:v>0.56596457958221402</c:v>
                </c:pt>
                <c:pt idx="901">
                  <c:v>0.56634312868118297</c:v>
                </c:pt>
                <c:pt idx="902">
                  <c:v>0.56671798229217496</c:v>
                </c:pt>
                <c:pt idx="903">
                  <c:v>0.56708973646163896</c:v>
                </c:pt>
                <c:pt idx="904">
                  <c:v>0.56745857000350997</c:v>
                </c:pt>
                <c:pt idx="905">
                  <c:v>0.56782209873199496</c:v>
                </c:pt>
                <c:pt idx="906">
                  <c:v>0.56818348169326804</c:v>
                </c:pt>
                <c:pt idx="907">
                  <c:v>0.56854230165481601</c:v>
                </c:pt>
                <c:pt idx="908">
                  <c:v>0.56889855861663796</c:v>
                </c:pt>
                <c:pt idx="909">
                  <c:v>0.56925350427627597</c:v>
                </c:pt>
                <c:pt idx="910">
                  <c:v>0.56960475444793701</c:v>
                </c:pt>
                <c:pt idx="911">
                  <c:v>0.569951891899109</c:v>
                </c:pt>
                <c:pt idx="912">
                  <c:v>0.57029795646667503</c:v>
                </c:pt>
                <c:pt idx="913">
                  <c:v>0.57064121961593595</c:v>
                </c:pt>
                <c:pt idx="914">
                  <c:v>0.57098197937011697</c:v>
                </c:pt>
                <c:pt idx="915">
                  <c:v>0.57132416963577304</c:v>
                </c:pt>
                <c:pt idx="916">
                  <c:v>0.57166582345962502</c:v>
                </c:pt>
                <c:pt idx="917">
                  <c:v>0.57200831174850497</c:v>
                </c:pt>
                <c:pt idx="918">
                  <c:v>0.572351574897766</c:v>
                </c:pt>
                <c:pt idx="919">
                  <c:v>0.57269561290741</c:v>
                </c:pt>
                <c:pt idx="920">
                  <c:v>0.57304108142852805</c:v>
                </c:pt>
                <c:pt idx="921">
                  <c:v>0.57339131832122803</c:v>
                </c:pt>
                <c:pt idx="922">
                  <c:v>0.57374233007430997</c:v>
                </c:pt>
                <c:pt idx="923">
                  <c:v>0.57409727573394798</c:v>
                </c:pt>
                <c:pt idx="924">
                  <c:v>0.57445758581161499</c:v>
                </c:pt>
                <c:pt idx="925">
                  <c:v>0.57482123374938998</c:v>
                </c:pt>
                <c:pt idx="926">
                  <c:v>0.57518941164016701</c:v>
                </c:pt>
                <c:pt idx="927">
                  <c:v>0.57556140422821001</c:v>
                </c:pt>
                <c:pt idx="928">
                  <c:v>0.57593834400177002</c:v>
                </c:pt>
                <c:pt idx="929">
                  <c:v>0.57632005214691195</c:v>
                </c:pt>
                <c:pt idx="930">
                  <c:v>0.57670795917510997</c:v>
                </c:pt>
                <c:pt idx="931">
                  <c:v>0.57709801197052002</c:v>
                </c:pt>
                <c:pt idx="932">
                  <c:v>0.577495098114014</c:v>
                </c:pt>
                <c:pt idx="933">
                  <c:v>0.57789826393127397</c:v>
                </c:pt>
                <c:pt idx="934">
                  <c:v>0.57830584049224898</c:v>
                </c:pt>
                <c:pt idx="935">
                  <c:v>0.57871854305267301</c:v>
                </c:pt>
                <c:pt idx="936">
                  <c:v>0.57913559675216697</c:v>
                </c:pt>
                <c:pt idx="937">
                  <c:v>0.57955724000930797</c:v>
                </c:pt>
                <c:pt idx="938">
                  <c:v>0.57998180389404297</c:v>
                </c:pt>
                <c:pt idx="939">
                  <c:v>0.58041018247604403</c:v>
                </c:pt>
                <c:pt idx="940">
                  <c:v>0.58084088563919101</c:v>
                </c:pt>
                <c:pt idx="941">
                  <c:v>0.58127772808074996</c:v>
                </c:pt>
                <c:pt idx="942">
                  <c:v>0.58171868324279796</c:v>
                </c:pt>
                <c:pt idx="943">
                  <c:v>0.58216220140457198</c:v>
                </c:pt>
                <c:pt idx="944">
                  <c:v>0.58260929584503196</c:v>
                </c:pt>
                <c:pt idx="945">
                  <c:v>0.58305865526199296</c:v>
                </c:pt>
                <c:pt idx="946">
                  <c:v>0.58350974321365401</c:v>
                </c:pt>
                <c:pt idx="947">
                  <c:v>0.58396255970001198</c:v>
                </c:pt>
                <c:pt idx="948">
                  <c:v>0.58441841602325395</c:v>
                </c:pt>
                <c:pt idx="949">
                  <c:v>0.58487641811370905</c:v>
                </c:pt>
                <c:pt idx="950">
                  <c:v>0.58533763885498002</c:v>
                </c:pt>
                <c:pt idx="951">
                  <c:v>0.58580070734024003</c:v>
                </c:pt>
                <c:pt idx="952">
                  <c:v>0.58626353740692105</c:v>
                </c:pt>
                <c:pt idx="953">
                  <c:v>0.58672821521759</c:v>
                </c:pt>
                <c:pt idx="954">
                  <c:v>0.58719265460967995</c:v>
                </c:pt>
                <c:pt idx="955">
                  <c:v>0.58765786886215199</c:v>
                </c:pt>
                <c:pt idx="956">
                  <c:v>0.58812594413757302</c:v>
                </c:pt>
                <c:pt idx="957">
                  <c:v>0.58859741687774703</c:v>
                </c:pt>
                <c:pt idx="958">
                  <c:v>0.58907109498977706</c:v>
                </c:pt>
                <c:pt idx="959">
                  <c:v>0.58954739570617698</c:v>
                </c:pt>
                <c:pt idx="960">
                  <c:v>0.590026795864105</c:v>
                </c:pt>
                <c:pt idx="961">
                  <c:v>0.59050750732421897</c:v>
                </c:pt>
                <c:pt idx="962">
                  <c:v>0.59099268913268999</c:v>
                </c:pt>
                <c:pt idx="963">
                  <c:v>0.59148037433624301</c:v>
                </c:pt>
                <c:pt idx="964">
                  <c:v>0.59197372198104903</c:v>
                </c:pt>
                <c:pt idx="965">
                  <c:v>0.59247410297393799</c:v>
                </c:pt>
                <c:pt idx="966">
                  <c:v>0.59298062324523904</c:v>
                </c:pt>
                <c:pt idx="967">
                  <c:v>0.59349274635314897</c:v>
                </c:pt>
                <c:pt idx="968">
                  <c:v>0.594010889530182</c:v>
                </c:pt>
                <c:pt idx="969">
                  <c:v>0.59453660249710105</c:v>
                </c:pt>
                <c:pt idx="970">
                  <c:v>0.59506720304489102</c:v>
                </c:pt>
                <c:pt idx="971">
                  <c:v>0.595605909824371</c:v>
                </c:pt>
                <c:pt idx="972">
                  <c:v>0.59615039825439498</c:v>
                </c:pt>
                <c:pt idx="973">
                  <c:v>0.59670251607894897</c:v>
                </c:pt>
                <c:pt idx="974">
                  <c:v>0.59726047515869096</c:v>
                </c:pt>
                <c:pt idx="975">
                  <c:v>0.59782230854034402</c:v>
                </c:pt>
                <c:pt idx="976">
                  <c:v>0.59838640689849898</c:v>
                </c:pt>
                <c:pt idx="977">
                  <c:v>0.59895122051239003</c:v>
                </c:pt>
                <c:pt idx="978">
                  <c:v>0.59951698780059803</c:v>
                </c:pt>
                <c:pt idx="979">
                  <c:v>0.60007959604263295</c:v>
                </c:pt>
                <c:pt idx="980">
                  <c:v>0.600641310214996</c:v>
                </c:pt>
                <c:pt idx="981">
                  <c:v>0.60119831562042203</c:v>
                </c:pt>
                <c:pt idx="982">
                  <c:v>0.60175073146820102</c:v>
                </c:pt>
                <c:pt idx="983">
                  <c:v>0.60229623317718495</c:v>
                </c:pt>
                <c:pt idx="984">
                  <c:v>0.60283356904983498</c:v>
                </c:pt>
                <c:pt idx="985">
                  <c:v>0.60336142778396595</c:v>
                </c:pt>
                <c:pt idx="986">
                  <c:v>0.60387843847274802</c:v>
                </c:pt>
                <c:pt idx="987">
                  <c:v>0.60438728332519498</c:v>
                </c:pt>
                <c:pt idx="988">
                  <c:v>0.60488498210907005</c:v>
                </c:pt>
                <c:pt idx="989">
                  <c:v>0.60537481307983398</c:v>
                </c:pt>
                <c:pt idx="990">
                  <c:v>0.60585421323776201</c:v>
                </c:pt>
                <c:pt idx="991">
                  <c:v>0.60632503032684304</c:v>
                </c:pt>
                <c:pt idx="992">
                  <c:v>0.60678774118423495</c:v>
                </c:pt>
                <c:pt idx="993">
                  <c:v>0.60724395513534501</c:v>
                </c:pt>
                <c:pt idx="994">
                  <c:v>0.60769414901733398</c:v>
                </c:pt>
                <c:pt idx="995">
                  <c:v>0.60814118385314897</c:v>
                </c:pt>
                <c:pt idx="996">
                  <c:v>0.60859000682830799</c:v>
                </c:pt>
                <c:pt idx="997">
                  <c:v>0.60903918743133501</c:v>
                </c:pt>
                <c:pt idx="998">
                  <c:v>0.60949289798736594</c:v>
                </c:pt>
                <c:pt idx="999">
                  <c:v>0.60995054244995095</c:v>
                </c:pt>
                <c:pt idx="1000">
                  <c:v>0.61041420698165905</c:v>
                </c:pt>
                <c:pt idx="1001">
                  <c:v>0.61088675260543801</c:v>
                </c:pt>
                <c:pt idx="1002">
                  <c:v>0.61136859655380205</c:v>
                </c:pt>
                <c:pt idx="1003">
                  <c:v>0.61186027526855502</c:v>
                </c:pt>
                <c:pt idx="1004">
                  <c:v>0.61236536502838101</c:v>
                </c:pt>
                <c:pt idx="1005">
                  <c:v>0.61288487911224399</c:v>
                </c:pt>
                <c:pt idx="1006">
                  <c:v>0.61341559886932395</c:v>
                </c:pt>
                <c:pt idx="1007">
                  <c:v>0.61395949125289895</c:v>
                </c:pt>
                <c:pt idx="1008">
                  <c:v>0.614515781402588</c:v>
                </c:pt>
                <c:pt idx="1009">
                  <c:v>0.61508405208587602</c:v>
                </c:pt>
                <c:pt idx="1010">
                  <c:v>0.61566692590713501</c:v>
                </c:pt>
                <c:pt idx="1011">
                  <c:v>0.61626183986663796</c:v>
                </c:pt>
                <c:pt idx="1012">
                  <c:v>0.61686861515045199</c:v>
                </c:pt>
                <c:pt idx="1013">
                  <c:v>0.61748850345611594</c:v>
                </c:pt>
                <c:pt idx="1014">
                  <c:v>0.61811822652816795</c:v>
                </c:pt>
                <c:pt idx="1015">
                  <c:v>0.61875456571579002</c:v>
                </c:pt>
                <c:pt idx="1016">
                  <c:v>0.61939823627471902</c:v>
                </c:pt>
                <c:pt idx="1017">
                  <c:v>0.62004870176315297</c:v>
                </c:pt>
                <c:pt idx="1018">
                  <c:v>0.62070500850677501</c:v>
                </c:pt>
                <c:pt idx="1019">
                  <c:v>0.62136912345886197</c:v>
                </c:pt>
                <c:pt idx="1020">
                  <c:v>0.62203711271286</c:v>
                </c:pt>
                <c:pt idx="1021">
                  <c:v>0.62270909547805797</c:v>
                </c:pt>
                <c:pt idx="1022">
                  <c:v>0.62338495254516602</c:v>
                </c:pt>
                <c:pt idx="1023">
                  <c:v>0.62406188249588002</c:v>
                </c:pt>
                <c:pt idx="1024">
                  <c:v>0.624739110469818</c:v>
                </c:pt>
                <c:pt idx="1025">
                  <c:v>0.62541782855987504</c:v>
                </c:pt>
                <c:pt idx="1026">
                  <c:v>0.62609839439392101</c:v>
                </c:pt>
                <c:pt idx="1027">
                  <c:v>0.62677949666976895</c:v>
                </c:pt>
                <c:pt idx="1028">
                  <c:v>0.62746137380599998</c:v>
                </c:pt>
                <c:pt idx="1029">
                  <c:v>0.62813955545425404</c:v>
                </c:pt>
                <c:pt idx="1030">
                  <c:v>0.62881457805633501</c:v>
                </c:pt>
                <c:pt idx="1031">
                  <c:v>0.62948602437973</c:v>
                </c:pt>
                <c:pt idx="1032">
                  <c:v>0.63015282154083296</c:v>
                </c:pt>
                <c:pt idx="1033">
                  <c:v>0.63081443309783902</c:v>
                </c:pt>
                <c:pt idx="1034">
                  <c:v>0.63147115707397505</c:v>
                </c:pt>
                <c:pt idx="1035">
                  <c:v>0.63212293386459395</c:v>
                </c:pt>
                <c:pt idx="1036">
                  <c:v>0.63276720046997104</c:v>
                </c:pt>
                <c:pt idx="1037">
                  <c:v>0.63340324163436901</c:v>
                </c:pt>
                <c:pt idx="1038">
                  <c:v>0.634027600288391</c:v>
                </c:pt>
                <c:pt idx="1039">
                  <c:v>0.63464152812957797</c:v>
                </c:pt>
                <c:pt idx="1040">
                  <c:v>0.63524490594863903</c:v>
                </c:pt>
                <c:pt idx="1041">
                  <c:v>0.63583612442016602</c:v>
                </c:pt>
                <c:pt idx="1042">
                  <c:v>0.63641369342803999</c:v>
                </c:pt>
                <c:pt idx="1043">
                  <c:v>0.63697797060012795</c:v>
                </c:pt>
                <c:pt idx="1044">
                  <c:v>0.63752901554107699</c:v>
                </c:pt>
                <c:pt idx="1045">
                  <c:v>0.63806468248367298</c:v>
                </c:pt>
                <c:pt idx="1046">
                  <c:v>0.63858628273010298</c:v>
                </c:pt>
                <c:pt idx="1047">
                  <c:v>0.63909184932708696</c:v>
                </c:pt>
                <c:pt idx="1048">
                  <c:v>0.63958430290222201</c:v>
                </c:pt>
                <c:pt idx="1049">
                  <c:v>0.64006334543228105</c:v>
                </c:pt>
                <c:pt idx="1050">
                  <c:v>0.64052742719650302</c:v>
                </c:pt>
                <c:pt idx="1051">
                  <c:v>0.64097678661346402</c:v>
                </c:pt>
                <c:pt idx="1052">
                  <c:v>0.64141273498535201</c:v>
                </c:pt>
                <c:pt idx="1053">
                  <c:v>0.64183622598648105</c:v>
                </c:pt>
                <c:pt idx="1054">
                  <c:v>0.64224612712860096</c:v>
                </c:pt>
                <c:pt idx="1055">
                  <c:v>0.642644762992859</c:v>
                </c:pt>
                <c:pt idx="1056">
                  <c:v>0.64303016662597701</c:v>
                </c:pt>
                <c:pt idx="1057">
                  <c:v>0.64340567588806197</c:v>
                </c:pt>
                <c:pt idx="1058">
                  <c:v>0.64377099275589</c:v>
                </c:pt>
                <c:pt idx="1059">
                  <c:v>0.64412534236908003</c:v>
                </c:pt>
                <c:pt idx="1060">
                  <c:v>0.64447069168090798</c:v>
                </c:pt>
                <c:pt idx="1061">
                  <c:v>0.64480793476104703</c:v>
                </c:pt>
                <c:pt idx="1062">
                  <c:v>0.64513742923736594</c:v>
                </c:pt>
                <c:pt idx="1063">
                  <c:v>0.64545714855194103</c:v>
                </c:pt>
                <c:pt idx="1064">
                  <c:v>0.64576810598373402</c:v>
                </c:pt>
                <c:pt idx="1065">
                  <c:v>0.64606732130050704</c:v>
                </c:pt>
                <c:pt idx="1066">
                  <c:v>0.646356880664825</c:v>
                </c:pt>
                <c:pt idx="1067">
                  <c:v>0.64663517475128196</c:v>
                </c:pt>
                <c:pt idx="1068">
                  <c:v>0.646900475025177</c:v>
                </c:pt>
                <c:pt idx="1069">
                  <c:v>0.64715278148651101</c:v>
                </c:pt>
                <c:pt idx="1070">
                  <c:v>0.64739125967025801</c:v>
                </c:pt>
                <c:pt idx="1071">
                  <c:v>0.64761412143707298</c:v>
                </c:pt>
                <c:pt idx="1072">
                  <c:v>0.64781820774078402</c:v>
                </c:pt>
                <c:pt idx="1073">
                  <c:v>0.64800345897674605</c:v>
                </c:pt>
                <c:pt idx="1074">
                  <c:v>0.64816683530807495</c:v>
                </c:pt>
                <c:pt idx="1075">
                  <c:v>0.64830857515335105</c:v>
                </c:pt>
                <c:pt idx="1076">
                  <c:v>0.64842575788497903</c:v>
                </c:pt>
                <c:pt idx="1077">
                  <c:v>0.648515224456787</c:v>
                </c:pt>
                <c:pt idx="1078">
                  <c:v>0.64857608079910301</c:v>
                </c:pt>
                <c:pt idx="1079">
                  <c:v>0.64860653877258301</c:v>
                </c:pt>
                <c:pt idx="1080">
                  <c:v>0.648603916168213</c:v>
                </c:pt>
                <c:pt idx="1081">
                  <c:v>0.64856624603271495</c:v>
                </c:pt>
                <c:pt idx="1082">
                  <c:v>0.64849340915679898</c:v>
                </c:pt>
                <c:pt idx="1083">
                  <c:v>0.64838254451751698</c:v>
                </c:pt>
                <c:pt idx="1084">
                  <c:v>0.64823400974273704</c:v>
                </c:pt>
                <c:pt idx="1085">
                  <c:v>0.64804542064666704</c:v>
                </c:pt>
                <c:pt idx="1086">
                  <c:v>0.647816061973572</c:v>
                </c:pt>
                <c:pt idx="1087">
                  <c:v>0.64754617214202903</c:v>
                </c:pt>
                <c:pt idx="1088">
                  <c:v>0.647236168384552</c:v>
                </c:pt>
                <c:pt idx="1089">
                  <c:v>0.64688444137573198</c:v>
                </c:pt>
                <c:pt idx="1090">
                  <c:v>0.64649194478988603</c:v>
                </c:pt>
                <c:pt idx="1091">
                  <c:v>0.64605933427810702</c:v>
                </c:pt>
                <c:pt idx="1092">
                  <c:v>0.64558511972427401</c:v>
                </c:pt>
                <c:pt idx="1093">
                  <c:v>0.64507162570953402</c:v>
                </c:pt>
                <c:pt idx="1094">
                  <c:v>0.64451962709426902</c:v>
                </c:pt>
                <c:pt idx="1095">
                  <c:v>0.643931984901428</c:v>
                </c:pt>
                <c:pt idx="1096">
                  <c:v>0.64330953359603904</c:v>
                </c:pt>
                <c:pt idx="1097">
                  <c:v>0.64265519380569502</c:v>
                </c:pt>
                <c:pt idx="1098">
                  <c:v>0.64196896553039595</c:v>
                </c:pt>
                <c:pt idx="1099">
                  <c:v>0.64125406742095903</c:v>
                </c:pt>
                <c:pt idx="1100">
                  <c:v>0.64051210880279497</c:v>
                </c:pt>
                <c:pt idx="1101">
                  <c:v>0.63974469900131203</c:v>
                </c:pt>
                <c:pt idx="1102">
                  <c:v>0.63895720243454002</c:v>
                </c:pt>
                <c:pt idx="1103">
                  <c:v>0.63815224170684803</c:v>
                </c:pt>
                <c:pt idx="1104">
                  <c:v>0.63733386993408203</c:v>
                </c:pt>
                <c:pt idx="1105">
                  <c:v>0.63650131225585904</c:v>
                </c:pt>
                <c:pt idx="1106">
                  <c:v>0.63565951585769698</c:v>
                </c:pt>
                <c:pt idx="1107">
                  <c:v>0.63480877876281705</c:v>
                </c:pt>
                <c:pt idx="1108">
                  <c:v>0.63395321369171098</c:v>
                </c:pt>
                <c:pt idx="1109">
                  <c:v>0.63309466838836703</c:v>
                </c:pt>
                <c:pt idx="1110">
                  <c:v>0.63223773241043102</c:v>
                </c:pt>
                <c:pt idx="1111">
                  <c:v>0.63138705492019698</c:v>
                </c:pt>
                <c:pt idx="1112">
                  <c:v>0.63054430484771695</c:v>
                </c:pt>
                <c:pt idx="1113">
                  <c:v>0.62971144914627097</c:v>
                </c:pt>
                <c:pt idx="1114">
                  <c:v>0.62888753414154097</c:v>
                </c:pt>
                <c:pt idx="1115">
                  <c:v>0.62807863950729403</c:v>
                </c:pt>
                <c:pt idx="1116">
                  <c:v>0.62728500366210904</c:v>
                </c:pt>
                <c:pt idx="1117">
                  <c:v>0.62651032209396396</c:v>
                </c:pt>
                <c:pt idx="1118">
                  <c:v>0.62575703859329201</c:v>
                </c:pt>
                <c:pt idx="1119">
                  <c:v>0.62502908706664995</c:v>
                </c:pt>
                <c:pt idx="1120">
                  <c:v>0.62432724237442005</c:v>
                </c:pt>
                <c:pt idx="1121">
                  <c:v>0.62365090847015403</c:v>
                </c:pt>
                <c:pt idx="1122">
                  <c:v>0.62300044298171997</c:v>
                </c:pt>
                <c:pt idx="1123">
                  <c:v>0.62237608432769798</c:v>
                </c:pt>
                <c:pt idx="1124">
                  <c:v>0.62178319692611705</c:v>
                </c:pt>
                <c:pt idx="1125">
                  <c:v>0.621221423149109</c:v>
                </c:pt>
                <c:pt idx="1126">
                  <c:v>0.62069284915924094</c:v>
                </c:pt>
                <c:pt idx="1127">
                  <c:v>0.62019902467727706</c:v>
                </c:pt>
                <c:pt idx="1128">
                  <c:v>0.61974084377288796</c:v>
                </c:pt>
                <c:pt idx="1129">
                  <c:v>0.619315505027771</c:v>
                </c:pt>
                <c:pt idx="1130">
                  <c:v>0.61892241239547696</c:v>
                </c:pt>
                <c:pt idx="1131">
                  <c:v>0.61856204271316495</c:v>
                </c:pt>
                <c:pt idx="1132">
                  <c:v>0.61823558807373002</c:v>
                </c:pt>
                <c:pt idx="1133">
                  <c:v>0.61794555187225297</c:v>
                </c:pt>
                <c:pt idx="1134">
                  <c:v>0.61769026517867998</c:v>
                </c:pt>
                <c:pt idx="1135">
                  <c:v>0.61746972799301103</c:v>
                </c:pt>
                <c:pt idx="1136">
                  <c:v>0.61728322505950906</c:v>
                </c:pt>
                <c:pt idx="1137">
                  <c:v>0.61712920665741</c:v>
                </c:pt>
                <c:pt idx="1138">
                  <c:v>0.61700457334518399</c:v>
                </c:pt>
                <c:pt idx="1139">
                  <c:v>0.61691045761108398</c:v>
                </c:pt>
                <c:pt idx="1140">
                  <c:v>0.61684811115264904</c:v>
                </c:pt>
                <c:pt idx="1141">
                  <c:v>0.61681789159774802</c:v>
                </c:pt>
                <c:pt idx="1142">
                  <c:v>0.61681902408599898</c:v>
                </c:pt>
                <c:pt idx="1143">
                  <c:v>0.61684989929199197</c:v>
                </c:pt>
                <c:pt idx="1144">
                  <c:v>0.61690771579742398</c:v>
                </c:pt>
                <c:pt idx="1145">
                  <c:v>0.616990625858307</c:v>
                </c:pt>
                <c:pt idx="1146">
                  <c:v>0.61709702014923096</c:v>
                </c:pt>
                <c:pt idx="1147">
                  <c:v>0.61722481250762895</c:v>
                </c:pt>
                <c:pt idx="1148">
                  <c:v>0.61737471818923995</c:v>
                </c:pt>
                <c:pt idx="1149">
                  <c:v>0.61754697561264005</c:v>
                </c:pt>
                <c:pt idx="1150">
                  <c:v>0.61773842573165905</c:v>
                </c:pt>
                <c:pt idx="1151">
                  <c:v>0.61794543266296398</c:v>
                </c:pt>
                <c:pt idx="1152">
                  <c:v>0.61816644668579102</c:v>
                </c:pt>
                <c:pt idx="1153">
                  <c:v>0.61839628219604503</c:v>
                </c:pt>
                <c:pt idx="1154">
                  <c:v>0.61863410472869895</c:v>
                </c:pt>
                <c:pt idx="1155">
                  <c:v>0.61887836456298795</c:v>
                </c:pt>
                <c:pt idx="1156">
                  <c:v>0.61912721395492598</c:v>
                </c:pt>
                <c:pt idx="1157">
                  <c:v>0.61937993764877297</c:v>
                </c:pt>
                <c:pt idx="1158">
                  <c:v>0.61963522434234597</c:v>
                </c:pt>
                <c:pt idx="1159">
                  <c:v>0.61988729238510099</c:v>
                </c:pt>
                <c:pt idx="1160">
                  <c:v>0.620133757591248</c:v>
                </c:pt>
                <c:pt idx="1161">
                  <c:v>0.62037473917007402</c:v>
                </c:pt>
                <c:pt idx="1162">
                  <c:v>0.62060612440109297</c:v>
                </c:pt>
                <c:pt idx="1163">
                  <c:v>0.62083053588867199</c:v>
                </c:pt>
                <c:pt idx="1164">
                  <c:v>0.62104737758636497</c:v>
                </c:pt>
                <c:pt idx="1165">
                  <c:v>0.62125569581985496</c:v>
                </c:pt>
                <c:pt idx="1166">
                  <c:v>0.62145584821701105</c:v>
                </c:pt>
                <c:pt idx="1167">
                  <c:v>0.62164753675460804</c:v>
                </c:pt>
                <c:pt idx="1168">
                  <c:v>0.62182718515396096</c:v>
                </c:pt>
                <c:pt idx="1169">
                  <c:v>0.62199747562408403</c:v>
                </c:pt>
                <c:pt idx="1170">
                  <c:v>0.62216138839721702</c:v>
                </c:pt>
                <c:pt idx="1171">
                  <c:v>0.62231761217117298</c:v>
                </c:pt>
                <c:pt idx="1172">
                  <c:v>0.62247061729431197</c:v>
                </c:pt>
                <c:pt idx="1173">
                  <c:v>0.62262028455734297</c:v>
                </c:pt>
                <c:pt idx="1174">
                  <c:v>0.6227667927742</c:v>
                </c:pt>
                <c:pt idx="1175">
                  <c:v>0.62291157245635997</c:v>
                </c:pt>
                <c:pt idx="1176">
                  <c:v>0.623055100440979</c:v>
                </c:pt>
                <c:pt idx="1177">
                  <c:v>0.623196721076965</c:v>
                </c:pt>
                <c:pt idx="1178">
                  <c:v>0.62334078550338701</c:v>
                </c:pt>
                <c:pt idx="1179">
                  <c:v>0.62348955869674705</c:v>
                </c:pt>
                <c:pt idx="1180">
                  <c:v>0.62364125251769997</c:v>
                </c:pt>
                <c:pt idx="1181">
                  <c:v>0.62379902601242099</c:v>
                </c:pt>
                <c:pt idx="1182">
                  <c:v>0.62396216392517101</c:v>
                </c:pt>
                <c:pt idx="1183">
                  <c:v>0.62413060665130604</c:v>
                </c:pt>
                <c:pt idx="1184">
                  <c:v>0.62430584430694602</c:v>
                </c:pt>
                <c:pt idx="1185">
                  <c:v>0.62448847293853804</c:v>
                </c:pt>
                <c:pt idx="1186">
                  <c:v>0.62467885017394997</c:v>
                </c:pt>
                <c:pt idx="1187">
                  <c:v>0.62487947940826405</c:v>
                </c:pt>
                <c:pt idx="1188">
                  <c:v>0.62509113550186202</c:v>
                </c:pt>
                <c:pt idx="1189">
                  <c:v>0.62531197071075395</c:v>
                </c:pt>
                <c:pt idx="1190">
                  <c:v>0.62554484605789196</c:v>
                </c:pt>
                <c:pt idx="1191">
                  <c:v>0.62578958272934004</c:v>
                </c:pt>
                <c:pt idx="1192">
                  <c:v>0.62604606151580799</c:v>
                </c:pt>
                <c:pt idx="1193">
                  <c:v>0.62631601095199596</c:v>
                </c:pt>
                <c:pt idx="1194">
                  <c:v>0.62660044431686401</c:v>
                </c:pt>
                <c:pt idx="1195">
                  <c:v>0.62689936161041304</c:v>
                </c:pt>
                <c:pt idx="1196">
                  <c:v>0.62721371650695801</c:v>
                </c:pt>
                <c:pt idx="1197">
                  <c:v>0.62754386663436901</c:v>
                </c:pt>
                <c:pt idx="1198">
                  <c:v>0.62788879871368397</c:v>
                </c:pt>
                <c:pt idx="1199">
                  <c:v>0.62825000286102295</c:v>
                </c:pt>
                <c:pt idx="1200">
                  <c:v>0.62862640619277999</c:v>
                </c:pt>
                <c:pt idx="1201">
                  <c:v>0.62901675701141402</c:v>
                </c:pt>
                <c:pt idx="1202">
                  <c:v>0.62942159175872803</c:v>
                </c:pt>
                <c:pt idx="1203">
                  <c:v>0.62984073162078902</c:v>
                </c:pt>
                <c:pt idx="1204">
                  <c:v>0.63027179241180398</c:v>
                </c:pt>
                <c:pt idx="1205">
                  <c:v>0.63071382045745905</c:v>
                </c:pt>
                <c:pt idx="1206">
                  <c:v>0.63116616010665905</c:v>
                </c:pt>
                <c:pt idx="1207">
                  <c:v>0.63162648677825906</c:v>
                </c:pt>
                <c:pt idx="1208">
                  <c:v>0.632094025611877</c:v>
                </c:pt>
                <c:pt idx="1209">
                  <c:v>0.63256585597991899</c:v>
                </c:pt>
                <c:pt idx="1210">
                  <c:v>0.63304030895233199</c:v>
                </c:pt>
                <c:pt idx="1211">
                  <c:v>0.63351744413375899</c:v>
                </c:pt>
                <c:pt idx="1212">
                  <c:v>0.63399565219879195</c:v>
                </c:pt>
                <c:pt idx="1213">
                  <c:v>0.634471595287323</c:v>
                </c:pt>
                <c:pt idx="1214">
                  <c:v>0.63494545221328702</c:v>
                </c:pt>
                <c:pt idx="1215">
                  <c:v>0.63541650772094704</c:v>
                </c:pt>
                <c:pt idx="1216">
                  <c:v>0.63588327169418302</c:v>
                </c:pt>
                <c:pt idx="1217">
                  <c:v>0.63634532690048196</c:v>
                </c:pt>
                <c:pt idx="1218">
                  <c:v>0.63680112361908003</c:v>
                </c:pt>
                <c:pt idx="1219">
                  <c:v>0.63725244998931896</c:v>
                </c:pt>
                <c:pt idx="1220">
                  <c:v>0.63770002126693703</c:v>
                </c:pt>
                <c:pt idx="1221">
                  <c:v>0.63814318180084195</c:v>
                </c:pt>
                <c:pt idx="1222">
                  <c:v>0.63858199119567904</c:v>
                </c:pt>
                <c:pt idx="1223">
                  <c:v>0.639018654823303</c:v>
                </c:pt>
                <c:pt idx="1224">
                  <c:v>0.63945388793945301</c:v>
                </c:pt>
                <c:pt idx="1225">
                  <c:v>0.63988858461380005</c:v>
                </c:pt>
                <c:pt idx="1226">
                  <c:v>0.64032369852065996</c:v>
                </c:pt>
                <c:pt idx="1227">
                  <c:v>0.64076030254364003</c:v>
                </c:pt>
                <c:pt idx="1228">
                  <c:v>0.64120256900787398</c:v>
                </c:pt>
                <c:pt idx="1229">
                  <c:v>0.64165073633194003</c:v>
                </c:pt>
                <c:pt idx="1230">
                  <c:v>0.64210474491119396</c:v>
                </c:pt>
                <c:pt idx="1231">
                  <c:v>0.64256727695465099</c:v>
                </c:pt>
                <c:pt idx="1232">
                  <c:v>0.64303886890411399</c:v>
                </c:pt>
                <c:pt idx="1233">
                  <c:v>0.643521308898926</c:v>
                </c:pt>
                <c:pt idx="1234">
                  <c:v>0.64401596784591697</c:v>
                </c:pt>
                <c:pt idx="1235">
                  <c:v>0.64452308416366599</c:v>
                </c:pt>
                <c:pt idx="1236">
                  <c:v>0.64504510164260898</c:v>
                </c:pt>
                <c:pt idx="1237">
                  <c:v>0.64558398723602295</c:v>
                </c:pt>
                <c:pt idx="1238">
                  <c:v>0.64613789319992099</c:v>
                </c:pt>
                <c:pt idx="1239">
                  <c:v>0.64670646190643299</c:v>
                </c:pt>
                <c:pt idx="1240">
                  <c:v>0.64729124307632402</c:v>
                </c:pt>
                <c:pt idx="1241">
                  <c:v>0.64789009094238303</c:v>
                </c:pt>
                <c:pt idx="1242">
                  <c:v>0.64850527048110995</c:v>
                </c:pt>
                <c:pt idx="1243">
                  <c:v>0.64913588762283303</c:v>
                </c:pt>
                <c:pt idx="1244">
                  <c:v>0.64978039264678999</c:v>
                </c:pt>
                <c:pt idx="1245">
                  <c:v>0.65044033527374301</c:v>
                </c:pt>
                <c:pt idx="1246">
                  <c:v>0.65111386775970503</c:v>
                </c:pt>
                <c:pt idx="1247">
                  <c:v>0.65179741382598899</c:v>
                </c:pt>
                <c:pt idx="1248">
                  <c:v>0.65249133110046398</c:v>
                </c:pt>
                <c:pt idx="1249">
                  <c:v>0.65319478511810303</c:v>
                </c:pt>
                <c:pt idx="1250">
                  <c:v>0.653905689716339</c:v>
                </c:pt>
                <c:pt idx="1251">
                  <c:v>0.65462571382522605</c:v>
                </c:pt>
                <c:pt idx="1252">
                  <c:v>0.65535128116607699</c:v>
                </c:pt>
                <c:pt idx="1253">
                  <c:v>0.65608036518096902</c:v>
                </c:pt>
                <c:pt idx="1254">
                  <c:v>0.656813085079193</c:v>
                </c:pt>
                <c:pt idx="1255">
                  <c:v>0.65754526853561401</c:v>
                </c:pt>
                <c:pt idx="1256">
                  <c:v>0.65827453136444103</c:v>
                </c:pt>
                <c:pt idx="1257">
                  <c:v>0.65900242328643799</c:v>
                </c:pt>
                <c:pt idx="1258">
                  <c:v>0.65972650051116899</c:v>
                </c:pt>
                <c:pt idx="1259">
                  <c:v>0.66044652462005604</c:v>
                </c:pt>
                <c:pt idx="1260">
                  <c:v>0.66116309165954601</c:v>
                </c:pt>
                <c:pt idx="1261">
                  <c:v>0.66187250614166304</c:v>
                </c:pt>
                <c:pt idx="1262">
                  <c:v>0.66257458925247203</c:v>
                </c:pt>
                <c:pt idx="1263">
                  <c:v>0.66326916217803999</c:v>
                </c:pt>
                <c:pt idx="1264">
                  <c:v>0.663954377174377</c:v>
                </c:pt>
                <c:pt idx="1265">
                  <c:v>0.66463059186935403</c:v>
                </c:pt>
                <c:pt idx="1266">
                  <c:v>0.66530019044876099</c:v>
                </c:pt>
                <c:pt idx="1267">
                  <c:v>0.66596043109893799</c:v>
                </c:pt>
                <c:pt idx="1268">
                  <c:v>0.66661345958709695</c:v>
                </c:pt>
                <c:pt idx="1269">
                  <c:v>0.66725909709930398</c:v>
                </c:pt>
                <c:pt idx="1270">
                  <c:v>0.66789579391479503</c:v>
                </c:pt>
                <c:pt idx="1271">
                  <c:v>0.66852533817291304</c:v>
                </c:pt>
                <c:pt idx="1272">
                  <c:v>0.66914832592010498</c:v>
                </c:pt>
                <c:pt idx="1273">
                  <c:v>0.66976583003997803</c:v>
                </c:pt>
                <c:pt idx="1274">
                  <c:v>0.67037945985794101</c:v>
                </c:pt>
                <c:pt idx="1275">
                  <c:v>0.67099058628082298</c:v>
                </c:pt>
                <c:pt idx="1276">
                  <c:v>0.67159801721572898</c:v>
                </c:pt>
                <c:pt idx="1277">
                  <c:v>0.67220449447631803</c:v>
                </c:pt>
                <c:pt idx="1278">
                  <c:v>0.67280828952789296</c:v>
                </c:pt>
                <c:pt idx="1279">
                  <c:v>0.67340993881225597</c:v>
                </c:pt>
                <c:pt idx="1280">
                  <c:v>0.67401045560836803</c:v>
                </c:pt>
                <c:pt idx="1281">
                  <c:v>0.67460924386978105</c:v>
                </c:pt>
                <c:pt idx="1282">
                  <c:v>0.67520785331726096</c:v>
                </c:pt>
                <c:pt idx="1283">
                  <c:v>0.67580521106720004</c:v>
                </c:pt>
                <c:pt idx="1284">
                  <c:v>0.67640072107315097</c:v>
                </c:pt>
                <c:pt idx="1285">
                  <c:v>0.67699325084686302</c:v>
                </c:pt>
                <c:pt idx="1286">
                  <c:v>0.67758357524871804</c:v>
                </c:pt>
                <c:pt idx="1287">
                  <c:v>0.67816853523254395</c:v>
                </c:pt>
                <c:pt idx="1288">
                  <c:v>0.67874848842620905</c:v>
                </c:pt>
                <c:pt idx="1289">
                  <c:v>0.67932265996932995</c:v>
                </c:pt>
                <c:pt idx="1290">
                  <c:v>0.67988955974578902</c:v>
                </c:pt>
                <c:pt idx="1291">
                  <c:v>0.68044978380203203</c:v>
                </c:pt>
                <c:pt idx="1292">
                  <c:v>0.68100035190582298</c:v>
                </c:pt>
                <c:pt idx="1293">
                  <c:v>0.68154031038284302</c:v>
                </c:pt>
                <c:pt idx="1294">
                  <c:v>0.682067930698395</c:v>
                </c:pt>
                <c:pt idx="1295">
                  <c:v>0.68258297443389904</c:v>
                </c:pt>
                <c:pt idx="1296">
                  <c:v>0.68308347463607799</c:v>
                </c:pt>
                <c:pt idx="1297">
                  <c:v>0.68357002735137895</c:v>
                </c:pt>
                <c:pt idx="1298">
                  <c:v>0.68404203653335605</c:v>
                </c:pt>
                <c:pt idx="1299">
                  <c:v>0.68449944257736195</c:v>
                </c:pt>
                <c:pt idx="1300">
                  <c:v>0.684942126274109</c:v>
                </c:pt>
                <c:pt idx="1301">
                  <c:v>0.68536847829818703</c:v>
                </c:pt>
                <c:pt idx="1302">
                  <c:v>0.68577730655670199</c:v>
                </c:pt>
                <c:pt idx="1303">
                  <c:v>0.68616932630538896</c:v>
                </c:pt>
                <c:pt idx="1304">
                  <c:v>0.686545550823212</c:v>
                </c:pt>
                <c:pt idx="1305">
                  <c:v>0.68690520524978604</c:v>
                </c:pt>
                <c:pt idx="1306">
                  <c:v>0.68724900484085105</c:v>
                </c:pt>
                <c:pt idx="1307">
                  <c:v>0.68757784366607699</c:v>
                </c:pt>
                <c:pt idx="1308">
                  <c:v>0.68789094686508201</c:v>
                </c:pt>
                <c:pt idx="1309">
                  <c:v>0.68818700313568104</c:v>
                </c:pt>
                <c:pt idx="1310">
                  <c:v>0.68846565485000599</c:v>
                </c:pt>
                <c:pt idx="1311">
                  <c:v>0.68872576951980602</c:v>
                </c:pt>
                <c:pt idx="1312">
                  <c:v>0.68896991014480602</c:v>
                </c:pt>
                <c:pt idx="1313">
                  <c:v>0.689197778701782</c:v>
                </c:pt>
                <c:pt idx="1314">
                  <c:v>0.68940722942352295</c:v>
                </c:pt>
                <c:pt idx="1315">
                  <c:v>0.68959820270538297</c:v>
                </c:pt>
                <c:pt idx="1316">
                  <c:v>0.68977081775665305</c:v>
                </c:pt>
                <c:pt idx="1317">
                  <c:v>0.68992078304290805</c:v>
                </c:pt>
                <c:pt idx="1318">
                  <c:v>0.69004571437835704</c:v>
                </c:pt>
                <c:pt idx="1319">
                  <c:v>0.69014596939086903</c:v>
                </c:pt>
                <c:pt idx="1320">
                  <c:v>0.69022017717361495</c:v>
                </c:pt>
                <c:pt idx="1321">
                  <c:v>0.69026744365692105</c:v>
                </c:pt>
                <c:pt idx="1322">
                  <c:v>0.69028025865554798</c:v>
                </c:pt>
                <c:pt idx="1323">
                  <c:v>0.69024991989135698</c:v>
                </c:pt>
                <c:pt idx="1324">
                  <c:v>0.69017136096954301</c:v>
                </c:pt>
                <c:pt idx="1325">
                  <c:v>0.69003689289092995</c:v>
                </c:pt>
                <c:pt idx="1326">
                  <c:v>0.68983495235443104</c:v>
                </c:pt>
                <c:pt idx="1327">
                  <c:v>0.68955892324447599</c:v>
                </c:pt>
                <c:pt idx="1328">
                  <c:v>0.68920570611953702</c:v>
                </c:pt>
                <c:pt idx="1329">
                  <c:v>0.68876719474792503</c:v>
                </c:pt>
                <c:pt idx="1330">
                  <c:v>0.68822872638702404</c:v>
                </c:pt>
                <c:pt idx="1331">
                  <c:v>0.68757325410842896</c:v>
                </c:pt>
                <c:pt idx="1332">
                  <c:v>0.68678939342498802</c:v>
                </c:pt>
                <c:pt idx="1333">
                  <c:v>0.68587410449981701</c:v>
                </c:pt>
                <c:pt idx="1334">
                  <c:v>0.68481874465942405</c:v>
                </c:pt>
                <c:pt idx="1335">
                  <c:v>0.68361639976501498</c:v>
                </c:pt>
                <c:pt idx="1336">
                  <c:v>0.68226706981658902</c:v>
                </c:pt>
                <c:pt idx="1337">
                  <c:v>0.68077403306961104</c:v>
                </c:pt>
                <c:pt idx="1338">
                  <c:v>0.67913126945495605</c:v>
                </c:pt>
                <c:pt idx="1339">
                  <c:v>0.67732399702072099</c:v>
                </c:pt>
                <c:pt idx="1340">
                  <c:v>0.67535811662673995</c:v>
                </c:pt>
                <c:pt idx="1341">
                  <c:v>0.67325794696807895</c:v>
                </c:pt>
                <c:pt idx="1342">
                  <c:v>0.67105084657669101</c:v>
                </c:pt>
                <c:pt idx="1343">
                  <c:v>0.66875493526458696</c:v>
                </c:pt>
                <c:pt idx="1344">
                  <c:v>0.66639769077301003</c:v>
                </c:pt>
                <c:pt idx="1345">
                  <c:v>0.66400897502899203</c:v>
                </c:pt>
                <c:pt idx="1346">
                  <c:v>0.66162121295928999</c:v>
                </c:pt>
                <c:pt idx="1347">
                  <c:v>0.65925085544586204</c:v>
                </c:pt>
                <c:pt idx="1348">
                  <c:v>0.65691649913787797</c:v>
                </c:pt>
                <c:pt idx="1349">
                  <c:v>0.65467816591262795</c:v>
                </c:pt>
                <c:pt idx="1350">
                  <c:v>0.65259540081024203</c:v>
                </c:pt>
                <c:pt idx="1351">
                  <c:v>0.65070092678070102</c:v>
                </c:pt>
                <c:pt idx="1352">
                  <c:v>0.64901888370513905</c:v>
                </c:pt>
                <c:pt idx="1353">
                  <c:v>0.64758151769638095</c:v>
                </c:pt>
                <c:pt idx="1354">
                  <c:v>0.64641463756561302</c:v>
                </c:pt>
                <c:pt idx="1355">
                  <c:v>0.64554166793823198</c:v>
                </c:pt>
                <c:pt idx="1356">
                  <c:v>0.644969642162323</c:v>
                </c:pt>
                <c:pt idx="1357">
                  <c:v>0.64472162723541304</c:v>
                </c:pt>
                <c:pt idx="1358">
                  <c:v>0.64484554529190097</c:v>
                </c:pt>
                <c:pt idx="1359">
                  <c:v>0.64534914493560802</c:v>
                </c:pt>
                <c:pt idx="1360">
                  <c:v>0.646201372146606</c:v>
                </c:pt>
                <c:pt idx="1361">
                  <c:v>0.64738160371780396</c:v>
                </c:pt>
                <c:pt idx="1362">
                  <c:v>0.64887398481368996</c:v>
                </c:pt>
                <c:pt idx="1363">
                  <c:v>0.65065276622772195</c:v>
                </c:pt>
                <c:pt idx="1364">
                  <c:v>0.65269035100936901</c:v>
                </c:pt>
                <c:pt idx="1365">
                  <c:v>0.65495234727859497</c:v>
                </c:pt>
                <c:pt idx="1366">
                  <c:v>0.65742123126983598</c:v>
                </c:pt>
                <c:pt idx="1367">
                  <c:v>0.66007727384567305</c:v>
                </c:pt>
                <c:pt idx="1368">
                  <c:v>0.66286146640777599</c:v>
                </c:pt>
                <c:pt idx="1369">
                  <c:v>0.66570895910263095</c:v>
                </c:pt>
                <c:pt idx="1370">
                  <c:v>0.66858893632888805</c:v>
                </c:pt>
                <c:pt idx="1371">
                  <c:v>0.67147159576416005</c:v>
                </c:pt>
                <c:pt idx="1372">
                  <c:v>0.67432290315628096</c:v>
                </c:pt>
                <c:pt idx="1373">
                  <c:v>0.67711257934570301</c:v>
                </c:pt>
                <c:pt idx="1374">
                  <c:v>0.67981284856796298</c:v>
                </c:pt>
                <c:pt idx="1375">
                  <c:v>0.68240481615066495</c:v>
                </c:pt>
                <c:pt idx="1376">
                  <c:v>0.68486130237579301</c:v>
                </c:pt>
                <c:pt idx="1377">
                  <c:v>0.68714708089828502</c:v>
                </c:pt>
                <c:pt idx="1378">
                  <c:v>0.68924188613891602</c:v>
                </c:pt>
                <c:pt idx="1379">
                  <c:v>0.69115424156188998</c:v>
                </c:pt>
                <c:pt idx="1380">
                  <c:v>0.69288456439971902</c:v>
                </c:pt>
                <c:pt idx="1381">
                  <c:v>0.69443237781524703</c:v>
                </c:pt>
                <c:pt idx="1382">
                  <c:v>0.69580280780792203</c:v>
                </c:pt>
                <c:pt idx="1383">
                  <c:v>0.697001993656158</c:v>
                </c:pt>
                <c:pt idx="1384">
                  <c:v>0.69804042577743497</c:v>
                </c:pt>
                <c:pt idx="1385">
                  <c:v>0.69892376661300704</c:v>
                </c:pt>
                <c:pt idx="1386">
                  <c:v>0.69966101646423295</c:v>
                </c:pt>
                <c:pt idx="1387">
                  <c:v>0.70026659965515103</c:v>
                </c:pt>
                <c:pt idx="1388">
                  <c:v>0.70076471567153897</c:v>
                </c:pt>
                <c:pt idx="1389">
                  <c:v>0.70116537809371904</c:v>
                </c:pt>
                <c:pt idx="1390">
                  <c:v>0.70147907733917203</c:v>
                </c:pt>
                <c:pt idx="1391">
                  <c:v>0.70171844959259</c:v>
                </c:pt>
                <c:pt idx="1392">
                  <c:v>0.70189464092254605</c:v>
                </c:pt>
                <c:pt idx="1393">
                  <c:v>0.70202261209487904</c:v>
                </c:pt>
                <c:pt idx="1394">
                  <c:v>0.702109694480896</c:v>
                </c:pt>
                <c:pt idx="1395">
                  <c:v>0.70216733217239402</c:v>
                </c:pt>
                <c:pt idx="1396">
                  <c:v>0.70220452547073398</c:v>
                </c:pt>
                <c:pt idx="1397">
                  <c:v>0.70223337411880504</c:v>
                </c:pt>
                <c:pt idx="1398">
                  <c:v>0.70225483179092396</c:v>
                </c:pt>
                <c:pt idx="1399">
                  <c:v>0.70227313041687001</c:v>
                </c:pt>
                <c:pt idx="1400">
                  <c:v>0.702292740345001</c:v>
                </c:pt>
                <c:pt idx="1401">
                  <c:v>0.70231670141220104</c:v>
                </c:pt>
                <c:pt idx="1402">
                  <c:v>0.70234996080398604</c:v>
                </c:pt>
                <c:pt idx="1403">
                  <c:v>0.70238894224166903</c:v>
                </c:pt>
                <c:pt idx="1404">
                  <c:v>0.702436983585358</c:v>
                </c:pt>
                <c:pt idx="1405">
                  <c:v>0.70249348878860496</c:v>
                </c:pt>
                <c:pt idx="1406">
                  <c:v>0.70255959033966098</c:v>
                </c:pt>
                <c:pt idx="1407">
                  <c:v>0.70263218879699696</c:v>
                </c:pt>
                <c:pt idx="1408">
                  <c:v>0.70271182060241699</c:v>
                </c:pt>
                <c:pt idx="1409">
                  <c:v>0.70279830694198597</c:v>
                </c:pt>
                <c:pt idx="1410">
                  <c:v>0.70289015769958496</c:v>
                </c:pt>
                <c:pt idx="1411">
                  <c:v>0.70298647880554199</c:v>
                </c:pt>
                <c:pt idx="1412">
                  <c:v>0.70308190584182695</c:v>
                </c:pt>
                <c:pt idx="1413">
                  <c:v>0.70317709445953402</c:v>
                </c:pt>
                <c:pt idx="1414">
                  <c:v>0.70326769351959195</c:v>
                </c:pt>
                <c:pt idx="1415">
                  <c:v>0.70335185527801503</c:v>
                </c:pt>
                <c:pt idx="1416">
                  <c:v>0.70342719554901101</c:v>
                </c:pt>
                <c:pt idx="1417">
                  <c:v>0.70349323749542203</c:v>
                </c:pt>
                <c:pt idx="1418">
                  <c:v>0.70354801416397095</c:v>
                </c:pt>
                <c:pt idx="1419">
                  <c:v>0.70358902215957597</c:v>
                </c:pt>
                <c:pt idx="1420">
                  <c:v>0.70361530780792203</c:v>
                </c:pt>
                <c:pt idx="1421">
                  <c:v>0.70362597703933705</c:v>
                </c:pt>
                <c:pt idx="1422">
                  <c:v>0.70362049341201804</c:v>
                </c:pt>
                <c:pt idx="1423">
                  <c:v>0.70359623432159402</c:v>
                </c:pt>
                <c:pt idx="1424">
                  <c:v>0.70355468988418601</c:v>
                </c:pt>
                <c:pt idx="1425">
                  <c:v>0.70349740982055697</c:v>
                </c:pt>
                <c:pt idx="1426">
                  <c:v>0.70342409610748302</c:v>
                </c:pt>
                <c:pt idx="1427">
                  <c:v>0.70333462953567505</c:v>
                </c:pt>
                <c:pt idx="1428">
                  <c:v>0.70322954654693604</c:v>
                </c:pt>
                <c:pt idx="1429">
                  <c:v>0.70311135053634599</c:v>
                </c:pt>
                <c:pt idx="1430">
                  <c:v>0.70298326015472401</c:v>
                </c:pt>
                <c:pt idx="1431">
                  <c:v>0.702844798564911</c:v>
                </c:pt>
                <c:pt idx="1432">
                  <c:v>0.70269763469696001</c:v>
                </c:pt>
                <c:pt idx="1433">
                  <c:v>0.70254683494567904</c:v>
                </c:pt>
                <c:pt idx="1434">
                  <c:v>0.70239514112472501</c:v>
                </c:pt>
                <c:pt idx="1435">
                  <c:v>0.70224303007125899</c:v>
                </c:pt>
                <c:pt idx="1436">
                  <c:v>0.70209312438964799</c:v>
                </c:pt>
                <c:pt idx="1437">
                  <c:v>0.70194798707962003</c:v>
                </c:pt>
                <c:pt idx="1438">
                  <c:v>0.70181137323379505</c:v>
                </c:pt>
                <c:pt idx="1439">
                  <c:v>0.70168626308441195</c:v>
                </c:pt>
                <c:pt idx="1440">
                  <c:v>0.70156967639923096</c:v>
                </c:pt>
                <c:pt idx="1441">
                  <c:v>0.70146501064300504</c:v>
                </c:pt>
                <c:pt idx="1442">
                  <c:v>0.70137560367584195</c:v>
                </c:pt>
                <c:pt idx="1443">
                  <c:v>0.70130121707916304</c:v>
                </c:pt>
                <c:pt idx="1444">
                  <c:v>0.70124238729476895</c:v>
                </c:pt>
                <c:pt idx="1445">
                  <c:v>0.70120078325271595</c:v>
                </c:pt>
                <c:pt idx="1446">
                  <c:v>0.701177358627319</c:v>
                </c:pt>
                <c:pt idx="1447">
                  <c:v>0.70117372274398804</c:v>
                </c:pt>
                <c:pt idx="1448">
                  <c:v>0.70118910074233998</c:v>
                </c:pt>
                <c:pt idx="1449">
                  <c:v>0.70121854543685902</c:v>
                </c:pt>
                <c:pt idx="1450">
                  <c:v>0.70126551389694203</c:v>
                </c:pt>
                <c:pt idx="1451">
                  <c:v>0.70133018493652299</c:v>
                </c:pt>
                <c:pt idx="1452">
                  <c:v>0.70141017436981201</c:v>
                </c:pt>
                <c:pt idx="1453">
                  <c:v>0.70150589942932096</c:v>
                </c:pt>
                <c:pt idx="1454">
                  <c:v>0.70161616802215598</c:v>
                </c:pt>
                <c:pt idx="1455">
                  <c:v>0.70173978805542003</c:v>
                </c:pt>
                <c:pt idx="1456">
                  <c:v>0.70187550783157304</c:v>
                </c:pt>
                <c:pt idx="1457">
                  <c:v>0.70202052593231201</c:v>
                </c:pt>
                <c:pt idx="1458">
                  <c:v>0.70217186212539695</c:v>
                </c:pt>
                <c:pt idx="1459">
                  <c:v>0.702334403991699</c:v>
                </c:pt>
                <c:pt idx="1460">
                  <c:v>0.70250600576400801</c:v>
                </c:pt>
                <c:pt idx="1461">
                  <c:v>0.70268595218658403</c:v>
                </c:pt>
                <c:pt idx="1462">
                  <c:v>0.70287448167800903</c:v>
                </c:pt>
                <c:pt idx="1463">
                  <c:v>0.703069627285004</c:v>
                </c:pt>
                <c:pt idx="1464">
                  <c:v>0.70327067375183105</c:v>
                </c:pt>
                <c:pt idx="1465">
                  <c:v>0.70347571372985795</c:v>
                </c:pt>
                <c:pt idx="1466">
                  <c:v>0.70368409156799305</c:v>
                </c:pt>
                <c:pt idx="1467">
                  <c:v>0.70389509201049805</c:v>
                </c:pt>
                <c:pt idx="1468">
                  <c:v>0.70411288738250699</c:v>
                </c:pt>
                <c:pt idx="1469">
                  <c:v>0.70433259010314897</c:v>
                </c:pt>
                <c:pt idx="1470">
                  <c:v>0.70455467700958296</c:v>
                </c:pt>
                <c:pt idx="1471">
                  <c:v>0.704778552055359</c:v>
                </c:pt>
                <c:pt idx="1472">
                  <c:v>0.70500230789184604</c:v>
                </c:pt>
                <c:pt idx="1473">
                  <c:v>0.705225110054016</c:v>
                </c:pt>
                <c:pt idx="1474">
                  <c:v>0.70544558763503995</c:v>
                </c:pt>
                <c:pt idx="1475">
                  <c:v>0.70566415786743197</c:v>
                </c:pt>
                <c:pt idx="1476">
                  <c:v>0.70587956905365001</c:v>
                </c:pt>
                <c:pt idx="1477">
                  <c:v>0.70609223842620905</c:v>
                </c:pt>
                <c:pt idx="1478">
                  <c:v>0.70629632472991899</c:v>
                </c:pt>
                <c:pt idx="1479">
                  <c:v>0.706492900848389</c:v>
                </c:pt>
                <c:pt idx="1480">
                  <c:v>0.70668017864227295</c:v>
                </c:pt>
                <c:pt idx="1481">
                  <c:v>0.70685631036758401</c:v>
                </c:pt>
                <c:pt idx="1482">
                  <c:v>0.70701938867569003</c:v>
                </c:pt>
                <c:pt idx="1483">
                  <c:v>0.70716971158981301</c:v>
                </c:pt>
                <c:pt idx="1484">
                  <c:v>0.70730626583099399</c:v>
                </c:pt>
                <c:pt idx="1485">
                  <c:v>0.70742779970169101</c:v>
                </c:pt>
                <c:pt idx="1486">
                  <c:v>0.70753449201583896</c:v>
                </c:pt>
                <c:pt idx="1487">
                  <c:v>0.70762479305267301</c:v>
                </c:pt>
                <c:pt idx="1488">
                  <c:v>0.70770174264907804</c:v>
                </c:pt>
                <c:pt idx="1489">
                  <c:v>0.70776522159576405</c:v>
                </c:pt>
                <c:pt idx="1490">
                  <c:v>0.707816481590271</c:v>
                </c:pt>
                <c:pt idx="1491">
                  <c:v>0.70785456895828203</c:v>
                </c:pt>
                <c:pt idx="1492">
                  <c:v>0.70788395404815696</c:v>
                </c:pt>
                <c:pt idx="1493">
                  <c:v>0.70790302753448497</c:v>
                </c:pt>
                <c:pt idx="1494">
                  <c:v>0.70791405439376798</c:v>
                </c:pt>
                <c:pt idx="1495">
                  <c:v>0.70792090892791704</c:v>
                </c:pt>
                <c:pt idx="1496">
                  <c:v>0.70792502164840698</c:v>
                </c:pt>
                <c:pt idx="1497">
                  <c:v>0.70793056488037098</c:v>
                </c:pt>
                <c:pt idx="1498">
                  <c:v>0.70793807506561302</c:v>
                </c:pt>
                <c:pt idx="1499">
                  <c:v>0.70795029401779197</c:v>
                </c:pt>
                <c:pt idx="1500">
                  <c:v>0.70796644687652599</c:v>
                </c:pt>
                <c:pt idx="1501">
                  <c:v>0.70799231529235795</c:v>
                </c:pt>
                <c:pt idx="1502">
                  <c:v>0.70802384614944502</c:v>
                </c:pt>
                <c:pt idx="1503">
                  <c:v>0.70806550979614302</c:v>
                </c:pt>
                <c:pt idx="1504">
                  <c:v>0.70812106132507302</c:v>
                </c:pt>
                <c:pt idx="1505">
                  <c:v>0.70818728208541903</c:v>
                </c:pt>
                <c:pt idx="1506">
                  <c:v>0.70826613903045699</c:v>
                </c:pt>
                <c:pt idx="1507">
                  <c:v>0.70835363864898704</c:v>
                </c:pt>
                <c:pt idx="1508">
                  <c:v>0.70844954252242998</c:v>
                </c:pt>
                <c:pt idx="1509">
                  <c:v>0.70855098962783802</c:v>
                </c:pt>
                <c:pt idx="1510">
                  <c:v>0.70865833759307895</c:v>
                </c:pt>
                <c:pt idx="1511">
                  <c:v>0.70876634120941195</c:v>
                </c:pt>
                <c:pt idx="1512">
                  <c:v>0.70887875556945801</c:v>
                </c:pt>
                <c:pt idx="1513">
                  <c:v>0.70899486541748002</c:v>
                </c:pt>
                <c:pt idx="1514">
                  <c:v>0.70910662412643399</c:v>
                </c:pt>
                <c:pt idx="1515">
                  <c:v>0.70921641588211104</c:v>
                </c:pt>
                <c:pt idx="1516">
                  <c:v>0.70931702852249101</c:v>
                </c:pt>
                <c:pt idx="1517">
                  <c:v>0.70940965414047197</c:v>
                </c:pt>
                <c:pt idx="1518">
                  <c:v>0.709492206573486</c:v>
                </c:pt>
                <c:pt idx="1519">
                  <c:v>0.70956277847289995</c:v>
                </c:pt>
                <c:pt idx="1520">
                  <c:v>0.70962154865264904</c:v>
                </c:pt>
                <c:pt idx="1521">
                  <c:v>0.70967060327529896</c:v>
                </c:pt>
                <c:pt idx="1522">
                  <c:v>0.70970720052719105</c:v>
                </c:pt>
                <c:pt idx="1523">
                  <c:v>0.70972591638565097</c:v>
                </c:pt>
                <c:pt idx="1524">
                  <c:v>0.70973235368728604</c:v>
                </c:pt>
                <c:pt idx="1525">
                  <c:v>0.70972120761871305</c:v>
                </c:pt>
                <c:pt idx="1526">
                  <c:v>0.70969831943511996</c:v>
                </c:pt>
                <c:pt idx="1527">
                  <c:v>0.70966368913650502</c:v>
                </c:pt>
                <c:pt idx="1528">
                  <c:v>0.70961731672286998</c:v>
                </c:pt>
                <c:pt idx="1529">
                  <c:v>0.70956462621688798</c:v>
                </c:pt>
                <c:pt idx="1530">
                  <c:v>0.70950329303741499</c:v>
                </c:pt>
                <c:pt idx="1531">
                  <c:v>0.70943319797515902</c:v>
                </c:pt>
                <c:pt idx="1532">
                  <c:v>0.709353446960449</c:v>
                </c:pt>
                <c:pt idx="1533">
                  <c:v>0.70926845073699996</c:v>
                </c:pt>
                <c:pt idx="1534">
                  <c:v>0.70917493104934703</c:v>
                </c:pt>
                <c:pt idx="1535">
                  <c:v>0.70907747745513905</c:v>
                </c:pt>
                <c:pt idx="1536">
                  <c:v>0.70897591114044201</c:v>
                </c:pt>
                <c:pt idx="1537">
                  <c:v>0.70886915922164895</c:v>
                </c:pt>
                <c:pt idx="1538">
                  <c:v>0.70876127481460605</c:v>
                </c:pt>
                <c:pt idx="1539">
                  <c:v>0.70864677429199197</c:v>
                </c:pt>
                <c:pt idx="1540">
                  <c:v>0.70852816104888905</c:v>
                </c:pt>
                <c:pt idx="1541">
                  <c:v>0.70840573310852095</c:v>
                </c:pt>
                <c:pt idx="1542">
                  <c:v>0.70827847719192505</c:v>
                </c:pt>
                <c:pt idx="1543">
                  <c:v>0.70814621448516801</c:v>
                </c:pt>
                <c:pt idx="1544">
                  <c:v>0.70801007747650102</c:v>
                </c:pt>
                <c:pt idx="1545">
                  <c:v>0.70787090063095104</c:v>
                </c:pt>
                <c:pt idx="1546">
                  <c:v>0.70772558450698897</c:v>
                </c:pt>
                <c:pt idx="1547">
                  <c:v>0.70757591724395796</c:v>
                </c:pt>
                <c:pt idx="1548">
                  <c:v>0.70741766691207897</c:v>
                </c:pt>
                <c:pt idx="1549">
                  <c:v>0.70725303888320901</c:v>
                </c:pt>
                <c:pt idx="1550">
                  <c:v>0.707081317901611</c:v>
                </c:pt>
                <c:pt idx="1551">
                  <c:v>0.70689857006072998</c:v>
                </c:pt>
                <c:pt idx="1552">
                  <c:v>0.70671075582504295</c:v>
                </c:pt>
                <c:pt idx="1553">
                  <c:v>0.70651668310165405</c:v>
                </c:pt>
                <c:pt idx="1554">
                  <c:v>0.70631796121597301</c:v>
                </c:pt>
                <c:pt idx="1555">
                  <c:v>0.706110119819641</c:v>
                </c:pt>
                <c:pt idx="1556">
                  <c:v>0.70589530467987105</c:v>
                </c:pt>
                <c:pt idx="1557">
                  <c:v>0.70567214488983199</c:v>
                </c:pt>
                <c:pt idx="1558">
                  <c:v>0.70544034242630005</c:v>
                </c:pt>
                <c:pt idx="1559">
                  <c:v>0.70520108938217196</c:v>
                </c:pt>
                <c:pt idx="1560">
                  <c:v>0.70495212078094505</c:v>
                </c:pt>
                <c:pt idx="1561">
                  <c:v>0.70470333099365201</c:v>
                </c:pt>
                <c:pt idx="1562">
                  <c:v>0.70444864034652699</c:v>
                </c:pt>
                <c:pt idx="1563">
                  <c:v>0.70418870449066195</c:v>
                </c:pt>
                <c:pt idx="1564">
                  <c:v>0.70392161607742298</c:v>
                </c:pt>
                <c:pt idx="1565">
                  <c:v>0.7036492228508</c:v>
                </c:pt>
                <c:pt idx="1566">
                  <c:v>0.70337295532226596</c:v>
                </c:pt>
                <c:pt idx="1567">
                  <c:v>0.70309215784072898</c:v>
                </c:pt>
                <c:pt idx="1568">
                  <c:v>0.70281207561492898</c:v>
                </c:pt>
                <c:pt idx="1569">
                  <c:v>0.70253306627273604</c:v>
                </c:pt>
                <c:pt idx="1570">
                  <c:v>0.70226114988327004</c:v>
                </c:pt>
                <c:pt idx="1571">
                  <c:v>0.70198810100555398</c:v>
                </c:pt>
                <c:pt idx="1572">
                  <c:v>0.70171713829040505</c:v>
                </c:pt>
                <c:pt idx="1573">
                  <c:v>0.70145034790039096</c:v>
                </c:pt>
                <c:pt idx="1574">
                  <c:v>0.70118767023086503</c:v>
                </c:pt>
                <c:pt idx="1575">
                  <c:v>0.70093470811843905</c:v>
                </c:pt>
                <c:pt idx="1576">
                  <c:v>0.70068991184234597</c:v>
                </c:pt>
                <c:pt idx="1577">
                  <c:v>0.70045971870422397</c:v>
                </c:pt>
                <c:pt idx="1578">
                  <c:v>0.700242519378662</c:v>
                </c:pt>
                <c:pt idx="1579">
                  <c:v>0.70003837347030595</c:v>
                </c:pt>
                <c:pt idx="1580">
                  <c:v>0.69984257221221902</c:v>
                </c:pt>
                <c:pt idx="1581">
                  <c:v>0.69966185092926003</c:v>
                </c:pt>
                <c:pt idx="1582">
                  <c:v>0.699496150016785</c:v>
                </c:pt>
                <c:pt idx="1583">
                  <c:v>0.69934380054473899</c:v>
                </c:pt>
                <c:pt idx="1584">
                  <c:v>0.699213325977325</c:v>
                </c:pt>
                <c:pt idx="1585">
                  <c:v>0.69909846782684304</c:v>
                </c:pt>
                <c:pt idx="1586">
                  <c:v>0.69900345802307096</c:v>
                </c:pt>
                <c:pt idx="1587">
                  <c:v>0.69892406463623002</c:v>
                </c:pt>
                <c:pt idx="1588">
                  <c:v>0.69885790348053001</c:v>
                </c:pt>
                <c:pt idx="1589">
                  <c:v>0.69880640506744396</c:v>
                </c:pt>
                <c:pt idx="1590">
                  <c:v>0.69877421855926503</c:v>
                </c:pt>
                <c:pt idx="1591">
                  <c:v>0.69875776767730702</c:v>
                </c:pt>
                <c:pt idx="1592">
                  <c:v>0.69875723123550404</c:v>
                </c:pt>
                <c:pt idx="1593">
                  <c:v>0.69877886772155795</c:v>
                </c:pt>
                <c:pt idx="1594">
                  <c:v>0.69881260395050004</c:v>
                </c:pt>
                <c:pt idx="1595">
                  <c:v>0.69886225461959794</c:v>
                </c:pt>
                <c:pt idx="1596">
                  <c:v>0.69892346858978305</c:v>
                </c:pt>
                <c:pt idx="1597">
                  <c:v>0.69899481534957897</c:v>
                </c:pt>
                <c:pt idx="1598">
                  <c:v>0.69908130168914795</c:v>
                </c:pt>
                <c:pt idx="1599">
                  <c:v>0.69918215274810802</c:v>
                </c:pt>
                <c:pt idx="1600">
                  <c:v>0.69929182529449496</c:v>
                </c:pt>
                <c:pt idx="1601">
                  <c:v>0.69941192865371704</c:v>
                </c:pt>
                <c:pt idx="1602">
                  <c:v>0.699543356895447</c:v>
                </c:pt>
                <c:pt idx="1603">
                  <c:v>0.69967609643936202</c:v>
                </c:pt>
                <c:pt idx="1604">
                  <c:v>0.69981354475021396</c:v>
                </c:pt>
                <c:pt idx="1605">
                  <c:v>0.69995176792144798</c:v>
                </c:pt>
                <c:pt idx="1606">
                  <c:v>0.70008909702301003</c:v>
                </c:pt>
                <c:pt idx="1607">
                  <c:v>0.70023041963577304</c:v>
                </c:pt>
                <c:pt idx="1608">
                  <c:v>0.70036798715591397</c:v>
                </c:pt>
                <c:pt idx="1609">
                  <c:v>0.70049726963043202</c:v>
                </c:pt>
                <c:pt idx="1610">
                  <c:v>0.70061933994293202</c:v>
                </c:pt>
                <c:pt idx="1611">
                  <c:v>0.70073109865188599</c:v>
                </c:pt>
                <c:pt idx="1612">
                  <c:v>0.700825154781342</c:v>
                </c:pt>
                <c:pt idx="1613">
                  <c:v>0.70090448856353804</c:v>
                </c:pt>
                <c:pt idx="1614">
                  <c:v>0.70096623897552501</c:v>
                </c:pt>
                <c:pt idx="1615">
                  <c:v>0.70100975036621105</c:v>
                </c:pt>
                <c:pt idx="1616">
                  <c:v>0.70103943347930897</c:v>
                </c:pt>
                <c:pt idx="1617">
                  <c:v>0.70104521512985196</c:v>
                </c:pt>
                <c:pt idx="1618">
                  <c:v>0.70102941989898704</c:v>
                </c:pt>
                <c:pt idx="1619">
                  <c:v>0.70099252462387096</c:v>
                </c:pt>
                <c:pt idx="1620">
                  <c:v>0.700933277606964</c:v>
                </c:pt>
                <c:pt idx="1621">
                  <c:v>0.70084965229034402</c:v>
                </c:pt>
                <c:pt idx="1622">
                  <c:v>0.70074713230133101</c:v>
                </c:pt>
                <c:pt idx="1623">
                  <c:v>0.70062458515167203</c:v>
                </c:pt>
                <c:pt idx="1624">
                  <c:v>0.70048433542251598</c:v>
                </c:pt>
                <c:pt idx="1625">
                  <c:v>0.700328528881073</c:v>
                </c:pt>
                <c:pt idx="1626">
                  <c:v>0.70015072822570801</c:v>
                </c:pt>
                <c:pt idx="1627">
                  <c:v>0.69995689392089799</c:v>
                </c:pt>
                <c:pt idx="1628">
                  <c:v>0.699745833873749</c:v>
                </c:pt>
                <c:pt idx="1629">
                  <c:v>0.69951933622360196</c:v>
                </c:pt>
                <c:pt idx="1630">
                  <c:v>0.69927847385406505</c:v>
                </c:pt>
                <c:pt idx="1631">
                  <c:v>0.69902813434600797</c:v>
                </c:pt>
                <c:pt idx="1632">
                  <c:v>0.69876462221145597</c:v>
                </c:pt>
                <c:pt idx="1633">
                  <c:v>0.69849169254303001</c:v>
                </c:pt>
                <c:pt idx="1634">
                  <c:v>0.69820642471313499</c:v>
                </c:pt>
                <c:pt idx="1635">
                  <c:v>0.69790583848953203</c:v>
                </c:pt>
                <c:pt idx="1636">
                  <c:v>0.69759386777877797</c:v>
                </c:pt>
                <c:pt idx="1637">
                  <c:v>0.69726717472076405</c:v>
                </c:pt>
                <c:pt idx="1638">
                  <c:v>0.696929931640625</c:v>
                </c:pt>
                <c:pt idx="1639">
                  <c:v>0.69658136367797896</c:v>
                </c:pt>
                <c:pt idx="1640">
                  <c:v>0.69622272253036499</c:v>
                </c:pt>
                <c:pt idx="1641">
                  <c:v>0.69585049152374301</c:v>
                </c:pt>
                <c:pt idx="1642">
                  <c:v>0.69546908140182495</c:v>
                </c:pt>
                <c:pt idx="1643">
                  <c:v>0.69507282972335804</c:v>
                </c:pt>
                <c:pt idx="1644">
                  <c:v>0.69466555118560802</c:v>
                </c:pt>
                <c:pt idx="1645">
                  <c:v>0.69424945116043102</c:v>
                </c:pt>
                <c:pt idx="1646">
                  <c:v>0.69382429122924805</c:v>
                </c:pt>
                <c:pt idx="1647">
                  <c:v>0.69339609146118197</c:v>
                </c:pt>
                <c:pt idx="1648">
                  <c:v>0.692962646484375</c:v>
                </c:pt>
                <c:pt idx="1649">
                  <c:v>0.69252622127533003</c:v>
                </c:pt>
                <c:pt idx="1650">
                  <c:v>0.69208711385726895</c:v>
                </c:pt>
                <c:pt idx="1651">
                  <c:v>0.69164913892746005</c:v>
                </c:pt>
                <c:pt idx="1652">
                  <c:v>0.69120872020721402</c:v>
                </c:pt>
                <c:pt idx="1653">
                  <c:v>0.69077491760253895</c:v>
                </c:pt>
                <c:pt idx="1654">
                  <c:v>0.69034743309020996</c:v>
                </c:pt>
                <c:pt idx="1655">
                  <c:v>0.68992799520492598</c:v>
                </c:pt>
                <c:pt idx="1656">
                  <c:v>0.68952119350433405</c:v>
                </c:pt>
                <c:pt idx="1657">
                  <c:v>0.68912440538406405</c:v>
                </c:pt>
                <c:pt idx="1658">
                  <c:v>0.68874162435531605</c:v>
                </c:pt>
                <c:pt idx="1659">
                  <c:v>0.68837308883667003</c:v>
                </c:pt>
                <c:pt idx="1660">
                  <c:v>0.68802076578140303</c:v>
                </c:pt>
                <c:pt idx="1661">
                  <c:v>0.68768191337585405</c:v>
                </c:pt>
                <c:pt idx="1662">
                  <c:v>0.68736565113067605</c:v>
                </c:pt>
                <c:pt idx="1663">
                  <c:v>0.68706476688384999</c:v>
                </c:pt>
                <c:pt idx="1664">
                  <c:v>0.68678283691406306</c:v>
                </c:pt>
                <c:pt idx="1665">
                  <c:v>0.68652087450027499</c:v>
                </c:pt>
                <c:pt idx="1666">
                  <c:v>0.68627774715423595</c:v>
                </c:pt>
                <c:pt idx="1667">
                  <c:v>0.68605613708496105</c:v>
                </c:pt>
                <c:pt idx="1668">
                  <c:v>0.68585419654846203</c:v>
                </c:pt>
                <c:pt idx="1669">
                  <c:v>0.68567329645156905</c:v>
                </c:pt>
                <c:pt idx="1670">
                  <c:v>0.68550950288772605</c:v>
                </c:pt>
                <c:pt idx="1671">
                  <c:v>0.68537127971649203</c:v>
                </c:pt>
                <c:pt idx="1672">
                  <c:v>0.68524765968322798</c:v>
                </c:pt>
                <c:pt idx="1673">
                  <c:v>0.68514811992645297</c:v>
                </c:pt>
                <c:pt idx="1674">
                  <c:v>0.685069739818573</c:v>
                </c:pt>
                <c:pt idx="1675">
                  <c:v>0.68501293659210205</c:v>
                </c:pt>
                <c:pt idx="1676">
                  <c:v>0.68497663736343395</c:v>
                </c:pt>
                <c:pt idx="1677">
                  <c:v>0.68495833873748802</c:v>
                </c:pt>
                <c:pt idx="1678">
                  <c:v>0.684958815574646</c:v>
                </c:pt>
                <c:pt idx="1679">
                  <c:v>0.68497401475906405</c:v>
                </c:pt>
                <c:pt idx="1680">
                  <c:v>0.68501269817352295</c:v>
                </c:pt>
                <c:pt idx="1681">
                  <c:v>0.685064077377319</c:v>
                </c:pt>
                <c:pt idx="1682">
                  <c:v>0.68514049053192105</c:v>
                </c:pt>
                <c:pt idx="1683">
                  <c:v>0.68523097038268999</c:v>
                </c:pt>
                <c:pt idx="1684">
                  <c:v>0.68533730506896995</c:v>
                </c:pt>
                <c:pt idx="1685">
                  <c:v>0.68545424938201904</c:v>
                </c:pt>
                <c:pt idx="1686">
                  <c:v>0.68558275699615501</c:v>
                </c:pt>
                <c:pt idx="1687">
                  <c:v>0.68572127819061302</c:v>
                </c:pt>
                <c:pt idx="1688">
                  <c:v>0.68586981296539296</c:v>
                </c:pt>
                <c:pt idx="1689">
                  <c:v>0.68603265285491899</c:v>
                </c:pt>
                <c:pt idx="1690">
                  <c:v>0.68620085716247603</c:v>
                </c:pt>
                <c:pt idx="1691">
                  <c:v>0.686381936073303</c:v>
                </c:pt>
                <c:pt idx="1692">
                  <c:v>0.68656116724014304</c:v>
                </c:pt>
                <c:pt idx="1693">
                  <c:v>0.68674361705779996</c:v>
                </c:pt>
                <c:pt idx="1694">
                  <c:v>0.68692529201507602</c:v>
                </c:pt>
                <c:pt idx="1695">
                  <c:v>0.68710911273956299</c:v>
                </c:pt>
                <c:pt idx="1696">
                  <c:v>0.68729114532470703</c:v>
                </c:pt>
                <c:pt idx="1697">
                  <c:v>0.68747329711914096</c:v>
                </c:pt>
                <c:pt idx="1698">
                  <c:v>0.687652587890625</c:v>
                </c:pt>
                <c:pt idx="1699">
                  <c:v>0.68782401084899902</c:v>
                </c:pt>
                <c:pt idx="1700">
                  <c:v>0.687988221645355</c:v>
                </c:pt>
                <c:pt idx="1701">
                  <c:v>0.68813574314117398</c:v>
                </c:pt>
                <c:pt idx="1702">
                  <c:v>0.688274085521698</c:v>
                </c:pt>
                <c:pt idx="1703">
                  <c:v>0.68840014934539795</c:v>
                </c:pt>
                <c:pt idx="1704">
                  <c:v>0.68851363658904996</c:v>
                </c:pt>
                <c:pt idx="1705">
                  <c:v>0.68861091136932395</c:v>
                </c:pt>
                <c:pt idx="1706">
                  <c:v>0.68869435787200906</c:v>
                </c:pt>
                <c:pt idx="1707">
                  <c:v>0.68875777721404996</c:v>
                </c:pt>
                <c:pt idx="1708">
                  <c:v>0.68880212306976296</c:v>
                </c:pt>
                <c:pt idx="1709">
                  <c:v>0.688826203346252</c:v>
                </c:pt>
                <c:pt idx="1710">
                  <c:v>0.68882733583450295</c:v>
                </c:pt>
                <c:pt idx="1711">
                  <c:v>0.68881237506866499</c:v>
                </c:pt>
                <c:pt idx="1712">
                  <c:v>0.68877834081649802</c:v>
                </c:pt>
                <c:pt idx="1713">
                  <c:v>0.68872535228729204</c:v>
                </c:pt>
                <c:pt idx="1714">
                  <c:v>0.68865615129470803</c:v>
                </c:pt>
                <c:pt idx="1715">
                  <c:v>0.68857282400131203</c:v>
                </c:pt>
                <c:pt idx="1716">
                  <c:v>0.68847268819809004</c:v>
                </c:pt>
                <c:pt idx="1717">
                  <c:v>0.68836146593093905</c:v>
                </c:pt>
                <c:pt idx="1718">
                  <c:v>0.68823873996734597</c:v>
                </c:pt>
                <c:pt idx="1719">
                  <c:v>0.68810528516769398</c:v>
                </c:pt>
                <c:pt idx="1720">
                  <c:v>0.68796807527542103</c:v>
                </c:pt>
                <c:pt idx="1721">
                  <c:v>0.68782615661621105</c:v>
                </c:pt>
                <c:pt idx="1722">
                  <c:v>0.68768322467803999</c:v>
                </c:pt>
                <c:pt idx="1723">
                  <c:v>0.68754363059997603</c:v>
                </c:pt>
                <c:pt idx="1724">
                  <c:v>0.687405705451965</c:v>
                </c:pt>
                <c:pt idx="1725">
                  <c:v>0.68727004528045699</c:v>
                </c:pt>
                <c:pt idx="1726">
                  <c:v>0.68714082241058405</c:v>
                </c:pt>
                <c:pt idx="1727">
                  <c:v>0.68701791763305697</c:v>
                </c:pt>
                <c:pt idx="1728">
                  <c:v>0.68690180778503396</c:v>
                </c:pt>
                <c:pt idx="1729">
                  <c:v>0.68679904937744096</c:v>
                </c:pt>
                <c:pt idx="1730">
                  <c:v>0.68670809268951405</c:v>
                </c:pt>
                <c:pt idx="1731">
                  <c:v>0.68663185834884599</c:v>
                </c:pt>
                <c:pt idx="1732">
                  <c:v>0.68656754493713401</c:v>
                </c:pt>
                <c:pt idx="1733">
                  <c:v>0.68651068210601796</c:v>
                </c:pt>
                <c:pt idx="1734">
                  <c:v>0.68646305799484297</c:v>
                </c:pt>
                <c:pt idx="1735">
                  <c:v>0.68642580509185802</c:v>
                </c:pt>
                <c:pt idx="1736">
                  <c:v>0.68639969825744596</c:v>
                </c:pt>
                <c:pt idx="1737">
                  <c:v>0.686384797096252</c:v>
                </c:pt>
                <c:pt idx="1738">
                  <c:v>0.68638485670089699</c:v>
                </c:pt>
                <c:pt idx="1739">
                  <c:v>0.68639647960662797</c:v>
                </c:pt>
                <c:pt idx="1740">
                  <c:v>0.68642008304595903</c:v>
                </c:pt>
                <c:pt idx="1741">
                  <c:v>0.68644827604293801</c:v>
                </c:pt>
                <c:pt idx="1742">
                  <c:v>0.68648022413253795</c:v>
                </c:pt>
                <c:pt idx="1743">
                  <c:v>0.68651980161666903</c:v>
                </c:pt>
                <c:pt idx="1744">
                  <c:v>0.68656903505325295</c:v>
                </c:pt>
                <c:pt idx="1745">
                  <c:v>0.68662768602371205</c:v>
                </c:pt>
                <c:pt idx="1746">
                  <c:v>0.68669360876083396</c:v>
                </c:pt>
                <c:pt idx="1747">
                  <c:v>0.68676626682281505</c:v>
                </c:pt>
                <c:pt idx="1748">
                  <c:v>0.68684160709381104</c:v>
                </c:pt>
                <c:pt idx="1749">
                  <c:v>0.68691945075988803</c:v>
                </c:pt>
                <c:pt idx="1750">
                  <c:v>0.686992287635803</c:v>
                </c:pt>
                <c:pt idx="1751">
                  <c:v>0.68706512451171897</c:v>
                </c:pt>
                <c:pt idx="1752">
                  <c:v>0.68714290857315097</c:v>
                </c:pt>
                <c:pt idx="1753">
                  <c:v>0.68722552061080899</c:v>
                </c:pt>
                <c:pt idx="1754">
                  <c:v>0.68730652332305897</c:v>
                </c:pt>
                <c:pt idx="1755">
                  <c:v>0.68738222122192405</c:v>
                </c:pt>
                <c:pt idx="1756">
                  <c:v>0.68745207786560103</c:v>
                </c:pt>
                <c:pt idx="1757">
                  <c:v>0.68751353025436401</c:v>
                </c:pt>
                <c:pt idx="1758">
                  <c:v>0.68756723403930697</c:v>
                </c:pt>
                <c:pt idx="1759">
                  <c:v>0.68760663270950295</c:v>
                </c:pt>
                <c:pt idx="1760">
                  <c:v>0.687641561031342</c:v>
                </c:pt>
                <c:pt idx="1761">
                  <c:v>0.68767255544662498</c:v>
                </c:pt>
                <c:pt idx="1762">
                  <c:v>0.68769174814224199</c:v>
                </c:pt>
                <c:pt idx="1763">
                  <c:v>0.68769156932830799</c:v>
                </c:pt>
                <c:pt idx="1764">
                  <c:v>0.68767505884170499</c:v>
                </c:pt>
                <c:pt idx="1765">
                  <c:v>0.68764531612396196</c:v>
                </c:pt>
                <c:pt idx="1766">
                  <c:v>0.68759936094284102</c:v>
                </c:pt>
                <c:pt idx="1767">
                  <c:v>0.68753993511199996</c:v>
                </c:pt>
                <c:pt idx="1768">
                  <c:v>0.68746042251586903</c:v>
                </c:pt>
                <c:pt idx="1769">
                  <c:v>0.687372505664825</c:v>
                </c:pt>
                <c:pt idx="1770">
                  <c:v>0.68726712465286299</c:v>
                </c:pt>
                <c:pt idx="1771">
                  <c:v>0.68713462352752697</c:v>
                </c:pt>
                <c:pt idx="1772">
                  <c:v>0.68697798252105702</c:v>
                </c:pt>
                <c:pt idx="1773">
                  <c:v>0.68680548667907704</c:v>
                </c:pt>
                <c:pt idx="1774">
                  <c:v>0.68661576509475697</c:v>
                </c:pt>
                <c:pt idx="1775">
                  <c:v>0.68640345335006703</c:v>
                </c:pt>
                <c:pt idx="1776">
                  <c:v>0.68617057800293002</c:v>
                </c:pt>
                <c:pt idx="1777">
                  <c:v>0.68591117858886697</c:v>
                </c:pt>
                <c:pt idx="1778">
                  <c:v>0.685635566711426</c:v>
                </c:pt>
                <c:pt idx="1779">
                  <c:v>0.68532890081405595</c:v>
                </c:pt>
                <c:pt idx="1780">
                  <c:v>0.684992074966431</c:v>
                </c:pt>
                <c:pt idx="1781">
                  <c:v>0.68463712930679299</c:v>
                </c:pt>
                <c:pt idx="1782">
                  <c:v>0.68426656723022505</c:v>
                </c:pt>
                <c:pt idx="1783">
                  <c:v>0.68387258052825906</c:v>
                </c:pt>
                <c:pt idx="1784">
                  <c:v>0.68345433473587003</c:v>
                </c:pt>
                <c:pt idx="1785">
                  <c:v>0.68301594257354703</c:v>
                </c:pt>
                <c:pt idx="1786">
                  <c:v>0.68255776166915905</c:v>
                </c:pt>
                <c:pt idx="1787">
                  <c:v>0.68209069967269897</c:v>
                </c:pt>
                <c:pt idx="1788">
                  <c:v>0.68160218000411998</c:v>
                </c:pt>
                <c:pt idx="1789">
                  <c:v>0.68110668659210205</c:v>
                </c:pt>
                <c:pt idx="1790">
                  <c:v>0.68061292171478305</c:v>
                </c:pt>
                <c:pt idx="1791">
                  <c:v>0.68011891841888406</c:v>
                </c:pt>
                <c:pt idx="1792">
                  <c:v>0.67962062358856201</c:v>
                </c:pt>
                <c:pt idx="1793">
                  <c:v>0.67912805080413796</c:v>
                </c:pt>
                <c:pt idx="1794">
                  <c:v>0.67864686250686601</c:v>
                </c:pt>
              </c:numCache>
            </c:numRef>
          </c:yVal>
          <c:smooth val="1"/>
          <c:extLst>
            <c:ext xmlns:c16="http://schemas.microsoft.com/office/drawing/2014/chart" uri="{C3380CC4-5D6E-409C-BE32-E72D297353CC}">
              <c16:uniqueId val="{00000000-CA03-454A-B2F8-45FCE8FEFCF7}"/>
            </c:ext>
          </c:extLst>
        </c:ser>
        <c:dLbls>
          <c:showLegendKey val="0"/>
          <c:showVal val="0"/>
          <c:showCatName val="0"/>
          <c:showSerName val="0"/>
          <c:showPercent val="0"/>
          <c:showBubbleSize val="0"/>
        </c:dLbls>
        <c:axId val="-1455739040"/>
        <c:axId val="-1421099040"/>
      </c:scatterChart>
      <c:valAx>
        <c:axId val="-1455739040"/>
        <c:scaling>
          <c:orientation val="minMax"/>
          <c:max val="700"/>
          <c:min val="30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rPr>
                  <a:t>Wavelength (n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crossAx val="-1421099040"/>
        <c:crosses val="autoZero"/>
        <c:crossBetween val="midCat"/>
      </c:valAx>
      <c:valAx>
        <c:axId val="-1421099040"/>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rPr>
                  <a:t>Absorbance</a:t>
                </a:r>
                <a:r>
                  <a:rPr lang="en-US" sz="1100" b="1">
                    <a:latin typeface="Times New Roman" panose="02020603050405020304" pitchFamily="18" charset="0"/>
                    <a:cs typeface="Times New Roman" panose="02020603050405020304" pitchFamily="18" charset="0"/>
                  </a:rPr>
                  <a:t> (</a:t>
                </a:r>
                <a:r>
                  <a:rPr lang="en-US"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rPr>
                  <a:t>a.u</a:t>
                </a:r>
                <a:r>
                  <a:rPr lang="en-US" sz="1100" b="1">
                    <a:latin typeface="Times New Roman" panose="02020603050405020304" pitchFamily="18" charset="0"/>
                    <a:cs typeface="Times New Roman" panose="02020603050405020304" pitchFamily="18" charset="0"/>
                  </a:rPr>
                  <a:t>.)</a:t>
                </a:r>
              </a:p>
            </c:rich>
          </c:tx>
          <c:layout>
            <c:manualLayout>
              <c:xMode val="edge"/>
              <c:yMode val="edge"/>
              <c:x val="1.6119746689694899E-2"/>
              <c:y val="0.2916508436445440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crossAx val="-1455739040"/>
        <c:crosses val="autoZero"/>
        <c:crossBetween val="midCat"/>
      </c:valAx>
      <c:spPr>
        <a:noFill/>
        <a:ln w="19050">
          <a:solidFill>
            <a:sysClr val="windowText" lastClr="000000"/>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j-cs"/>
              </a:defRPr>
            </a:pPr>
            <a:r>
              <a:rPr lang="en-US">
                <a:cs typeface="+mj-cs"/>
              </a:rPr>
              <a:t>Standard</a:t>
            </a:r>
            <a:r>
              <a:rPr lang="en-US" baseline="0">
                <a:cs typeface="+mj-cs"/>
              </a:rPr>
              <a:t> curve</a:t>
            </a:r>
            <a:endParaRPr lang="en-US">
              <a:cs typeface="+mj-cs"/>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j-cs"/>
            </a:defRPr>
          </a:pPr>
          <a:endParaRPr lang="en-US"/>
        </a:p>
      </c:txPr>
    </c:title>
    <c:autoTitleDeleted val="0"/>
    <c:plotArea>
      <c:layout>
        <c:manualLayout>
          <c:layoutTarget val="inner"/>
          <c:xMode val="edge"/>
          <c:yMode val="edge"/>
          <c:x val="0.14612510936133"/>
          <c:y val="0.14609777777777799"/>
          <c:w val="0.804377296587927"/>
          <c:h val="0.71024601924759401"/>
        </c:manualLayout>
      </c:layout>
      <c:scatterChart>
        <c:scatterStyle val="lineMarker"/>
        <c:varyColors val="0"/>
        <c:ser>
          <c:idx val="0"/>
          <c:order val="0"/>
          <c:tx>
            <c:strRef>
              <c:f>Sheet1!$E$5</c:f>
              <c:strCache>
                <c:ptCount val="1"/>
                <c:pt idx="0">
                  <c:v>OD</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forward val="1"/>
            <c:backward val="0.5"/>
            <c:dispRSqr val="1"/>
            <c:dispEq val="1"/>
            <c:trendlineLbl>
              <c:layout>
                <c:manualLayout>
                  <c:x val="-0.24974190726159201"/>
                  <c:y val="-1.32787401574803E-2"/>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fa-IR" sz="1050" b="1" baseline="0">
                        <a:cs typeface="+mj-cs"/>
                      </a:rPr>
                      <a:t>y = </a:t>
                    </a:r>
                    <a:r>
                      <a:rPr lang="en-US" sz="1050" b="1" baseline="0">
                        <a:cs typeface="+mj-cs"/>
                      </a:rPr>
                      <a:t>0</a:t>
                    </a:r>
                    <a:r>
                      <a:rPr lang="fa-IR" sz="1050" b="1" baseline="0">
                        <a:cs typeface="+mj-cs"/>
                      </a:rPr>
                      <a:t>/</a:t>
                    </a:r>
                    <a:r>
                      <a:rPr lang="en-US" sz="1050" b="1" baseline="0">
                        <a:cs typeface="+mj-cs"/>
                      </a:rPr>
                      <a:t>0001</a:t>
                    </a:r>
                    <a:r>
                      <a:rPr lang="fa-IR" sz="1050" b="1" baseline="0">
                        <a:cs typeface="+mj-cs"/>
                      </a:rPr>
                      <a:t>x + </a:t>
                    </a:r>
                    <a:r>
                      <a:rPr lang="en-US" sz="1050" b="1" baseline="0">
                        <a:cs typeface="+mj-cs"/>
                      </a:rPr>
                      <a:t>0</a:t>
                    </a:r>
                    <a:r>
                      <a:rPr lang="fa-IR" sz="1050" b="1" baseline="0">
                        <a:cs typeface="+mj-cs"/>
                      </a:rPr>
                      <a:t>/</a:t>
                    </a:r>
                    <a:r>
                      <a:rPr lang="en-US" sz="1050" b="1" baseline="0">
                        <a:cs typeface="+mj-cs"/>
                      </a:rPr>
                      <a:t>0902</a:t>
                    </a:r>
                    <a:br>
                      <a:rPr lang="fa-IR" sz="1050" b="1" baseline="0">
                        <a:cs typeface="+mj-cs"/>
                      </a:rPr>
                    </a:br>
                    <a:r>
                      <a:rPr lang="fa-IR" sz="1050" b="1" baseline="0">
                        <a:cs typeface="+mj-cs"/>
                      </a:rPr>
                      <a:t>R² = </a:t>
                    </a:r>
                    <a:r>
                      <a:rPr lang="en-US" sz="1050" b="1" baseline="0">
                        <a:cs typeface="+mj-cs"/>
                      </a:rPr>
                      <a:t>0</a:t>
                    </a:r>
                    <a:r>
                      <a:rPr lang="fa-IR" sz="1050" b="1" baseline="0">
                        <a:cs typeface="+mj-cs"/>
                      </a:rPr>
                      <a:t>/</a:t>
                    </a:r>
                    <a:r>
                      <a:rPr lang="en-US" sz="1050" b="1" baseline="0">
                        <a:cs typeface="+mj-cs"/>
                      </a:rPr>
                      <a:t>9519</a:t>
                    </a:r>
                    <a:endParaRPr lang="fa-IR" sz="1050" b="1">
                      <a:cs typeface="+mj-cs"/>
                    </a:endParaRPr>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D$6:$D$16</c:f>
              <c:numCache>
                <c:formatCode>General</c:formatCode>
                <c:ptCount val="11"/>
                <c:pt idx="0">
                  <c:v>2000</c:v>
                </c:pt>
                <c:pt idx="1">
                  <c:v>3000</c:v>
                </c:pt>
                <c:pt idx="2">
                  <c:v>4000</c:v>
                </c:pt>
                <c:pt idx="3">
                  <c:v>5000</c:v>
                </c:pt>
                <c:pt idx="4">
                  <c:v>6000</c:v>
                </c:pt>
                <c:pt idx="5">
                  <c:v>7000</c:v>
                </c:pt>
                <c:pt idx="6">
                  <c:v>8000</c:v>
                </c:pt>
                <c:pt idx="7">
                  <c:v>9000</c:v>
                </c:pt>
                <c:pt idx="8">
                  <c:v>10000</c:v>
                </c:pt>
                <c:pt idx="9">
                  <c:v>11000</c:v>
                </c:pt>
                <c:pt idx="10">
                  <c:v>12000</c:v>
                </c:pt>
              </c:numCache>
            </c:numRef>
          </c:xVal>
          <c:yVal>
            <c:numRef>
              <c:f>Sheet1!$E$6:$E$16</c:f>
              <c:numCache>
                <c:formatCode>General</c:formatCode>
                <c:ptCount val="11"/>
                <c:pt idx="0">
                  <c:v>0.438</c:v>
                </c:pt>
                <c:pt idx="1">
                  <c:v>0.48799999999999999</c:v>
                </c:pt>
                <c:pt idx="2">
                  <c:v>0.52600000000000002</c:v>
                </c:pt>
                <c:pt idx="3">
                  <c:v>0.72299999999999998</c:v>
                </c:pt>
                <c:pt idx="4">
                  <c:v>0.81699999999999995</c:v>
                </c:pt>
                <c:pt idx="5">
                  <c:v>1.0640000000000001</c:v>
                </c:pt>
                <c:pt idx="6">
                  <c:v>1.0389999999999999</c:v>
                </c:pt>
                <c:pt idx="7">
                  <c:v>1.0109999999999999</c:v>
                </c:pt>
                <c:pt idx="8">
                  <c:v>1.387</c:v>
                </c:pt>
                <c:pt idx="9">
                  <c:v>1.524</c:v>
                </c:pt>
                <c:pt idx="10">
                  <c:v>1.716</c:v>
                </c:pt>
              </c:numCache>
            </c:numRef>
          </c:yVal>
          <c:smooth val="0"/>
          <c:extLst>
            <c:ext xmlns:c16="http://schemas.microsoft.com/office/drawing/2014/chart" uri="{C3380CC4-5D6E-409C-BE32-E72D297353CC}">
              <c16:uniqueId val="{00000000-D488-49CA-84E9-70BFB68EEBF8}"/>
            </c:ext>
          </c:extLst>
        </c:ser>
        <c:dLbls>
          <c:showLegendKey val="0"/>
          <c:showVal val="0"/>
          <c:showCatName val="0"/>
          <c:showSerName val="0"/>
          <c:showPercent val="0"/>
          <c:showBubbleSize val="0"/>
        </c:dLbls>
        <c:axId val="-1418275280"/>
        <c:axId val="-1418272848"/>
      </c:scatterChart>
      <c:valAx>
        <c:axId val="-1418275280"/>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400" b="1" i="0" u="none" strike="noStrike" kern="1200" baseline="0">
                    <a:solidFill>
                      <a:schemeClr val="tx1">
                        <a:lumMod val="65000"/>
                        <a:lumOff val="35000"/>
                      </a:schemeClr>
                    </a:solidFill>
                    <a:latin typeface="+mn-lt"/>
                    <a:ea typeface="+mn-ea"/>
                    <a:cs typeface="+mj-cs"/>
                  </a:defRPr>
                </a:pPr>
                <a:r>
                  <a:rPr lang="en-US" sz="1400" b="1">
                    <a:cs typeface="+mj-cs"/>
                  </a:rPr>
                  <a:t>Cell</a:t>
                </a:r>
                <a:r>
                  <a:rPr lang="en-US" sz="1400" b="1" baseline="0">
                    <a:cs typeface="+mj-cs"/>
                  </a:rPr>
                  <a:t> number</a:t>
                </a:r>
                <a:endParaRPr lang="en-US" sz="1400" b="1">
                  <a:cs typeface="+mj-cs"/>
                </a:endParaRPr>
              </a:p>
            </c:rich>
          </c:tx>
          <c:overlay val="0"/>
          <c:spPr>
            <a:noFill/>
            <a:ln>
              <a:noFill/>
            </a:ln>
            <a:effectLst/>
          </c:spPr>
          <c:txPr>
            <a:bodyPr rot="0" spcFirstLastPara="1" vertOverflow="ellipsis" vert="horz" wrap="square" anchor="ctr" anchorCtr="1"/>
            <a:lstStyle/>
            <a:p>
              <a:pPr>
                <a:defRPr sz="1400" b="1" i="0" u="none" strike="noStrike" kern="1200" baseline="0">
                  <a:solidFill>
                    <a:schemeClr val="tx1">
                      <a:lumMod val="65000"/>
                      <a:lumOff val="35000"/>
                    </a:schemeClr>
                  </a:solidFill>
                  <a:latin typeface="+mn-lt"/>
                  <a:ea typeface="+mn-ea"/>
                  <a:cs typeface="+mj-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rtl="0">
              <a:defRPr sz="1050" b="1" i="0" u="none" strike="noStrike" kern="1200" baseline="0">
                <a:solidFill>
                  <a:schemeClr val="tx1">
                    <a:lumMod val="65000"/>
                    <a:lumOff val="35000"/>
                  </a:schemeClr>
                </a:solidFill>
                <a:latin typeface="+mn-lt"/>
                <a:ea typeface="+mn-ea"/>
                <a:cs typeface="+mn-cs"/>
              </a:defRPr>
            </a:pPr>
            <a:endParaRPr lang="en-US"/>
          </a:p>
        </c:txPr>
        <c:crossAx val="-1418272848"/>
        <c:crosses val="autoZero"/>
        <c:crossBetween val="midCat"/>
      </c:valAx>
      <c:valAx>
        <c:axId val="-1418272848"/>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400" b="1" i="0" u="none" strike="noStrike" kern="1200" baseline="0">
                    <a:solidFill>
                      <a:schemeClr val="tx1">
                        <a:lumMod val="65000"/>
                        <a:lumOff val="35000"/>
                      </a:schemeClr>
                    </a:solidFill>
                    <a:latin typeface="+mn-lt"/>
                    <a:ea typeface="+mn-ea"/>
                    <a:cs typeface="+mj-cs"/>
                  </a:defRPr>
                </a:pPr>
                <a:r>
                  <a:rPr lang="en-US" sz="1400" b="1">
                    <a:cs typeface="+mj-cs"/>
                  </a:rPr>
                  <a:t>OD</a:t>
                </a:r>
              </a:p>
            </c:rich>
          </c:tx>
          <c:overlay val="0"/>
          <c:spPr>
            <a:noFill/>
            <a:ln>
              <a:noFill/>
            </a:ln>
            <a:effectLst/>
          </c:spPr>
          <c:txPr>
            <a:bodyPr rot="-5400000" spcFirstLastPara="1" vertOverflow="ellipsis" vert="horz" wrap="square" anchor="ctr" anchorCtr="1"/>
            <a:lstStyle/>
            <a:p>
              <a:pPr>
                <a:defRPr sz="1400" b="1" i="0" u="none" strike="noStrike" kern="1200" baseline="0">
                  <a:solidFill>
                    <a:schemeClr val="tx1">
                      <a:lumMod val="65000"/>
                      <a:lumOff val="35000"/>
                    </a:schemeClr>
                  </a:solidFill>
                  <a:latin typeface="+mn-lt"/>
                  <a:ea typeface="+mn-ea"/>
                  <a:cs typeface="+mj-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1" i="0" u="none" strike="noStrike" kern="1200" baseline="0">
                <a:solidFill>
                  <a:schemeClr val="tx1">
                    <a:lumMod val="65000"/>
                    <a:lumOff val="35000"/>
                  </a:schemeClr>
                </a:solidFill>
                <a:latin typeface="+mn-lt"/>
                <a:ea typeface="+mn-ea"/>
                <a:cs typeface="+mn-cs"/>
              </a:defRPr>
            </a:pPr>
            <a:endParaRPr lang="en-US"/>
          </a:p>
        </c:txPr>
        <c:crossAx val="-141827528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94</Words>
  <Characters>224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dc:creator>
  <cp:keywords/>
  <dc:description/>
  <cp:lastModifiedBy>chn off31</cp:lastModifiedBy>
  <cp:revision>4</cp:revision>
  <dcterms:created xsi:type="dcterms:W3CDTF">2021-01-05T14:10:00Z</dcterms:created>
  <dcterms:modified xsi:type="dcterms:W3CDTF">2021-04-28T02:25:00Z</dcterms:modified>
</cp:coreProperties>
</file>